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2E94D" w14:textId="586EB9D3" w:rsidR="009F0BAD" w:rsidRPr="00834113" w:rsidRDefault="006548E6" w:rsidP="009F0BAD">
      <w:pPr>
        <w:spacing w:line="480" w:lineRule="auto"/>
        <w:jc w:val="center"/>
        <w:rPr>
          <w:rFonts w:ascii="Times New Roman" w:hAnsi="Times New Roman" w:cs="Times New Roman"/>
        </w:rPr>
      </w:pPr>
      <w:r w:rsidRPr="00834113">
        <w:rPr>
          <w:rFonts w:ascii="Times New Roman" w:hAnsi="Times New Roman" w:cs="Times New Roman"/>
          <w:b/>
          <w:bCs/>
        </w:rPr>
        <w:t xml:space="preserve">Assessing ChatGPT versus evidence-based </w:t>
      </w:r>
      <w:r w:rsidR="006223A5" w:rsidRPr="00834113">
        <w:rPr>
          <w:rFonts w:ascii="Times New Roman" w:hAnsi="Times New Roman" w:cs="Times New Roman"/>
          <w:b/>
          <w:bCs/>
        </w:rPr>
        <w:t xml:space="preserve">online </w:t>
      </w:r>
      <w:r w:rsidRPr="00834113">
        <w:rPr>
          <w:rFonts w:ascii="Times New Roman" w:hAnsi="Times New Roman" w:cs="Times New Roman"/>
          <w:b/>
          <w:bCs/>
        </w:rPr>
        <w:t>responses for polycystic ovary syndrome (PCOS) self-management and education: an international cross-sectional blinded survey of healthcare professionals</w:t>
      </w:r>
    </w:p>
    <w:p w14:paraId="08477B93" w14:textId="02767930" w:rsidR="00A5620A" w:rsidRPr="00D405D6" w:rsidRDefault="00A5620A" w:rsidP="00834113">
      <w:pPr>
        <w:pStyle w:val="Heading1"/>
        <w:jc w:val="both"/>
        <w:rPr>
          <w:rFonts w:ascii="Times New Roman" w:hAnsi="Times New Roman" w:cs="Times New Roman"/>
          <w:color w:val="auto"/>
          <w:sz w:val="24"/>
          <w:szCs w:val="24"/>
        </w:rPr>
      </w:pPr>
      <w:bookmarkStart w:id="0" w:name="_Toc203488385"/>
      <w:r w:rsidRPr="00D405D6">
        <w:rPr>
          <w:rFonts w:ascii="Times New Roman" w:hAnsi="Times New Roman" w:cs="Times New Roman"/>
          <w:color w:val="auto"/>
          <w:sz w:val="24"/>
          <w:szCs w:val="24"/>
        </w:rPr>
        <w:t xml:space="preserve">Supplementary File </w:t>
      </w:r>
      <w:r w:rsidR="006548E6" w:rsidRPr="00D405D6">
        <w:rPr>
          <w:rFonts w:ascii="Times New Roman" w:hAnsi="Times New Roman" w:cs="Times New Roman"/>
          <w:color w:val="auto"/>
          <w:sz w:val="24"/>
          <w:szCs w:val="24"/>
        </w:rPr>
        <w:t xml:space="preserve">3 </w:t>
      </w:r>
      <w:r w:rsidRPr="00D405D6">
        <w:rPr>
          <w:rFonts w:ascii="Times New Roman" w:hAnsi="Times New Roman" w:cs="Times New Roman"/>
          <w:color w:val="auto"/>
          <w:sz w:val="24"/>
          <w:szCs w:val="24"/>
        </w:rPr>
        <w:t>– Original</w:t>
      </w:r>
      <w:r w:rsidR="006223A5" w:rsidRPr="00D405D6">
        <w:rPr>
          <w:rFonts w:ascii="Times New Roman" w:hAnsi="Times New Roman" w:cs="Times New Roman"/>
          <w:color w:val="auto"/>
          <w:sz w:val="24"/>
          <w:szCs w:val="24"/>
        </w:rPr>
        <w:t>/initial</w:t>
      </w:r>
      <w:r w:rsidRPr="00D405D6">
        <w:rPr>
          <w:rFonts w:ascii="Times New Roman" w:hAnsi="Times New Roman" w:cs="Times New Roman"/>
          <w:color w:val="auto"/>
          <w:sz w:val="24"/>
          <w:szCs w:val="24"/>
        </w:rPr>
        <w:t xml:space="preserve"> ChatGPT answers, prompt for simplification, and simplified answers</w:t>
      </w:r>
      <w:bookmarkEnd w:id="0"/>
    </w:p>
    <w:p w14:paraId="72F50F8D" w14:textId="77777777" w:rsidR="0056497F" w:rsidRPr="00834113" w:rsidRDefault="0056497F" w:rsidP="0056497F">
      <w:pPr>
        <w:rPr>
          <w:rFonts w:ascii="Times New Roman" w:hAnsi="Times New Roman" w:cs="Times New Roman"/>
        </w:rPr>
      </w:pPr>
    </w:p>
    <w:p w14:paraId="1074FDBD" w14:textId="77777777" w:rsidR="009D6494" w:rsidRPr="00834113" w:rsidRDefault="009D6494" w:rsidP="0056497F">
      <w:pPr>
        <w:rPr>
          <w:rFonts w:ascii="Times New Roman" w:hAnsi="Times New Roman" w:cs="Times New Roman"/>
        </w:rPr>
      </w:pPr>
    </w:p>
    <w:p w14:paraId="04C5E323" w14:textId="5CE860D9" w:rsidR="0056497F" w:rsidRPr="00D405D6" w:rsidRDefault="0056497F" w:rsidP="00834113">
      <w:pPr>
        <w:pStyle w:val="Heading2"/>
        <w:spacing w:line="276" w:lineRule="auto"/>
        <w:rPr>
          <w:color w:val="auto"/>
        </w:rPr>
      </w:pPr>
      <w:bookmarkStart w:id="1" w:name="_Toc203488386"/>
      <w:r w:rsidRPr="00D405D6">
        <w:rPr>
          <w:color w:val="auto"/>
        </w:rPr>
        <w:t xml:space="preserve">Question 1: </w:t>
      </w:r>
      <w:r w:rsidRPr="00D405D6">
        <w:rPr>
          <w:color w:val="auto"/>
          <w:lang w:val="en-GB"/>
        </w:rPr>
        <w:t>How are my hormones related to my PCOS symptoms?</w:t>
      </w:r>
      <w:bookmarkEnd w:id="1"/>
    </w:p>
    <w:p w14:paraId="0C515810" w14:textId="77777777" w:rsidR="0056497F" w:rsidRPr="00834113" w:rsidRDefault="0056497F" w:rsidP="0056497F">
      <w:pPr>
        <w:spacing w:line="276" w:lineRule="auto"/>
        <w:rPr>
          <w:rFonts w:ascii="Times New Roman" w:hAnsi="Times New Roman" w:cs="Times New Roman"/>
        </w:rPr>
      </w:pPr>
    </w:p>
    <w:p w14:paraId="36A761D9" w14:textId="26DD2140"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ChatGPT answer:</w:t>
      </w:r>
    </w:p>
    <w:p w14:paraId="4E619B25" w14:textId="77777777"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Polycystic Ovary Syndrome (PCOS) is a complex hormonal disorder that affects people with ovaries. Hormones play a significant role in the development and manifestation of PCOS symptoms. Here’s how your hormones are related to your PCOS symptoms:</w:t>
      </w:r>
    </w:p>
    <w:p w14:paraId="423718E8" w14:textId="77777777" w:rsidR="0056497F" w:rsidRPr="00834113" w:rsidRDefault="0056497F" w:rsidP="0056497F">
      <w:pPr>
        <w:spacing w:line="276" w:lineRule="auto"/>
        <w:rPr>
          <w:rFonts w:ascii="Times New Roman" w:hAnsi="Times New Roman" w:cs="Times New Roman"/>
        </w:rPr>
      </w:pPr>
    </w:p>
    <w:p w14:paraId="1189C811" w14:textId="77777777" w:rsidR="0056497F" w:rsidRPr="00834113" w:rsidRDefault="0056497F" w:rsidP="0056497F">
      <w:pPr>
        <w:spacing w:line="276" w:lineRule="auto"/>
        <w:rPr>
          <w:rFonts w:ascii="Times New Roman" w:hAnsi="Times New Roman" w:cs="Times New Roman"/>
          <w:b/>
        </w:rPr>
      </w:pPr>
      <w:r w:rsidRPr="00834113">
        <w:rPr>
          <w:rFonts w:ascii="Times New Roman" w:hAnsi="Times New Roman" w:cs="Times New Roman"/>
          <w:b/>
        </w:rPr>
        <w:t>1. Androgens (Male Hormones)</w:t>
      </w:r>
    </w:p>
    <w:p w14:paraId="6DCCDDAF" w14:textId="77777777" w:rsidR="0056497F" w:rsidRPr="00834113" w:rsidRDefault="0056497F" w:rsidP="0056497F">
      <w:pPr>
        <w:numPr>
          <w:ilvl w:val="0"/>
          <w:numId w:val="72"/>
        </w:numPr>
        <w:spacing w:line="276" w:lineRule="auto"/>
        <w:rPr>
          <w:rFonts w:ascii="Times New Roman" w:hAnsi="Times New Roman" w:cs="Times New Roman"/>
        </w:rPr>
      </w:pPr>
      <w:r w:rsidRPr="00834113">
        <w:rPr>
          <w:rFonts w:ascii="Times New Roman" w:hAnsi="Times New Roman" w:cs="Times New Roman"/>
          <w:b/>
        </w:rPr>
        <w:t>Elevated Androgens:</w:t>
      </w:r>
      <w:r w:rsidRPr="00834113">
        <w:rPr>
          <w:rFonts w:ascii="Times New Roman" w:hAnsi="Times New Roman" w:cs="Times New Roman"/>
        </w:rPr>
        <w:t xml:space="preserve"> People with PCOS often have higher levels of androgens (male hormones), such as testosterone. Although both males and females produce androgens, females with PCOS produce them in higher-than-normal amounts. This hormonal imbalance can lead to symptoms such as:</w:t>
      </w:r>
    </w:p>
    <w:p w14:paraId="263E6E37" w14:textId="77777777" w:rsidR="009D6494" w:rsidRPr="00834113" w:rsidRDefault="009D6494" w:rsidP="009D6494">
      <w:pPr>
        <w:spacing w:line="276" w:lineRule="auto"/>
        <w:ind w:left="720"/>
        <w:rPr>
          <w:rFonts w:ascii="Times New Roman" w:hAnsi="Times New Roman" w:cs="Times New Roman"/>
        </w:rPr>
      </w:pPr>
    </w:p>
    <w:p w14:paraId="6761748A" w14:textId="77777777" w:rsidR="0056497F" w:rsidRPr="00834113" w:rsidRDefault="0056497F" w:rsidP="0056497F">
      <w:pPr>
        <w:numPr>
          <w:ilvl w:val="1"/>
          <w:numId w:val="72"/>
        </w:numPr>
        <w:spacing w:line="276" w:lineRule="auto"/>
        <w:rPr>
          <w:rFonts w:ascii="Times New Roman" w:hAnsi="Times New Roman" w:cs="Times New Roman"/>
        </w:rPr>
      </w:pPr>
      <w:r w:rsidRPr="00834113">
        <w:rPr>
          <w:rFonts w:ascii="Times New Roman" w:hAnsi="Times New Roman" w:cs="Times New Roman"/>
          <w:b/>
        </w:rPr>
        <w:t>Hirsutism:</w:t>
      </w:r>
      <w:r w:rsidRPr="00834113">
        <w:rPr>
          <w:rFonts w:ascii="Times New Roman" w:hAnsi="Times New Roman" w:cs="Times New Roman"/>
        </w:rPr>
        <w:t xml:space="preserve"> Excessive hair growth on the face, chest, back, and other areas where men typically grow hair.</w:t>
      </w:r>
    </w:p>
    <w:p w14:paraId="20C0B69D" w14:textId="77777777" w:rsidR="0056497F" w:rsidRPr="00834113" w:rsidRDefault="0056497F" w:rsidP="0056497F">
      <w:pPr>
        <w:numPr>
          <w:ilvl w:val="1"/>
          <w:numId w:val="72"/>
        </w:numPr>
        <w:spacing w:line="276" w:lineRule="auto"/>
        <w:rPr>
          <w:rFonts w:ascii="Times New Roman" w:hAnsi="Times New Roman" w:cs="Times New Roman"/>
        </w:rPr>
      </w:pPr>
      <w:r w:rsidRPr="00834113">
        <w:rPr>
          <w:rFonts w:ascii="Times New Roman" w:hAnsi="Times New Roman" w:cs="Times New Roman"/>
          <w:b/>
        </w:rPr>
        <w:t>Acne and Oily Skin:</w:t>
      </w:r>
      <w:r w:rsidRPr="00834113">
        <w:rPr>
          <w:rFonts w:ascii="Times New Roman" w:hAnsi="Times New Roman" w:cs="Times New Roman"/>
        </w:rPr>
        <w:t xml:space="preserve"> Androgens stimulate the sebaceous glands, leading to increased oil production, which can cause acne.</w:t>
      </w:r>
    </w:p>
    <w:p w14:paraId="1C2A6EC4" w14:textId="77777777" w:rsidR="0056497F" w:rsidRPr="00834113" w:rsidRDefault="0056497F" w:rsidP="0056497F">
      <w:pPr>
        <w:numPr>
          <w:ilvl w:val="1"/>
          <w:numId w:val="72"/>
        </w:numPr>
        <w:spacing w:line="276" w:lineRule="auto"/>
        <w:rPr>
          <w:rFonts w:ascii="Times New Roman" w:hAnsi="Times New Roman" w:cs="Times New Roman"/>
        </w:rPr>
      </w:pPr>
      <w:r w:rsidRPr="00834113">
        <w:rPr>
          <w:rFonts w:ascii="Times New Roman" w:hAnsi="Times New Roman" w:cs="Times New Roman"/>
          <w:b/>
        </w:rPr>
        <w:t>Hair Thinning:</w:t>
      </w:r>
      <w:r w:rsidRPr="00834113">
        <w:rPr>
          <w:rFonts w:ascii="Times New Roman" w:hAnsi="Times New Roman" w:cs="Times New Roman"/>
        </w:rPr>
        <w:t xml:space="preserve"> Androgens can cause thinning of the hair on the scalp, a condition known as androgenic alopecia.</w:t>
      </w:r>
    </w:p>
    <w:p w14:paraId="11565C15" w14:textId="77777777" w:rsidR="0056497F" w:rsidRPr="00834113" w:rsidRDefault="0056497F" w:rsidP="0056497F">
      <w:pPr>
        <w:spacing w:line="276" w:lineRule="auto"/>
        <w:ind w:left="1440"/>
        <w:rPr>
          <w:rFonts w:ascii="Times New Roman" w:hAnsi="Times New Roman" w:cs="Times New Roman"/>
        </w:rPr>
      </w:pPr>
    </w:p>
    <w:p w14:paraId="22E824DB" w14:textId="77777777" w:rsidR="0056497F" w:rsidRPr="00834113" w:rsidRDefault="0056497F" w:rsidP="0056497F">
      <w:pPr>
        <w:spacing w:line="276" w:lineRule="auto"/>
        <w:rPr>
          <w:rFonts w:ascii="Times New Roman" w:hAnsi="Times New Roman" w:cs="Times New Roman"/>
          <w:b/>
        </w:rPr>
      </w:pPr>
      <w:r w:rsidRPr="00834113">
        <w:rPr>
          <w:rFonts w:ascii="Times New Roman" w:hAnsi="Times New Roman" w:cs="Times New Roman"/>
          <w:b/>
        </w:rPr>
        <w:t>2. Insulin</w:t>
      </w:r>
    </w:p>
    <w:p w14:paraId="3EDA9C42" w14:textId="77777777" w:rsidR="0056497F" w:rsidRPr="00834113" w:rsidRDefault="0056497F" w:rsidP="0056497F">
      <w:pPr>
        <w:numPr>
          <w:ilvl w:val="0"/>
          <w:numId w:val="71"/>
        </w:numPr>
        <w:spacing w:line="276" w:lineRule="auto"/>
        <w:rPr>
          <w:rFonts w:ascii="Times New Roman" w:hAnsi="Times New Roman" w:cs="Times New Roman"/>
        </w:rPr>
      </w:pPr>
      <w:r w:rsidRPr="00834113">
        <w:rPr>
          <w:rFonts w:ascii="Times New Roman" w:hAnsi="Times New Roman" w:cs="Times New Roman"/>
          <w:b/>
        </w:rPr>
        <w:t>Insulin Resistance:</w:t>
      </w:r>
      <w:r w:rsidRPr="00834113">
        <w:rPr>
          <w:rFonts w:ascii="Times New Roman" w:hAnsi="Times New Roman" w:cs="Times New Roman"/>
        </w:rPr>
        <w:t xml:space="preserve"> Many people with PCOS have insulin resistance, meaning their body’s cells don’t respond as well to insulin, a hormone that helps regulate blood sugar levels. As a result, the pancreas produces more insulin to maintain normal blood glucose levels.</w:t>
      </w:r>
    </w:p>
    <w:p w14:paraId="34CB4D3A" w14:textId="77777777" w:rsidR="009D6494" w:rsidRPr="00834113" w:rsidRDefault="009D6494" w:rsidP="009D6494">
      <w:pPr>
        <w:spacing w:line="276" w:lineRule="auto"/>
        <w:ind w:left="720"/>
        <w:rPr>
          <w:rFonts w:ascii="Times New Roman" w:hAnsi="Times New Roman" w:cs="Times New Roman"/>
        </w:rPr>
      </w:pPr>
    </w:p>
    <w:p w14:paraId="63A95A61" w14:textId="77777777" w:rsidR="0056497F" w:rsidRPr="00834113" w:rsidRDefault="0056497F" w:rsidP="0056497F">
      <w:pPr>
        <w:numPr>
          <w:ilvl w:val="1"/>
          <w:numId w:val="71"/>
        </w:numPr>
        <w:spacing w:line="276" w:lineRule="auto"/>
        <w:rPr>
          <w:rFonts w:ascii="Times New Roman" w:hAnsi="Times New Roman" w:cs="Times New Roman"/>
        </w:rPr>
      </w:pPr>
      <w:r w:rsidRPr="00834113">
        <w:rPr>
          <w:rFonts w:ascii="Times New Roman" w:hAnsi="Times New Roman" w:cs="Times New Roman"/>
          <w:b/>
        </w:rPr>
        <w:t>Elevated Insulin Levels:</w:t>
      </w:r>
      <w:r w:rsidRPr="00834113">
        <w:rPr>
          <w:rFonts w:ascii="Times New Roman" w:hAnsi="Times New Roman" w:cs="Times New Roman"/>
        </w:rPr>
        <w:t xml:space="preserve"> High levels of insulin can lead to weight gain, especially around the abdomen. Insulin resistance also contributes to the overproduction of androgens by the ovaries, exacerbating symptoms like hirsutism and acne.</w:t>
      </w:r>
    </w:p>
    <w:p w14:paraId="72FD233C" w14:textId="77777777" w:rsidR="0056497F" w:rsidRPr="00834113" w:rsidRDefault="0056497F" w:rsidP="0056497F">
      <w:pPr>
        <w:numPr>
          <w:ilvl w:val="1"/>
          <w:numId w:val="71"/>
        </w:numPr>
        <w:spacing w:line="276" w:lineRule="auto"/>
        <w:rPr>
          <w:rFonts w:ascii="Times New Roman" w:hAnsi="Times New Roman" w:cs="Times New Roman"/>
        </w:rPr>
      </w:pPr>
      <w:r w:rsidRPr="00834113">
        <w:rPr>
          <w:rFonts w:ascii="Times New Roman" w:hAnsi="Times New Roman" w:cs="Times New Roman"/>
          <w:b/>
        </w:rPr>
        <w:t>Increased Risk of Type 2 Diabetes:</w:t>
      </w:r>
      <w:r w:rsidRPr="00834113">
        <w:rPr>
          <w:rFonts w:ascii="Times New Roman" w:hAnsi="Times New Roman" w:cs="Times New Roman"/>
        </w:rPr>
        <w:t xml:space="preserve"> Due to insulin resistance, people with PCOS have a higher risk of developing type 2 diabetes over time.</w:t>
      </w:r>
    </w:p>
    <w:p w14:paraId="4BC319FD" w14:textId="77777777" w:rsidR="0056497F" w:rsidRPr="00834113" w:rsidRDefault="0056497F" w:rsidP="0056497F">
      <w:pPr>
        <w:spacing w:line="276" w:lineRule="auto"/>
        <w:ind w:left="1440"/>
        <w:rPr>
          <w:rFonts w:ascii="Times New Roman" w:hAnsi="Times New Roman" w:cs="Times New Roman"/>
        </w:rPr>
      </w:pPr>
    </w:p>
    <w:p w14:paraId="743DB97E" w14:textId="77777777" w:rsidR="0056497F" w:rsidRPr="00834113" w:rsidRDefault="0056497F" w:rsidP="0056497F">
      <w:pPr>
        <w:spacing w:line="276" w:lineRule="auto"/>
        <w:rPr>
          <w:rFonts w:ascii="Times New Roman" w:hAnsi="Times New Roman" w:cs="Times New Roman"/>
          <w:b/>
        </w:rPr>
      </w:pPr>
      <w:r w:rsidRPr="00834113">
        <w:rPr>
          <w:rFonts w:ascii="Times New Roman" w:hAnsi="Times New Roman" w:cs="Times New Roman"/>
          <w:b/>
        </w:rPr>
        <w:t xml:space="preserve">3. </w:t>
      </w:r>
      <w:proofErr w:type="spellStart"/>
      <w:r w:rsidRPr="00834113">
        <w:rPr>
          <w:rFonts w:ascii="Times New Roman" w:hAnsi="Times New Roman" w:cs="Times New Roman"/>
          <w:b/>
        </w:rPr>
        <w:t>Estrogen</w:t>
      </w:r>
      <w:proofErr w:type="spellEnd"/>
      <w:r w:rsidRPr="00834113">
        <w:rPr>
          <w:rFonts w:ascii="Times New Roman" w:hAnsi="Times New Roman" w:cs="Times New Roman"/>
          <w:b/>
        </w:rPr>
        <w:t xml:space="preserve"> and Progesterone</w:t>
      </w:r>
    </w:p>
    <w:p w14:paraId="7F020AFC" w14:textId="77777777" w:rsidR="0056497F" w:rsidRPr="00834113" w:rsidRDefault="0056497F" w:rsidP="0056497F">
      <w:pPr>
        <w:numPr>
          <w:ilvl w:val="0"/>
          <w:numId w:val="46"/>
        </w:numPr>
        <w:spacing w:line="276" w:lineRule="auto"/>
        <w:rPr>
          <w:rFonts w:ascii="Times New Roman" w:hAnsi="Times New Roman" w:cs="Times New Roman"/>
        </w:rPr>
      </w:pPr>
      <w:r w:rsidRPr="00834113">
        <w:rPr>
          <w:rFonts w:ascii="Times New Roman" w:hAnsi="Times New Roman" w:cs="Times New Roman"/>
          <w:b/>
        </w:rPr>
        <w:t xml:space="preserve">Imbalance in </w:t>
      </w:r>
      <w:proofErr w:type="spellStart"/>
      <w:r w:rsidRPr="00834113">
        <w:rPr>
          <w:rFonts w:ascii="Times New Roman" w:hAnsi="Times New Roman" w:cs="Times New Roman"/>
          <w:b/>
        </w:rPr>
        <w:t>Estrogen</w:t>
      </w:r>
      <w:proofErr w:type="spellEnd"/>
      <w:r w:rsidRPr="00834113">
        <w:rPr>
          <w:rFonts w:ascii="Times New Roman" w:hAnsi="Times New Roman" w:cs="Times New Roman"/>
          <w:b/>
        </w:rPr>
        <w:t xml:space="preserve"> and Progesterone:</w:t>
      </w:r>
      <w:r w:rsidRPr="00834113">
        <w:rPr>
          <w:rFonts w:ascii="Times New Roman" w:hAnsi="Times New Roman" w:cs="Times New Roman"/>
        </w:rPr>
        <w:t xml:space="preserve"> Normally, </w:t>
      </w:r>
      <w:proofErr w:type="spellStart"/>
      <w:r w:rsidRPr="00834113">
        <w:rPr>
          <w:rFonts w:ascii="Times New Roman" w:hAnsi="Times New Roman" w:cs="Times New Roman"/>
        </w:rPr>
        <w:t>estrogen</w:t>
      </w:r>
      <w:proofErr w:type="spellEnd"/>
      <w:r w:rsidRPr="00834113">
        <w:rPr>
          <w:rFonts w:ascii="Times New Roman" w:hAnsi="Times New Roman" w:cs="Times New Roman"/>
        </w:rPr>
        <w:t xml:space="preserve"> and progesterone work together to regulate the menstrual cycle. However, in PCOS, the balance between these hormones is often disrupted.</w:t>
      </w:r>
    </w:p>
    <w:p w14:paraId="2FCE95AF" w14:textId="77777777" w:rsidR="009D6494" w:rsidRPr="00834113" w:rsidRDefault="009D6494" w:rsidP="009D6494">
      <w:pPr>
        <w:spacing w:line="276" w:lineRule="auto"/>
        <w:ind w:left="720"/>
        <w:rPr>
          <w:rFonts w:ascii="Times New Roman" w:hAnsi="Times New Roman" w:cs="Times New Roman"/>
        </w:rPr>
      </w:pPr>
    </w:p>
    <w:p w14:paraId="0C6C5B43" w14:textId="77777777" w:rsidR="0056497F" w:rsidRPr="00834113" w:rsidRDefault="0056497F" w:rsidP="0056497F">
      <w:pPr>
        <w:numPr>
          <w:ilvl w:val="1"/>
          <w:numId w:val="46"/>
        </w:numPr>
        <w:spacing w:line="276" w:lineRule="auto"/>
        <w:rPr>
          <w:rFonts w:ascii="Times New Roman" w:hAnsi="Times New Roman" w:cs="Times New Roman"/>
        </w:rPr>
      </w:pPr>
      <w:r w:rsidRPr="00834113">
        <w:rPr>
          <w:rFonts w:ascii="Times New Roman" w:hAnsi="Times New Roman" w:cs="Times New Roman"/>
          <w:b/>
        </w:rPr>
        <w:t>Irregular or Absent Menstrual Periods:</w:t>
      </w:r>
      <w:r w:rsidRPr="00834113">
        <w:rPr>
          <w:rFonts w:ascii="Times New Roman" w:hAnsi="Times New Roman" w:cs="Times New Roman"/>
        </w:rPr>
        <w:t xml:space="preserve"> The lack of regular ovulation in people with PCOS leads to irregular or absent menstrual cycles. Without ovulation, progesterone levels may not rise adequately, causing irregular periods or amenorrhea (absence of menstruation).</w:t>
      </w:r>
    </w:p>
    <w:p w14:paraId="33F5DA9A" w14:textId="77777777" w:rsidR="0056497F" w:rsidRPr="00834113" w:rsidRDefault="0056497F" w:rsidP="0056497F">
      <w:pPr>
        <w:numPr>
          <w:ilvl w:val="1"/>
          <w:numId w:val="46"/>
        </w:numPr>
        <w:spacing w:line="276" w:lineRule="auto"/>
        <w:rPr>
          <w:rFonts w:ascii="Times New Roman" w:hAnsi="Times New Roman" w:cs="Times New Roman"/>
        </w:rPr>
      </w:pPr>
      <w:r w:rsidRPr="00834113">
        <w:rPr>
          <w:rFonts w:ascii="Times New Roman" w:hAnsi="Times New Roman" w:cs="Times New Roman"/>
          <w:b/>
        </w:rPr>
        <w:t>Endometrial Thickening:</w:t>
      </w:r>
      <w:r w:rsidRPr="00834113">
        <w:rPr>
          <w:rFonts w:ascii="Times New Roman" w:hAnsi="Times New Roman" w:cs="Times New Roman"/>
        </w:rPr>
        <w:t xml:space="preserve"> Without regular shedding of the uterine lining (endometrium) due to missed periods, there is a risk of endometrial hyperplasia (thickening of the uterine lining), which can increase the risk of endometrial cancer.</w:t>
      </w:r>
    </w:p>
    <w:p w14:paraId="3557CB15" w14:textId="77777777" w:rsidR="0056497F" w:rsidRPr="00834113" w:rsidRDefault="0056497F" w:rsidP="0056497F">
      <w:pPr>
        <w:spacing w:line="276" w:lineRule="auto"/>
        <w:ind w:left="1440"/>
        <w:rPr>
          <w:rFonts w:ascii="Times New Roman" w:hAnsi="Times New Roman" w:cs="Times New Roman"/>
        </w:rPr>
      </w:pPr>
    </w:p>
    <w:p w14:paraId="79D027CC" w14:textId="77777777" w:rsidR="0056497F" w:rsidRPr="00834113" w:rsidRDefault="0056497F" w:rsidP="0056497F">
      <w:pPr>
        <w:spacing w:line="276" w:lineRule="auto"/>
        <w:rPr>
          <w:rFonts w:ascii="Times New Roman" w:hAnsi="Times New Roman" w:cs="Times New Roman"/>
          <w:b/>
        </w:rPr>
      </w:pPr>
      <w:r w:rsidRPr="00834113">
        <w:rPr>
          <w:rFonts w:ascii="Times New Roman" w:hAnsi="Times New Roman" w:cs="Times New Roman"/>
          <w:b/>
        </w:rPr>
        <w:t>4. Luteinizing Hormone (LH) and Follicle-Stimulating Hormone (FSH)</w:t>
      </w:r>
    </w:p>
    <w:p w14:paraId="4193C5DB" w14:textId="77777777" w:rsidR="0056497F" w:rsidRPr="00834113" w:rsidRDefault="0056497F" w:rsidP="0056497F">
      <w:pPr>
        <w:numPr>
          <w:ilvl w:val="0"/>
          <w:numId w:val="85"/>
        </w:numPr>
        <w:spacing w:line="276" w:lineRule="auto"/>
        <w:rPr>
          <w:rFonts w:ascii="Times New Roman" w:hAnsi="Times New Roman" w:cs="Times New Roman"/>
        </w:rPr>
      </w:pPr>
      <w:r w:rsidRPr="00834113">
        <w:rPr>
          <w:rFonts w:ascii="Times New Roman" w:hAnsi="Times New Roman" w:cs="Times New Roman"/>
          <w:b/>
        </w:rPr>
        <w:t>Altered LH to FSH Ratio:</w:t>
      </w:r>
      <w:r w:rsidRPr="00834113">
        <w:rPr>
          <w:rFonts w:ascii="Times New Roman" w:hAnsi="Times New Roman" w:cs="Times New Roman"/>
        </w:rPr>
        <w:t xml:space="preserve"> In PCOS, the ratio of luteinizing hormone (LH) to follicle-stimulating hormone (FSH) is often higher than normal. A high LH to FSH ratio can stimulate the ovaries to produce more androgens and contribute to the failure of the follicles to mature properly, leading to the formation of ovarian cysts.</w:t>
      </w:r>
    </w:p>
    <w:p w14:paraId="2D1720F4" w14:textId="77777777" w:rsidR="009D6494" w:rsidRPr="00834113" w:rsidRDefault="009D6494" w:rsidP="009D6494">
      <w:pPr>
        <w:spacing w:line="276" w:lineRule="auto"/>
        <w:ind w:left="720"/>
        <w:rPr>
          <w:rFonts w:ascii="Times New Roman" w:hAnsi="Times New Roman" w:cs="Times New Roman"/>
        </w:rPr>
      </w:pPr>
    </w:p>
    <w:p w14:paraId="5D1A2911" w14:textId="77777777" w:rsidR="0056497F" w:rsidRPr="00834113" w:rsidRDefault="0056497F" w:rsidP="0056497F">
      <w:pPr>
        <w:numPr>
          <w:ilvl w:val="1"/>
          <w:numId w:val="85"/>
        </w:numPr>
        <w:spacing w:line="276" w:lineRule="auto"/>
        <w:rPr>
          <w:rFonts w:ascii="Times New Roman" w:hAnsi="Times New Roman" w:cs="Times New Roman"/>
        </w:rPr>
      </w:pPr>
      <w:r w:rsidRPr="00834113">
        <w:rPr>
          <w:rFonts w:ascii="Times New Roman" w:hAnsi="Times New Roman" w:cs="Times New Roman"/>
          <w:b/>
        </w:rPr>
        <w:t>Anovulation:</w:t>
      </w:r>
      <w:r w:rsidRPr="00834113">
        <w:rPr>
          <w:rFonts w:ascii="Times New Roman" w:hAnsi="Times New Roman" w:cs="Times New Roman"/>
        </w:rPr>
        <w:t xml:space="preserve"> The disruption in the normal ratio of these hormones often leads to anovulation (lack of ovulation), which contributes to irregular periods and difficulties in conceiving.</w:t>
      </w:r>
    </w:p>
    <w:p w14:paraId="1BC8A4C2" w14:textId="77777777" w:rsidR="0056497F" w:rsidRPr="00834113" w:rsidRDefault="0056497F" w:rsidP="0056497F">
      <w:pPr>
        <w:spacing w:line="276" w:lineRule="auto"/>
        <w:ind w:left="1440"/>
        <w:rPr>
          <w:rFonts w:ascii="Times New Roman" w:hAnsi="Times New Roman" w:cs="Times New Roman"/>
        </w:rPr>
      </w:pPr>
    </w:p>
    <w:p w14:paraId="4FA64818" w14:textId="77777777" w:rsidR="0056497F" w:rsidRPr="00834113" w:rsidRDefault="0056497F" w:rsidP="0056497F">
      <w:pPr>
        <w:spacing w:line="276" w:lineRule="auto"/>
        <w:rPr>
          <w:rFonts w:ascii="Times New Roman" w:hAnsi="Times New Roman" w:cs="Times New Roman"/>
          <w:b/>
        </w:rPr>
      </w:pPr>
      <w:r w:rsidRPr="00834113">
        <w:rPr>
          <w:rFonts w:ascii="Times New Roman" w:hAnsi="Times New Roman" w:cs="Times New Roman"/>
          <w:b/>
        </w:rPr>
        <w:t>5. Adiponectin and Leptin</w:t>
      </w:r>
    </w:p>
    <w:p w14:paraId="39288F2B" w14:textId="77777777" w:rsidR="0056497F" w:rsidRPr="00834113" w:rsidRDefault="0056497F" w:rsidP="0056497F">
      <w:pPr>
        <w:numPr>
          <w:ilvl w:val="0"/>
          <w:numId w:val="9"/>
        </w:numPr>
        <w:spacing w:line="276" w:lineRule="auto"/>
        <w:rPr>
          <w:rFonts w:ascii="Times New Roman" w:hAnsi="Times New Roman" w:cs="Times New Roman"/>
        </w:rPr>
      </w:pPr>
      <w:r w:rsidRPr="00834113">
        <w:rPr>
          <w:rFonts w:ascii="Times New Roman" w:hAnsi="Times New Roman" w:cs="Times New Roman"/>
          <w:b/>
        </w:rPr>
        <w:t>Adiponectin:</w:t>
      </w:r>
      <w:r w:rsidRPr="00834113">
        <w:rPr>
          <w:rFonts w:ascii="Times New Roman" w:hAnsi="Times New Roman" w:cs="Times New Roman"/>
        </w:rPr>
        <w:t xml:space="preserve"> This hormone, which regulates glucose levels and fatty acid breakdown, tends to be lower in people with PCOS. Lower adiponectin levels are associated with insulin resistance and obesity.</w:t>
      </w:r>
    </w:p>
    <w:p w14:paraId="64094547" w14:textId="77777777" w:rsidR="0056497F" w:rsidRPr="00834113" w:rsidRDefault="0056497F" w:rsidP="0056497F">
      <w:pPr>
        <w:numPr>
          <w:ilvl w:val="0"/>
          <w:numId w:val="9"/>
        </w:numPr>
        <w:spacing w:line="276" w:lineRule="auto"/>
        <w:rPr>
          <w:rFonts w:ascii="Times New Roman" w:hAnsi="Times New Roman" w:cs="Times New Roman"/>
        </w:rPr>
      </w:pPr>
      <w:r w:rsidRPr="00834113">
        <w:rPr>
          <w:rFonts w:ascii="Times New Roman" w:hAnsi="Times New Roman" w:cs="Times New Roman"/>
          <w:b/>
        </w:rPr>
        <w:t>Leptin:</w:t>
      </w:r>
      <w:r w:rsidRPr="00834113">
        <w:rPr>
          <w:rFonts w:ascii="Times New Roman" w:hAnsi="Times New Roman" w:cs="Times New Roman"/>
        </w:rPr>
        <w:t xml:space="preserve"> This hormone helps regulate appetite and energy balance. People with PCOS often have higher levels of leptin, which can contribute to difficulty losing weight, a common challenge in PCOS.</w:t>
      </w:r>
    </w:p>
    <w:p w14:paraId="503023A2" w14:textId="77777777" w:rsidR="0056497F" w:rsidRPr="00834113" w:rsidRDefault="0056497F" w:rsidP="0056497F">
      <w:pPr>
        <w:spacing w:line="276" w:lineRule="auto"/>
        <w:rPr>
          <w:rFonts w:ascii="Times New Roman" w:hAnsi="Times New Roman" w:cs="Times New Roman"/>
          <w:b/>
        </w:rPr>
      </w:pPr>
    </w:p>
    <w:p w14:paraId="52B39AC5" w14:textId="59028188" w:rsidR="0056497F" w:rsidRPr="00834113" w:rsidRDefault="0056497F" w:rsidP="0056497F">
      <w:pPr>
        <w:spacing w:line="276" w:lineRule="auto"/>
        <w:rPr>
          <w:rFonts w:ascii="Times New Roman" w:hAnsi="Times New Roman" w:cs="Times New Roman"/>
          <w:b/>
        </w:rPr>
      </w:pPr>
      <w:r w:rsidRPr="00834113">
        <w:rPr>
          <w:rFonts w:ascii="Times New Roman" w:hAnsi="Times New Roman" w:cs="Times New Roman"/>
          <w:b/>
        </w:rPr>
        <w:t>Summary</w:t>
      </w:r>
    </w:p>
    <w:p w14:paraId="4F455992" w14:textId="77777777"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Hormonal imbalances, particularly elevated androgens and insulin resistance, are at the core of PCOS and drive many of its symptoms, such as irregular menstrual cycles, acne, hirsutism, weight gain, and fertility issues. Managing these hormonal imbalances through lifestyle changes, medication, and other treatments is crucial for reducing symptoms and improving overall health in people with PCOS. If you have PCOS, it's essential to work closely with a healthcare provider to develop a personalized treatment plan that addresses your specific symptoms and health needs.</w:t>
      </w:r>
    </w:p>
    <w:p w14:paraId="328A265C" w14:textId="77777777" w:rsidR="0056497F" w:rsidRPr="00834113" w:rsidRDefault="0056497F" w:rsidP="0056497F">
      <w:pPr>
        <w:spacing w:line="276" w:lineRule="auto"/>
        <w:rPr>
          <w:rFonts w:ascii="Times New Roman" w:hAnsi="Times New Roman" w:cs="Times New Roman"/>
        </w:rPr>
      </w:pPr>
    </w:p>
    <w:p w14:paraId="78EE559C" w14:textId="77777777" w:rsidR="0056497F" w:rsidRPr="00834113" w:rsidRDefault="0056497F" w:rsidP="0056497F">
      <w:pPr>
        <w:spacing w:line="276" w:lineRule="auto"/>
        <w:rPr>
          <w:rFonts w:ascii="Times New Roman" w:hAnsi="Times New Roman" w:cs="Times New Roman"/>
        </w:rPr>
      </w:pPr>
    </w:p>
    <w:p w14:paraId="21E4A827"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lastRenderedPageBreak/>
        <w:t xml:space="preserve">Prompt: </w:t>
      </w:r>
    </w:p>
    <w:p w14:paraId="0813F2DA" w14:textId="6E67DF0B"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7A767F71" w14:textId="77777777" w:rsidR="0056497F" w:rsidRPr="00834113" w:rsidRDefault="0056497F" w:rsidP="0056497F">
      <w:pPr>
        <w:spacing w:line="276" w:lineRule="auto"/>
        <w:rPr>
          <w:rFonts w:ascii="Times New Roman" w:hAnsi="Times New Roman" w:cs="Times New Roman"/>
          <w:b/>
          <w:bCs/>
        </w:rPr>
      </w:pPr>
    </w:p>
    <w:p w14:paraId="4BAA28DC" w14:textId="513C4C31"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6FFB9ABB" w14:textId="226BE7BB"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Your question about whether I would change my previous answer acknowledges that new research, perspectives, or insights could have emerged since my initial response. Let me reevaluate my earlier explanation about the connection between hormones and PCOS symptoms, incorporating any adjustments that might reflect improved understanding or clarity. Here are the points I would confirm or update:</w:t>
      </w:r>
    </w:p>
    <w:p w14:paraId="0DACA14D" w14:textId="77777777" w:rsidR="0056497F" w:rsidRPr="00834113" w:rsidRDefault="0056497F" w:rsidP="0056497F">
      <w:pPr>
        <w:spacing w:line="276" w:lineRule="auto"/>
        <w:rPr>
          <w:rFonts w:ascii="Times New Roman" w:hAnsi="Times New Roman" w:cs="Times New Roman"/>
        </w:rPr>
      </w:pPr>
    </w:p>
    <w:p w14:paraId="57391106"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1. Androgens</w:t>
      </w:r>
    </w:p>
    <w:p w14:paraId="434EFD21" w14:textId="77777777" w:rsidR="0056497F" w:rsidRPr="00834113" w:rsidRDefault="0056497F" w:rsidP="009D6494">
      <w:pPr>
        <w:numPr>
          <w:ilvl w:val="0"/>
          <w:numId w:val="124"/>
        </w:numPr>
        <w:spacing w:line="276" w:lineRule="auto"/>
        <w:rPr>
          <w:rFonts w:ascii="Times New Roman" w:hAnsi="Times New Roman" w:cs="Times New Roman"/>
        </w:rPr>
      </w:pPr>
      <w:r w:rsidRPr="00834113">
        <w:rPr>
          <w:rFonts w:ascii="Times New Roman" w:hAnsi="Times New Roman" w:cs="Times New Roman"/>
        </w:rPr>
        <w:t>My previous explanation about elevated androgens causing hirsutism, acne, and hair thinning remains valid. However, recent studies may emphasize more nuanced individual differences in androgen sensitivity. Some people with PCOS might experience severe symptoms with relatively mild androgen elevations, highlighting the importance of considering receptor sensitivity.</w:t>
      </w:r>
    </w:p>
    <w:p w14:paraId="5D97BA76" w14:textId="77777777" w:rsidR="0056497F" w:rsidRPr="00834113" w:rsidRDefault="0056497F" w:rsidP="0056497F">
      <w:pPr>
        <w:spacing w:line="276" w:lineRule="auto"/>
        <w:ind w:left="720"/>
        <w:rPr>
          <w:rFonts w:ascii="Times New Roman" w:hAnsi="Times New Roman" w:cs="Times New Roman"/>
        </w:rPr>
      </w:pPr>
    </w:p>
    <w:p w14:paraId="4851BD12"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2. Insulin Resistance</w:t>
      </w:r>
    </w:p>
    <w:p w14:paraId="02CF2C77" w14:textId="77777777" w:rsidR="0056497F" w:rsidRPr="00834113" w:rsidRDefault="0056497F" w:rsidP="009D6494">
      <w:pPr>
        <w:numPr>
          <w:ilvl w:val="0"/>
          <w:numId w:val="125"/>
        </w:numPr>
        <w:spacing w:line="276" w:lineRule="auto"/>
        <w:rPr>
          <w:rFonts w:ascii="Times New Roman" w:hAnsi="Times New Roman" w:cs="Times New Roman"/>
        </w:rPr>
      </w:pPr>
      <w:r w:rsidRPr="00834113">
        <w:rPr>
          <w:rFonts w:ascii="Times New Roman" w:hAnsi="Times New Roman" w:cs="Times New Roman"/>
        </w:rPr>
        <w:t xml:space="preserve">Insulin resistance is still a cornerstone of understanding PCOS, but emerging research increasingly explores how </w:t>
      </w:r>
      <w:r w:rsidRPr="00834113">
        <w:rPr>
          <w:rFonts w:ascii="Times New Roman" w:hAnsi="Times New Roman" w:cs="Times New Roman"/>
          <w:b/>
          <w:bCs/>
        </w:rPr>
        <w:t>chronic inflammation</w:t>
      </w:r>
      <w:r w:rsidRPr="00834113">
        <w:rPr>
          <w:rFonts w:ascii="Times New Roman" w:hAnsi="Times New Roman" w:cs="Times New Roman"/>
        </w:rPr>
        <w:t xml:space="preserve"> interacts with insulin resistance and exacerbates symptoms. The role of inflammation and diet may now receive more emphasis in managing this aspect.</w:t>
      </w:r>
    </w:p>
    <w:p w14:paraId="6411CD82" w14:textId="77777777" w:rsidR="0056497F" w:rsidRPr="00834113" w:rsidRDefault="0056497F" w:rsidP="0056497F">
      <w:pPr>
        <w:spacing w:line="276" w:lineRule="auto"/>
        <w:ind w:left="720"/>
        <w:rPr>
          <w:rFonts w:ascii="Times New Roman" w:hAnsi="Times New Roman" w:cs="Times New Roman"/>
        </w:rPr>
      </w:pPr>
    </w:p>
    <w:p w14:paraId="60E98B4C"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 xml:space="preserve">3. </w:t>
      </w:r>
      <w:proofErr w:type="spellStart"/>
      <w:r w:rsidRPr="00834113">
        <w:rPr>
          <w:rFonts w:ascii="Times New Roman" w:hAnsi="Times New Roman" w:cs="Times New Roman"/>
          <w:b/>
          <w:bCs/>
        </w:rPr>
        <w:t>Estrogen</w:t>
      </w:r>
      <w:proofErr w:type="spellEnd"/>
      <w:r w:rsidRPr="00834113">
        <w:rPr>
          <w:rFonts w:ascii="Times New Roman" w:hAnsi="Times New Roman" w:cs="Times New Roman"/>
          <w:b/>
          <w:bCs/>
        </w:rPr>
        <w:t xml:space="preserve"> and Progesterone</w:t>
      </w:r>
    </w:p>
    <w:p w14:paraId="7A91DA0B" w14:textId="77777777" w:rsidR="0056497F" w:rsidRPr="00834113" w:rsidRDefault="0056497F" w:rsidP="009D6494">
      <w:pPr>
        <w:numPr>
          <w:ilvl w:val="0"/>
          <w:numId w:val="126"/>
        </w:numPr>
        <w:spacing w:line="276" w:lineRule="auto"/>
        <w:rPr>
          <w:rFonts w:ascii="Times New Roman" w:hAnsi="Times New Roman" w:cs="Times New Roman"/>
        </w:rPr>
      </w:pPr>
      <w:r w:rsidRPr="00834113">
        <w:rPr>
          <w:rFonts w:ascii="Times New Roman" w:hAnsi="Times New Roman" w:cs="Times New Roman"/>
        </w:rPr>
        <w:t xml:space="preserve">The core explanation of </w:t>
      </w:r>
      <w:proofErr w:type="spellStart"/>
      <w:r w:rsidRPr="00834113">
        <w:rPr>
          <w:rFonts w:ascii="Times New Roman" w:hAnsi="Times New Roman" w:cs="Times New Roman"/>
        </w:rPr>
        <w:t>estrogen</w:t>
      </w:r>
      <w:proofErr w:type="spellEnd"/>
      <w:r w:rsidRPr="00834113">
        <w:rPr>
          <w:rFonts w:ascii="Times New Roman" w:hAnsi="Times New Roman" w:cs="Times New Roman"/>
        </w:rPr>
        <w:t xml:space="preserve">-progesterone imbalance contributing to irregular periods and endometrial risks is still accurate. However, there is increasing awareness about the role of </w:t>
      </w:r>
      <w:r w:rsidRPr="00834113">
        <w:rPr>
          <w:rFonts w:ascii="Times New Roman" w:hAnsi="Times New Roman" w:cs="Times New Roman"/>
          <w:b/>
          <w:bCs/>
        </w:rPr>
        <w:t>metabolic health</w:t>
      </w:r>
      <w:r w:rsidRPr="00834113">
        <w:rPr>
          <w:rFonts w:ascii="Times New Roman" w:hAnsi="Times New Roman" w:cs="Times New Roman"/>
        </w:rPr>
        <w:t xml:space="preserve"> in influencing these hormones. A holistic approach addressing lifestyle and stress may now take a more prominent role in managing hormonal balance.</w:t>
      </w:r>
    </w:p>
    <w:p w14:paraId="70739DA8" w14:textId="77777777" w:rsidR="0056497F" w:rsidRPr="00834113" w:rsidRDefault="0056497F" w:rsidP="0056497F">
      <w:pPr>
        <w:spacing w:line="276" w:lineRule="auto"/>
        <w:ind w:left="720"/>
        <w:rPr>
          <w:rFonts w:ascii="Times New Roman" w:hAnsi="Times New Roman" w:cs="Times New Roman"/>
        </w:rPr>
      </w:pPr>
    </w:p>
    <w:p w14:paraId="4866DD5E"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4. LH and FSH</w:t>
      </w:r>
    </w:p>
    <w:p w14:paraId="2D474547" w14:textId="77777777" w:rsidR="0056497F" w:rsidRPr="00834113" w:rsidRDefault="0056497F" w:rsidP="009D6494">
      <w:pPr>
        <w:numPr>
          <w:ilvl w:val="0"/>
          <w:numId w:val="127"/>
        </w:numPr>
        <w:spacing w:line="276" w:lineRule="auto"/>
        <w:rPr>
          <w:rFonts w:ascii="Times New Roman" w:hAnsi="Times New Roman" w:cs="Times New Roman"/>
        </w:rPr>
      </w:pPr>
      <w:r w:rsidRPr="00834113">
        <w:rPr>
          <w:rFonts w:ascii="Times New Roman" w:hAnsi="Times New Roman" w:cs="Times New Roman"/>
        </w:rPr>
        <w:t xml:space="preserve">The altered LH to FSH ratio remains a hallmark of PCOS, but recent insights suggest the importance of </w:t>
      </w:r>
      <w:r w:rsidRPr="00834113">
        <w:rPr>
          <w:rFonts w:ascii="Times New Roman" w:hAnsi="Times New Roman" w:cs="Times New Roman"/>
          <w:b/>
          <w:bCs/>
        </w:rPr>
        <w:t>personalized analysis</w:t>
      </w:r>
      <w:r w:rsidRPr="00834113">
        <w:rPr>
          <w:rFonts w:ascii="Times New Roman" w:hAnsi="Times New Roman" w:cs="Times New Roman"/>
        </w:rPr>
        <w:t>. Not everyone with PCOS exhibits this specific imbalance, and the diagnostic criteria for PCOS are continually evolving to account for such variances.</w:t>
      </w:r>
    </w:p>
    <w:p w14:paraId="6B31CEE4" w14:textId="77777777" w:rsidR="0056497F" w:rsidRPr="00834113" w:rsidRDefault="0056497F" w:rsidP="0056497F">
      <w:pPr>
        <w:spacing w:line="276" w:lineRule="auto"/>
        <w:ind w:left="720"/>
        <w:rPr>
          <w:rFonts w:ascii="Times New Roman" w:hAnsi="Times New Roman" w:cs="Times New Roman"/>
        </w:rPr>
      </w:pPr>
    </w:p>
    <w:p w14:paraId="22397E60"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5. Adiponectin and Leptin</w:t>
      </w:r>
    </w:p>
    <w:p w14:paraId="12B1EA97" w14:textId="77777777" w:rsidR="0056497F" w:rsidRPr="00834113" w:rsidRDefault="0056497F" w:rsidP="009D6494">
      <w:pPr>
        <w:numPr>
          <w:ilvl w:val="0"/>
          <w:numId w:val="128"/>
        </w:numPr>
        <w:spacing w:line="276" w:lineRule="auto"/>
        <w:rPr>
          <w:rFonts w:ascii="Times New Roman" w:hAnsi="Times New Roman" w:cs="Times New Roman"/>
        </w:rPr>
      </w:pPr>
      <w:r w:rsidRPr="00834113">
        <w:rPr>
          <w:rFonts w:ascii="Times New Roman" w:hAnsi="Times New Roman" w:cs="Times New Roman"/>
        </w:rPr>
        <w:t xml:space="preserve">Adiponectin and leptin still play a significant role in PCOS. However, newer research might delve deeper into how these hormones interact with </w:t>
      </w:r>
      <w:r w:rsidRPr="00834113">
        <w:rPr>
          <w:rFonts w:ascii="Times New Roman" w:hAnsi="Times New Roman" w:cs="Times New Roman"/>
          <w:b/>
          <w:bCs/>
        </w:rPr>
        <w:t>gut microbiota</w:t>
      </w:r>
      <w:r w:rsidRPr="00834113">
        <w:rPr>
          <w:rFonts w:ascii="Times New Roman" w:hAnsi="Times New Roman" w:cs="Times New Roman"/>
        </w:rPr>
        <w:t xml:space="preserve"> and overall metabolic health, opening new avenues for targeted treatments.</w:t>
      </w:r>
    </w:p>
    <w:p w14:paraId="17FDB88B" w14:textId="77777777" w:rsidR="0056497F" w:rsidRPr="00834113" w:rsidRDefault="0056497F" w:rsidP="0056497F">
      <w:pPr>
        <w:spacing w:line="276" w:lineRule="auto"/>
        <w:ind w:left="720"/>
        <w:rPr>
          <w:rFonts w:ascii="Times New Roman" w:hAnsi="Times New Roman" w:cs="Times New Roman"/>
        </w:rPr>
      </w:pPr>
    </w:p>
    <w:p w14:paraId="632C3A73" w14:textId="77777777" w:rsidR="0056497F" w:rsidRPr="00834113" w:rsidRDefault="0056497F" w:rsidP="0056497F">
      <w:pPr>
        <w:spacing w:line="276" w:lineRule="auto"/>
        <w:ind w:left="720"/>
        <w:rPr>
          <w:rFonts w:ascii="Times New Roman" w:hAnsi="Times New Roman" w:cs="Times New Roman"/>
        </w:rPr>
      </w:pPr>
    </w:p>
    <w:p w14:paraId="4E8161CB"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lastRenderedPageBreak/>
        <w:t>Updates or Additions</w:t>
      </w:r>
    </w:p>
    <w:p w14:paraId="549198C3" w14:textId="77777777" w:rsidR="0056497F" w:rsidRPr="00834113" w:rsidRDefault="0056497F" w:rsidP="009D6494">
      <w:pPr>
        <w:numPr>
          <w:ilvl w:val="0"/>
          <w:numId w:val="129"/>
        </w:numPr>
        <w:spacing w:line="276" w:lineRule="auto"/>
        <w:rPr>
          <w:rFonts w:ascii="Times New Roman" w:hAnsi="Times New Roman" w:cs="Times New Roman"/>
        </w:rPr>
      </w:pPr>
      <w:r w:rsidRPr="00834113">
        <w:rPr>
          <w:rFonts w:ascii="Times New Roman" w:hAnsi="Times New Roman" w:cs="Times New Roman"/>
          <w:b/>
          <w:bCs/>
        </w:rPr>
        <w:t>Mental Health:</w:t>
      </w:r>
      <w:r w:rsidRPr="00834113">
        <w:rPr>
          <w:rFonts w:ascii="Times New Roman" w:hAnsi="Times New Roman" w:cs="Times New Roman"/>
        </w:rPr>
        <w:t xml:space="preserve"> PCOS is increasingly recognized as having significant mental health impacts, including heightened risks for anxiety and depression, possibly driven by hormonal fluctuations, insulin resistance, or chronic inflammation.</w:t>
      </w:r>
    </w:p>
    <w:p w14:paraId="39D50661" w14:textId="77777777" w:rsidR="0056497F" w:rsidRPr="00834113" w:rsidRDefault="0056497F" w:rsidP="0056497F">
      <w:pPr>
        <w:spacing w:line="276" w:lineRule="auto"/>
        <w:ind w:left="720"/>
        <w:rPr>
          <w:rFonts w:ascii="Times New Roman" w:hAnsi="Times New Roman" w:cs="Times New Roman"/>
        </w:rPr>
      </w:pPr>
    </w:p>
    <w:p w14:paraId="709E5FE2" w14:textId="77777777" w:rsidR="0056497F" w:rsidRPr="00834113" w:rsidRDefault="0056497F" w:rsidP="009D6494">
      <w:pPr>
        <w:numPr>
          <w:ilvl w:val="0"/>
          <w:numId w:val="129"/>
        </w:numPr>
        <w:spacing w:line="276" w:lineRule="auto"/>
        <w:rPr>
          <w:rFonts w:ascii="Times New Roman" w:hAnsi="Times New Roman" w:cs="Times New Roman"/>
        </w:rPr>
      </w:pPr>
      <w:r w:rsidRPr="00834113">
        <w:rPr>
          <w:rFonts w:ascii="Times New Roman" w:hAnsi="Times New Roman" w:cs="Times New Roman"/>
          <w:b/>
          <w:bCs/>
        </w:rPr>
        <w:t>Gut Microbiome:</w:t>
      </w:r>
      <w:r w:rsidRPr="00834113">
        <w:rPr>
          <w:rFonts w:ascii="Times New Roman" w:hAnsi="Times New Roman" w:cs="Times New Roman"/>
        </w:rPr>
        <w:t xml:space="preserve"> A growing body of research links gut health to hormonal balance and metabolic dysfunction in PCOS, suggesting that interventions like probiotics or dietary </w:t>
      </w:r>
      <w:proofErr w:type="spellStart"/>
      <w:r w:rsidRPr="00834113">
        <w:rPr>
          <w:rFonts w:ascii="Times New Roman" w:hAnsi="Times New Roman" w:cs="Times New Roman"/>
        </w:rPr>
        <w:t>fiber</w:t>
      </w:r>
      <w:proofErr w:type="spellEnd"/>
      <w:r w:rsidRPr="00834113">
        <w:rPr>
          <w:rFonts w:ascii="Times New Roman" w:hAnsi="Times New Roman" w:cs="Times New Roman"/>
        </w:rPr>
        <w:t xml:space="preserve"> might be supportive.</w:t>
      </w:r>
    </w:p>
    <w:p w14:paraId="2898E9A7" w14:textId="77777777" w:rsidR="0056497F" w:rsidRPr="00834113" w:rsidRDefault="0056497F" w:rsidP="0056497F">
      <w:pPr>
        <w:spacing w:line="276" w:lineRule="auto"/>
        <w:rPr>
          <w:rFonts w:ascii="Times New Roman" w:hAnsi="Times New Roman" w:cs="Times New Roman"/>
        </w:rPr>
      </w:pPr>
    </w:p>
    <w:p w14:paraId="06D1424A" w14:textId="77777777" w:rsidR="0056497F" w:rsidRPr="00834113" w:rsidRDefault="0056497F" w:rsidP="009D6494">
      <w:pPr>
        <w:numPr>
          <w:ilvl w:val="0"/>
          <w:numId w:val="129"/>
        </w:numPr>
        <w:spacing w:line="276" w:lineRule="auto"/>
        <w:rPr>
          <w:rFonts w:ascii="Times New Roman" w:hAnsi="Times New Roman" w:cs="Times New Roman"/>
        </w:rPr>
      </w:pPr>
      <w:r w:rsidRPr="00834113">
        <w:rPr>
          <w:rFonts w:ascii="Times New Roman" w:hAnsi="Times New Roman" w:cs="Times New Roman"/>
          <w:b/>
          <w:bCs/>
        </w:rPr>
        <w:t>Individualized Care:</w:t>
      </w:r>
      <w:r w:rsidRPr="00834113">
        <w:rPr>
          <w:rFonts w:ascii="Times New Roman" w:hAnsi="Times New Roman" w:cs="Times New Roman"/>
        </w:rPr>
        <w:t xml:space="preserve"> There is a stronger push toward personalized medicine in PCOS treatment, acknowledging that not all patients benefit from a one-size-fits-all approach.</w:t>
      </w:r>
    </w:p>
    <w:p w14:paraId="614F714E" w14:textId="77777777" w:rsidR="0056497F" w:rsidRPr="00834113" w:rsidRDefault="0056497F" w:rsidP="0056497F">
      <w:pPr>
        <w:spacing w:line="276" w:lineRule="auto"/>
        <w:rPr>
          <w:rFonts w:ascii="Times New Roman" w:hAnsi="Times New Roman" w:cs="Times New Roman"/>
          <w:b/>
          <w:bCs/>
        </w:rPr>
      </w:pPr>
    </w:p>
    <w:p w14:paraId="24E8B4A0" w14:textId="2E2BCC75"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Would I Change My Answer?</w:t>
      </w:r>
    </w:p>
    <w:p w14:paraId="0E662A41" w14:textId="77777777"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 xml:space="preserve">The fundamental aspects of my earlier explanation hold true, but I would incorporate more discussion on the </w:t>
      </w:r>
      <w:r w:rsidRPr="00834113">
        <w:rPr>
          <w:rFonts w:ascii="Times New Roman" w:hAnsi="Times New Roman" w:cs="Times New Roman"/>
          <w:b/>
          <w:bCs/>
        </w:rPr>
        <w:t>role of inflammation, mental health impacts, and the potential influence of the gut microbiome</w:t>
      </w:r>
      <w:r w:rsidRPr="00834113">
        <w:rPr>
          <w:rFonts w:ascii="Times New Roman" w:hAnsi="Times New Roman" w:cs="Times New Roman"/>
        </w:rPr>
        <w:t xml:space="preserve"> on PCOS symptoms. Additionally, I’d emphasize the importance of </w:t>
      </w:r>
      <w:r w:rsidRPr="00834113">
        <w:rPr>
          <w:rFonts w:ascii="Times New Roman" w:hAnsi="Times New Roman" w:cs="Times New Roman"/>
          <w:b/>
          <w:bCs/>
        </w:rPr>
        <w:t>individualized care</w:t>
      </w:r>
      <w:r w:rsidRPr="00834113">
        <w:rPr>
          <w:rFonts w:ascii="Times New Roman" w:hAnsi="Times New Roman" w:cs="Times New Roman"/>
        </w:rPr>
        <w:t xml:space="preserve"> to account for the variability in how PCOS manifests and affects different people.</w:t>
      </w:r>
    </w:p>
    <w:p w14:paraId="7551BEFD" w14:textId="77777777" w:rsidR="0056497F" w:rsidRPr="00834113" w:rsidRDefault="0056497F" w:rsidP="0056497F">
      <w:pPr>
        <w:spacing w:line="276" w:lineRule="auto"/>
        <w:rPr>
          <w:rFonts w:ascii="Times New Roman" w:hAnsi="Times New Roman" w:cs="Times New Roman"/>
        </w:rPr>
      </w:pPr>
    </w:p>
    <w:p w14:paraId="006FC813" w14:textId="3FBA9E25"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If you’re interested in any of these updated perspectives, I can expand on them!</w:t>
      </w:r>
    </w:p>
    <w:p w14:paraId="5B5B26D1" w14:textId="77777777" w:rsidR="0056497F" w:rsidRPr="00834113" w:rsidRDefault="0056497F" w:rsidP="0056497F">
      <w:pPr>
        <w:spacing w:line="276" w:lineRule="auto"/>
        <w:rPr>
          <w:rFonts w:ascii="Times New Roman" w:hAnsi="Times New Roman" w:cs="Times New Roman"/>
        </w:rPr>
      </w:pPr>
    </w:p>
    <w:p w14:paraId="464E6B3F" w14:textId="77777777" w:rsidR="009D6494" w:rsidRPr="00834113" w:rsidRDefault="009D6494" w:rsidP="0056497F">
      <w:pPr>
        <w:spacing w:line="276" w:lineRule="auto"/>
        <w:rPr>
          <w:rFonts w:ascii="Times New Roman" w:hAnsi="Times New Roman" w:cs="Times New Roman"/>
        </w:rPr>
      </w:pPr>
    </w:p>
    <w:p w14:paraId="5F1871F2" w14:textId="77777777" w:rsidR="009D6494" w:rsidRPr="00834113" w:rsidRDefault="009D6494" w:rsidP="0056497F">
      <w:pPr>
        <w:spacing w:line="276" w:lineRule="auto"/>
        <w:rPr>
          <w:rFonts w:ascii="Times New Roman" w:hAnsi="Times New Roman" w:cs="Times New Roman"/>
        </w:rPr>
      </w:pPr>
    </w:p>
    <w:p w14:paraId="2CFFFE5D" w14:textId="058D86D8"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Prompt:</w:t>
      </w:r>
    </w:p>
    <w:p w14:paraId="4951CCDB" w14:textId="490A58DD"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622CC513" w14:textId="77777777" w:rsidR="0056497F" w:rsidRPr="00834113" w:rsidRDefault="0056497F" w:rsidP="0056497F">
      <w:pPr>
        <w:spacing w:line="276" w:lineRule="auto"/>
        <w:rPr>
          <w:rFonts w:ascii="Times New Roman" w:hAnsi="Times New Roman" w:cs="Times New Roman"/>
        </w:rPr>
      </w:pPr>
    </w:p>
    <w:p w14:paraId="7B95CA6E" w14:textId="042DA741"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6A9149BC" w14:textId="77777777"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Of course! Here's a simplified version of the updated explanation:</w:t>
      </w:r>
    </w:p>
    <w:p w14:paraId="62C69759" w14:textId="77777777" w:rsidR="0056497F" w:rsidRPr="00834113" w:rsidRDefault="002D0BB3" w:rsidP="0056497F">
      <w:pPr>
        <w:spacing w:line="276" w:lineRule="auto"/>
        <w:rPr>
          <w:rFonts w:ascii="Times New Roman" w:hAnsi="Times New Roman" w:cs="Times New Roman"/>
        </w:rPr>
      </w:pPr>
      <w:r>
        <w:rPr>
          <w:rFonts w:ascii="Times New Roman" w:hAnsi="Times New Roman" w:cs="Times New Roman"/>
          <w:noProof/>
        </w:rPr>
        <w:pict w14:anchorId="3A477E9A">
          <v:rect id="_x0000_i1051" alt="" style="width:445.9pt;height:.05pt;mso-width-percent:0;mso-height-percent:0;mso-width-percent:0;mso-height-percent:0" o:hrpct="988" o:hralign="center" o:hrstd="t" o:hr="t" fillcolor="#a0a0a0" stroked="f"/>
        </w:pict>
      </w:r>
    </w:p>
    <w:p w14:paraId="77A91A4E"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1. Androgens</w:t>
      </w:r>
    </w:p>
    <w:p w14:paraId="2D630E89" w14:textId="77777777" w:rsidR="0056497F" w:rsidRPr="00834113" w:rsidRDefault="0056497F" w:rsidP="009D6494">
      <w:pPr>
        <w:numPr>
          <w:ilvl w:val="0"/>
          <w:numId w:val="130"/>
        </w:numPr>
        <w:spacing w:line="276" w:lineRule="auto"/>
        <w:rPr>
          <w:rFonts w:ascii="Times New Roman" w:hAnsi="Times New Roman" w:cs="Times New Roman"/>
        </w:rPr>
      </w:pPr>
      <w:r w:rsidRPr="00834113">
        <w:rPr>
          <w:rFonts w:ascii="Times New Roman" w:hAnsi="Times New Roman" w:cs="Times New Roman"/>
        </w:rPr>
        <w:t xml:space="preserve">High androgen levels cause </w:t>
      </w:r>
      <w:r w:rsidRPr="00834113">
        <w:rPr>
          <w:rFonts w:ascii="Times New Roman" w:hAnsi="Times New Roman" w:cs="Times New Roman"/>
          <w:b/>
          <w:bCs/>
        </w:rPr>
        <w:t>excess hair growth, acne, and hair thinning</w:t>
      </w:r>
      <w:r w:rsidRPr="00834113">
        <w:rPr>
          <w:rFonts w:ascii="Times New Roman" w:hAnsi="Times New Roman" w:cs="Times New Roman"/>
        </w:rPr>
        <w:t>.</w:t>
      </w:r>
    </w:p>
    <w:p w14:paraId="4C315C56" w14:textId="77777777" w:rsidR="0056497F" w:rsidRPr="00834113" w:rsidRDefault="0056497F" w:rsidP="009D6494">
      <w:pPr>
        <w:numPr>
          <w:ilvl w:val="0"/>
          <w:numId w:val="130"/>
        </w:numPr>
        <w:spacing w:line="276" w:lineRule="auto"/>
        <w:rPr>
          <w:rFonts w:ascii="Times New Roman" w:hAnsi="Times New Roman" w:cs="Times New Roman"/>
        </w:rPr>
      </w:pPr>
      <w:r w:rsidRPr="00834113">
        <w:rPr>
          <w:rFonts w:ascii="Times New Roman" w:hAnsi="Times New Roman" w:cs="Times New Roman"/>
        </w:rPr>
        <w:t>Some people may have severe symptoms even with mild increases in these hormones due to higher sensitivity.</w:t>
      </w:r>
    </w:p>
    <w:p w14:paraId="1CB01C6C" w14:textId="77777777" w:rsidR="0056497F" w:rsidRPr="00834113" w:rsidRDefault="002D0BB3" w:rsidP="0056497F">
      <w:pPr>
        <w:spacing w:line="276" w:lineRule="auto"/>
        <w:rPr>
          <w:rFonts w:ascii="Times New Roman" w:hAnsi="Times New Roman" w:cs="Times New Roman"/>
        </w:rPr>
      </w:pPr>
      <w:r>
        <w:rPr>
          <w:rFonts w:ascii="Times New Roman" w:hAnsi="Times New Roman" w:cs="Times New Roman"/>
          <w:noProof/>
        </w:rPr>
        <w:pict w14:anchorId="4C692AEF">
          <v:rect id="_x0000_i1050" alt="" style="width:445.9pt;height:.05pt;mso-width-percent:0;mso-height-percent:0;mso-width-percent:0;mso-height-percent:0" o:hrpct="988" o:hralign="center" o:hrstd="t" o:hr="t" fillcolor="#a0a0a0" stroked="f"/>
        </w:pict>
      </w:r>
    </w:p>
    <w:p w14:paraId="2B3F1229"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2. Insulin Resistance</w:t>
      </w:r>
    </w:p>
    <w:p w14:paraId="2DA867D7" w14:textId="77777777" w:rsidR="0056497F" w:rsidRPr="00834113" w:rsidRDefault="0056497F" w:rsidP="009D6494">
      <w:pPr>
        <w:numPr>
          <w:ilvl w:val="0"/>
          <w:numId w:val="131"/>
        </w:numPr>
        <w:spacing w:line="276" w:lineRule="auto"/>
        <w:rPr>
          <w:rFonts w:ascii="Times New Roman" w:hAnsi="Times New Roman" w:cs="Times New Roman"/>
        </w:rPr>
      </w:pPr>
      <w:r w:rsidRPr="00834113">
        <w:rPr>
          <w:rFonts w:ascii="Times New Roman" w:hAnsi="Times New Roman" w:cs="Times New Roman"/>
          <w:b/>
          <w:bCs/>
        </w:rPr>
        <w:t>Insulin resistance</w:t>
      </w:r>
      <w:r w:rsidRPr="00834113">
        <w:rPr>
          <w:rFonts w:ascii="Times New Roman" w:hAnsi="Times New Roman" w:cs="Times New Roman"/>
        </w:rPr>
        <w:t xml:space="preserve"> is common in PCOS and leads to weight gain, high androgens, and a higher risk of type 2 diabetes.</w:t>
      </w:r>
    </w:p>
    <w:p w14:paraId="30A47EBE" w14:textId="77777777" w:rsidR="0056497F" w:rsidRPr="00834113" w:rsidRDefault="0056497F" w:rsidP="009D6494">
      <w:pPr>
        <w:numPr>
          <w:ilvl w:val="0"/>
          <w:numId w:val="131"/>
        </w:numPr>
        <w:spacing w:line="276" w:lineRule="auto"/>
        <w:rPr>
          <w:rFonts w:ascii="Times New Roman" w:hAnsi="Times New Roman" w:cs="Times New Roman"/>
        </w:rPr>
      </w:pPr>
      <w:r w:rsidRPr="00834113">
        <w:rPr>
          <w:rFonts w:ascii="Times New Roman" w:hAnsi="Times New Roman" w:cs="Times New Roman"/>
        </w:rPr>
        <w:t xml:space="preserve">New research highlights the role of </w:t>
      </w:r>
      <w:r w:rsidRPr="00834113">
        <w:rPr>
          <w:rFonts w:ascii="Times New Roman" w:hAnsi="Times New Roman" w:cs="Times New Roman"/>
          <w:b/>
          <w:bCs/>
        </w:rPr>
        <w:t>inflammation</w:t>
      </w:r>
      <w:r w:rsidRPr="00834113">
        <w:rPr>
          <w:rFonts w:ascii="Times New Roman" w:hAnsi="Times New Roman" w:cs="Times New Roman"/>
        </w:rPr>
        <w:t xml:space="preserve"> in making this worse.</w:t>
      </w:r>
    </w:p>
    <w:p w14:paraId="319F1E7C" w14:textId="77777777" w:rsidR="0056497F" w:rsidRPr="00834113" w:rsidRDefault="002D0BB3" w:rsidP="0056497F">
      <w:pPr>
        <w:spacing w:line="276" w:lineRule="auto"/>
        <w:rPr>
          <w:rFonts w:ascii="Times New Roman" w:hAnsi="Times New Roman" w:cs="Times New Roman"/>
        </w:rPr>
      </w:pPr>
      <w:r>
        <w:rPr>
          <w:rFonts w:ascii="Times New Roman" w:hAnsi="Times New Roman" w:cs="Times New Roman"/>
          <w:noProof/>
        </w:rPr>
        <w:pict w14:anchorId="375B6FA9">
          <v:rect id="_x0000_i1049" alt="" style="width:445.9pt;height:.05pt;mso-width-percent:0;mso-height-percent:0;mso-width-percent:0;mso-height-percent:0" o:hrpct="988" o:hralign="center" o:hrstd="t" o:hr="t" fillcolor="#a0a0a0" stroked="f"/>
        </w:pict>
      </w:r>
    </w:p>
    <w:p w14:paraId="40613E42"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 xml:space="preserve">3. </w:t>
      </w:r>
      <w:proofErr w:type="spellStart"/>
      <w:r w:rsidRPr="00834113">
        <w:rPr>
          <w:rFonts w:ascii="Times New Roman" w:hAnsi="Times New Roman" w:cs="Times New Roman"/>
          <w:b/>
          <w:bCs/>
        </w:rPr>
        <w:t>Estrogen</w:t>
      </w:r>
      <w:proofErr w:type="spellEnd"/>
      <w:r w:rsidRPr="00834113">
        <w:rPr>
          <w:rFonts w:ascii="Times New Roman" w:hAnsi="Times New Roman" w:cs="Times New Roman"/>
          <w:b/>
          <w:bCs/>
        </w:rPr>
        <w:t xml:space="preserve"> and Progesterone</w:t>
      </w:r>
    </w:p>
    <w:p w14:paraId="6D9E4131" w14:textId="77777777" w:rsidR="0056497F" w:rsidRPr="00834113" w:rsidRDefault="0056497F" w:rsidP="009D6494">
      <w:pPr>
        <w:numPr>
          <w:ilvl w:val="0"/>
          <w:numId w:val="132"/>
        </w:numPr>
        <w:spacing w:line="276" w:lineRule="auto"/>
        <w:rPr>
          <w:rFonts w:ascii="Times New Roman" w:hAnsi="Times New Roman" w:cs="Times New Roman"/>
        </w:rPr>
      </w:pPr>
      <w:r w:rsidRPr="00834113">
        <w:rPr>
          <w:rFonts w:ascii="Times New Roman" w:hAnsi="Times New Roman" w:cs="Times New Roman"/>
        </w:rPr>
        <w:t>Hormonal imbalances disrupt your periods and increase the risk of endometrial thickening.</w:t>
      </w:r>
    </w:p>
    <w:p w14:paraId="6B37DF1F" w14:textId="77777777" w:rsidR="0056497F" w:rsidRPr="00834113" w:rsidRDefault="0056497F" w:rsidP="009D6494">
      <w:pPr>
        <w:numPr>
          <w:ilvl w:val="0"/>
          <w:numId w:val="132"/>
        </w:numPr>
        <w:spacing w:line="276" w:lineRule="auto"/>
        <w:rPr>
          <w:rFonts w:ascii="Times New Roman" w:hAnsi="Times New Roman" w:cs="Times New Roman"/>
        </w:rPr>
      </w:pPr>
      <w:r w:rsidRPr="00834113">
        <w:rPr>
          <w:rFonts w:ascii="Times New Roman" w:hAnsi="Times New Roman" w:cs="Times New Roman"/>
        </w:rPr>
        <w:lastRenderedPageBreak/>
        <w:t xml:space="preserve">Managing </w:t>
      </w:r>
      <w:r w:rsidRPr="00834113">
        <w:rPr>
          <w:rFonts w:ascii="Times New Roman" w:hAnsi="Times New Roman" w:cs="Times New Roman"/>
          <w:b/>
          <w:bCs/>
        </w:rPr>
        <w:t>stress and overall health</w:t>
      </w:r>
      <w:r w:rsidRPr="00834113">
        <w:rPr>
          <w:rFonts w:ascii="Times New Roman" w:hAnsi="Times New Roman" w:cs="Times New Roman"/>
        </w:rPr>
        <w:t xml:space="preserve"> can improve hormone balance.</w:t>
      </w:r>
    </w:p>
    <w:p w14:paraId="59779EDF" w14:textId="77777777" w:rsidR="0056497F" w:rsidRPr="00834113" w:rsidRDefault="002D0BB3" w:rsidP="0056497F">
      <w:pPr>
        <w:spacing w:line="276" w:lineRule="auto"/>
        <w:rPr>
          <w:rFonts w:ascii="Times New Roman" w:hAnsi="Times New Roman" w:cs="Times New Roman"/>
        </w:rPr>
      </w:pPr>
      <w:r>
        <w:rPr>
          <w:rFonts w:ascii="Times New Roman" w:hAnsi="Times New Roman" w:cs="Times New Roman"/>
          <w:noProof/>
        </w:rPr>
        <w:pict w14:anchorId="68D3A0FE">
          <v:rect id="_x0000_i1048" alt="" style="width:445.9pt;height:.05pt;mso-width-percent:0;mso-height-percent:0;mso-width-percent:0;mso-height-percent:0" o:hrpct="988" o:hralign="center" o:hrstd="t" o:hr="t" fillcolor="#a0a0a0" stroked="f"/>
        </w:pict>
      </w:r>
    </w:p>
    <w:p w14:paraId="5D16BF88"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4. LH and FSH</w:t>
      </w:r>
    </w:p>
    <w:p w14:paraId="4CBE9B2C" w14:textId="77777777" w:rsidR="0056497F" w:rsidRPr="00834113" w:rsidRDefault="0056497F" w:rsidP="009D6494">
      <w:pPr>
        <w:numPr>
          <w:ilvl w:val="0"/>
          <w:numId w:val="133"/>
        </w:numPr>
        <w:spacing w:line="276" w:lineRule="auto"/>
        <w:rPr>
          <w:rFonts w:ascii="Times New Roman" w:hAnsi="Times New Roman" w:cs="Times New Roman"/>
        </w:rPr>
      </w:pPr>
      <w:r w:rsidRPr="00834113">
        <w:rPr>
          <w:rFonts w:ascii="Times New Roman" w:hAnsi="Times New Roman" w:cs="Times New Roman"/>
        </w:rPr>
        <w:t xml:space="preserve">PCOS often causes a higher </w:t>
      </w:r>
      <w:r w:rsidRPr="00834113">
        <w:rPr>
          <w:rFonts w:ascii="Times New Roman" w:hAnsi="Times New Roman" w:cs="Times New Roman"/>
          <w:b/>
          <w:bCs/>
        </w:rPr>
        <w:t>LH to FSH ratio</w:t>
      </w:r>
      <w:r w:rsidRPr="00834113">
        <w:rPr>
          <w:rFonts w:ascii="Times New Roman" w:hAnsi="Times New Roman" w:cs="Times New Roman"/>
        </w:rPr>
        <w:t>, preventing ovulation.</w:t>
      </w:r>
    </w:p>
    <w:p w14:paraId="4753CDDC" w14:textId="77777777" w:rsidR="0056497F" w:rsidRPr="00834113" w:rsidRDefault="0056497F" w:rsidP="009D6494">
      <w:pPr>
        <w:numPr>
          <w:ilvl w:val="0"/>
          <w:numId w:val="133"/>
        </w:numPr>
        <w:spacing w:line="276" w:lineRule="auto"/>
        <w:rPr>
          <w:rFonts w:ascii="Times New Roman" w:hAnsi="Times New Roman" w:cs="Times New Roman"/>
        </w:rPr>
      </w:pPr>
      <w:r w:rsidRPr="00834113">
        <w:rPr>
          <w:rFonts w:ascii="Times New Roman" w:hAnsi="Times New Roman" w:cs="Times New Roman"/>
        </w:rPr>
        <w:t>Not everyone with PCOS has this imbalance, so care should be tailored.</w:t>
      </w:r>
    </w:p>
    <w:p w14:paraId="750D59D2" w14:textId="77777777" w:rsidR="0056497F" w:rsidRPr="00834113" w:rsidRDefault="002D0BB3" w:rsidP="0056497F">
      <w:pPr>
        <w:spacing w:line="276" w:lineRule="auto"/>
        <w:rPr>
          <w:rFonts w:ascii="Times New Roman" w:hAnsi="Times New Roman" w:cs="Times New Roman"/>
        </w:rPr>
      </w:pPr>
      <w:r>
        <w:rPr>
          <w:rFonts w:ascii="Times New Roman" w:hAnsi="Times New Roman" w:cs="Times New Roman"/>
          <w:noProof/>
        </w:rPr>
        <w:pict w14:anchorId="27FB634B">
          <v:rect id="_x0000_i1047" alt="" style="width:445.9pt;height:.05pt;mso-width-percent:0;mso-height-percent:0;mso-width-percent:0;mso-height-percent:0" o:hrpct="988" o:hralign="center" o:hrstd="t" o:hr="t" fillcolor="#a0a0a0" stroked="f"/>
        </w:pict>
      </w:r>
    </w:p>
    <w:p w14:paraId="1C3BB285"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5. Adiponectin and Leptin</w:t>
      </w:r>
    </w:p>
    <w:p w14:paraId="393C5B14" w14:textId="77777777" w:rsidR="0056497F" w:rsidRPr="00834113" w:rsidRDefault="0056497F" w:rsidP="009D6494">
      <w:pPr>
        <w:numPr>
          <w:ilvl w:val="0"/>
          <w:numId w:val="134"/>
        </w:numPr>
        <w:spacing w:line="276" w:lineRule="auto"/>
        <w:rPr>
          <w:rFonts w:ascii="Times New Roman" w:hAnsi="Times New Roman" w:cs="Times New Roman"/>
        </w:rPr>
      </w:pPr>
      <w:r w:rsidRPr="00834113">
        <w:rPr>
          <w:rFonts w:ascii="Times New Roman" w:hAnsi="Times New Roman" w:cs="Times New Roman"/>
        </w:rPr>
        <w:t>These hormones regulate weight and metabolism and are often disrupted in PCOS.</w:t>
      </w:r>
    </w:p>
    <w:p w14:paraId="5B7EE209" w14:textId="77777777" w:rsidR="0056497F" w:rsidRPr="00834113" w:rsidRDefault="0056497F" w:rsidP="009D6494">
      <w:pPr>
        <w:numPr>
          <w:ilvl w:val="0"/>
          <w:numId w:val="134"/>
        </w:numPr>
        <w:spacing w:line="276" w:lineRule="auto"/>
        <w:rPr>
          <w:rFonts w:ascii="Times New Roman" w:hAnsi="Times New Roman" w:cs="Times New Roman"/>
        </w:rPr>
      </w:pPr>
      <w:r w:rsidRPr="00834113">
        <w:rPr>
          <w:rFonts w:ascii="Times New Roman" w:hAnsi="Times New Roman" w:cs="Times New Roman"/>
        </w:rPr>
        <w:t>New research looks at how gut health might help regulate them.</w:t>
      </w:r>
    </w:p>
    <w:p w14:paraId="2DB24FF5" w14:textId="77777777" w:rsidR="0056497F" w:rsidRPr="00834113" w:rsidRDefault="002D0BB3" w:rsidP="0056497F">
      <w:pPr>
        <w:spacing w:line="276" w:lineRule="auto"/>
        <w:rPr>
          <w:rFonts w:ascii="Times New Roman" w:hAnsi="Times New Roman" w:cs="Times New Roman"/>
        </w:rPr>
      </w:pPr>
      <w:r>
        <w:rPr>
          <w:rFonts w:ascii="Times New Roman" w:hAnsi="Times New Roman" w:cs="Times New Roman"/>
          <w:noProof/>
        </w:rPr>
        <w:pict w14:anchorId="2D458026">
          <v:rect id="_x0000_i1046" alt="" style="width:445.9pt;height:.05pt;mso-width-percent:0;mso-height-percent:0;mso-width-percent:0;mso-height-percent:0" o:hrpct="988" o:hralign="center" o:hrstd="t" o:hr="t" fillcolor="#a0a0a0" stroked="f"/>
        </w:pict>
      </w:r>
    </w:p>
    <w:p w14:paraId="2CB237EE"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Additional Updates</w:t>
      </w:r>
    </w:p>
    <w:p w14:paraId="4C187BB4" w14:textId="77777777" w:rsidR="0056497F" w:rsidRPr="00834113" w:rsidRDefault="0056497F" w:rsidP="009D6494">
      <w:pPr>
        <w:numPr>
          <w:ilvl w:val="0"/>
          <w:numId w:val="135"/>
        </w:numPr>
        <w:spacing w:line="276" w:lineRule="auto"/>
        <w:rPr>
          <w:rFonts w:ascii="Times New Roman" w:hAnsi="Times New Roman" w:cs="Times New Roman"/>
        </w:rPr>
      </w:pPr>
      <w:r w:rsidRPr="00834113">
        <w:rPr>
          <w:rFonts w:ascii="Times New Roman" w:hAnsi="Times New Roman" w:cs="Times New Roman"/>
          <w:b/>
          <w:bCs/>
        </w:rPr>
        <w:t>Mental Health:</w:t>
      </w:r>
      <w:r w:rsidRPr="00834113">
        <w:rPr>
          <w:rFonts w:ascii="Times New Roman" w:hAnsi="Times New Roman" w:cs="Times New Roman"/>
        </w:rPr>
        <w:t xml:space="preserve"> PCOS can increase anxiety and depression risks.</w:t>
      </w:r>
    </w:p>
    <w:p w14:paraId="624E84DA" w14:textId="77777777" w:rsidR="0056497F" w:rsidRPr="00834113" w:rsidRDefault="0056497F" w:rsidP="009D6494">
      <w:pPr>
        <w:numPr>
          <w:ilvl w:val="0"/>
          <w:numId w:val="135"/>
        </w:numPr>
        <w:spacing w:line="276" w:lineRule="auto"/>
        <w:rPr>
          <w:rFonts w:ascii="Times New Roman" w:hAnsi="Times New Roman" w:cs="Times New Roman"/>
        </w:rPr>
      </w:pPr>
      <w:r w:rsidRPr="00834113">
        <w:rPr>
          <w:rFonts w:ascii="Times New Roman" w:hAnsi="Times New Roman" w:cs="Times New Roman"/>
          <w:b/>
          <w:bCs/>
        </w:rPr>
        <w:t>Gut Microbiome:</w:t>
      </w:r>
      <w:r w:rsidRPr="00834113">
        <w:rPr>
          <w:rFonts w:ascii="Times New Roman" w:hAnsi="Times New Roman" w:cs="Times New Roman"/>
        </w:rPr>
        <w:t xml:space="preserve"> Gut health is linked to hormones and metabolism in PCOS.</w:t>
      </w:r>
    </w:p>
    <w:p w14:paraId="794B7E93" w14:textId="77777777" w:rsidR="0056497F" w:rsidRPr="00834113" w:rsidRDefault="0056497F" w:rsidP="009D6494">
      <w:pPr>
        <w:numPr>
          <w:ilvl w:val="0"/>
          <w:numId w:val="135"/>
        </w:numPr>
        <w:spacing w:line="276" w:lineRule="auto"/>
        <w:rPr>
          <w:rFonts w:ascii="Times New Roman" w:hAnsi="Times New Roman" w:cs="Times New Roman"/>
        </w:rPr>
      </w:pPr>
      <w:r w:rsidRPr="00834113">
        <w:rPr>
          <w:rFonts w:ascii="Times New Roman" w:hAnsi="Times New Roman" w:cs="Times New Roman"/>
          <w:b/>
          <w:bCs/>
        </w:rPr>
        <w:t>Individualized Care:</w:t>
      </w:r>
      <w:r w:rsidRPr="00834113">
        <w:rPr>
          <w:rFonts w:ascii="Times New Roman" w:hAnsi="Times New Roman" w:cs="Times New Roman"/>
        </w:rPr>
        <w:t xml:space="preserve"> Treatments should be tailored to your unique symptoms.</w:t>
      </w:r>
    </w:p>
    <w:p w14:paraId="6043D65F" w14:textId="77777777" w:rsidR="0056497F" w:rsidRPr="00834113" w:rsidRDefault="002D0BB3" w:rsidP="0056497F">
      <w:pPr>
        <w:spacing w:line="276" w:lineRule="auto"/>
        <w:rPr>
          <w:rFonts w:ascii="Times New Roman" w:hAnsi="Times New Roman" w:cs="Times New Roman"/>
        </w:rPr>
      </w:pPr>
      <w:r>
        <w:rPr>
          <w:rFonts w:ascii="Times New Roman" w:hAnsi="Times New Roman" w:cs="Times New Roman"/>
          <w:noProof/>
        </w:rPr>
        <w:pict w14:anchorId="1D409C29">
          <v:rect id="_x0000_i1045" alt="" style="width:445.9pt;height:.05pt;mso-width-percent:0;mso-height-percent:0;mso-width-percent:0;mso-height-percent:0" o:hrpct="988" o:hralign="center" o:hrstd="t" o:hr="t" fillcolor="#a0a0a0" stroked="f"/>
        </w:pict>
      </w:r>
    </w:p>
    <w:p w14:paraId="2583D5DA" w14:textId="77777777"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 xml:space="preserve">This version simplifies the details while keeping the essential points intact! Let me know if you’d like more adjustments. </w:t>
      </w:r>
      <w:r w:rsidRPr="00834113">
        <w:rPr>
          <w:rFonts w:ascii="Apple Color Emoji" w:hAnsi="Apple Color Emoji" w:cs="Apple Color Emoji"/>
        </w:rPr>
        <w:t>😊</w:t>
      </w:r>
    </w:p>
    <w:p w14:paraId="4DAFCFC8" w14:textId="77777777" w:rsidR="0056497F" w:rsidRPr="00834113" w:rsidRDefault="0056497F" w:rsidP="0056497F">
      <w:pPr>
        <w:spacing w:line="276" w:lineRule="auto"/>
        <w:rPr>
          <w:rFonts w:ascii="Times New Roman" w:hAnsi="Times New Roman" w:cs="Times New Roman"/>
        </w:rPr>
      </w:pPr>
    </w:p>
    <w:p w14:paraId="6F240825" w14:textId="77777777" w:rsidR="00C57708" w:rsidRPr="00834113" w:rsidRDefault="00C57708" w:rsidP="0056497F">
      <w:pPr>
        <w:spacing w:line="276" w:lineRule="auto"/>
        <w:rPr>
          <w:rFonts w:ascii="Times New Roman" w:hAnsi="Times New Roman" w:cs="Times New Roman"/>
        </w:rPr>
      </w:pPr>
    </w:p>
    <w:p w14:paraId="040471BB" w14:textId="77777777" w:rsidR="00C57708" w:rsidRPr="00834113" w:rsidRDefault="00C57708" w:rsidP="0056497F">
      <w:pPr>
        <w:spacing w:line="276" w:lineRule="auto"/>
        <w:rPr>
          <w:rFonts w:ascii="Times New Roman" w:hAnsi="Times New Roman" w:cs="Times New Roman"/>
        </w:rPr>
      </w:pPr>
    </w:p>
    <w:p w14:paraId="49536A1F" w14:textId="77777777" w:rsidR="0056497F" w:rsidRPr="00834113" w:rsidRDefault="0056497F" w:rsidP="0056497F">
      <w:pPr>
        <w:spacing w:line="276" w:lineRule="auto"/>
        <w:rPr>
          <w:rFonts w:ascii="Times New Roman" w:hAnsi="Times New Roman" w:cs="Times New Roman"/>
        </w:rPr>
      </w:pPr>
    </w:p>
    <w:p w14:paraId="45820593" w14:textId="77777777" w:rsidR="0056497F" w:rsidRPr="00834113" w:rsidRDefault="0056497F" w:rsidP="0056497F">
      <w:pPr>
        <w:spacing w:line="276" w:lineRule="auto"/>
        <w:rPr>
          <w:rFonts w:ascii="Times New Roman" w:hAnsi="Times New Roman" w:cs="Times New Roman"/>
        </w:rPr>
      </w:pPr>
    </w:p>
    <w:p w14:paraId="72C045BB" w14:textId="77777777" w:rsidR="0056497F" w:rsidRPr="00834113" w:rsidRDefault="0056497F" w:rsidP="0056497F">
      <w:pPr>
        <w:spacing w:line="276" w:lineRule="auto"/>
        <w:rPr>
          <w:rFonts w:ascii="Times New Roman" w:hAnsi="Times New Roman" w:cs="Times New Roman"/>
        </w:rPr>
      </w:pPr>
    </w:p>
    <w:p w14:paraId="43610FA9" w14:textId="77777777" w:rsidR="009D6494" w:rsidRPr="00834113" w:rsidRDefault="009D6494" w:rsidP="0056497F">
      <w:pPr>
        <w:spacing w:line="276" w:lineRule="auto"/>
        <w:rPr>
          <w:rFonts w:ascii="Times New Roman" w:hAnsi="Times New Roman" w:cs="Times New Roman"/>
        </w:rPr>
      </w:pPr>
    </w:p>
    <w:p w14:paraId="6026CF48" w14:textId="77777777" w:rsidR="009D6494" w:rsidRPr="00834113" w:rsidRDefault="009D6494" w:rsidP="0056497F">
      <w:pPr>
        <w:spacing w:line="276" w:lineRule="auto"/>
        <w:rPr>
          <w:rFonts w:ascii="Times New Roman" w:hAnsi="Times New Roman" w:cs="Times New Roman"/>
        </w:rPr>
      </w:pPr>
    </w:p>
    <w:p w14:paraId="0DA82AE5" w14:textId="77777777" w:rsidR="009D6494" w:rsidRPr="00834113" w:rsidRDefault="009D6494" w:rsidP="0056497F">
      <w:pPr>
        <w:spacing w:line="276" w:lineRule="auto"/>
        <w:rPr>
          <w:rFonts w:ascii="Times New Roman" w:hAnsi="Times New Roman" w:cs="Times New Roman"/>
        </w:rPr>
      </w:pPr>
    </w:p>
    <w:p w14:paraId="2D1A1192" w14:textId="77777777" w:rsidR="009D6494" w:rsidRPr="00834113" w:rsidRDefault="009D6494" w:rsidP="0056497F">
      <w:pPr>
        <w:spacing w:line="276" w:lineRule="auto"/>
        <w:rPr>
          <w:rFonts w:ascii="Times New Roman" w:hAnsi="Times New Roman" w:cs="Times New Roman"/>
        </w:rPr>
      </w:pPr>
    </w:p>
    <w:p w14:paraId="70A9AB3E" w14:textId="77777777" w:rsidR="009D6494" w:rsidRPr="00834113" w:rsidRDefault="009D6494" w:rsidP="0056497F">
      <w:pPr>
        <w:spacing w:line="276" w:lineRule="auto"/>
        <w:rPr>
          <w:rFonts w:ascii="Times New Roman" w:hAnsi="Times New Roman" w:cs="Times New Roman"/>
        </w:rPr>
      </w:pPr>
    </w:p>
    <w:p w14:paraId="0C07B51A" w14:textId="77777777" w:rsidR="009D6494" w:rsidRPr="00834113" w:rsidRDefault="009D6494" w:rsidP="0056497F">
      <w:pPr>
        <w:spacing w:line="276" w:lineRule="auto"/>
        <w:rPr>
          <w:rFonts w:ascii="Times New Roman" w:hAnsi="Times New Roman" w:cs="Times New Roman"/>
        </w:rPr>
      </w:pPr>
    </w:p>
    <w:p w14:paraId="12F175DE" w14:textId="77777777" w:rsidR="009D6494" w:rsidRPr="00834113" w:rsidRDefault="009D6494" w:rsidP="0056497F">
      <w:pPr>
        <w:spacing w:line="276" w:lineRule="auto"/>
        <w:rPr>
          <w:rFonts w:ascii="Times New Roman" w:hAnsi="Times New Roman" w:cs="Times New Roman"/>
        </w:rPr>
      </w:pPr>
    </w:p>
    <w:p w14:paraId="3E5C11D6" w14:textId="77777777" w:rsidR="009D6494" w:rsidRPr="00834113" w:rsidRDefault="009D6494" w:rsidP="0056497F">
      <w:pPr>
        <w:spacing w:line="276" w:lineRule="auto"/>
        <w:rPr>
          <w:rFonts w:ascii="Times New Roman" w:hAnsi="Times New Roman" w:cs="Times New Roman"/>
        </w:rPr>
      </w:pPr>
    </w:p>
    <w:p w14:paraId="43523C1F" w14:textId="77777777" w:rsidR="009D6494" w:rsidRPr="00834113" w:rsidRDefault="009D6494" w:rsidP="0056497F">
      <w:pPr>
        <w:spacing w:line="276" w:lineRule="auto"/>
        <w:rPr>
          <w:rFonts w:ascii="Times New Roman" w:hAnsi="Times New Roman" w:cs="Times New Roman"/>
        </w:rPr>
      </w:pPr>
    </w:p>
    <w:p w14:paraId="5CCD1104" w14:textId="77777777" w:rsidR="009D6494" w:rsidRPr="00834113" w:rsidRDefault="009D6494" w:rsidP="0056497F">
      <w:pPr>
        <w:spacing w:line="276" w:lineRule="auto"/>
        <w:rPr>
          <w:rFonts w:ascii="Times New Roman" w:hAnsi="Times New Roman" w:cs="Times New Roman"/>
        </w:rPr>
      </w:pPr>
    </w:p>
    <w:p w14:paraId="5270F63D" w14:textId="77777777" w:rsidR="009D6494" w:rsidRPr="00834113" w:rsidRDefault="009D6494" w:rsidP="0056497F">
      <w:pPr>
        <w:spacing w:line="276" w:lineRule="auto"/>
        <w:rPr>
          <w:rFonts w:ascii="Times New Roman" w:hAnsi="Times New Roman" w:cs="Times New Roman"/>
        </w:rPr>
      </w:pPr>
    </w:p>
    <w:p w14:paraId="6334F954" w14:textId="77777777" w:rsidR="009D6494" w:rsidRPr="00834113" w:rsidRDefault="009D6494" w:rsidP="0056497F">
      <w:pPr>
        <w:spacing w:line="276" w:lineRule="auto"/>
        <w:rPr>
          <w:rFonts w:ascii="Times New Roman" w:hAnsi="Times New Roman" w:cs="Times New Roman"/>
        </w:rPr>
      </w:pPr>
    </w:p>
    <w:p w14:paraId="0565A75F" w14:textId="77777777" w:rsidR="009D6494" w:rsidRPr="00834113" w:rsidRDefault="009D6494" w:rsidP="0056497F">
      <w:pPr>
        <w:spacing w:line="276" w:lineRule="auto"/>
        <w:rPr>
          <w:rFonts w:ascii="Times New Roman" w:hAnsi="Times New Roman" w:cs="Times New Roman"/>
        </w:rPr>
      </w:pPr>
    </w:p>
    <w:p w14:paraId="577F1756" w14:textId="77777777" w:rsidR="009D6494" w:rsidRPr="00834113" w:rsidRDefault="009D6494" w:rsidP="0056497F">
      <w:pPr>
        <w:spacing w:line="276" w:lineRule="auto"/>
        <w:rPr>
          <w:rFonts w:ascii="Times New Roman" w:hAnsi="Times New Roman" w:cs="Times New Roman"/>
        </w:rPr>
      </w:pPr>
    </w:p>
    <w:p w14:paraId="3C23F5FB" w14:textId="77777777" w:rsidR="009D6494" w:rsidRPr="00834113" w:rsidRDefault="009D6494" w:rsidP="0056497F">
      <w:pPr>
        <w:spacing w:line="276" w:lineRule="auto"/>
        <w:rPr>
          <w:rFonts w:ascii="Times New Roman" w:hAnsi="Times New Roman" w:cs="Times New Roman"/>
        </w:rPr>
      </w:pPr>
    </w:p>
    <w:p w14:paraId="0615B34A" w14:textId="77777777" w:rsidR="009D6494" w:rsidRPr="00834113" w:rsidRDefault="009D6494" w:rsidP="0056497F">
      <w:pPr>
        <w:spacing w:line="276" w:lineRule="auto"/>
        <w:rPr>
          <w:rFonts w:ascii="Times New Roman" w:hAnsi="Times New Roman" w:cs="Times New Roman"/>
        </w:rPr>
      </w:pPr>
    </w:p>
    <w:p w14:paraId="0A09B7FA" w14:textId="77777777" w:rsidR="009D6494" w:rsidRPr="00834113" w:rsidRDefault="009D6494" w:rsidP="0056497F">
      <w:pPr>
        <w:spacing w:line="276" w:lineRule="auto"/>
        <w:rPr>
          <w:rFonts w:ascii="Times New Roman" w:hAnsi="Times New Roman" w:cs="Times New Roman"/>
        </w:rPr>
      </w:pPr>
    </w:p>
    <w:p w14:paraId="54EC90F3" w14:textId="77777777" w:rsidR="009F0BAD" w:rsidRPr="00834113" w:rsidRDefault="009F0BAD" w:rsidP="0056497F">
      <w:pPr>
        <w:spacing w:line="276" w:lineRule="auto"/>
        <w:rPr>
          <w:rFonts w:ascii="Times New Roman" w:hAnsi="Times New Roman" w:cs="Times New Roman"/>
        </w:rPr>
      </w:pPr>
    </w:p>
    <w:p w14:paraId="1CE85644" w14:textId="77777777" w:rsidR="006223A5" w:rsidRPr="00D405D6" w:rsidRDefault="006223A5">
      <w:pPr>
        <w:rPr>
          <w:rFonts w:ascii="Times New Roman" w:eastAsia="Arial" w:hAnsi="Times New Roman" w:cs="Times New Roman"/>
          <w:b/>
          <w:bCs/>
          <w:u w:val="single"/>
        </w:rPr>
      </w:pPr>
      <w:bookmarkStart w:id="2" w:name="_Toc203488387"/>
      <w:r w:rsidRPr="00834113">
        <w:br w:type="page"/>
      </w:r>
    </w:p>
    <w:p w14:paraId="4F60D530" w14:textId="56CD4BF8" w:rsidR="0056497F" w:rsidRPr="00D405D6" w:rsidRDefault="0056497F" w:rsidP="0056497F">
      <w:pPr>
        <w:pStyle w:val="Heading2"/>
        <w:rPr>
          <w:color w:val="auto"/>
          <w:lang w:val="en-GB"/>
        </w:rPr>
      </w:pPr>
      <w:r w:rsidRPr="00D405D6">
        <w:rPr>
          <w:color w:val="auto"/>
        </w:rPr>
        <w:lastRenderedPageBreak/>
        <w:t xml:space="preserve">Question 2: </w:t>
      </w:r>
      <w:r w:rsidRPr="00D405D6">
        <w:rPr>
          <w:color w:val="auto"/>
          <w:lang w:val="en-GB"/>
        </w:rPr>
        <w:t>I'm newly diagnosed with PCOS, what do I need to know right now?</w:t>
      </w:r>
      <w:bookmarkEnd w:id="2"/>
    </w:p>
    <w:p w14:paraId="26F629B5" w14:textId="77777777" w:rsidR="0056497F" w:rsidRPr="00834113" w:rsidRDefault="0056497F" w:rsidP="0056497F">
      <w:pPr>
        <w:spacing w:line="276" w:lineRule="auto"/>
        <w:rPr>
          <w:rFonts w:ascii="Times New Roman" w:hAnsi="Times New Roman" w:cs="Times New Roman"/>
        </w:rPr>
      </w:pPr>
    </w:p>
    <w:p w14:paraId="4CAACD0F" w14:textId="396CF295"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4F899D27" w14:textId="77777777" w:rsidR="0056497F" w:rsidRPr="00834113" w:rsidRDefault="0056497F" w:rsidP="0056497F">
      <w:pPr>
        <w:spacing w:line="276" w:lineRule="auto"/>
        <w:rPr>
          <w:rFonts w:ascii="Times New Roman" w:hAnsi="Times New Roman" w:cs="Times New Roman"/>
          <w:lang w:val="en-GB"/>
        </w:rPr>
      </w:pPr>
      <w:r w:rsidRPr="00834113">
        <w:rPr>
          <w:rFonts w:ascii="Times New Roman" w:hAnsi="Times New Roman" w:cs="Times New Roman"/>
          <w:lang w:val="en-GB"/>
        </w:rPr>
        <w:t>I'm sorry to hear about your diagnosis of PCOS (Polycystic Ovary Syndrome). It's understandable to feel overwhelmed, but gaining knowledge about your condition can help you manage it more effectively. Here's an overview of what you need to know right now:</w:t>
      </w:r>
    </w:p>
    <w:p w14:paraId="6D5EBFCD" w14:textId="77777777" w:rsidR="0056497F" w:rsidRPr="00834113" w:rsidRDefault="0056497F" w:rsidP="0056497F">
      <w:pPr>
        <w:spacing w:line="276" w:lineRule="auto"/>
        <w:rPr>
          <w:rFonts w:ascii="Times New Roman" w:hAnsi="Times New Roman" w:cs="Times New Roman"/>
          <w:lang w:val="en-GB"/>
        </w:rPr>
      </w:pPr>
    </w:p>
    <w:p w14:paraId="66F1051F"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1. Understanding PCOS</w:t>
      </w:r>
    </w:p>
    <w:p w14:paraId="475E5472" w14:textId="77777777" w:rsidR="0056497F" w:rsidRPr="00834113" w:rsidRDefault="0056497F" w:rsidP="0056497F">
      <w:pPr>
        <w:numPr>
          <w:ilvl w:val="0"/>
          <w:numId w:val="41"/>
        </w:numPr>
        <w:spacing w:line="276" w:lineRule="auto"/>
        <w:rPr>
          <w:rFonts w:ascii="Times New Roman" w:hAnsi="Times New Roman" w:cs="Times New Roman"/>
          <w:lang w:val="en-GB"/>
        </w:rPr>
      </w:pPr>
      <w:r w:rsidRPr="00834113">
        <w:rPr>
          <w:rFonts w:ascii="Times New Roman" w:hAnsi="Times New Roman" w:cs="Times New Roman"/>
          <w:b/>
          <w:lang w:val="en-GB"/>
        </w:rPr>
        <w:t>What is PCOS?</w:t>
      </w:r>
      <w:r w:rsidRPr="00834113">
        <w:rPr>
          <w:rFonts w:ascii="Times New Roman" w:hAnsi="Times New Roman" w:cs="Times New Roman"/>
          <w:lang w:val="en-GB"/>
        </w:rPr>
        <w:t xml:space="preserve"> PCOS is a hormonal disorder common among women of reproductive age. It involves multiple small cysts on the ovaries, irregular menstrual cycles, and elevated levels of male hormones (androgens).</w:t>
      </w:r>
    </w:p>
    <w:p w14:paraId="08DA7F9F" w14:textId="77777777" w:rsidR="0056497F" w:rsidRPr="00834113" w:rsidRDefault="0056497F" w:rsidP="0056497F">
      <w:pPr>
        <w:numPr>
          <w:ilvl w:val="0"/>
          <w:numId w:val="41"/>
        </w:numPr>
        <w:spacing w:line="276" w:lineRule="auto"/>
        <w:rPr>
          <w:rFonts w:ascii="Times New Roman" w:hAnsi="Times New Roman" w:cs="Times New Roman"/>
          <w:lang w:val="en-GB"/>
        </w:rPr>
      </w:pPr>
      <w:r w:rsidRPr="00834113">
        <w:rPr>
          <w:rFonts w:ascii="Times New Roman" w:hAnsi="Times New Roman" w:cs="Times New Roman"/>
          <w:b/>
          <w:lang w:val="en-GB"/>
        </w:rPr>
        <w:t>Symptoms:</w:t>
      </w:r>
      <w:r w:rsidRPr="00834113">
        <w:rPr>
          <w:rFonts w:ascii="Times New Roman" w:hAnsi="Times New Roman" w:cs="Times New Roman"/>
          <w:lang w:val="en-GB"/>
        </w:rPr>
        <w:t xml:space="preserve"> Common symptoms include irregular periods, excess hair growth (hirsutism), acne, weight gain, thinning hair, and difficulty with fertility. However, symptoms can vary greatly from person to person.</w:t>
      </w:r>
    </w:p>
    <w:p w14:paraId="415EA0F2" w14:textId="77777777" w:rsidR="0056497F" w:rsidRPr="00834113" w:rsidRDefault="0056497F" w:rsidP="0056497F">
      <w:pPr>
        <w:spacing w:line="276" w:lineRule="auto"/>
        <w:rPr>
          <w:rFonts w:ascii="Times New Roman" w:hAnsi="Times New Roman" w:cs="Times New Roman"/>
          <w:b/>
          <w:lang w:val="en-GB"/>
        </w:rPr>
      </w:pPr>
    </w:p>
    <w:p w14:paraId="665147DE"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2. Causes and Diagnosis</w:t>
      </w:r>
    </w:p>
    <w:p w14:paraId="573EF553" w14:textId="77777777" w:rsidR="0056497F" w:rsidRPr="00834113" w:rsidRDefault="0056497F" w:rsidP="0056497F">
      <w:pPr>
        <w:numPr>
          <w:ilvl w:val="0"/>
          <w:numId w:val="82"/>
        </w:numPr>
        <w:spacing w:line="276" w:lineRule="auto"/>
        <w:rPr>
          <w:rFonts w:ascii="Times New Roman" w:hAnsi="Times New Roman" w:cs="Times New Roman"/>
          <w:lang w:val="en-GB"/>
        </w:rPr>
      </w:pPr>
      <w:r w:rsidRPr="00834113">
        <w:rPr>
          <w:rFonts w:ascii="Times New Roman" w:hAnsi="Times New Roman" w:cs="Times New Roman"/>
          <w:b/>
          <w:lang w:val="en-GB"/>
        </w:rPr>
        <w:t>Causes:</w:t>
      </w:r>
      <w:r w:rsidRPr="00834113">
        <w:rPr>
          <w:rFonts w:ascii="Times New Roman" w:hAnsi="Times New Roman" w:cs="Times New Roman"/>
          <w:lang w:val="en-GB"/>
        </w:rPr>
        <w:t xml:space="preserve"> The exact cause of PCOS is unknown, but it's believed to be a combination of genetic and environmental factors. Insulin resistance, low-grade inflammation, and hormonal imbalances (such as elevated androgens) play a role in the development of PCOS.</w:t>
      </w:r>
    </w:p>
    <w:p w14:paraId="25565DA7" w14:textId="77777777" w:rsidR="0056497F" w:rsidRPr="00834113" w:rsidRDefault="0056497F" w:rsidP="0056497F">
      <w:pPr>
        <w:numPr>
          <w:ilvl w:val="0"/>
          <w:numId w:val="82"/>
        </w:numPr>
        <w:spacing w:line="276" w:lineRule="auto"/>
        <w:rPr>
          <w:rFonts w:ascii="Times New Roman" w:hAnsi="Times New Roman" w:cs="Times New Roman"/>
          <w:lang w:val="en-GB"/>
        </w:rPr>
      </w:pPr>
      <w:r w:rsidRPr="00834113">
        <w:rPr>
          <w:rFonts w:ascii="Times New Roman" w:hAnsi="Times New Roman" w:cs="Times New Roman"/>
          <w:b/>
          <w:lang w:val="en-GB"/>
        </w:rPr>
        <w:t>Diagnosis:</w:t>
      </w:r>
      <w:r w:rsidRPr="00834113">
        <w:rPr>
          <w:rFonts w:ascii="Times New Roman" w:hAnsi="Times New Roman" w:cs="Times New Roman"/>
          <w:lang w:val="en-GB"/>
        </w:rPr>
        <w:t xml:space="preserve"> PCOS is diagnosed through a combination of medical history, physical exams, blood tests to measure hormone levels, and possibly an ultrasound to check for cysts on the ovaries.</w:t>
      </w:r>
    </w:p>
    <w:p w14:paraId="7D5383BD" w14:textId="77777777" w:rsidR="0056497F" w:rsidRPr="00834113" w:rsidRDefault="0056497F" w:rsidP="0056497F">
      <w:pPr>
        <w:spacing w:line="276" w:lineRule="auto"/>
        <w:rPr>
          <w:rFonts w:ascii="Times New Roman" w:hAnsi="Times New Roman" w:cs="Times New Roman"/>
          <w:b/>
          <w:lang w:val="en-GB"/>
        </w:rPr>
      </w:pPr>
    </w:p>
    <w:p w14:paraId="07F1F315"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3. Lifestyle Changes</w:t>
      </w:r>
    </w:p>
    <w:p w14:paraId="6807250C" w14:textId="77777777" w:rsidR="0056497F" w:rsidRPr="00834113" w:rsidRDefault="0056497F" w:rsidP="0056497F">
      <w:pPr>
        <w:numPr>
          <w:ilvl w:val="0"/>
          <w:numId w:val="53"/>
        </w:numPr>
        <w:spacing w:line="276" w:lineRule="auto"/>
        <w:rPr>
          <w:rFonts w:ascii="Times New Roman" w:hAnsi="Times New Roman" w:cs="Times New Roman"/>
          <w:lang w:val="en-GB"/>
        </w:rPr>
      </w:pPr>
      <w:r w:rsidRPr="00834113">
        <w:rPr>
          <w:rFonts w:ascii="Times New Roman" w:hAnsi="Times New Roman" w:cs="Times New Roman"/>
          <w:b/>
          <w:lang w:val="en-GB"/>
        </w:rPr>
        <w:t>Diet:</w:t>
      </w:r>
      <w:r w:rsidRPr="00834113">
        <w:rPr>
          <w:rFonts w:ascii="Times New Roman" w:hAnsi="Times New Roman" w:cs="Times New Roman"/>
          <w:lang w:val="en-GB"/>
        </w:rPr>
        <w:t xml:space="preserve"> A balanced diet can help manage symptoms, especially if you have insulin resistance (which is common in PCOS). Focus on whole foods like vegetables, fruits, lean proteins, and whole grains. Limit processed foods, sugary snacks, and drinks.</w:t>
      </w:r>
    </w:p>
    <w:p w14:paraId="752534F1" w14:textId="77777777" w:rsidR="0056497F" w:rsidRPr="00834113" w:rsidRDefault="0056497F" w:rsidP="0056497F">
      <w:pPr>
        <w:numPr>
          <w:ilvl w:val="0"/>
          <w:numId w:val="53"/>
        </w:numPr>
        <w:spacing w:line="276" w:lineRule="auto"/>
        <w:rPr>
          <w:rFonts w:ascii="Times New Roman" w:hAnsi="Times New Roman" w:cs="Times New Roman"/>
          <w:lang w:val="en-GB"/>
        </w:rPr>
      </w:pPr>
      <w:r w:rsidRPr="00834113">
        <w:rPr>
          <w:rFonts w:ascii="Times New Roman" w:hAnsi="Times New Roman" w:cs="Times New Roman"/>
          <w:b/>
          <w:lang w:val="en-GB"/>
        </w:rPr>
        <w:t>Exercise:</w:t>
      </w:r>
      <w:r w:rsidRPr="00834113">
        <w:rPr>
          <w:rFonts w:ascii="Times New Roman" w:hAnsi="Times New Roman" w:cs="Times New Roman"/>
          <w:lang w:val="en-GB"/>
        </w:rPr>
        <w:t xml:space="preserve"> Regular physical activity can help with weight management and improve insulin sensitivity, which can help manage symptoms. Aim for a mix of cardio, strength training, and flexibility exercises.</w:t>
      </w:r>
    </w:p>
    <w:p w14:paraId="2F6CFDDC" w14:textId="77777777" w:rsidR="0056497F" w:rsidRPr="00834113" w:rsidRDefault="0056497F" w:rsidP="0056497F">
      <w:pPr>
        <w:numPr>
          <w:ilvl w:val="0"/>
          <w:numId w:val="53"/>
        </w:numPr>
        <w:spacing w:line="276" w:lineRule="auto"/>
        <w:rPr>
          <w:rFonts w:ascii="Times New Roman" w:hAnsi="Times New Roman" w:cs="Times New Roman"/>
          <w:lang w:val="en-GB"/>
        </w:rPr>
      </w:pPr>
      <w:r w:rsidRPr="00834113">
        <w:rPr>
          <w:rFonts w:ascii="Times New Roman" w:hAnsi="Times New Roman" w:cs="Times New Roman"/>
          <w:b/>
          <w:lang w:val="en-GB"/>
        </w:rPr>
        <w:t>Weight Management:</w:t>
      </w:r>
      <w:r w:rsidRPr="00834113">
        <w:rPr>
          <w:rFonts w:ascii="Times New Roman" w:hAnsi="Times New Roman" w:cs="Times New Roman"/>
          <w:lang w:val="en-GB"/>
        </w:rPr>
        <w:t xml:space="preserve"> If you are overweight, even a small amount of weight loss (5-10% of your body weight) can improve symptoms and reduce the risk of long-term complications such as type 2 diabetes.</w:t>
      </w:r>
    </w:p>
    <w:p w14:paraId="0353A197" w14:textId="77777777" w:rsidR="0056497F" w:rsidRPr="00834113" w:rsidRDefault="0056497F" w:rsidP="0056497F">
      <w:pPr>
        <w:spacing w:line="276" w:lineRule="auto"/>
        <w:rPr>
          <w:rFonts w:ascii="Times New Roman" w:hAnsi="Times New Roman" w:cs="Times New Roman"/>
          <w:b/>
          <w:lang w:val="en-GB"/>
        </w:rPr>
      </w:pPr>
    </w:p>
    <w:p w14:paraId="3A6AC7F7"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4. Medical Management</w:t>
      </w:r>
    </w:p>
    <w:p w14:paraId="2D862BB8" w14:textId="77777777" w:rsidR="0056497F" w:rsidRPr="00834113" w:rsidRDefault="0056497F" w:rsidP="0056497F">
      <w:pPr>
        <w:numPr>
          <w:ilvl w:val="0"/>
          <w:numId w:val="50"/>
        </w:numPr>
        <w:spacing w:line="276" w:lineRule="auto"/>
        <w:rPr>
          <w:rFonts w:ascii="Times New Roman" w:hAnsi="Times New Roman" w:cs="Times New Roman"/>
          <w:lang w:val="en-GB"/>
        </w:rPr>
      </w:pPr>
      <w:r w:rsidRPr="00834113">
        <w:rPr>
          <w:rFonts w:ascii="Times New Roman" w:hAnsi="Times New Roman" w:cs="Times New Roman"/>
          <w:b/>
          <w:lang w:val="en-GB"/>
        </w:rPr>
        <w:t>Medications:</w:t>
      </w:r>
      <w:r w:rsidRPr="00834113">
        <w:rPr>
          <w:rFonts w:ascii="Times New Roman" w:hAnsi="Times New Roman" w:cs="Times New Roman"/>
          <w:lang w:val="en-GB"/>
        </w:rPr>
        <w:t xml:space="preserve"> Depending on your symptoms, your doctor might prescribe medications. These can include:</w:t>
      </w:r>
    </w:p>
    <w:p w14:paraId="0F480C49" w14:textId="77777777" w:rsidR="0056497F" w:rsidRPr="00834113" w:rsidRDefault="0056497F" w:rsidP="0056497F">
      <w:pPr>
        <w:numPr>
          <w:ilvl w:val="1"/>
          <w:numId w:val="50"/>
        </w:numPr>
        <w:spacing w:line="276" w:lineRule="auto"/>
        <w:rPr>
          <w:rFonts w:ascii="Times New Roman" w:hAnsi="Times New Roman" w:cs="Times New Roman"/>
          <w:lang w:val="en-GB"/>
        </w:rPr>
      </w:pPr>
      <w:r w:rsidRPr="00834113">
        <w:rPr>
          <w:rFonts w:ascii="Times New Roman" w:hAnsi="Times New Roman" w:cs="Times New Roman"/>
          <w:b/>
          <w:lang w:val="en-GB"/>
        </w:rPr>
        <w:t>Birth Control Pills:</w:t>
      </w:r>
      <w:r w:rsidRPr="00834113">
        <w:rPr>
          <w:rFonts w:ascii="Times New Roman" w:hAnsi="Times New Roman" w:cs="Times New Roman"/>
          <w:lang w:val="en-GB"/>
        </w:rPr>
        <w:t xml:space="preserve"> To regulate menstrual cycles and reduce androgen levels.</w:t>
      </w:r>
    </w:p>
    <w:p w14:paraId="5A0C0936" w14:textId="77777777" w:rsidR="0056497F" w:rsidRPr="00834113" w:rsidRDefault="0056497F" w:rsidP="0056497F">
      <w:pPr>
        <w:numPr>
          <w:ilvl w:val="1"/>
          <w:numId w:val="50"/>
        </w:numPr>
        <w:spacing w:line="276" w:lineRule="auto"/>
        <w:rPr>
          <w:rFonts w:ascii="Times New Roman" w:hAnsi="Times New Roman" w:cs="Times New Roman"/>
          <w:lang w:val="en-GB"/>
        </w:rPr>
      </w:pPr>
      <w:r w:rsidRPr="00834113">
        <w:rPr>
          <w:rFonts w:ascii="Times New Roman" w:hAnsi="Times New Roman" w:cs="Times New Roman"/>
          <w:b/>
          <w:lang w:val="en-GB"/>
        </w:rPr>
        <w:t>Metformin:</w:t>
      </w:r>
      <w:r w:rsidRPr="00834113">
        <w:rPr>
          <w:rFonts w:ascii="Times New Roman" w:hAnsi="Times New Roman" w:cs="Times New Roman"/>
          <w:lang w:val="en-GB"/>
        </w:rPr>
        <w:t xml:space="preserve"> A medication that improves insulin sensitivity and may help with weight management.</w:t>
      </w:r>
    </w:p>
    <w:p w14:paraId="1ACA3B67" w14:textId="77777777" w:rsidR="0056497F" w:rsidRPr="00834113" w:rsidRDefault="0056497F" w:rsidP="0056497F">
      <w:pPr>
        <w:numPr>
          <w:ilvl w:val="1"/>
          <w:numId w:val="50"/>
        </w:numPr>
        <w:spacing w:line="276" w:lineRule="auto"/>
        <w:rPr>
          <w:rFonts w:ascii="Times New Roman" w:hAnsi="Times New Roman" w:cs="Times New Roman"/>
          <w:lang w:val="en-GB"/>
        </w:rPr>
      </w:pPr>
      <w:r w:rsidRPr="00834113">
        <w:rPr>
          <w:rFonts w:ascii="Times New Roman" w:hAnsi="Times New Roman" w:cs="Times New Roman"/>
          <w:b/>
          <w:lang w:val="en-GB"/>
        </w:rPr>
        <w:t>Anti-Androgens:</w:t>
      </w:r>
      <w:r w:rsidRPr="00834113">
        <w:rPr>
          <w:rFonts w:ascii="Times New Roman" w:hAnsi="Times New Roman" w:cs="Times New Roman"/>
          <w:lang w:val="en-GB"/>
        </w:rPr>
        <w:t xml:space="preserve"> To reduce symptoms like acne and excess hair growth.</w:t>
      </w:r>
    </w:p>
    <w:p w14:paraId="5B55AFA4" w14:textId="77777777" w:rsidR="0056497F" w:rsidRPr="00834113" w:rsidRDefault="0056497F" w:rsidP="0056497F">
      <w:pPr>
        <w:numPr>
          <w:ilvl w:val="1"/>
          <w:numId w:val="50"/>
        </w:numPr>
        <w:spacing w:line="276" w:lineRule="auto"/>
        <w:rPr>
          <w:rFonts w:ascii="Times New Roman" w:hAnsi="Times New Roman" w:cs="Times New Roman"/>
          <w:lang w:val="en-GB"/>
        </w:rPr>
      </w:pPr>
      <w:r w:rsidRPr="00834113">
        <w:rPr>
          <w:rFonts w:ascii="Times New Roman" w:hAnsi="Times New Roman" w:cs="Times New Roman"/>
          <w:b/>
          <w:lang w:val="en-GB"/>
        </w:rPr>
        <w:lastRenderedPageBreak/>
        <w:t>Fertility Treatments:</w:t>
      </w:r>
      <w:r w:rsidRPr="00834113">
        <w:rPr>
          <w:rFonts w:ascii="Times New Roman" w:hAnsi="Times New Roman" w:cs="Times New Roman"/>
          <w:lang w:val="en-GB"/>
        </w:rPr>
        <w:t xml:space="preserve"> If you're trying to conceive, medications like clomiphene or letrozole can help stimulate ovulation.</w:t>
      </w:r>
    </w:p>
    <w:p w14:paraId="013FFC86" w14:textId="77777777" w:rsidR="0056497F" w:rsidRPr="00834113" w:rsidRDefault="0056497F" w:rsidP="0056497F">
      <w:pPr>
        <w:numPr>
          <w:ilvl w:val="0"/>
          <w:numId w:val="50"/>
        </w:numPr>
        <w:spacing w:line="276" w:lineRule="auto"/>
        <w:rPr>
          <w:rFonts w:ascii="Times New Roman" w:hAnsi="Times New Roman" w:cs="Times New Roman"/>
          <w:lang w:val="en-GB"/>
        </w:rPr>
      </w:pPr>
      <w:r w:rsidRPr="00834113">
        <w:rPr>
          <w:rFonts w:ascii="Times New Roman" w:hAnsi="Times New Roman" w:cs="Times New Roman"/>
          <w:b/>
          <w:lang w:val="en-GB"/>
        </w:rPr>
        <w:t>Regular Monitoring:</w:t>
      </w:r>
      <w:r w:rsidRPr="00834113">
        <w:rPr>
          <w:rFonts w:ascii="Times New Roman" w:hAnsi="Times New Roman" w:cs="Times New Roman"/>
          <w:lang w:val="en-GB"/>
        </w:rPr>
        <w:t xml:space="preserve"> It's important to have regular check-ups to monitor symptoms, especially if you have risk factors for diabetes or heart disease.</w:t>
      </w:r>
    </w:p>
    <w:p w14:paraId="0EC76145" w14:textId="77777777" w:rsidR="0056497F" w:rsidRPr="00834113" w:rsidRDefault="0056497F" w:rsidP="0056497F">
      <w:pPr>
        <w:spacing w:line="276" w:lineRule="auto"/>
        <w:rPr>
          <w:rFonts w:ascii="Times New Roman" w:hAnsi="Times New Roman" w:cs="Times New Roman"/>
          <w:b/>
          <w:lang w:val="en-GB"/>
        </w:rPr>
      </w:pPr>
    </w:p>
    <w:p w14:paraId="11EB5D93"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5. Mental Health and Support</w:t>
      </w:r>
    </w:p>
    <w:p w14:paraId="0D7196A7" w14:textId="77777777" w:rsidR="0056497F" w:rsidRPr="00834113" w:rsidRDefault="0056497F" w:rsidP="0056497F">
      <w:pPr>
        <w:numPr>
          <w:ilvl w:val="0"/>
          <w:numId w:val="25"/>
        </w:numPr>
        <w:spacing w:line="276" w:lineRule="auto"/>
        <w:rPr>
          <w:rFonts w:ascii="Times New Roman" w:hAnsi="Times New Roman" w:cs="Times New Roman"/>
          <w:lang w:val="en-GB"/>
        </w:rPr>
      </w:pPr>
      <w:r w:rsidRPr="00834113">
        <w:rPr>
          <w:rFonts w:ascii="Times New Roman" w:hAnsi="Times New Roman" w:cs="Times New Roman"/>
          <w:b/>
          <w:lang w:val="en-GB"/>
        </w:rPr>
        <w:t>Emotional Impact:</w:t>
      </w:r>
      <w:r w:rsidRPr="00834113">
        <w:rPr>
          <w:rFonts w:ascii="Times New Roman" w:hAnsi="Times New Roman" w:cs="Times New Roman"/>
          <w:lang w:val="en-GB"/>
        </w:rPr>
        <w:t xml:space="preserve"> Being diagnosed with PCOS can be emotionally challenging. You might feel frustration, anxiety, or depression due to the symptoms and long-term health concerns.</w:t>
      </w:r>
    </w:p>
    <w:p w14:paraId="59AD3003" w14:textId="77777777" w:rsidR="0056497F" w:rsidRPr="00834113" w:rsidRDefault="0056497F" w:rsidP="0056497F">
      <w:pPr>
        <w:numPr>
          <w:ilvl w:val="0"/>
          <w:numId w:val="25"/>
        </w:numPr>
        <w:spacing w:line="276" w:lineRule="auto"/>
        <w:rPr>
          <w:rFonts w:ascii="Times New Roman" w:hAnsi="Times New Roman" w:cs="Times New Roman"/>
          <w:lang w:val="en-GB"/>
        </w:rPr>
      </w:pPr>
      <w:r w:rsidRPr="00834113">
        <w:rPr>
          <w:rFonts w:ascii="Times New Roman" w:hAnsi="Times New Roman" w:cs="Times New Roman"/>
          <w:b/>
          <w:lang w:val="en-GB"/>
        </w:rPr>
        <w:t>Support Networks:</w:t>
      </w:r>
      <w:r w:rsidRPr="00834113">
        <w:rPr>
          <w:rFonts w:ascii="Times New Roman" w:hAnsi="Times New Roman" w:cs="Times New Roman"/>
          <w:lang w:val="en-GB"/>
        </w:rPr>
        <w:t xml:space="preserve"> Consider joining a support group or finding a community where you can share your experiences and get support from others with PCOS. Speaking with a mental health professional can also help manage any anxiety or depression.</w:t>
      </w:r>
    </w:p>
    <w:p w14:paraId="6417D325" w14:textId="77777777" w:rsidR="0056497F" w:rsidRPr="00834113" w:rsidRDefault="0056497F" w:rsidP="0056497F">
      <w:pPr>
        <w:spacing w:line="276" w:lineRule="auto"/>
        <w:rPr>
          <w:rFonts w:ascii="Times New Roman" w:hAnsi="Times New Roman" w:cs="Times New Roman"/>
          <w:b/>
          <w:lang w:val="en-GB"/>
        </w:rPr>
      </w:pPr>
    </w:p>
    <w:p w14:paraId="010C11D4"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6. Long-term Health Considerations</w:t>
      </w:r>
    </w:p>
    <w:p w14:paraId="4714AE42" w14:textId="77777777" w:rsidR="0056497F" w:rsidRPr="00834113" w:rsidRDefault="0056497F" w:rsidP="0056497F">
      <w:pPr>
        <w:numPr>
          <w:ilvl w:val="0"/>
          <w:numId w:val="32"/>
        </w:numPr>
        <w:spacing w:line="276" w:lineRule="auto"/>
        <w:rPr>
          <w:rFonts w:ascii="Times New Roman" w:hAnsi="Times New Roman" w:cs="Times New Roman"/>
          <w:lang w:val="en-GB"/>
        </w:rPr>
      </w:pPr>
      <w:r w:rsidRPr="00834113">
        <w:rPr>
          <w:rFonts w:ascii="Times New Roman" w:hAnsi="Times New Roman" w:cs="Times New Roman"/>
          <w:b/>
          <w:lang w:val="en-GB"/>
        </w:rPr>
        <w:t>Fertility:</w:t>
      </w:r>
      <w:r w:rsidRPr="00834113">
        <w:rPr>
          <w:rFonts w:ascii="Times New Roman" w:hAnsi="Times New Roman" w:cs="Times New Roman"/>
          <w:lang w:val="en-GB"/>
        </w:rPr>
        <w:t xml:space="preserve"> While PCOS can affect fertility, many women with PCOS can conceive with appropriate treatment and lifestyle changes. Early diagnosis and management improve the chances of healthy pregnancies.</w:t>
      </w:r>
    </w:p>
    <w:p w14:paraId="7F6DF550" w14:textId="77777777" w:rsidR="0056497F" w:rsidRPr="00834113" w:rsidRDefault="0056497F" w:rsidP="0056497F">
      <w:pPr>
        <w:numPr>
          <w:ilvl w:val="0"/>
          <w:numId w:val="32"/>
        </w:numPr>
        <w:spacing w:line="276" w:lineRule="auto"/>
        <w:rPr>
          <w:rFonts w:ascii="Times New Roman" w:hAnsi="Times New Roman" w:cs="Times New Roman"/>
          <w:lang w:val="en-GB"/>
        </w:rPr>
      </w:pPr>
      <w:r w:rsidRPr="00834113">
        <w:rPr>
          <w:rFonts w:ascii="Times New Roman" w:hAnsi="Times New Roman" w:cs="Times New Roman"/>
          <w:b/>
          <w:lang w:val="en-GB"/>
        </w:rPr>
        <w:t>Risk of Other Conditions:</w:t>
      </w:r>
      <w:r w:rsidRPr="00834113">
        <w:rPr>
          <w:rFonts w:ascii="Times New Roman" w:hAnsi="Times New Roman" w:cs="Times New Roman"/>
          <w:lang w:val="en-GB"/>
        </w:rPr>
        <w:t xml:space="preserve"> PCOS is associated with a higher risk of developing type 2 diabetes, high blood pressure, heart disease, and endometrial cancer. Regular monitoring and a healthy lifestyle can reduce these risks.</w:t>
      </w:r>
    </w:p>
    <w:p w14:paraId="3868F37A" w14:textId="77777777" w:rsidR="0056497F" w:rsidRPr="00834113" w:rsidRDefault="0056497F" w:rsidP="0056497F">
      <w:pPr>
        <w:spacing w:line="276" w:lineRule="auto"/>
        <w:rPr>
          <w:rFonts w:ascii="Times New Roman" w:hAnsi="Times New Roman" w:cs="Times New Roman"/>
          <w:b/>
          <w:lang w:val="en-GB"/>
        </w:rPr>
      </w:pPr>
    </w:p>
    <w:p w14:paraId="2D515B13"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7. Stay Informed and Communicate with Your Healthcare Provider</w:t>
      </w:r>
    </w:p>
    <w:p w14:paraId="251FB3E2" w14:textId="77777777" w:rsidR="0056497F" w:rsidRPr="00834113" w:rsidRDefault="0056497F" w:rsidP="0056497F">
      <w:pPr>
        <w:numPr>
          <w:ilvl w:val="0"/>
          <w:numId w:val="17"/>
        </w:numPr>
        <w:spacing w:line="276" w:lineRule="auto"/>
        <w:rPr>
          <w:rFonts w:ascii="Times New Roman" w:hAnsi="Times New Roman" w:cs="Times New Roman"/>
          <w:lang w:val="en-GB"/>
        </w:rPr>
      </w:pPr>
      <w:r w:rsidRPr="00834113">
        <w:rPr>
          <w:rFonts w:ascii="Times New Roman" w:hAnsi="Times New Roman" w:cs="Times New Roman"/>
          <w:lang w:val="en-GB"/>
        </w:rPr>
        <w:t>Keep up-to-date with the latest research and treatments for PCOS. Your healthcare provider is a valuable resource, so maintain open communication, ask questions, and discuss any concerns or symptoms you're experiencing.</w:t>
      </w:r>
    </w:p>
    <w:p w14:paraId="4C449F9F" w14:textId="77777777" w:rsidR="0056497F" w:rsidRPr="00834113" w:rsidRDefault="0056497F" w:rsidP="0056497F">
      <w:pPr>
        <w:spacing w:line="276" w:lineRule="auto"/>
        <w:rPr>
          <w:rFonts w:ascii="Times New Roman" w:hAnsi="Times New Roman" w:cs="Times New Roman"/>
          <w:b/>
          <w:lang w:val="en-GB"/>
        </w:rPr>
      </w:pPr>
    </w:p>
    <w:p w14:paraId="7FAC6B47"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8. Personalized Approach</w:t>
      </w:r>
    </w:p>
    <w:p w14:paraId="149C7ECD" w14:textId="77777777" w:rsidR="0056497F" w:rsidRPr="00834113" w:rsidRDefault="0056497F" w:rsidP="0056497F">
      <w:pPr>
        <w:numPr>
          <w:ilvl w:val="0"/>
          <w:numId w:val="69"/>
        </w:numPr>
        <w:spacing w:line="276" w:lineRule="auto"/>
        <w:rPr>
          <w:rFonts w:ascii="Times New Roman" w:hAnsi="Times New Roman" w:cs="Times New Roman"/>
          <w:lang w:val="en-GB"/>
        </w:rPr>
      </w:pPr>
      <w:r w:rsidRPr="00834113">
        <w:rPr>
          <w:rFonts w:ascii="Times New Roman" w:hAnsi="Times New Roman" w:cs="Times New Roman"/>
          <w:b/>
          <w:lang w:val="en-GB"/>
        </w:rPr>
        <w:t>Individualized Care:</w:t>
      </w:r>
      <w:r w:rsidRPr="00834113">
        <w:rPr>
          <w:rFonts w:ascii="Times New Roman" w:hAnsi="Times New Roman" w:cs="Times New Roman"/>
          <w:lang w:val="en-GB"/>
        </w:rPr>
        <w:t xml:space="preserve"> PCOS affects each woman differently, so treatment should be tailored to your specific symptoms and health goals. Collaborate with your healthcare provider to develop a personalized management plan.</w:t>
      </w:r>
    </w:p>
    <w:p w14:paraId="52B949A0" w14:textId="77777777" w:rsidR="0056497F" w:rsidRPr="00834113" w:rsidRDefault="0056497F" w:rsidP="0056497F">
      <w:pPr>
        <w:spacing w:line="276" w:lineRule="auto"/>
        <w:rPr>
          <w:rFonts w:ascii="Times New Roman" w:hAnsi="Times New Roman" w:cs="Times New Roman"/>
          <w:b/>
          <w:lang w:val="en-GB"/>
        </w:rPr>
      </w:pPr>
    </w:p>
    <w:p w14:paraId="294A6015" w14:textId="77777777" w:rsidR="0056497F" w:rsidRPr="00834113" w:rsidRDefault="0056497F" w:rsidP="0056497F">
      <w:pPr>
        <w:spacing w:line="276" w:lineRule="auto"/>
        <w:rPr>
          <w:rFonts w:ascii="Times New Roman" w:hAnsi="Times New Roman" w:cs="Times New Roman"/>
          <w:b/>
          <w:lang w:val="en-GB"/>
        </w:rPr>
      </w:pPr>
      <w:r w:rsidRPr="00834113">
        <w:rPr>
          <w:rFonts w:ascii="Times New Roman" w:hAnsi="Times New Roman" w:cs="Times New Roman"/>
          <w:b/>
          <w:lang w:val="en-GB"/>
        </w:rPr>
        <w:t>9. Self-Care and Patience</w:t>
      </w:r>
    </w:p>
    <w:p w14:paraId="2554E11E" w14:textId="77777777" w:rsidR="0056497F" w:rsidRPr="00834113" w:rsidRDefault="0056497F" w:rsidP="0056497F">
      <w:pPr>
        <w:numPr>
          <w:ilvl w:val="0"/>
          <w:numId w:val="81"/>
        </w:numPr>
        <w:spacing w:line="276" w:lineRule="auto"/>
        <w:rPr>
          <w:rFonts w:ascii="Times New Roman" w:hAnsi="Times New Roman" w:cs="Times New Roman"/>
          <w:lang w:val="en-GB"/>
        </w:rPr>
      </w:pPr>
      <w:r w:rsidRPr="00834113">
        <w:rPr>
          <w:rFonts w:ascii="Times New Roman" w:hAnsi="Times New Roman" w:cs="Times New Roman"/>
          <w:b/>
          <w:lang w:val="en-GB"/>
        </w:rPr>
        <w:t>Listen to Your Body:</w:t>
      </w:r>
      <w:r w:rsidRPr="00834113">
        <w:rPr>
          <w:rFonts w:ascii="Times New Roman" w:hAnsi="Times New Roman" w:cs="Times New Roman"/>
          <w:lang w:val="en-GB"/>
        </w:rPr>
        <w:t xml:space="preserve"> Take time to understand how PCOS affects you and how your body responds to different treatments or lifestyle changes.</w:t>
      </w:r>
    </w:p>
    <w:p w14:paraId="444D0D6C" w14:textId="77777777" w:rsidR="0056497F" w:rsidRPr="00834113" w:rsidRDefault="0056497F" w:rsidP="0056497F">
      <w:pPr>
        <w:numPr>
          <w:ilvl w:val="0"/>
          <w:numId w:val="81"/>
        </w:numPr>
        <w:spacing w:line="276" w:lineRule="auto"/>
        <w:rPr>
          <w:rFonts w:ascii="Times New Roman" w:hAnsi="Times New Roman" w:cs="Times New Roman"/>
          <w:lang w:val="en-GB"/>
        </w:rPr>
      </w:pPr>
      <w:r w:rsidRPr="00834113">
        <w:rPr>
          <w:rFonts w:ascii="Times New Roman" w:hAnsi="Times New Roman" w:cs="Times New Roman"/>
          <w:b/>
          <w:lang w:val="en-GB"/>
        </w:rPr>
        <w:t>Be Patient:</w:t>
      </w:r>
      <w:r w:rsidRPr="00834113">
        <w:rPr>
          <w:rFonts w:ascii="Times New Roman" w:hAnsi="Times New Roman" w:cs="Times New Roman"/>
          <w:lang w:val="en-GB"/>
        </w:rPr>
        <w:t xml:space="preserve"> Managing PCOS is often a long-term process. It's important to be patient and kind to yourself as you navigate your health journey.</w:t>
      </w:r>
    </w:p>
    <w:p w14:paraId="5B08B3B0" w14:textId="77777777" w:rsidR="0056497F" w:rsidRPr="00834113" w:rsidRDefault="0056497F" w:rsidP="0056497F">
      <w:pPr>
        <w:spacing w:line="276" w:lineRule="auto"/>
        <w:rPr>
          <w:rFonts w:ascii="Times New Roman" w:hAnsi="Times New Roman" w:cs="Times New Roman"/>
          <w:lang w:val="en-GB"/>
        </w:rPr>
      </w:pPr>
    </w:p>
    <w:p w14:paraId="77E23D67" w14:textId="77777777" w:rsidR="0056497F" w:rsidRPr="00834113" w:rsidRDefault="0056497F" w:rsidP="0056497F">
      <w:pPr>
        <w:spacing w:line="276" w:lineRule="auto"/>
        <w:rPr>
          <w:rFonts w:ascii="Times New Roman" w:hAnsi="Times New Roman" w:cs="Times New Roman"/>
          <w:lang w:val="en-GB"/>
        </w:rPr>
      </w:pPr>
      <w:r w:rsidRPr="00834113">
        <w:rPr>
          <w:rFonts w:ascii="Times New Roman" w:hAnsi="Times New Roman" w:cs="Times New Roman"/>
          <w:lang w:val="en-GB"/>
        </w:rPr>
        <w:t>If you have specific questions or concerns about your diagnosis, don't hesitate to reach out to your healthcare provider for personalized advice and support.</w:t>
      </w:r>
    </w:p>
    <w:p w14:paraId="3D5A89C9" w14:textId="77777777" w:rsidR="0056497F" w:rsidRPr="00834113" w:rsidRDefault="0056497F" w:rsidP="0056497F">
      <w:pPr>
        <w:spacing w:line="276" w:lineRule="auto"/>
        <w:rPr>
          <w:rFonts w:ascii="Times New Roman" w:hAnsi="Times New Roman" w:cs="Times New Roman"/>
        </w:rPr>
      </w:pPr>
    </w:p>
    <w:p w14:paraId="0A56C199" w14:textId="77777777" w:rsidR="0056497F" w:rsidRPr="00834113" w:rsidRDefault="0056497F" w:rsidP="0056497F">
      <w:pPr>
        <w:spacing w:line="276" w:lineRule="auto"/>
        <w:rPr>
          <w:rFonts w:ascii="Times New Roman" w:hAnsi="Times New Roman" w:cs="Times New Roman"/>
        </w:rPr>
      </w:pPr>
    </w:p>
    <w:p w14:paraId="17D1A929" w14:textId="77777777" w:rsidR="0056497F" w:rsidRPr="00834113" w:rsidRDefault="0056497F" w:rsidP="0056497F">
      <w:pPr>
        <w:spacing w:line="276" w:lineRule="auto"/>
        <w:rPr>
          <w:rFonts w:ascii="Times New Roman" w:hAnsi="Times New Roman" w:cs="Times New Roman"/>
        </w:rPr>
      </w:pPr>
    </w:p>
    <w:p w14:paraId="539C7DB5" w14:textId="77777777" w:rsidR="0056497F" w:rsidRPr="00834113" w:rsidRDefault="0056497F" w:rsidP="0056497F">
      <w:pPr>
        <w:spacing w:line="276" w:lineRule="auto"/>
        <w:rPr>
          <w:rFonts w:ascii="Times New Roman" w:hAnsi="Times New Roman" w:cs="Times New Roman"/>
        </w:rPr>
      </w:pPr>
    </w:p>
    <w:p w14:paraId="358F5BED" w14:textId="787903B5"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lastRenderedPageBreak/>
        <w:t>Prompt:</w:t>
      </w:r>
    </w:p>
    <w:p w14:paraId="57C65E66"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24C10686" w14:textId="77777777" w:rsidR="0056497F" w:rsidRPr="00834113" w:rsidRDefault="0056497F" w:rsidP="0056497F">
      <w:pPr>
        <w:spacing w:line="276" w:lineRule="auto"/>
        <w:rPr>
          <w:rFonts w:ascii="Times New Roman" w:hAnsi="Times New Roman" w:cs="Times New Roman"/>
        </w:rPr>
      </w:pPr>
    </w:p>
    <w:p w14:paraId="48B1CBAA" w14:textId="36C1B554"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ChatGPT answer:</w:t>
      </w:r>
    </w:p>
    <w:p w14:paraId="1C241507" w14:textId="77777777"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The core of the guidance I provided earlier about PCOS remains relevant and accurate. However, since some time has passed, I’d review the advice with these considerations in mind:</w:t>
      </w:r>
    </w:p>
    <w:p w14:paraId="2F4778EC"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Updates and Changes:</w:t>
      </w:r>
    </w:p>
    <w:p w14:paraId="63F6C53B" w14:textId="77777777" w:rsidR="0056497F" w:rsidRPr="00834113" w:rsidRDefault="0056497F" w:rsidP="009D6494">
      <w:pPr>
        <w:numPr>
          <w:ilvl w:val="0"/>
          <w:numId w:val="136"/>
        </w:numPr>
        <w:spacing w:line="276" w:lineRule="auto"/>
        <w:rPr>
          <w:rFonts w:ascii="Times New Roman" w:hAnsi="Times New Roman" w:cs="Times New Roman"/>
        </w:rPr>
      </w:pPr>
      <w:r w:rsidRPr="00834113">
        <w:rPr>
          <w:rFonts w:ascii="Times New Roman" w:hAnsi="Times New Roman" w:cs="Times New Roman"/>
          <w:b/>
          <w:bCs/>
        </w:rPr>
        <w:t>Latest Research and Treatments:</w:t>
      </w:r>
    </w:p>
    <w:p w14:paraId="0CF95DED" w14:textId="77777777" w:rsidR="0056497F" w:rsidRPr="00834113" w:rsidRDefault="0056497F" w:rsidP="009D6494">
      <w:pPr>
        <w:numPr>
          <w:ilvl w:val="1"/>
          <w:numId w:val="136"/>
        </w:numPr>
        <w:spacing w:line="276" w:lineRule="auto"/>
        <w:rPr>
          <w:rFonts w:ascii="Times New Roman" w:hAnsi="Times New Roman" w:cs="Times New Roman"/>
        </w:rPr>
      </w:pPr>
      <w:r w:rsidRPr="00834113">
        <w:rPr>
          <w:rFonts w:ascii="Times New Roman" w:hAnsi="Times New Roman" w:cs="Times New Roman"/>
        </w:rPr>
        <w:t>Advances in PCOS research might have introduced new treatments, therapies, or lifestyle strategies since my original response. For example, newer medications, supplements, or evidence on specific diets (e.g., anti-inflammatory diets) could offer additional benefits.</w:t>
      </w:r>
    </w:p>
    <w:p w14:paraId="5594F961" w14:textId="77777777" w:rsidR="0056497F" w:rsidRPr="00834113" w:rsidRDefault="0056497F" w:rsidP="009D6494">
      <w:pPr>
        <w:numPr>
          <w:ilvl w:val="0"/>
          <w:numId w:val="136"/>
        </w:numPr>
        <w:spacing w:line="276" w:lineRule="auto"/>
        <w:rPr>
          <w:rFonts w:ascii="Times New Roman" w:hAnsi="Times New Roman" w:cs="Times New Roman"/>
        </w:rPr>
      </w:pPr>
      <w:r w:rsidRPr="00834113">
        <w:rPr>
          <w:rFonts w:ascii="Times New Roman" w:hAnsi="Times New Roman" w:cs="Times New Roman"/>
          <w:b/>
          <w:bCs/>
        </w:rPr>
        <w:t>Individual Progress:</w:t>
      </w:r>
    </w:p>
    <w:p w14:paraId="4F2FE57D" w14:textId="77777777" w:rsidR="0056497F" w:rsidRPr="00834113" w:rsidRDefault="0056497F" w:rsidP="009D6494">
      <w:pPr>
        <w:numPr>
          <w:ilvl w:val="1"/>
          <w:numId w:val="136"/>
        </w:numPr>
        <w:spacing w:line="276" w:lineRule="auto"/>
        <w:rPr>
          <w:rFonts w:ascii="Times New Roman" w:hAnsi="Times New Roman" w:cs="Times New Roman"/>
        </w:rPr>
      </w:pPr>
      <w:r w:rsidRPr="00834113">
        <w:rPr>
          <w:rFonts w:ascii="Times New Roman" w:hAnsi="Times New Roman" w:cs="Times New Roman"/>
        </w:rPr>
        <w:t>Your experience managing PCOS may have evolved. You might have discovered specific symptoms or challenges that weren't clear before, which could affect the focus of advice.</w:t>
      </w:r>
    </w:p>
    <w:p w14:paraId="7B83D1C9" w14:textId="77777777" w:rsidR="0056497F" w:rsidRPr="00834113" w:rsidRDefault="0056497F" w:rsidP="009D6494">
      <w:pPr>
        <w:numPr>
          <w:ilvl w:val="1"/>
          <w:numId w:val="136"/>
        </w:numPr>
        <w:spacing w:line="276" w:lineRule="auto"/>
        <w:rPr>
          <w:rFonts w:ascii="Times New Roman" w:hAnsi="Times New Roman" w:cs="Times New Roman"/>
        </w:rPr>
      </w:pPr>
      <w:r w:rsidRPr="00834113">
        <w:rPr>
          <w:rFonts w:ascii="Times New Roman" w:hAnsi="Times New Roman" w:cs="Times New Roman"/>
        </w:rPr>
        <w:t>If you've started treatments or made lifestyle changes, the advice could be tailored to build on those experiences or adapt based on outcomes.</w:t>
      </w:r>
    </w:p>
    <w:p w14:paraId="0B140302" w14:textId="77777777" w:rsidR="0056497F" w:rsidRPr="00834113" w:rsidRDefault="0056497F" w:rsidP="009D6494">
      <w:pPr>
        <w:numPr>
          <w:ilvl w:val="0"/>
          <w:numId w:val="136"/>
        </w:numPr>
        <w:spacing w:line="276" w:lineRule="auto"/>
        <w:rPr>
          <w:rFonts w:ascii="Times New Roman" w:hAnsi="Times New Roman" w:cs="Times New Roman"/>
        </w:rPr>
      </w:pPr>
      <w:r w:rsidRPr="00834113">
        <w:rPr>
          <w:rFonts w:ascii="Times New Roman" w:hAnsi="Times New Roman" w:cs="Times New Roman"/>
          <w:b/>
          <w:bCs/>
        </w:rPr>
        <w:t>Broader Context:</w:t>
      </w:r>
    </w:p>
    <w:p w14:paraId="19C4284A" w14:textId="77777777" w:rsidR="0056497F" w:rsidRPr="00834113" w:rsidRDefault="0056497F" w:rsidP="009D6494">
      <w:pPr>
        <w:numPr>
          <w:ilvl w:val="1"/>
          <w:numId w:val="136"/>
        </w:numPr>
        <w:spacing w:line="276" w:lineRule="auto"/>
        <w:rPr>
          <w:rFonts w:ascii="Times New Roman" w:hAnsi="Times New Roman" w:cs="Times New Roman"/>
        </w:rPr>
      </w:pPr>
      <w:r w:rsidRPr="00834113">
        <w:rPr>
          <w:rFonts w:ascii="Times New Roman" w:hAnsi="Times New Roman" w:cs="Times New Roman"/>
        </w:rPr>
        <w:t>Awareness of the emotional and mental health aspects of PCOS has grown. I would emphasize even more the importance of seeking mental health support if symptoms like anxiety, depression, or self-esteem challenges arise.</w:t>
      </w:r>
    </w:p>
    <w:p w14:paraId="154A5A14" w14:textId="77777777" w:rsidR="0056497F" w:rsidRPr="00834113" w:rsidRDefault="0056497F" w:rsidP="009D6494">
      <w:pPr>
        <w:numPr>
          <w:ilvl w:val="1"/>
          <w:numId w:val="136"/>
        </w:numPr>
        <w:spacing w:line="276" w:lineRule="auto"/>
        <w:rPr>
          <w:rFonts w:ascii="Times New Roman" w:hAnsi="Times New Roman" w:cs="Times New Roman"/>
        </w:rPr>
      </w:pPr>
      <w:r w:rsidRPr="00834113">
        <w:rPr>
          <w:rFonts w:ascii="Times New Roman" w:hAnsi="Times New Roman" w:cs="Times New Roman"/>
        </w:rPr>
        <w:t>I’d also highlight the increasing recognition of holistic management approaches that integrate stress management techniques like mindfulness or yoga, which are particularly helpful for many women with PCOS.</w:t>
      </w:r>
    </w:p>
    <w:p w14:paraId="606E77C6" w14:textId="77777777" w:rsidR="0056497F" w:rsidRPr="00834113" w:rsidRDefault="0056497F" w:rsidP="009D6494">
      <w:pPr>
        <w:numPr>
          <w:ilvl w:val="0"/>
          <w:numId w:val="136"/>
        </w:numPr>
        <w:spacing w:line="276" w:lineRule="auto"/>
        <w:rPr>
          <w:rFonts w:ascii="Times New Roman" w:hAnsi="Times New Roman" w:cs="Times New Roman"/>
        </w:rPr>
      </w:pPr>
      <w:r w:rsidRPr="00834113">
        <w:rPr>
          <w:rFonts w:ascii="Times New Roman" w:hAnsi="Times New Roman" w:cs="Times New Roman"/>
          <w:b/>
          <w:bCs/>
        </w:rPr>
        <w:t>New Perspectives on PCOS Variants:</w:t>
      </w:r>
    </w:p>
    <w:p w14:paraId="08F5BDDA" w14:textId="77777777" w:rsidR="0056497F" w:rsidRPr="00834113" w:rsidRDefault="0056497F" w:rsidP="009D6494">
      <w:pPr>
        <w:numPr>
          <w:ilvl w:val="1"/>
          <w:numId w:val="136"/>
        </w:numPr>
        <w:spacing w:line="276" w:lineRule="auto"/>
        <w:rPr>
          <w:rFonts w:ascii="Times New Roman" w:hAnsi="Times New Roman" w:cs="Times New Roman"/>
        </w:rPr>
      </w:pPr>
      <w:r w:rsidRPr="00834113">
        <w:rPr>
          <w:rFonts w:ascii="Times New Roman" w:hAnsi="Times New Roman" w:cs="Times New Roman"/>
        </w:rPr>
        <w:t>PCOS is not one-size-fits-all, and different "types" or clusters of PCOS symptoms (e.g., insulin-resistant, inflammatory, adrenal-driven) might require tailored advice. I would ensure you’re aware of these distinctions to better align your management plan with your specific needs.</w:t>
      </w:r>
    </w:p>
    <w:p w14:paraId="5680FC48"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Key Unchanged Points:</w:t>
      </w:r>
    </w:p>
    <w:p w14:paraId="2D5B36D1" w14:textId="77777777" w:rsidR="0056497F" w:rsidRPr="00834113" w:rsidRDefault="0056497F" w:rsidP="009D6494">
      <w:pPr>
        <w:numPr>
          <w:ilvl w:val="0"/>
          <w:numId w:val="137"/>
        </w:numPr>
        <w:spacing w:line="276" w:lineRule="auto"/>
        <w:rPr>
          <w:rFonts w:ascii="Times New Roman" w:hAnsi="Times New Roman" w:cs="Times New Roman"/>
        </w:rPr>
      </w:pPr>
      <w:r w:rsidRPr="00834113">
        <w:rPr>
          <w:rFonts w:ascii="Times New Roman" w:hAnsi="Times New Roman" w:cs="Times New Roman"/>
        </w:rPr>
        <w:t>The importance of lifestyle changes (nutrition, exercise, and weight management).</w:t>
      </w:r>
    </w:p>
    <w:p w14:paraId="1F52AF8B" w14:textId="77777777" w:rsidR="0056497F" w:rsidRPr="00834113" w:rsidRDefault="0056497F" w:rsidP="009D6494">
      <w:pPr>
        <w:numPr>
          <w:ilvl w:val="0"/>
          <w:numId w:val="137"/>
        </w:numPr>
        <w:spacing w:line="276" w:lineRule="auto"/>
        <w:rPr>
          <w:rFonts w:ascii="Times New Roman" w:hAnsi="Times New Roman" w:cs="Times New Roman"/>
        </w:rPr>
      </w:pPr>
      <w:r w:rsidRPr="00834113">
        <w:rPr>
          <w:rFonts w:ascii="Times New Roman" w:hAnsi="Times New Roman" w:cs="Times New Roman"/>
        </w:rPr>
        <w:t>Regular monitoring and collaboration with healthcare providers.</w:t>
      </w:r>
    </w:p>
    <w:p w14:paraId="42252324" w14:textId="77777777" w:rsidR="0056497F" w:rsidRPr="00834113" w:rsidRDefault="0056497F" w:rsidP="009D6494">
      <w:pPr>
        <w:numPr>
          <w:ilvl w:val="0"/>
          <w:numId w:val="137"/>
        </w:numPr>
        <w:spacing w:line="276" w:lineRule="auto"/>
        <w:rPr>
          <w:rFonts w:ascii="Times New Roman" w:hAnsi="Times New Roman" w:cs="Times New Roman"/>
        </w:rPr>
      </w:pPr>
      <w:r w:rsidRPr="00834113">
        <w:rPr>
          <w:rFonts w:ascii="Times New Roman" w:hAnsi="Times New Roman" w:cs="Times New Roman"/>
        </w:rPr>
        <w:t>Awareness of long-term health considerations (e.g., risks of diabetes, heart disease).</w:t>
      </w:r>
    </w:p>
    <w:p w14:paraId="25C1E609" w14:textId="77777777" w:rsidR="0056497F" w:rsidRPr="00834113" w:rsidRDefault="0056497F" w:rsidP="009D6494">
      <w:pPr>
        <w:numPr>
          <w:ilvl w:val="0"/>
          <w:numId w:val="137"/>
        </w:numPr>
        <w:spacing w:line="276" w:lineRule="auto"/>
        <w:rPr>
          <w:rFonts w:ascii="Times New Roman" w:hAnsi="Times New Roman" w:cs="Times New Roman"/>
        </w:rPr>
      </w:pPr>
      <w:r w:rsidRPr="00834113">
        <w:rPr>
          <w:rFonts w:ascii="Times New Roman" w:hAnsi="Times New Roman" w:cs="Times New Roman"/>
        </w:rPr>
        <w:t>Emphasizing self-care, patience, and support networks.</w:t>
      </w:r>
    </w:p>
    <w:p w14:paraId="1AA2A576"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What I’d Add Today:</w:t>
      </w:r>
    </w:p>
    <w:p w14:paraId="6CB27090" w14:textId="77777777" w:rsidR="0056497F" w:rsidRPr="00834113" w:rsidRDefault="0056497F" w:rsidP="009D6494">
      <w:pPr>
        <w:numPr>
          <w:ilvl w:val="0"/>
          <w:numId w:val="138"/>
        </w:numPr>
        <w:spacing w:line="276" w:lineRule="auto"/>
        <w:rPr>
          <w:rFonts w:ascii="Times New Roman" w:hAnsi="Times New Roman" w:cs="Times New Roman"/>
        </w:rPr>
      </w:pPr>
      <w:r w:rsidRPr="00834113">
        <w:rPr>
          <w:rFonts w:ascii="Times New Roman" w:hAnsi="Times New Roman" w:cs="Times New Roman"/>
          <w:b/>
          <w:bCs/>
        </w:rPr>
        <w:t>Specific Diet Strategies:</w:t>
      </w:r>
      <w:r w:rsidRPr="00834113">
        <w:rPr>
          <w:rFonts w:ascii="Times New Roman" w:hAnsi="Times New Roman" w:cs="Times New Roman"/>
        </w:rPr>
        <w:t xml:space="preserve"> New studies may better clarify the benefits of certain dietary approaches, like the Mediterranean diet or time-restricted eating.</w:t>
      </w:r>
    </w:p>
    <w:p w14:paraId="14953635" w14:textId="77777777" w:rsidR="0056497F" w:rsidRPr="00834113" w:rsidRDefault="0056497F" w:rsidP="009D6494">
      <w:pPr>
        <w:numPr>
          <w:ilvl w:val="0"/>
          <w:numId w:val="138"/>
        </w:numPr>
        <w:spacing w:line="276" w:lineRule="auto"/>
        <w:rPr>
          <w:rFonts w:ascii="Times New Roman" w:hAnsi="Times New Roman" w:cs="Times New Roman"/>
        </w:rPr>
      </w:pPr>
      <w:r w:rsidRPr="00834113">
        <w:rPr>
          <w:rFonts w:ascii="Times New Roman" w:hAnsi="Times New Roman" w:cs="Times New Roman"/>
          <w:b/>
          <w:bCs/>
        </w:rPr>
        <w:t>Supplements:</w:t>
      </w:r>
      <w:r w:rsidRPr="00834113">
        <w:rPr>
          <w:rFonts w:ascii="Times New Roman" w:hAnsi="Times New Roman" w:cs="Times New Roman"/>
        </w:rPr>
        <w:t xml:space="preserve"> Emerging evidence on supplements like inositol (myo-inositol and D-chiro-inositol), vitamin D, and omega-3 fatty acids for symptom management.</w:t>
      </w:r>
    </w:p>
    <w:p w14:paraId="3B4D4654" w14:textId="77777777" w:rsidR="0056497F" w:rsidRPr="00834113" w:rsidRDefault="0056497F" w:rsidP="009D6494">
      <w:pPr>
        <w:numPr>
          <w:ilvl w:val="0"/>
          <w:numId w:val="138"/>
        </w:numPr>
        <w:spacing w:line="276" w:lineRule="auto"/>
        <w:rPr>
          <w:rFonts w:ascii="Times New Roman" w:hAnsi="Times New Roman" w:cs="Times New Roman"/>
        </w:rPr>
      </w:pPr>
      <w:r w:rsidRPr="00834113">
        <w:rPr>
          <w:rFonts w:ascii="Times New Roman" w:hAnsi="Times New Roman" w:cs="Times New Roman"/>
          <w:b/>
          <w:bCs/>
        </w:rPr>
        <w:lastRenderedPageBreak/>
        <w:t>Updated Fertility Options:</w:t>
      </w:r>
      <w:r w:rsidRPr="00834113">
        <w:rPr>
          <w:rFonts w:ascii="Times New Roman" w:hAnsi="Times New Roman" w:cs="Times New Roman"/>
        </w:rPr>
        <w:t xml:space="preserve"> If fertility is a goal, new advancements in reproductive medicine may be relevant.</w:t>
      </w:r>
    </w:p>
    <w:p w14:paraId="1E8FCB66" w14:textId="77777777" w:rsidR="0056497F" w:rsidRPr="00834113" w:rsidRDefault="0056497F" w:rsidP="009D6494">
      <w:pPr>
        <w:numPr>
          <w:ilvl w:val="0"/>
          <w:numId w:val="138"/>
        </w:numPr>
        <w:spacing w:line="276" w:lineRule="auto"/>
        <w:rPr>
          <w:rFonts w:ascii="Times New Roman" w:hAnsi="Times New Roman" w:cs="Times New Roman"/>
        </w:rPr>
      </w:pPr>
      <w:r w:rsidRPr="00834113">
        <w:rPr>
          <w:rFonts w:ascii="Times New Roman" w:hAnsi="Times New Roman" w:cs="Times New Roman"/>
          <w:b/>
          <w:bCs/>
        </w:rPr>
        <w:t>Apps and Technology:</w:t>
      </w:r>
      <w:r w:rsidRPr="00834113">
        <w:rPr>
          <w:rFonts w:ascii="Times New Roman" w:hAnsi="Times New Roman" w:cs="Times New Roman"/>
        </w:rPr>
        <w:t xml:space="preserve"> New tools or apps for tracking symptoms, periods, and progress that could help manage PCOS more effectively.</w:t>
      </w:r>
    </w:p>
    <w:p w14:paraId="0D7ADB74" w14:textId="77777777"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If you'd like, I can dive deeper into any of these aspects or check for the latest updates related to PCOS. Let me know!</w:t>
      </w:r>
    </w:p>
    <w:p w14:paraId="3D41AAFC" w14:textId="77777777" w:rsidR="0056497F" w:rsidRPr="00834113" w:rsidRDefault="0056497F" w:rsidP="0056497F">
      <w:pPr>
        <w:spacing w:line="276" w:lineRule="auto"/>
        <w:rPr>
          <w:rFonts w:ascii="Times New Roman" w:hAnsi="Times New Roman" w:cs="Times New Roman"/>
        </w:rPr>
      </w:pPr>
    </w:p>
    <w:p w14:paraId="535D9A53" w14:textId="77777777" w:rsidR="0056497F" w:rsidRPr="00834113" w:rsidRDefault="0056497F" w:rsidP="0056497F">
      <w:pPr>
        <w:spacing w:line="276" w:lineRule="auto"/>
        <w:rPr>
          <w:rFonts w:ascii="Times New Roman" w:hAnsi="Times New Roman" w:cs="Times New Roman"/>
        </w:rPr>
      </w:pPr>
    </w:p>
    <w:p w14:paraId="48F648E1" w14:textId="77777777" w:rsidR="0056497F" w:rsidRPr="00834113" w:rsidRDefault="0056497F" w:rsidP="0056497F">
      <w:pPr>
        <w:spacing w:line="276" w:lineRule="auto"/>
        <w:rPr>
          <w:rFonts w:ascii="Times New Roman" w:hAnsi="Times New Roman" w:cs="Times New Roman"/>
        </w:rPr>
      </w:pPr>
    </w:p>
    <w:p w14:paraId="2B56BAB4" w14:textId="707F2D86"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Prompt:</w:t>
      </w:r>
    </w:p>
    <w:p w14:paraId="39455280"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337ABA70" w14:textId="77777777" w:rsidR="0056497F" w:rsidRPr="00834113" w:rsidRDefault="0056497F" w:rsidP="0056497F">
      <w:pPr>
        <w:spacing w:line="276" w:lineRule="auto"/>
        <w:rPr>
          <w:rFonts w:ascii="Times New Roman" w:hAnsi="Times New Roman" w:cs="Times New Roman"/>
        </w:rPr>
      </w:pPr>
    </w:p>
    <w:p w14:paraId="064F2E89" w14:textId="0B85FBE9"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26B8FB10" w14:textId="77777777" w:rsidR="0056497F" w:rsidRPr="00834113" w:rsidRDefault="0056497F" w:rsidP="0056497F">
      <w:pPr>
        <w:spacing w:line="276" w:lineRule="auto"/>
        <w:rPr>
          <w:rFonts w:ascii="Times New Roman" w:hAnsi="Times New Roman" w:cs="Times New Roman"/>
          <w:b/>
          <w:bCs/>
        </w:rPr>
      </w:pPr>
      <w:r w:rsidRPr="00834113">
        <w:rPr>
          <w:rFonts w:ascii="Times New Roman" w:hAnsi="Times New Roman" w:cs="Times New Roman"/>
          <w:b/>
          <w:bCs/>
        </w:rPr>
        <w:t>Key Things to Know About PCOS:</w:t>
      </w:r>
    </w:p>
    <w:p w14:paraId="21845E9E" w14:textId="77777777" w:rsidR="0056497F" w:rsidRPr="00834113" w:rsidRDefault="0056497F" w:rsidP="009D6494">
      <w:pPr>
        <w:numPr>
          <w:ilvl w:val="0"/>
          <w:numId w:val="139"/>
        </w:numPr>
        <w:spacing w:line="276" w:lineRule="auto"/>
        <w:rPr>
          <w:rFonts w:ascii="Times New Roman" w:hAnsi="Times New Roman" w:cs="Times New Roman"/>
        </w:rPr>
      </w:pPr>
      <w:r w:rsidRPr="00834113">
        <w:rPr>
          <w:rFonts w:ascii="Times New Roman" w:hAnsi="Times New Roman" w:cs="Times New Roman"/>
          <w:b/>
          <w:bCs/>
        </w:rPr>
        <w:t>What is PCOS?</w:t>
      </w:r>
    </w:p>
    <w:p w14:paraId="6E2EAA03"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rPr>
        <w:t>A hormonal imbalance causing irregular periods, excess hair growth, acne, weight gain, and sometimes fertility issues.</w:t>
      </w:r>
    </w:p>
    <w:p w14:paraId="0F3D3465"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rPr>
        <w:t>Root causes include insulin resistance, high androgens, and inflammation.</w:t>
      </w:r>
    </w:p>
    <w:p w14:paraId="3A0FD18C" w14:textId="77777777" w:rsidR="0056497F" w:rsidRPr="00834113" w:rsidRDefault="0056497F" w:rsidP="009D6494">
      <w:pPr>
        <w:numPr>
          <w:ilvl w:val="0"/>
          <w:numId w:val="139"/>
        </w:numPr>
        <w:spacing w:line="276" w:lineRule="auto"/>
        <w:rPr>
          <w:rFonts w:ascii="Times New Roman" w:hAnsi="Times New Roman" w:cs="Times New Roman"/>
        </w:rPr>
      </w:pPr>
      <w:r w:rsidRPr="00834113">
        <w:rPr>
          <w:rFonts w:ascii="Times New Roman" w:hAnsi="Times New Roman" w:cs="Times New Roman"/>
          <w:b/>
          <w:bCs/>
        </w:rPr>
        <w:t>Lifestyle Management:</w:t>
      </w:r>
    </w:p>
    <w:p w14:paraId="0BE6ACF2"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b/>
          <w:bCs/>
        </w:rPr>
        <w:t>Diet:</w:t>
      </w:r>
      <w:r w:rsidRPr="00834113">
        <w:rPr>
          <w:rFonts w:ascii="Times New Roman" w:hAnsi="Times New Roman" w:cs="Times New Roman"/>
        </w:rPr>
        <w:t xml:space="preserve"> Eat balanced meals with whole foods, less sugar, and refined carbs.</w:t>
      </w:r>
    </w:p>
    <w:p w14:paraId="2B858586"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b/>
          <w:bCs/>
        </w:rPr>
        <w:t>Exercise:</w:t>
      </w:r>
      <w:r w:rsidRPr="00834113">
        <w:rPr>
          <w:rFonts w:ascii="Times New Roman" w:hAnsi="Times New Roman" w:cs="Times New Roman"/>
        </w:rPr>
        <w:t xml:space="preserve"> Aim for regular cardio and strength training to improve insulin sensitivity.</w:t>
      </w:r>
    </w:p>
    <w:p w14:paraId="3C6035B4"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b/>
          <w:bCs/>
        </w:rPr>
        <w:t>Weight Management:</w:t>
      </w:r>
      <w:r w:rsidRPr="00834113">
        <w:rPr>
          <w:rFonts w:ascii="Times New Roman" w:hAnsi="Times New Roman" w:cs="Times New Roman"/>
        </w:rPr>
        <w:t xml:space="preserve"> Losing 5–10% of body weight (if needed) can significantly help symptoms.</w:t>
      </w:r>
    </w:p>
    <w:p w14:paraId="51F913EE" w14:textId="77777777" w:rsidR="0056497F" w:rsidRPr="00834113" w:rsidRDefault="0056497F" w:rsidP="009D6494">
      <w:pPr>
        <w:numPr>
          <w:ilvl w:val="0"/>
          <w:numId w:val="139"/>
        </w:numPr>
        <w:spacing w:line="276" w:lineRule="auto"/>
        <w:rPr>
          <w:rFonts w:ascii="Times New Roman" w:hAnsi="Times New Roman" w:cs="Times New Roman"/>
        </w:rPr>
      </w:pPr>
      <w:r w:rsidRPr="00834113">
        <w:rPr>
          <w:rFonts w:ascii="Times New Roman" w:hAnsi="Times New Roman" w:cs="Times New Roman"/>
          <w:b/>
          <w:bCs/>
        </w:rPr>
        <w:t>Treatment Options:</w:t>
      </w:r>
    </w:p>
    <w:p w14:paraId="5B7E6D9F"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rPr>
        <w:t>Medications like birth control pills, Metformin, or ovulation stimulants for fertility.</w:t>
      </w:r>
    </w:p>
    <w:p w14:paraId="1C4056A3"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rPr>
        <w:t>Supplements like inositol or vitamin D may help (ask your doctor).</w:t>
      </w:r>
    </w:p>
    <w:p w14:paraId="6B4877F0" w14:textId="77777777" w:rsidR="0056497F" w:rsidRPr="00834113" w:rsidRDefault="0056497F" w:rsidP="009D6494">
      <w:pPr>
        <w:numPr>
          <w:ilvl w:val="0"/>
          <w:numId w:val="139"/>
        </w:numPr>
        <w:spacing w:line="276" w:lineRule="auto"/>
        <w:rPr>
          <w:rFonts w:ascii="Times New Roman" w:hAnsi="Times New Roman" w:cs="Times New Roman"/>
        </w:rPr>
      </w:pPr>
      <w:r w:rsidRPr="00834113">
        <w:rPr>
          <w:rFonts w:ascii="Times New Roman" w:hAnsi="Times New Roman" w:cs="Times New Roman"/>
          <w:b/>
          <w:bCs/>
        </w:rPr>
        <w:t>Long-Term Health:</w:t>
      </w:r>
    </w:p>
    <w:p w14:paraId="562E3264"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rPr>
        <w:t>Watch for risks like diabetes, high blood pressure, and heart disease. Regular check-ups are key.</w:t>
      </w:r>
    </w:p>
    <w:p w14:paraId="454FF813" w14:textId="77777777" w:rsidR="0056497F" w:rsidRPr="00834113" w:rsidRDefault="0056497F" w:rsidP="009D6494">
      <w:pPr>
        <w:numPr>
          <w:ilvl w:val="0"/>
          <w:numId w:val="139"/>
        </w:numPr>
        <w:spacing w:line="276" w:lineRule="auto"/>
        <w:rPr>
          <w:rFonts w:ascii="Times New Roman" w:hAnsi="Times New Roman" w:cs="Times New Roman"/>
        </w:rPr>
      </w:pPr>
      <w:r w:rsidRPr="00834113">
        <w:rPr>
          <w:rFonts w:ascii="Times New Roman" w:hAnsi="Times New Roman" w:cs="Times New Roman"/>
          <w:b/>
          <w:bCs/>
        </w:rPr>
        <w:t>Mental Health:</w:t>
      </w:r>
    </w:p>
    <w:p w14:paraId="27ECD143"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rPr>
        <w:t>PCOS can be stressful; find support through therapy, groups, or self-care practices.</w:t>
      </w:r>
    </w:p>
    <w:p w14:paraId="4324C172" w14:textId="77777777" w:rsidR="0056497F" w:rsidRPr="00834113" w:rsidRDefault="0056497F" w:rsidP="009D6494">
      <w:pPr>
        <w:numPr>
          <w:ilvl w:val="0"/>
          <w:numId w:val="139"/>
        </w:numPr>
        <w:spacing w:line="276" w:lineRule="auto"/>
        <w:rPr>
          <w:rFonts w:ascii="Times New Roman" w:hAnsi="Times New Roman" w:cs="Times New Roman"/>
        </w:rPr>
      </w:pPr>
      <w:r w:rsidRPr="00834113">
        <w:rPr>
          <w:rFonts w:ascii="Times New Roman" w:hAnsi="Times New Roman" w:cs="Times New Roman"/>
          <w:b/>
          <w:bCs/>
        </w:rPr>
        <w:t>New Additions:</w:t>
      </w:r>
    </w:p>
    <w:p w14:paraId="741DFE8A"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rPr>
        <w:t>Explore apps for tracking symptoms and diets like the Mediterranean or anti-inflammatory options.</w:t>
      </w:r>
    </w:p>
    <w:p w14:paraId="3DBAE2F4" w14:textId="77777777" w:rsidR="0056497F" w:rsidRPr="00834113" w:rsidRDefault="0056497F" w:rsidP="009D6494">
      <w:pPr>
        <w:numPr>
          <w:ilvl w:val="1"/>
          <w:numId w:val="139"/>
        </w:numPr>
        <w:spacing w:line="276" w:lineRule="auto"/>
        <w:rPr>
          <w:rFonts w:ascii="Times New Roman" w:hAnsi="Times New Roman" w:cs="Times New Roman"/>
        </w:rPr>
      </w:pPr>
      <w:r w:rsidRPr="00834113">
        <w:rPr>
          <w:rFonts w:ascii="Times New Roman" w:hAnsi="Times New Roman" w:cs="Times New Roman"/>
        </w:rPr>
        <w:t>Emerging treatments and supplements might offer additional benefits—ask your doctor about updates.</w:t>
      </w:r>
    </w:p>
    <w:p w14:paraId="45A176FE" w14:textId="77777777" w:rsidR="0056497F" w:rsidRPr="00834113" w:rsidRDefault="002D0BB3" w:rsidP="0056497F">
      <w:pPr>
        <w:spacing w:line="276" w:lineRule="auto"/>
        <w:rPr>
          <w:rFonts w:ascii="Times New Roman" w:hAnsi="Times New Roman" w:cs="Times New Roman"/>
        </w:rPr>
      </w:pPr>
      <w:r>
        <w:rPr>
          <w:rFonts w:ascii="Times New Roman" w:hAnsi="Times New Roman" w:cs="Times New Roman"/>
          <w:noProof/>
        </w:rPr>
        <w:pict w14:anchorId="23217525">
          <v:rect id="_x0000_i1044" alt="" style="width:445.9pt;height:.05pt;mso-width-percent:0;mso-height-percent:0;mso-width-percent:0;mso-height-percent:0" o:hrpct="988" o:hralign="center" o:hrstd="t" o:hr="t" fillcolor="#a0a0a0" stroked="f"/>
        </w:pict>
      </w:r>
    </w:p>
    <w:p w14:paraId="5E5ECBA2" w14:textId="77777777" w:rsidR="0056497F" w:rsidRPr="00834113" w:rsidRDefault="0056497F" w:rsidP="0056497F">
      <w:pPr>
        <w:spacing w:line="276" w:lineRule="auto"/>
        <w:rPr>
          <w:rFonts w:ascii="Times New Roman" w:hAnsi="Times New Roman" w:cs="Times New Roman"/>
        </w:rPr>
      </w:pPr>
      <w:r w:rsidRPr="00834113">
        <w:rPr>
          <w:rFonts w:ascii="Times New Roman" w:hAnsi="Times New Roman" w:cs="Times New Roman"/>
        </w:rPr>
        <w:t>Let me know if you'd like more details on any of these points!</w:t>
      </w:r>
    </w:p>
    <w:p w14:paraId="75B6EC20" w14:textId="77777777" w:rsidR="0056497F" w:rsidRPr="00834113" w:rsidRDefault="0056497F" w:rsidP="0056497F">
      <w:pPr>
        <w:spacing w:line="276" w:lineRule="auto"/>
        <w:rPr>
          <w:rFonts w:ascii="Times New Roman" w:hAnsi="Times New Roman" w:cs="Times New Roman"/>
        </w:rPr>
      </w:pPr>
    </w:p>
    <w:p w14:paraId="2A877B1F" w14:textId="77777777" w:rsidR="006223A5" w:rsidRPr="00D405D6" w:rsidRDefault="006223A5">
      <w:pPr>
        <w:rPr>
          <w:rFonts w:ascii="Times New Roman" w:eastAsia="Arial" w:hAnsi="Times New Roman" w:cs="Times New Roman"/>
          <w:b/>
          <w:bCs/>
          <w:u w:val="single"/>
        </w:rPr>
      </w:pPr>
      <w:bookmarkStart w:id="3" w:name="_Toc203488388"/>
      <w:r w:rsidRPr="00834113">
        <w:br w:type="page"/>
      </w:r>
    </w:p>
    <w:p w14:paraId="70690411" w14:textId="5AD7F965" w:rsidR="00A922C0" w:rsidRPr="00D405D6" w:rsidRDefault="00A922C0" w:rsidP="00A922C0">
      <w:pPr>
        <w:pStyle w:val="Heading2"/>
        <w:rPr>
          <w:color w:val="auto"/>
        </w:rPr>
      </w:pPr>
      <w:r w:rsidRPr="00D405D6">
        <w:rPr>
          <w:color w:val="auto"/>
        </w:rPr>
        <w:lastRenderedPageBreak/>
        <w:t xml:space="preserve">Question 3: </w:t>
      </w:r>
      <w:r w:rsidRPr="00D405D6">
        <w:rPr>
          <w:color w:val="auto"/>
          <w:lang w:val="en-GB"/>
        </w:rPr>
        <w:t>I was just diagnosed with PCOS, do I need to try to get pregnant now or can I wait until I am ready?</w:t>
      </w:r>
      <w:bookmarkEnd w:id="3"/>
    </w:p>
    <w:p w14:paraId="05C33FDC" w14:textId="77777777" w:rsidR="00A922C0" w:rsidRPr="00834113" w:rsidRDefault="00A922C0" w:rsidP="00A922C0">
      <w:pPr>
        <w:spacing w:line="276" w:lineRule="auto"/>
        <w:rPr>
          <w:rFonts w:ascii="Times New Roman" w:hAnsi="Times New Roman" w:cs="Times New Roman"/>
        </w:rPr>
      </w:pPr>
    </w:p>
    <w:p w14:paraId="2E758F39" w14:textId="05B52998"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6F044F4D" w14:textId="77777777" w:rsidR="00A922C0" w:rsidRPr="00834113" w:rsidRDefault="00A922C0" w:rsidP="00A922C0">
      <w:pPr>
        <w:spacing w:line="276" w:lineRule="auto"/>
        <w:rPr>
          <w:rFonts w:ascii="Times New Roman" w:hAnsi="Times New Roman" w:cs="Times New Roman"/>
          <w:lang w:val="en-GB"/>
        </w:rPr>
      </w:pPr>
    </w:p>
    <w:p w14:paraId="136335C3"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I'm sorry to hear about your diagnosis. Polycystic Ovary Syndrome (PCOS) can be a challenging condition to navigate, especially when it comes to concerns about fertility. Here’s some information that might help you decide what's best for you:</w:t>
      </w:r>
    </w:p>
    <w:p w14:paraId="601225D2" w14:textId="77777777" w:rsidR="00A922C0" w:rsidRPr="00834113" w:rsidRDefault="00A922C0" w:rsidP="00A922C0">
      <w:pPr>
        <w:spacing w:line="276" w:lineRule="auto"/>
        <w:rPr>
          <w:rFonts w:ascii="Times New Roman" w:hAnsi="Times New Roman" w:cs="Times New Roman"/>
          <w:b/>
          <w:lang w:val="en-GB"/>
        </w:rPr>
      </w:pPr>
      <w:bookmarkStart w:id="4" w:name="_heading=h.qk7epgmj9m2x" w:colFirst="0" w:colLast="0"/>
      <w:bookmarkEnd w:id="4"/>
    </w:p>
    <w:p w14:paraId="3341DB08"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Understanding PCOS and Fertility</w:t>
      </w:r>
    </w:p>
    <w:p w14:paraId="007C9169" w14:textId="77777777" w:rsidR="00A922C0" w:rsidRPr="00834113" w:rsidRDefault="00A922C0" w:rsidP="00A922C0">
      <w:pPr>
        <w:numPr>
          <w:ilvl w:val="0"/>
          <w:numId w:val="42"/>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PCOS and Ovulation</w:t>
      </w:r>
      <w:r w:rsidRPr="00834113">
        <w:rPr>
          <w:rFonts w:ascii="Times New Roman" w:hAnsi="Times New Roman" w:cs="Times New Roman"/>
          <w:lang w:val="en-GB"/>
        </w:rPr>
        <w:t>: PCOS often affects ovulation, which can make it more challenging to conceive. Women with PCOS might experience irregular or absent menstrual cycles, which can make predicting ovulation harder.</w:t>
      </w:r>
    </w:p>
    <w:p w14:paraId="45E311E8" w14:textId="77777777" w:rsidR="00A922C0" w:rsidRPr="00834113" w:rsidRDefault="00A922C0" w:rsidP="00A922C0">
      <w:pPr>
        <w:numPr>
          <w:ilvl w:val="0"/>
          <w:numId w:val="42"/>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Fertility Over Time</w:t>
      </w:r>
      <w:r w:rsidRPr="00834113">
        <w:rPr>
          <w:rFonts w:ascii="Times New Roman" w:hAnsi="Times New Roman" w:cs="Times New Roman"/>
          <w:lang w:val="en-GB"/>
        </w:rPr>
        <w:t>: While PCOS can complicate conception, it does not mean you cannot conceive. Many women with PCOS are able to get pregnant, sometimes with medical assistance such as ovulation-inducing medications. However, age can also impact fertility, so it’s generally easier to conceive in your 20s and early 30s than later in life.</w:t>
      </w:r>
    </w:p>
    <w:p w14:paraId="3332C3EE" w14:textId="77777777" w:rsidR="00A922C0" w:rsidRPr="00834113" w:rsidRDefault="00A922C0" w:rsidP="00A922C0">
      <w:pPr>
        <w:spacing w:line="276" w:lineRule="auto"/>
        <w:rPr>
          <w:rFonts w:ascii="Times New Roman" w:hAnsi="Times New Roman" w:cs="Times New Roman"/>
          <w:b/>
          <w:lang w:val="en-GB"/>
        </w:rPr>
      </w:pPr>
      <w:bookmarkStart w:id="5" w:name="_heading=h.6s8f1m3s7zwv" w:colFirst="0" w:colLast="0"/>
      <w:bookmarkEnd w:id="5"/>
    </w:p>
    <w:p w14:paraId="3D934DD0"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Deciding When to Try for Pregnancy</w:t>
      </w:r>
    </w:p>
    <w:p w14:paraId="571D01EC" w14:textId="77777777" w:rsidR="00A922C0" w:rsidRPr="00834113" w:rsidRDefault="00A922C0" w:rsidP="00A922C0">
      <w:pPr>
        <w:numPr>
          <w:ilvl w:val="0"/>
          <w:numId w:val="33"/>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Your Readiness</w:t>
      </w:r>
      <w:r w:rsidRPr="00834113">
        <w:rPr>
          <w:rFonts w:ascii="Times New Roman" w:hAnsi="Times New Roman" w:cs="Times New Roman"/>
          <w:lang w:val="en-GB"/>
        </w:rPr>
        <w:t>: The decision to try for pregnancy should be based on when you feel emotionally, mentally, and financially ready. It is essential to feel prepared for the responsibilities and changes that come with having a child.</w:t>
      </w:r>
    </w:p>
    <w:p w14:paraId="0EDFA104" w14:textId="77777777" w:rsidR="00A922C0" w:rsidRPr="00834113" w:rsidRDefault="00A922C0" w:rsidP="00A922C0">
      <w:pPr>
        <w:numPr>
          <w:ilvl w:val="0"/>
          <w:numId w:val="33"/>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Medical Management</w:t>
      </w:r>
      <w:r w:rsidRPr="00834113">
        <w:rPr>
          <w:rFonts w:ascii="Times New Roman" w:hAnsi="Times New Roman" w:cs="Times New Roman"/>
          <w:lang w:val="en-GB"/>
        </w:rPr>
        <w:t>: With PCOS, managing your symptoms and maintaining a healthy lifestyle is crucial. Regular check-ups with your healthcare provider, managing your weight, and staying active can help regulate your cycles and improve your chances of conceiving when you decide it’s the right time.</w:t>
      </w:r>
    </w:p>
    <w:p w14:paraId="3430C79B" w14:textId="77777777" w:rsidR="00A922C0" w:rsidRPr="00834113" w:rsidRDefault="00A922C0" w:rsidP="00A922C0">
      <w:pPr>
        <w:numPr>
          <w:ilvl w:val="0"/>
          <w:numId w:val="33"/>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Fertility Preservation</w:t>
      </w:r>
      <w:r w:rsidRPr="00834113">
        <w:rPr>
          <w:rFonts w:ascii="Times New Roman" w:hAnsi="Times New Roman" w:cs="Times New Roman"/>
          <w:lang w:val="en-GB"/>
        </w:rPr>
        <w:t>: If you are concerned about fertility in the future, you might consider discussing options like egg freezing with your healthcare provider. This can be a good option if you’re not ready to have children now but want to preserve your ability to conceive later.</w:t>
      </w:r>
    </w:p>
    <w:p w14:paraId="4E666524" w14:textId="77777777" w:rsidR="00A922C0" w:rsidRPr="00834113" w:rsidRDefault="00A922C0" w:rsidP="00A922C0">
      <w:pPr>
        <w:numPr>
          <w:ilvl w:val="0"/>
          <w:numId w:val="33"/>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Personal Health</w:t>
      </w:r>
      <w:r w:rsidRPr="00834113">
        <w:rPr>
          <w:rFonts w:ascii="Times New Roman" w:hAnsi="Times New Roman" w:cs="Times New Roman"/>
          <w:lang w:val="en-GB"/>
        </w:rPr>
        <w:t>: Focus on managing your PCOS symptoms and maintaining overall health. Conditions associated with PCOS, such as insulin resistance or obesity, can affect pregnancy outcomes, so addressing these can help improve fertility later.</w:t>
      </w:r>
    </w:p>
    <w:p w14:paraId="4942FC21" w14:textId="77777777" w:rsidR="00A922C0" w:rsidRPr="00834113" w:rsidRDefault="00A922C0" w:rsidP="00A922C0">
      <w:pPr>
        <w:spacing w:line="276" w:lineRule="auto"/>
        <w:rPr>
          <w:rFonts w:ascii="Times New Roman" w:hAnsi="Times New Roman" w:cs="Times New Roman"/>
          <w:b/>
          <w:lang w:val="en-GB"/>
        </w:rPr>
      </w:pPr>
      <w:bookmarkStart w:id="6" w:name="_heading=h.9zqms4favg9h" w:colFirst="0" w:colLast="0"/>
      <w:bookmarkEnd w:id="6"/>
    </w:p>
    <w:p w14:paraId="29CF66F7"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Next Steps</w:t>
      </w:r>
    </w:p>
    <w:p w14:paraId="14ADD791" w14:textId="77777777" w:rsidR="00A922C0" w:rsidRPr="00834113" w:rsidRDefault="00A922C0" w:rsidP="00A922C0">
      <w:pPr>
        <w:numPr>
          <w:ilvl w:val="0"/>
          <w:numId w:val="59"/>
        </w:numPr>
        <w:spacing w:line="276" w:lineRule="auto"/>
        <w:rPr>
          <w:rFonts w:ascii="Times New Roman" w:hAnsi="Times New Roman" w:cs="Times New Roman"/>
          <w:lang w:val="en-GB"/>
        </w:rPr>
      </w:pPr>
      <w:r w:rsidRPr="00834113">
        <w:rPr>
          <w:rFonts w:ascii="Times New Roman" w:hAnsi="Times New Roman" w:cs="Times New Roman"/>
          <w:b/>
          <w:lang w:val="en-GB"/>
        </w:rPr>
        <w:t>Consult Your Doctor</w:t>
      </w:r>
      <w:r w:rsidRPr="00834113">
        <w:rPr>
          <w:rFonts w:ascii="Times New Roman" w:hAnsi="Times New Roman" w:cs="Times New Roman"/>
          <w:lang w:val="en-GB"/>
        </w:rPr>
        <w:t>: It’s a good idea to have a thorough discussion with your healthcare provider about your specific situation. They can provide tailored advice based on your age, symptoms, and overall health.</w:t>
      </w:r>
    </w:p>
    <w:p w14:paraId="6C33943D" w14:textId="77777777" w:rsidR="00A922C0" w:rsidRPr="00834113" w:rsidRDefault="00A922C0" w:rsidP="00A922C0">
      <w:pPr>
        <w:numPr>
          <w:ilvl w:val="0"/>
          <w:numId w:val="59"/>
        </w:numPr>
        <w:spacing w:line="276" w:lineRule="auto"/>
        <w:rPr>
          <w:rFonts w:ascii="Times New Roman" w:hAnsi="Times New Roman" w:cs="Times New Roman"/>
          <w:lang w:val="en-GB"/>
        </w:rPr>
      </w:pPr>
      <w:r w:rsidRPr="00834113">
        <w:rPr>
          <w:rFonts w:ascii="Times New Roman" w:hAnsi="Times New Roman" w:cs="Times New Roman"/>
          <w:b/>
          <w:lang w:val="en-GB"/>
        </w:rPr>
        <w:t>Consider a Specialist</w:t>
      </w:r>
      <w:r w:rsidRPr="00834113">
        <w:rPr>
          <w:rFonts w:ascii="Times New Roman" w:hAnsi="Times New Roman" w:cs="Times New Roman"/>
          <w:lang w:val="en-GB"/>
        </w:rPr>
        <w:t>: If you’re thinking about your fertility future, seeing a fertility specialist or an endocrinologist who specializes in PCOS can provide more specific insights and options.</w:t>
      </w:r>
    </w:p>
    <w:p w14:paraId="11CADBB4" w14:textId="77777777" w:rsidR="00A922C0" w:rsidRPr="00834113" w:rsidRDefault="00A922C0" w:rsidP="00A922C0">
      <w:pPr>
        <w:spacing w:line="276" w:lineRule="auto"/>
        <w:rPr>
          <w:rFonts w:ascii="Times New Roman" w:hAnsi="Times New Roman" w:cs="Times New Roman"/>
          <w:lang w:val="en-GB"/>
        </w:rPr>
      </w:pPr>
    </w:p>
    <w:p w14:paraId="2E5B3F51"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lastRenderedPageBreak/>
        <w:t>Ultimately, there is no rush to conceive unless there are other health concerns or personal factors you need to consider. It’s perfectly okay to wait until you feel ready. Your healthcare provider can help you make a plan that aligns with your goals and lifestyle.</w:t>
      </w:r>
    </w:p>
    <w:p w14:paraId="7D98BF5E" w14:textId="77777777" w:rsidR="00A922C0" w:rsidRPr="00834113" w:rsidRDefault="00A922C0" w:rsidP="00A922C0">
      <w:pPr>
        <w:spacing w:line="276" w:lineRule="auto"/>
        <w:rPr>
          <w:rFonts w:ascii="Times New Roman" w:hAnsi="Times New Roman" w:cs="Times New Roman"/>
          <w:lang w:val="en-GB"/>
        </w:rPr>
      </w:pPr>
    </w:p>
    <w:p w14:paraId="67F27B26" w14:textId="77777777" w:rsidR="00A922C0" w:rsidRPr="00834113" w:rsidRDefault="00A922C0" w:rsidP="00A922C0">
      <w:pPr>
        <w:spacing w:line="276" w:lineRule="auto"/>
        <w:rPr>
          <w:rFonts w:ascii="Times New Roman" w:hAnsi="Times New Roman" w:cs="Times New Roman"/>
          <w:lang w:val="en-GB"/>
        </w:rPr>
      </w:pPr>
    </w:p>
    <w:p w14:paraId="4F578273" w14:textId="77777777" w:rsidR="00A922C0" w:rsidRPr="00834113" w:rsidRDefault="00A922C0" w:rsidP="00A922C0">
      <w:pPr>
        <w:spacing w:line="276" w:lineRule="auto"/>
        <w:rPr>
          <w:rFonts w:ascii="Times New Roman" w:hAnsi="Times New Roman" w:cs="Times New Roman"/>
          <w:lang w:val="en-GB"/>
        </w:rPr>
      </w:pPr>
    </w:p>
    <w:p w14:paraId="6B3448B8" w14:textId="4AA5E32B"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 xml:space="preserve">Prompt: </w:t>
      </w:r>
    </w:p>
    <w:p w14:paraId="4FD6BDF8"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7C42A7FC" w14:textId="77777777" w:rsidR="00A922C0" w:rsidRPr="00834113" w:rsidRDefault="00A922C0" w:rsidP="00A922C0">
      <w:pPr>
        <w:spacing w:line="276" w:lineRule="auto"/>
        <w:rPr>
          <w:rFonts w:ascii="Times New Roman" w:hAnsi="Times New Roman" w:cs="Times New Roman"/>
        </w:rPr>
      </w:pPr>
    </w:p>
    <w:p w14:paraId="3EB1AAB5" w14:textId="1DD45D7F"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24336709"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Your question about whether my response would remain the same with time is insightful. While the general advice I gave you about PCOS and fertility is grounded in well-established medical knowledge, there are a few considerations:</w:t>
      </w:r>
    </w:p>
    <w:p w14:paraId="63047ABE" w14:textId="77777777" w:rsidR="00A922C0" w:rsidRPr="00834113" w:rsidRDefault="00A922C0" w:rsidP="00A922C0">
      <w:pPr>
        <w:spacing w:line="276" w:lineRule="auto"/>
        <w:rPr>
          <w:rFonts w:ascii="Times New Roman" w:hAnsi="Times New Roman" w:cs="Times New Roman"/>
        </w:rPr>
      </w:pPr>
    </w:p>
    <w:p w14:paraId="3DE5A6E3"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What Remains the Same</w:t>
      </w:r>
    </w:p>
    <w:p w14:paraId="2E402077" w14:textId="77777777" w:rsidR="00A922C0" w:rsidRPr="00834113" w:rsidRDefault="00A922C0" w:rsidP="009D6494">
      <w:pPr>
        <w:numPr>
          <w:ilvl w:val="0"/>
          <w:numId w:val="140"/>
        </w:numPr>
        <w:spacing w:line="276" w:lineRule="auto"/>
        <w:rPr>
          <w:rFonts w:ascii="Times New Roman" w:hAnsi="Times New Roman" w:cs="Times New Roman"/>
        </w:rPr>
      </w:pPr>
      <w:r w:rsidRPr="00834113">
        <w:rPr>
          <w:rFonts w:ascii="Times New Roman" w:hAnsi="Times New Roman" w:cs="Times New Roman"/>
          <w:b/>
          <w:bCs/>
        </w:rPr>
        <w:t>PCOS and Fertility Basics</w:t>
      </w:r>
      <w:r w:rsidRPr="00834113">
        <w:rPr>
          <w:rFonts w:ascii="Times New Roman" w:hAnsi="Times New Roman" w:cs="Times New Roman"/>
        </w:rPr>
        <w:t>: The fundamental relationship between PCOS, ovulation, and fertility is unlikely to have changed. Many women with PCOS can conceive, either naturally or with assistance, and decisions around pregnancy should still align with personal readiness.</w:t>
      </w:r>
    </w:p>
    <w:p w14:paraId="6D2A5270" w14:textId="77777777" w:rsidR="00A922C0" w:rsidRPr="00834113" w:rsidRDefault="00A922C0" w:rsidP="009D6494">
      <w:pPr>
        <w:numPr>
          <w:ilvl w:val="0"/>
          <w:numId w:val="140"/>
        </w:numPr>
        <w:spacing w:line="276" w:lineRule="auto"/>
        <w:rPr>
          <w:rFonts w:ascii="Times New Roman" w:hAnsi="Times New Roman" w:cs="Times New Roman"/>
        </w:rPr>
      </w:pPr>
      <w:r w:rsidRPr="00834113">
        <w:rPr>
          <w:rFonts w:ascii="Times New Roman" w:hAnsi="Times New Roman" w:cs="Times New Roman"/>
          <w:b/>
          <w:bCs/>
        </w:rPr>
        <w:t>Health Management</w:t>
      </w:r>
      <w:r w:rsidRPr="00834113">
        <w:rPr>
          <w:rFonts w:ascii="Times New Roman" w:hAnsi="Times New Roman" w:cs="Times New Roman"/>
        </w:rPr>
        <w:t>: Managing PCOS through lifestyle changes (e.g., diet, exercise) and medical guidance remains critical for long-term health and fertility.</w:t>
      </w:r>
    </w:p>
    <w:p w14:paraId="0BA99165" w14:textId="77777777" w:rsidR="00A922C0" w:rsidRPr="00834113" w:rsidRDefault="00A922C0" w:rsidP="009D6494">
      <w:pPr>
        <w:numPr>
          <w:ilvl w:val="0"/>
          <w:numId w:val="140"/>
        </w:numPr>
        <w:spacing w:line="276" w:lineRule="auto"/>
        <w:rPr>
          <w:rFonts w:ascii="Times New Roman" w:hAnsi="Times New Roman" w:cs="Times New Roman"/>
        </w:rPr>
      </w:pPr>
      <w:r w:rsidRPr="00834113">
        <w:rPr>
          <w:rFonts w:ascii="Times New Roman" w:hAnsi="Times New Roman" w:cs="Times New Roman"/>
          <w:b/>
          <w:bCs/>
        </w:rPr>
        <w:t>Individualized Care</w:t>
      </w:r>
      <w:r w:rsidRPr="00834113">
        <w:rPr>
          <w:rFonts w:ascii="Times New Roman" w:hAnsi="Times New Roman" w:cs="Times New Roman"/>
        </w:rPr>
        <w:t>: The emphasis on consulting healthcare providers and possibly exploring options like egg freezing for future fertility remains highly relevant.</w:t>
      </w:r>
    </w:p>
    <w:p w14:paraId="033B892A" w14:textId="77777777" w:rsidR="00A922C0" w:rsidRPr="00834113" w:rsidRDefault="00A922C0" w:rsidP="00A922C0">
      <w:pPr>
        <w:spacing w:line="276" w:lineRule="auto"/>
        <w:rPr>
          <w:rFonts w:ascii="Times New Roman" w:hAnsi="Times New Roman" w:cs="Times New Roman"/>
          <w:b/>
          <w:bCs/>
        </w:rPr>
      </w:pPr>
    </w:p>
    <w:p w14:paraId="1E09CFF3"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What Might Have Changed</w:t>
      </w:r>
    </w:p>
    <w:p w14:paraId="797B5FE3" w14:textId="77777777" w:rsidR="00A922C0" w:rsidRPr="00834113" w:rsidRDefault="00A922C0" w:rsidP="009D6494">
      <w:pPr>
        <w:numPr>
          <w:ilvl w:val="0"/>
          <w:numId w:val="141"/>
        </w:numPr>
        <w:spacing w:line="276" w:lineRule="auto"/>
        <w:rPr>
          <w:rFonts w:ascii="Times New Roman" w:hAnsi="Times New Roman" w:cs="Times New Roman"/>
        </w:rPr>
      </w:pPr>
      <w:r w:rsidRPr="00834113">
        <w:rPr>
          <w:rFonts w:ascii="Times New Roman" w:hAnsi="Times New Roman" w:cs="Times New Roman"/>
          <w:b/>
          <w:bCs/>
        </w:rPr>
        <w:t>Advances in Treatment</w:t>
      </w:r>
      <w:r w:rsidRPr="00834113">
        <w:rPr>
          <w:rFonts w:ascii="Times New Roman" w:hAnsi="Times New Roman" w:cs="Times New Roman"/>
        </w:rPr>
        <w:t>: The time elapsed could have brought new medications, technologies, or treatments for PCOS or fertility preservation. If you're curious, I can look up the latest advancements for you.</w:t>
      </w:r>
    </w:p>
    <w:p w14:paraId="0D1A8AAB" w14:textId="77777777" w:rsidR="00A922C0" w:rsidRPr="00834113" w:rsidRDefault="00A922C0" w:rsidP="009D6494">
      <w:pPr>
        <w:numPr>
          <w:ilvl w:val="0"/>
          <w:numId w:val="141"/>
        </w:numPr>
        <w:spacing w:line="276" w:lineRule="auto"/>
        <w:rPr>
          <w:rFonts w:ascii="Times New Roman" w:hAnsi="Times New Roman" w:cs="Times New Roman"/>
        </w:rPr>
      </w:pPr>
      <w:r w:rsidRPr="00834113">
        <w:rPr>
          <w:rFonts w:ascii="Times New Roman" w:hAnsi="Times New Roman" w:cs="Times New Roman"/>
          <w:b/>
          <w:bCs/>
        </w:rPr>
        <w:t>Your Personal Context</w:t>
      </w:r>
      <w:r w:rsidRPr="00834113">
        <w:rPr>
          <w:rFonts w:ascii="Times New Roman" w:hAnsi="Times New Roman" w:cs="Times New Roman"/>
        </w:rPr>
        <w:t>: Your age, health status, and priorities may have shifted since our last conversation. For example:</w:t>
      </w:r>
    </w:p>
    <w:p w14:paraId="4E4677B2" w14:textId="77777777" w:rsidR="00A922C0" w:rsidRPr="00834113" w:rsidRDefault="00A922C0" w:rsidP="009D6494">
      <w:pPr>
        <w:numPr>
          <w:ilvl w:val="1"/>
          <w:numId w:val="141"/>
        </w:numPr>
        <w:spacing w:line="276" w:lineRule="auto"/>
        <w:rPr>
          <w:rFonts w:ascii="Times New Roman" w:hAnsi="Times New Roman" w:cs="Times New Roman"/>
        </w:rPr>
      </w:pPr>
      <w:r w:rsidRPr="00834113">
        <w:rPr>
          <w:rFonts w:ascii="Times New Roman" w:hAnsi="Times New Roman" w:cs="Times New Roman"/>
        </w:rPr>
        <w:t>If you’ve been actively managing your PCOS, your options and outlook may have evolved.</w:t>
      </w:r>
    </w:p>
    <w:p w14:paraId="006ABCA3" w14:textId="77777777" w:rsidR="00A922C0" w:rsidRPr="00834113" w:rsidRDefault="00A922C0" w:rsidP="009D6494">
      <w:pPr>
        <w:numPr>
          <w:ilvl w:val="1"/>
          <w:numId w:val="141"/>
        </w:numPr>
        <w:spacing w:line="276" w:lineRule="auto"/>
        <w:rPr>
          <w:rFonts w:ascii="Times New Roman" w:hAnsi="Times New Roman" w:cs="Times New Roman"/>
        </w:rPr>
      </w:pPr>
      <w:r w:rsidRPr="00834113">
        <w:rPr>
          <w:rFonts w:ascii="Times New Roman" w:hAnsi="Times New Roman" w:cs="Times New Roman"/>
        </w:rPr>
        <w:t>If other health concerns or changes in personal circumstances have arisen, those could influence your decision.</w:t>
      </w:r>
    </w:p>
    <w:p w14:paraId="19D36BF2" w14:textId="77777777" w:rsidR="00A922C0" w:rsidRPr="00834113" w:rsidRDefault="00A922C0" w:rsidP="009D6494">
      <w:pPr>
        <w:numPr>
          <w:ilvl w:val="0"/>
          <w:numId w:val="141"/>
        </w:numPr>
        <w:spacing w:line="276" w:lineRule="auto"/>
        <w:rPr>
          <w:rFonts w:ascii="Times New Roman" w:hAnsi="Times New Roman" w:cs="Times New Roman"/>
        </w:rPr>
      </w:pPr>
      <w:r w:rsidRPr="00834113">
        <w:rPr>
          <w:rFonts w:ascii="Times New Roman" w:hAnsi="Times New Roman" w:cs="Times New Roman"/>
          <w:b/>
          <w:bCs/>
        </w:rPr>
        <w:t>Social and Financial Factors</w:t>
      </w:r>
      <w:r w:rsidRPr="00834113">
        <w:rPr>
          <w:rFonts w:ascii="Times New Roman" w:hAnsi="Times New Roman" w:cs="Times New Roman"/>
        </w:rPr>
        <w:t>: Broader societal trends, like access to healthcare or fertility treatments, could also affect your choices.</w:t>
      </w:r>
    </w:p>
    <w:p w14:paraId="5EE0D544" w14:textId="77777777" w:rsidR="00A922C0" w:rsidRPr="00834113" w:rsidRDefault="00A922C0" w:rsidP="00A922C0">
      <w:pPr>
        <w:spacing w:line="276" w:lineRule="auto"/>
        <w:rPr>
          <w:rFonts w:ascii="Times New Roman" w:hAnsi="Times New Roman" w:cs="Times New Roman"/>
          <w:b/>
          <w:bCs/>
        </w:rPr>
      </w:pPr>
    </w:p>
    <w:p w14:paraId="72627970"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Would I Change My Advice?</w:t>
      </w:r>
    </w:p>
    <w:p w14:paraId="1E0EAEC9" w14:textId="588A00E3"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While the core advice remains valid, I’d encourage you to revisit your personal and health circumstances to ensure the advice is still tailored to your current needs. If you'd like, I can help look into recent developments or adjust my recommendations to better reflect your situation now. Let me know</w:t>
      </w:r>
      <w:r w:rsidR="009F0BAD" w:rsidRPr="00834113">
        <w:rPr>
          <w:rFonts w:ascii="Times New Roman" w:hAnsi="Times New Roman" w:cs="Times New Roman"/>
        </w:rPr>
        <w:t>!</w:t>
      </w:r>
    </w:p>
    <w:p w14:paraId="3454050D" w14:textId="753038D6"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Prompt:</w:t>
      </w:r>
    </w:p>
    <w:p w14:paraId="165287C3"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772EF49D" w14:textId="77777777" w:rsidR="00A922C0" w:rsidRPr="00834113" w:rsidRDefault="00A922C0" w:rsidP="00A922C0">
      <w:pPr>
        <w:spacing w:line="276" w:lineRule="auto"/>
        <w:rPr>
          <w:rFonts w:ascii="Times New Roman" w:hAnsi="Times New Roman" w:cs="Times New Roman"/>
          <w:b/>
          <w:bCs/>
        </w:rPr>
      </w:pPr>
    </w:p>
    <w:p w14:paraId="5F6B34C0" w14:textId="548A6A9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2ED3A469"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What Stays the Same</w:t>
      </w:r>
    </w:p>
    <w:p w14:paraId="085710E3" w14:textId="77777777" w:rsidR="00A922C0" w:rsidRPr="00834113" w:rsidRDefault="00A922C0" w:rsidP="009D6494">
      <w:pPr>
        <w:numPr>
          <w:ilvl w:val="0"/>
          <w:numId w:val="142"/>
        </w:numPr>
        <w:spacing w:line="276" w:lineRule="auto"/>
        <w:rPr>
          <w:rFonts w:ascii="Times New Roman" w:hAnsi="Times New Roman" w:cs="Times New Roman"/>
        </w:rPr>
      </w:pPr>
      <w:r w:rsidRPr="00834113">
        <w:rPr>
          <w:rFonts w:ascii="Times New Roman" w:hAnsi="Times New Roman" w:cs="Times New Roman"/>
          <w:b/>
          <w:bCs/>
        </w:rPr>
        <w:t>PCOS and Fertility</w:t>
      </w:r>
      <w:r w:rsidRPr="00834113">
        <w:rPr>
          <w:rFonts w:ascii="Times New Roman" w:hAnsi="Times New Roman" w:cs="Times New Roman"/>
        </w:rPr>
        <w:t>: PCOS affects ovulation, but many women with PCOS can conceive, naturally or with help. Timing should depend on when you're ready.</w:t>
      </w:r>
    </w:p>
    <w:p w14:paraId="0F2F858C" w14:textId="77777777" w:rsidR="00A922C0" w:rsidRPr="00834113" w:rsidRDefault="00A922C0" w:rsidP="009D6494">
      <w:pPr>
        <w:numPr>
          <w:ilvl w:val="0"/>
          <w:numId w:val="142"/>
        </w:numPr>
        <w:spacing w:line="276" w:lineRule="auto"/>
        <w:rPr>
          <w:rFonts w:ascii="Times New Roman" w:hAnsi="Times New Roman" w:cs="Times New Roman"/>
        </w:rPr>
      </w:pPr>
      <w:r w:rsidRPr="00834113">
        <w:rPr>
          <w:rFonts w:ascii="Times New Roman" w:hAnsi="Times New Roman" w:cs="Times New Roman"/>
          <w:b/>
          <w:bCs/>
        </w:rPr>
        <w:t>Health Management</w:t>
      </w:r>
      <w:r w:rsidRPr="00834113">
        <w:rPr>
          <w:rFonts w:ascii="Times New Roman" w:hAnsi="Times New Roman" w:cs="Times New Roman"/>
        </w:rPr>
        <w:t>: Staying healthy through diet, exercise, and medical care is still key.</w:t>
      </w:r>
    </w:p>
    <w:p w14:paraId="2D22FE5D" w14:textId="77777777" w:rsidR="00A922C0" w:rsidRPr="00834113" w:rsidRDefault="00A922C0" w:rsidP="00A922C0">
      <w:pPr>
        <w:spacing w:line="276" w:lineRule="auto"/>
        <w:rPr>
          <w:rFonts w:ascii="Times New Roman" w:hAnsi="Times New Roman" w:cs="Times New Roman"/>
          <w:b/>
          <w:bCs/>
        </w:rPr>
      </w:pPr>
    </w:p>
    <w:p w14:paraId="3284F999"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What Might Change</w:t>
      </w:r>
    </w:p>
    <w:p w14:paraId="326824D2" w14:textId="77777777" w:rsidR="00A922C0" w:rsidRPr="00834113" w:rsidRDefault="00A922C0" w:rsidP="009D6494">
      <w:pPr>
        <w:numPr>
          <w:ilvl w:val="0"/>
          <w:numId w:val="143"/>
        </w:numPr>
        <w:spacing w:line="276" w:lineRule="auto"/>
        <w:rPr>
          <w:rFonts w:ascii="Times New Roman" w:hAnsi="Times New Roman" w:cs="Times New Roman"/>
        </w:rPr>
      </w:pPr>
      <w:r w:rsidRPr="00834113">
        <w:rPr>
          <w:rFonts w:ascii="Times New Roman" w:hAnsi="Times New Roman" w:cs="Times New Roman"/>
          <w:b/>
          <w:bCs/>
        </w:rPr>
        <w:t>New Treatments</w:t>
      </w:r>
      <w:r w:rsidRPr="00834113">
        <w:rPr>
          <w:rFonts w:ascii="Times New Roman" w:hAnsi="Times New Roman" w:cs="Times New Roman"/>
        </w:rPr>
        <w:t>: There might be new options for managing PCOS or preserving fertility since we last spoke.</w:t>
      </w:r>
    </w:p>
    <w:p w14:paraId="605955A4" w14:textId="77777777" w:rsidR="00A922C0" w:rsidRPr="00834113" w:rsidRDefault="00A922C0" w:rsidP="009D6494">
      <w:pPr>
        <w:numPr>
          <w:ilvl w:val="0"/>
          <w:numId w:val="143"/>
        </w:numPr>
        <w:spacing w:line="276" w:lineRule="auto"/>
        <w:rPr>
          <w:rFonts w:ascii="Times New Roman" w:hAnsi="Times New Roman" w:cs="Times New Roman"/>
        </w:rPr>
      </w:pPr>
      <w:r w:rsidRPr="00834113">
        <w:rPr>
          <w:rFonts w:ascii="Times New Roman" w:hAnsi="Times New Roman" w:cs="Times New Roman"/>
          <w:b/>
          <w:bCs/>
        </w:rPr>
        <w:t>Your Situation</w:t>
      </w:r>
      <w:r w:rsidRPr="00834113">
        <w:rPr>
          <w:rFonts w:ascii="Times New Roman" w:hAnsi="Times New Roman" w:cs="Times New Roman"/>
        </w:rPr>
        <w:t>: Changes in your age, health, or priorities could affect your decisions.</w:t>
      </w:r>
    </w:p>
    <w:p w14:paraId="5E376E1C" w14:textId="77777777" w:rsidR="00A922C0" w:rsidRPr="00834113" w:rsidRDefault="00A922C0" w:rsidP="009D6494">
      <w:pPr>
        <w:numPr>
          <w:ilvl w:val="0"/>
          <w:numId w:val="143"/>
        </w:numPr>
        <w:spacing w:line="276" w:lineRule="auto"/>
        <w:rPr>
          <w:rFonts w:ascii="Times New Roman" w:hAnsi="Times New Roman" w:cs="Times New Roman"/>
        </w:rPr>
      </w:pPr>
      <w:r w:rsidRPr="00834113">
        <w:rPr>
          <w:rFonts w:ascii="Times New Roman" w:hAnsi="Times New Roman" w:cs="Times New Roman"/>
          <w:b/>
          <w:bCs/>
        </w:rPr>
        <w:t>Access to Care</w:t>
      </w:r>
      <w:r w:rsidRPr="00834113">
        <w:rPr>
          <w:rFonts w:ascii="Times New Roman" w:hAnsi="Times New Roman" w:cs="Times New Roman"/>
        </w:rPr>
        <w:t>: Social or financial factors may also play a role.</w:t>
      </w:r>
    </w:p>
    <w:p w14:paraId="0F8819D7" w14:textId="77777777" w:rsidR="00A922C0" w:rsidRPr="00834113" w:rsidRDefault="00A922C0" w:rsidP="00A922C0">
      <w:pPr>
        <w:spacing w:line="276" w:lineRule="auto"/>
        <w:rPr>
          <w:rFonts w:ascii="Times New Roman" w:hAnsi="Times New Roman" w:cs="Times New Roman"/>
          <w:b/>
          <w:bCs/>
        </w:rPr>
      </w:pPr>
    </w:p>
    <w:p w14:paraId="735415A2"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Would My Advice Change?</w:t>
      </w:r>
    </w:p>
    <w:p w14:paraId="7BCEE175"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basics stay the same, but it’s worth checking in with your doctor to reassess based on your current health and goals. Let me know if you'd like more specific updates!</w:t>
      </w:r>
    </w:p>
    <w:p w14:paraId="4AAC3E37" w14:textId="77777777" w:rsidR="00A922C0" w:rsidRPr="00834113" w:rsidRDefault="00A922C0" w:rsidP="00A922C0">
      <w:pPr>
        <w:spacing w:line="276" w:lineRule="auto"/>
        <w:rPr>
          <w:rFonts w:ascii="Times New Roman" w:hAnsi="Times New Roman" w:cs="Times New Roman"/>
        </w:rPr>
      </w:pPr>
    </w:p>
    <w:p w14:paraId="39463B55" w14:textId="77777777" w:rsidR="0056497F" w:rsidRPr="00834113" w:rsidRDefault="0056497F" w:rsidP="0056497F">
      <w:pPr>
        <w:spacing w:line="276" w:lineRule="auto"/>
        <w:rPr>
          <w:rFonts w:ascii="Times New Roman" w:hAnsi="Times New Roman" w:cs="Times New Roman"/>
        </w:rPr>
      </w:pPr>
    </w:p>
    <w:p w14:paraId="400DE08C" w14:textId="77777777" w:rsidR="00A5620A" w:rsidRPr="00834113" w:rsidRDefault="00A5620A" w:rsidP="0056497F">
      <w:pPr>
        <w:spacing w:line="276" w:lineRule="auto"/>
        <w:rPr>
          <w:rFonts w:ascii="Times New Roman" w:hAnsi="Times New Roman" w:cs="Times New Roman"/>
        </w:rPr>
      </w:pPr>
    </w:p>
    <w:p w14:paraId="5AD2FF07" w14:textId="77777777" w:rsidR="0056497F" w:rsidRPr="00834113" w:rsidRDefault="0056497F" w:rsidP="0056497F">
      <w:pPr>
        <w:spacing w:line="276" w:lineRule="auto"/>
        <w:rPr>
          <w:rFonts w:ascii="Times New Roman" w:hAnsi="Times New Roman" w:cs="Times New Roman"/>
        </w:rPr>
      </w:pPr>
    </w:p>
    <w:p w14:paraId="58CE6887" w14:textId="77777777" w:rsidR="0056497F" w:rsidRPr="00834113" w:rsidRDefault="0056497F" w:rsidP="0056497F">
      <w:pPr>
        <w:spacing w:line="276" w:lineRule="auto"/>
        <w:rPr>
          <w:rFonts w:ascii="Times New Roman" w:hAnsi="Times New Roman" w:cs="Times New Roman"/>
        </w:rPr>
      </w:pPr>
    </w:p>
    <w:p w14:paraId="15A08927" w14:textId="77777777" w:rsidR="0056497F" w:rsidRPr="00834113" w:rsidRDefault="0056497F" w:rsidP="0056497F">
      <w:pPr>
        <w:spacing w:line="276" w:lineRule="auto"/>
        <w:rPr>
          <w:rFonts w:ascii="Times New Roman" w:hAnsi="Times New Roman" w:cs="Times New Roman"/>
        </w:rPr>
      </w:pPr>
    </w:p>
    <w:p w14:paraId="6BB144B6" w14:textId="77777777" w:rsidR="0056497F" w:rsidRPr="00834113" w:rsidRDefault="0056497F" w:rsidP="0056497F">
      <w:pPr>
        <w:spacing w:line="276" w:lineRule="auto"/>
        <w:rPr>
          <w:rFonts w:ascii="Times New Roman" w:hAnsi="Times New Roman" w:cs="Times New Roman"/>
        </w:rPr>
      </w:pPr>
    </w:p>
    <w:p w14:paraId="64942DA0" w14:textId="77777777" w:rsidR="00A922C0" w:rsidRPr="00834113" w:rsidRDefault="00A922C0" w:rsidP="0056497F">
      <w:pPr>
        <w:spacing w:line="276" w:lineRule="auto"/>
        <w:rPr>
          <w:rFonts w:ascii="Times New Roman" w:hAnsi="Times New Roman" w:cs="Times New Roman"/>
        </w:rPr>
      </w:pPr>
    </w:p>
    <w:p w14:paraId="6043C817" w14:textId="77777777" w:rsidR="00A922C0" w:rsidRPr="00834113" w:rsidRDefault="00A922C0" w:rsidP="0056497F">
      <w:pPr>
        <w:spacing w:line="276" w:lineRule="auto"/>
        <w:rPr>
          <w:rFonts w:ascii="Times New Roman" w:hAnsi="Times New Roman" w:cs="Times New Roman"/>
        </w:rPr>
      </w:pPr>
    </w:p>
    <w:p w14:paraId="349DA306" w14:textId="77777777" w:rsidR="00A922C0" w:rsidRPr="00834113" w:rsidRDefault="00A922C0" w:rsidP="0056497F">
      <w:pPr>
        <w:spacing w:line="276" w:lineRule="auto"/>
        <w:rPr>
          <w:rFonts w:ascii="Times New Roman" w:hAnsi="Times New Roman" w:cs="Times New Roman"/>
        </w:rPr>
      </w:pPr>
    </w:p>
    <w:p w14:paraId="47CACAF0" w14:textId="77777777" w:rsidR="00A922C0" w:rsidRPr="00834113" w:rsidRDefault="00A922C0" w:rsidP="0056497F">
      <w:pPr>
        <w:spacing w:line="276" w:lineRule="auto"/>
        <w:rPr>
          <w:rFonts w:ascii="Times New Roman" w:hAnsi="Times New Roman" w:cs="Times New Roman"/>
        </w:rPr>
      </w:pPr>
    </w:p>
    <w:p w14:paraId="5A8378EF" w14:textId="77777777" w:rsidR="009F0BAD" w:rsidRPr="00834113" w:rsidRDefault="009F0BAD" w:rsidP="0056497F">
      <w:pPr>
        <w:spacing w:line="276" w:lineRule="auto"/>
        <w:rPr>
          <w:rFonts w:ascii="Times New Roman" w:hAnsi="Times New Roman" w:cs="Times New Roman"/>
        </w:rPr>
      </w:pPr>
    </w:p>
    <w:p w14:paraId="5D3A8CEE" w14:textId="77777777" w:rsidR="009F0BAD" w:rsidRPr="00834113" w:rsidRDefault="009F0BAD" w:rsidP="0056497F">
      <w:pPr>
        <w:spacing w:line="276" w:lineRule="auto"/>
        <w:rPr>
          <w:rFonts w:ascii="Times New Roman" w:hAnsi="Times New Roman" w:cs="Times New Roman"/>
        </w:rPr>
      </w:pPr>
    </w:p>
    <w:p w14:paraId="10E638A1" w14:textId="77777777" w:rsidR="009F0BAD" w:rsidRPr="00834113" w:rsidRDefault="009F0BAD" w:rsidP="0056497F">
      <w:pPr>
        <w:spacing w:line="276" w:lineRule="auto"/>
        <w:rPr>
          <w:rFonts w:ascii="Times New Roman" w:hAnsi="Times New Roman" w:cs="Times New Roman"/>
        </w:rPr>
      </w:pPr>
    </w:p>
    <w:p w14:paraId="718BA515" w14:textId="77777777" w:rsidR="009F0BAD" w:rsidRPr="00834113" w:rsidRDefault="009F0BAD" w:rsidP="0056497F">
      <w:pPr>
        <w:spacing w:line="276" w:lineRule="auto"/>
        <w:rPr>
          <w:rFonts w:ascii="Times New Roman" w:hAnsi="Times New Roman" w:cs="Times New Roman"/>
        </w:rPr>
      </w:pPr>
    </w:p>
    <w:p w14:paraId="2F1D8537" w14:textId="77777777" w:rsidR="009F0BAD" w:rsidRPr="00834113" w:rsidRDefault="009F0BAD" w:rsidP="0056497F">
      <w:pPr>
        <w:spacing w:line="276" w:lineRule="auto"/>
        <w:rPr>
          <w:rFonts w:ascii="Times New Roman" w:hAnsi="Times New Roman" w:cs="Times New Roman"/>
        </w:rPr>
      </w:pPr>
    </w:p>
    <w:p w14:paraId="15060FD7" w14:textId="77777777" w:rsidR="009F0BAD" w:rsidRPr="00834113" w:rsidRDefault="009F0BAD" w:rsidP="0056497F">
      <w:pPr>
        <w:spacing w:line="276" w:lineRule="auto"/>
        <w:rPr>
          <w:rFonts w:ascii="Times New Roman" w:hAnsi="Times New Roman" w:cs="Times New Roman"/>
        </w:rPr>
      </w:pPr>
    </w:p>
    <w:p w14:paraId="5008F8DD" w14:textId="77777777" w:rsidR="009F0BAD" w:rsidRPr="00834113" w:rsidRDefault="009F0BAD" w:rsidP="0056497F">
      <w:pPr>
        <w:spacing w:line="276" w:lineRule="auto"/>
        <w:rPr>
          <w:rFonts w:ascii="Times New Roman" w:hAnsi="Times New Roman" w:cs="Times New Roman"/>
        </w:rPr>
      </w:pPr>
    </w:p>
    <w:p w14:paraId="4AC8D808" w14:textId="77777777" w:rsidR="009F0BAD" w:rsidRPr="00834113" w:rsidRDefault="009F0BAD" w:rsidP="0056497F">
      <w:pPr>
        <w:spacing w:line="276" w:lineRule="auto"/>
        <w:rPr>
          <w:rFonts w:ascii="Times New Roman" w:hAnsi="Times New Roman" w:cs="Times New Roman"/>
        </w:rPr>
      </w:pPr>
    </w:p>
    <w:p w14:paraId="2BA8A266" w14:textId="77777777" w:rsidR="009F0BAD" w:rsidRPr="00834113" w:rsidRDefault="009F0BAD" w:rsidP="0056497F">
      <w:pPr>
        <w:spacing w:line="276" w:lineRule="auto"/>
        <w:rPr>
          <w:rFonts w:ascii="Times New Roman" w:hAnsi="Times New Roman" w:cs="Times New Roman"/>
        </w:rPr>
      </w:pPr>
    </w:p>
    <w:p w14:paraId="468BADD4" w14:textId="77777777" w:rsidR="009F0BAD" w:rsidRPr="00834113" w:rsidRDefault="009F0BAD" w:rsidP="0056497F">
      <w:pPr>
        <w:spacing w:line="276" w:lineRule="auto"/>
        <w:rPr>
          <w:rFonts w:ascii="Times New Roman" w:hAnsi="Times New Roman" w:cs="Times New Roman"/>
        </w:rPr>
      </w:pPr>
    </w:p>
    <w:p w14:paraId="046FB923" w14:textId="77777777" w:rsidR="00A922C0" w:rsidRPr="00834113" w:rsidRDefault="00A922C0" w:rsidP="0056497F">
      <w:pPr>
        <w:spacing w:line="276" w:lineRule="auto"/>
        <w:rPr>
          <w:rFonts w:ascii="Times New Roman" w:hAnsi="Times New Roman" w:cs="Times New Roman"/>
        </w:rPr>
      </w:pPr>
    </w:p>
    <w:p w14:paraId="26F38A11" w14:textId="77777777" w:rsidR="00A922C0" w:rsidRPr="00D405D6" w:rsidRDefault="00A922C0" w:rsidP="00A922C0">
      <w:pPr>
        <w:pStyle w:val="Heading2"/>
        <w:rPr>
          <w:color w:val="auto"/>
          <w:lang w:val="en-GB"/>
        </w:rPr>
      </w:pPr>
      <w:bookmarkStart w:id="7" w:name="_Toc203488389"/>
      <w:r w:rsidRPr="00D405D6">
        <w:rPr>
          <w:color w:val="auto"/>
        </w:rPr>
        <w:lastRenderedPageBreak/>
        <w:t xml:space="preserve">Question 4: </w:t>
      </w:r>
      <w:r w:rsidRPr="00D405D6">
        <w:rPr>
          <w:color w:val="auto"/>
          <w:lang w:val="en-GB"/>
        </w:rPr>
        <w:t>How often should I see my GP (General Practitioner - primary care physician) about PCOS?</w:t>
      </w:r>
      <w:bookmarkEnd w:id="7"/>
    </w:p>
    <w:p w14:paraId="68046B3D" w14:textId="77777777" w:rsidR="00A922C0" w:rsidRPr="00834113" w:rsidRDefault="00A922C0" w:rsidP="00A922C0">
      <w:pPr>
        <w:spacing w:line="276" w:lineRule="auto"/>
        <w:rPr>
          <w:rFonts w:ascii="Times New Roman" w:hAnsi="Times New Roman" w:cs="Times New Roman"/>
        </w:rPr>
      </w:pPr>
    </w:p>
    <w:p w14:paraId="7F2B75FF" w14:textId="0A58C2D9"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415AB5D1"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How often you should see your GP (general practitioner) about polycystic ovary syndrome (PCOS) depends on several factors, including the severity of your symptoms, how well your condition is managed, and any other underlying health concerns you might have. Here are some general guidelines:</w:t>
      </w:r>
    </w:p>
    <w:p w14:paraId="4FFDE845" w14:textId="77777777" w:rsidR="00A922C0" w:rsidRPr="00834113" w:rsidRDefault="00A922C0" w:rsidP="00A922C0">
      <w:pPr>
        <w:spacing w:line="276" w:lineRule="auto"/>
        <w:rPr>
          <w:rFonts w:ascii="Times New Roman" w:hAnsi="Times New Roman" w:cs="Times New Roman"/>
          <w:b/>
          <w:lang w:val="en-GB"/>
        </w:rPr>
      </w:pPr>
      <w:bookmarkStart w:id="8" w:name="_heading=h.mebhsyl28y7x" w:colFirst="0" w:colLast="0"/>
      <w:bookmarkEnd w:id="8"/>
    </w:p>
    <w:p w14:paraId="5AC474A2"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 Initial Diagnosis and Management</w:t>
      </w:r>
    </w:p>
    <w:p w14:paraId="3DBB5553" w14:textId="77777777" w:rsidR="00A922C0" w:rsidRPr="00834113" w:rsidRDefault="00A922C0" w:rsidP="00A922C0">
      <w:pPr>
        <w:numPr>
          <w:ilvl w:val="0"/>
          <w:numId w:val="84"/>
        </w:numPr>
        <w:spacing w:line="276" w:lineRule="auto"/>
        <w:rPr>
          <w:rFonts w:ascii="Times New Roman" w:hAnsi="Times New Roman" w:cs="Times New Roman"/>
          <w:lang w:val="en-GB"/>
        </w:rPr>
      </w:pPr>
      <w:r w:rsidRPr="00834113">
        <w:rPr>
          <w:rFonts w:ascii="Times New Roman" w:hAnsi="Times New Roman" w:cs="Times New Roman"/>
          <w:b/>
          <w:lang w:val="en-GB"/>
        </w:rPr>
        <w:t>Frequent Visits</w:t>
      </w:r>
      <w:r w:rsidRPr="00834113">
        <w:rPr>
          <w:rFonts w:ascii="Times New Roman" w:hAnsi="Times New Roman" w:cs="Times New Roman"/>
          <w:lang w:val="en-GB"/>
        </w:rPr>
        <w:t>: When you are first diagnosed with PCOS, you might need more frequent visits to your GP to monitor your symptoms and response to any treatments. This could be every few weeks to every few months.</w:t>
      </w:r>
    </w:p>
    <w:p w14:paraId="56C52F43" w14:textId="77777777" w:rsidR="00A922C0" w:rsidRPr="00834113" w:rsidRDefault="00A922C0" w:rsidP="00A922C0">
      <w:pPr>
        <w:numPr>
          <w:ilvl w:val="0"/>
          <w:numId w:val="84"/>
        </w:numPr>
        <w:spacing w:line="276" w:lineRule="auto"/>
        <w:rPr>
          <w:rFonts w:ascii="Times New Roman" w:hAnsi="Times New Roman" w:cs="Times New Roman"/>
          <w:lang w:val="en-GB"/>
        </w:rPr>
      </w:pPr>
      <w:r w:rsidRPr="00834113">
        <w:rPr>
          <w:rFonts w:ascii="Times New Roman" w:hAnsi="Times New Roman" w:cs="Times New Roman"/>
          <w:b/>
          <w:lang w:val="en-GB"/>
        </w:rPr>
        <w:t>Establishing a Treatment Plan</w:t>
      </w:r>
      <w:r w:rsidRPr="00834113">
        <w:rPr>
          <w:rFonts w:ascii="Times New Roman" w:hAnsi="Times New Roman" w:cs="Times New Roman"/>
          <w:lang w:val="en-GB"/>
        </w:rPr>
        <w:t>: Your GP will work with you to establish a treatment plan that might include lifestyle changes, medications, and monitoring for complications like insulin resistance or high cholesterol.</w:t>
      </w:r>
    </w:p>
    <w:p w14:paraId="65B2FC92" w14:textId="77777777" w:rsidR="00A922C0" w:rsidRPr="00834113" w:rsidRDefault="00A922C0" w:rsidP="00A922C0">
      <w:pPr>
        <w:spacing w:line="276" w:lineRule="auto"/>
        <w:rPr>
          <w:rFonts w:ascii="Times New Roman" w:hAnsi="Times New Roman" w:cs="Times New Roman"/>
          <w:b/>
          <w:lang w:val="en-GB"/>
        </w:rPr>
      </w:pPr>
      <w:bookmarkStart w:id="9" w:name="_heading=h.uu89al2r9ost" w:colFirst="0" w:colLast="0"/>
      <w:bookmarkEnd w:id="9"/>
    </w:p>
    <w:p w14:paraId="1E906813"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2. Routine Monitoring</w:t>
      </w:r>
    </w:p>
    <w:p w14:paraId="24F55E1F" w14:textId="77777777" w:rsidR="00A922C0" w:rsidRPr="00834113" w:rsidRDefault="00A922C0" w:rsidP="00A922C0">
      <w:pPr>
        <w:numPr>
          <w:ilvl w:val="0"/>
          <w:numId w:val="20"/>
        </w:numPr>
        <w:spacing w:line="276" w:lineRule="auto"/>
        <w:rPr>
          <w:rFonts w:ascii="Times New Roman" w:hAnsi="Times New Roman" w:cs="Times New Roman"/>
          <w:lang w:val="en-GB"/>
        </w:rPr>
      </w:pPr>
      <w:r w:rsidRPr="00834113">
        <w:rPr>
          <w:rFonts w:ascii="Times New Roman" w:hAnsi="Times New Roman" w:cs="Times New Roman"/>
          <w:b/>
          <w:lang w:val="en-GB"/>
        </w:rPr>
        <w:t>Every 3 to 6 Months</w:t>
      </w:r>
      <w:r w:rsidRPr="00834113">
        <w:rPr>
          <w:rFonts w:ascii="Times New Roman" w:hAnsi="Times New Roman" w:cs="Times New Roman"/>
          <w:lang w:val="en-GB"/>
        </w:rPr>
        <w:t>: Once your symptoms are under control and your condition is stable, seeing your GP every 3 to 6 months is often sufficient. During these visits, your GP will check on your symptoms, review your treatment plan, and make any necessary adjustments.</w:t>
      </w:r>
    </w:p>
    <w:p w14:paraId="74288E18" w14:textId="77777777" w:rsidR="00A922C0" w:rsidRPr="00834113" w:rsidRDefault="00A922C0" w:rsidP="00A922C0">
      <w:pPr>
        <w:numPr>
          <w:ilvl w:val="0"/>
          <w:numId w:val="20"/>
        </w:numPr>
        <w:spacing w:line="276" w:lineRule="auto"/>
        <w:rPr>
          <w:rFonts w:ascii="Times New Roman" w:hAnsi="Times New Roman" w:cs="Times New Roman"/>
          <w:lang w:val="en-GB"/>
        </w:rPr>
      </w:pPr>
      <w:r w:rsidRPr="00834113">
        <w:rPr>
          <w:rFonts w:ascii="Times New Roman" w:hAnsi="Times New Roman" w:cs="Times New Roman"/>
          <w:b/>
          <w:lang w:val="en-GB"/>
        </w:rPr>
        <w:t>Annual Check-Ups</w:t>
      </w:r>
      <w:r w:rsidRPr="00834113">
        <w:rPr>
          <w:rFonts w:ascii="Times New Roman" w:hAnsi="Times New Roman" w:cs="Times New Roman"/>
          <w:lang w:val="en-GB"/>
        </w:rPr>
        <w:t>: In some cases, if your PCOS is very well-managed and symptoms are minimal, annual check-ups may be enough. However, this should be determined in consultation with your GP.</w:t>
      </w:r>
    </w:p>
    <w:p w14:paraId="52E02FD2" w14:textId="77777777" w:rsidR="00A922C0" w:rsidRPr="00834113" w:rsidRDefault="00A922C0" w:rsidP="00A922C0">
      <w:pPr>
        <w:spacing w:line="276" w:lineRule="auto"/>
        <w:rPr>
          <w:rFonts w:ascii="Times New Roman" w:hAnsi="Times New Roman" w:cs="Times New Roman"/>
          <w:b/>
          <w:lang w:val="en-GB"/>
        </w:rPr>
      </w:pPr>
      <w:bookmarkStart w:id="10" w:name="_heading=h.3ajn4r23kdi0" w:colFirst="0" w:colLast="0"/>
      <w:bookmarkEnd w:id="10"/>
    </w:p>
    <w:p w14:paraId="7D9763ED"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3. Monitoring Specific Symptoms and Related Conditions</w:t>
      </w:r>
    </w:p>
    <w:p w14:paraId="33E176BB" w14:textId="77777777" w:rsidR="00A922C0" w:rsidRPr="00834113" w:rsidRDefault="00A922C0" w:rsidP="00A922C0">
      <w:pPr>
        <w:numPr>
          <w:ilvl w:val="0"/>
          <w:numId w:val="18"/>
        </w:numPr>
        <w:spacing w:line="276" w:lineRule="auto"/>
        <w:rPr>
          <w:rFonts w:ascii="Times New Roman" w:hAnsi="Times New Roman" w:cs="Times New Roman"/>
          <w:lang w:val="en-GB"/>
        </w:rPr>
      </w:pPr>
      <w:r w:rsidRPr="00834113">
        <w:rPr>
          <w:rFonts w:ascii="Times New Roman" w:hAnsi="Times New Roman" w:cs="Times New Roman"/>
          <w:b/>
          <w:lang w:val="en-GB"/>
        </w:rPr>
        <w:t>Menstrual Irregularities</w:t>
      </w:r>
      <w:r w:rsidRPr="00834113">
        <w:rPr>
          <w:rFonts w:ascii="Times New Roman" w:hAnsi="Times New Roman" w:cs="Times New Roman"/>
          <w:lang w:val="en-GB"/>
        </w:rPr>
        <w:t>: If you have irregular or absent periods, your GP might want to see you more frequently to monitor your menstrual health and rule out other potential complications, such as endometrial hyperplasia.</w:t>
      </w:r>
    </w:p>
    <w:p w14:paraId="6B94B288" w14:textId="77777777" w:rsidR="00A922C0" w:rsidRPr="00834113" w:rsidRDefault="00A922C0" w:rsidP="00A922C0">
      <w:pPr>
        <w:numPr>
          <w:ilvl w:val="0"/>
          <w:numId w:val="18"/>
        </w:numPr>
        <w:spacing w:line="276" w:lineRule="auto"/>
        <w:rPr>
          <w:rFonts w:ascii="Times New Roman" w:hAnsi="Times New Roman" w:cs="Times New Roman"/>
          <w:lang w:val="en-GB"/>
        </w:rPr>
      </w:pPr>
      <w:r w:rsidRPr="00834113">
        <w:rPr>
          <w:rFonts w:ascii="Times New Roman" w:hAnsi="Times New Roman" w:cs="Times New Roman"/>
          <w:b/>
          <w:lang w:val="en-GB"/>
        </w:rPr>
        <w:t>Metabolic Health</w:t>
      </w:r>
      <w:r w:rsidRPr="00834113">
        <w:rPr>
          <w:rFonts w:ascii="Times New Roman" w:hAnsi="Times New Roman" w:cs="Times New Roman"/>
          <w:lang w:val="en-GB"/>
        </w:rPr>
        <w:t>: PCOS is associated with an increased risk of metabolic issues such as type 2 diabetes, high cholesterol, and high blood pressure. Regular monitoring of these conditions, perhaps every 6 to 12 months, is often recommended.</w:t>
      </w:r>
    </w:p>
    <w:p w14:paraId="4291FA00" w14:textId="77777777" w:rsidR="00A922C0" w:rsidRPr="00834113" w:rsidRDefault="00A922C0" w:rsidP="00A922C0">
      <w:pPr>
        <w:numPr>
          <w:ilvl w:val="0"/>
          <w:numId w:val="18"/>
        </w:numPr>
        <w:spacing w:line="276" w:lineRule="auto"/>
        <w:rPr>
          <w:rFonts w:ascii="Times New Roman" w:hAnsi="Times New Roman" w:cs="Times New Roman"/>
          <w:lang w:val="en-GB"/>
        </w:rPr>
      </w:pPr>
      <w:r w:rsidRPr="00834113">
        <w:rPr>
          <w:rFonts w:ascii="Times New Roman" w:hAnsi="Times New Roman" w:cs="Times New Roman"/>
          <w:b/>
          <w:lang w:val="en-GB"/>
        </w:rPr>
        <w:t>Mental Health</w:t>
      </w:r>
      <w:r w:rsidRPr="00834113">
        <w:rPr>
          <w:rFonts w:ascii="Times New Roman" w:hAnsi="Times New Roman" w:cs="Times New Roman"/>
          <w:lang w:val="en-GB"/>
        </w:rPr>
        <w:t>: If you are experiencing anxiety, depression, or other mental health concerns associated with PCOS, you might need to see your GP or a mental health professional more frequently.</w:t>
      </w:r>
    </w:p>
    <w:p w14:paraId="7530AFBB" w14:textId="77777777" w:rsidR="00A922C0" w:rsidRPr="00834113" w:rsidRDefault="00A922C0" w:rsidP="00A922C0">
      <w:pPr>
        <w:spacing w:line="276" w:lineRule="auto"/>
        <w:rPr>
          <w:rFonts w:ascii="Times New Roman" w:hAnsi="Times New Roman" w:cs="Times New Roman"/>
          <w:b/>
          <w:lang w:val="en-GB"/>
        </w:rPr>
      </w:pPr>
      <w:bookmarkStart w:id="11" w:name="_heading=h.cehpd55t1d0o" w:colFirst="0" w:colLast="0"/>
      <w:bookmarkEnd w:id="11"/>
    </w:p>
    <w:p w14:paraId="67D2A20D"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4. When to See Your GP More Frequently</w:t>
      </w:r>
    </w:p>
    <w:p w14:paraId="169FB600" w14:textId="77777777" w:rsidR="00A922C0" w:rsidRPr="00834113" w:rsidRDefault="00A922C0" w:rsidP="00A922C0">
      <w:pPr>
        <w:numPr>
          <w:ilvl w:val="0"/>
          <w:numId w:val="47"/>
        </w:numPr>
        <w:spacing w:line="276" w:lineRule="auto"/>
        <w:rPr>
          <w:rFonts w:ascii="Times New Roman" w:hAnsi="Times New Roman" w:cs="Times New Roman"/>
          <w:lang w:val="en-GB"/>
        </w:rPr>
      </w:pPr>
      <w:r w:rsidRPr="00834113">
        <w:rPr>
          <w:rFonts w:ascii="Times New Roman" w:hAnsi="Times New Roman" w:cs="Times New Roman"/>
          <w:b/>
          <w:lang w:val="en-GB"/>
        </w:rPr>
        <w:t>New or Worsening Symptoms</w:t>
      </w:r>
      <w:r w:rsidRPr="00834113">
        <w:rPr>
          <w:rFonts w:ascii="Times New Roman" w:hAnsi="Times New Roman" w:cs="Times New Roman"/>
          <w:lang w:val="en-GB"/>
        </w:rPr>
        <w:t>: If you notice new symptoms or if your existing symptoms worsen (e.g., more severe acne, weight gain, increased hair growth, or hair loss), you should schedule an appointment with your GP.</w:t>
      </w:r>
    </w:p>
    <w:p w14:paraId="0815D959" w14:textId="77777777" w:rsidR="00A922C0" w:rsidRPr="00834113" w:rsidRDefault="00A922C0" w:rsidP="00A922C0">
      <w:pPr>
        <w:numPr>
          <w:ilvl w:val="0"/>
          <w:numId w:val="47"/>
        </w:numPr>
        <w:spacing w:line="276" w:lineRule="auto"/>
        <w:rPr>
          <w:rFonts w:ascii="Times New Roman" w:hAnsi="Times New Roman" w:cs="Times New Roman"/>
          <w:lang w:val="en-GB"/>
        </w:rPr>
      </w:pPr>
      <w:r w:rsidRPr="00834113">
        <w:rPr>
          <w:rFonts w:ascii="Times New Roman" w:hAnsi="Times New Roman" w:cs="Times New Roman"/>
          <w:b/>
          <w:lang w:val="en-GB"/>
        </w:rPr>
        <w:lastRenderedPageBreak/>
        <w:t>Changes in Medication or Treatment</w:t>
      </w:r>
      <w:r w:rsidRPr="00834113">
        <w:rPr>
          <w:rFonts w:ascii="Times New Roman" w:hAnsi="Times New Roman" w:cs="Times New Roman"/>
          <w:lang w:val="en-GB"/>
        </w:rPr>
        <w:t>: If you start a new medication or change your treatment plan, you might need more frequent visits initially to monitor for side effects and effectiveness.</w:t>
      </w:r>
    </w:p>
    <w:p w14:paraId="493FD96A" w14:textId="77777777" w:rsidR="00A922C0" w:rsidRPr="00834113" w:rsidRDefault="00A922C0" w:rsidP="00A922C0">
      <w:pPr>
        <w:numPr>
          <w:ilvl w:val="0"/>
          <w:numId w:val="47"/>
        </w:numPr>
        <w:spacing w:line="276" w:lineRule="auto"/>
        <w:rPr>
          <w:rFonts w:ascii="Times New Roman" w:hAnsi="Times New Roman" w:cs="Times New Roman"/>
          <w:lang w:val="en-GB"/>
        </w:rPr>
      </w:pPr>
      <w:r w:rsidRPr="00834113">
        <w:rPr>
          <w:rFonts w:ascii="Times New Roman" w:hAnsi="Times New Roman" w:cs="Times New Roman"/>
          <w:b/>
          <w:lang w:val="en-GB"/>
        </w:rPr>
        <w:t>Preconception and Pregnancy</w:t>
      </w:r>
      <w:r w:rsidRPr="00834113">
        <w:rPr>
          <w:rFonts w:ascii="Times New Roman" w:hAnsi="Times New Roman" w:cs="Times New Roman"/>
          <w:lang w:val="en-GB"/>
        </w:rPr>
        <w:t>: If you are planning to become pregnant or are pregnant, you should see your GP more frequently to manage your PCOS and any potential complications.</w:t>
      </w:r>
    </w:p>
    <w:p w14:paraId="3184862F" w14:textId="77777777" w:rsidR="00A922C0" w:rsidRPr="00834113" w:rsidRDefault="00A922C0" w:rsidP="00A922C0">
      <w:pPr>
        <w:spacing w:line="276" w:lineRule="auto"/>
        <w:rPr>
          <w:rFonts w:ascii="Times New Roman" w:hAnsi="Times New Roman" w:cs="Times New Roman"/>
          <w:b/>
          <w:lang w:val="en-GB"/>
        </w:rPr>
      </w:pPr>
      <w:bookmarkStart w:id="12" w:name="_heading=h.51xasf5mahvp" w:colFirst="0" w:colLast="0"/>
      <w:bookmarkEnd w:id="12"/>
    </w:p>
    <w:p w14:paraId="441C8846"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5. Other Considerations</w:t>
      </w:r>
    </w:p>
    <w:p w14:paraId="15A4BF0C" w14:textId="77777777" w:rsidR="00A922C0" w:rsidRPr="00834113" w:rsidRDefault="00A922C0" w:rsidP="00A922C0">
      <w:pPr>
        <w:numPr>
          <w:ilvl w:val="0"/>
          <w:numId w:val="64"/>
        </w:numPr>
        <w:spacing w:line="276" w:lineRule="auto"/>
        <w:rPr>
          <w:rFonts w:ascii="Times New Roman" w:hAnsi="Times New Roman" w:cs="Times New Roman"/>
          <w:lang w:val="en-GB"/>
        </w:rPr>
      </w:pPr>
      <w:r w:rsidRPr="00834113">
        <w:rPr>
          <w:rFonts w:ascii="Times New Roman" w:hAnsi="Times New Roman" w:cs="Times New Roman"/>
          <w:b/>
          <w:lang w:val="en-GB"/>
        </w:rPr>
        <w:t>Regular Blood Work</w:t>
      </w:r>
      <w:r w:rsidRPr="00834113">
        <w:rPr>
          <w:rFonts w:ascii="Times New Roman" w:hAnsi="Times New Roman" w:cs="Times New Roman"/>
          <w:lang w:val="en-GB"/>
        </w:rPr>
        <w:t>: Your GP may recommend regular blood work to monitor hormone levels, glucose levels, and cholesterol.</w:t>
      </w:r>
    </w:p>
    <w:p w14:paraId="6C41EC20" w14:textId="77777777" w:rsidR="00A922C0" w:rsidRPr="00834113" w:rsidRDefault="00A922C0" w:rsidP="00A922C0">
      <w:pPr>
        <w:numPr>
          <w:ilvl w:val="0"/>
          <w:numId w:val="64"/>
        </w:numPr>
        <w:spacing w:line="276" w:lineRule="auto"/>
        <w:rPr>
          <w:rFonts w:ascii="Times New Roman" w:hAnsi="Times New Roman" w:cs="Times New Roman"/>
          <w:lang w:val="en-GB"/>
        </w:rPr>
      </w:pPr>
      <w:r w:rsidRPr="00834113">
        <w:rPr>
          <w:rFonts w:ascii="Times New Roman" w:hAnsi="Times New Roman" w:cs="Times New Roman"/>
          <w:b/>
          <w:lang w:val="en-GB"/>
        </w:rPr>
        <w:t>Referrals to Specialists</w:t>
      </w:r>
      <w:r w:rsidRPr="00834113">
        <w:rPr>
          <w:rFonts w:ascii="Times New Roman" w:hAnsi="Times New Roman" w:cs="Times New Roman"/>
          <w:lang w:val="en-GB"/>
        </w:rPr>
        <w:t xml:space="preserve">: Depending on your symptoms, your GP may refer you to specialists like endocrinologists, dermatologists, or </w:t>
      </w:r>
      <w:proofErr w:type="spellStart"/>
      <w:r w:rsidRPr="00834113">
        <w:rPr>
          <w:rFonts w:ascii="Times New Roman" w:hAnsi="Times New Roman" w:cs="Times New Roman"/>
          <w:lang w:val="en-GB"/>
        </w:rPr>
        <w:t>gynecologists</w:t>
      </w:r>
      <w:proofErr w:type="spellEnd"/>
      <w:r w:rsidRPr="00834113">
        <w:rPr>
          <w:rFonts w:ascii="Times New Roman" w:hAnsi="Times New Roman" w:cs="Times New Roman"/>
          <w:lang w:val="en-GB"/>
        </w:rPr>
        <w:t>, which might alter the frequency of visits.</w:t>
      </w:r>
    </w:p>
    <w:p w14:paraId="380C6D61" w14:textId="77777777" w:rsidR="00A922C0" w:rsidRPr="00834113" w:rsidRDefault="00A922C0" w:rsidP="00A922C0">
      <w:pPr>
        <w:spacing w:line="276" w:lineRule="auto"/>
        <w:rPr>
          <w:rFonts w:ascii="Times New Roman" w:hAnsi="Times New Roman" w:cs="Times New Roman"/>
          <w:b/>
          <w:lang w:val="en-GB"/>
        </w:rPr>
      </w:pPr>
      <w:bookmarkStart w:id="13" w:name="_heading=h.94uzblrn4x2s" w:colFirst="0" w:colLast="0"/>
      <w:bookmarkEnd w:id="13"/>
    </w:p>
    <w:p w14:paraId="4FCCEF57"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Summary</w:t>
      </w:r>
    </w:p>
    <w:p w14:paraId="0406B2ED"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Overall, the frequency of GP visits for PCOS will vary based on individual needs and how well your condition is managed. It's important to have a conversation with your GP to establish a personalized plan that works best for you. Regular monitoring helps manage symptoms effectively and reduces the risk of complications associated with PCOS.</w:t>
      </w:r>
    </w:p>
    <w:p w14:paraId="100AEB2B" w14:textId="77777777" w:rsidR="00A922C0" w:rsidRPr="00834113" w:rsidRDefault="00A922C0" w:rsidP="00A922C0">
      <w:pPr>
        <w:spacing w:line="276" w:lineRule="auto"/>
        <w:rPr>
          <w:rFonts w:ascii="Times New Roman" w:hAnsi="Times New Roman" w:cs="Times New Roman"/>
        </w:rPr>
      </w:pPr>
    </w:p>
    <w:p w14:paraId="6D0867E5" w14:textId="77777777" w:rsidR="00A922C0" w:rsidRPr="00834113" w:rsidRDefault="00A922C0" w:rsidP="00A922C0">
      <w:pPr>
        <w:spacing w:line="276" w:lineRule="auto"/>
        <w:rPr>
          <w:rFonts w:ascii="Times New Roman" w:hAnsi="Times New Roman" w:cs="Times New Roman"/>
        </w:rPr>
      </w:pPr>
    </w:p>
    <w:p w14:paraId="7686B8A5" w14:textId="77777777" w:rsidR="00A922C0" w:rsidRPr="00834113" w:rsidRDefault="00A922C0" w:rsidP="00A922C0">
      <w:pPr>
        <w:spacing w:line="276" w:lineRule="auto"/>
        <w:rPr>
          <w:rFonts w:ascii="Times New Roman" w:hAnsi="Times New Roman" w:cs="Times New Roman"/>
        </w:rPr>
      </w:pPr>
    </w:p>
    <w:p w14:paraId="296686E8" w14:textId="36180E46"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Prompt: </w:t>
      </w:r>
    </w:p>
    <w:p w14:paraId="5D523A96"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369E7132" w14:textId="77777777" w:rsidR="00A922C0" w:rsidRPr="00834113" w:rsidRDefault="00A922C0" w:rsidP="00A922C0">
      <w:pPr>
        <w:spacing w:line="276" w:lineRule="auto"/>
        <w:rPr>
          <w:rFonts w:ascii="Times New Roman" w:hAnsi="Times New Roman" w:cs="Times New Roman"/>
        </w:rPr>
      </w:pPr>
    </w:p>
    <w:p w14:paraId="776969CC" w14:textId="6876ED0A"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220CA0C3"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guidance I provided earlier about how often to see your GP for PCOS is still accurate and aligns with general medical recommendations. However, if I were revisiting the answer today, I might adjust a few aspects to ensure it remains as thorough and practical as possible. Here's how I'd refine it:</w:t>
      </w:r>
    </w:p>
    <w:p w14:paraId="598010A9" w14:textId="77777777" w:rsidR="00A922C0" w:rsidRPr="00834113" w:rsidRDefault="00A922C0" w:rsidP="00A922C0">
      <w:pPr>
        <w:spacing w:line="276" w:lineRule="auto"/>
        <w:rPr>
          <w:rFonts w:ascii="Times New Roman" w:hAnsi="Times New Roman" w:cs="Times New Roman"/>
        </w:rPr>
      </w:pPr>
    </w:p>
    <w:p w14:paraId="65D90321" w14:textId="2FF895B2"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Updated Considerations</w:t>
      </w:r>
    </w:p>
    <w:p w14:paraId="5159ECF1" w14:textId="77777777" w:rsidR="00A922C0" w:rsidRPr="00834113" w:rsidRDefault="00A922C0" w:rsidP="009D6494">
      <w:pPr>
        <w:numPr>
          <w:ilvl w:val="0"/>
          <w:numId w:val="144"/>
        </w:numPr>
        <w:spacing w:line="276" w:lineRule="auto"/>
        <w:rPr>
          <w:rFonts w:ascii="Times New Roman" w:hAnsi="Times New Roman" w:cs="Times New Roman"/>
        </w:rPr>
      </w:pPr>
      <w:r w:rsidRPr="00834113">
        <w:rPr>
          <w:rFonts w:ascii="Times New Roman" w:hAnsi="Times New Roman" w:cs="Times New Roman"/>
          <w:b/>
          <w:bCs/>
        </w:rPr>
        <w:t>Advances in PCOS Management</w:t>
      </w:r>
      <w:r w:rsidRPr="00834113">
        <w:rPr>
          <w:rFonts w:ascii="Times New Roman" w:hAnsi="Times New Roman" w:cs="Times New Roman"/>
        </w:rPr>
        <w:t>: If there have been new developments in PCOS treatments or guidelines since I last responded, they should be included. While I don't have specific updates without searching, I could verify this if you'd like.</w:t>
      </w:r>
    </w:p>
    <w:p w14:paraId="01E3BF3C" w14:textId="77777777" w:rsidR="00A922C0" w:rsidRPr="00834113" w:rsidRDefault="00A922C0" w:rsidP="00A922C0">
      <w:pPr>
        <w:spacing w:line="276" w:lineRule="auto"/>
        <w:rPr>
          <w:rFonts w:ascii="Times New Roman" w:hAnsi="Times New Roman" w:cs="Times New Roman"/>
        </w:rPr>
      </w:pPr>
    </w:p>
    <w:p w14:paraId="192C0092" w14:textId="77777777" w:rsidR="00A922C0" w:rsidRPr="00834113" w:rsidRDefault="00A922C0" w:rsidP="009D6494">
      <w:pPr>
        <w:numPr>
          <w:ilvl w:val="0"/>
          <w:numId w:val="144"/>
        </w:numPr>
        <w:spacing w:line="276" w:lineRule="auto"/>
        <w:rPr>
          <w:rFonts w:ascii="Times New Roman" w:hAnsi="Times New Roman" w:cs="Times New Roman"/>
        </w:rPr>
      </w:pPr>
      <w:r w:rsidRPr="00834113">
        <w:rPr>
          <w:rFonts w:ascii="Times New Roman" w:hAnsi="Times New Roman" w:cs="Times New Roman"/>
          <w:b/>
          <w:bCs/>
        </w:rPr>
        <w:t>Emphasis on Individualized Care</w:t>
      </w:r>
      <w:r w:rsidRPr="00834113">
        <w:rPr>
          <w:rFonts w:ascii="Times New Roman" w:hAnsi="Times New Roman" w:cs="Times New Roman"/>
        </w:rPr>
        <w:t>:</w:t>
      </w:r>
    </w:p>
    <w:p w14:paraId="481E951E" w14:textId="77777777" w:rsidR="00A922C0" w:rsidRPr="00834113" w:rsidRDefault="00A922C0" w:rsidP="009D6494">
      <w:pPr>
        <w:numPr>
          <w:ilvl w:val="1"/>
          <w:numId w:val="144"/>
        </w:numPr>
        <w:spacing w:line="276" w:lineRule="auto"/>
        <w:rPr>
          <w:rFonts w:ascii="Times New Roman" w:hAnsi="Times New Roman" w:cs="Times New Roman"/>
        </w:rPr>
      </w:pPr>
      <w:r w:rsidRPr="00834113">
        <w:rPr>
          <w:rFonts w:ascii="Times New Roman" w:hAnsi="Times New Roman" w:cs="Times New Roman"/>
        </w:rPr>
        <w:t>I might stress even more that PCOS management is highly individualized. Some people with mild symptoms or effective self-management strategies may not need frequent GP visits, while others with more severe or fluctuating symptoms might benefit from closer monitoring.</w:t>
      </w:r>
    </w:p>
    <w:p w14:paraId="584B7398" w14:textId="77777777" w:rsidR="00A922C0" w:rsidRPr="00834113" w:rsidRDefault="00A922C0" w:rsidP="00A922C0">
      <w:pPr>
        <w:spacing w:line="276" w:lineRule="auto"/>
        <w:rPr>
          <w:rFonts w:ascii="Times New Roman" w:hAnsi="Times New Roman" w:cs="Times New Roman"/>
        </w:rPr>
      </w:pPr>
    </w:p>
    <w:p w14:paraId="619E63EF" w14:textId="77777777" w:rsidR="00A922C0" w:rsidRPr="00834113" w:rsidRDefault="00A922C0" w:rsidP="009D6494">
      <w:pPr>
        <w:numPr>
          <w:ilvl w:val="0"/>
          <w:numId w:val="144"/>
        </w:numPr>
        <w:spacing w:line="276" w:lineRule="auto"/>
        <w:rPr>
          <w:rFonts w:ascii="Times New Roman" w:hAnsi="Times New Roman" w:cs="Times New Roman"/>
        </w:rPr>
      </w:pPr>
      <w:r w:rsidRPr="00834113">
        <w:rPr>
          <w:rFonts w:ascii="Times New Roman" w:hAnsi="Times New Roman" w:cs="Times New Roman"/>
          <w:b/>
          <w:bCs/>
        </w:rPr>
        <w:lastRenderedPageBreak/>
        <w:t>Technology and Remote Healthcare</w:t>
      </w:r>
      <w:r w:rsidRPr="00834113">
        <w:rPr>
          <w:rFonts w:ascii="Times New Roman" w:hAnsi="Times New Roman" w:cs="Times New Roman"/>
        </w:rPr>
        <w:t>:</w:t>
      </w:r>
    </w:p>
    <w:p w14:paraId="146CC03D" w14:textId="77777777" w:rsidR="00A922C0" w:rsidRPr="00834113" w:rsidRDefault="00A922C0" w:rsidP="009D6494">
      <w:pPr>
        <w:numPr>
          <w:ilvl w:val="1"/>
          <w:numId w:val="144"/>
        </w:numPr>
        <w:spacing w:line="276" w:lineRule="auto"/>
        <w:rPr>
          <w:rFonts w:ascii="Times New Roman" w:hAnsi="Times New Roman" w:cs="Times New Roman"/>
        </w:rPr>
      </w:pPr>
      <w:r w:rsidRPr="00834113">
        <w:rPr>
          <w:rFonts w:ascii="Times New Roman" w:hAnsi="Times New Roman" w:cs="Times New Roman"/>
        </w:rPr>
        <w:t>Telemedicine has become more prominent. I’d suggest asking your GP if routine check-ins for PCOS could be done via video or phone consultations, especially if your symptoms are stable.</w:t>
      </w:r>
    </w:p>
    <w:p w14:paraId="2B1793AB" w14:textId="77777777" w:rsidR="00A922C0" w:rsidRPr="00834113" w:rsidRDefault="00A922C0" w:rsidP="00A922C0">
      <w:pPr>
        <w:spacing w:line="276" w:lineRule="auto"/>
        <w:rPr>
          <w:rFonts w:ascii="Times New Roman" w:hAnsi="Times New Roman" w:cs="Times New Roman"/>
        </w:rPr>
      </w:pPr>
    </w:p>
    <w:p w14:paraId="4288C0BE" w14:textId="77777777" w:rsidR="00A922C0" w:rsidRPr="00834113" w:rsidRDefault="00A922C0" w:rsidP="009D6494">
      <w:pPr>
        <w:numPr>
          <w:ilvl w:val="0"/>
          <w:numId w:val="144"/>
        </w:numPr>
        <w:spacing w:line="276" w:lineRule="auto"/>
        <w:rPr>
          <w:rFonts w:ascii="Times New Roman" w:hAnsi="Times New Roman" w:cs="Times New Roman"/>
        </w:rPr>
      </w:pPr>
      <w:r w:rsidRPr="00834113">
        <w:rPr>
          <w:rFonts w:ascii="Times New Roman" w:hAnsi="Times New Roman" w:cs="Times New Roman"/>
          <w:b/>
          <w:bCs/>
        </w:rPr>
        <w:t>Holistic Approaches</w:t>
      </w:r>
      <w:r w:rsidRPr="00834113">
        <w:rPr>
          <w:rFonts w:ascii="Times New Roman" w:hAnsi="Times New Roman" w:cs="Times New Roman"/>
        </w:rPr>
        <w:t>:</w:t>
      </w:r>
    </w:p>
    <w:p w14:paraId="135706A7" w14:textId="77777777" w:rsidR="00A922C0" w:rsidRPr="00834113" w:rsidRDefault="00A922C0" w:rsidP="009D6494">
      <w:pPr>
        <w:numPr>
          <w:ilvl w:val="1"/>
          <w:numId w:val="144"/>
        </w:numPr>
        <w:spacing w:line="276" w:lineRule="auto"/>
        <w:rPr>
          <w:rFonts w:ascii="Times New Roman" w:hAnsi="Times New Roman" w:cs="Times New Roman"/>
        </w:rPr>
      </w:pPr>
      <w:r w:rsidRPr="00834113">
        <w:rPr>
          <w:rFonts w:ascii="Times New Roman" w:hAnsi="Times New Roman" w:cs="Times New Roman"/>
        </w:rPr>
        <w:t>Highlight the importance of a multidisciplinary team. For example, in addition to your GP, regular input from a dietitian, endocrinologist, or mental health professional may be beneficial for comprehensive care.</w:t>
      </w:r>
    </w:p>
    <w:p w14:paraId="0CA6EF0A" w14:textId="77777777" w:rsidR="00A922C0" w:rsidRPr="00834113" w:rsidRDefault="00A922C0" w:rsidP="00A922C0">
      <w:pPr>
        <w:spacing w:line="276" w:lineRule="auto"/>
        <w:rPr>
          <w:rFonts w:ascii="Times New Roman" w:hAnsi="Times New Roman" w:cs="Times New Roman"/>
        </w:rPr>
      </w:pPr>
    </w:p>
    <w:p w14:paraId="7B2D1936" w14:textId="77777777" w:rsidR="00A922C0" w:rsidRPr="00834113" w:rsidRDefault="00A922C0" w:rsidP="009D6494">
      <w:pPr>
        <w:numPr>
          <w:ilvl w:val="0"/>
          <w:numId w:val="144"/>
        </w:numPr>
        <w:spacing w:line="276" w:lineRule="auto"/>
        <w:rPr>
          <w:rFonts w:ascii="Times New Roman" w:hAnsi="Times New Roman" w:cs="Times New Roman"/>
        </w:rPr>
      </w:pPr>
      <w:r w:rsidRPr="00834113">
        <w:rPr>
          <w:rFonts w:ascii="Times New Roman" w:hAnsi="Times New Roman" w:cs="Times New Roman"/>
          <w:b/>
          <w:bCs/>
        </w:rPr>
        <w:t>Proactive Screening</w:t>
      </w:r>
      <w:r w:rsidRPr="00834113">
        <w:rPr>
          <w:rFonts w:ascii="Times New Roman" w:hAnsi="Times New Roman" w:cs="Times New Roman"/>
        </w:rPr>
        <w:t>:</w:t>
      </w:r>
    </w:p>
    <w:p w14:paraId="0C2D30DE" w14:textId="77777777" w:rsidR="00A922C0" w:rsidRPr="00834113" w:rsidRDefault="00A922C0" w:rsidP="009D6494">
      <w:pPr>
        <w:numPr>
          <w:ilvl w:val="1"/>
          <w:numId w:val="144"/>
        </w:numPr>
        <w:spacing w:line="276" w:lineRule="auto"/>
        <w:rPr>
          <w:rFonts w:ascii="Times New Roman" w:hAnsi="Times New Roman" w:cs="Times New Roman"/>
        </w:rPr>
      </w:pPr>
      <w:r w:rsidRPr="00834113">
        <w:rPr>
          <w:rFonts w:ascii="Times New Roman" w:hAnsi="Times New Roman" w:cs="Times New Roman"/>
        </w:rPr>
        <w:t>Reinforce regular screenings for associated risks like type 2 diabetes, cardiovascular health, and mental health, which might need clearer timelines (e.g., annual glucose tolerance tests for those at risk of diabetes).</w:t>
      </w:r>
    </w:p>
    <w:p w14:paraId="3CB87F0E" w14:textId="77777777" w:rsidR="00A922C0" w:rsidRPr="00834113" w:rsidRDefault="00A922C0" w:rsidP="00A922C0">
      <w:pPr>
        <w:spacing w:line="276" w:lineRule="auto"/>
        <w:rPr>
          <w:rFonts w:ascii="Times New Roman" w:hAnsi="Times New Roman" w:cs="Times New Roman"/>
        </w:rPr>
      </w:pPr>
    </w:p>
    <w:p w14:paraId="0CEEFDBA" w14:textId="77777777" w:rsidR="00A922C0" w:rsidRPr="00834113" w:rsidRDefault="00A922C0" w:rsidP="009D6494">
      <w:pPr>
        <w:numPr>
          <w:ilvl w:val="0"/>
          <w:numId w:val="144"/>
        </w:numPr>
        <w:spacing w:line="276" w:lineRule="auto"/>
        <w:rPr>
          <w:rFonts w:ascii="Times New Roman" w:hAnsi="Times New Roman" w:cs="Times New Roman"/>
        </w:rPr>
      </w:pPr>
      <w:r w:rsidRPr="00834113">
        <w:rPr>
          <w:rFonts w:ascii="Times New Roman" w:hAnsi="Times New Roman" w:cs="Times New Roman"/>
          <w:b/>
          <w:bCs/>
        </w:rPr>
        <w:t>New Research on Symptoms</w:t>
      </w:r>
      <w:r w:rsidRPr="00834113">
        <w:rPr>
          <w:rFonts w:ascii="Times New Roman" w:hAnsi="Times New Roman" w:cs="Times New Roman"/>
        </w:rPr>
        <w:t>:</w:t>
      </w:r>
    </w:p>
    <w:p w14:paraId="4788808B" w14:textId="77777777" w:rsidR="00A922C0" w:rsidRPr="00834113" w:rsidRDefault="00A922C0" w:rsidP="009D6494">
      <w:pPr>
        <w:numPr>
          <w:ilvl w:val="1"/>
          <w:numId w:val="144"/>
        </w:numPr>
        <w:spacing w:line="276" w:lineRule="auto"/>
        <w:rPr>
          <w:rFonts w:ascii="Times New Roman" w:hAnsi="Times New Roman" w:cs="Times New Roman"/>
        </w:rPr>
      </w:pPr>
      <w:r w:rsidRPr="00834113">
        <w:rPr>
          <w:rFonts w:ascii="Times New Roman" w:hAnsi="Times New Roman" w:cs="Times New Roman"/>
        </w:rPr>
        <w:t>If new studies have emerged regarding symptoms like weight management, fertility, or mental health challenges in PCOS, I’d integrate them into the advice.</w:t>
      </w:r>
    </w:p>
    <w:p w14:paraId="5AB82245" w14:textId="77777777" w:rsidR="00A922C0" w:rsidRPr="00834113" w:rsidRDefault="00A922C0" w:rsidP="00A922C0">
      <w:pPr>
        <w:spacing w:line="276" w:lineRule="auto"/>
        <w:rPr>
          <w:rFonts w:ascii="Times New Roman" w:hAnsi="Times New Roman" w:cs="Times New Roman"/>
        </w:rPr>
      </w:pPr>
    </w:p>
    <w:p w14:paraId="65079FBC"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Would you like me to verify the latest recommendations or adjust this guidance further based on any specific needs or concerns you have now?</w:t>
      </w:r>
    </w:p>
    <w:p w14:paraId="3703B447" w14:textId="77777777" w:rsidR="00A922C0" w:rsidRPr="00834113" w:rsidRDefault="00A922C0" w:rsidP="00A922C0">
      <w:pPr>
        <w:spacing w:line="276" w:lineRule="auto"/>
        <w:rPr>
          <w:rFonts w:ascii="Times New Roman" w:hAnsi="Times New Roman" w:cs="Times New Roman"/>
        </w:rPr>
      </w:pPr>
    </w:p>
    <w:p w14:paraId="2427D0B3" w14:textId="77777777" w:rsidR="00A922C0" w:rsidRPr="00834113" w:rsidRDefault="00A922C0" w:rsidP="00A922C0">
      <w:pPr>
        <w:spacing w:line="276" w:lineRule="auto"/>
        <w:rPr>
          <w:rFonts w:ascii="Times New Roman" w:hAnsi="Times New Roman" w:cs="Times New Roman"/>
        </w:rPr>
      </w:pPr>
    </w:p>
    <w:p w14:paraId="267E32C1" w14:textId="77777777" w:rsidR="00A922C0" w:rsidRPr="00834113" w:rsidRDefault="00A922C0" w:rsidP="00A922C0">
      <w:pPr>
        <w:spacing w:line="276" w:lineRule="auto"/>
        <w:rPr>
          <w:rFonts w:ascii="Times New Roman" w:hAnsi="Times New Roman" w:cs="Times New Roman"/>
        </w:rPr>
      </w:pPr>
    </w:p>
    <w:p w14:paraId="526DD3C7" w14:textId="087C930A"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Prompt:</w:t>
      </w:r>
    </w:p>
    <w:p w14:paraId="5A6265F0"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0BED9091" w14:textId="77777777" w:rsidR="00A922C0" w:rsidRPr="00834113" w:rsidRDefault="00A922C0" w:rsidP="00A922C0">
      <w:pPr>
        <w:spacing w:line="276" w:lineRule="auto"/>
        <w:rPr>
          <w:rFonts w:ascii="Times New Roman" w:hAnsi="Times New Roman" w:cs="Times New Roman"/>
        </w:rPr>
      </w:pPr>
    </w:p>
    <w:p w14:paraId="33CFBF20" w14:textId="0675F42E"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43E40E29"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ertainly! Here's a simplified version of the advice:</w:t>
      </w:r>
    </w:p>
    <w:p w14:paraId="1F000513" w14:textId="77777777" w:rsidR="00A922C0" w:rsidRPr="00834113" w:rsidRDefault="00A922C0" w:rsidP="00A922C0">
      <w:pPr>
        <w:spacing w:line="276" w:lineRule="auto"/>
        <w:rPr>
          <w:rFonts w:ascii="Times New Roman" w:hAnsi="Times New Roman" w:cs="Times New Roman"/>
        </w:rPr>
      </w:pPr>
    </w:p>
    <w:p w14:paraId="58FB2D55" w14:textId="77987CCC"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How Often to See Your GP for PCOS:</w:t>
      </w:r>
    </w:p>
    <w:p w14:paraId="370708E5" w14:textId="77777777" w:rsidR="00A922C0" w:rsidRPr="00834113" w:rsidRDefault="00A922C0" w:rsidP="009D6494">
      <w:pPr>
        <w:numPr>
          <w:ilvl w:val="0"/>
          <w:numId w:val="145"/>
        </w:numPr>
        <w:spacing w:line="276" w:lineRule="auto"/>
        <w:rPr>
          <w:rFonts w:ascii="Times New Roman" w:hAnsi="Times New Roman" w:cs="Times New Roman"/>
        </w:rPr>
      </w:pPr>
      <w:r w:rsidRPr="00834113">
        <w:rPr>
          <w:rFonts w:ascii="Times New Roman" w:hAnsi="Times New Roman" w:cs="Times New Roman"/>
          <w:b/>
          <w:bCs/>
        </w:rPr>
        <w:t>After Diagnosis</w:t>
      </w:r>
      <w:r w:rsidRPr="00834113">
        <w:rPr>
          <w:rFonts w:ascii="Times New Roman" w:hAnsi="Times New Roman" w:cs="Times New Roman"/>
        </w:rPr>
        <w:t>: Frequent visits (every few weeks/months) until your symptoms and treatment plan are stable.</w:t>
      </w:r>
    </w:p>
    <w:p w14:paraId="23ED0C10" w14:textId="77777777" w:rsidR="00A922C0" w:rsidRPr="00834113" w:rsidRDefault="00A922C0" w:rsidP="009D6494">
      <w:pPr>
        <w:numPr>
          <w:ilvl w:val="0"/>
          <w:numId w:val="145"/>
        </w:numPr>
        <w:spacing w:line="276" w:lineRule="auto"/>
        <w:rPr>
          <w:rFonts w:ascii="Times New Roman" w:hAnsi="Times New Roman" w:cs="Times New Roman"/>
        </w:rPr>
      </w:pPr>
      <w:r w:rsidRPr="00834113">
        <w:rPr>
          <w:rFonts w:ascii="Times New Roman" w:hAnsi="Times New Roman" w:cs="Times New Roman"/>
          <w:b/>
          <w:bCs/>
        </w:rPr>
        <w:t>Routine Monitoring</w:t>
      </w:r>
      <w:r w:rsidRPr="00834113">
        <w:rPr>
          <w:rFonts w:ascii="Times New Roman" w:hAnsi="Times New Roman" w:cs="Times New Roman"/>
        </w:rPr>
        <w:t>: Every 3–6 months if your symptoms are stable; annually if very well-controlled.</w:t>
      </w:r>
    </w:p>
    <w:p w14:paraId="57F4979B" w14:textId="77777777" w:rsidR="00A922C0" w:rsidRPr="00834113" w:rsidRDefault="00A922C0" w:rsidP="009D6494">
      <w:pPr>
        <w:numPr>
          <w:ilvl w:val="0"/>
          <w:numId w:val="145"/>
        </w:numPr>
        <w:spacing w:line="276" w:lineRule="auto"/>
        <w:rPr>
          <w:rFonts w:ascii="Times New Roman" w:hAnsi="Times New Roman" w:cs="Times New Roman"/>
        </w:rPr>
      </w:pPr>
      <w:r w:rsidRPr="00834113">
        <w:rPr>
          <w:rFonts w:ascii="Times New Roman" w:hAnsi="Times New Roman" w:cs="Times New Roman"/>
          <w:b/>
          <w:bCs/>
        </w:rPr>
        <w:t>New or Worsening Symptoms</w:t>
      </w:r>
      <w:r w:rsidRPr="00834113">
        <w:rPr>
          <w:rFonts w:ascii="Times New Roman" w:hAnsi="Times New Roman" w:cs="Times New Roman"/>
        </w:rPr>
        <w:t>: Schedule a visit if symptoms change or worsen.</w:t>
      </w:r>
    </w:p>
    <w:p w14:paraId="5D68EE52" w14:textId="77777777" w:rsidR="00A922C0" w:rsidRPr="00834113" w:rsidRDefault="00A922C0" w:rsidP="009D6494">
      <w:pPr>
        <w:numPr>
          <w:ilvl w:val="0"/>
          <w:numId w:val="145"/>
        </w:numPr>
        <w:spacing w:line="276" w:lineRule="auto"/>
        <w:rPr>
          <w:rFonts w:ascii="Times New Roman" w:hAnsi="Times New Roman" w:cs="Times New Roman"/>
        </w:rPr>
      </w:pPr>
      <w:r w:rsidRPr="00834113">
        <w:rPr>
          <w:rFonts w:ascii="Times New Roman" w:hAnsi="Times New Roman" w:cs="Times New Roman"/>
          <w:b/>
          <w:bCs/>
        </w:rPr>
        <w:t>Related Health Checks</w:t>
      </w:r>
      <w:r w:rsidRPr="00834113">
        <w:rPr>
          <w:rFonts w:ascii="Times New Roman" w:hAnsi="Times New Roman" w:cs="Times New Roman"/>
        </w:rPr>
        <w:t>: Regular checks for conditions linked to PCOS, like diabetes, high cholesterol, or mental health, often every 6–12 months.</w:t>
      </w:r>
    </w:p>
    <w:p w14:paraId="1D8BB7E7" w14:textId="77777777" w:rsidR="00A922C0" w:rsidRPr="00834113" w:rsidRDefault="00A922C0" w:rsidP="009D6494">
      <w:pPr>
        <w:numPr>
          <w:ilvl w:val="0"/>
          <w:numId w:val="145"/>
        </w:numPr>
        <w:spacing w:line="276" w:lineRule="auto"/>
        <w:rPr>
          <w:rFonts w:ascii="Times New Roman" w:hAnsi="Times New Roman" w:cs="Times New Roman"/>
        </w:rPr>
      </w:pPr>
      <w:r w:rsidRPr="00834113">
        <w:rPr>
          <w:rFonts w:ascii="Times New Roman" w:hAnsi="Times New Roman" w:cs="Times New Roman"/>
          <w:b/>
          <w:bCs/>
        </w:rPr>
        <w:t>Pregnancy</w:t>
      </w:r>
      <w:r w:rsidRPr="00834113">
        <w:rPr>
          <w:rFonts w:ascii="Times New Roman" w:hAnsi="Times New Roman" w:cs="Times New Roman"/>
        </w:rPr>
        <w:t>: See your GP more often if planning a pregnancy or pregnant.</w:t>
      </w:r>
    </w:p>
    <w:p w14:paraId="141AD2EA" w14:textId="77777777" w:rsidR="00A922C0" w:rsidRPr="00834113" w:rsidRDefault="00A922C0" w:rsidP="009D6494">
      <w:pPr>
        <w:numPr>
          <w:ilvl w:val="0"/>
          <w:numId w:val="145"/>
        </w:numPr>
        <w:spacing w:line="276" w:lineRule="auto"/>
        <w:rPr>
          <w:rFonts w:ascii="Times New Roman" w:hAnsi="Times New Roman" w:cs="Times New Roman"/>
        </w:rPr>
      </w:pPr>
      <w:r w:rsidRPr="00834113">
        <w:rPr>
          <w:rFonts w:ascii="Times New Roman" w:hAnsi="Times New Roman" w:cs="Times New Roman"/>
          <w:b/>
          <w:bCs/>
        </w:rPr>
        <w:t>Remote Consultations</w:t>
      </w:r>
      <w:r w:rsidRPr="00834113">
        <w:rPr>
          <w:rFonts w:ascii="Times New Roman" w:hAnsi="Times New Roman" w:cs="Times New Roman"/>
        </w:rPr>
        <w:t>: Telemedicine might be an option for routine check-ins.</w:t>
      </w:r>
    </w:p>
    <w:p w14:paraId="641A251C" w14:textId="77777777" w:rsidR="00A922C0" w:rsidRPr="00834113" w:rsidRDefault="00A922C0" w:rsidP="00A922C0">
      <w:pPr>
        <w:spacing w:line="276" w:lineRule="auto"/>
        <w:rPr>
          <w:rFonts w:ascii="Times New Roman" w:hAnsi="Times New Roman" w:cs="Times New Roman"/>
        </w:rPr>
      </w:pPr>
    </w:p>
    <w:p w14:paraId="30910DD0" w14:textId="6E93A39B" w:rsidR="00A922C0" w:rsidRPr="00834113" w:rsidRDefault="00A922C0" w:rsidP="0056497F">
      <w:pPr>
        <w:spacing w:line="276" w:lineRule="auto"/>
        <w:rPr>
          <w:rFonts w:ascii="Times New Roman" w:hAnsi="Times New Roman" w:cs="Times New Roman"/>
        </w:rPr>
      </w:pPr>
      <w:r w:rsidRPr="00834113">
        <w:rPr>
          <w:rFonts w:ascii="Times New Roman" w:hAnsi="Times New Roman" w:cs="Times New Roman"/>
        </w:rPr>
        <w:t>Let me know if you need even more streamlined advice!</w:t>
      </w:r>
    </w:p>
    <w:p w14:paraId="61A1DC05" w14:textId="77777777" w:rsidR="00A922C0" w:rsidRPr="00D405D6" w:rsidRDefault="00A922C0" w:rsidP="00A922C0">
      <w:pPr>
        <w:pStyle w:val="Heading2"/>
        <w:rPr>
          <w:color w:val="auto"/>
          <w:lang w:val="en-GB"/>
        </w:rPr>
      </w:pPr>
      <w:bookmarkStart w:id="14" w:name="_Toc203488390"/>
      <w:r w:rsidRPr="00D405D6">
        <w:rPr>
          <w:color w:val="auto"/>
        </w:rPr>
        <w:lastRenderedPageBreak/>
        <w:t xml:space="preserve">Question 5: </w:t>
      </w:r>
      <w:r w:rsidRPr="00D405D6">
        <w:rPr>
          <w:color w:val="auto"/>
          <w:lang w:val="en-GB"/>
        </w:rPr>
        <w:t>Which other health professionals can help me manage my PCOS?</w:t>
      </w:r>
      <w:bookmarkEnd w:id="14"/>
    </w:p>
    <w:p w14:paraId="19829398" w14:textId="77777777" w:rsidR="00A922C0" w:rsidRPr="00834113" w:rsidRDefault="00A922C0" w:rsidP="00A922C0">
      <w:pPr>
        <w:spacing w:line="276" w:lineRule="auto"/>
        <w:rPr>
          <w:rFonts w:ascii="Times New Roman" w:hAnsi="Times New Roman" w:cs="Times New Roman"/>
        </w:rPr>
      </w:pPr>
    </w:p>
    <w:p w14:paraId="597D7571" w14:textId="2A4EB5CE"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3D0F5D99"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Managing Polycystic Ovary Syndrome (PCOS) often requires a multidisciplinary approach, as it affects various aspects of health, including hormonal balance, metabolism, and mental well-being. Besides a </w:t>
      </w:r>
      <w:proofErr w:type="spellStart"/>
      <w:r w:rsidRPr="00834113">
        <w:rPr>
          <w:rFonts w:ascii="Times New Roman" w:hAnsi="Times New Roman" w:cs="Times New Roman"/>
          <w:lang w:val="en-GB"/>
        </w:rPr>
        <w:t>gynecologist</w:t>
      </w:r>
      <w:proofErr w:type="spellEnd"/>
      <w:r w:rsidRPr="00834113">
        <w:rPr>
          <w:rFonts w:ascii="Times New Roman" w:hAnsi="Times New Roman" w:cs="Times New Roman"/>
          <w:lang w:val="en-GB"/>
        </w:rPr>
        <w:t xml:space="preserve"> or endocrinologist, several other health professionals can help you manage PCOS effectively:</w:t>
      </w:r>
    </w:p>
    <w:p w14:paraId="11867F7E" w14:textId="77777777" w:rsidR="00A922C0" w:rsidRPr="00834113" w:rsidRDefault="00A922C0" w:rsidP="00A922C0">
      <w:pPr>
        <w:spacing w:line="276" w:lineRule="auto"/>
        <w:rPr>
          <w:rFonts w:ascii="Times New Roman" w:hAnsi="Times New Roman" w:cs="Times New Roman"/>
          <w:lang w:val="en-GB"/>
        </w:rPr>
      </w:pPr>
    </w:p>
    <w:p w14:paraId="6FD5AE22"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1. Registered Dietitian/Nutritionist</w:t>
      </w:r>
    </w:p>
    <w:p w14:paraId="73863261"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Helps create a balanced diet plan tailored to manage insulin resistance, weight, and other metabolic aspects of PCOS.</w:t>
      </w:r>
    </w:p>
    <w:p w14:paraId="7E479FF5"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Provides guidance on nutritional strategies to manage symptoms, improve energy levels, and promote healthy weight management.</w:t>
      </w:r>
    </w:p>
    <w:p w14:paraId="1CD0696D" w14:textId="77777777" w:rsidR="00A922C0" w:rsidRPr="00834113" w:rsidRDefault="00A922C0" w:rsidP="00A922C0">
      <w:pPr>
        <w:spacing w:line="276" w:lineRule="auto"/>
        <w:rPr>
          <w:rFonts w:ascii="Times New Roman" w:hAnsi="Times New Roman" w:cs="Times New Roman"/>
          <w:lang w:val="en-GB"/>
        </w:rPr>
      </w:pPr>
    </w:p>
    <w:p w14:paraId="026931F9"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2. Reproductive Endocrinologist</w:t>
      </w:r>
    </w:p>
    <w:p w14:paraId="18AED9DA"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Specializes in hormonal disorders and reproductive health, which is crucial for managing the hormonal imbalances associated with PCOS.</w:t>
      </w:r>
    </w:p>
    <w:p w14:paraId="06E8431D"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Offers treatments and strategies to regulate menstrual cycles, manage infertility issues, and balance hormones.</w:t>
      </w:r>
    </w:p>
    <w:p w14:paraId="17635B85" w14:textId="77777777" w:rsidR="00A922C0" w:rsidRPr="00834113" w:rsidRDefault="00A922C0" w:rsidP="00A922C0">
      <w:pPr>
        <w:spacing w:line="276" w:lineRule="auto"/>
        <w:rPr>
          <w:rFonts w:ascii="Times New Roman" w:hAnsi="Times New Roman" w:cs="Times New Roman"/>
          <w:lang w:val="en-GB"/>
        </w:rPr>
      </w:pPr>
    </w:p>
    <w:p w14:paraId="59BAC8B1"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3. Primary Care Physician (PCP)</w:t>
      </w:r>
    </w:p>
    <w:p w14:paraId="6DB22429"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Monitors overall health and can coordinate care among various specialists.</w:t>
      </w:r>
    </w:p>
    <w:p w14:paraId="66222E61"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Provides regular check-ups to manage and monitor PCOS-related conditions, such as diabetes, high cholesterol, and high blood pressure.</w:t>
      </w:r>
    </w:p>
    <w:p w14:paraId="485A383F" w14:textId="77777777" w:rsidR="00A922C0" w:rsidRPr="00834113" w:rsidRDefault="00A922C0" w:rsidP="00A922C0">
      <w:pPr>
        <w:spacing w:line="276" w:lineRule="auto"/>
        <w:rPr>
          <w:rFonts w:ascii="Times New Roman" w:hAnsi="Times New Roman" w:cs="Times New Roman"/>
          <w:lang w:val="en-GB"/>
        </w:rPr>
      </w:pPr>
    </w:p>
    <w:p w14:paraId="482CB023"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4. Mental Health Professional (Psychologist or Psychiatrist)</w:t>
      </w:r>
    </w:p>
    <w:p w14:paraId="756E1417"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Addresses the emotional and psychological aspects of living with PCOS, such as anxiety, depression, and body image issues.</w:t>
      </w:r>
    </w:p>
    <w:p w14:paraId="1B05AD58"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Provides therapy, coping strategies, and, if necessary, medication to support mental health.</w:t>
      </w:r>
    </w:p>
    <w:p w14:paraId="43D7CD87" w14:textId="77777777" w:rsidR="00A922C0" w:rsidRPr="00834113" w:rsidRDefault="00A922C0" w:rsidP="00A922C0">
      <w:pPr>
        <w:spacing w:line="276" w:lineRule="auto"/>
        <w:rPr>
          <w:rFonts w:ascii="Times New Roman" w:hAnsi="Times New Roman" w:cs="Times New Roman"/>
          <w:lang w:val="en-GB"/>
        </w:rPr>
      </w:pPr>
    </w:p>
    <w:p w14:paraId="48F49599"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5. Physical Therapist or Exercise Physiologist</w:t>
      </w:r>
    </w:p>
    <w:p w14:paraId="6A1BFB73"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Helps design a safe and effective exercise program that can improve insulin sensitivity and assist with weight management.</w:t>
      </w:r>
    </w:p>
    <w:p w14:paraId="4E8A680F"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Offers tailored fitness plans to enhance physical health, reduce symptoms, and improve overall quality of life.</w:t>
      </w:r>
    </w:p>
    <w:p w14:paraId="2EC6D5E7" w14:textId="77777777" w:rsidR="00A922C0" w:rsidRPr="00834113" w:rsidRDefault="00A922C0" w:rsidP="00A922C0">
      <w:pPr>
        <w:spacing w:line="276" w:lineRule="auto"/>
        <w:rPr>
          <w:rFonts w:ascii="Times New Roman" w:hAnsi="Times New Roman" w:cs="Times New Roman"/>
          <w:lang w:val="en-GB"/>
        </w:rPr>
      </w:pPr>
    </w:p>
    <w:p w14:paraId="1D08B937"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6. Dermatologist</w:t>
      </w:r>
    </w:p>
    <w:p w14:paraId="72B63298"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Treats skin-related symptoms of PCOS, such as acne, hirsutism (excessive hair growth), and hair loss.</w:t>
      </w:r>
    </w:p>
    <w:p w14:paraId="52BFD339"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Provides topical treatments, medications, or procedures to manage skin conditions effectively.</w:t>
      </w:r>
    </w:p>
    <w:p w14:paraId="24172207" w14:textId="77777777" w:rsidR="00A922C0" w:rsidRPr="00834113" w:rsidRDefault="00A922C0" w:rsidP="00A922C0">
      <w:pPr>
        <w:spacing w:line="276" w:lineRule="auto"/>
        <w:rPr>
          <w:rFonts w:ascii="Times New Roman" w:hAnsi="Times New Roman" w:cs="Times New Roman"/>
          <w:lang w:val="en-GB"/>
        </w:rPr>
      </w:pPr>
    </w:p>
    <w:p w14:paraId="268124BC"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lastRenderedPageBreak/>
        <w:t>7. Endocrinologist</w:t>
      </w:r>
    </w:p>
    <w:p w14:paraId="436B10FF"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Manages hormonal imbalances and metabolic issues associated with PCOS, particularly if there's a need for specialized care beyond what a </w:t>
      </w:r>
      <w:proofErr w:type="spellStart"/>
      <w:r w:rsidRPr="00834113">
        <w:rPr>
          <w:rFonts w:ascii="Times New Roman" w:hAnsi="Times New Roman" w:cs="Times New Roman"/>
          <w:lang w:val="en-GB"/>
        </w:rPr>
        <w:t>gynecologist</w:t>
      </w:r>
      <w:proofErr w:type="spellEnd"/>
      <w:r w:rsidRPr="00834113">
        <w:rPr>
          <w:rFonts w:ascii="Times New Roman" w:hAnsi="Times New Roman" w:cs="Times New Roman"/>
          <w:lang w:val="en-GB"/>
        </w:rPr>
        <w:t xml:space="preserve"> provides.</w:t>
      </w:r>
    </w:p>
    <w:p w14:paraId="7D77D229"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Offers treatments for insulin resistance, thyroid dysfunction, and other endocrine-related issues.</w:t>
      </w:r>
    </w:p>
    <w:p w14:paraId="78C672B1" w14:textId="77777777" w:rsidR="00A922C0" w:rsidRPr="00834113" w:rsidRDefault="00A922C0" w:rsidP="00A922C0">
      <w:pPr>
        <w:spacing w:line="276" w:lineRule="auto"/>
        <w:rPr>
          <w:rFonts w:ascii="Times New Roman" w:hAnsi="Times New Roman" w:cs="Times New Roman"/>
          <w:lang w:val="en-GB"/>
        </w:rPr>
      </w:pPr>
    </w:p>
    <w:p w14:paraId="702ADD9E"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8. Acupuncturist or Naturopathic Doctor</w:t>
      </w:r>
    </w:p>
    <w:p w14:paraId="3784F733"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Offers complementary and alternative medicine approaches, such as acupuncture or herbal remedies, which some find helpful in managing PCOS symptoms.</w:t>
      </w:r>
    </w:p>
    <w:p w14:paraId="030C42A9"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Provides holistic approaches to managing symptoms, which may include stress reduction, hormone regulation, and improved overall well-being.</w:t>
      </w:r>
    </w:p>
    <w:p w14:paraId="08660CCA" w14:textId="77777777" w:rsidR="00A922C0" w:rsidRPr="00834113" w:rsidRDefault="00A922C0" w:rsidP="00A922C0">
      <w:pPr>
        <w:spacing w:line="276" w:lineRule="auto"/>
        <w:rPr>
          <w:rFonts w:ascii="Times New Roman" w:hAnsi="Times New Roman" w:cs="Times New Roman"/>
          <w:lang w:val="en-GB"/>
        </w:rPr>
      </w:pPr>
    </w:p>
    <w:p w14:paraId="4E05481F"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9. Pharmacist</w:t>
      </w:r>
    </w:p>
    <w:p w14:paraId="3BACBA93"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Provides medication management and education about the drugs prescribed for PCOS, such as birth control pills, metformin, or anti-androgens.</w:t>
      </w:r>
    </w:p>
    <w:p w14:paraId="6C7E647A"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Offers guidance on medication adherence, possible side effects, and drug interactions.</w:t>
      </w:r>
    </w:p>
    <w:p w14:paraId="47E19CAC" w14:textId="77777777" w:rsidR="00A922C0" w:rsidRPr="00834113" w:rsidRDefault="00A922C0" w:rsidP="00A922C0">
      <w:pPr>
        <w:spacing w:line="276" w:lineRule="auto"/>
        <w:rPr>
          <w:rFonts w:ascii="Times New Roman" w:hAnsi="Times New Roman" w:cs="Times New Roman"/>
          <w:lang w:val="en-GB"/>
        </w:rPr>
      </w:pPr>
    </w:p>
    <w:p w14:paraId="3544522B"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10. Fertility Specialist</w:t>
      </w:r>
    </w:p>
    <w:p w14:paraId="191113BD"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Focuses on helping those with PCOS who are trying to conceive by offering specialized fertility treatments and guidance.</w:t>
      </w:r>
    </w:p>
    <w:p w14:paraId="3F2F0484"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Provides options like ovulation induction, intrauterine insemination (IUI), or in vitro fertilization (IVF) if necessary.</w:t>
      </w:r>
    </w:p>
    <w:p w14:paraId="09CD010A" w14:textId="77777777" w:rsidR="00A922C0" w:rsidRPr="00834113" w:rsidRDefault="00A922C0" w:rsidP="00A922C0">
      <w:pPr>
        <w:spacing w:line="276" w:lineRule="auto"/>
        <w:rPr>
          <w:rFonts w:ascii="Times New Roman" w:hAnsi="Times New Roman" w:cs="Times New Roman"/>
          <w:lang w:val="en-GB"/>
        </w:rPr>
      </w:pPr>
    </w:p>
    <w:p w14:paraId="18ADA23E"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11. Support Groups or Peer Support Coaches</w:t>
      </w:r>
    </w:p>
    <w:p w14:paraId="5835F48C"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Role: Offers emotional support, shared experiences, and practical advice from others who understand the challenges of living with PCOS.</w:t>
      </w:r>
    </w:p>
    <w:p w14:paraId="28F37867"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    Benefits: Provides a sense of community, shared learning, and encouragement, which can be incredibly valuable for mental and emotional well-being.</w:t>
      </w:r>
    </w:p>
    <w:p w14:paraId="1F5EBD38" w14:textId="77777777" w:rsidR="00A922C0" w:rsidRPr="00834113" w:rsidRDefault="00A922C0" w:rsidP="00A922C0">
      <w:pPr>
        <w:spacing w:line="276" w:lineRule="auto"/>
        <w:rPr>
          <w:rFonts w:ascii="Times New Roman" w:hAnsi="Times New Roman" w:cs="Times New Roman"/>
          <w:lang w:val="en-GB"/>
        </w:rPr>
      </w:pPr>
    </w:p>
    <w:p w14:paraId="108DD0DB" w14:textId="77777777"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Key Takeaway</w:t>
      </w:r>
    </w:p>
    <w:p w14:paraId="2B922E49"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By working with a team of these health professionals, you can create a comprehensive, personalized approach to managing PCOS, addressing both physical and emotional health needs. Each professional offers unique expertise that can help manage various aspects of the condition, ultimately improving quality of life and health outcomes.</w:t>
      </w:r>
    </w:p>
    <w:p w14:paraId="2206805C" w14:textId="77777777" w:rsidR="00A922C0" w:rsidRPr="00834113" w:rsidRDefault="00A922C0" w:rsidP="00A922C0">
      <w:pPr>
        <w:spacing w:line="276" w:lineRule="auto"/>
        <w:rPr>
          <w:rFonts w:ascii="Times New Roman" w:hAnsi="Times New Roman" w:cs="Times New Roman"/>
        </w:rPr>
      </w:pPr>
    </w:p>
    <w:p w14:paraId="425ECBD8" w14:textId="77777777" w:rsidR="009F0BAD" w:rsidRPr="00834113" w:rsidRDefault="009F0BAD" w:rsidP="00A922C0">
      <w:pPr>
        <w:spacing w:line="276" w:lineRule="auto"/>
        <w:rPr>
          <w:rFonts w:ascii="Times New Roman" w:hAnsi="Times New Roman" w:cs="Times New Roman"/>
        </w:rPr>
      </w:pPr>
    </w:p>
    <w:p w14:paraId="6E771B17" w14:textId="77777777" w:rsidR="00A922C0" w:rsidRPr="00834113" w:rsidRDefault="00A922C0" w:rsidP="00A922C0">
      <w:pPr>
        <w:spacing w:line="276" w:lineRule="auto"/>
        <w:rPr>
          <w:rFonts w:ascii="Times New Roman" w:hAnsi="Times New Roman" w:cs="Times New Roman"/>
        </w:rPr>
      </w:pPr>
    </w:p>
    <w:p w14:paraId="14FE3462" w14:textId="77777777" w:rsidR="009D6494" w:rsidRPr="00834113" w:rsidRDefault="009D6494" w:rsidP="00A922C0">
      <w:pPr>
        <w:spacing w:line="276" w:lineRule="auto"/>
        <w:rPr>
          <w:rFonts w:ascii="Times New Roman" w:hAnsi="Times New Roman" w:cs="Times New Roman"/>
        </w:rPr>
      </w:pPr>
    </w:p>
    <w:p w14:paraId="3B5B044E" w14:textId="77777777" w:rsidR="009D6494" w:rsidRPr="00834113" w:rsidRDefault="009D6494" w:rsidP="00A922C0">
      <w:pPr>
        <w:spacing w:line="276" w:lineRule="auto"/>
        <w:rPr>
          <w:rFonts w:ascii="Times New Roman" w:hAnsi="Times New Roman" w:cs="Times New Roman"/>
        </w:rPr>
      </w:pPr>
    </w:p>
    <w:p w14:paraId="3DB9FF39" w14:textId="77777777" w:rsidR="009D6494" w:rsidRPr="00834113" w:rsidRDefault="009D6494" w:rsidP="00A922C0">
      <w:pPr>
        <w:spacing w:line="276" w:lineRule="auto"/>
        <w:rPr>
          <w:rFonts w:ascii="Times New Roman" w:hAnsi="Times New Roman" w:cs="Times New Roman"/>
        </w:rPr>
      </w:pPr>
    </w:p>
    <w:p w14:paraId="4894F9C6" w14:textId="77777777" w:rsidR="009D6494" w:rsidRPr="00834113" w:rsidRDefault="009D6494" w:rsidP="00A922C0">
      <w:pPr>
        <w:spacing w:line="276" w:lineRule="auto"/>
        <w:rPr>
          <w:rFonts w:ascii="Times New Roman" w:hAnsi="Times New Roman" w:cs="Times New Roman"/>
        </w:rPr>
      </w:pPr>
    </w:p>
    <w:p w14:paraId="5D1B3CD2" w14:textId="77777777" w:rsidR="009D6494" w:rsidRPr="00834113" w:rsidRDefault="009D6494" w:rsidP="00A922C0">
      <w:pPr>
        <w:spacing w:line="276" w:lineRule="auto"/>
        <w:rPr>
          <w:rFonts w:ascii="Times New Roman" w:hAnsi="Times New Roman" w:cs="Times New Roman"/>
        </w:rPr>
      </w:pPr>
    </w:p>
    <w:p w14:paraId="3EA73B85" w14:textId="506AAEDD"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Prompt:</w:t>
      </w:r>
    </w:p>
    <w:p w14:paraId="30A323AD"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7D9C6CD3" w14:textId="77777777" w:rsidR="00A922C0" w:rsidRPr="00834113" w:rsidRDefault="00A922C0" w:rsidP="00A922C0">
      <w:pPr>
        <w:spacing w:line="276" w:lineRule="auto"/>
        <w:rPr>
          <w:rFonts w:ascii="Times New Roman" w:hAnsi="Times New Roman" w:cs="Times New Roman"/>
          <w:b/>
          <w:bCs/>
        </w:rPr>
      </w:pPr>
    </w:p>
    <w:p w14:paraId="7507D7B4" w14:textId="6C6B302F"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48EB1ABD"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core of my original answer remains relevant, as the multidisciplinary approach to managing PCOS is still widely recommended. However, if some time has passed, I would want to ensure the advice reflects any recent advancements or trends in PCOS management. Let me highlight areas I might update or confirm:</w:t>
      </w:r>
    </w:p>
    <w:p w14:paraId="7E6D925B" w14:textId="77777777" w:rsidR="00A922C0" w:rsidRPr="00834113" w:rsidRDefault="00A922C0" w:rsidP="00A922C0">
      <w:pPr>
        <w:spacing w:line="276" w:lineRule="auto"/>
        <w:rPr>
          <w:rFonts w:ascii="Times New Roman" w:hAnsi="Times New Roman" w:cs="Times New Roman"/>
        </w:rPr>
      </w:pPr>
    </w:p>
    <w:p w14:paraId="4C94BB1F"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1. Increased Emphasis on Mental Health</w:t>
      </w:r>
    </w:p>
    <w:p w14:paraId="00DB7D17" w14:textId="77777777" w:rsidR="00A922C0" w:rsidRPr="00834113" w:rsidRDefault="00A922C0" w:rsidP="009D6494">
      <w:pPr>
        <w:numPr>
          <w:ilvl w:val="0"/>
          <w:numId w:val="146"/>
        </w:numPr>
        <w:spacing w:line="276" w:lineRule="auto"/>
        <w:rPr>
          <w:rFonts w:ascii="Times New Roman" w:hAnsi="Times New Roman" w:cs="Times New Roman"/>
        </w:rPr>
      </w:pPr>
      <w:r w:rsidRPr="00834113">
        <w:rPr>
          <w:rFonts w:ascii="Times New Roman" w:hAnsi="Times New Roman" w:cs="Times New Roman"/>
          <w:b/>
          <w:bCs/>
        </w:rPr>
        <w:t>Change</w:t>
      </w:r>
      <w:r w:rsidRPr="00834113">
        <w:rPr>
          <w:rFonts w:ascii="Times New Roman" w:hAnsi="Times New Roman" w:cs="Times New Roman"/>
        </w:rPr>
        <w:t>: A growing recognition of the psychological impact of PCOS might prompt me to emphasize mental health care even more, including newer therapies like Cognitive Behavioral Therapy (CBT) tailored for chronic conditions.</w:t>
      </w:r>
    </w:p>
    <w:p w14:paraId="7F5A9340" w14:textId="77777777" w:rsidR="00A922C0" w:rsidRPr="00834113" w:rsidRDefault="00A922C0" w:rsidP="00A922C0">
      <w:pPr>
        <w:spacing w:line="276" w:lineRule="auto"/>
        <w:rPr>
          <w:rFonts w:ascii="Times New Roman" w:hAnsi="Times New Roman" w:cs="Times New Roman"/>
        </w:rPr>
      </w:pPr>
    </w:p>
    <w:p w14:paraId="50CFEB6C"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2. Lifestyle Management Advances</w:t>
      </w:r>
    </w:p>
    <w:p w14:paraId="53876620" w14:textId="77777777" w:rsidR="00A922C0" w:rsidRPr="00834113" w:rsidRDefault="00A922C0" w:rsidP="009D6494">
      <w:pPr>
        <w:numPr>
          <w:ilvl w:val="0"/>
          <w:numId w:val="147"/>
        </w:numPr>
        <w:spacing w:line="276" w:lineRule="auto"/>
        <w:rPr>
          <w:rFonts w:ascii="Times New Roman" w:hAnsi="Times New Roman" w:cs="Times New Roman"/>
        </w:rPr>
      </w:pPr>
      <w:r w:rsidRPr="00834113">
        <w:rPr>
          <w:rFonts w:ascii="Times New Roman" w:hAnsi="Times New Roman" w:cs="Times New Roman"/>
          <w:b/>
          <w:bCs/>
        </w:rPr>
        <w:t>Change</w:t>
      </w:r>
      <w:r w:rsidRPr="00834113">
        <w:rPr>
          <w:rFonts w:ascii="Times New Roman" w:hAnsi="Times New Roman" w:cs="Times New Roman"/>
        </w:rPr>
        <w:t>: Updated insights into lifestyle changes, like specific dietary approaches (e.g., the role of the Mediterranean diet or intermittent fasting for PCOS), might add nuance to the recommendations for working with a dietitian or exercise physiologist.</w:t>
      </w:r>
    </w:p>
    <w:p w14:paraId="0C65B5F1" w14:textId="77777777" w:rsidR="00A922C0" w:rsidRPr="00834113" w:rsidRDefault="00A922C0" w:rsidP="00A922C0">
      <w:pPr>
        <w:spacing w:line="276" w:lineRule="auto"/>
        <w:rPr>
          <w:rFonts w:ascii="Times New Roman" w:hAnsi="Times New Roman" w:cs="Times New Roman"/>
        </w:rPr>
      </w:pPr>
    </w:p>
    <w:p w14:paraId="350189A3"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3. Technology Integration</w:t>
      </w:r>
    </w:p>
    <w:p w14:paraId="1709F6B4" w14:textId="77777777" w:rsidR="00A922C0" w:rsidRPr="00834113" w:rsidRDefault="00A922C0" w:rsidP="009D6494">
      <w:pPr>
        <w:numPr>
          <w:ilvl w:val="0"/>
          <w:numId w:val="148"/>
        </w:numPr>
        <w:spacing w:line="276" w:lineRule="auto"/>
        <w:rPr>
          <w:rFonts w:ascii="Times New Roman" w:hAnsi="Times New Roman" w:cs="Times New Roman"/>
        </w:rPr>
      </w:pPr>
      <w:r w:rsidRPr="00834113">
        <w:rPr>
          <w:rFonts w:ascii="Times New Roman" w:hAnsi="Times New Roman" w:cs="Times New Roman"/>
          <w:b/>
          <w:bCs/>
        </w:rPr>
        <w:t>Change</w:t>
      </w:r>
      <w:r w:rsidRPr="00834113">
        <w:rPr>
          <w:rFonts w:ascii="Times New Roman" w:hAnsi="Times New Roman" w:cs="Times New Roman"/>
        </w:rPr>
        <w:t>: Newer technologies, such as apps for cycle tracking, telehealth for managing symptoms, or wearable devices to monitor fitness and glucose levels, could be incorporated into a modern care plan.</w:t>
      </w:r>
    </w:p>
    <w:p w14:paraId="744A0B9D" w14:textId="77777777" w:rsidR="00A922C0" w:rsidRPr="00834113" w:rsidRDefault="00A922C0" w:rsidP="00A922C0">
      <w:pPr>
        <w:spacing w:line="276" w:lineRule="auto"/>
        <w:rPr>
          <w:rFonts w:ascii="Times New Roman" w:hAnsi="Times New Roman" w:cs="Times New Roman"/>
        </w:rPr>
      </w:pPr>
    </w:p>
    <w:p w14:paraId="57AC7707"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4. Holistic and Integrative Medicine</w:t>
      </w:r>
    </w:p>
    <w:p w14:paraId="0E5F1E17" w14:textId="77777777" w:rsidR="00A922C0" w:rsidRPr="00834113" w:rsidRDefault="00A922C0" w:rsidP="009D6494">
      <w:pPr>
        <w:numPr>
          <w:ilvl w:val="0"/>
          <w:numId w:val="149"/>
        </w:numPr>
        <w:spacing w:line="276" w:lineRule="auto"/>
        <w:rPr>
          <w:rFonts w:ascii="Times New Roman" w:hAnsi="Times New Roman" w:cs="Times New Roman"/>
        </w:rPr>
      </w:pPr>
      <w:r w:rsidRPr="00834113">
        <w:rPr>
          <w:rFonts w:ascii="Times New Roman" w:hAnsi="Times New Roman" w:cs="Times New Roman"/>
          <w:b/>
          <w:bCs/>
        </w:rPr>
        <w:t>Change</w:t>
      </w:r>
      <w:r w:rsidRPr="00834113">
        <w:rPr>
          <w:rFonts w:ascii="Times New Roman" w:hAnsi="Times New Roman" w:cs="Times New Roman"/>
        </w:rPr>
        <w:t>: If evidence has strengthened around complementary approaches like acupuncture, supplements (e.g., inositol for insulin resistance), or mindfulness practices, I’d reflect this in the role of naturopaths or acupuncturists.</w:t>
      </w:r>
    </w:p>
    <w:p w14:paraId="721203F6" w14:textId="77777777" w:rsidR="00A922C0" w:rsidRPr="00834113" w:rsidRDefault="00A922C0" w:rsidP="00A922C0">
      <w:pPr>
        <w:spacing w:line="276" w:lineRule="auto"/>
        <w:rPr>
          <w:rFonts w:ascii="Times New Roman" w:hAnsi="Times New Roman" w:cs="Times New Roman"/>
        </w:rPr>
      </w:pPr>
    </w:p>
    <w:p w14:paraId="382EE9A1"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5. Specialized Clinics or Teams</w:t>
      </w:r>
    </w:p>
    <w:p w14:paraId="7AC5A9AA" w14:textId="77777777" w:rsidR="00A922C0" w:rsidRPr="00834113" w:rsidRDefault="00A922C0" w:rsidP="009D6494">
      <w:pPr>
        <w:numPr>
          <w:ilvl w:val="0"/>
          <w:numId w:val="150"/>
        </w:numPr>
        <w:spacing w:line="276" w:lineRule="auto"/>
        <w:rPr>
          <w:rFonts w:ascii="Times New Roman" w:hAnsi="Times New Roman" w:cs="Times New Roman"/>
        </w:rPr>
      </w:pPr>
      <w:r w:rsidRPr="00834113">
        <w:rPr>
          <w:rFonts w:ascii="Times New Roman" w:hAnsi="Times New Roman" w:cs="Times New Roman"/>
          <w:b/>
          <w:bCs/>
        </w:rPr>
        <w:t>Change</w:t>
      </w:r>
      <w:r w:rsidRPr="00834113">
        <w:rPr>
          <w:rFonts w:ascii="Times New Roman" w:hAnsi="Times New Roman" w:cs="Times New Roman"/>
        </w:rPr>
        <w:t>: Some regions have established multidisciplinary PCOS clinics that streamline access to multiple specialists. If these have become more common, I might recommend exploring them.</w:t>
      </w:r>
    </w:p>
    <w:p w14:paraId="0C0AD958" w14:textId="77777777" w:rsidR="00A922C0" w:rsidRPr="00834113" w:rsidRDefault="00A922C0" w:rsidP="00A922C0">
      <w:pPr>
        <w:spacing w:line="276" w:lineRule="auto"/>
        <w:rPr>
          <w:rFonts w:ascii="Times New Roman" w:hAnsi="Times New Roman" w:cs="Times New Roman"/>
        </w:rPr>
      </w:pPr>
    </w:p>
    <w:p w14:paraId="1740BEBE"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6. Updated Pharmacological Approaches</w:t>
      </w:r>
    </w:p>
    <w:p w14:paraId="29E23439" w14:textId="77777777" w:rsidR="00A922C0" w:rsidRPr="00834113" w:rsidRDefault="00A922C0" w:rsidP="009D6494">
      <w:pPr>
        <w:numPr>
          <w:ilvl w:val="0"/>
          <w:numId w:val="151"/>
        </w:numPr>
        <w:spacing w:line="276" w:lineRule="auto"/>
        <w:rPr>
          <w:rFonts w:ascii="Times New Roman" w:hAnsi="Times New Roman" w:cs="Times New Roman"/>
        </w:rPr>
      </w:pPr>
      <w:r w:rsidRPr="00834113">
        <w:rPr>
          <w:rFonts w:ascii="Times New Roman" w:hAnsi="Times New Roman" w:cs="Times New Roman"/>
          <w:b/>
          <w:bCs/>
        </w:rPr>
        <w:t>Change</w:t>
      </w:r>
      <w:r w:rsidRPr="00834113">
        <w:rPr>
          <w:rFonts w:ascii="Times New Roman" w:hAnsi="Times New Roman" w:cs="Times New Roman"/>
        </w:rPr>
        <w:t>: Any new medications or refined treatment protocols introduced since my original answer would influence the role of endocrinologists or pharmacists in a PCOS care plan.</w:t>
      </w:r>
    </w:p>
    <w:p w14:paraId="65FA4732" w14:textId="77777777" w:rsidR="00A922C0" w:rsidRPr="00834113" w:rsidRDefault="00A922C0" w:rsidP="00A922C0">
      <w:pPr>
        <w:spacing w:line="276" w:lineRule="auto"/>
        <w:rPr>
          <w:rFonts w:ascii="Times New Roman" w:hAnsi="Times New Roman" w:cs="Times New Roman"/>
        </w:rPr>
      </w:pPr>
    </w:p>
    <w:p w14:paraId="1A7E385A" w14:textId="77777777" w:rsidR="009D6494" w:rsidRPr="00834113" w:rsidRDefault="009D6494" w:rsidP="00A922C0">
      <w:pPr>
        <w:spacing w:line="276" w:lineRule="auto"/>
        <w:rPr>
          <w:rFonts w:ascii="Times New Roman" w:hAnsi="Times New Roman" w:cs="Times New Roman"/>
        </w:rPr>
      </w:pPr>
    </w:p>
    <w:p w14:paraId="0F5B4353" w14:textId="77777777" w:rsidR="009D6494" w:rsidRPr="00834113" w:rsidRDefault="009D6494" w:rsidP="00A922C0">
      <w:pPr>
        <w:spacing w:line="276" w:lineRule="auto"/>
        <w:rPr>
          <w:rFonts w:ascii="Times New Roman" w:hAnsi="Times New Roman" w:cs="Times New Roman"/>
        </w:rPr>
      </w:pPr>
    </w:p>
    <w:p w14:paraId="0C4A6C4D" w14:textId="77777777" w:rsidR="009D6494" w:rsidRPr="00834113" w:rsidRDefault="009D6494" w:rsidP="00A922C0">
      <w:pPr>
        <w:spacing w:line="276" w:lineRule="auto"/>
        <w:rPr>
          <w:rFonts w:ascii="Times New Roman" w:hAnsi="Times New Roman" w:cs="Times New Roman"/>
        </w:rPr>
      </w:pPr>
    </w:p>
    <w:p w14:paraId="4D8A36DC"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Conclusion</w:t>
      </w:r>
    </w:p>
    <w:p w14:paraId="4A676CC3"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original recommendations are likely still accurate, but I would double-check for advances or changes in best practices. If you'd like me to search for any updates specific to managing PCOS, I can do that now! Let me know how I can assist further.</w:t>
      </w:r>
    </w:p>
    <w:p w14:paraId="7CC462AE" w14:textId="77777777" w:rsidR="00A922C0" w:rsidRPr="00834113" w:rsidRDefault="00A922C0" w:rsidP="00A922C0">
      <w:pPr>
        <w:spacing w:line="276" w:lineRule="auto"/>
        <w:rPr>
          <w:rFonts w:ascii="Times New Roman" w:hAnsi="Times New Roman" w:cs="Times New Roman"/>
        </w:rPr>
      </w:pPr>
    </w:p>
    <w:p w14:paraId="150AB85B" w14:textId="77777777" w:rsidR="00A922C0" w:rsidRPr="00834113" w:rsidRDefault="00A922C0" w:rsidP="00A922C0">
      <w:pPr>
        <w:spacing w:line="276" w:lineRule="auto"/>
        <w:rPr>
          <w:rFonts w:ascii="Times New Roman" w:hAnsi="Times New Roman" w:cs="Times New Roman"/>
        </w:rPr>
      </w:pPr>
    </w:p>
    <w:p w14:paraId="74145482" w14:textId="77777777" w:rsidR="00A922C0" w:rsidRPr="00834113" w:rsidRDefault="00A922C0" w:rsidP="00A922C0">
      <w:pPr>
        <w:spacing w:line="276" w:lineRule="auto"/>
        <w:rPr>
          <w:rFonts w:ascii="Times New Roman" w:hAnsi="Times New Roman" w:cs="Times New Roman"/>
        </w:rPr>
      </w:pPr>
    </w:p>
    <w:p w14:paraId="4AFB0293" w14:textId="38DE50C8"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 xml:space="preserve">Prompt: </w:t>
      </w:r>
    </w:p>
    <w:p w14:paraId="1A9EAB47"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0D17BB29" w14:textId="77777777" w:rsidR="00A922C0" w:rsidRPr="00834113" w:rsidRDefault="00A922C0" w:rsidP="00A922C0">
      <w:pPr>
        <w:spacing w:line="276" w:lineRule="auto"/>
        <w:rPr>
          <w:rFonts w:ascii="Times New Roman" w:hAnsi="Times New Roman" w:cs="Times New Roman"/>
        </w:rPr>
      </w:pPr>
    </w:p>
    <w:p w14:paraId="4DBEA511" w14:textId="0E14E619"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6273BF34" w14:textId="43CDEB0A"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ertainly! Here's a simplified version of my answer:</w:t>
      </w:r>
    </w:p>
    <w:p w14:paraId="0D7B0749"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628F437F">
          <v:rect id="_x0000_i1043" alt="" style="width:446.35pt;height:.05pt;mso-width-percent:0;mso-height-percent:0;mso-width-percent:0;mso-height-percent:0" o:hrpct="989" o:hralign="center" o:hrstd="t" o:hr="t" fillcolor="#a0a0a0" stroked="f"/>
        </w:pict>
      </w:r>
    </w:p>
    <w:p w14:paraId="43D32362"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Would I change anything in the original answer?</w:t>
      </w:r>
    </w:p>
    <w:p w14:paraId="1601325B"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Most of the advice remains the same, but I’d tweak it to reflect current trends:</w:t>
      </w:r>
    </w:p>
    <w:p w14:paraId="46F59909" w14:textId="77777777" w:rsidR="00A922C0" w:rsidRPr="00834113" w:rsidRDefault="00A922C0" w:rsidP="009D6494">
      <w:pPr>
        <w:numPr>
          <w:ilvl w:val="0"/>
          <w:numId w:val="152"/>
        </w:numPr>
        <w:spacing w:line="276" w:lineRule="auto"/>
        <w:rPr>
          <w:rFonts w:ascii="Times New Roman" w:hAnsi="Times New Roman" w:cs="Times New Roman"/>
        </w:rPr>
      </w:pPr>
      <w:r w:rsidRPr="00834113">
        <w:rPr>
          <w:rFonts w:ascii="Times New Roman" w:hAnsi="Times New Roman" w:cs="Times New Roman"/>
          <w:b/>
          <w:bCs/>
        </w:rPr>
        <w:t>Mental Health</w:t>
      </w:r>
      <w:r w:rsidRPr="00834113">
        <w:rPr>
          <w:rFonts w:ascii="Times New Roman" w:hAnsi="Times New Roman" w:cs="Times New Roman"/>
        </w:rPr>
        <w:t>: Highlight mental health support even more, as awareness of its importance has grown.</w:t>
      </w:r>
    </w:p>
    <w:p w14:paraId="56FCCF27" w14:textId="77777777" w:rsidR="00A922C0" w:rsidRPr="00834113" w:rsidRDefault="00A922C0" w:rsidP="009D6494">
      <w:pPr>
        <w:numPr>
          <w:ilvl w:val="0"/>
          <w:numId w:val="152"/>
        </w:numPr>
        <w:spacing w:line="276" w:lineRule="auto"/>
        <w:rPr>
          <w:rFonts w:ascii="Times New Roman" w:hAnsi="Times New Roman" w:cs="Times New Roman"/>
        </w:rPr>
      </w:pPr>
      <w:r w:rsidRPr="00834113">
        <w:rPr>
          <w:rFonts w:ascii="Times New Roman" w:hAnsi="Times New Roman" w:cs="Times New Roman"/>
          <w:b/>
          <w:bCs/>
        </w:rPr>
        <w:t>Diet &amp; Lifestyle</w:t>
      </w:r>
      <w:r w:rsidRPr="00834113">
        <w:rPr>
          <w:rFonts w:ascii="Times New Roman" w:hAnsi="Times New Roman" w:cs="Times New Roman"/>
        </w:rPr>
        <w:t>: Mention newer approaches like the Mediterranean diet or intermittent fasting for PCOS.</w:t>
      </w:r>
    </w:p>
    <w:p w14:paraId="3BA3DFB0" w14:textId="77777777" w:rsidR="00A922C0" w:rsidRPr="00834113" w:rsidRDefault="00A922C0" w:rsidP="009D6494">
      <w:pPr>
        <w:numPr>
          <w:ilvl w:val="0"/>
          <w:numId w:val="152"/>
        </w:numPr>
        <w:spacing w:line="276" w:lineRule="auto"/>
        <w:rPr>
          <w:rFonts w:ascii="Times New Roman" w:hAnsi="Times New Roman" w:cs="Times New Roman"/>
        </w:rPr>
      </w:pPr>
      <w:r w:rsidRPr="00834113">
        <w:rPr>
          <w:rFonts w:ascii="Times New Roman" w:hAnsi="Times New Roman" w:cs="Times New Roman"/>
          <w:b/>
          <w:bCs/>
        </w:rPr>
        <w:t>Technology</w:t>
      </w:r>
      <w:r w:rsidRPr="00834113">
        <w:rPr>
          <w:rFonts w:ascii="Times New Roman" w:hAnsi="Times New Roman" w:cs="Times New Roman"/>
        </w:rPr>
        <w:t>: Add tools like apps, wearables, or telehealth for managing symptoms.</w:t>
      </w:r>
    </w:p>
    <w:p w14:paraId="18C93895" w14:textId="77777777" w:rsidR="00A922C0" w:rsidRPr="00834113" w:rsidRDefault="00A922C0" w:rsidP="009D6494">
      <w:pPr>
        <w:numPr>
          <w:ilvl w:val="0"/>
          <w:numId w:val="152"/>
        </w:numPr>
        <w:spacing w:line="276" w:lineRule="auto"/>
        <w:rPr>
          <w:rFonts w:ascii="Times New Roman" w:hAnsi="Times New Roman" w:cs="Times New Roman"/>
        </w:rPr>
      </w:pPr>
      <w:r w:rsidRPr="00834113">
        <w:rPr>
          <w:rFonts w:ascii="Times New Roman" w:hAnsi="Times New Roman" w:cs="Times New Roman"/>
          <w:b/>
          <w:bCs/>
        </w:rPr>
        <w:t>Holistic Care</w:t>
      </w:r>
      <w:r w:rsidRPr="00834113">
        <w:rPr>
          <w:rFonts w:ascii="Times New Roman" w:hAnsi="Times New Roman" w:cs="Times New Roman"/>
        </w:rPr>
        <w:t>: Update on complementary therapies like inositol supplements or mindfulness if they’re more supported now.</w:t>
      </w:r>
    </w:p>
    <w:p w14:paraId="7A8C7734" w14:textId="77777777" w:rsidR="00A922C0" w:rsidRPr="00834113" w:rsidRDefault="00A922C0" w:rsidP="009D6494">
      <w:pPr>
        <w:numPr>
          <w:ilvl w:val="0"/>
          <w:numId w:val="152"/>
        </w:numPr>
        <w:spacing w:line="276" w:lineRule="auto"/>
        <w:rPr>
          <w:rFonts w:ascii="Times New Roman" w:hAnsi="Times New Roman" w:cs="Times New Roman"/>
        </w:rPr>
      </w:pPr>
      <w:r w:rsidRPr="00834113">
        <w:rPr>
          <w:rFonts w:ascii="Times New Roman" w:hAnsi="Times New Roman" w:cs="Times New Roman"/>
          <w:b/>
          <w:bCs/>
        </w:rPr>
        <w:t>PCOS Clinics</w:t>
      </w:r>
      <w:r w:rsidRPr="00834113">
        <w:rPr>
          <w:rFonts w:ascii="Times New Roman" w:hAnsi="Times New Roman" w:cs="Times New Roman"/>
        </w:rPr>
        <w:t>: Suggest exploring specialized multidisciplinary clinics if they’re more widely available.</w:t>
      </w:r>
    </w:p>
    <w:p w14:paraId="79C6063D" w14:textId="77777777" w:rsidR="00A922C0" w:rsidRPr="00834113" w:rsidRDefault="00A922C0" w:rsidP="009D6494">
      <w:pPr>
        <w:numPr>
          <w:ilvl w:val="0"/>
          <w:numId w:val="152"/>
        </w:numPr>
        <w:spacing w:line="276" w:lineRule="auto"/>
        <w:rPr>
          <w:rFonts w:ascii="Times New Roman" w:hAnsi="Times New Roman" w:cs="Times New Roman"/>
        </w:rPr>
      </w:pPr>
      <w:r w:rsidRPr="00834113">
        <w:rPr>
          <w:rFonts w:ascii="Times New Roman" w:hAnsi="Times New Roman" w:cs="Times New Roman"/>
          <w:b/>
          <w:bCs/>
        </w:rPr>
        <w:t>Medications</w:t>
      </w:r>
      <w:r w:rsidRPr="00834113">
        <w:rPr>
          <w:rFonts w:ascii="Times New Roman" w:hAnsi="Times New Roman" w:cs="Times New Roman"/>
        </w:rPr>
        <w:t>: Check for new drugs or updates to treatment plans.</w:t>
      </w:r>
    </w:p>
    <w:p w14:paraId="3CEA5835"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2AC5CB66">
          <v:rect id="_x0000_i1042" alt="" style="width:446.35pt;height:.05pt;mso-width-percent:0;mso-height-percent:0;mso-width-percent:0;mso-height-percent:0" o:hrpct="989" o:hralign="center" o:hrstd="t" o:hr="t" fillcolor="#a0a0a0" stroked="f"/>
        </w:pict>
      </w:r>
    </w:p>
    <w:p w14:paraId="0546C173"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Let me know if you’d like me to check for specific updates or clarify anything further!</w:t>
      </w:r>
    </w:p>
    <w:p w14:paraId="0678043D" w14:textId="77777777" w:rsidR="00A922C0" w:rsidRPr="00834113" w:rsidRDefault="00A922C0" w:rsidP="00A922C0">
      <w:pPr>
        <w:spacing w:line="276" w:lineRule="auto"/>
        <w:rPr>
          <w:rFonts w:ascii="Times New Roman" w:hAnsi="Times New Roman" w:cs="Times New Roman"/>
        </w:rPr>
      </w:pPr>
    </w:p>
    <w:p w14:paraId="4547591F" w14:textId="77777777" w:rsidR="00A922C0" w:rsidRPr="00834113" w:rsidRDefault="00A922C0" w:rsidP="00A922C0">
      <w:pPr>
        <w:spacing w:line="276" w:lineRule="auto"/>
        <w:rPr>
          <w:rFonts w:ascii="Times New Roman" w:hAnsi="Times New Roman" w:cs="Times New Roman"/>
        </w:rPr>
      </w:pPr>
    </w:p>
    <w:p w14:paraId="07ABCD0B" w14:textId="77777777" w:rsidR="00A922C0" w:rsidRPr="00834113" w:rsidRDefault="00A922C0" w:rsidP="0056497F">
      <w:pPr>
        <w:spacing w:line="276" w:lineRule="auto"/>
        <w:rPr>
          <w:rFonts w:ascii="Times New Roman" w:hAnsi="Times New Roman" w:cs="Times New Roman"/>
        </w:rPr>
      </w:pPr>
    </w:p>
    <w:p w14:paraId="6C999B01" w14:textId="77777777" w:rsidR="00A922C0" w:rsidRPr="00834113" w:rsidRDefault="00A922C0" w:rsidP="0056497F">
      <w:pPr>
        <w:spacing w:line="276" w:lineRule="auto"/>
        <w:rPr>
          <w:rFonts w:ascii="Times New Roman" w:hAnsi="Times New Roman" w:cs="Times New Roman"/>
        </w:rPr>
      </w:pPr>
    </w:p>
    <w:p w14:paraId="30E52C76" w14:textId="77777777" w:rsidR="00A922C0" w:rsidRPr="00834113" w:rsidRDefault="00A922C0" w:rsidP="0056497F">
      <w:pPr>
        <w:spacing w:line="276" w:lineRule="auto"/>
        <w:rPr>
          <w:rFonts w:ascii="Times New Roman" w:hAnsi="Times New Roman" w:cs="Times New Roman"/>
        </w:rPr>
      </w:pPr>
    </w:p>
    <w:p w14:paraId="669308A8" w14:textId="77777777" w:rsidR="00A922C0" w:rsidRPr="00834113" w:rsidRDefault="00A922C0" w:rsidP="0056497F">
      <w:pPr>
        <w:spacing w:line="276" w:lineRule="auto"/>
        <w:rPr>
          <w:rFonts w:ascii="Times New Roman" w:hAnsi="Times New Roman" w:cs="Times New Roman"/>
        </w:rPr>
      </w:pPr>
    </w:p>
    <w:p w14:paraId="2F1B6611" w14:textId="77777777" w:rsidR="00A922C0" w:rsidRPr="00834113" w:rsidRDefault="00A922C0" w:rsidP="0056497F">
      <w:pPr>
        <w:spacing w:line="276" w:lineRule="auto"/>
        <w:rPr>
          <w:rFonts w:ascii="Times New Roman" w:hAnsi="Times New Roman" w:cs="Times New Roman"/>
        </w:rPr>
      </w:pPr>
    </w:p>
    <w:p w14:paraId="093033EA" w14:textId="77777777" w:rsidR="00A922C0" w:rsidRPr="00834113" w:rsidRDefault="00A922C0" w:rsidP="0056497F">
      <w:pPr>
        <w:spacing w:line="276" w:lineRule="auto"/>
        <w:rPr>
          <w:rFonts w:ascii="Times New Roman" w:hAnsi="Times New Roman" w:cs="Times New Roman"/>
        </w:rPr>
      </w:pPr>
    </w:p>
    <w:p w14:paraId="6BDA082C" w14:textId="77777777" w:rsidR="00A922C0" w:rsidRPr="00834113" w:rsidRDefault="00A922C0" w:rsidP="0056497F">
      <w:pPr>
        <w:spacing w:line="276" w:lineRule="auto"/>
        <w:rPr>
          <w:rFonts w:ascii="Times New Roman" w:hAnsi="Times New Roman" w:cs="Times New Roman"/>
        </w:rPr>
      </w:pPr>
    </w:p>
    <w:p w14:paraId="7805A12B" w14:textId="77777777" w:rsidR="00A922C0" w:rsidRPr="00834113" w:rsidRDefault="00A922C0" w:rsidP="0056497F">
      <w:pPr>
        <w:spacing w:line="276" w:lineRule="auto"/>
        <w:rPr>
          <w:rFonts w:ascii="Times New Roman" w:hAnsi="Times New Roman" w:cs="Times New Roman"/>
        </w:rPr>
      </w:pPr>
    </w:p>
    <w:p w14:paraId="53B5EF94" w14:textId="77777777" w:rsidR="00A922C0" w:rsidRPr="00834113" w:rsidRDefault="00A922C0" w:rsidP="0056497F">
      <w:pPr>
        <w:spacing w:line="276" w:lineRule="auto"/>
        <w:rPr>
          <w:rFonts w:ascii="Times New Roman" w:hAnsi="Times New Roman" w:cs="Times New Roman"/>
        </w:rPr>
      </w:pPr>
    </w:p>
    <w:p w14:paraId="1BE7DD81" w14:textId="77777777" w:rsidR="00A922C0" w:rsidRPr="00834113" w:rsidRDefault="00A922C0" w:rsidP="0056497F">
      <w:pPr>
        <w:spacing w:line="276" w:lineRule="auto"/>
        <w:rPr>
          <w:rFonts w:ascii="Times New Roman" w:hAnsi="Times New Roman" w:cs="Times New Roman"/>
        </w:rPr>
      </w:pPr>
    </w:p>
    <w:p w14:paraId="7A579BED" w14:textId="77777777" w:rsidR="00A922C0" w:rsidRPr="00834113" w:rsidRDefault="00A922C0" w:rsidP="0056497F">
      <w:pPr>
        <w:spacing w:line="276" w:lineRule="auto"/>
        <w:rPr>
          <w:rFonts w:ascii="Times New Roman" w:hAnsi="Times New Roman" w:cs="Times New Roman"/>
        </w:rPr>
      </w:pPr>
    </w:p>
    <w:p w14:paraId="0CBC6E6F" w14:textId="77777777" w:rsidR="00A922C0" w:rsidRPr="00834113" w:rsidRDefault="00A922C0" w:rsidP="0056497F">
      <w:pPr>
        <w:spacing w:line="276" w:lineRule="auto"/>
        <w:rPr>
          <w:rFonts w:ascii="Times New Roman" w:hAnsi="Times New Roman" w:cs="Times New Roman"/>
        </w:rPr>
      </w:pPr>
    </w:p>
    <w:p w14:paraId="00E6A032" w14:textId="77777777" w:rsidR="00A922C0" w:rsidRPr="00834113" w:rsidRDefault="00A922C0" w:rsidP="0056497F">
      <w:pPr>
        <w:spacing w:line="276" w:lineRule="auto"/>
        <w:rPr>
          <w:rFonts w:ascii="Times New Roman" w:hAnsi="Times New Roman" w:cs="Times New Roman"/>
        </w:rPr>
      </w:pPr>
    </w:p>
    <w:p w14:paraId="4A2E4FAA" w14:textId="77777777" w:rsidR="00A922C0" w:rsidRPr="00834113" w:rsidRDefault="00A922C0" w:rsidP="0056497F">
      <w:pPr>
        <w:spacing w:line="276" w:lineRule="auto"/>
        <w:rPr>
          <w:rFonts w:ascii="Times New Roman" w:hAnsi="Times New Roman" w:cs="Times New Roman"/>
        </w:rPr>
      </w:pPr>
    </w:p>
    <w:p w14:paraId="17896368" w14:textId="77777777" w:rsidR="00A922C0" w:rsidRPr="00D405D6" w:rsidRDefault="00A922C0" w:rsidP="00A922C0">
      <w:pPr>
        <w:pStyle w:val="Heading2"/>
        <w:rPr>
          <w:color w:val="auto"/>
          <w:lang w:val="en-GB"/>
        </w:rPr>
      </w:pPr>
      <w:bookmarkStart w:id="15" w:name="_Toc203488391"/>
      <w:r w:rsidRPr="00D405D6">
        <w:rPr>
          <w:color w:val="auto"/>
        </w:rPr>
        <w:lastRenderedPageBreak/>
        <w:t xml:space="preserve">Question 6: </w:t>
      </w:r>
      <w:r w:rsidRPr="00D405D6">
        <w:rPr>
          <w:color w:val="auto"/>
          <w:lang w:val="en-GB"/>
        </w:rPr>
        <w:t>What can happen if I don't manage my PCOS?</w:t>
      </w:r>
      <w:bookmarkEnd w:id="15"/>
    </w:p>
    <w:p w14:paraId="0CB75949" w14:textId="77777777" w:rsidR="00A922C0" w:rsidRPr="00834113" w:rsidRDefault="00A922C0" w:rsidP="00A922C0">
      <w:pPr>
        <w:spacing w:line="276" w:lineRule="auto"/>
        <w:rPr>
          <w:rFonts w:ascii="Times New Roman" w:hAnsi="Times New Roman" w:cs="Times New Roman"/>
        </w:rPr>
      </w:pPr>
    </w:p>
    <w:p w14:paraId="3742E22D" w14:textId="0C4C9915"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1BEBB0B1"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If polycystic ovary syndrome (PCOS) is not managed effectively, it can lead to a variety of short-term and long-term health complications. PCOS is a hormonal disorder that affects many aspects of a woman's health, so inadequate management can have widespread effects. Here are some potential consequences:</w:t>
      </w:r>
    </w:p>
    <w:p w14:paraId="3BE62FB2" w14:textId="77777777" w:rsidR="00A922C0" w:rsidRPr="00834113" w:rsidRDefault="00A922C0" w:rsidP="00A922C0">
      <w:pPr>
        <w:spacing w:line="276" w:lineRule="auto"/>
        <w:rPr>
          <w:rFonts w:ascii="Times New Roman" w:hAnsi="Times New Roman" w:cs="Times New Roman"/>
          <w:b/>
          <w:lang w:val="en-GB"/>
        </w:rPr>
      </w:pPr>
      <w:bookmarkStart w:id="16" w:name="_heading=h.65riineoq4n5" w:colFirst="0" w:colLast="0"/>
      <w:bookmarkEnd w:id="16"/>
    </w:p>
    <w:p w14:paraId="08C09EC0"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 Menstrual Irregularities and Fertility Issues</w:t>
      </w:r>
    </w:p>
    <w:p w14:paraId="6096F27B" w14:textId="77777777" w:rsidR="00A922C0" w:rsidRPr="00834113" w:rsidRDefault="00A922C0" w:rsidP="00A922C0">
      <w:pPr>
        <w:numPr>
          <w:ilvl w:val="0"/>
          <w:numId w:val="6"/>
        </w:numPr>
        <w:spacing w:line="276" w:lineRule="auto"/>
        <w:rPr>
          <w:rFonts w:ascii="Times New Roman" w:hAnsi="Times New Roman" w:cs="Times New Roman"/>
          <w:lang w:val="en-GB"/>
        </w:rPr>
      </w:pPr>
      <w:r w:rsidRPr="00834113">
        <w:rPr>
          <w:rFonts w:ascii="Times New Roman" w:hAnsi="Times New Roman" w:cs="Times New Roman"/>
          <w:b/>
          <w:lang w:val="en-GB"/>
        </w:rPr>
        <w:t>Irregular Periods:</w:t>
      </w:r>
      <w:r w:rsidRPr="00834113">
        <w:rPr>
          <w:rFonts w:ascii="Times New Roman" w:hAnsi="Times New Roman" w:cs="Times New Roman"/>
          <w:lang w:val="en-GB"/>
        </w:rPr>
        <w:t xml:space="preserve"> Women with unmanaged PCOS often experience irregular or missed periods. This can lead to prolonged cycles (oligomenorrhea) or absence of menstruation (amenorrhea).</w:t>
      </w:r>
    </w:p>
    <w:p w14:paraId="19E14482" w14:textId="77777777" w:rsidR="00A922C0" w:rsidRPr="00834113" w:rsidRDefault="00A922C0" w:rsidP="00A922C0">
      <w:pPr>
        <w:numPr>
          <w:ilvl w:val="0"/>
          <w:numId w:val="6"/>
        </w:numPr>
        <w:spacing w:line="276" w:lineRule="auto"/>
        <w:rPr>
          <w:rFonts w:ascii="Times New Roman" w:hAnsi="Times New Roman" w:cs="Times New Roman"/>
          <w:lang w:val="en-GB"/>
        </w:rPr>
      </w:pPr>
      <w:r w:rsidRPr="00834113">
        <w:rPr>
          <w:rFonts w:ascii="Times New Roman" w:hAnsi="Times New Roman" w:cs="Times New Roman"/>
          <w:b/>
          <w:lang w:val="en-GB"/>
        </w:rPr>
        <w:t>Infertility:</w:t>
      </w:r>
      <w:r w:rsidRPr="00834113">
        <w:rPr>
          <w:rFonts w:ascii="Times New Roman" w:hAnsi="Times New Roman" w:cs="Times New Roman"/>
          <w:lang w:val="en-GB"/>
        </w:rPr>
        <w:t xml:space="preserve"> PCOS is one of the leading causes of infertility in women due to irregular ovulation or lack of ovulation (anovulation). Not managing PCOS can make it more difficult to conceive.</w:t>
      </w:r>
    </w:p>
    <w:p w14:paraId="720DF150" w14:textId="77777777" w:rsidR="00A922C0" w:rsidRPr="00834113" w:rsidRDefault="00A922C0" w:rsidP="00A922C0">
      <w:pPr>
        <w:spacing w:line="276" w:lineRule="auto"/>
        <w:rPr>
          <w:rFonts w:ascii="Times New Roman" w:hAnsi="Times New Roman" w:cs="Times New Roman"/>
          <w:b/>
          <w:lang w:val="en-GB"/>
        </w:rPr>
      </w:pPr>
      <w:bookmarkStart w:id="17" w:name="_heading=h.2480xfpe18is" w:colFirst="0" w:colLast="0"/>
      <w:bookmarkEnd w:id="17"/>
    </w:p>
    <w:p w14:paraId="1BEF6BD9"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2. Metabolic Complications</w:t>
      </w:r>
    </w:p>
    <w:p w14:paraId="4B0918F5" w14:textId="77777777" w:rsidR="00A922C0" w:rsidRPr="00834113" w:rsidRDefault="00A922C0" w:rsidP="00A922C0">
      <w:pPr>
        <w:numPr>
          <w:ilvl w:val="0"/>
          <w:numId w:val="43"/>
        </w:numPr>
        <w:spacing w:line="276" w:lineRule="auto"/>
        <w:rPr>
          <w:rFonts w:ascii="Times New Roman" w:hAnsi="Times New Roman" w:cs="Times New Roman"/>
          <w:lang w:val="en-GB"/>
        </w:rPr>
      </w:pPr>
      <w:r w:rsidRPr="00834113">
        <w:rPr>
          <w:rFonts w:ascii="Times New Roman" w:hAnsi="Times New Roman" w:cs="Times New Roman"/>
          <w:b/>
          <w:lang w:val="en-GB"/>
        </w:rPr>
        <w:t>Insulin Resistance and Type 2 Diabetes:</w:t>
      </w:r>
      <w:r w:rsidRPr="00834113">
        <w:rPr>
          <w:rFonts w:ascii="Times New Roman" w:hAnsi="Times New Roman" w:cs="Times New Roman"/>
          <w:lang w:val="en-GB"/>
        </w:rPr>
        <w:t xml:space="preserve"> Many women with PCOS have insulin resistance, which means their body’s cells don’t respond effectively to insulin. Over time, this can lead to higher levels of insulin in the blood and an increased risk of developing type 2 diabetes.</w:t>
      </w:r>
    </w:p>
    <w:p w14:paraId="370F4087" w14:textId="77777777" w:rsidR="00A922C0" w:rsidRPr="00834113" w:rsidRDefault="00A922C0" w:rsidP="00A922C0">
      <w:pPr>
        <w:numPr>
          <w:ilvl w:val="0"/>
          <w:numId w:val="43"/>
        </w:numPr>
        <w:spacing w:line="276" w:lineRule="auto"/>
        <w:rPr>
          <w:rFonts w:ascii="Times New Roman" w:hAnsi="Times New Roman" w:cs="Times New Roman"/>
          <w:lang w:val="en-GB"/>
        </w:rPr>
      </w:pPr>
      <w:r w:rsidRPr="00834113">
        <w:rPr>
          <w:rFonts w:ascii="Times New Roman" w:hAnsi="Times New Roman" w:cs="Times New Roman"/>
          <w:b/>
          <w:lang w:val="en-GB"/>
        </w:rPr>
        <w:t>Obesity and Weight Gain:</w:t>
      </w:r>
      <w:r w:rsidRPr="00834113">
        <w:rPr>
          <w:rFonts w:ascii="Times New Roman" w:hAnsi="Times New Roman" w:cs="Times New Roman"/>
          <w:lang w:val="en-GB"/>
        </w:rPr>
        <w:t xml:space="preserve"> PCOS is associated with weight gain and difficulty losing weight due to hormonal imbalances and insulin resistance. Unmanaged weight gain can worsen symptoms and increase the risk of obesity.</w:t>
      </w:r>
    </w:p>
    <w:p w14:paraId="5F2B467F" w14:textId="77777777" w:rsidR="00A922C0" w:rsidRPr="00834113" w:rsidRDefault="00A922C0" w:rsidP="00A922C0">
      <w:pPr>
        <w:numPr>
          <w:ilvl w:val="0"/>
          <w:numId w:val="43"/>
        </w:numPr>
        <w:spacing w:line="276" w:lineRule="auto"/>
        <w:rPr>
          <w:rFonts w:ascii="Times New Roman" w:hAnsi="Times New Roman" w:cs="Times New Roman"/>
          <w:lang w:val="en-GB"/>
        </w:rPr>
      </w:pPr>
      <w:proofErr w:type="spellStart"/>
      <w:r w:rsidRPr="00834113">
        <w:rPr>
          <w:rFonts w:ascii="Times New Roman" w:hAnsi="Times New Roman" w:cs="Times New Roman"/>
          <w:b/>
          <w:lang w:val="en-GB"/>
        </w:rPr>
        <w:t>Dyslipidemia</w:t>
      </w:r>
      <w:proofErr w:type="spellEnd"/>
      <w:r w:rsidRPr="00834113">
        <w:rPr>
          <w:rFonts w:ascii="Times New Roman" w:hAnsi="Times New Roman" w:cs="Times New Roman"/>
          <w:b/>
          <w:lang w:val="en-GB"/>
        </w:rPr>
        <w:t>:</w:t>
      </w:r>
      <w:r w:rsidRPr="00834113">
        <w:rPr>
          <w:rFonts w:ascii="Times New Roman" w:hAnsi="Times New Roman" w:cs="Times New Roman"/>
          <w:lang w:val="en-GB"/>
        </w:rPr>
        <w:t xml:space="preserve"> This refers to abnormal cholesterol levels, such as high LDL (bad cholesterol) and low HDL (good cholesterol), which can increase the risk of cardiovascular diseases.</w:t>
      </w:r>
    </w:p>
    <w:p w14:paraId="1A3C4C9B" w14:textId="77777777" w:rsidR="00A922C0" w:rsidRPr="00834113" w:rsidRDefault="00A922C0" w:rsidP="00A922C0">
      <w:pPr>
        <w:spacing w:line="276" w:lineRule="auto"/>
        <w:rPr>
          <w:rFonts w:ascii="Times New Roman" w:hAnsi="Times New Roman" w:cs="Times New Roman"/>
          <w:b/>
          <w:lang w:val="en-GB"/>
        </w:rPr>
      </w:pPr>
      <w:bookmarkStart w:id="18" w:name="_heading=h.dtf4y7mbgk59" w:colFirst="0" w:colLast="0"/>
      <w:bookmarkEnd w:id="18"/>
    </w:p>
    <w:p w14:paraId="1653A151"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3. Cardiovascular Risks</w:t>
      </w:r>
    </w:p>
    <w:p w14:paraId="21604D16" w14:textId="77777777" w:rsidR="00A922C0" w:rsidRPr="00834113" w:rsidRDefault="00A922C0" w:rsidP="00A922C0">
      <w:pPr>
        <w:numPr>
          <w:ilvl w:val="0"/>
          <w:numId w:val="21"/>
        </w:numPr>
        <w:spacing w:line="276" w:lineRule="auto"/>
        <w:rPr>
          <w:rFonts w:ascii="Times New Roman" w:hAnsi="Times New Roman" w:cs="Times New Roman"/>
          <w:lang w:val="en-GB"/>
        </w:rPr>
      </w:pPr>
      <w:r w:rsidRPr="00834113">
        <w:rPr>
          <w:rFonts w:ascii="Times New Roman" w:hAnsi="Times New Roman" w:cs="Times New Roman"/>
          <w:b/>
          <w:lang w:val="en-GB"/>
        </w:rPr>
        <w:t>High Blood Pressure (Hypertension):</w:t>
      </w:r>
      <w:r w:rsidRPr="00834113">
        <w:rPr>
          <w:rFonts w:ascii="Times New Roman" w:hAnsi="Times New Roman" w:cs="Times New Roman"/>
          <w:lang w:val="en-GB"/>
        </w:rPr>
        <w:t xml:space="preserve"> Women with PCOS have an increased risk of developing high blood pressure, which is a risk factor for heart disease.</w:t>
      </w:r>
    </w:p>
    <w:p w14:paraId="067A025D" w14:textId="77777777" w:rsidR="00A922C0" w:rsidRPr="00834113" w:rsidRDefault="00A922C0" w:rsidP="00A922C0">
      <w:pPr>
        <w:numPr>
          <w:ilvl w:val="0"/>
          <w:numId w:val="21"/>
        </w:numPr>
        <w:spacing w:line="276" w:lineRule="auto"/>
        <w:rPr>
          <w:rFonts w:ascii="Times New Roman" w:hAnsi="Times New Roman" w:cs="Times New Roman"/>
          <w:lang w:val="en-GB"/>
        </w:rPr>
      </w:pPr>
      <w:r w:rsidRPr="00834113">
        <w:rPr>
          <w:rFonts w:ascii="Times New Roman" w:hAnsi="Times New Roman" w:cs="Times New Roman"/>
          <w:b/>
          <w:lang w:val="en-GB"/>
        </w:rPr>
        <w:t>Increased Risk of Heart Disease:</w:t>
      </w:r>
      <w:r w:rsidRPr="00834113">
        <w:rPr>
          <w:rFonts w:ascii="Times New Roman" w:hAnsi="Times New Roman" w:cs="Times New Roman"/>
          <w:lang w:val="en-GB"/>
        </w:rPr>
        <w:t xml:space="preserve"> Unmanaged PCOS can lead to a higher risk of heart disease and stroke, especially due to factors like obesity, insulin resistance, hypertension, and </w:t>
      </w:r>
      <w:proofErr w:type="spellStart"/>
      <w:r w:rsidRPr="00834113">
        <w:rPr>
          <w:rFonts w:ascii="Times New Roman" w:hAnsi="Times New Roman" w:cs="Times New Roman"/>
          <w:lang w:val="en-GB"/>
        </w:rPr>
        <w:t>dyslipidemia</w:t>
      </w:r>
      <w:proofErr w:type="spellEnd"/>
      <w:r w:rsidRPr="00834113">
        <w:rPr>
          <w:rFonts w:ascii="Times New Roman" w:hAnsi="Times New Roman" w:cs="Times New Roman"/>
          <w:lang w:val="en-GB"/>
        </w:rPr>
        <w:t>.</w:t>
      </w:r>
    </w:p>
    <w:p w14:paraId="11B95433" w14:textId="77777777" w:rsidR="00A922C0" w:rsidRPr="00834113" w:rsidRDefault="00A922C0" w:rsidP="00A922C0">
      <w:pPr>
        <w:spacing w:line="276" w:lineRule="auto"/>
        <w:rPr>
          <w:rFonts w:ascii="Times New Roman" w:hAnsi="Times New Roman" w:cs="Times New Roman"/>
          <w:b/>
          <w:lang w:val="en-GB"/>
        </w:rPr>
      </w:pPr>
      <w:bookmarkStart w:id="19" w:name="_heading=h.war5nzu9qcmr" w:colFirst="0" w:colLast="0"/>
      <w:bookmarkEnd w:id="19"/>
    </w:p>
    <w:p w14:paraId="0DDFD4AA"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4. Endometrial Cancer</w:t>
      </w:r>
    </w:p>
    <w:p w14:paraId="5EEE30B5" w14:textId="77777777" w:rsidR="00A922C0" w:rsidRPr="00834113" w:rsidRDefault="00A922C0" w:rsidP="00A922C0">
      <w:pPr>
        <w:numPr>
          <w:ilvl w:val="0"/>
          <w:numId w:val="73"/>
        </w:numPr>
        <w:spacing w:line="276" w:lineRule="auto"/>
        <w:rPr>
          <w:rFonts w:ascii="Times New Roman" w:hAnsi="Times New Roman" w:cs="Times New Roman"/>
          <w:lang w:val="en-GB"/>
        </w:rPr>
      </w:pPr>
      <w:r w:rsidRPr="00834113">
        <w:rPr>
          <w:rFonts w:ascii="Times New Roman" w:hAnsi="Times New Roman" w:cs="Times New Roman"/>
          <w:b/>
          <w:lang w:val="en-GB"/>
        </w:rPr>
        <w:t>Increased Risk of Endometrial Cancer:</w:t>
      </w:r>
      <w:r w:rsidRPr="00834113">
        <w:rPr>
          <w:rFonts w:ascii="Times New Roman" w:hAnsi="Times New Roman" w:cs="Times New Roman"/>
          <w:lang w:val="en-GB"/>
        </w:rPr>
        <w:t xml:space="preserve"> Irregular or absent periods can cause a thickening of the uterine lining (endometrial hyperplasia) over time, increasing the risk of endometrial cancer. Regular menstrual cycles, often induced by medications or lifestyle changes, help to shed the uterine lining regularly and reduce this risk.</w:t>
      </w:r>
    </w:p>
    <w:p w14:paraId="72CF7D5F" w14:textId="77777777" w:rsidR="00A922C0" w:rsidRPr="00834113" w:rsidRDefault="00A922C0" w:rsidP="00A922C0">
      <w:pPr>
        <w:spacing w:line="276" w:lineRule="auto"/>
        <w:rPr>
          <w:rFonts w:ascii="Times New Roman" w:hAnsi="Times New Roman" w:cs="Times New Roman"/>
          <w:b/>
          <w:lang w:val="en-GB"/>
        </w:rPr>
      </w:pPr>
      <w:bookmarkStart w:id="20" w:name="_heading=h.tmaoa4z3c59i" w:colFirst="0" w:colLast="0"/>
      <w:bookmarkEnd w:id="20"/>
    </w:p>
    <w:p w14:paraId="3F3936D4" w14:textId="77777777" w:rsidR="009F0BAD" w:rsidRPr="00834113" w:rsidRDefault="009F0BAD" w:rsidP="00A922C0">
      <w:pPr>
        <w:spacing w:line="276" w:lineRule="auto"/>
        <w:rPr>
          <w:rFonts w:ascii="Times New Roman" w:hAnsi="Times New Roman" w:cs="Times New Roman"/>
          <w:b/>
          <w:lang w:val="en-GB"/>
        </w:rPr>
      </w:pPr>
    </w:p>
    <w:p w14:paraId="42252BD0" w14:textId="77777777" w:rsidR="009F0BAD" w:rsidRPr="00834113" w:rsidRDefault="009F0BAD" w:rsidP="00A922C0">
      <w:pPr>
        <w:spacing w:line="276" w:lineRule="auto"/>
        <w:rPr>
          <w:rFonts w:ascii="Times New Roman" w:hAnsi="Times New Roman" w:cs="Times New Roman"/>
          <w:b/>
          <w:lang w:val="en-GB"/>
        </w:rPr>
      </w:pPr>
    </w:p>
    <w:p w14:paraId="1D099BC0"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lastRenderedPageBreak/>
        <w:t>5. Psychological and Emotional Impact</w:t>
      </w:r>
    </w:p>
    <w:p w14:paraId="14A8E05B" w14:textId="77777777" w:rsidR="00A922C0" w:rsidRPr="00834113" w:rsidRDefault="00A922C0" w:rsidP="00A922C0">
      <w:pPr>
        <w:numPr>
          <w:ilvl w:val="0"/>
          <w:numId w:val="4"/>
        </w:numPr>
        <w:spacing w:line="276" w:lineRule="auto"/>
        <w:rPr>
          <w:rFonts w:ascii="Times New Roman" w:hAnsi="Times New Roman" w:cs="Times New Roman"/>
          <w:lang w:val="en-GB"/>
        </w:rPr>
      </w:pPr>
      <w:r w:rsidRPr="00834113">
        <w:rPr>
          <w:rFonts w:ascii="Times New Roman" w:hAnsi="Times New Roman" w:cs="Times New Roman"/>
          <w:b/>
          <w:lang w:val="en-GB"/>
        </w:rPr>
        <w:t>Mental Health Issues:</w:t>
      </w:r>
      <w:r w:rsidRPr="00834113">
        <w:rPr>
          <w:rFonts w:ascii="Times New Roman" w:hAnsi="Times New Roman" w:cs="Times New Roman"/>
          <w:lang w:val="en-GB"/>
        </w:rPr>
        <w:t xml:space="preserve"> PCOS is associated with an increased risk of depression, anxiety, and eating disorders. The symptoms of PCOS, such as weight gain, hirsutism (excessive hair growth), and acne, can also negatively impact self-esteem and body image.</w:t>
      </w:r>
    </w:p>
    <w:p w14:paraId="2DB3C11A" w14:textId="77777777" w:rsidR="00A922C0" w:rsidRPr="00834113" w:rsidRDefault="00A922C0" w:rsidP="00A922C0">
      <w:pPr>
        <w:numPr>
          <w:ilvl w:val="0"/>
          <w:numId w:val="4"/>
        </w:numPr>
        <w:spacing w:line="276" w:lineRule="auto"/>
        <w:rPr>
          <w:rFonts w:ascii="Times New Roman" w:hAnsi="Times New Roman" w:cs="Times New Roman"/>
          <w:lang w:val="en-GB"/>
        </w:rPr>
      </w:pPr>
      <w:r w:rsidRPr="00834113">
        <w:rPr>
          <w:rFonts w:ascii="Times New Roman" w:hAnsi="Times New Roman" w:cs="Times New Roman"/>
          <w:b/>
          <w:lang w:val="en-GB"/>
        </w:rPr>
        <w:t>Emotional Distress:</w:t>
      </w:r>
      <w:r w:rsidRPr="00834113">
        <w:rPr>
          <w:rFonts w:ascii="Times New Roman" w:hAnsi="Times New Roman" w:cs="Times New Roman"/>
          <w:lang w:val="en-GB"/>
        </w:rPr>
        <w:t xml:space="preserve"> Dealing with chronic symptoms, fertility issues, and the metabolic and cardiovascular risks associated with PCOS can lead to significant emotional stress.</w:t>
      </w:r>
    </w:p>
    <w:p w14:paraId="6403C534" w14:textId="77777777" w:rsidR="00A922C0" w:rsidRPr="00834113" w:rsidRDefault="00A922C0" w:rsidP="00A922C0">
      <w:pPr>
        <w:spacing w:line="276" w:lineRule="auto"/>
        <w:rPr>
          <w:rFonts w:ascii="Times New Roman" w:hAnsi="Times New Roman" w:cs="Times New Roman"/>
          <w:b/>
          <w:lang w:val="en-GB"/>
        </w:rPr>
      </w:pPr>
      <w:bookmarkStart w:id="21" w:name="_heading=h.2jcs7re6u2ak" w:colFirst="0" w:colLast="0"/>
      <w:bookmarkEnd w:id="21"/>
    </w:p>
    <w:p w14:paraId="7FB15605"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6. Sleep Disorders</w:t>
      </w:r>
    </w:p>
    <w:p w14:paraId="513E00DE" w14:textId="77777777" w:rsidR="00A922C0" w:rsidRPr="00834113" w:rsidRDefault="00A922C0" w:rsidP="00A922C0">
      <w:pPr>
        <w:numPr>
          <w:ilvl w:val="0"/>
          <w:numId w:val="24"/>
        </w:numPr>
        <w:spacing w:line="276" w:lineRule="auto"/>
        <w:rPr>
          <w:rFonts w:ascii="Times New Roman" w:hAnsi="Times New Roman" w:cs="Times New Roman"/>
          <w:lang w:val="en-GB"/>
        </w:rPr>
      </w:pPr>
      <w:r w:rsidRPr="00834113">
        <w:rPr>
          <w:rFonts w:ascii="Times New Roman" w:hAnsi="Times New Roman" w:cs="Times New Roman"/>
          <w:b/>
          <w:lang w:val="en-GB"/>
        </w:rPr>
        <w:t xml:space="preserve">Sleep </w:t>
      </w:r>
      <w:proofErr w:type="spellStart"/>
      <w:r w:rsidRPr="00834113">
        <w:rPr>
          <w:rFonts w:ascii="Times New Roman" w:hAnsi="Times New Roman" w:cs="Times New Roman"/>
          <w:b/>
          <w:lang w:val="en-GB"/>
        </w:rPr>
        <w:t>Apnea</w:t>
      </w:r>
      <w:proofErr w:type="spellEnd"/>
      <w:r w:rsidRPr="00834113">
        <w:rPr>
          <w:rFonts w:ascii="Times New Roman" w:hAnsi="Times New Roman" w:cs="Times New Roman"/>
          <w:b/>
          <w:lang w:val="en-GB"/>
        </w:rPr>
        <w:t>:</w:t>
      </w:r>
      <w:r w:rsidRPr="00834113">
        <w:rPr>
          <w:rFonts w:ascii="Times New Roman" w:hAnsi="Times New Roman" w:cs="Times New Roman"/>
          <w:lang w:val="en-GB"/>
        </w:rPr>
        <w:t xml:space="preserve"> Women with PCOS, especially those who are overweight or have obesity, are at a higher risk of developing sleep </w:t>
      </w:r>
      <w:proofErr w:type="spellStart"/>
      <w:r w:rsidRPr="00834113">
        <w:rPr>
          <w:rFonts w:ascii="Times New Roman" w:hAnsi="Times New Roman" w:cs="Times New Roman"/>
          <w:lang w:val="en-GB"/>
        </w:rPr>
        <w:t>apnea</w:t>
      </w:r>
      <w:proofErr w:type="spellEnd"/>
      <w:r w:rsidRPr="00834113">
        <w:rPr>
          <w:rFonts w:ascii="Times New Roman" w:hAnsi="Times New Roman" w:cs="Times New Roman"/>
          <w:lang w:val="en-GB"/>
        </w:rPr>
        <w:t xml:space="preserve">, a condition characterized by interruptions in breathing during sleep. Sleep </w:t>
      </w:r>
      <w:proofErr w:type="spellStart"/>
      <w:r w:rsidRPr="00834113">
        <w:rPr>
          <w:rFonts w:ascii="Times New Roman" w:hAnsi="Times New Roman" w:cs="Times New Roman"/>
          <w:lang w:val="en-GB"/>
        </w:rPr>
        <w:t>apnea</w:t>
      </w:r>
      <w:proofErr w:type="spellEnd"/>
      <w:r w:rsidRPr="00834113">
        <w:rPr>
          <w:rFonts w:ascii="Times New Roman" w:hAnsi="Times New Roman" w:cs="Times New Roman"/>
          <w:lang w:val="en-GB"/>
        </w:rPr>
        <w:t xml:space="preserve"> can lead to poor sleep quality, daytime fatigue, and increased cardiovascular risks.</w:t>
      </w:r>
    </w:p>
    <w:p w14:paraId="52B412A6" w14:textId="77777777" w:rsidR="00A922C0" w:rsidRPr="00834113" w:rsidRDefault="00A922C0" w:rsidP="00A922C0">
      <w:pPr>
        <w:spacing w:line="276" w:lineRule="auto"/>
        <w:rPr>
          <w:rFonts w:ascii="Times New Roman" w:hAnsi="Times New Roman" w:cs="Times New Roman"/>
          <w:b/>
          <w:lang w:val="en-GB"/>
        </w:rPr>
      </w:pPr>
      <w:bookmarkStart w:id="22" w:name="_heading=h.ni4myci2ehjk" w:colFirst="0" w:colLast="0"/>
      <w:bookmarkEnd w:id="22"/>
    </w:p>
    <w:p w14:paraId="613C4784"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7. Hair and Skin Problems</w:t>
      </w:r>
    </w:p>
    <w:p w14:paraId="60906B4B" w14:textId="77777777" w:rsidR="00A922C0" w:rsidRPr="00834113" w:rsidRDefault="00A922C0" w:rsidP="00A922C0">
      <w:pPr>
        <w:numPr>
          <w:ilvl w:val="0"/>
          <w:numId w:val="3"/>
        </w:numPr>
        <w:spacing w:line="276" w:lineRule="auto"/>
        <w:rPr>
          <w:rFonts w:ascii="Times New Roman" w:hAnsi="Times New Roman" w:cs="Times New Roman"/>
          <w:lang w:val="en-GB"/>
        </w:rPr>
      </w:pPr>
      <w:r w:rsidRPr="00834113">
        <w:rPr>
          <w:rFonts w:ascii="Times New Roman" w:hAnsi="Times New Roman" w:cs="Times New Roman"/>
          <w:b/>
          <w:lang w:val="en-GB"/>
        </w:rPr>
        <w:t>Hirsutism and Acne:</w:t>
      </w:r>
      <w:r w:rsidRPr="00834113">
        <w:rPr>
          <w:rFonts w:ascii="Times New Roman" w:hAnsi="Times New Roman" w:cs="Times New Roman"/>
          <w:lang w:val="en-GB"/>
        </w:rPr>
        <w:t xml:space="preserve"> Excessive androgen levels in PCOS can cause unwanted hair growth on the face and body (hirsutism) and severe acne. These symptoms can worsen if PCOS is not managed.</w:t>
      </w:r>
    </w:p>
    <w:p w14:paraId="1F70FC02" w14:textId="77777777" w:rsidR="00A922C0" w:rsidRPr="00834113" w:rsidRDefault="00A922C0" w:rsidP="00A922C0">
      <w:pPr>
        <w:numPr>
          <w:ilvl w:val="0"/>
          <w:numId w:val="3"/>
        </w:numPr>
        <w:spacing w:line="276" w:lineRule="auto"/>
        <w:rPr>
          <w:rFonts w:ascii="Times New Roman" w:hAnsi="Times New Roman" w:cs="Times New Roman"/>
          <w:lang w:val="en-GB"/>
        </w:rPr>
      </w:pPr>
      <w:r w:rsidRPr="00834113">
        <w:rPr>
          <w:rFonts w:ascii="Times New Roman" w:hAnsi="Times New Roman" w:cs="Times New Roman"/>
          <w:b/>
          <w:lang w:val="en-GB"/>
        </w:rPr>
        <w:t>Alopecia (Hair Thinning):</w:t>
      </w:r>
      <w:r w:rsidRPr="00834113">
        <w:rPr>
          <w:rFonts w:ascii="Times New Roman" w:hAnsi="Times New Roman" w:cs="Times New Roman"/>
          <w:lang w:val="en-GB"/>
        </w:rPr>
        <w:t xml:space="preserve"> Some women with PCOS experience hair thinning or male-pattern baldness, which can be distressing and impact self-esteem.</w:t>
      </w:r>
    </w:p>
    <w:p w14:paraId="4C809172" w14:textId="77777777" w:rsidR="00A922C0" w:rsidRPr="00834113" w:rsidRDefault="00A922C0" w:rsidP="00A922C0">
      <w:pPr>
        <w:spacing w:line="276" w:lineRule="auto"/>
        <w:rPr>
          <w:rFonts w:ascii="Times New Roman" w:hAnsi="Times New Roman" w:cs="Times New Roman"/>
          <w:b/>
          <w:lang w:val="en-GB"/>
        </w:rPr>
      </w:pPr>
      <w:bookmarkStart w:id="23" w:name="_heading=h.qanfy01ea3rk" w:colFirst="0" w:colLast="0"/>
      <w:bookmarkEnd w:id="23"/>
    </w:p>
    <w:p w14:paraId="7B58AF82"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8. Long-term Health Risks</w:t>
      </w:r>
    </w:p>
    <w:p w14:paraId="1451FA0D" w14:textId="77777777" w:rsidR="00A922C0" w:rsidRPr="00834113" w:rsidRDefault="00A922C0" w:rsidP="00A922C0">
      <w:pPr>
        <w:numPr>
          <w:ilvl w:val="0"/>
          <w:numId w:val="28"/>
        </w:numPr>
        <w:spacing w:line="276" w:lineRule="auto"/>
        <w:rPr>
          <w:rFonts w:ascii="Times New Roman" w:hAnsi="Times New Roman" w:cs="Times New Roman"/>
          <w:lang w:val="en-GB"/>
        </w:rPr>
      </w:pPr>
      <w:r w:rsidRPr="00834113">
        <w:rPr>
          <w:rFonts w:ascii="Times New Roman" w:hAnsi="Times New Roman" w:cs="Times New Roman"/>
          <w:b/>
          <w:lang w:val="en-GB"/>
        </w:rPr>
        <w:t>Chronic Inflammation:</w:t>
      </w:r>
      <w:r w:rsidRPr="00834113">
        <w:rPr>
          <w:rFonts w:ascii="Times New Roman" w:hAnsi="Times New Roman" w:cs="Times New Roman"/>
          <w:lang w:val="en-GB"/>
        </w:rPr>
        <w:t xml:space="preserve"> PCOS is associated with chronic low-grade inflammation, which can contribute to various health conditions, including cardiovascular disease.</w:t>
      </w:r>
    </w:p>
    <w:p w14:paraId="27F286E3" w14:textId="77777777" w:rsidR="00A922C0" w:rsidRPr="00834113" w:rsidRDefault="00A922C0" w:rsidP="00A922C0">
      <w:pPr>
        <w:numPr>
          <w:ilvl w:val="0"/>
          <w:numId w:val="28"/>
        </w:numPr>
        <w:spacing w:line="276" w:lineRule="auto"/>
        <w:rPr>
          <w:rFonts w:ascii="Times New Roman" w:hAnsi="Times New Roman" w:cs="Times New Roman"/>
          <w:lang w:val="en-GB"/>
        </w:rPr>
      </w:pPr>
      <w:r w:rsidRPr="00834113">
        <w:rPr>
          <w:rFonts w:ascii="Times New Roman" w:hAnsi="Times New Roman" w:cs="Times New Roman"/>
          <w:b/>
          <w:lang w:val="en-GB"/>
        </w:rPr>
        <w:t>Non-Alcoholic Fatty Liver Disease (NAFLD):</w:t>
      </w:r>
      <w:r w:rsidRPr="00834113">
        <w:rPr>
          <w:rFonts w:ascii="Times New Roman" w:hAnsi="Times New Roman" w:cs="Times New Roman"/>
          <w:lang w:val="en-GB"/>
        </w:rPr>
        <w:t xml:space="preserve"> Women with PCOS are at increased risk for developing NAFLD, a condition characterized by excess fat in the liver, which can lead to liver damage over time.</w:t>
      </w:r>
    </w:p>
    <w:p w14:paraId="1E2D74DB" w14:textId="77777777" w:rsidR="00A922C0" w:rsidRPr="00834113" w:rsidRDefault="00A922C0" w:rsidP="00A922C0">
      <w:pPr>
        <w:spacing w:line="276" w:lineRule="auto"/>
        <w:rPr>
          <w:rFonts w:ascii="Times New Roman" w:hAnsi="Times New Roman" w:cs="Times New Roman"/>
          <w:b/>
          <w:lang w:val="en-GB"/>
        </w:rPr>
      </w:pPr>
      <w:bookmarkStart w:id="24" w:name="_heading=h.jxpd87ql5tzf" w:colFirst="0" w:colLast="0"/>
      <w:bookmarkEnd w:id="24"/>
    </w:p>
    <w:p w14:paraId="50E8A67C"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Importance of Management</w:t>
      </w:r>
    </w:p>
    <w:p w14:paraId="0847D458"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Managing PCOS typically involves lifestyle changes (like diet and exercise), medications to regulate periods, manage insulin levels, and reduce androgen levels, and sometimes fertility treatments if pregnancy is desired. Regular follow-ups with healthcare providers are important to monitor and adjust treatment plans as needed.</w:t>
      </w:r>
    </w:p>
    <w:p w14:paraId="65357839" w14:textId="1B512DF2"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Overall, effective management of PCOS can help mitigate these risks and improve quality of life, so it's crucial to work closely with a healthcare provider to develop a comprehensive management </w:t>
      </w:r>
      <w:proofErr w:type="spellStart"/>
      <w:r w:rsidRPr="00834113">
        <w:rPr>
          <w:rFonts w:ascii="Times New Roman" w:hAnsi="Times New Roman" w:cs="Times New Roman"/>
          <w:lang w:val="en-GB"/>
        </w:rPr>
        <w:t>pla</w:t>
      </w:r>
      <w:proofErr w:type="spellEnd"/>
    </w:p>
    <w:p w14:paraId="4F51FD25" w14:textId="77777777" w:rsidR="00A922C0" w:rsidRPr="00834113" w:rsidRDefault="00A922C0" w:rsidP="00A922C0">
      <w:pPr>
        <w:spacing w:line="276" w:lineRule="auto"/>
        <w:rPr>
          <w:rFonts w:ascii="Times New Roman" w:hAnsi="Times New Roman" w:cs="Times New Roman"/>
          <w:lang w:val="en-GB"/>
        </w:rPr>
      </w:pPr>
    </w:p>
    <w:p w14:paraId="17695780" w14:textId="77777777" w:rsidR="00A922C0" w:rsidRPr="00834113" w:rsidRDefault="00A922C0" w:rsidP="00A922C0">
      <w:pPr>
        <w:spacing w:line="276" w:lineRule="auto"/>
        <w:rPr>
          <w:rFonts w:ascii="Times New Roman" w:hAnsi="Times New Roman" w:cs="Times New Roman"/>
          <w:lang w:val="en-GB"/>
        </w:rPr>
      </w:pPr>
    </w:p>
    <w:p w14:paraId="36790780" w14:textId="77777777" w:rsidR="009F0BAD" w:rsidRPr="00834113" w:rsidRDefault="009F0BAD" w:rsidP="00A922C0">
      <w:pPr>
        <w:spacing w:line="276" w:lineRule="auto"/>
        <w:rPr>
          <w:rFonts w:ascii="Times New Roman" w:hAnsi="Times New Roman" w:cs="Times New Roman"/>
          <w:lang w:val="en-GB"/>
        </w:rPr>
      </w:pPr>
    </w:p>
    <w:p w14:paraId="47965B7C" w14:textId="77777777" w:rsidR="009D6494" w:rsidRPr="00834113" w:rsidRDefault="009D6494" w:rsidP="00A922C0">
      <w:pPr>
        <w:spacing w:line="276" w:lineRule="auto"/>
        <w:rPr>
          <w:rFonts w:ascii="Times New Roman" w:hAnsi="Times New Roman" w:cs="Times New Roman"/>
          <w:lang w:val="en-GB"/>
        </w:rPr>
      </w:pPr>
    </w:p>
    <w:p w14:paraId="3A7DD25C" w14:textId="77777777" w:rsidR="009D6494" w:rsidRPr="00834113" w:rsidRDefault="009D6494" w:rsidP="00A922C0">
      <w:pPr>
        <w:spacing w:line="276" w:lineRule="auto"/>
        <w:rPr>
          <w:rFonts w:ascii="Times New Roman" w:hAnsi="Times New Roman" w:cs="Times New Roman"/>
          <w:lang w:val="en-GB"/>
        </w:rPr>
      </w:pPr>
    </w:p>
    <w:p w14:paraId="4477DE05" w14:textId="77777777" w:rsidR="009D6494" w:rsidRPr="00834113" w:rsidRDefault="009D6494" w:rsidP="00A922C0">
      <w:pPr>
        <w:spacing w:line="276" w:lineRule="auto"/>
        <w:rPr>
          <w:rFonts w:ascii="Times New Roman" w:hAnsi="Times New Roman" w:cs="Times New Roman"/>
          <w:lang w:val="en-GB"/>
        </w:rPr>
      </w:pPr>
    </w:p>
    <w:p w14:paraId="3F4E81EC" w14:textId="65860E24"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lastRenderedPageBreak/>
        <w:t xml:space="preserve">Prompt: </w:t>
      </w:r>
    </w:p>
    <w:p w14:paraId="41DB0BF5"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0B668BF3" w14:textId="77777777" w:rsidR="00A922C0" w:rsidRPr="00834113" w:rsidRDefault="00A922C0" w:rsidP="00A922C0">
      <w:pPr>
        <w:spacing w:line="276" w:lineRule="auto"/>
        <w:rPr>
          <w:rFonts w:ascii="Times New Roman" w:hAnsi="Times New Roman" w:cs="Times New Roman"/>
        </w:rPr>
      </w:pPr>
    </w:p>
    <w:p w14:paraId="47874270" w14:textId="091DACB3"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7813A9DD"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core of my earlier response remains accurate, as the understanding of PCOS and its implications hasn't changed significantly since then. However, I can refine and enhance the answer to reflect any evolving nuances or additional considerations in managing PCOS. Here are a few updates or clarifications I might add:</w:t>
      </w:r>
    </w:p>
    <w:p w14:paraId="25687328" w14:textId="77777777" w:rsidR="00A922C0" w:rsidRPr="00834113" w:rsidRDefault="00A922C0" w:rsidP="00A922C0">
      <w:pPr>
        <w:spacing w:line="276" w:lineRule="auto"/>
        <w:rPr>
          <w:rFonts w:ascii="Times New Roman" w:hAnsi="Times New Roman" w:cs="Times New Roman"/>
        </w:rPr>
      </w:pPr>
    </w:p>
    <w:p w14:paraId="3316805A"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1. Individualized Care Emphasis</w:t>
      </w:r>
    </w:p>
    <w:p w14:paraId="0146C6BB" w14:textId="77777777" w:rsidR="00A922C0" w:rsidRPr="00834113" w:rsidRDefault="00A922C0" w:rsidP="009D6494">
      <w:pPr>
        <w:numPr>
          <w:ilvl w:val="0"/>
          <w:numId w:val="153"/>
        </w:numPr>
        <w:spacing w:line="276" w:lineRule="auto"/>
        <w:rPr>
          <w:rFonts w:ascii="Times New Roman" w:hAnsi="Times New Roman" w:cs="Times New Roman"/>
        </w:rPr>
      </w:pPr>
      <w:r w:rsidRPr="00834113">
        <w:rPr>
          <w:rFonts w:ascii="Times New Roman" w:hAnsi="Times New Roman" w:cs="Times New Roman"/>
        </w:rPr>
        <w:t xml:space="preserve">Recent guidelines and expert recommendations increasingly emphasize the importance of </w:t>
      </w:r>
      <w:r w:rsidRPr="00834113">
        <w:rPr>
          <w:rFonts w:ascii="Times New Roman" w:hAnsi="Times New Roman" w:cs="Times New Roman"/>
          <w:b/>
          <w:bCs/>
        </w:rPr>
        <w:t>personalized management plans</w:t>
      </w:r>
      <w:r w:rsidRPr="00834113">
        <w:rPr>
          <w:rFonts w:ascii="Times New Roman" w:hAnsi="Times New Roman" w:cs="Times New Roman"/>
        </w:rPr>
        <w:t xml:space="preserve"> for PCOS. Treatment should be tailored to a person’s unique symptoms, priorities (e.g., fertility vs. metabolic health), and lifestyle preferences.</w:t>
      </w:r>
    </w:p>
    <w:p w14:paraId="134292BB" w14:textId="77777777" w:rsidR="00A922C0" w:rsidRPr="00834113" w:rsidRDefault="00A922C0" w:rsidP="00A922C0">
      <w:pPr>
        <w:spacing w:line="276" w:lineRule="auto"/>
        <w:rPr>
          <w:rFonts w:ascii="Times New Roman" w:hAnsi="Times New Roman" w:cs="Times New Roman"/>
        </w:rPr>
      </w:pPr>
    </w:p>
    <w:p w14:paraId="7C03DC82"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2. Mental Health Focus</w:t>
      </w:r>
    </w:p>
    <w:p w14:paraId="3B2F64FF" w14:textId="77777777" w:rsidR="00A922C0" w:rsidRPr="00834113" w:rsidRDefault="00A922C0" w:rsidP="009D6494">
      <w:pPr>
        <w:numPr>
          <w:ilvl w:val="0"/>
          <w:numId w:val="154"/>
        </w:numPr>
        <w:spacing w:line="276" w:lineRule="auto"/>
        <w:rPr>
          <w:rFonts w:ascii="Times New Roman" w:hAnsi="Times New Roman" w:cs="Times New Roman"/>
        </w:rPr>
      </w:pPr>
      <w:r w:rsidRPr="00834113">
        <w:rPr>
          <w:rFonts w:ascii="Times New Roman" w:hAnsi="Times New Roman" w:cs="Times New Roman"/>
        </w:rPr>
        <w:t xml:space="preserve">The link between PCOS and mental health challenges like depression, anxiety, and body image issues has been gaining more attention. I'd emphasize the importance of </w:t>
      </w:r>
      <w:r w:rsidRPr="00834113">
        <w:rPr>
          <w:rFonts w:ascii="Times New Roman" w:hAnsi="Times New Roman" w:cs="Times New Roman"/>
          <w:b/>
          <w:bCs/>
        </w:rPr>
        <w:t>integrated mental health care</w:t>
      </w:r>
      <w:r w:rsidRPr="00834113">
        <w:rPr>
          <w:rFonts w:ascii="Times New Roman" w:hAnsi="Times New Roman" w:cs="Times New Roman"/>
        </w:rPr>
        <w:t xml:space="preserve"> as a standard part of PCOS management.</w:t>
      </w:r>
    </w:p>
    <w:p w14:paraId="24424CCD" w14:textId="77777777" w:rsidR="00A922C0" w:rsidRPr="00834113" w:rsidRDefault="00A922C0" w:rsidP="00A922C0">
      <w:pPr>
        <w:spacing w:line="276" w:lineRule="auto"/>
        <w:rPr>
          <w:rFonts w:ascii="Times New Roman" w:hAnsi="Times New Roman" w:cs="Times New Roman"/>
        </w:rPr>
      </w:pPr>
    </w:p>
    <w:p w14:paraId="1E8916DD"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3. Emerging Treatments and Research</w:t>
      </w:r>
    </w:p>
    <w:p w14:paraId="0C3ECD38" w14:textId="77777777" w:rsidR="00A922C0" w:rsidRPr="00834113" w:rsidRDefault="00A922C0" w:rsidP="009D6494">
      <w:pPr>
        <w:numPr>
          <w:ilvl w:val="0"/>
          <w:numId w:val="155"/>
        </w:numPr>
        <w:spacing w:line="276" w:lineRule="auto"/>
        <w:rPr>
          <w:rFonts w:ascii="Times New Roman" w:hAnsi="Times New Roman" w:cs="Times New Roman"/>
        </w:rPr>
      </w:pPr>
      <w:r w:rsidRPr="00834113">
        <w:rPr>
          <w:rFonts w:ascii="Times New Roman" w:hAnsi="Times New Roman" w:cs="Times New Roman"/>
          <w:b/>
          <w:bCs/>
        </w:rPr>
        <w:t>Inositol Supplements:</w:t>
      </w:r>
      <w:r w:rsidRPr="00834113">
        <w:rPr>
          <w:rFonts w:ascii="Times New Roman" w:hAnsi="Times New Roman" w:cs="Times New Roman"/>
        </w:rPr>
        <w:t xml:space="preserve"> There's growing evidence supporting the use of inositol supplements (e.g., myo-inositol and D-chiro-inositol) to improve insulin sensitivity and hormonal balance. I would mention this as a potential adjunct treatment.</w:t>
      </w:r>
    </w:p>
    <w:p w14:paraId="605381E8" w14:textId="77777777" w:rsidR="00A922C0" w:rsidRPr="00834113" w:rsidRDefault="00A922C0" w:rsidP="009D6494">
      <w:pPr>
        <w:numPr>
          <w:ilvl w:val="0"/>
          <w:numId w:val="155"/>
        </w:numPr>
        <w:spacing w:line="276" w:lineRule="auto"/>
        <w:rPr>
          <w:rFonts w:ascii="Times New Roman" w:hAnsi="Times New Roman" w:cs="Times New Roman"/>
        </w:rPr>
      </w:pPr>
      <w:r w:rsidRPr="00834113">
        <w:rPr>
          <w:rFonts w:ascii="Times New Roman" w:hAnsi="Times New Roman" w:cs="Times New Roman"/>
          <w:b/>
          <w:bCs/>
        </w:rPr>
        <w:t>Anti-Inflammatory Interventions:</w:t>
      </w:r>
      <w:r w:rsidRPr="00834113">
        <w:rPr>
          <w:rFonts w:ascii="Times New Roman" w:hAnsi="Times New Roman" w:cs="Times New Roman"/>
        </w:rPr>
        <w:t xml:space="preserve"> Given the role of chronic inflammation in PCOS, dietary and lifestyle interventions targeting inflammation (e.g., the Mediterranean diet) are increasingly recommended.</w:t>
      </w:r>
    </w:p>
    <w:p w14:paraId="7EAB93B1" w14:textId="77777777" w:rsidR="00A922C0" w:rsidRPr="00834113" w:rsidRDefault="00A922C0" w:rsidP="00A922C0">
      <w:pPr>
        <w:spacing w:line="276" w:lineRule="auto"/>
        <w:rPr>
          <w:rFonts w:ascii="Times New Roman" w:hAnsi="Times New Roman" w:cs="Times New Roman"/>
        </w:rPr>
      </w:pPr>
    </w:p>
    <w:p w14:paraId="174DFB84"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4. Weight-Neutral Approaches</w:t>
      </w:r>
    </w:p>
    <w:p w14:paraId="25B6C75A" w14:textId="77777777" w:rsidR="00A922C0" w:rsidRPr="00834113" w:rsidRDefault="00A922C0" w:rsidP="009D6494">
      <w:pPr>
        <w:numPr>
          <w:ilvl w:val="0"/>
          <w:numId w:val="156"/>
        </w:numPr>
        <w:spacing w:line="276" w:lineRule="auto"/>
        <w:rPr>
          <w:rFonts w:ascii="Times New Roman" w:hAnsi="Times New Roman" w:cs="Times New Roman"/>
        </w:rPr>
      </w:pPr>
      <w:r w:rsidRPr="00834113">
        <w:rPr>
          <w:rFonts w:ascii="Times New Roman" w:hAnsi="Times New Roman" w:cs="Times New Roman"/>
        </w:rPr>
        <w:t xml:space="preserve">While weight management is often discussed in PCOS, there is an evolving movement to adopt </w:t>
      </w:r>
      <w:r w:rsidRPr="00834113">
        <w:rPr>
          <w:rFonts w:ascii="Times New Roman" w:hAnsi="Times New Roman" w:cs="Times New Roman"/>
          <w:b/>
          <w:bCs/>
        </w:rPr>
        <w:t>weight-neutral approaches</w:t>
      </w:r>
      <w:r w:rsidRPr="00834113">
        <w:rPr>
          <w:rFonts w:ascii="Times New Roman" w:hAnsi="Times New Roman" w:cs="Times New Roman"/>
        </w:rPr>
        <w:t xml:space="preserve"> that focus on improving health outcomes (e.g., better insulin sensitivity, menstrual regularity) rather than weight loss alone.</w:t>
      </w:r>
    </w:p>
    <w:p w14:paraId="700A9DB6" w14:textId="77777777" w:rsidR="00A922C0" w:rsidRPr="00834113" w:rsidRDefault="00A922C0" w:rsidP="00A922C0">
      <w:pPr>
        <w:spacing w:line="276" w:lineRule="auto"/>
        <w:rPr>
          <w:rFonts w:ascii="Times New Roman" w:hAnsi="Times New Roman" w:cs="Times New Roman"/>
        </w:rPr>
      </w:pPr>
    </w:p>
    <w:p w14:paraId="62513D09"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5. Expanded Focus on Long-Term Risks</w:t>
      </w:r>
    </w:p>
    <w:p w14:paraId="619F6E17" w14:textId="77777777" w:rsidR="00A922C0" w:rsidRPr="00834113" w:rsidRDefault="00A922C0" w:rsidP="009D6494">
      <w:pPr>
        <w:numPr>
          <w:ilvl w:val="0"/>
          <w:numId w:val="157"/>
        </w:numPr>
        <w:spacing w:line="276" w:lineRule="auto"/>
        <w:rPr>
          <w:rFonts w:ascii="Times New Roman" w:hAnsi="Times New Roman" w:cs="Times New Roman"/>
        </w:rPr>
      </w:pPr>
      <w:r w:rsidRPr="00834113">
        <w:rPr>
          <w:rFonts w:ascii="Times New Roman" w:hAnsi="Times New Roman" w:cs="Times New Roman"/>
        </w:rPr>
        <w:t xml:space="preserve">I'd clarify that some risks, like </w:t>
      </w:r>
      <w:r w:rsidRPr="00834113">
        <w:rPr>
          <w:rFonts w:ascii="Times New Roman" w:hAnsi="Times New Roman" w:cs="Times New Roman"/>
          <w:b/>
          <w:bCs/>
        </w:rPr>
        <w:t>non-alcoholic fatty liver disease (NAFLD)</w:t>
      </w:r>
      <w:r w:rsidRPr="00834113">
        <w:rPr>
          <w:rFonts w:ascii="Times New Roman" w:hAnsi="Times New Roman" w:cs="Times New Roman"/>
        </w:rPr>
        <w:t xml:space="preserve"> and </w:t>
      </w:r>
      <w:r w:rsidRPr="00834113">
        <w:rPr>
          <w:rFonts w:ascii="Times New Roman" w:hAnsi="Times New Roman" w:cs="Times New Roman"/>
          <w:b/>
          <w:bCs/>
        </w:rPr>
        <w:t>type 2 diabetes</w:t>
      </w:r>
      <w:r w:rsidRPr="00834113">
        <w:rPr>
          <w:rFonts w:ascii="Times New Roman" w:hAnsi="Times New Roman" w:cs="Times New Roman"/>
        </w:rPr>
        <w:t>, may develop even in women who are not overweight or obese. This underscores the need for regular metabolic health screenings, regardless of body size.</w:t>
      </w:r>
    </w:p>
    <w:p w14:paraId="3C4F50CE" w14:textId="77777777" w:rsidR="00A922C0" w:rsidRPr="00834113" w:rsidRDefault="00A922C0" w:rsidP="00A922C0">
      <w:pPr>
        <w:spacing w:line="276" w:lineRule="auto"/>
        <w:rPr>
          <w:rFonts w:ascii="Times New Roman" w:hAnsi="Times New Roman" w:cs="Times New Roman"/>
        </w:rPr>
      </w:pPr>
    </w:p>
    <w:p w14:paraId="49DBD09E"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6. Diversity in Presentation</w:t>
      </w:r>
    </w:p>
    <w:p w14:paraId="10DF18D0" w14:textId="77777777" w:rsidR="00A922C0" w:rsidRPr="00834113" w:rsidRDefault="00A922C0" w:rsidP="009D6494">
      <w:pPr>
        <w:numPr>
          <w:ilvl w:val="0"/>
          <w:numId w:val="158"/>
        </w:numPr>
        <w:spacing w:line="276" w:lineRule="auto"/>
        <w:rPr>
          <w:rFonts w:ascii="Times New Roman" w:hAnsi="Times New Roman" w:cs="Times New Roman"/>
        </w:rPr>
      </w:pPr>
      <w:r w:rsidRPr="00834113">
        <w:rPr>
          <w:rFonts w:ascii="Times New Roman" w:hAnsi="Times New Roman" w:cs="Times New Roman"/>
        </w:rPr>
        <w:t xml:space="preserve">PCOS can present differently across ethnicities and populations, affecting symptom prevalence and severity. For example, South Asian women may have a higher risk of </w:t>
      </w:r>
      <w:r w:rsidRPr="00834113">
        <w:rPr>
          <w:rFonts w:ascii="Times New Roman" w:hAnsi="Times New Roman" w:cs="Times New Roman"/>
        </w:rPr>
        <w:lastRenderedPageBreak/>
        <w:t>metabolic complications, while others might experience predominantly cosmetic symptoms.</w:t>
      </w:r>
    </w:p>
    <w:p w14:paraId="59C7AE1D" w14:textId="77777777" w:rsidR="00A922C0" w:rsidRPr="00834113" w:rsidRDefault="00A922C0" w:rsidP="00A922C0">
      <w:pPr>
        <w:spacing w:line="276" w:lineRule="auto"/>
        <w:rPr>
          <w:rFonts w:ascii="Times New Roman" w:hAnsi="Times New Roman" w:cs="Times New Roman"/>
        </w:rPr>
      </w:pPr>
    </w:p>
    <w:p w14:paraId="5C6F8479"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Revised Summary</w:t>
      </w:r>
    </w:p>
    <w:p w14:paraId="3D39EC0D"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If I were to revise the original response today, it would still highlight the importance of managing PCOS to prevent complications like menstrual irregularities, infertility, metabolic disorders, cardiovascular risks, and psychological challenges. However, I would emphasize </w:t>
      </w:r>
      <w:r w:rsidRPr="00834113">
        <w:rPr>
          <w:rFonts w:ascii="Times New Roman" w:hAnsi="Times New Roman" w:cs="Times New Roman"/>
          <w:b/>
          <w:bCs/>
        </w:rPr>
        <w:t>personalized care</w:t>
      </w:r>
      <w:r w:rsidRPr="00834113">
        <w:rPr>
          <w:rFonts w:ascii="Times New Roman" w:hAnsi="Times New Roman" w:cs="Times New Roman"/>
        </w:rPr>
        <w:t>, newer adjunct treatments, mental health integration, and inclusive, weight-neutral approaches to better reflect the current, holistic perspective on PCOS management.</w:t>
      </w:r>
    </w:p>
    <w:p w14:paraId="72217D3F" w14:textId="77777777" w:rsidR="00A922C0" w:rsidRPr="00834113" w:rsidRDefault="00A922C0" w:rsidP="00A922C0">
      <w:pPr>
        <w:spacing w:line="276" w:lineRule="auto"/>
        <w:rPr>
          <w:rFonts w:ascii="Times New Roman" w:hAnsi="Times New Roman" w:cs="Times New Roman"/>
        </w:rPr>
      </w:pPr>
    </w:p>
    <w:p w14:paraId="09CEC184"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If you'd like, I can rewrite the original answer incorporating these updated elements for clarity and completeness!</w:t>
      </w:r>
    </w:p>
    <w:p w14:paraId="3BDB72B3" w14:textId="77777777" w:rsidR="00A922C0" w:rsidRPr="00834113" w:rsidRDefault="00A922C0" w:rsidP="00A922C0">
      <w:pPr>
        <w:spacing w:line="276" w:lineRule="auto"/>
        <w:rPr>
          <w:rFonts w:ascii="Times New Roman" w:hAnsi="Times New Roman" w:cs="Times New Roman"/>
          <w:b/>
          <w:bCs/>
        </w:rPr>
      </w:pPr>
    </w:p>
    <w:p w14:paraId="69AD95D0" w14:textId="77777777" w:rsidR="00A922C0" w:rsidRPr="00834113" w:rsidRDefault="00A922C0" w:rsidP="00A922C0">
      <w:pPr>
        <w:spacing w:line="276" w:lineRule="auto"/>
        <w:rPr>
          <w:rFonts w:ascii="Times New Roman" w:hAnsi="Times New Roman" w:cs="Times New Roman"/>
          <w:b/>
          <w:bCs/>
        </w:rPr>
      </w:pPr>
    </w:p>
    <w:p w14:paraId="52CED94A" w14:textId="77777777" w:rsidR="00A922C0" w:rsidRPr="00834113" w:rsidRDefault="00A922C0" w:rsidP="00A922C0">
      <w:pPr>
        <w:spacing w:line="276" w:lineRule="auto"/>
        <w:rPr>
          <w:rFonts w:ascii="Times New Roman" w:hAnsi="Times New Roman" w:cs="Times New Roman"/>
          <w:b/>
          <w:bCs/>
        </w:rPr>
      </w:pPr>
    </w:p>
    <w:p w14:paraId="23D2C7F7" w14:textId="6C7AB938"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 xml:space="preserve">Prompt: </w:t>
      </w:r>
    </w:p>
    <w:p w14:paraId="5BE2A085" w14:textId="6472D142"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2034F7AB" w14:textId="77777777" w:rsidR="00A922C0" w:rsidRPr="00834113" w:rsidRDefault="00A922C0" w:rsidP="00A922C0">
      <w:pPr>
        <w:spacing w:line="276" w:lineRule="auto"/>
        <w:rPr>
          <w:rFonts w:ascii="Times New Roman" w:hAnsi="Times New Roman" w:cs="Times New Roman"/>
        </w:rPr>
      </w:pPr>
    </w:p>
    <w:p w14:paraId="2B0E1D6F" w14:textId="6672E971"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578BFBA5"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Of course! Here's a simplified version of the answer:</w:t>
      </w:r>
    </w:p>
    <w:p w14:paraId="3041DE5B"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3DE0A4ED">
          <v:rect id="_x0000_i1041" alt="" style="width:446.35pt;height:.05pt;mso-width-percent:0;mso-height-percent:0;mso-width-percent:0;mso-height-percent:0" o:hrpct="989" o:hralign="center" o:hrstd="t" o:hr="t" fillcolor="#a0a0a0" stroked="f"/>
        </w:pict>
      </w:r>
    </w:p>
    <w:p w14:paraId="69FC14BC"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If PCOS isn’t managed, it can lead to these problems:</w:t>
      </w:r>
    </w:p>
    <w:p w14:paraId="06B45BAC" w14:textId="77777777" w:rsidR="00A922C0" w:rsidRPr="00834113" w:rsidRDefault="00A922C0" w:rsidP="009D6494">
      <w:pPr>
        <w:numPr>
          <w:ilvl w:val="0"/>
          <w:numId w:val="159"/>
        </w:numPr>
        <w:spacing w:line="276" w:lineRule="auto"/>
        <w:rPr>
          <w:rFonts w:ascii="Times New Roman" w:hAnsi="Times New Roman" w:cs="Times New Roman"/>
        </w:rPr>
      </w:pPr>
      <w:r w:rsidRPr="00834113">
        <w:rPr>
          <w:rFonts w:ascii="Times New Roman" w:hAnsi="Times New Roman" w:cs="Times New Roman"/>
          <w:b/>
          <w:bCs/>
        </w:rPr>
        <w:t>Irregular Periods and Infertility</w:t>
      </w:r>
      <w:r w:rsidRPr="00834113">
        <w:rPr>
          <w:rFonts w:ascii="Times New Roman" w:hAnsi="Times New Roman" w:cs="Times New Roman"/>
        </w:rPr>
        <w:t>: Skipping periods can raise the risk of uterine problems, and irregular ovulation may cause difficulty getting pregnant.</w:t>
      </w:r>
    </w:p>
    <w:p w14:paraId="502D9420" w14:textId="77777777" w:rsidR="00A922C0" w:rsidRPr="00834113" w:rsidRDefault="00A922C0" w:rsidP="009D6494">
      <w:pPr>
        <w:numPr>
          <w:ilvl w:val="0"/>
          <w:numId w:val="159"/>
        </w:numPr>
        <w:spacing w:line="276" w:lineRule="auto"/>
        <w:rPr>
          <w:rFonts w:ascii="Times New Roman" w:hAnsi="Times New Roman" w:cs="Times New Roman"/>
        </w:rPr>
      </w:pPr>
      <w:r w:rsidRPr="00834113">
        <w:rPr>
          <w:rFonts w:ascii="Times New Roman" w:hAnsi="Times New Roman" w:cs="Times New Roman"/>
          <w:b/>
          <w:bCs/>
        </w:rPr>
        <w:t>Diabetes and Weight Issues</w:t>
      </w:r>
      <w:r w:rsidRPr="00834113">
        <w:rPr>
          <w:rFonts w:ascii="Times New Roman" w:hAnsi="Times New Roman" w:cs="Times New Roman"/>
        </w:rPr>
        <w:t>: Many women with PCOS develop insulin resistance, which can lead to type 2 diabetes and weight gain.</w:t>
      </w:r>
    </w:p>
    <w:p w14:paraId="7F9863C4" w14:textId="77777777" w:rsidR="00A922C0" w:rsidRPr="00834113" w:rsidRDefault="00A922C0" w:rsidP="009D6494">
      <w:pPr>
        <w:numPr>
          <w:ilvl w:val="0"/>
          <w:numId w:val="159"/>
        </w:numPr>
        <w:spacing w:line="276" w:lineRule="auto"/>
        <w:rPr>
          <w:rFonts w:ascii="Times New Roman" w:hAnsi="Times New Roman" w:cs="Times New Roman"/>
        </w:rPr>
      </w:pPr>
      <w:r w:rsidRPr="00834113">
        <w:rPr>
          <w:rFonts w:ascii="Times New Roman" w:hAnsi="Times New Roman" w:cs="Times New Roman"/>
          <w:b/>
          <w:bCs/>
        </w:rPr>
        <w:t>Heart Risks</w:t>
      </w:r>
      <w:r w:rsidRPr="00834113">
        <w:rPr>
          <w:rFonts w:ascii="Times New Roman" w:hAnsi="Times New Roman" w:cs="Times New Roman"/>
        </w:rPr>
        <w:t>: PCOS increases the risk of high blood pressure, high cholesterol, and heart disease.</w:t>
      </w:r>
    </w:p>
    <w:p w14:paraId="143855BC" w14:textId="77777777" w:rsidR="00A922C0" w:rsidRPr="00834113" w:rsidRDefault="00A922C0" w:rsidP="009D6494">
      <w:pPr>
        <w:numPr>
          <w:ilvl w:val="0"/>
          <w:numId w:val="159"/>
        </w:numPr>
        <w:spacing w:line="276" w:lineRule="auto"/>
        <w:rPr>
          <w:rFonts w:ascii="Times New Roman" w:hAnsi="Times New Roman" w:cs="Times New Roman"/>
        </w:rPr>
      </w:pPr>
      <w:r w:rsidRPr="00834113">
        <w:rPr>
          <w:rFonts w:ascii="Times New Roman" w:hAnsi="Times New Roman" w:cs="Times New Roman"/>
          <w:b/>
          <w:bCs/>
        </w:rPr>
        <w:t>Mental Health</w:t>
      </w:r>
      <w:r w:rsidRPr="00834113">
        <w:rPr>
          <w:rFonts w:ascii="Times New Roman" w:hAnsi="Times New Roman" w:cs="Times New Roman"/>
        </w:rPr>
        <w:t>: Depression, anxiety, and low self-esteem are common due to hormonal imbalances and symptoms like acne or hair growth.</w:t>
      </w:r>
    </w:p>
    <w:p w14:paraId="503DC69E" w14:textId="77777777" w:rsidR="00A922C0" w:rsidRPr="00834113" w:rsidRDefault="00A922C0" w:rsidP="009D6494">
      <w:pPr>
        <w:numPr>
          <w:ilvl w:val="0"/>
          <w:numId w:val="159"/>
        </w:numPr>
        <w:spacing w:line="276" w:lineRule="auto"/>
        <w:rPr>
          <w:rFonts w:ascii="Times New Roman" w:hAnsi="Times New Roman" w:cs="Times New Roman"/>
        </w:rPr>
      </w:pPr>
      <w:r w:rsidRPr="00834113">
        <w:rPr>
          <w:rFonts w:ascii="Times New Roman" w:hAnsi="Times New Roman" w:cs="Times New Roman"/>
          <w:b/>
          <w:bCs/>
        </w:rPr>
        <w:t>Sleep and Liver Issues</w:t>
      </w:r>
      <w:r w:rsidRPr="00834113">
        <w:rPr>
          <w:rFonts w:ascii="Times New Roman" w:hAnsi="Times New Roman" w:cs="Times New Roman"/>
        </w:rPr>
        <w:t xml:space="preserve">: Sleep </w:t>
      </w:r>
      <w:proofErr w:type="spellStart"/>
      <w:r w:rsidRPr="00834113">
        <w:rPr>
          <w:rFonts w:ascii="Times New Roman" w:hAnsi="Times New Roman" w:cs="Times New Roman"/>
        </w:rPr>
        <w:t>apnea</w:t>
      </w:r>
      <w:proofErr w:type="spellEnd"/>
      <w:r w:rsidRPr="00834113">
        <w:rPr>
          <w:rFonts w:ascii="Times New Roman" w:hAnsi="Times New Roman" w:cs="Times New Roman"/>
        </w:rPr>
        <w:t xml:space="preserve"> and fatty liver disease can develop, especially in those with obesity.</w:t>
      </w:r>
    </w:p>
    <w:p w14:paraId="6CF97383" w14:textId="77777777" w:rsidR="00A922C0" w:rsidRPr="00834113" w:rsidRDefault="00A922C0" w:rsidP="009D6494">
      <w:pPr>
        <w:numPr>
          <w:ilvl w:val="0"/>
          <w:numId w:val="159"/>
        </w:numPr>
        <w:spacing w:line="276" w:lineRule="auto"/>
        <w:rPr>
          <w:rFonts w:ascii="Times New Roman" w:hAnsi="Times New Roman" w:cs="Times New Roman"/>
        </w:rPr>
      </w:pPr>
      <w:r w:rsidRPr="00834113">
        <w:rPr>
          <w:rFonts w:ascii="Times New Roman" w:hAnsi="Times New Roman" w:cs="Times New Roman"/>
          <w:b/>
          <w:bCs/>
        </w:rPr>
        <w:t>Endometrial Cancer</w:t>
      </w:r>
      <w:r w:rsidRPr="00834113">
        <w:rPr>
          <w:rFonts w:ascii="Times New Roman" w:hAnsi="Times New Roman" w:cs="Times New Roman"/>
        </w:rPr>
        <w:t>: Not having regular periods may raise the risk of uterine cancer over time.</w:t>
      </w:r>
    </w:p>
    <w:p w14:paraId="38D159CF" w14:textId="77777777" w:rsidR="00A922C0" w:rsidRPr="00834113" w:rsidRDefault="00A922C0" w:rsidP="00A922C0">
      <w:pPr>
        <w:spacing w:line="276" w:lineRule="auto"/>
        <w:rPr>
          <w:rFonts w:ascii="Times New Roman" w:hAnsi="Times New Roman" w:cs="Times New Roman"/>
        </w:rPr>
      </w:pPr>
    </w:p>
    <w:p w14:paraId="526F1F5B"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Updated Points</w:t>
      </w:r>
    </w:p>
    <w:p w14:paraId="0C12D901" w14:textId="77777777" w:rsidR="00A922C0" w:rsidRPr="00834113" w:rsidRDefault="00A922C0" w:rsidP="009D6494">
      <w:pPr>
        <w:numPr>
          <w:ilvl w:val="0"/>
          <w:numId w:val="160"/>
        </w:numPr>
        <w:spacing w:line="276" w:lineRule="auto"/>
        <w:rPr>
          <w:rFonts w:ascii="Times New Roman" w:hAnsi="Times New Roman" w:cs="Times New Roman"/>
        </w:rPr>
      </w:pPr>
      <w:r w:rsidRPr="00834113">
        <w:rPr>
          <w:rFonts w:ascii="Times New Roman" w:hAnsi="Times New Roman" w:cs="Times New Roman"/>
          <w:b/>
          <w:bCs/>
        </w:rPr>
        <w:t>Mental Health Care</w:t>
      </w:r>
      <w:r w:rsidRPr="00834113">
        <w:rPr>
          <w:rFonts w:ascii="Times New Roman" w:hAnsi="Times New Roman" w:cs="Times New Roman"/>
        </w:rPr>
        <w:t>: Treating mental health is now seen as a key part of managing PCOS.</w:t>
      </w:r>
    </w:p>
    <w:p w14:paraId="4A1BA0E7" w14:textId="77777777" w:rsidR="00A922C0" w:rsidRPr="00834113" w:rsidRDefault="00A922C0" w:rsidP="009D6494">
      <w:pPr>
        <w:numPr>
          <w:ilvl w:val="0"/>
          <w:numId w:val="160"/>
        </w:numPr>
        <w:spacing w:line="276" w:lineRule="auto"/>
        <w:rPr>
          <w:rFonts w:ascii="Times New Roman" w:hAnsi="Times New Roman" w:cs="Times New Roman"/>
        </w:rPr>
      </w:pPr>
      <w:r w:rsidRPr="00834113">
        <w:rPr>
          <w:rFonts w:ascii="Times New Roman" w:hAnsi="Times New Roman" w:cs="Times New Roman"/>
          <w:b/>
          <w:bCs/>
        </w:rPr>
        <w:t>New Options</w:t>
      </w:r>
      <w:r w:rsidRPr="00834113">
        <w:rPr>
          <w:rFonts w:ascii="Times New Roman" w:hAnsi="Times New Roman" w:cs="Times New Roman"/>
        </w:rPr>
        <w:t>: Supplements like inositol and anti-inflammatory diets may help.</w:t>
      </w:r>
    </w:p>
    <w:p w14:paraId="20F897D6" w14:textId="77777777" w:rsidR="00A922C0" w:rsidRPr="00834113" w:rsidRDefault="00A922C0" w:rsidP="009D6494">
      <w:pPr>
        <w:numPr>
          <w:ilvl w:val="0"/>
          <w:numId w:val="160"/>
        </w:numPr>
        <w:spacing w:line="276" w:lineRule="auto"/>
        <w:rPr>
          <w:rFonts w:ascii="Times New Roman" w:hAnsi="Times New Roman" w:cs="Times New Roman"/>
        </w:rPr>
      </w:pPr>
      <w:r w:rsidRPr="00834113">
        <w:rPr>
          <w:rFonts w:ascii="Times New Roman" w:hAnsi="Times New Roman" w:cs="Times New Roman"/>
          <w:b/>
          <w:bCs/>
        </w:rPr>
        <w:t>Beyond Weight Loss</w:t>
      </w:r>
      <w:r w:rsidRPr="00834113">
        <w:rPr>
          <w:rFonts w:ascii="Times New Roman" w:hAnsi="Times New Roman" w:cs="Times New Roman"/>
        </w:rPr>
        <w:t>: Focus on overall health improvements, not just weight.</w:t>
      </w:r>
    </w:p>
    <w:p w14:paraId="7BE59F04" w14:textId="77777777" w:rsidR="00A922C0" w:rsidRPr="00834113" w:rsidRDefault="00A922C0" w:rsidP="00A922C0">
      <w:pPr>
        <w:spacing w:line="276" w:lineRule="auto"/>
        <w:rPr>
          <w:rFonts w:ascii="Times New Roman" w:hAnsi="Times New Roman" w:cs="Times New Roman"/>
        </w:rPr>
      </w:pPr>
    </w:p>
    <w:p w14:paraId="33125816"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lastRenderedPageBreak/>
        <w:t>Managing PCOS with lifestyle changes, medications, or supplements can prevent these issues and improve quality of life. Regular checkups are essential!</w:t>
      </w:r>
    </w:p>
    <w:p w14:paraId="61CA1297"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49BB9D3B">
          <v:rect id="_x0000_i1040" alt="" style="width:446.35pt;height:.05pt;mso-width-percent:0;mso-height-percent:0;mso-width-percent:0;mso-height-percent:0" o:hrpct="989" o:hralign="center" o:hrstd="t" o:hr="t" fillcolor="#a0a0a0" stroked="f"/>
        </w:pict>
      </w:r>
    </w:p>
    <w:p w14:paraId="6A1118BE" w14:textId="422307C4" w:rsidR="00A922C0" w:rsidRPr="00834113" w:rsidRDefault="00A922C0" w:rsidP="0056497F">
      <w:pPr>
        <w:spacing w:line="276" w:lineRule="auto"/>
        <w:rPr>
          <w:rFonts w:ascii="Times New Roman" w:hAnsi="Times New Roman" w:cs="Times New Roman"/>
        </w:rPr>
      </w:pPr>
      <w:r w:rsidRPr="00834113">
        <w:rPr>
          <w:rFonts w:ascii="Times New Roman" w:hAnsi="Times New Roman" w:cs="Times New Roman"/>
        </w:rPr>
        <w:t>Let me know if you'd like it shorter or even more direct</w:t>
      </w:r>
    </w:p>
    <w:p w14:paraId="2B55D036" w14:textId="77777777" w:rsidR="009D6494" w:rsidRPr="00834113" w:rsidRDefault="009D6494" w:rsidP="0056497F">
      <w:pPr>
        <w:spacing w:line="276" w:lineRule="auto"/>
        <w:rPr>
          <w:rFonts w:ascii="Times New Roman" w:hAnsi="Times New Roman" w:cs="Times New Roman"/>
        </w:rPr>
      </w:pPr>
    </w:p>
    <w:p w14:paraId="1592083C" w14:textId="77777777" w:rsidR="009D6494" w:rsidRPr="00834113" w:rsidRDefault="009D6494" w:rsidP="0056497F">
      <w:pPr>
        <w:spacing w:line="276" w:lineRule="auto"/>
        <w:rPr>
          <w:rFonts w:ascii="Times New Roman" w:hAnsi="Times New Roman" w:cs="Times New Roman"/>
        </w:rPr>
      </w:pPr>
    </w:p>
    <w:p w14:paraId="185B490F" w14:textId="77777777" w:rsidR="009D6494" w:rsidRPr="00834113" w:rsidRDefault="009D6494" w:rsidP="0056497F">
      <w:pPr>
        <w:spacing w:line="276" w:lineRule="auto"/>
        <w:rPr>
          <w:rFonts w:ascii="Times New Roman" w:hAnsi="Times New Roman" w:cs="Times New Roman"/>
        </w:rPr>
      </w:pPr>
    </w:p>
    <w:p w14:paraId="57426F45" w14:textId="77777777" w:rsidR="009D6494" w:rsidRPr="00834113" w:rsidRDefault="009D6494" w:rsidP="0056497F">
      <w:pPr>
        <w:spacing w:line="276" w:lineRule="auto"/>
        <w:rPr>
          <w:rFonts w:ascii="Times New Roman" w:hAnsi="Times New Roman" w:cs="Times New Roman"/>
        </w:rPr>
      </w:pPr>
    </w:p>
    <w:p w14:paraId="7C7E9DD8" w14:textId="77777777" w:rsidR="009D6494" w:rsidRPr="00834113" w:rsidRDefault="009D6494" w:rsidP="0056497F">
      <w:pPr>
        <w:spacing w:line="276" w:lineRule="auto"/>
        <w:rPr>
          <w:rFonts w:ascii="Times New Roman" w:hAnsi="Times New Roman" w:cs="Times New Roman"/>
        </w:rPr>
      </w:pPr>
    </w:p>
    <w:p w14:paraId="202C2D66" w14:textId="77777777" w:rsidR="009D6494" w:rsidRPr="00834113" w:rsidRDefault="009D6494" w:rsidP="0056497F">
      <w:pPr>
        <w:spacing w:line="276" w:lineRule="auto"/>
        <w:rPr>
          <w:rFonts w:ascii="Times New Roman" w:hAnsi="Times New Roman" w:cs="Times New Roman"/>
        </w:rPr>
      </w:pPr>
    </w:p>
    <w:p w14:paraId="67A87086" w14:textId="77777777" w:rsidR="009D6494" w:rsidRPr="00834113" w:rsidRDefault="009D6494" w:rsidP="0056497F">
      <w:pPr>
        <w:spacing w:line="276" w:lineRule="auto"/>
        <w:rPr>
          <w:rFonts w:ascii="Times New Roman" w:hAnsi="Times New Roman" w:cs="Times New Roman"/>
        </w:rPr>
      </w:pPr>
    </w:p>
    <w:p w14:paraId="583BD7E3" w14:textId="77777777" w:rsidR="009D6494" w:rsidRPr="00834113" w:rsidRDefault="009D6494" w:rsidP="0056497F">
      <w:pPr>
        <w:spacing w:line="276" w:lineRule="auto"/>
        <w:rPr>
          <w:rFonts w:ascii="Times New Roman" w:hAnsi="Times New Roman" w:cs="Times New Roman"/>
        </w:rPr>
      </w:pPr>
    </w:p>
    <w:p w14:paraId="0071E329" w14:textId="77777777" w:rsidR="009D6494" w:rsidRPr="00834113" w:rsidRDefault="009D6494" w:rsidP="0056497F">
      <w:pPr>
        <w:spacing w:line="276" w:lineRule="auto"/>
        <w:rPr>
          <w:rFonts w:ascii="Times New Roman" w:hAnsi="Times New Roman" w:cs="Times New Roman"/>
        </w:rPr>
      </w:pPr>
    </w:p>
    <w:p w14:paraId="4F3D8E16" w14:textId="77777777" w:rsidR="009D6494" w:rsidRPr="00834113" w:rsidRDefault="009D6494" w:rsidP="0056497F">
      <w:pPr>
        <w:spacing w:line="276" w:lineRule="auto"/>
        <w:rPr>
          <w:rFonts w:ascii="Times New Roman" w:hAnsi="Times New Roman" w:cs="Times New Roman"/>
        </w:rPr>
      </w:pPr>
    </w:p>
    <w:p w14:paraId="36F88A3D" w14:textId="77777777" w:rsidR="009D6494" w:rsidRPr="00834113" w:rsidRDefault="009D6494" w:rsidP="0056497F">
      <w:pPr>
        <w:spacing w:line="276" w:lineRule="auto"/>
        <w:rPr>
          <w:rFonts w:ascii="Times New Roman" w:hAnsi="Times New Roman" w:cs="Times New Roman"/>
        </w:rPr>
      </w:pPr>
    </w:p>
    <w:p w14:paraId="652331BC" w14:textId="77777777" w:rsidR="009D6494" w:rsidRPr="00834113" w:rsidRDefault="009D6494" w:rsidP="0056497F">
      <w:pPr>
        <w:spacing w:line="276" w:lineRule="auto"/>
        <w:rPr>
          <w:rFonts w:ascii="Times New Roman" w:hAnsi="Times New Roman" w:cs="Times New Roman"/>
        </w:rPr>
      </w:pPr>
    </w:p>
    <w:p w14:paraId="6EEEA4E9" w14:textId="77777777" w:rsidR="009D6494" w:rsidRPr="00834113" w:rsidRDefault="009D6494" w:rsidP="0056497F">
      <w:pPr>
        <w:spacing w:line="276" w:lineRule="auto"/>
        <w:rPr>
          <w:rFonts w:ascii="Times New Roman" w:hAnsi="Times New Roman" w:cs="Times New Roman"/>
        </w:rPr>
      </w:pPr>
    </w:p>
    <w:p w14:paraId="39FBCE0D" w14:textId="77777777" w:rsidR="009D6494" w:rsidRPr="00834113" w:rsidRDefault="009D6494" w:rsidP="0056497F">
      <w:pPr>
        <w:spacing w:line="276" w:lineRule="auto"/>
        <w:rPr>
          <w:rFonts w:ascii="Times New Roman" w:hAnsi="Times New Roman" w:cs="Times New Roman"/>
        </w:rPr>
      </w:pPr>
    </w:p>
    <w:p w14:paraId="004C8533" w14:textId="77777777" w:rsidR="009D6494" w:rsidRPr="00834113" w:rsidRDefault="009D6494" w:rsidP="0056497F">
      <w:pPr>
        <w:spacing w:line="276" w:lineRule="auto"/>
        <w:rPr>
          <w:rFonts w:ascii="Times New Roman" w:hAnsi="Times New Roman" w:cs="Times New Roman"/>
        </w:rPr>
      </w:pPr>
    </w:p>
    <w:p w14:paraId="7049C0AC" w14:textId="77777777" w:rsidR="009D6494" w:rsidRPr="00834113" w:rsidRDefault="009D6494" w:rsidP="0056497F">
      <w:pPr>
        <w:spacing w:line="276" w:lineRule="auto"/>
        <w:rPr>
          <w:rFonts w:ascii="Times New Roman" w:hAnsi="Times New Roman" w:cs="Times New Roman"/>
        </w:rPr>
      </w:pPr>
    </w:p>
    <w:p w14:paraId="47A16EE4" w14:textId="77777777" w:rsidR="009D6494" w:rsidRPr="00834113" w:rsidRDefault="009D6494" w:rsidP="0056497F">
      <w:pPr>
        <w:spacing w:line="276" w:lineRule="auto"/>
        <w:rPr>
          <w:rFonts w:ascii="Times New Roman" w:hAnsi="Times New Roman" w:cs="Times New Roman"/>
        </w:rPr>
      </w:pPr>
    </w:p>
    <w:p w14:paraId="75D3795D" w14:textId="77777777" w:rsidR="009D6494" w:rsidRPr="00834113" w:rsidRDefault="009D6494" w:rsidP="0056497F">
      <w:pPr>
        <w:spacing w:line="276" w:lineRule="auto"/>
        <w:rPr>
          <w:rFonts w:ascii="Times New Roman" w:hAnsi="Times New Roman" w:cs="Times New Roman"/>
        </w:rPr>
      </w:pPr>
    </w:p>
    <w:p w14:paraId="15DAEE8A" w14:textId="77777777" w:rsidR="009D6494" w:rsidRPr="00834113" w:rsidRDefault="009D6494" w:rsidP="0056497F">
      <w:pPr>
        <w:spacing w:line="276" w:lineRule="auto"/>
        <w:rPr>
          <w:rFonts w:ascii="Times New Roman" w:hAnsi="Times New Roman" w:cs="Times New Roman"/>
        </w:rPr>
      </w:pPr>
    </w:p>
    <w:p w14:paraId="745C7CA2" w14:textId="77777777" w:rsidR="009D6494" w:rsidRPr="00834113" w:rsidRDefault="009D6494" w:rsidP="0056497F">
      <w:pPr>
        <w:spacing w:line="276" w:lineRule="auto"/>
        <w:rPr>
          <w:rFonts w:ascii="Times New Roman" w:hAnsi="Times New Roman" w:cs="Times New Roman"/>
        </w:rPr>
      </w:pPr>
    </w:p>
    <w:p w14:paraId="2A69B21D" w14:textId="77777777" w:rsidR="009D6494" w:rsidRPr="00834113" w:rsidRDefault="009D6494" w:rsidP="0056497F">
      <w:pPr>
        <w:spacing w:line="276" w:lineRule="auto"/>
        <w:rPr>
          <w:rFonts w:ascii="Times New Roman" w:hAnsi="Times New Roman" w:cs="Times New Roman"/>
        </w:rPr>
      </w:pPr>
    </w:p>
    <w:p w14:paraId="6034C2B0" w14:textId="77777777" w:rsidR="009D6494" w:rsidRPr="00834113" w:rsidRDefault="009D6494" w:rsidP="0056497F">
      <w:pPr>
        <w:spacing w:line="276" w:lineRule="auto"/>
        <w:rPr>
          <w:rFonts w:ascii="Times New Roman" w:hAnsi="Times New Roman" w:cs="Times New Roman"/>
        </w:rPr>
      </w:pPr>
    </w:p>
    <w:p w14:paraId="4B83A4E9" w14:textId="77777777" w:rsidR="009D6494" w:rsidRPr="00834113" w:rsidRDefault="009D6494" w:rsidP="0056497F">
      <w:pPr>
        <w:spacing w:line="276" w:lineRule="auto"/>
        <w:rPr>
          <w:rFonts w:ascii="Times New Roman" w:hAnsi="Times New Roman" w:cs="Times New Roman"/>
        </w:rPr>
      </w:pPr>
    </w:p>
    <w:p w14:paraId="51517059" w14:textId="77777777" w:rsidR="009D6494" w:rsidRPr="00834113" w:rsidRDefault="009D6494" w:rsidP="0056497F">
      <w:pPr>
        <w:spacing w:line="276" w:lineRule="auto"/>
        <w:rPr>
          <w:rFonts w:ascii="Times New Roman" w:hAnsi="Times New Roman" w:cs="Times New Roman"/>
        </w:rPr>
      </w:pPr>
    </w:p>
    <w:p w14:paraId="403E1788" w14:textId="77777777" w:rsidR="009D6494" w:rsidRPr="00834113" w:rsidRDefault="009D6494" w:rsidP="0056497F">
      <w:pPr>
        <w:spacing w:line="276" w:lineRule="auto"/>
        <w:rPr>
          <w:rFonts w:ascii="Times New Roman" w:hAnsi="Times New Roman" w:cs="Times New Roman"/>
        </w:rPr>
      </w:pPr>
    </w:p>
    <w:p w14:paraId="415DA92F" w14:textId="77777777" w:rsidR="009D6494" w:rsidRPr="00834113" w:rsidRDefault="009D6494" w:rsidP="0056497F">
      <w:pPr>
        <w:spacing w:line="276" w:lineRule="auto"/>
        <w:rPr>
          <w:rFonts w:ascii="Times New Roman" w:hAnsi="Times New Roman" w:cs="Times New Roman"/>
        </w:rPr>
      </w:pPr>
    </w:p>
    <w:p w14:paraId="34F2EBF9" w14:textId="77777777" w:rsidR="009D6494" w:rsidRPr="00834113" w:rsidRDefault="009D6494" w:rsidP="0056497F">
      <w:pPr>
        <w:spacing w:line="276" w:lineRule="auto"/>
        <w:rPr>
          <w:rFonts w:ascii="Times New Roman" w:hAnsi="Times New Roman" w:cs="Times New Roman"/>
        </w:rPr>
      </w:pPr>
    </w:p>
    <w:p w14:paraId="5EF448A4" w14:textId="77777777" w:rsidR="009D6494" w:rsidRPr="00834113" w:rsidRDefault="009D6494" w:rsidP="0056497F">
      <w:pPr>
        <w:spacing w:line="276" w:lineRule="auto"/>
        <w:rPr>
          <w:rFonts w:ascii="Times New Roman" w:hAnsi="Times New Roman" w:cs="Times New Roman"/>
        </w:rPr>
      </w:pPr>
    </w:p>
    <w:p w14:paraId="5E5B7138" w14:textId="77777777" w:rsidR="009D6494" w:rsidRPr="00834113" w:rsidRDefault="009D6494" w:rsidP="0056497F">
      <w:pPr>
        <w:spacing w:line="276" w:lineRule="auto"/>
        <w:rPr>
          <w:rFonts w:ascii="Times New Roman" w:hAnsi="Times New Roman" w:cs="Times New Roman"/>
        </w:rPr>
      </w:pPr>
    </w:p>
    <w:p w14:paraId="35DA6ACD" w14:textId="77777777" w:rsidR="009D6494" w:rsidRPr="00834113" w:rsidRDefault="009D6494" w:rsidP="0056497F">
      <w:pPr>
        <w:spacing w:line="276" w:lineRule="auto"/>
        <w:rPr>
          <w:rFonts w:ascii="Times New Roman" w:hAnsi="Times New Roman" w:cs="Times New Roman"/>
        </w:rPr>
      </w:pPr>
    </w:p>
    <w:p w14:paraId="2FA90728" w14:textId="77777777" w:rsidR="009D6494" w:rsidRPr="00834113" w:rsidRDefault="009D6494" w:rsidP="0056497F">
      <w:pPr>
        <w:spacing w:line="276" w:lineRule="auto"/>
        <w:rPr>
          <w:rFonts w:ascii="Times New Roman" w:hAnsi="Times New Roman" w:cs="Times New Roman"/>
        </w:rPr>
      </w:pPr>
    </w:p>
    <w:p w14:paraId="23C12310" w14:textId="77777777" w:rsidR="009D6494" w:rsidRPr="00834113" w:rsidRDefault="009D6494" w:rsidP="0056497F">
      <w:pPr>
        <w:spacing w:line="276" w:lineRule="auto"/>
        <w:rPr>
          <w:rFonts w:ascii="Times New Roman" w:hAnsi="Times New Roman" w:cs="Times New Roman"/>
        </w:rPr>
      </w:pPr>
    </w:p>
    <w:p w14:paraId="6481C1BD" w14:textId="77777777" w:rsidR="009D6494" w:rsidRPr="00834113" w:rsidRDefault="009D6494" w:rsidP="0056497F">
      <w:pPr>
        <w:spacing w:line="276" w:lineRule="auto"/>
        <w:rPr>
          <w:rFonts w:ascii="Times New Roman" w:hAnsi="Times New Roman" w:cs="Times New Roman"/>
        </w:rPr>
      </w:pPr>
    </w:p>
    <w:p w14:paraId="7023DB47" w14:textId="77777777" w:rsidR="009D6494" w:rsidRPr="00834113" w:rsidRDefault="009D6494" w:rsidP="0056497F">
      <w:pPr>
        <w:spacing w:line="276" w:lineRule="auto"/>
        <w:rPr>
          <w:rFonts w:ascii="Times New Roman" w:hAnsi="Times New Roman" w:cs="Times New Roman"/>
        </w:rPr>
      </w:pPr>
    </w:p>
    <w:p w14:paraId="4D7B47F5" w14:textId="77777777" w:rsidR="009D6494" w:rsidRPr="00834113" w:rsidRDefault="009D6494" w:rsidP="0056497F">
      <w:pPr>
        <w:spacing w:line="276" w:lineRule="auto"/>
        <w:rPr>
          <w:rFonts w:ascii="Times New Roman" w:hAnsi="Times New Roman" w:cs="Times New Roman"/>
        </w:rPr>
      </w:pPr>
    </w:p>
    <w:p w14:paraId="4C7BF2E3" w14:textId="77777777" w:rsidR="009D6494" w:rsidRPr="00834113" w:rsidRDefault="009D6494" w:rsidP="0056497F">
      <w:pPr>
        <w:spacing w:line="276" w:lineRule="auto"/>
        <w:rPr>
          <w:rFonts w:ascii="Times New Roman" w:hAnsi="Times New Roman" w:cs="Times New Roman"/>
        </w:rPr>
      </w:pPr>
    </w:p>
    <w:p w14:paraId="14CF19C4" w14:textId="77777777" w:rsidR="009D6494" w:rsidRPr="00834113" w:rsidRDefault="009D6494" w:rsidP="0056497F">
      <w:pPr>
        <w:spacing w:line="276" w:lineRule="auto"/>
        <w:rPr>
          <w:rFonts w:ascii="Times New Roman" w:hAnsi="Times New Roman" w:cs="Times New Roman"/>
        </w:rPr>
      </w:pPr>
    </w:p>
    <w:p w14:paraId="1715B99D" w14:textId="77777777" w:rsidR="009D6494" w:rsidRPr="00834113" w:rsidRDefault="009D6494" w:rsidP="0056497F">
      <w:pPr>
        <w:spacing w:line="276" w:lineRule="auto"/>
        <w:rPr>
          <w:rFonts w:ascii="Times New Roman" w:hAnsi="Times New Roman" w:cs="Times New Roman"/>
        </w:rPr>
      </w:pPr>
    </w:p>
    <w:p w14:paraId="7CC92507" w14:textId="77777777" w:rsidR="00A922C0" w:rsidRPr="00D405D6" w:rsidRDefault="00A922C0" w:rsidP="00A922C0">
      <w:pPr>
        <w:pStyle w:val="Heading2"/>
        <w:rPr>
          <w:color w:val="auto"/>
          <w:lang w:val="en-GB"/>
        </w:rPr>
      </w:pPr>
      <w:bookmarkStart w:id="25" w:name="_Toc203488392"/>
      <w:r w:rsidRPr="00D405D6">
        <w:rPr>
          <w:color w:val="auto"/>
        </w:rPr>
        <w:lastRenderedPageBreak/>
        <w:t xml:space="preserve">Question 7: </w:t>
      </w:r>
      <w:r w:rsidRPr="00D405D6">
        <w:rPr>
          <w:color w:val="auto"/>
          <w:lang w:val="en-GB"/>
        </w:rPr>
        <w:t>Is lifestyle management better for my PCOS than medication or surgery?</w:t>
      </w:r>
      <w:bookmarkEnd w:id="25"/>
    </w:p>
    <w:p w14:paraId="1770BAFC" w14:textId="77777777" w:rsidR="00A922C0" w:rsidRPr="00834113" w:rsidRDefault="00A922C0" w:rsidP="00A922C0">
      <w:pPr>
        <w:spacing w:line="276" w:lineRule="auto"/>
        <w:rPr>
          <w:rFonts w:ascii="Times New Roman" w:hAnsi="Times New Roman" w:cs="Times New Roman"/>
        </w:rPr>
      </w:pPr>
    </w:p>
    <w:p w14:paraId="5AC21A7B" w14:textId="54E6A73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637EBEB7"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Managing Polycystic Ovary Syndrome (PCOS) often involves a combination of lifestyle changes, medication, and, in some cases, surgery, depending on the individual's symptoms and health goals. Whether lifestyle management is better for you than medication or surgery depends on several factors, including the severity of your symptoms, your overall health, and your personal preferences.</w:t>
      </w:r>
    </w:p>
    <w:p w14:paraId="1067711D" w14:textId="77777777" w:rsidR="00A922C0" w:rsidRPr="00834113" w:rsidRDefault="00A922C0" w:rsidP="00A922C0">
      <w:pPr>
        <w:spacing w:line="276" w:lineRule="auto"/>
        <w:rPr>
          <w:rFonts w:ascii="Times New Roman" w:hAnsi="Times New Roman" w:cs="Times New Roman"/>
          <w:b/>
          <w:lang w:val="en-GB"/>
        </w:rPr>
      </w:pPr>
      <w:bookmarkStart w:id="26" w:name="_heading=h.w5oi8g34toaq" w:colFirst="0" w:colLast="0"/>
      <w:bookmarkEnd w:id="26"/>
    </w:p>
    <w:p w14:paraId="6B6B17F6"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Lifestyle Management for PCOS</w:t>
      </w:r>
    </w:p>
    <w:p w14:paraId="06831B93" w14:textId="77777777" w:rsidR="00A922C0" w:rsidRPr="00834113" w:rsidRDefault="00A922C0" w:rsidP="00A922C0">
      <w:pPr>
        <w:spacing w:line="276" w:lineRule="auto"/>
        <w:rPr>
          <w:rFonts w:ascii="Times New Roman" w:hAnsi="Times New Roman" w:cs="Times New Roman"/>
          <w:b/>
          <w:lang w:val="en-GB"/>
        </w:rPr>
      </w:pPr>
    </w:p>
    <w:p w14:paraId="6EC59CC2"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Benefits:</w:t>
      </w:r>
    </w:p>
    <w:p w14:paraId="2E1BADD2" w14:textId="77777777" w:rsidR="00A922C0" w:rsidRPr="00834113" w:rsidRDefault="00A922C0" w:rsidP="00A922C0">
      <w:pPr>
        <w:numPr>
          <w:ilvl w:val="0"/>
          <w:numId w:val="44"/>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Improves Insulin Sensitivity:</w:t>
      </w:r>
      <w:r w:rsidRPr="00834113">
        <w:rPr>
          <w:rFonts w:ascii="Times New Roman" w:hAnsi="Times New Roman" w:cs="Times New Roman"/>
          <w:lang w:val="en-GB"/>
        </w:rPr>
        <w:t xml:space="preserve"> Lifestyle changes, such as a balanced diet and regular exercise, can significantly improve insulin resistance, which is a common issue in women with PCOS. This, in turn, can help regulate menstrual cycles and reduce symptoms like acne and excess hair growth.</w:t>
      </w:r>
    </w:p>
    <w:p w14:paraId="76E827FA" w14:textId="77777777" w:rsidR="00A922C0" w:rsidRPr="00834113" w:rsidRDefault="00A922C0" w:rsidP="00A922C0">
      <w:pPr>
        <w:numPr>
          <w:ilvl w:val="0"/>
          <w:numId w:val="44"/>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Weight Management:</w:t>
      </w:r>
      <w:r w:rsidRPr="00834113">
        <w:rPr>
          <w:rFonts w:ascii="Times New Roman" w:hAnsi="Times New Roman" w:cs="Times New Roman"/>
          <w:lang w:val="en-GB"/>
        </w:rPr>
        <w:t xml:space="preserve"> Many women with PCOS struggle with weight gain, which can exacerbate symptoms. A healthy diet and regular physical activity can help manage weight, which may improve symptoms and reduce the risk of developing other conditions like type 2 diabetes and heart disease.</w:t>
      </w:r>
    </w:p>
    <w:p w14:paraId="4352A818" w14:textId="77777777" w:rsidR="00A922C0" w:rsidRPr="00834113" w:rsidRDefault="00A922C0" w:rsidP="00A922C0">
      <w:pPr>
        <w:numPr>
          <w:ilvl w:val="0"/>
          <w:numId w:val="44"/>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Hormone Regulation:</w:t>
      </w:r>
      <w:r w:rsidRPr="00834113">
        <w:rPr>
          <w:rFonts w:ascii="Times New Roman" w:hAnsi="Times New Roman" w:cs="Times New Roman"/>
          <w:lang w:val="en-GB"/>
        </w:rPr>
        <w:t xml:space="preserve"> Regular exercise and a balanced diet can help regulate hormones naturally, reducing symptoms like irregular periods and mood swings.</w:t>
      </w:r>
    </w:p>
    <w:p w14:paraId="55076760" w14:textId="77777777" w:rsidR="00A922C0" w:rsidRPr="00834113" w:rsidRDefault="00A922C0" w:rsidP="00A922C0">
      <w:pPr>
        <w:numPr>
          <w:ilvl w:val="0"/>
          <w:numId w:val="44"/>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Long-term Health Benefits:</w:t>
      </w:r>
      <w:r w:rsidRPr="00834113">
        <w:rPr>
          <w:rFonts w:ascii="Times New Roman" w:hAnsi="Times New Roman" w:cs="Times New Roman"/>
          <w:lang w:val="en-GB"/>
        </w:rPr>
        <w:t xml:space="preserve"> Lifestyle changes can lead to long-term health improvements beyond just managing PCOS, including better cardiovascular health, reduced risk of diabetes, and improved mental health.</w:t>
      </w:r>
    </w:p>
    <w:p w14:paraId="1815B2BB" w14:textId="77777777" w:rsidR="00A922C0" w:rsidRPr="00834113" w:rsidRDefault="00A922C0" w:rsidP="00A922C0">
      <w:pPr>
        <w:spacing w:line="276" w:lineRule="auto"/>
        <w:rPr>
          <w:rFonts w:ascii="Times New Roman" w:hAnsi="Times New Roman" w:cs="Times New Roman"/>
          <w:b/>
          <w:lang w:val="en-GB"/>
        </w:rPr>
      </w:pPr>
    </w:p>
    <w:p w14:paraId="13767625"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Limitations:</w:t>
      </w:r>
    </w:p>
    <w:p w14:paraId="429F247C" w14:textId="77777777" w:rsidR="00A922C0" w:rsidRPr="00834113" w:rsidRDefault="00A922C0" w:rsidP="00A922C0">
      <w:pPr>
        <w:numPr>
          <w:ilvl w:val="0"/>
          <w:numId w:val="48"/>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Requires Consistency and Commitment:</w:t>
      </w:r>
      <w:r w:rsidRPr="00834113">
        <w:rPr>
          <w:rFonts w:ascii="Times New Roman" w:hAnsi="Times New Roman" w:cs="Times New Roman"/>
          <w:lang w:val="en-GB"/>
        </w:rPr>
        <w:t xml:space="preserve"> Making and maintaining lifestyle changes can be challenging and requires a long-term commitment. It might take time to see noticeable improvements in symptoms.</w:t>
      </w:r>
    </w:p>
    <w:p w14:paraId="6E4787FB" w14:textId="77777777" w:rsidR="00A922C0" w:rsidRPr="00834113" w:rsidRDefault="00A922C0" w:rsidP="00A922C0">
      <w:pPr>
        <w:numPr>
          <w:ilvl w:val="0"/>
          <w:numId w:val="48"/>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May Not Be Sufficient for Severe Symptoms:</w:t>
      </w:r>
      <w:r w:rsidRPr="00834113">
        <w:rPr>
          <w:rFonts w:ascii="Times New Roman" w:hAnsi="Times New Roman" w:cs="Times New Roman"/>
          <w:lang w:val="en-GB"/>
        </w:rPr>
        <w:t xml:space="preserve"> In cases of severe PCOS symptoms, lifestyle changes alone may not be enough to manage all symptoms effectively, especially if there are complications like infertility or severe insulin resistance.</w:t>
      </w:r>
    </w:p>
    <w:p w14:paraId="49388758" w14:textId="77777777" w:rsidR="00A922C0" w:rsidRPr="00834113" w:rsidRDefault="00A922C0" w:rsidP="00A922C0">
      <w:pPr>
        <w:spacing w:line="276" w:lineRule="auto"/>
        <w:rPr>
          <w:rFonts w:ascii="Times New Roman" w:hAnsi="Times New Roman" w:cs="Times New Roman"/>
          <w:b/>
          <w:lang w:val="en-GB"/>
        </w:rPr>
      </w:pPr>
      <w:bookmarkStart w:id="27" w:name="_heading=h.nxqe3wamo645" w:colFirst="0" w:colLast="0"/>
      <w:bookmarkEnd w:id="27"/>
    </w:p>
    <w:p w14:paraId="18AD08AC" w14:textId="77777777" w:rsidR="00A922C0" w:rsidRPr="00834113" w:rsidRDefault="00A922C0" w:rsidP="00A922C0">
      <w:pPr>
        <w:spacing w:line="276" w:lineRule="auto"/>
        <w:rPr>
          <w:rFonts w:ascii="Times New Roman" w:hAnsi="Times New Roman" w:cs="Times New Roman"/>
          <w:b/>
          <w:lang w:val="en-GB"/>
        </w:rPr>
      </w:pPr>
    </w:p>
    <w:p w14:paraId="41326FD2"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Medication for PCOS</w:t>
      </w:r>
    </w:p>
    <w:p w14:paraId="46F8B41D" w14:textId="77777777" w:rsidR="00A922C0" w:rsidRPr="00834113" w:rsidRDefault="00A922C0" w:rsidP="00A922C0">
      <w:pPr>
        <w:spacing w:line="276" w:lineRule="auto"/>
        <w:rPr>
          <w:rFonts w:ascii="Times New Roman" w:hAnsi="Times New Roman" w:cs="Times New Roman"/>
          <w:b/>
          <w:lang w:val="en-GB"/>
        </w:rPr>
      </w:pPr>
    </w:p>
    <w:p w14:paraId="4E229ACB"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Benefits:</w:t>
      </w:r>
    </w:p>
    <w:p w14:paraId="20994AEB" w14:textId="77777777" w:rsidR="00A922C0" w:rsidRPr="00834113" w:rsidRDefault="00A922C0" w:rsidP="00A922C0">
      <w:pPr>
        <w:numPr>
          <w:ilvl w:val="0"/>
          <w:numId w:val="12"/>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Symptom Relief:</w:t>
      </w:r>
      <w:r w:rsidRPr="00834113">
        <w:rPr>
          <w:rFonts w:ascii="Times New Roman" w:hAnsi="Times New Roman" w:cs="Times New Roman"/>
          <w:lang w:val="en-GB"/>
        </w:rPr>
        <w:t xml:space="preserve"> Medications can provide more immediate relief for specific symptoms. For example, birth control pills can regulate menstrual cycles and reduce acne and excessive hair growth, while medications like metformin can improve insulin resistance.</w:t>
      </w:r>
    </w:p>
    <w:p w14:paraId="33DBE5CD" w14:textId="77777777" w:rsidR="00A922C0" w:rsidRPr="00834113" w:rsidRDefault="00A922C0" w:rsidP="00A922C0">
      <w:pPr>
        <w:numPr>
          <w:ilvl w:val="0"/>
          <w:numId w:val="12"/>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lastRenderedPageBreak/>
        <w:t>Helps with Fertility:</w:t>
      </w:r>
      <w:r w:rsidRPr="00834113">
        <w:rPr>
          <w:rFonts w:ascii="Times New Roman" w:hAnsi="Times New Roman" w:cs="Times New Roman"/>
          <w:lang w:val="en-GB"/>
        </w:rPr>
        <w:t xml:space="preserve"> If you're trying to conceive, medications like clomiphene or letrozole can help stimulate ovulation.</w:t>
      </w:r>
    </w:p>
    <w:p w14:paraId="160BA771" w14:textId="77777777" w:rsidR="00A922C0" w:rsidRPr="00834113" w:rsidRDefault="00A922C0" w:rsidP="00A922C0">
      <w:pPr>
        <w:numPr>
          <w:ilvl w:val="0"/>
          <w:numId w:val="12"/>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Targeted Approach:</w:t>
      </w:r>
      <w:r w:rsidRPr="00834113">
        <w:rPr>
          <w:rFonts w:ascii="Times New Roman" w:hAnsi="Times New Roman" w:cs="Times New Roman"/>
          <w:lang w:val="en-GB"/>
        </w:rPr>
        <w:t xml:space="preserve"> Medication allows for a targeted approach to specific symptoms or complications, such as insulin resistance, menstrual irregularities, or hirsutism (excess hair growth).</w:t>
      </w:r>
    </w:p>
    <w:p w14:paraId="582355D8" w14:textId="77777777" w:rsidR="00A922C0" w:rsidRPr="00834113" w:rsidRDefault="00A922C0" w:rsidP="00A922C0">
      <w:pPr>
        <w:spacing w:line="276" w:lineRule="auto"/>
        <w:rPr>
          <w:rFonts w:ascii="Times New Roman" w:hAnsi="Times New Roman" w:cs="Times New Roman"/>
          <w:b/>
          <w:lang w:val="en-GB"/>
        </w:rPr>
      </w:pPr>
    </w:p>
    <w:p w14:paraId="5EA1175C"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Limitations:</w:t>
      </w:r>
    </w:p>
    <w:p w14:paraId="650A00BB" w14:textId="77777777" w:rsidR="00A922C0" w:rsidRPr="00834113" w:rsidRDefault="00A922C0" w:rsidP="00A922C0">
      <w:pPr>
        <w:numPr>
          <w:ilvl w:val="0"/>
          <w:numId w:val="23"/>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Side Effects:</w:t>
      </w:r>
      <w:r w:rsidRPr="00834113">
        <w:rPr>
          <w:rFonts w:ascii="Times New Roman" w:hAnsi="Times New Roman" w:cs="Times New Roman"/>
          <w:lang w:val="en-GB"/>
        </w:rPr>
        <w:t xml:space="preserve"> Medications can have side effects, ranging from mild (nausea, headaches) to more severe, depending on the medication and the individual's response.</w:t>
      </w:r>
    </w:p>
    <w:p w14:paraId="4BCAFDBE" w14:textId="77777777" w:rsidR="00A922C0" w:rsidRPr="00834113" w:rsidRDefault="00A922C0" w:rsidP="00A922C0">
      <w:pPr>
        <w:numPr>
          <w:ilvl w:val="0"/>
          <w:numId w:val="23"/>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Not a Cure:</w:t>
      </w:r>
      <w:r w:rsidRPr="00834113">
        <w:rPr>
          <w:rFonts w:ascii="Times New Roman" w:hAnsi="Times New Roman" w:cs="Times New Roman"/>
          <w:lang w:val="en-GB"/>
        </w:rPr>
        <w:t xml:space="preserve"> Medications manage symptoms but do not cure PCOS. Symptoms may return if the medication is discontinued.</w:t>
      </w:r>
    </w:p>
    <w:p w14:paraId="45754CDF" w14:textId="77777777" w:rsidR="00A922C0" w:rsidRPr="00834113" w:rsidRDefault="00A922C0" w:rsidP="00A922C0">
      <w:pPr>
        <w:numPr>
          <w:ilvl w:val="0"/>
          <w:numId w:val="23"/>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May Require Regular Monitoring:</w:t>
      </w:r>
      <w:r w:rsidRPr="00834113">
        <w:rPr>
          <w:rFonts w:ascii="Times New Roman" w:hAnsi="Times New Roman" w:cs="Times New Roman"/>
          <w:lang w:val="en-GB"/>
        </w:rPr>
        <w:t xml:space="preserve"> Some medications require regular blood tests or check-ups to monitor their effects and potential side effects.</w:t>
      </w:r>
    </w:p>
    <w:p w14:paraId="2F659B93" w14:textId="77777777" w:rsidR="00A922C0" w:rsidRPr="00834113" w:rsidRDefault="00A922C0" w:rsidP="00A922C0">
      <w:pPr>
        <w:spacing w:line="276" w:lineRule="auto"/>
        <w:rPr>
          <w:rFonts w:ascii="Times New Roman" w:hAnsi="Times New Roman" w:cs="Times New Roman"/>
          <w:b/>
          <w:lang w:val="en-GB"/>
        </w:rPr>
      </w:pPr>
      <w:bookmarkStart w:id="28" w:name="_heading=h.t6zmr2xyz5c4" w:colFirst="0" w:colLast="0"/>
      <w:bookmarkEnd w:id="28"/>
    </w:p>
    <w:p w14:paraId="680E2CF1"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Surgery for PCOS</w:t>
      </w:r>
    </w:p>
    <w:p w14:paraId="02DF11E4" w14:textId="77777777" w:rsidR="00A922C0" w:rsidRPr="00834113" w:rsidRDefault="00A922C0" w:rsidP="00A922C0">
      <w:pPr>
        <w:spacing w:line="276" w:lineRule="auto"/>
        <w:rPr>
          <w:rFonts w:ascii="Times New Roman" w:hAnsi="Times New Roman" w:cs="Times New Roman"/>
          <w:b/>
          <w:lang w:val="en-GB"/>
        </w:rPr>
      </w:pPr>
    </w:p>
    <w:p w14:paraId="42BE005D"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Benefits:</w:t>
      </w:r>
    </w:p>
    <w:p w14:paraId="0E20D3E5" w14:textId="77777777" w:rsidR="00A922C0" w:rsidRPr="00834113" w:rsidRDefault="00A922C0" w:rsidP="00A922C0">
      <w:pPr>
        <w:numPr>
          <w:ilvl w:val="0"/>
          <w:numId w:val="38"/>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Ovarian Drilling:</w:t>
      </w:r>
      <w:r w:rsidRPr="00834113">
        <w:rPr>
          <w:rFonts w:ascii="Times New Roman" w:hAnsi="Times New Roman" w:cs="Times New Roman"/>
          <w:lang w:val="en-GB"/>
        </w:rPr>
        <w:t xml:space="preserve"> For some women, a surgical procedure called ovarian drilling can help restore ovulation. This is usually considered when medications to induce ovulation are ineffective.</w:t>
      </w:r>
    </w:p>
    <w:p w14:paraId="1C6DB616" w14:textId="77777777" w:rsidR="00A922C0" w:rsidRPr="00834113" w:rsidRDefault="00A922C0" w:rsidP="00A922C0">
      <w:pPr>
        <w:numPr>
          <w:ilvl w:val="0"/>
          <w:numId w:val="38"/>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Long-term Effects:</w:t>
      </w:r>
      <w:r w:rsidRPr="00834113">
        <w:rPr>
          <w:rFonts w:ascii="Times New Roman" w:hAnsi="Times New Roman" w:cs="Times New Roman"/>
          <w:lang w:val="en-GB"/>
        </w:rPr>
        <w:t xml:space="preserve"> In some cases, surgery can have a long-term impact on hormone levels and ovulation.</w:t>
      </w:r>
    </w:p>
    <w:p w14:paraId="37EF1ED1" w14:textId="77777777" w:rsidR="00A922C0" w:rsidRPr="00834113" w:rsidRDefault="00A922C0" w:rsidP="00A922C0">
      <w:pPr>
        <w:spacing w:line="276" w:lineRule="auto"/>
        <w:rPr>
          <w:rFonts w:ascii="Times New Roman" w:hAnsi="Times New Roman" w:cs="Times New Roman"/>
          <w:b/>
          <w:lang w:val="en-GB"/>
        </w:rPr>
      </w:pPr>
    </w:p>
    <w:p w14:paraId="6B7E13EF"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Limitations:</w:t>
      </w:r>
    </w:p>
    <w:p w14:paraId="5ECFBA1F" w14:textId="77777777" w:rsidR="00A922C0" w:rsidRPr="00834113" w:rsidRDefault="00A922C0" w:rsidP="00A922C0">
      <w:pPr>
        <w:numPr>
          <w:ilvl w:val="0"/>
          <w:numId w:val="22"/>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Invasiveness and Risks:</w:t>
      </w:r>
      <w:r w:rsidRPr="00834113">
        <w:rPr>
          <w:rFonts w:ascii="Times New Roman" w:hAnsi="Times New Roman" w:cs="Times New Roman"/>
          <w:lang w:val="en-GB"/>
        </w:rPr>
        <w:t xml:space="preserve"> Surgery is invasive and carries risks, such as infection, scarring, and complications related to </w:t>
      </w:r>
      <w:proofErr w:type="spellStart"/>
      <w:r w:rsidRPr="00834113">
        <w:rPr>
          <w:rFonts w:ascii="Times New Roman" w:hAnsi="Times New Roman" w:cs="Times New Roman"/>
          <w:lang w:val="en-GB"/>
        </w:rPr>
        <w:t>anesthesia</w:t>
      </w:r>
      <w:proofErr w:type="spellEnd"/>
      <w:r w:rsidRPr="00834113">
        <w:rPr>
          <w:rFonts w:ascii="Times New Roman" w:hAnsi="Times New Roman" w:cs="Times New Roman"/>
          <w:lang w:val="en-GB"/>
        </w:rPr>
        <w:t>.</w:t>
      </w:r>
    </w:p>
    <w:p w14:paraId="622432AB" w14:textId="77777777" w:rsidR="00A922C0" w:rsidRPr="00834113" w:rsidRDefault="00A922C0" w:rsidP="00A922C0">
      <w:pPr>
        <w:numPr>
          <w:ilvl w:val="0"/>
          <w:numId w:val="22"/>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Not Always Effective:</w:t>
      </w:r>
      <w:r w:rsidRPr="00834113">
        <w:rPr>
          <w:rFonts w:ascii="Times New Roman" w:hAnsi="Times New Roman" w:cs="Times New Roman"/>
          <w:lang w:val="en-GB"/>
        </w:rPr>
        <w:t xml:space="preserve"> Surgery does not work for everyone, and its effects on symptoms may not be permanent.</w:t>
      </w:r>
    </w:p>
    <w:p w14:paraId="21B8AA2E" w14:textId="77777777" w:rsidR="00A922C0" w:rsidRPr="00834113" w:rsidRDefault="00A922C0" w:rsidP="00A922C0">
      <w:pPr>
        <w:numPr>
          <w:ilvl w:val="0"/>
          <w:numId w:val="22"/>
        </w:numPr>
        <w:tabs>
          <w:tab w:val="clear" w:pos="720"/>
        </w:tabs>
        <w:spacing w:line="276" w:lineRule="auto"/>
        <w:rPr>
          <w:rFonts w:ascii="Times New Roman" w:hAnsi="Times New Roman" w:cs="Times New Roman"/>
          <w:lang w:val="en-GB"/>
        </w:rPr>
      </w:pPr>
      <w:r w:rsidRPr="00834113">
        <w:rPr>
          <w:rFonts w:ascii="Times New Roman" w:hAnsi="Times New Roman" w:cs="Times New Roman"/>
          <w:b/>
          <w:lang w:val="en-GB"/>
        </w:rPr>
        <w:t>Recovery Time:</w:t>
      </w:r>
      <w:r w:rsidRPr="00834113">
        <w:rPr>
          <w:rFonts w:ascii="Times New Roman" w:hAnsi="Times New Roman" w:cs="Times New Roman"/>
          <w:lang w:val="en-GB"/>
        </w:rPr>
        <w:t xml:space="preserve"> There is a recovery period associated with surgery, which can vary in length depending on the type of surgery and individual factors.</w:t>
      </w:r>
    </w:p>
    <w:p w14:paraId="04383BF4" w14:textId="77777777" w:rsidR="00A922C0" w:rsidRPr="00834113" w:rsidRDefault="00A922C0" w:rsidP="00A922C0">
      <w:pPr>
        <w:spacing w:line="276" w:lineRule="auto"/>
        <w:rPr>
          <w:rFonts w:ascii="Times New Roman" w:hAnsi="Times New Roman" w:cs="Times New Roman"/>
          <w:b/>
          <w:lang w:val="en-GB"/>
        </w:rPr>
      </w:pPr>
      <w:bookmarkStart w:id="29" w:name="_heading=h.azrz4gabgl3q" w:colFirst="0" w:colLast="0"/>
      <w:bookmarkEnd w:id="29"/>
    </w:p>
    <w:p w14:paraId="7C60A03B"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Which Is Better for You?</w:t>
      </w:r>
    </w:p>
    <w:p w14:paraId="21EFF82A"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The best approach to managing PCOS often depends on your individual circumstances. Here are some considerations to help guide your decision:</w:t>
      </w:r>
    </w:p>
    <w:p w14:paraId="0E1018FC" w14:textId="77777777" w:rsidR="00A922C0" w:rsidRPr="00834113" w:rsidRDefault="00A922C0" w:rsidP="00A922C0">
      <w:pPr>
        <w:spacing w:line="276" w:lineRule="auto"/>
        <w:rPr>
          <w:rFonts w:ascii="Times New Roman" w:hAnsi="Times New Roman" w:cs="Times New Roman"/>
          <w:lang w:val="en-GB"/>
        </w:rPr>
      </w:pPr>
    </w:p>
    <w:p w14:paraId="1A9B3817" w14:textId="77777777" w:rsidR="00A922C0" w:rsidRPr="00834113" w:rsidRDefault="00A922C0" w:rsidP="00A922C0">
      <w:pPr>
        <w:numPr>
          <w:ilvl w:val="0"/>
          <w:numId w:val="58"/>
        </w:numPr>
        <w:spacing w:line="276" w:lineRule="auto"/>
        <w:rPr>
          <w:rFonts w:ascii="Times New Roman" w:hAnsi="Times New Roman" w:cs="Times New Roman"/>
          <w:lang w:val="en-GB"/>
        </w:rPr>
      </w:pPr>
      <w:r w:rsidRPr="00834113">
        <w:rPr>
          <w:rFonts w:ascii="Times New Roman" w:hAnsi="Times New Roman" w:cs="Times New Roman"/>
          <w:b/>
          <w:lang w:val="en-GB"/>
        </w:rPr>
        <w:t>Severity and Type of Symptoms:</w:t>
      </w:r>
      <w:r w:rsidRPr="00834113">
        <w:rPr>
          <w:rFonts w:ascii="Times New Roman" w:hAnsi="Times New Roman" w:cs="Times New Roman"/>
          <w:lang w:val="en-GB"/>
        </w:rPr>
        <w:t xml:space="preserve"> If you have mild symptoms, lifestyle management might be effective. However, if you have severe symptoms or specific goals like improving fertility, medications or surgery might be necessary.</w:t>
      </w:r>
    </w:p>
    <w:p w14:paraId="4FC39B34" w14:textId="77777777" w:rsidR="00A922C0" w:rsidRPr="00834113" w:rsidRDefault="00A922C0" w:rsidP="00A922C0">
      <w:pPr>
        <w:numPr>
          <w:ilvl w:val="0"/>
          <w:numId w:val="58"/>
        </w:numPr>
        <w:spacing w:line="276" w:lineRule="auto"/>
        <w:rPr>
          <w:rFonts w:ascii="Times New Roman" w:hAnsi="Times New Roman" w:cs="Times New Roman"/>
          <w:lang w:val="en-GB"/>
        </w:rPr>
      </w:pPr>
      <w:r w:rsidRPr="00834113">
        <w:rPr>
          <w:rFonts w:ascii="Times New Roman" w:hAnsi="Times New Roman" w:cs="Times New Roman"/>
          <w:b/>
          <w:lang w:val="en-GB"/>
        </w:rPr>
        <w:t>Personal Preferences and Goals:</w:t>
      </w:r>
      <w:r w:rsidRPr="00834113">
        <w:rPr>
          <w:rFonts w:ascii="Times New Roman" w:hAnsi="Times New Roman" w:cs="Times New Roman"/>
          <w:lang w:val="en-GB"/>
        </w:rPr>
        <w:t xml:space="preserve"> Consider what feels most manageable and aligns with your personal health goals. For example, if you prefer not to take medication, focusing on lifestyle changes might be more appealing.</w:t>
      </w:r>
    </w:p>
    <w:p w14:paraId="1E25F35B" w14:textId="77777777" w:rsidR="00A922C0" w:rsidRPr="00834113" w:rsidRDefault="00A922C0" w:rsidP="00A922C0">
      <w:pPr>
        <w:numPr>
          <w:ilvl w:val="0"/>
          <w:numId w:val="58"/>
        </w:numPr>
        <w:spacing w:line="276" w:lineRule="auto"/>
        <w:rPr>
          <w:rFonts w:ascii="Times New Roman" w:hAnsi="Times New Roman" w:cs="Times New Roman"/>
          <w:lang w:val="en-GB"/>
        </w:rPr>
      </w:pPr>
      <w:r w:rsidRPr="00834113">
        <w:rPr>
          <w:rFonts w:ascii="Times New Roman" w:hAnsi="Times New Roman" w:cs="Times New Roman"/>
          <w:b/>
          <w:lang w:val="en-GB"/>
        </w:rPr>
        <w:lastRenderedPageBreak/>
        <w:t>Medical Advice:</w:t>
      </w:r>
      <w:r w:rsidRPr="00834113">
        <w:rPr>
          <w:rFonts w:ascii="Times New Roman" w:hAnsi="Times New Roman" w:cs="Times New Roman"/>
          <w:lang w:val="en-GB"/>
        </w:rPr>
        <w:t xml:space="preserve"> Always consult with a healthcare provider who can help evaluate your symptoms, overall health, and preferences to create a tailored management plan.</w:t>
      </w:r>
    </w:p>
    <w:p w14:paraId="30F5BF41" w14:textId="77777777" w:rsidR="00A922C0" w:rsidRPr="00834113" w:rsidRDefault="00A922C0" w:rsidP="00A922C0">
      <w:pPr>
        <w:spacing w:line="276" w:lineRule="auto"/>
        <w:rPr>
          <w:rFonts w:ascii="Times New Roman" w:hAnsi="Times New Roman" w:cs="Times New Roman"/>
          <w:lang w:val="en-GB"/>
        </w:rPr>
      </w:pPr>
    </w:p>
    <w:p w14:paraId="5EB6E83E"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In summary, lifestyle management is often a good first step and can be very effective, especially for those with milder symptoms or who are looking for a holistic, long-term approach. However, medication or surgery may be necessary for more severe cases or specific health goals. A combination of these approaches is often the most effective strategy for managing PCOS.</w:t>
      </w:r>
    </w:p>
    <w:p w14:paraId="768467CA" w14:textId="77777777" w:rsidR="00A922C0" w:rsidRPr="00834113" w:rsidRDefault="00A922C0" w:rsidP="00A922C0">
      <w:pPr>
        <w:spacing w:line="276" w:lineRule="auto"/>
        <w:rPr>
          <w:rFonts w:ascii="Times New Roman" w:hAnsi="Times New Roman" w:cs="Times New Roman"/>
          <w:lang w:val="en-GB"/>
        </w:rPr>
      </w:pPr>
    </w:p>
    <w:p w14:paraId="3FC61455" w14:textId="77777777" w:rsidR="009F0BAD" w:rsidRPr="00834113" w:rsidRDefault="009F0BAD" w:rsidP="00A922C0">
      <w:pPr>
        <w:spacing w:line="276" w:lineRule="auto"/>
        <w:rPr>
          <w:rFonts w:ascii="Times New Roman" w:hAnsi="Times New Roman" w:cs="Times New Roman"/>
          <w:lang w:val="en-GB"/>
        </w:rPr>
      </w:pPr>
    </w:p>
    <w:p w14:paraId="508EA3EC" w14:textId="77777777" w:rsidR="00A922C0" w:rsidRPr="00834113" w:rsidRDefault="00A922C0" w:rsidP="00A922C0">
      <w:pPr>
        <w:spacing w:line="276" w:lineRule="auto"/>
        <w:rPr>
          <w:rFonts w:ascii="Times New Roman" w:hAnsi="Times New Roman" w:cs="Times New Roman"/>
          <w:lang w:val="en-GB"/>
        </w:rPr>
      </w:pPr>
    </w:p>
    <w:p w14:paraId="0B337206" w14:textId="565C06B1"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Prompt:</w:t>
      </w:r>
    </w:p>
    <w:p w14:paraId="4FAA0920"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492CEC43" w14:textId="77777777" w:rsidR="00A922C0" w:rsidRPr="00834113" w:rsidRDefault="00A922C0" w:rsidP="00A922C0">
      <w:pPr>
        <w:spacing w:line="276" w:lineRule="auto"/>
        <w:rPr>
          <w:rFonts w:ascii="Times New Roman" w:hAnsi="Times New Roman" w:cs="Times New Roman"/>
        </w:rPr>
      </w:pPr>
    </w:p>
    <w:p w14:paraId="5B70A5CC" w14:textId="45BBB2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0B956CB0"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My original answer remains largely accurate, but given the dynamic nature of medical research and the passage of time, I would refine or update it if new insights or guidelines have emerged regarding PCOS management. Let me reassess the core points and incorporate any fresh perspectives:</w:t>
      </w:r>
    </w:p>
    <w:p w14:paraId="7E774CCA" w14:textId="77777777" w:rsidR="00A922C0" w:rsidRPr="00834113" w:rsidRDefault="00A922C0" w:rsidP="00A922C0">
      <w:pPr>
        <w:spacing w:line="276" w:lineRule="auto"/>
        <w:rPr>
          <w:rFonts w:ascii="Times New Roman" w:hAnsi="Times New Roman" w:cs="Times New Roman"/>
        </w:rPr>
      </w:pPr>
    </w:p>
    <w:p w14:paraId="41C9CBB5"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Reevaluating Lifestyle Management for PCOS</w:t>
      </w:r>
    </w:p>
    <w:p w14:paraId="7598AF00"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Lifestyle management remains a cornerstone of PCOS treatment because of its holistic benefits. However, advancements in dietary strategies (like intermittent fasting or personalized nutrition based on genetic and hormonal profiles) or exercise regimens (e.g., resistance training specifically for insulin sensitivity) may now offer more tailored approaches.</w:t>
      </w:r>
    </w:p>
    <w:p w14:paraId="7D7E8171" w14:textId="77777777" w:rsidR="00A922C0" w:rsidRPr="00834113" w:rsidRDefault="00A922C0" w:rsidP="00A922C0">
      <w:pPr>
        <w:spacing w:line="276" w:lineRule="auto"/>
        <w:rPr>
          <w:rFonts w:ascii="Times New Roman" w:hAnsi="Times New Roman" w:cs="Times New Roman"/>
          <w:b/>
          <w:bCs/>
        </w:rPr>
      </w:pPr>
    </w:p>
    <w:p w14:paraId="7938C236"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Reevaluating Medication</w:t>
      </w:r>
    </w:p>
    <w:p w14:paraId="117F7CB1"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re may have been updates in medication options, such as newer drugs for insulin resistance or hormonal regulation. Research might also shed light on the long-term efficacy or risks of existing medications like metformin or oral contraceptives. Some novel therapeutics, such as GLP-1 receptor agonists (originally for diabetes), have gained traction for managing weight and metabolic aspects of PCOS.</w:t>
      </w:r>
    </w:p>
    <w:p w14:paraId="62DF5B81" w14:textId="77777777" w:rsidR="00A922C0" w:rsidRPr="00834113" w:rsidRDefault="00A922C0" w:rsidP="00A922C0">
      <w:pPr>
        <w:spacing w:line="276" w:lineRule="auto"/>
        <w:rPr>
          <w:rFonts w:ascii="Times New Roman" w:hAnsi="Times New Roman" w:cs="Times New Roman"/>
          <w:b/>
          <w:bCs/>
        </w:rPr>
      </w:pPr>
    </w:p>
    <w:p w14:paraId="2DC64F76"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Reevaluating Surgery</w:t>
      </w:r>
    </w:p>
    <w:p w14:paraId="2BE3356A"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Surgery, such as ovarian drilling, remains a last resort and is not commonly used. If newer, less invasive techniques have been developed since my last response, they might offer better safety profiles or efficacy.</w:t>
      </w:r>
    </w:p>
    <w:p w14:paraId="31290475" w14:textId="77777777" w:rsidR="009F0BAD" w:rsidRPr="00834113" w:rsidRDefault="009F0BAD" w:rsidP="00A922C0">
      <w:pPr>
        <w:spacing w:line="276" w:lineRule="auto"/>
        <w:rPr>
          <w:rFonts w:ascii="Times New Roman" w:hAnsi="Times New Roman" w:cs="Times New Roman"/>
          <w:b/>
          <w:bCs/>
        </w:rPr>
      </w:pPr>
    </w:p>
    <w:p w14:paraId="54594554" w14:textId="77777777" w:rsidR="009F0BAD" w:rsidRPr="00834113" w:rsidRDefault="009F0BAD" w:rsidP="00A922C0">
      <w:pPr>
        <w:spacing w:line="276" w:lineRule="auto"/>
        <w:rPr>
          <w:rFonts w:ascii="Times New Roman" w:hAnsi="Times New Roman" w:cs="Times New Roman"/>
          <w:b/>
          <w:bCs/>
        </w:rPr>
      </w:pPr>
    </w:p>
    <w:p w14:paraId="5B1C6265" w14:textId="77777777" w:rsidR="009F0BAD" w:rsidRPr="00834113" w:rsidRDefault="009F0BAD" w:rsidP="00A922C0">
      <w:pPr>
        <w:spacing w:line="276" w:lineRule="auto"/>
        <w:rPr>
          <w:rFonts w:ascii="Times New Roman" w:hAnsi="Times New Roman" w:cs="Times New Roman"/>
          <w:b/>
          <w:bCs/>
        </w:rPr>
      </w:pPr>
    </w:p>
    <w:p w14:paraId="3B338497" w14:textId="77777777" w:rsidR="009F0BAD" w:rsidRPr="00834113" w:rsidRDefault="009F0BAD" w:rsidP="00A922C0">
      <w:pPr>
        <w:spacing w:line="276" w:lineRule="auto"/>
        <w:rPr>
          <w:rFonts w:ascii="Times New Roman" w:hAnsi="Times New Roman" w:cs="Times New Roman"/>
          <w:b/>
          <w:bCs/>
        </w:rPr>
      </w:pPr>
    </w:p>
    <w:p w14:paraId="7443502B" w14:textId="6AF7B04E"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Additional Considerations</w:t>
      </w:r>
    </w:p>
    <w:p w14:paraId="55677D1A" w14:textId="77777777" w:rsidR="00A922C0" w:rsidRPr="00834113" w:rsidRDefault="00A922C0" w:rsidP="009D6494">
      <w:pPr>
        <w:numPr>
          <w:ilvl w:val="0"/>
          <w:numId w:val="161"/>
        </w:numPr>
        <w:spacing w:line="276" w:lineRule="auto"/>
        <w:rPr>
          <w:rFonts w:ascii="Times New Roman" w:hAnsi="Times New Roman" w:cs="Times New Roman"/>
        </w:rPr>
      </w:pPr>
      <w:r w:rsidRPr="00834113">
        <w:rPr>
          <w:rFonts w:ascii="Times New Roman" w:hAnsi="Times New Roman" w:cs="Times New Roman"/>
          <w:b/>
          <w:bCs/>
        </w:rPr>
        <w:t>Mental Health:</w:t>
      </w:r>
      <w:r w:rsidRPr="00834113">
        <w:rPr>
          <w:rFonts w:ascii="Times New Roman" w:hAnsi="Times New Roman" w:cs="Times New Roman"/>
        </w:rPr>
        <w:t xml:space="preserve"> Growing recognition of the psychological impact of PCOS (anxiety, depression, body image concerns) might lead me to emphasize mental health support as a key aspect of management.</w:t>
      </w:r>
    </w:p>
    <w:p w14:paraId="7E373578" w14:textId="77777777" w:rsidR="00A922C0" w:rsidRPr="00834113" w:rsidRDefault="00A922C0" w:rsidP="009D6494">
      <w:pPr>
        <w:numPr>
          <w:ilvl w:val="0"/>
          <w:numId w:val="161"/>
        </w:numPr>
        <w:spacing w:line="276" w:lineRule="auto"/>
        <w:rPr>
          <w:rFonts w:ascii="Times New Roman" w:hAnsi="Times New Roman" w:cs="Times New Roman"/>
        </w:rPr>
      </w:pPr>
      <w:r w:rsidRPr="00834113">
        <w:rPr>
          <w:rFonts w:ascii="Times New Roman" w:hAnsi="Times New Roman" w:cs="Times New Roman"/>
          <w:b/>
          <w:bCs/>
        </w:rPr>
        <w:t>Individualized Care:</w:t>
      </w:r>
      <w:r w:rsidRPr="00834113">
        <w:rPr>
          <w:rFonts w:ascii="Times New Roman" w:hAnsi="Times New Roman" w:cs="Times New Roman"/>
        </w:rPr>
        <w:t xml:space="preserve"> Advances in precision medicine could have enhanced the ability to personalize PCOS treatment, making some recommendations more nuanced based on genetic, hormonal, and lifestyle factors.</w:t>
      </w:r>
    </w:p>
    <w:p w14:paraId="270B336F" w14:textId="77777777" w:rsidR="00A922C0" w:rsidRPr="00834113" w:rsidRDefault="00A922C0" w:rsidP="009D6494">
      <w:pPr>
        <w:numPr>
          <w:ilvl w:val="0"/>
          <w:numId w:val="161"/>
        </w:numPr>
        <w:spacing w:line="276" w:lineRule="auto"/>
        <w:rPr>
          <w:rFonts w:ascii="Times New Roman" w:hAnsi="Times New Roman" w:cs="Times New Roman"/>
        </w:rPr>
      </w:pPr>
      <w:r w:rsidRPr="00834113">
        <w:rPr>
          <w:rFonts w:ascii="Times New Roman" w:hAnsi="Times New Roman" w:cs="Times New Roman"/>
          <w:b/>
          <w:bCs/>
        </w:rPr>
        <w:t>Evidence-Based Updates:</w:t>
      </w:r>
      <w:r w:rsidRPr="00834113">
        <w:rPr>
          <w:rFonts w:ascii="Times New Roman" w:hAnsi="Times New Roman" w:cs="Times New Roman"/>
        </w:rPr>
        <w:t xml:space="preserve"> If updated guidelines or meta-analyses have emerged from professional organizations (e.g., the Endocrine Society or the American College of Obstetricians and </w:t>
      </w:r>
      <w:proofErr w:type="spellStart"/>
      <w:r w:rsidRPr="00834113">
        <w:rPr>
          <w:rFonts w:ascii="Times New Roman" w:hAnsi="Times New Roman" w:cs="Times New Roman"/>
        </w:rPr>
        <w:t>Gynecologists</w:t>
      </w:r>
      <w:proofErr w:type="spellEnd"/>
      <w:r w:rsidRPr="00834113">
        <w:rPr>
          <w:rFonts w:ascii="Times New Roman" w:hAnsi="Times New Roman" w:cs="Times New Roman"/>
        </w:rPr>
        <w:t>), these would influence my recommendations.</w:t>
      </w:r>
    </w:p>
    <w:p w14:paraId="73C0DFF2"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5E4029AF">
          <v:rect id="_x0000_i1039" alt="" style="width:446.35pt;height:.05pt;mso-width-percent:0;mso-height-percent:0;mso-width-percent:0;mso-height-percent:0" o:hrpct="989" o:hralign="center" o:hrstd="t" o:hr="t" fillcolor="#a0a0a0" stroked="f"/>
        </w:pict>
      </w:r>
    </w:p>
    <w:p w14:paraId="495C30B6"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Would you like me to check for the latest guidelines or scientific developments to refine the advice further?</w:t>
      </w:r>
    </w:p>
    <w:p w14:paraId="70C5A23C" w14:textId="77777777" w:rsidR="00A922C0" w:rsidRPr="00834113" w:rsidRDefault="00A922C0" w:rsidP="00A922C0">
      <w:pPr>
        <w:spacing w:line="276" w:lineRule="auto"/>
        <w:rPr>
          <w:rFonts w:ascii="Times New Roman" w:hAnsi="Times New Roman" w:cs="Times New Roman"/>
        </w:rPr>
      </w:pPr>
    </w:p>
    <w:p w14:paraId="170023AD" w14:textId="77777777" w:rsidR="00A922C0" w:rsidRPr="00834113" w:rsidRDefault="00A922C0" w:rsidP="00A922C0">
      <w:pPr>
        <w:spacing w:line="276" w:lineRule="auto"/>
        <w:rPr>
          <w:rFonts w:ascii="Times New Roman" w:hAnsi="Times New Roman" w:cs="Times New Roman"/>
        </w:rPr>
      </w:pPr>
    </w:p>
    <w:p w14:paraId="7B654FD4" w14:textId="2CB0A871"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Prompt:</w:t>
      </w:r>
    </w:p>
    <w:p w14:paraId="78B469C1"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3C4A06FA" w14:textId="77777777" w:rsidR="00A922C0" w:rsidRPr="00834113" w:rsidRDefault="00A922C0" w:rsidP="00A922C0">
      <w:pPr>
        <w:spacing w:line="276" w:lineRule="auto"/>
        <w:rPr>
          <w:rFonts w:ascii="Times New Roman" w:hAnsi="Times New Roman" w:cs="Times New Roman"/>
        </w:rPr>
      </w:pPr>
    </w:p>
    <w:p w14:paraId="7EFA7404" w14:textId="068126B1"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1A0D0818" w14:textId="4272700B"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Of course! Here's a simplified version of the updated insights:</w:t>
      </w:r>
    </w:p>
    <w:p w14:paraId="4F2852AA" w14:textId="77777777" w:rsidR="009F0BAD" w:rsidRPr="00834113" w:rsidRDefault="009F0BAD" w:rsidP="00A922C0">
      <w:pPr>
        <w:spacing w:line="276" w:lineRule="auto"/>
        <w:rPr>
          <w:rFonts w:ascii="Times New Roman" w:hAnsi="Times New Roman" w:cs="Times New Roman"/>
        </w:rPr>
      </w:pPr>
    </w:p>
    <w:p w14:paraId="00FC401D"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Lifestyle Management</w:t>
      </w:r>
    </w:p>
    <w:p w14:paraId="68343F45"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Lifestyle changes are still the foundation of PCOS treatment. However, newer strategies like personalized diets (e.g., tailored for your genetics or hormones) and specific exercises (e.g., resistance training) may enhance results.</w:t>
      </w:r>
    </w:p>
    <w:p w14:paraId="376C36C0" w14:textId="77777777" w:rsidR="00A922C0" w:rsidRPr="00834113" w:rsidRDefault="00A922C0" w:rsidP="00A922C0">
      <w:pPr>
        <w:spacing w:line="276" w:lineRule="auto"/>
        <w:rPr>
          <w:rFonts w:ascii="Times New Roman" w:hAnsi="Times New Roman" w:cs="Times New Roman"/>
          <w:b/>
          <w:bCs/>
        </w:rPr>
      </w:pPr>
    </w:p>
    <w:p w14:paraId="4D7D2C48"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Medication</w:t>
      </w:r>
    </w:p>
    <w:p w14:paraId="56189967"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Medications like metformin and hormonal treatments remain effective, but newer drugs, such as GLP-1 receptor agonists, might now be options for managing weight and metabolism.</w:t>
      </w:r>
    </w:p>
    <w:p w14:paraId="08C1D6B1" w14:textId="77777777" w:rsidR="00A922C0" w:rsidRPr="00834113" w:rsidRDefault="00A922C0" w:rsidP="00A922C0">
      <w:pPr>
        <w:spacing w:line="276" w:lineRule="auto"/>
        <w:rPr>
          <w:rFonts w:ascii="Times New Roman" w:hAnsi="Times New Roman" w:cs="Times New Roman"/>
          <w:b/>
          <w:bCs/>
        </w:rPr>
      </w:pPr>
    </w:p>
    <w:p w14:paraId="0F5608B7"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Surgery</w:t>
      </w:r>
    </w:p>
    <w:p w14:paraId="729901BC"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Ovarian drilling is still rarely used. If there are new, less invasive techniques, they might now offer safer or more effective alternatives.</w:t>
      </w:r>
    </w:p>
    <w:p w14:paraId="72E47E68" w14:textId="77777777" w:rsidR="00A922C0" w:rsidRPr="00834113" w:rsidRDefault="00A922C0" w:rsidP="00A922C0">
      <w:pPr>
        <w:spacing w:line="276" w:lineRule="auto"/>
        <w:rPr>
          <w:rFonts w:ascii="Times New Roman" w:hAnsi="Times New Roman" w:cs="Times New Roman"/>
          <w:b/>
          <w:bCs/>
        </w:rPr>
      </w:pPr>
    </w:p>
    <w:p w14:paraId="42D25863"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Additional Notes</w:t>
      </w:r>
    </w:p>
    <w:p w14:paraId="1A95AA81" w14:textId="77777777" w:rsidR="00A922C0" w:rsidRPr="00834113" w:rsidRDefault="00A922C0" w:rsidP="009D6494">
      <w:pPr>
        <w:numPr>
          <w:ilvl w:val="0"/>
          <w:numId w:val="162"/>
        </w:numPr>
        <w:spacing w:line="276" w:lineRule="auto"/>
        <w:rPr>
          <w:rFonts w:ascii="Times New Roman" w:hAnsi="Times New Roman" w:cs="Times New Roman"/>
        </w:rPr>
      </w:pPr>
      <w:r w:rsidRPr="00834113">
        <w:rPr>
          <w:rFonts w:ascii="Times New Roman" w:hAnsi="Times New Roman" w:cs="Times New Roman"/>
          <w:b/>
          <w:bCs/>
        </w:rPr>
        <w:t>Mental Health:</w:t>
      </w:r>
      <w:r w:rsidRPr="00834113">
        <w:rPr>
          <w:rFonts w:ascii="Times New Roman" w:hAnsi="Times New Roman" w:cs="Times New Roman"/>
        </w:rPr>
        <w:t xml:space="preserve"> The impact of PCOS on mental health is increasingly recognized, so psychological support may be more strongly recommended.</w:t>
      </w:r>
    </w:p>
    <w:p w14:paraId="7ABAD6D9" w14:textId="77777777" w:rsidR="00A922C0" w:rsidRPr="00834113" w:rsidRDefault="00A922C0" w:rsidP="009D6494">
      <w:pPr>
        <w:numPr>
          <w:ilvl w:val="0"/>
          <w:numId w:val="162"/>
        </w:numPr>
        <w:spacing w:line="276" w:lineRule="auto"/>
        <w:rPr>
          <w:rFonts w:ascii="Times New Roman" w:hAnsi="Times New Roman" w:cs="Times New Roman"/>
        </w:rPr>
      </w:pPr>
      <w:r w:rsidRPr="00834113">
        <w:rPr>
          <w:rFonts w:ascii="Times New Roman" w:hAnsi="Times New Roman" w:cs="Times New Roman"/>
          <w:b/>
          <w:bCs/>
        </w:rPr>
        <w:t>Individualized Care:</w:t>
      </w:r>
      <w:r w:rsidRPr="00834113">
        <w:rPr>
          <w:rFonts w:ascii="Times New Roman" w:hAnsi="Times New Roman" w:cs="Times New Roman"/>
        </w:rPr>
        <w:t xml:space="preserve"> Advances in personalized medicine might provide more tailored treatments.</w:t>
      </w:r>
    </w:p>
    <w:p w14:paraId="6CD147AD" w14:textId="77777777" w:rsidR="00A922C0" w:rsidRPr="00834113" w:rsidRDefault="00A922C0" w:rsidP="009D6494">
      <w:pPr>
        <w:numPr>
          <w:ilvl w:val="0"/>
          <w:numId w:val="162"/>
        </w:numPr>
        <w:spacing w:line="276" w:lineRule="auto"/>
        <w:rPr>
          <w:rFonts w:ascii="Times New Roman" w:hAnsi="Times New Roman" w:cs="Times New Roman"/>
        </w:rPr>
      </w:pPr>
      <w:r w:rsidRPr="00834113">
        <w:rPr>
          <w:rFonts w:ascii="Times New Roman" w:hAnsi="Times New Roman" w:cs="Times New Roman"/>
          <w:b/>
          <w:bCs/>
        </w:rPr>
        <w:t>Updated Guidelines:</w:t>
      </w:r>
      <w:r w:rsidRPr="00834113">
        <w:rPr>
          <w:rFonts w:ascii="Times New Roman" w:hAnsi="Times New Roman" w:cs="Times New Roman"/>
        </w:rPr>
        <w:t xml:space="preserve"> New medical guidelines might slightly adjust treatment recommendations.</w:t>
      </w:r>
    </w:p>
    <w:p w14:paraId="33B7BA00" w14:textId="77777777" w:rsidR="00A922C0" w:rsidRPr="00834113" w:rsidRDefault="00A922C0" w:rsidP="00A922C0">
      <w:pPr>
        <w:spacing w:line="276" w:lineRule="auto"/>
        <w:rPr>
          <w:rFonts w:ascii="Times New Roman" w:hAnsi="Times New Roman" w:cs="Times New Roman"/>
        </w:rPr>
      </w:pPr>
    </w:p>
    <w:p w14:paraId="5BCB88F7" w14:textId="232CC235" w:rsidR="00A922C0" w:rsidRPr="00834113" w:rsidRDefault="00A922C0" w:rsidP="0056497F">
      <w:pPr>
        <w:spacing w:line="276" w:lineRule="auto"/>
        <w:rPr>
          <w:rFonts w:ascii="Times New Roman" w:hAnsi="Times New Roman" w:cs="Times New Roman"/>
        </w:rPr>
      </w:pPr>
      <w:r w:rsidRPr="00834113">
        <w:rPr>
          <w:rFonts w:ascii="Times New Roman" w:hAnsi="Times New Roman" w:cs="Times New Roman"/>
        </w:rPr>
        <w:t>Would you like me to check for the latest updates on these topics?</w:t>
      </w:r>
    </w:p>
    <w:p w14:paraId="115BAE32" w14:textId="77777777" w:rsidR="00A922C0" w:rsidRPr="00D405D6" w:rsidRDefault="00A922C0" w:rsidP="00A922C0">
      <w:pPr>
        <w:pStyle w:val="Heading2"/>
        <w:rPr>
          <w:color w:val="auto"/>
          <w:lang w:val="en-GB"/>
        </w:rPr>
      </w:pPr>
      <w:bookmarkStart w:id="30" w:name="_Toc203488393"/>
      <w:r w:rsidRPr="00D405D6">
        <w:rPr>
          <w:color w:val="auto"/>
        </w:rPr>
        <w:lastRenderedPageBreak/>
        <w:t xml:space="preserve">Question 8: </w:t>
      </w:r>
      <w:r w:rsidRPr="00D405D6">
        <w:rPr>
          <w:color w:val="auto"/>
          <w:lang w:val="en-GB"/>
        </w:rPr>
        <w:t>I have PCOS, do I need to lose weight?</w:t>
      </w:r>
      <w:bookmarkEnd w:id="30"/>
    </w:p>
    <w:p w14:paraId="165A8BEA" w14:textId="77777777" w:rsidR="00A922C0" w:rsidRPr="00834113" w:rsidRDefault="00A922C0" w:rsidP="00A922C0">
      <w:pPr>
        <w:spacing w:line="276" w:lineRule="auto"/>
        <w:rPr>
          <w:rFonts w:ascii="Times New Roman" w:hAnsi="Times New Roman" w:cs="Times New Roman"/>
        </w:rPr>
      </w:pPr>
    </w:p>
    <w:p w14:paraId="2AB63BEB" w14:textId="5555C782"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2C256AC8"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Polycystic ovary syndrome (PCOS) is a hormonal disorder that affects many aspects of a woman's health, including metabolism, reproductive health, and hormone levels. Whether or not you need to lose weight if you have PCOS depends on your individual health profile, including your current weight, BMI (body mass index), overall health, and specific symptoms related to PCOS.</w:t>
      </w:r>
    </w:p>
    <w:p w14:paraId="327E4E47" w14:textId="77777777" w:rsidR="00A922C0" w:rsidRPr="00834113" w:rsidRDefault="00A922C0" w:rsidP="00A922C0">
      <w:pPr>
        <w:spacing w:line="276" w:lineRule="auto"/>
        <w:rPr>
          <w:rFonts w:ascii="Times New Roman" w:hAnsi="Times New Roman" w:cs="Times New Roman"/>
          <w:b/>
          <w:lang w:val="en-GB"/>
        </w:rPr>
      </w:pPr>
      <w:bookmarkStart w:id="31" w:name="_heading=h.f3l7lono5d5y" w:colFirst="0" w:colLast="0"/>
      <w:bookmarkEnd w:id="31"/>
    </w:p>
    <w:p w14:paraId="328DC88B"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Why Weight Loss May Be Recommended for Some with PCOS</w:t>
      </w:r>
    </w:p>
    <w:p w14:paraId="045352AB" w14:textId="77777777" w:rsidR="00A922C0" w:rsidRPr="00834113" w:rsidRDefault="00A922C0" w:rsidP="00A922C0">
      <w:pPr>
        <w:numPr>
          <w:ilvl w:val="0"/>
          <w:numId w:val="57"/>
        </w:numPr>
        <w:spacing w:line="276" w:lineRule="auto"/>
        <w:rPr>
          <w:rFonts w:ascii="Times New Roman" w:hAnsi="Times New Roman" w:cs="Times New Roman"/>
          <w:lang w:val="en-GB"/>
        </w:rPr>
      </w:pPr>
      <w:r w:rsidRPr="00834113">
        <w:rPr>
          <w:rFonts w:ascii="Times New Roman" w:hAnsi="Times New Roman" w:cs="Times New Roman"/>
          <w:b/>
          <w:lang w:val="en-GB"/>
        </w:rPr>
        <w:t>Improving Insulin Sensitivity</w:t>
      </w:r>
      <w:r w:rsidRPr="00834113">
        <w:rPr>
          <w:rFonts w:ascii="Times New Roman" w:hAnsi="Times New Roman" w:cs="Times New Roman"/>
          <w:lang w:val="en-GB"/>
        </w:rPr>
        <w:t>: Many people with PCOS have insulin resistance, which means their bodies have a harder time using insulin effectively. This can lead to higher blood sugar levels and an increased risk of developing type 2 diabetes. Losing weight, especially in the abdominal area, can improve insulin sensitivity and lower blood sugar levels.</w:t>
      </w:r>
    </w:p>
    <w:p w14:paraId="0B971941" w14:textId="77777777" w:rsidR="00A922C0" w:rsidRPr="00834113" w:rsidRDefault="00A922C0" w:rsidP="00A922C0">
      <w:pPr>
        <w:spacing w:line="276" w:lineRule="auto"/>
        <w:rPr>
          <w:rFonts w:ascii="Times New Roman" w:hAnsi="Times New Roman" w:cs="Times New Roman"/>
          <w:lang w:val="en-GB"/>
        </w:rPr>
      </w:pPr>
    </w:p>
    <w:p w14:paraId="3EB08FC1" w14:textId="77777777" w:rsidR="00A922C0" w:rsidRPr="00834113" w:rsidRDefault="00A922C0" w:rsidP="00A922C0">
      <w:pPr>
        <w:numPr>
          <w:ilvl w:val="0"/>
          <w:numId w:val="57"/>
        </w:numPr>
        <w:spacing w:line="276" w:lineRule="auto"/>
        <w:rPr>
          <w:rFonts w:ascii="Times New Roman" w:hAnsi="Times New Roman" w:cs="Times New Roman"/>
          <w:lang w:val="en-GB"/>
        </w:rPr>
      </w:pPr>
      <w:r w:rsidRPr="00834113">
        <w:rPr>
          <w:rFonts w:ascii="Times New Roman" w:hAnsi="Times New Roman" w:cs="Times New Roman"/>
          <w:b/>
          <w:lang w:val="en-GB"/>
        </w:rPr>
        <w:t>Regulating Menstrual Cycles</w:t>
      </w:r>
      <w:r w:rsidRPr="00834113">
        <w:rPr>
          <w:rFonts w:ascii="Times New Roman" w:hAnsi="Times New Roman" w:cs="Times New Roman"/>
          <w:lang w:val="en-GB"/>
        </w:rPr>
        <w:t>: Weight loss can help balance hormones and may lead to more regular menstrual cycles in those with PCOS. This is particularly important for those who are trying to conceive or manage symptoms associated with irregular periods.</w:t>
      </w:r>
    </w:p>
    <w:p w14:paraId="1687C159" w14:textId="77777777" w:rsidR="00A922C0" w:rsidRPr="00834113" w:rsidRDefault="00A922C0" w:rsidP="00A922C0">
      <w:pPr>
        <w:spacing w:line="276" w:lineRule="auto"/>
        <w:rPr>
          <w:rFonts w:ascii="Times New Roman" w:hAnsi="Times New Roman" w:cs="Times New Roman"/>
          <w:lang w:val="en-GB"/>
        </w:rPr>
      </w:pPr>
    </w:p>
    <w:p w14:paraId="71112BD3" w14:textId="77777777" w:rsidR="00A922C0" w:rsidRPr="00834113" w:rsidRDefault="00A922C0" w:rsidP="00A922C0">
      <w:pPr>
        <w:numPr>
          <w:ilvl w:val="0"/>
          <w:numId w:val="57"/>
        </w:numPr>
        <w:spacing w:line="276" w:lineRule="auto"/>
        <w:rPr>
          <w:rFonts w:ascii="Times New Roman" w:hAnsi="Times New Roman" w:cs="Times New Roman"/>
          <w:lang w:val="en-GB"/>
        </w:rPr>
      </w:pPr>
      <w:r w:rsidRPr="00834113">
        <w:rPr>
          <w:rFonts w:ascii="Times New Roman" w:hAnsi="Times New Roman" w:cs="Times New Roman"/>
          <w:b/>
          <w:lang w:val="en-GB"/>
        </w:rPr>
        <w:t>Reducing Androgen Levels</w:t>
      </w:r>
      <w:r w:rsidRPr="00834113">
        <w:rPr>
          <w:rFonts w:ascii="Times New Roman" w:hAnsi="Times New Roman" w:cs="Times New Roman"/>
          <w:lang w:val="en-GB"/>
        </w:rPr>
        <w:t>: High levels of androgens (male hormones) are common in PCOS and can lead to symptoms like acne, excess hair growth, and hair thinning. Weight loss can help lower androgen levels, which may reduce these symptoms.</w:t>
      </w:r>
    </w:p>
    <w:p w14:paraId="3ACB3C35" w14:textId="77777777" w:rsidR="00A922C0" w:rsidRPr="00834113" w:rsidRDefault="00A922C0" w:rsidP="00A922C0">
      <w:pPr>
        <w:spacing w:line="276" w:lineRule="auto"/>
        <w:rPr>
          <w:rFonts w:ascii="Times New Roman" w:hAnsi="Times New Roman" w:cs="Times New Roman"/>
          <w:lang w:val="en-GB"/>
        </w:rPr>
      </w:pPr>
    </w:p>
    <w:p w14:paraId="21D18F27" w14:textId="77777777" w:rsidR="00A922C0" w:rsidRPr="00834113" w:rsidRDefault="00A922C0" w:rsidP="00A922C0">
      <w:pPr>
        <w:numPr>
          <w:ilvl w:val="0"/>
          <w:numId w:val="57"/>
        </w:numPr>
        <w:spacing w:line="276" w:lineRule="auto"/>
        <w:rPr>
          <w:rFonts w:ascii="Times New Roman" w:hAnsi="Times New Roman" w:cs="Times New Roman"/>
          <w:lang w:val="en-GB"/>
        </w:rPr>
      </w:pPr>
      <w:r w:rsidRPr="00834113">
        <w:rPr>
          <w:rFonts w:ascii="Times New Roman" w:hAnsi="Times New Roman" w:cs="Times New Roman"/>
          <w:b/>
          <w:lang w:val="en-GB"/>
        </w:rPr>
        <w:t>Improving Fertility</w:t>
      </w:r>
      <w:r w:rsidRPr="00834113">
        <w:rPr>
          <w:rFonts w:ascii="Times New Roman" w:hAnsi="Times New Roman" w:cs="Times New Roman"/>
          <w:lang w:val="en-GB"/>
        </w:rPr>
        <w:t>: For women with PCOS who are trying to conceive, weight loss can improve ovulation and increase the chances of pregnancy.</w:t>
      </w:r>
    </w:p>
    <w:p w14:paraId="7F6D9318" w14:textId="77777777" w:rsidR="00A922C0" w:rsidRPr="00834113" w:rsidRDefault="00A922C0" w:rsidP="00A922C0">
      <w:pPr>
        <w:spacing w:line="276" w:lineRule="auto"/>
        <w:rPr>
          <w:rFonts w:ascii="Times New Roman" w:hAnsi="Times New Roman" w:cs="Times New Roman"/>
          <w:lang w:val="en-GB"/>
        </w:rPr>
      </w:pPr>
    </w:p>
    <w:p w14:paraId="29B10E4F" w14:textId="77777777" w:rsidR="00A922C0" w:rsidRPr="00834113" w:rsidRDefault="00A922C0" w:rsidP="00A922C0">
      <w:pPr>
        <w:numPr>
          <w:ilvl w:val="0"/>
          <w:numId w:val="57"/>
        </w:numPr>
        <w:spacing w:line="276" w:lineRule="auto"/>
        <w:rPr>
          <w:rFonts w:ascii="Times New Roman" w:hAnsi="Times New Roman" w:cs="Times New Roman"/>
          <w:lang w:val="en-GB"/>
        </w:rPr>
      </w:pPr>
      <w:r w:rsidRPr="00834113">
        <w:rPr>
          <w:rFonts w:ascii="Times New Roman" w:hAnsi="Times New Roman" w:cs="Times New Roman"/>
          <w:b/>
          <w:lang w:val="en-GB"/>
        </w:rPr>
        <w:t>Lowering Risk of Other Health Conditions</w:t>
      </w:r>
      <w:r w:rsidRPr="00834113">
        <w:rPr>
          <w:rFonts w:ascii="Times New Roman" w:hAnsi="Times New Roman" w:cs="Times New Roman"/>
          <w:lang w:val="en-GB"/>
        </w:rPr>
        <w:t xml:space="preserve">: Losing weight can reduce the risk of other health issues associated with PCOS, such as heart disease, high blood pressure, and sleep </w:t>
      </w:r>
      <w:proofErr w:type="spellStart"/>
      <w:r w:rsidRPr="00834113">
        <w:rPr>
          <w:rFonts w:ascii="Times New Roman" w:hAnsi="Times New Roman" w:cs="Times New Roman"/>
          <w:lang w:val="en-GB"/>
        </w:rPr>
        <w:t>apnea</w:t>
      </w:r>
      <w:proofErr w:type="spellEnd"/>
      <w:r w:rsidRPr="00834113">
        <w:rPr>
          <w:rFonts w:ascii="Times New Roman" w:hAnsi="Times New Roman" w:cs="Times New Roman"/>
          <w:lang w:val="en-GB"/>
        </w:rPr>
        <w:t>.</w:t>
      </w:r>
    </w:p>
    <w:p w14:paraId="087EB9A7" w14:textId="77777777" w:rsidR="00A922C0" w:rsidRPr="00834113" w:rsidRDefault="00A922C0" w:rsidP="00A922C0">
      <w:pPr>
        <w:spacing w:line="276" w:lineRule="auto"/>
        <w:rPr>
          <w:rFonts w:ascii="Times New Roman" w:hAnsi="Times New Roman" w:cs="Times New Roman"/>
          <w:b/>
          <w:lang w:val="en-GB"/>
        </w:rPr>
      </w:pPr>
      <w:bookmarkStart w:id="32" w:name="_heading=h.78oe0sn2lsl3" w:colFirst="0" w:colLast="0"/>
      <w:bookmarkEnd w:id="32"/>
    </w:p>
    <w:p w14:paraId="00A5040E"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Weight Loss Isn’t Always Necessary</w:t>
      </w:r>
    </w:p>
    <w:p w14:paraId="55992C08" w14:textId="77777777" w:rsidR="00A922C0" w:rsidRPr="00834113" w:rsidRDefault="00A922C0" w:rsidP="00A922C0">
      <w:pPr>
        <w:numPr>
          <w:ilvl w:val="0"/>
          <w:numId w:val="13"/>
        </w:numPr>
        <w:spacing w:line="276" w:lineRule="auto"/>
        <w:rPr>
          <w:rFonts w:ascii="Times New Roman" w:hAnsi="Times New Roman" w:cs="Times New Roman"/>
          <w:lang w:val="en-GB"/>
        </w:rPr>
      </w:pPr>
      <w:r w:rsidRPr="00834113">
        <w:rPr>
          <w:rFonts w:ascii="Times New Roman" w:hAnsi="Times New Roman" w:cs="Times New Roman"/>
          <w:b/>
          <w:lang w:val="en-GB"/>
        </w:rPr>
        <w:t>Normal Weight or Underweight</w:t>
      </w:r>
      <w:r w:rsidRPr="00834113">
        <w:rPr>
          <w:rFonts w:ascii="Times New Roman" w:hAnsi="Times New Roman" w:cs="Times New Roman"/>
          <w:lang w:val="en-GB"/>
        </w:rPr>
        <w:t>: If you are already at a healthy weight or underweight, focusing on weight loss is not necessary and could even be harmful. In such cases, managing PCOS often involves other lifestyle changes like dietary adjustments, exercise, and possibly medication.</w:t>
      </w:r>
    </w:p>
    <w:p w14:paraId="703B096B" w14:textId="77777777" w:rsidR="00A922C0" w:rsidRPr="00834113" w:rsidRDefault="00A922C0" w:rsidP="00A922C0">
      <w:pPr>
        <w:spacing w:line="276" w:lineRule="auto"/>
        <w:rPr>
          <w:rFonts w:ascii="Times New Roman" w:hAnsi="Times New Roman" w:cs="Times New Roman"/>
          <w:lang w:val="en-GB"/>
        </w:rPr>
      </w:pPr>
    </w:p>
    <w:p w14:paraId="23E5435C" w14:textId="77777777" w:rsidR="00A922C0" w:rsidRPr="00834113" w:rsidRDefault="00A922C0" w:rsidP="00A922C0">
      <w:pPr>
        <w:numPr>
          <w:ilvl w:val="0"/>
          <w:numId w:val="13"/>
        </w:numPr>
        <w:spacing w:line="276" w:lineRule="auto"/>
        <w:rPr>
          <w:rFonts w:ascii="Times New Roman" w:hAnsi="Times New Roman" w:cs="Times New Roman"/>
          <w:lang w:val="en-GB"/>
        </w:rPr>
      </w:pPr>
      <w:r w:rsidRPr="00834113">
        <w:rPr>
          <w:rFonts w:ascii="Times New Roman" w:hAnsi="Times New Roman" w:cs="Times New Roman"/>
          <w:b/>
          <w:lang w:val="en-GB"/>
        </w:rPr>
        <w:t>Symptom Management</w:t>
      </w:r>
      <w:r w:rsidRPr="00834113">
        <w:rPr>
          <w:rFonts w:ascii="Times New Roman" w:hAnsi="Times New Roman" w:cs="Times New Roman"/>
          <w:lang w:val="en-GB"/>
        </w:rPr>
        <w:t>: Weight loss is not a cure for PCOS, and some women who are of normal weight or slightly overweight may not experience significant changes in symptoms with weight loss alone.</w:t>
      </w:r>
    </w:p>
    <w:p w14:paraId="2D55F312" w14:textId="77777777" w:rsidR="00A922C0" w:rsidRPr="00834113" w:rsidRDefault="00A922C0" w:rsidP="00A922C0">
      <w:pPr>
        <w:spacing w:line="276" w:lineRule="auto"/>
        <w:rPr>
          <w:rFonts w:ascii="Times New Roman" w:hAnsi="Times New Roman" w:cs="Times New Roman"/>
          <w:lang w:val="en-GB"/>
        </w:rPr>
      </w:pPr>
    </w:p>
    <w:p w14:paraId="555ABA6D" w14:textId="77777777" w:rsidR="00A922C0" w:rsidRPr="00834113" w:rsidRDefault="00A922C0" w:rsidP="00A922C0">
      <w:pPr>
        <w:numPr>
          <w:ilvl w:val="0"/>
          <w:numId w:val="13"/>
        </w:numPr>
        <w:spacing w:line="276" w:lineRule="auto"/>
        <w:rPr>
          <w:rFonts w:ascii="Times New Roman" w:hAnsi="Times New Roman" w:cs="Times New Roman"/>
          <w:lang w:val="en-GB"/>
        </w:rPr>
      </w:pPr>
      <w:r w:rsidRPr="00834113">
        <w:rPr>
          <w:rFonts w:ascii="Times New Roman" w:hAnsi="Times New Roman" w:cs="Times New Roman"/>
          <w:b/>
          <w:lang w:val="en-GB"/>
        </w:rPr>
        <w:lastRenderedPageBreak/>
        <w:t>Individualized Approach</w:t>
      </w:r>
      <w:r w:rsidRPr="00834113">
        <w:rPr>
          <w:rFonts w:ascii="Times New Roman" w:hAnsi="Times New Roman" w:cs="Times New Roman"/>
          <w:lang w:val="en-GB"/>
        </w:rPr>
        <w:t>: The management of PCOS is highly individualized. What works for one person may not work for another. For some, the focus may be more on managing symptoms through medications like hormonal birth control, insulin sensitizers like metformin, or lifestyle changes that include a balanced diet and regular exercise.</w:t>
      </w:r>
    </w:p>
    <w:p w14:paraId="14AECCFB" w14:textId="77777777" w:rsidR="00A922C0" w:rsidRPr="00834113" w:rsidRDefault="00A922C0" w:rsidP="00A922C0">
      <w:pPr>
        <w:spacing w:line="276" w:lineRule="auto"/>
        <w:rPr>
          <w:rFonts w:ascii="Times New Roman" w:hAnsi="Times New Roman" w:cs="Times New Roman"/>
          <w:b/>
          <w:lang w:val="en-GB"/>
        </w:rPr>
      </w:pPr>
      <w:bookmarkStart w:id="33" w:name="_heading=h.1z5y56zduc8" w:colFirst="0" w:colLast="0"/>
      <w:bookmarkEnd w:id="33"/>
    </w:p>
    <w:p w14:paraId="10FA6372"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Other Strategies to Manage PCOS</w:t>
      </w:r>
    </w:p>
    <w:p w14:paraId="70C5D0F9" w14:textId="77777777" w:rsidR="00A922C0" w:rsidRPr="00834113" w:rsidRDefault="00A922C0" w:rsidP="00A922C0">
      <w:pPr>
        <w:numPr>
          <w:ilvl w:val="0"/>
          <w:numId w:val="2"/>
        </w:numPr>
        <w:spacing w:line="276" w:lineRule="auto"/>
        <w:rPr>
          <w:rFonts w:ascii="Times New Roman" w:hAnsi="Times New Roman" w:cs="Times New Roman"/>
          <w:lang w:val="en-GB"/>
        </w:rPr>
      </w:pPr>
      <w:r w:rsidRPr="00834113">
        <w:rPr>
          <w:rFonts w:ascii="Times New Roman" w:hAnsi="Times New Roman" w:cs="Times New Roman"/>
          <w:b/>
          <w:lang w:val="en-GB"/>
        </w:rPr>
        <w:t>Diet</w:t>
      </w:r>
      <w:r w:rsidRPr="00834113">
        <w:rPr>
          <w:rFonts w:ascii="Times New Roman" w:hAnsi="Times New Roman" w:cs="Times New Roman"/>
          <w:lang w:val="en-GB"/>
        </w:rPr>
        <w:t xml:space="preserve">: Focus on a balanced diet that is high in </w:t>
      </w:r>
      <w:proofErr w:type="spellStart"/>
      <w:r w:rsidRPr="00834113">
        <w:rPr>
          <w:rFonts w:ascii="Times New Roman" w:hAnsi="Times New Roman" w:cs="Times New Roman"/>
          <w:lang w:val="en-GB"/>
        </w:rPr>
        <w:t>fiber</w:t>
      </w:r>
      <w:proofErr w:type="spellEnd"/>
      <w:r w:rsidRPr="00834113">
        <w:rPr>
          <w:rFonts w:ascii="Times New Roman" w:hAnsi="Times New Roman" w:cs="Times New Roman"/>
          <w:lang w:val="en-GB"/>
        </w:rPr>
        <w:t xml:space="preserve"> and low in refined carbohydrates and sugars to help manage insulin levels. A diet rich in fruits, vegetables, whole grains, lean proteins, and healthy fats can be beneficial.</w:t>
      </w:r>
    </w:p>
    <w:p w14:paraId="6FEEC203" w14:textId="77777777" w:rsidR="00A922C0" w:rsidRPr="00834113" w:rsidRDefault="00A922C0" w:rsidP="00A922C0">
      <w:pPr>
        <w:numPr>
          <w:ilvl w:val="0"/>
          <w:numId w:val="2"/>
        </w:numPr>
        <w:spacing w:line="276" w:lineRule="auto"/>
        <w:rPr>
          <w:rFonts w:ascii="Times New Roman" w:hAnsi="Times New Roman" w:cs="Times New Roman"/>
          <w:lang w:val="en-GB"/>
        </w:rPr>
      </w:pPr>
      <w:r w:rsidRPr="00834113">
        <w:rPr>
          <w:rFonts w:ascii="Times New Roman" w:hAnsi="Times New Roman" w:cs="Times New Roman"/>
          <w:b/>
          <w:lang w:val="en-GB"/>
        </w:rPr>
        <w:t>Exercise</w:t>
      </w:r>
      <w:r w:rsidRPr="00834113">
        <w:rPr>
          <w:rFonts w:ascii="Times New Roman" w:hAnsi="Times New Roman" w:cs="Times New Roman"/>
          <w:lang w:val="en-GB"/>
        </w:rPr>
        <w:t>: Regular physical activity can help manage weight, improve insulin sensitivity, and reduce symptoms of PCOS. Aim for at least 150 minutes of moderate exercise per week, including both cardio and strength training.</w:t>
      </w:r>
    </w:p>
    <w:p w14:paraId="3595D9F6" w14:textId="77777777" w:rsidR="00A922C0" w:rsidRPr="00834113" w:rsidRDefault="00A922C0" w:rsidP="00A922C0">
      <w:pPr>
        <w:spacing w:line="276" w:lineRule="auto"/>
        <w:rPr>
          <w:rFonts w:ascii="Times New Roman" w:hAnsi="Times New Roman" w:cs="Times New Roman"/>
          <w:lang w:val="en-GB"/>
        </w:rPr>
      </w:pPr>
    </w:p>
    <w:p w14:paraId="50D7895C" w14:textId="77777777" w:rsidR="00A922C0" w:rsidRPr="00834113" w:rsidRDefault="00A922C0" w:rsidP="00A922C0">
      <w:pPr>
        <w:numPr>
          <w:ilvl w:val="0"/>
          <w:numId w:val="2"/>
        </w:numPr>
        <w:spacing w:line="276" w:lineRule="auto"/>
        <w:rPr>
          <w:rFonts w:ascii="Times New Roman" w:hAnsi="Times New Roman" w:cs="Times New Roman"/>
          <w:lang w:val="en-GB"/>
        </w:rPr>
      </w:pPr>
      <w:r w:rsidRPr="00834113">
        <w:rPr>
          <w:rFonts w:ascii="Times New Roman" w:hAnsi="Times New Roman" w:cs="Times New Roman"/>
          <w:b/>
          <w:lang w:val="en-GB"/>
        </w:rPr>
        <w:t>Medications</w:t>
      </w:r>
      <w:r w:rsidRPr="00834113">
        <w:rPr>
          <w:rFonts w:ascii="Times New Roman" w:hAnsi="Times New Roman" w:cs="Times New Roman"/>
          <w:lang w:val="en-GB"/>
        </w:rPr>
        <w:t>: Some medications can help manage symptoms of PCOS, such as metformin for insulin resistance or hormonal birth control to regulate menstrual cycles and reduce androgen levels.</w:t>
      </w:r>
    </w:p>
    <w:p w14:paraId="77BD63D6" w14:textId="77777777" w:rsidR="00A922C0" w:rsidRPr="00834113" w:rsidRDefault="00A922C0" w:rsidP="00A922C0">
      <w:pPr>
        <w:spacing w:line="276" w:lineRule="auto"/>
        <w:rPr>
          <w:rFonts w:ascii="Times New Roman" w:hAnsi="Times New Roman" w:cs="Times New Roman"/>
          <w:lang w:val="en-GB"/>
        </w:rPr>
      </w:pPr>
    </w:p>
    <w:p w14:paraId="37AC0BA5" w14:textId="77777777" w:rsidR="00A922C0" w:rsidRPr="00834113" w:rsidRDefault="00A922C0" w:rsidP="00A922C0">
      <w:pPr>
        <w:numPr>
          <w:ilvl w:val="0"/>
          <w:numId w:val="2"/>
        </w:numPr>
        <w:spacing w:line="276" w:lineRule="auto"/>
        <w:rPr>
          <w:rFonts w:ascii="Times New Roman" w:hAnsi="Times New Roman" w:cs="Times New Roman"/>
          <w:lang w:val="en-GB"/>
        </w:rPr>
      </w:pPr>
      <w:r w:rsidRPr="00834113">
        <w:rPr>
          <w:rFonts w:ascii="Times New Roman" w:hAnsi="Times New Roman" w:cs="Times New Roman"/>
          <w:b/>
          <w:lang w:val="en-GB"/>
        </w:rPr>
        <w:t>Stress Management</w:t>
      </w:r>
      <w:r w:rsidRPr="00834113">
        <w:rPr>
          <w:rFonts w:ascii="Times New Roman" w:hAnsi="Times New Roman" w:cs="Times New Roman"/>
          <w:lang w:val="en-GB"/>
        </w:rPr>
        <w:t>: Reducing stress through techniques like yoga, meditation, or deep-breathing exercises can also be beneficial, as stress can exacerbate PCOS symptoms.</w:t>
      </w:r>
    </w:p>
    <w:p w14:paraId="5E477901" w14:textId="77777777" w:rsidR="00A922C0" w:rsidRPr="00834113" w:rsidRDefault="00A922C0" w:rsidP="00A922C0">
      <w:pPr>
        <w:spacing w:line="276" w:lineRule="auto"/>
        <w:rPr>
          <w:rFonts w:ascii="Times New Roman" w:hAnsi="Times New Roman" w:cs="Times New Roman"/>
          <w:b/>
          <w:lang w:val="en-GB"/>
        </w:rPr>
      </w:pPr>
      <w:bookmarkStart w:id="34" w:name="_heading=h.3saa5niai3ey" w:colFirst="0" w:colLast="0"/>
      <w:bookmarkEnd w:id="34"/>
    </w:p>
    <w:p w14:paraId="76FA00D0"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Conclusion</w:t>
      </w:r>
    </w:p>
    <w:p w14:paraId="6FFE2984"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If you have PCOS and are considering weight loss, it's important to talk to a healthcare provider who can assess your individual situation and provide personalized recommendations. They can help determine if weight loss is necessary for you and, if so, provide guidance on how to do it safely and effectively. Remember, the goal is to manage symptoms and improve overall health rather than just focusing on the number on the scale.</w:t>
      </w:r>
    </w:p>
    <w:p w14:paraId="048B93D5" w14:textId="77777777" w:rsidR="00A922C0" w:rsidRPr="00834113" w:rsidRDefault="00A922C0" w:rsidP="00A922C0">
      <w:pPr>
        <w:spacing w:line="276" w:lineRule="auto"/>
        <w:rPr>
          <w:rFonts w:ascii="Times New Roman" w:hAnsi="Times New Roman" w:cs="Times New Roman"/>
          <w:lang w:val="en-GB"/>
        </w:rPr>
      </w:pPr>
    </w:p>
    <w:p w14:paraId="0BF82AAC" w14:textId="77777777" w:rsidR="00A922C0" w:rsidRPr="00834113" w:rsidRDefault="00A922C0" w:rsidP="00A922C0">
      <w:pPr>
        <w:spacing w:line="276" w:lineRule="auto"/>
        <w:rPr>
          <w:rFonts w:ascii="Times New Roman" w:hAnsi="Times New Roman" w:cs="Times New Roman"/>
          <w:lang w:val="en-GB"/>
        </w:rPr>
      </w:pPr>
    </w:p>
    <w:p w14:paraId="4A89ACD3" w14:textId="77777777" w:rsidR="00A922C0" w:rsidRPr="00834113" w:rsidRDefault="00A922C0" w:rsidP="00A922C0">
      <w:pPr>
        <w:spacing w:line="276" w:lineRule="auto"/>
        <w:rPr>
          <w:rFonts w:ascii="Times New Roman" w:hAnsi="Times New Roman" w:cs="Times New Roman"/>
          <w:lang w:val="en-GB"/>
        </w:rPr>
      </w:pPr>
    </w:p>
    <w:p w14:paraId="1EB7F82A" w14:textId="233AA9B5"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 xml:space="preserve">Prompt: </w:t>
      </w:r>
    </w:p>
    <w:p w14:paraId="12B8311D"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3F40CE72" w14:textId="77777777" w:rsidR="00A922C0" w:rsidRPr="00834113" w:rsidRDefault="00A922C0" w:rsidP="00A922C0">
      <w:pPr>
        <w:spacing w:line="276" w:lineRule="auto"/>
        <w:rPr>
          <w:rFonts w:ascii="Times New Roman" w:hAnsi="Times New Roman" w:cs="Times New Roman"/>
          <w:b/>
          <w:bCs/>
        </w:rPr>
      </w:pPr>
    </w:p>
    <w:p w14:paraId="343CCBFF" w14:textId="35A69845"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1B6AD4A6"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core advice I provided earlier about PCOS and weight management remains accurate and relevant today, as the foundational principles of managing PCOS—diet, exercise, individualized care, and addressing insulin resistance—are well-established and unlikely to change significantly over time.</w:t>
      </w:r>
    </w:p>
    <w:p w14:paraId="6C6CA411" w14:textId="77777777" w:rsidR="00A922C0" w:rsidRPr="00834113" w:rsidRDefault="00A922C0" w:rsidP="00A922C0">
      <w:pPr>
        <w:spacing w:line="276" w:lineRule="auto"/>
        <w:rPr>
          <w:rFonts w:ascii="Times New Roman" w:hAnsi="Times New Roman" w:cs="Times New Roman"/>
        </w:rPr>
      </w:pPr>
    </w:p>
    <w:p w14:paraId="1EDF101F"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lastRenderedPageBreak/>
        <w:t>However, I would refine or update the response slightly to incorporate any newer insights into PCOS management or to emphasize a more personalized approach, considering the increased focus on patient-</w:t>
      </w:r>
      <w:proofErr w:type="spellStart"/>
      <w:r w:rsidRPr="00834113">
        <w:rPr>
          <w:rFonts w:ascii="Times New Roman" w:hAnsi="Times New Roman" w:cs="Times New Roman"/>
        </w:rPr>
        <w:t>centered</w:t>
      </w:r>
      <w:proofErr w:type="spellEnd"/>
      <w:r w:rsidRPr="00834113">
        <w:rPr>
          <w:rFonts w:ascii="Times New Roman" w:hAnsi="Times New Roman" w:cs="Times New Roman"/>
        </w:rPr>
        <w:t xml:space="preserve"> care in recent years. Here's how I might adjust it:</w:t>
      </w:r>
    </w:p>
    <w:p w14:paraId="6E7A36F9" w14:textId="77777777" w:rsidR="00A922C0" w:rsidRPr="00834113" w:rsidRDefault="00A922C0" w:rsidP="00A922C0">
      <w:pPr>
        <w:spacing w:line="276" w:lineRule="auto"/>
        <w:rPr>
          <w:rFonts w:ascii="Times New Roman" w:hAnsi="Times New Roman" w:cs="Times New Roman"/>
        </w:rPr>
      </w:pPr>
    </w:p>
    <w:p w14:paraId="619BD3C2"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Updates and Emphasis:</w:t>
      </w:r>
    </w:p>
    <w:p w14:paraId="3217A97F" w14:textId="77777777" w:rsidR="00A922C0" w:rsidRPr="00834113" w:rsidRDefault="00A922C0" w:rsidP="009D6494">
      <w:pPr>
        <w:numPr>
          <w:ilvl w:val="0"/>
          <w:numId w:val="163"/>
        </w:numPr>
        <w:spacing w:line="276" w:lineRule="auto"/>
        <w:rPr>
          <w:rFonts w:ascii="Times New Roman" w:hAnsi="Times New Roman" w:cs="Times New Roman"/>
        </w:rPr>
      </w:pPr>
      <w:r w:rsidRPr="00834113">
        <w:rPr>
          <w:rFonts w:ascii="Times New Roman" w:hAnsi="Times New Roman" w:cs="Times New Roman"/>
          <w:b/>
          <w:bCs/>
        </w:rPr>
        <w:t>Expanded Understanding of Weight and PCOS</w:t>
      </w:r>
      <w:r w:rsidRPr="00834113">
        <w:rPr>
          <w:rFonts w:ascii="Times New Roman" w:hAnsi="Times New Roman" w:cs="Times New Roman"/>
        </w:rPr>
        <w:t>:</w:t>
      </w:r>
    </w:p>
    <w:p w14:paraId="50CE35D1" w14:textId="77777777" w:rsidR="00A922C0" w:rsidRPr="00834113" w:rsidRDefault="00A922C0" w:rsidP="009D6494">
      <w:pPr>
        <w:numPr>
          <w:ilvl w:val="1"/>
          <w:numId w:val="163"/>
        </w:numPr>
        <w:spacing w:line="276" w:lineRule="auto"/>
        <w:rPr>
          <w:rFonts w:ascii="Times New Roman" w:hAnsi="Times New Roman" w:cs="Times New Roman"/>
        </w:rPr>
      </w:pPr>
      <w:r w:rsidRPr="00834113">
        <w:rPr>
          <w:rFonts w:ascii="Times New Roman" w:hAnsi="Times New Roman" w:cs="Times New Roman"/>
        </w:rPr>
        <w:t>Recent discussions in healthcare emphasize that health outcomes in PCOS are not solely tied to weight loss. Improvements in metabolic markers, hormonal balance, and overall well-being can occur independently of significant weight change. I'd highlight this more strongly to ensure the message is inclusive and supportive.</w:t>
      </w:r>
    </w:p>
    <w:p w14:paraId="11F3741C" w14:textId="77777777" w:rsidR="00A922C0" w:rsidRPr="00834113" w:rsidRDefault="00A922C0" w:rsidP="00A922C0">
      <w:pPr>
        <w:spacing w:line="276" w:lineRule="auto"/>
        <w:rPr>
          <w:rFonts w:ascii="Times New Roman" w:hAnsi="Times New Roman" w:cs="Times New Roman"/>
        </w:rPr>
      </w:pPr>
    </w:p>
    <w:p w14:paraId="43BA2033" w14:textId="77777777" w:rsidR="00A922C0" w:rsidRPr="00834113" w:rsidRDefault="00A922C0" w:rsidP="009D6494">
      <w:pPr>
        <w:numPr>
          <w:ilvl w:val="0"/>
          <w:numId w:val="163"/>
        </w:numPr>
        <w:spacing w:line="276" w:lineRule="auto"/>
        <w:rPr>
          <w:rFonts w:ascii="Times New Roman" w:hAnsi="Times New Roman" w:cs="Times New Roman"/>
        </w:rPr>
      </w:pPr>
      <w:r w:rsidRPr="00834113">
        <w:rPr>
          <w:rFonts w:ascii="Times New Roman" w:hAnsi="Times New Roman" w:cs="Times New Roman"/>
          <w:b/>
          <w:bCs/>
        </w:rPr>
        <w:t>Focus on Sustainable Lifestyle Changes</w:t>
      </w:r>
      <w:r w:rsidRPr="00834113">
        <w:rPr>
          <w:rFonts w:ascii="Times New Roman" w:hAnsi="Times New Roman" w:cs="Times New Roman"/>
        </w:rPr>
        <w:t>:</w:t>
      </w:r>
    </w:p>
    <w:p w14:paraId="5672300C" w14:textId="77777777" w:rsidR="00A922C0" w:rsidRPr="00834113" w:rsidRDefault="00A922C0" w:rsidP="009D6494">
      <w:pPr>
        <w:numPr>
          <w:ilvl w:val="1"/>
          <w:numId w:val="163"/>
        </w:numPr>
        <w:spacing w:line="276" w:lineRule="auto"/>
        <w:rPr>
          <w:rFonts w:ascii="Times New Roman" w:hAnsi="Times New Roman" w:cs="Times New Roman"/>
        </w:rPr>
      </w:pPr>
      <w:r w:rsidRPr="00834113">
        <w:rPr>
          <w:rFonts w:ascii="Times New Roman" w:hAnsi="Times New Roman" w:cs="Times New Roman"/>
        </w:rPr>
        <w:t>I'd underscore the importance of finding sustainable and enjoyable lifestyle changes rather than focusing primarily on weight loss. For example, consistent movement, adequate sleep, and a balanced diet tailored to individual preferences and needs are key.</w:t>
      </w:r>
    </w:p>
    <w:p w14:paraId="75AA2F4C" w14:textId="77777777" w:rsidR="00A922C0" w:rsidRPr="00834113" w:rsidRDefault="00A922C0" w:rsidP="00A922C0">
      <w:pPr>
        <w:spacing w:line="276" w:lineRule="auto"/>
        <w:rPr>
          <w:rFonts w:ascii="Times New Roman" w:hAnsi="Times New Roman" w:cs="Times New Roman"/>
        </w:rPr>
      </w:pPr>
    </w:p>
    <w:p w14:paraId="1CE568E1" w14:textId="77777777" w:rsidR="00A922C0" w:rsidRPr="00834113" w:rsidRDefault="00A922C0" w:rsidP="009D6494">
      <w:pPr>
        <w:numPr>
          <w:ilvl w:val="0"/>
          <w:numId w:val="163"/>
        </w:numPr>
        <w:spacing w:line="276" w:lineRule="auto"/>
        <w:rPr>
          <w:rFonts w:ascii="Times New Roman" w:hAnsi="Times New Roman" w:cs="Times New Roman"/>
        </w:rPr>
      </w:pPr>
      <w:r w:rsidRPr="00834113">
        <w:rPr>
          <w:rFonts w:ascii="Times New Roman" w:hAnsi="Times New Roman" w:cs="Times New Roman"/>
          <w:b/>
          <w:bCs/>
        </w:rPr>
        <w:t>Holistic Approaches to PCOS</w:t>
      </w:r>
      <w:r w:rsidRPr="00834113">
        <w:rPr>
          <w:rFonts w:ascii="Times New Roman" w:hAnsi="Times New Roman" w:cs="Times New Roman"/>
        </w:rPr>
        <w:t>:</w:t>
      </w:r>
    </w:p>
    <w:p w14:paraId="27F5335E" w14:textId="77777777" w:rsidR="00A922C0" w:rsidRPr="00834113" w:rsidRDefault="00A922C0" w:rsidP="009D6494">
      <w:pPr>
        <w:numPr>
          <w:ilvl w:val="1"/>
          <w:numId w:val="163"/>
        </w:numPr>
        <w:spacing w:line="276" w:lineRule="auto"/>
        <w:rPr>
          <w:rFonts w:ascii="Times New Roman" w:hAnsi="Times New Roman" w:cs="Times New Roman"/>
        </w:rPr>
      </w:pPr>
      <w:r w:rsidRPr="00834113">
        <w:rPr>
          <w:rFonts w:ascii="Times New Roman" w:hAnsi="Times New Roman" w:cs="Times New Roman"/>
        </w:rPr>
        <w:t>Newer studies often explore non-diet-related interventions like mindfulness practices, stress management, and the role of sleep in managing PCOS symptoms. I'd incorporate these elements more explicitly to provide a broader perspective.</w:t>
      </w:r>
    </w:p>
    <w:p w14:paraId="04C05666" w14:textId="77777777" w:rsidR="00A922C0" w:rsidRPr="00834113" w:rsidRDefault="00A922C0" w:rsidP="00A922C0">
      <w:pPr>
        <w:spacing w:line="276" w:lineRule="auto"/>
        <w:rPr>
          <w:rFonts w:ascii="Times New Roman" w:hAnsi="Times New Roman" w:cs="Times New Roman"/>
        </w:rPr>
      </w:pPr>
    </w:p>
    <w:p w14:paraId="61BF31D6" w14:textId="77777777" w:rsidR="00A922C0" w:rsidRPr="00834113" w:rsidRDefault="00A922C0" w:rsidP="009D6494">
      <w:pPr>
        <w:numPr>
          <w:ilvl w:val="0"/>
          <w:numId w:val="163"/>
        </w:numPr>
        <w:spacing w:line="276" w:lineRule="auto"/>
        <w:rPr>
          <w:rFonts w:ascii="Times New Roman" w:hAnsi="Times New Roman" w:cs="Times New Roman"/>
        </w:rPr>
      </w:pPr>
      <w:r w:rsidRPr="00834113">
        <w:rPr>
          <w:rFonts w:ascii="Times New Roman" w:hAnsi="Times New Roman" w:cs="Times New Roman"/>
          <w:b/>
          <w:bCs/>
        </w:rPr>
        <w:t>Inclusivity of Diverse Experiences</w:t>
      </w:r>
      <w:r w:rsidRPr="00834113">
        <w:rPr>
          <w:rFonts w:ascii="Times New Roman" w:hAnsi="Times New Roman" w:cs="Times New Roman"/>
        </w:rPr>
        <w:t>:</w:t>
      </w:r>
    </w:p>
    <w:p w14:paraId="7EE7D414" w14:textId="77777777" w:rsidR="00A922C0" w:rsidRPr="00834113" w:rsidRDefault="00A922C0" w:rsidP="009D6494">
      <w:pPr>
        <w:numPr>
          <w:ilvl w:val="1"/>
          <w:numId w:val="163"/>
        </w:numPr>
        <w:spacing w:line="276" w:lineRule="auto"/>
        <w:rPr>
          <w:rFonts w:ascii="Times New Roman" w:hAnsi="Times New Roman" w:cs="Times New Roman"/>
        </w:rPr>
      </w:pPr>
      <w:r w:rsidRPr="00834113">
        <w:rPr>
          <w:rFonts w:ascii="Times New Roman" w:hAnsi="Times New Roman" w:cs="Times New Roman"/>
        </w:rPr>
        <w:t>There is increasing recognition that PCOS affects individuals differently, and weight status alone is not a predictor of how severe symptoms may be or how responsive someone might be to lifestyle changes. I'd stress that anyone, regardless of their weight, can have insulin resistance or hormonal imbalances and should feel empowered to seek help.</w:t>
      </w:r>
    </w:p>
    <w:p w14:paraId="1EBFEE57" w14:textId="77777777" w:rsidR="00A922C0" w:rsidRPr="00834113" w:rsidRDefault="00A922C0" w:rsidP="00A922C0">
      <w:pPr>
        <w:spacing w:line="276" w:lineRule="auto"/>
        <w:rPr>
          <w:rFonts w:ascii="Times New Roman" w:hAnsi="Times New Roman" w:cs="Times New Roman"/>
        </w:rPr>
      </w:pPr>
    </w:p>
    <w:p w14:paraId="442748CF"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Revised Conclusion:</w:t>
      </w:r>
    </w:p>
    <w:p w14:paraId="322118CC"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If I were to revisit the same question now, I would likely give a similar overall answer but with enhanced clarity about:</w:t>
      </w:r>
    </w:p>
    <w:p w14:paraId="3AC11DA8" w14:textId="77777777" w:rsidR="00A922C0" w:rsidRPr="00834113" w:rsidRDefault="00A922C0" w:rsidP="009D6494">
      <w:pPr>
        <w:numPr>
          <w:ilvl w:val="0"/>
          <w:numId w:val="164"/>
        </w:numPr>
        <w:spacing w:line="276" w:lineRule="auto"/>
        <w:rPr>
          <w:rFonts w:ascii="Times New Roman" w:hAnsi="Times New Roman" w:cs="Times New Roman"/>
        </w:rPr>
      </w:pPr>
      <w:r w:rsidRPr="00834113">
        <w:rPr>
          <w:rFonts w:ascii="Times New Roman" w:hAnsi="Times New Roman" w:cs="Times New Roman"/>
        </w:rPr>
        <w:t>The non-linear relationship between weight and PCOS management.</w:t>
      </w:r>
    </w:p>
    <w:p w14:paraId="1D9B7DD1" w14:textId="77777777" w:rsidR="00A922C0" w:rsidRPr="00834113" w:rsidRDefault="00A922C0" w:rsidP="009D6494">
      <w:pPr>
        <w:numPr>
          <w:ilvl w:val="0"/>
          <w:numId w:val="164"/>
        </w:numPr>
        <w:spacing w:line="276" w:lineRule="auto"/>
        <w:rPr>
          <w:rFonts w:ascii="Times New Roman" w:hAnsi="Times New Roman" w:cs="Times New Roman"/>
        </w:rPr>
      </w:pPr>
      <w:r w:rsidRPr="00834113">
        <w:rPr>
          <w:rFonts w:ascii="Times New Roman" w:hAnsi="Times New Roman" w:cs="Times New Roman"/>
        </w:rPr>
        <w:t>The importance of treating the person holistically, considering mental health and quality of life alongside physical health.</w:t>
      </w:r>
    </w:p>
    <w:p w14:paraId="71366ED9" w14:textId="77777777" w:rsidR="00A922C0" w:rsidRPr="00834113" w:rsidRDefault="00A922C0" w:rsidP="009D6494">
      <w:pPr>
        <w:numPr>
          <w:ilvl w:val="0"/>
          <w:numId w:val="164"/>
        </w:numPr>
        <w:spacing w:line="276" w:lineRule="auto"/>
        <w:rPr>
          <w:rFonts w:ascii="Times New Roman" w:hAnsi="Times New Roman" w:cs="Times New Roman"/>
        </w:rPr>
      </w:pPr>
      <w:r w:rsidRPr="00834113">
        <w:rPr>
          <w:rFonts w:ascii="Times New Roman" w:hAnsi="Times New Roman" w:cs="Times New Roman"/>
        </w:rPr>
        <w:t>A stronger emphasis on tailoring interventions to what works best for you as an individual, with less focus on weight loss as a singular goal.</w:t>
      </w:r>
    </w:p>
    <w:p w14:paraId="50477650" w14:textId="77777777" w:rsidR="00A922C0" w:rsidRPr="00834113" w:rsidRDefault="00A922C0" w:rsidP="00A922C0">
      <w:pPr>
        <w:spacing w:line="276" w:lineRule="auto"/>
        <w:rPr>
          <w:rFonts w:ascii="Times New Roman" w:hAnsi="Times New Roman" w:cs="Times New Roman"/>
        </w:rPr>
      </w:pPr>
    </w:p>
    <w:p w14:paraId="4454EE00" w14:textId="072329E6"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If you'd like, I can provide an updated version of the earlier response reflecting these nuances!</w:t>
      </w:r>
    </w:p>
    <w:p w14:paraId="093B5FE1" w14:textId="77777777" w:rsidR="00A922C0" w:rsidRPr="00834113" w:rsidRDefault="00A922C0" w:rsidP="00A922C0">
      <w:pPr>
        <w:spacing w:line="276" w:lineRule="auto"/>
        <w:rPr>
          <w:rFonts w:ascii="Times New Roman" w:hAnsi="Times New Roman" w:cs="Times New Roman"/>
        </w:rPr>
      </w:pPr>
    </w:p>
    <w:p w14:paraId="45D9E11A" w14:textId="3E7F8469"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Prompt:</w:t>
      </w:r>
    </w:p>
    <w:p w14:paraId="529D7C49"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7EB5CE30" w14:textId="77777777" w:rsidR="00A922C0" w:rsidRPr="00834113" w:rsidRDefault="00A922C0" w:rsidP="00A922C0">
      <w:pPr>
        <w:spacing w:line="276" w:lineRule="auto"/>
        <w:rPr>
          <w:rFonts w:ascii="Times New Roman" w:hAnsi="Times New Roman" w:cs="Times New Roman"/>
        </w:rPr>
      </w:pPr>
    </w:p>
    <w:p w14:paraId="1FB40731" w14:textId="6DD595D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5884B11A"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ertainly! Here's a simplified version of the response:</w:t>
      </w:r>
    </w:p>
    <w:p w14:paraId="758B052A" w14:textId="77777777" w:rsidR="00A922C0" w:rsidRPr="00834113" w:rsidRDefault="00A922C0" w:rsidP="00A922C0">
      <w:pPr>
        <w:spacing w:line="276" w:lineRule="auto"/>
        <w:rPr>
          <w:rFonts w:ascii="Times New Roman" w:hAnsi="Times New Roman" w:cs="Times New Roman"/>
        </w:rPr>
      </w:pPr>
    </w:p>
    <w:p w14:paraId="71520A7A"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PCOS and Weight Loss</w:t>
      </w:r>
    </w:p>
    <w:p w14:paraId="7368CBA6" w14:textId="77777777" w:rsidR="00A922C0" w:rsidRPr="00834113" w:rsidRDefault="00A922C0" w:rsidP="009D6494">
      <w:pPr>
        <w:numPr>
          <w:ilvl w:val="0"/>
          <w:numId w:val="165"/>
        </w:numPr>
        <w:spacing w:line="276" w:lineRule="auto"/>
        <w:rPr>
          <w:rFonts w:ascii="Times New Roman" w:hAnsi="Times New Roman" w:cs="Times New Roman"/>
        </w:rPr>
      </w:pPr>
      <w:r w:rsidRPr="00834113">
        <w:rPr>
          <w:rFonts w:ascii="Times New Roman" w:hAnsi="Times New Roman" w:cs="Times New Roman"/>
          <w:b/>
          <w:bCs/>
        </w:rPr>
        <w:t>Do you need to lose weight?</w:t>
      </w:r>
      <w:r w:rsidRPr="00834113">
        <w:rPr>
          <w:rFonts w:ascii="Times New Roman" w:hAnsi="Times New Roman" w:cs="Times New Roman"/>
        </w:rPr>
        <w:br/>
        <w:t>It depends on your current weight and health. If you’re overweight, losing even a small amount (5-10% of your weight) can help with symptoms like irregular periods, high androgens, and insulin resistance.</w:t>
      </w:r>
    </w:p>
    <w:p w14:paraId="16599DB6" w14:textId="77777777" w:rsidR="00A922C0" w:rsidRPr="00834113" w:rsidRDefault="00A922C0" w:rsidP="00A922C0">
      <w:pPr>
        <w:spacing w:line="276" w:lineRule="auto"/>
        <w:rPr>
          <w:rFonts w:ascii="Times New Roman" w:hAnsi="Times New Roman" w:cs="Times New Roman"/>
        </w:rPr>
      </w:pPr>
    </w:p>
    <w:p w14:paraId="07041315" w14:textId="77777777" w:rsidR="00A922C0" w:rsidRPr="00834113" w:rsidRDefault="00A922C0" w:rsidP="009D6494">
      <w:pPr>
        <w:numPr>
          <w:ilvl w:val="0"/>
          <w:numId w:val="165"/>
        </w:numPr>
        <w:spacing w:line="276" w:lineRule="auto"/>
        <w:rPr>
          <w:rFonts w:ascii="Times New Roman" w:hAnsi="Times New Roman" w:cs="Times New Roman"/>
        </w:rPr>
      </w:pPr>
      <w:r w:rsidRPr="00834113">
        <w:rPr>
          <w:rFonts w:ascii="Times New Roman" w:hAnsi="Times New Roman" w:cs="Times New Roman"/>
          <w:b/>
          <w:bCs/>
        </w:rPr>
        <w:t>If you're at a healthy weight:</w:t>
      </w:r>
      <w:r w:rsidRPr="00834113">
        <w:rPr>
          <w:rFonts w:ascii="Times New Roman" w:hAnsi="Times New Roman" w:cs="Times New Roman"/>
        </w:rPr>
        <w:br/>
        <w:t>Focus on managing symptoms with diet, exercise, and medications as needed—weight loss isn’t necessary.</w:t>
      </w:r>
    </w:p>
    <w:p w14:paraId="425CB670" w14:textId="77777777" w:rsidR="00A922C0" w:rsidRPr="00834113" w:rsidRDefault="00A922C0" w:rsidP="00A922C0">
      <w:pPr>
        <w:spacing w:line="276" w:lineRule="auto"/>
        <w:rPr>
          <w:rFonts w:ascii="Times New Roman" w:hAnsi="Times New Roman" w:cs="Times New Roman"/>
        </w:rPr>
      </w:pPr>
    </w:p>
    <w:p w14:paraId="79CFCE29" w14:textId="77777777" w:rsidR="00A922C0" w:rsidRPr="00834113" w:rsidRDefault="00A922C0" w:rsidP="009D6494">
      <w:pPr>
        <w:numPr>
          <w:ilvl w:val="0"/>
          <w:numId w:val="165"/>
        </w:numPr>
        <w:spacing w:line="276" w:lineRule="auto"/>
        <w:rPr>
          <w:rFonts w:ascii="Times New Roman" w:hAnsi="Times New Roman" w:cs="Times New Roman"/>
        </w:rPr>
      </w:pPr>
      <w:r w:rsidRPr="00834113">
        <w:rPr>
          <w:rFonts w:ascii="Times New Roman" w:hAnsi="Times New Roman" w:cs="Times New Roman"/>
          <w:b/>
          <w:bCs/>
        </w:rPr>
        <w:t>Managing PCOS without weight loss:</w:t>
      </w:r>
    </w:p>
    <w:p w14:paraId="3424F52E" w14:textId="77777777" w:rsidR="00A922C0" w:rsidRPr="00834113" w:rsidRDefault="00A922C0" w:rsidP="009D6494">
      <w:pPr>
        <w:numPr>
          <w:ilvl w:val="1"/>
          <w:numId w:val="165"/>
        </w:numPr>
        <w:spacing w:line="276" w:lineRule="auto"/>
        <w:rPr>
          <w:rFonts w:ascii="Times New Roman" w:hAnsi="Times New Roman" w:cs="Times New Roman"/>
        </w:rPr>
      </w:pPr>
      <w:r w:rsidRPr="00834113">
        <w:rPr>
          <w:rFonts w:ascii="Times New Roman" w:hAnsi="Times New Roman" w:cs="Times New Roman"/>
        </w:rPr>
        <w:t xml:space="preserve">Eat a balanced diet (high in </w:t>
      </w:r>
      <w:proofErr w:type="spellStart"/>
      <w:r w:rsidRPr="00834113">
        <w:rPr>
          <w:rFonts w:ascii="Times New Roman" w:hAnsi="Times New Roman" w:cs="Times New Roman"/>
        </w:rPr>
        <w:t>fiber</w:t>
      </w:r>
      <w:proofErr w:type="spellEnd"/>
      <w:r w:rsidRPr="00834113">
        <w:rPr>
          <w:rFonts w:ascii="Times New Roman" w:hAnsi="Times New Roman" w:cs="Times New Roman"/>
        </w:rPr>
        <w:t>, low in refined carbs).</w:t>
      </w:r>
    </w:p>
    <w:p w14:paraId="08DEA9F9" w14:textId="77777777" w:rsidR="00A922C0" w:rsidRPr="00834113" w:rsidRDefault="00A922C0" w:rsidP="009D6494">
      <w:pPr>
        <w:numPr>
          <w:ilvl w:val="1"/>
          <w:numId w:val="165"/>
        </w:numPr>
        <w:spacing w:line="276" w:lineRule="auto"/>
        <w:rPr>
          <w:rFonts w:ascii="Times New Roman" w:hAnsi="Times New Roman" w:cs="Times New Roman"/>
        </w:rPr>
      </w:pPr>
      <w:r w:rsidRPr="00834113">
        <w:rPr>
          <w:rFonts w:ascii="Times New Roman" w:hAnsi="Times New Roman" w:cs="Times New Roman"/>
        </w:rPr>
        <w:t>Exercise regularly (mix of cardio and strength training).</w:t>
      </w:r>
    </w:p>
    <w:p w14:paraId="612B7B23" w14:textId="77777777" w:rsidR="00A922C0" w:rsidRPr="00834113" w:rsidRDefault="00A922C0" w:rsidP="009D6494">
      <w:pPr>
        <w:numPr>
          <w:ilvl w:val="1"/>
          <w:numId w:val="165"/>
        </w:numPr>
        <w:spacing w:line="276" w:lineRule="auto"/>
        <w:rPr>
          <w:rFonts w:ascii="Times New Roman" w:hAnsi="Times New Roman" w:cs="Times New Roman"/>
        </w:rPr>
      </w:pPr>
      <w:r w:rsidRPr="00834113">
        <w:rPr>
          <w:rFonts w:ascii="Times New Roman" w:hAnsi="Times New Roman" w:cs="Times New Roman"/>
        </w:rPr>
        <w:t>Manage stress through relaxation techniques.</w:t>
      </w:r>
    </w:p>
    <w:p w14:paraId="5C1FEB12" w14:textId="77777777" w:rsidR="00A922C0" w:rsidRPr="00834113" w:rsidRDefault="00A922C0" w:rsidP="009D6494">
      <w:pPr>
        <w:numPr>
          <w:ilvl w:val="1"/>
          <w:numId w:val="165"/>
        </w:numPr>
        <w:spacing w:line="276" w:lineRule="auto"/>
        <w:rPr>
          <w:rFonts w:ascii="Times New Roman" w:hAnsi="Times New Roman" w:cs="Times New Roman"/>
        </w:rPr>
      </w:pPr>
      <w:r w:rsidRPr="00834113">
        <w:rPr>
          <w:rFonts w:ascii="Times New Roman" w:hAnsi="Times New Roman" w:cs="Times New Roman"/>
        </w:rPr>
        <w:t>Use medications like metformin or hormonal treatments if prescribed.</w:t>
      </w:r>
    </w:p>
    <w:p w14:paraId="4F89E6F5" w14:textId="77777777" w:rsidR="00A922C0" w:rsidRPr="00834113" w:rsidRDefault="00A922C0" w:rsidP="00A922C0">
      <w:pPr>
        <w:spacing w:line="276" w:lineRule="auto"/>
        <w:rPr>
          <w:rFonts w:ascii="Times New Roman" w:hAnsi="Times New Roman" w:cs="Times New Roman"/>
        </w:rPr>
      </w:pPr>
    </w:p>
    <w:p w14:paraId="786E218A" w14:textId="77777777" w:rsidR="00A922C0" w:rsidRPr="00834113" w:rsidRDefault="00A922C0" w:rsidP="009D6494">
      <w:pPr>
        <w:numPr>
          <w:ilvl w:val="0"/>
          <w:numId w:val="165"/>
        </w:numPr>
        <w:spacing w:line="276" w:lineRule="auto"/>
        <w:rPr>
          <w:rFonts w:ascii="Times New Roman" w:hAnsi="Times New Roman" w:cs="Times New Roman"/>
        </w:rPr>
      </w:pPr>
      <w:r w:rsidRPr="00834113">
        <w:rPr>
          <w:rFonts w:ascii="Times New Roman" w:hAnsi="Times New Roman" w:cs="Times New Roman"/>
          <w:b/>
          <w:bCs/>
        </w:rPr>
        <w:t>Updated perspective:</w:t>
      </w:r>
      <w:r w:rsidRPr="00834113">
        <w:rPr>
          <w:rFonts w:ascii="Times New Roman" w:hAnsi="Times New Roman" w:cs="Times New Roman"/>
        </w:rPr>
        <w:br/>
        <w:t>Health improvements in PCOS aren’t always tied to weight loss. Sustainable lifestyle changes, sleep, and stress management are just as important.</w:t>
      </w:r>
    </w:p>
    <w:p w14:paraId="3409917C" w14:textId="77777777" w:rsidR="00A922C0" w:rsidRPr="00834113" w:rsidRDefault="00A922C0" w:rsidP="00A922C0">
      <w:pPr>
        <w:spacing w:line="276" w:lineRule="auto"/>
        <w:rPr>
          <w:rFonts w:ascii="Times New Roman" w:hAnsi="Times New Roman" w:cs="Times New Roman"/>
        </w:rPr>
      </w:pPr>
    </w:p>
    <w:p w14:paraId="6E1F2087"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Always discuss your needs with a doctor to get tailored advice!</w:t>
      </w:r>
    </w:p>
    <w:p w14:paraId="3B2FDD1E" w14:textId="77777777" w:rsidR="00A922C0" w:rsidRPr="00834113" w:rsidRDefault="00A922C0" w:rsidP="00A922C0">
      <w:pPr>
        <w:spacing w:line="276" w:lineRule="auto"/>
        <w:rPr>
          <w:rFonts w:ascii="Times New Roman" w:hAnsi="Times New Roman" w:cs="Times New Roman"/>
        </w:rPr>
      </w:pPr>
    </w:p>
    <w:p w14:paraId="35EF8DEA" w14:textId="77777777" w:rsidR="00A922C0" w:rsidRPr="00834113" w:rsidRDefault="00A922C0" w:rsidP="0056497F">
      <w:pPr>
        <w:spacing w:line="276" w:lineRule="auto"/>
        <w:rPr>
          <w:rFonts w:ascii="Times New Roman" w:hAnsi="Times New Roman" w:cs="Times New Roman"/>
        </w:rPr>
      </w:pPr>
    </w:p>
    <w:p w14:paraId="7B7AFBCD" w14:textId="77777777" w:rsidR="00A922C0" w:rsidRPr="00834113" w:rsidRDefault="00A922C0" w:rsidP="0056497F">
      <w:pPr>
        <w:spacing w:line="276" w:lineRule="auto"/>
        <w:rPr>
          <w:rFonts w:ascii="Times New Roman" w:hAnsi="Times New Roman" w:cs="Times New Roman"/>
        </w:rPr>
      </w:pPr>
    </w:p>
    <w:p w14:paraId="78064E52" w14:textId="77777777" w:rsidR="00A922C0" w:rsidRPr="00834113" w:rsidRDefault="00A922C0" w:rsidP="0056497F">
      <w:pPr>
        <w:spacing w:line="276" w:lineRule="auto"/>
        <w:rPr>
          <w:rFonts w:ascii="Times New Roman" w:hAnsi="Times New Roman" w:cs="Times New Roman"/>
        </w:rPr>
      </w:pPr>
    </w:p>
    <w:p w14:paraId="48E75A49" w14:textId="77777777" w:rsidR="00A922C0" w:rsidRPr="00834113" w:rsidRDefault="00A922C0" w:rsidP="0056497F">
      <w:pPr>
        <w:spacing w:line="276" w:lineRule="auto"/>
        <w:rPr>
          <w:rFonts w:ascii="Times New Roman" w:hAnsi="Times New Roman" w:cs="Times New Roman"/>
        </w:rPr>
      </w:pPr>
    </w:p>
    <w:p w14:paraId="2A2C1A1B" w14:textId="77777777" w:rsidR="00A922C0" w:rsidRPr="00834113" w:rsidRDefault="00A922C0" w:rsidP="0056497F">
      <w:pPr>
        <w:spacing w:line="276" w:lineRule="auto"/>
        <w:rPr>
          <w:rFonts w:ascii="Times New Roman" w:hAnsi="Times New Roman" w:cs="Times New Roman"/>
        </w:rPr>
      </w:pPr>
    </w:p>
    <w:p w14:paraId="62D7D05A" w14:textId="77777777" w:rsidR="00A922C0" w:rsidRPr="00834113" w:rsidRDefault="00A922C0" w:rsidP="0056497F">
      <w:pPr>
        <w:spacing w:line="276" w:lineRule="auto"/>
        <w:rPr>
          <w:rFonts w:ascii="Times New Roman" w:hAnsi="Times New Roman" w:cs="Times New Roman"/>
        </w:rPr>
      </w:pPr>
    </w:p>
    <w:p w14:paraId="7CF761BF" w14:textId="77777777" w:rsidR="00A922C0" w:rsidRPr="00834113" w:rsidRDefault="00A922C0" w:rsidP="0056497F">
      <w:pPr>
        <w:spacing w:line="276" w:lineRule="auto"/>
        <w:rPr>
          <w:rFonts w:ascii="Times New Roman" w:hAnsi="Times New Roman" w:cs="Times New Roman"/>
        </w:rPr>
      </w:pPr>
    </w:p>
    <w:p w14:paraId="48358D46" w14:textId="77777777" w:rsidR="00A922C0" w:rsidRPr="00834113" w:rsidRDefault="00A922C0" w:rsidP="0056497F">
      <w:pPr>
        <w:spacing w:line="276" w:lineRule="auto"/>
        <w:rPr>
          <w:rFonts w:ascii="Times New Roman" w:hAnsi="Times New Roman" w:cs="Times New Roman"/>
        </w:rPr>
      </w:pPr>
    </w:p>
    <w:p w14:paraId="5655E79C" w14:textId="77777777" w:rsidR="00A922C0" w:rsidRPr="00834113" w:rsidRDefault="00A922C0" w:rsidP="0056497F">
      <w:pPr>
        <w:spacing w:line="276" w:lineRule="auto"/>
        <w:rPr>
          <w:rFonts w:ascii="Times New Roman" w:hAnsi="Times New Roman" w:cs="Times New Roman"/>
        </w:rPr>
      </w:pPr>
    </w:p>
    <w:p w14:paraId="43924B06" w14:textId="77777777" w:rsidR="00A922C0" w:rsidRPr="00834113" w:rsidRDefault="00A922C0" w:rsidP="0056497F">
      <w:pPr>
        <w:spacing w:line="276" w:lineRule="auto"/>
        <w:rPr>
          <w:rFonts w:ascii="Times New Roman" w:hAnsi="Times New Roman" w:cs="Times New Roman"/>
        </w:rPr>
      </w:pPr>
    </w:p>
    <w:p w14:paraId="7D411A90" w14:textId="77777777" w:rsidR="00A922C0" w:rsidRPr="00834113" w:rsidRDefault="00A922C0" w:rsidP="0056497F">
      <w:pPr>
        <w:spacing w:line="276" w:lineRule="auto"/>
        <w:rPr>
          <w:rFonts w:ascii="Times New Roman" w:hAnsi="Times New Roman" w:cs="Times New Roman"/>
        </w:rPr>
      </w:pPr>
    </w:p>
    <w:p w14:paraId="672E652A" w14:textId="77777777" w:rsidR="00A922C0" w:rsidRPr="00834113" w:rsidRDefault="00A922C0" w:rsidP="0056497F">
      <w:pPr>
        <w:spacing w:line="276" w:lineRule="auto"/>
        <w:rPr>
          <w:rFonts w:ascii="Times New Roman" w:hAnsi="Times New Roman" w:cs="Times New Roman"/>
        </w:rPr>
      </w:pPr>
    </w:p>
    <w:p w14:paraId="6CF37007" w14:textId="77777777" w:rsidR="00A922C0" w:rsidRPr="00834113" w:rsidRDefault="00A922C0" w:rsidP="0056497F">
      <w:pPr>
        <w:spacing w:line="276" w:lineRule="auto"/>
        <w:rPr>
          <w:rFonts w:ascii="Times New Roman" w:hAnsi="Times New Roman" w:cs="Times New Roman"/>
        </w:rPr>
      </w:pPr>
    </w:p>
    <w:p w14:paraId="0A6CC811" w14:textId="77777777" w:rsidR="00A922C0" w:rsidRPr="00834113" w:rsidRDefault="00A922C0" w:rsidP="0056497F">
      <w:pPr>
        <w:spacing w:line="276" w:lineRule="auto"/>
        <w:rPr>
          <w:rFonts w:ascii="Times New Roman" w:hAnsi="Times New Roman" w:cs="Times New Roman"/>
        </w:rPr>
      </w:pPr>
    </w:p>
    <w:p w14:paraId="6BE3CEC6" w14:textId="77777777" w:rsidR="00A922C0" w:rsidRPr="00834113" w:rsidRDefault="00A922C0" w:rsidP="0056497F">
      <w:pPr>
        <w:spacing w:line="276" w:lineRule="auto"/>
        <w:rPr>
          <w:rFonts w:ascii="Times New Roman" w:hAnsi="Times New Roman" w:cs="Times New Roman"/>
        </w:rPr>
      </w:pPr>
    </w:p>
    <w:p w14:paraId="443B96A1" w14:textId="6B0B0A55" w:rsidR="00A922C0" w:rsidRPr="00D405D6" w:rsidRDefault="00A922C0" w:rsidP="009F0BAD">
      <w:pPr>
        <w:pStyle w:val="Heading2"/>
        <w:rPr>
          <w:color w:val="auto"/>
          <w:lang w:val="en-GB"/>
        </w:rPr>
      </w:pPr>
      <w:bookmarkStart w:id="35" w:name="_Toc203488394"/>
      <w:r w:rsidRPr="00D405D6">
        <w:rPr>
          <w:color w:val="auto"/>
        </w:rPr>
        <w:lastRenderedPageBreak/>
        <w:t xml:space="preserve">Question 9: </w:t>
      </w:r>
      <w:r w:rsidRPr="00D405D6">
        <w:rPr>
          <w:color w:val="auto"/>
          <w:lang w:val="en-GB"/>
        </w:rPr>
        <w:t>What is the best treatment for my PCOS symptoms?</w:t>
      </w:r>
      <w:bookmarkEnd w:id="35"/>
    </w:p>
    <w:p w14:paraId="3D0E7EEC" w14:textId="77777777" w:rsidR="00A922C0" w:rsidRPr="00834113" w:rsidRDefault="00A922C0" w:rsidP="00A922C0">
      <w:pPr>
        <w:spacing w:line="276" w:lineRule="auto"/>
        <w:rPr>
          <w:rFonts w:ascii="Times New Roman" w:hAnsi="Times New Roman" w:cs="Times New Roman"/>
        </w:rPr>
      </w:pPr>
    </w:p>
    <w:p w14:paraId="7027F4CE" w14:textId="316B0B41"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47E77135"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Polycystic Ovary Syndrome (PCOS) is a complex hormonal disorder that affects many women. The best treatment for PCOS symptoms varies depending on the specific symptoms you're experiencing, your overall health, and your personal goals (such as whether you're trying to conceive). Here are some common treatments tailored to different PCOS symptoms:</w:t>
      </w:r>
    </w:p>
    <w:p w14:paraId="14EEC729" w14:textId="77777777" w:rsidR="00A922C0" w:rsidRPr="00834113" w:rsidRDefault="00A922C0" w:rsidP="00A922C0">
      <w:pPr>
        <w:spacing w:line="276" w:lineRule="auto"/>
        <w:rPr>
          <w:rFonts w:ascii="Times New Roman" w:hAnsi="Times New Roman" w:cs="Times New Roman"/>
          <w:b/>
          <w:lang w:val="en-GB"/>
        </w:rPr>
      </w:pPr>
      <w:bookmarkStart w:id="36" w:name="_heading=h.ry8jyd6s45cq" w:colFirst="0" w:colLast="0"/>
      <w:bookmarkEnd w:id="36"/>
    </w:p>
    <w:p w14:paraId="275B3F9F"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 Irregular Periods or No Periods</w:t>
      </w:r>
    </w:p>
    <w:p w14:paraId="72A4746D" w14:textId="77777777" w:rsidR="00A922C0" w:rsidRPr="00834113" w:rsidRDefault="00A922C0" w:rsidP="00A922C0">
      <w:pPr>
        <w:numPr>
          <w:ilvl w:val="0"/>
          <w:numId w:val="19"/>
        </w:numPr>
        <w:spacing w:line="276" w:lineRule="auto"/>
        <w:rPr>
          <w:rFonts w:ascii="Times New Roman" w:hAnsi="Times New Roman" w:cs="Times New Roman"/>
          <w:lang w:val="en-GB"/>
        </w:rPr>
      </w:pPr>
      <w:r w:rsidRPr="00834113">
        <w:rPr>
          <w:rFonts w:ascii="Times New Roman" w:hAnsi="Times New Roman" w:cs="Times New Roman"/>
          <w:b/>
          <w:lang w:val="en-GB"/>
        </w:rPr>
        <w:t>Hormonal Birth Control:</w:t>
      </w:r>
      <w:r w:rsidRPr="00834113">
        <w:rPr>
          <w:rFonts w:ascii="Times New Roman" w:hAnsi="Times New Roman" w:cs="Times New Roman"/>
          <w:lang w:val="en-GB"/>
        </w:rPr>
        <w:t xml:space="preserve"> Oral contraceptives, patches, or vaginal rings can help regulate menstrual cycles, reduce androgen levels (male hormones like testosterone), and decrease the risk of endometrial cancer.</w:t>
      </w:r>
    </w:p>
    <w:p w14:paraId="2A13663F" w14:textId="77777777" w:rsidR="00A922C0" w:rsidRPr="00834113" w:rsidRDefault="00A922C0" w:rsidP="00A922C0">
      <w:pPr>
        <w:numPr>
          <w:ilvl w:val="0"/>
          <w:numId w:val="19"/>
        </w:numPr>
        <w:spacing w:line="276" w:lineRule="auto"/>
        <w:rPr>
          <w:rFonts w:ascii="Times New Roman" w:hAnsi="Times New Roman" w:cs="Times New Roman"/>
          <w:lang w:val="en-GB"/>
        </w:rPr>
      </w:pPr>
      <w:r w:rsidRPr="00834113">
        <w:rPr>
          <w:rFonts w:ascii="Times New Roman" w:hAnsi="Times New Roman" w:cs="Times New Roman"/>
          <w:b/>
          <w:lang w:val="en-GB"/>
        </w:rPr>
        <w:t>Progestin Therapy:</w:t>
      </w:r>
      <w:r w:rsidRPr="00834113">
        <w:rPr>
          <w:rFonts w:ascii="Times New Roman" w:hAnsi="Times New Roman" w:cs="Times New Roman"/>
          <w:lang w:val="en-GB"/>
        </w:rPr>
        <w:t xml:space="preserve"> A progestin pill or an intrauterine device (IUD) that releases progestin can help regulate periods without providing birth control.</w:t>
      </w:r>
    </w:p>
    <w:p w14:paraId="454640E6" w14:textId="77777777" w:rsidR="00A922C0" w:rsidRPr="00834113" w:rsidRDefault="00A922C0" w:rsidP="00A922C0">
      <w:pPr>
        <w:spacing w:line="276" w:lineRule="auto"/>
        <w:rPr>
          <w:rFonts w:ascii="Times New Roman" w:hAnsi="Times New Roman" w:cs="Times New Roman"/>
          <w:b/>
          <w:lang w:val="en-GB"/>
        </w:rPr>
      </w:pPr>
      <w:bookmarkStart w:id="37" w:name="_heading=h.g8nfmlecxydr" w:colFirst="0" w:colLast="0"/>
      <w:bookmarkEnd w:id="37"/>
    </w:p>
    <w:p w14:paraId="3334925E"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2. Excess Hair Growth (Hirsutism) and Acne</w:t>
      </w:r>
    </w:p>
    <w:p w14:paraId="02DFFFB0" w14:textId="77777777" w:rsidR="00A922C0" w:rsidRPr="00834113" w:rsidRDefault="00A922C0" w:rsidP="00A922C0">
      <w:pPr>
        <w:numPr>
          <w:ilvl w:val="0"/>
          <w:numId w:val="40"/>
        </w:numPr>
        <w:spacing w:line="276" w:lineRule="auto"/>
        <w:rPr>
          <w:rFonts w:ascii="Times New Roman" w:hAnsi="Times New Roman" w:cs="Times New Roman"/>
          <w:lang w:val="en-GB"/>
        </w:rPr>
      </w:pPr>
      <w:r w:rsidRPr="00834113">
        <w:rPr>
          <w:rFonts w:ascii="Times New Roman" w:hAnsi="Times New Roman" w:cs="Times New Roman"/>
          <w:b/>
          <w:lang w:val="en-GB"/>
        </w:rPr>
        <w:t>Anti-Androgens:</w:t>
      </w:r>
      <w:r w:rsidRPr="00834113">
        <w:rPr>
          <w:rFonts w:ascii="Times New Roman" w:hAnsi="Times New Roman" w:cs="Times New Roman"/>
          <w:lang w:val="en-GB"/>
        </w:rPr>
        <w:t xml:space="preserve"> Medications like spironolactone can reduce hair growth and acne by blocking the effect of androgens. However, anti-androgens can affect a developing male </w:t>
      </w:r>
      <w:proofErr w:type="spellStart"/>
      <w:r w:rsidRPr="00834113">
        <w:rPr>
          <w:rFonts w:ascii="Times New Roman" w:hAnsi="Times New Roman" w:cs="Times New Roman"/>
          <w:lang w:val="en-GB"/>
        </w:rPr>
        <w:t>fetus</w:t>
      </w:r>
      <w:proofErr w:type="spellEnd"/>
      <w:r w:rsidRPr="00834113">
        <w:rPr>
          <w:rFonts w:ascii="Times New Roman" w:hAnsi="Times New Roman" w:cs="Times New Roman"/>
          <w:lang w:val="en-GB"/>
        </w:rPr>
        <w:t>, so reliable contraception is necessary while taking these.</w:t>
      </w:r>
    </w:p>
    <w:p w14:paraId="6660A6C0" w14:textId="77777777" w:rsidR="00A922C0" w:rsidRPr="00834113" w:rsidRDefault="00A922C0" w:rsidP="00A922C0">
      <w:pPr>
        <w:numPr>
          <w:ilvl w:val="0"/>
          <w:numId w:val="40"/>
        </w:numPr>
        <w:spacing w:line="276" w:lineRule="auto"/>
        <w:rPr>
          <w:rFonts w:ascii="Times New Roman" w:hAnsi="Times New Roman" w:cs="Times New Roman"/>
          <w:lang w:val="en-GB"/>
        </w:rPr>
      </w:pPr>
      <w:r w:rsidRPr="00834113">
        <w:rPr>
          <w:rFonts w:ascii="Times New Roman" w:hAnsi="Times New Roman" w:cs="Times New Roman"/>
          <w:b/>
          <w:lang w:val="en-GB"/>
        </w:rPr>
        <w:t>Topical Creams:</w:t>
      </w:r>
      <w:r w:rsidRPr="00834113">
        <w:rPr>
          <w:rFonts w:ascii="Times New Roman" w:hAnsi="Times New Roman" w:cs="Times New Roman"/>
          <w:lang w:val="en-GB"/>
        </w:rPr>
        <w:t xml:space="preserve"> Eflornithine (</w:t>
      </w:r>
      <w:proofErr w:type="spellStart"/>
      <w:r w:rsidRPr="00834113">
        <w:rPr>
          <w:rFonts w:ascii="Times New Roman" w:hAnsi="Times New Roman" w:cs="Times New Roman"/>
          <w:lang w:val="en-GB"/>
        </w:rPr>
        <w:t>Vaniqa</w:t>
      </w:r>
      <w:proofErr w:type="spellEnd"/>
      <w:r w:rsidRPr="00834113">
        <w:rPr>
          <w:rFonts w:ascii="Times New Roman" w:hAnsi="Times New Roman" w:cs="Times New Roman"/>
          <w:lang w:val="en-GB"/>
        </w:rPr>
        <w:t>) cream can slow facial hair growth in some women.</w:t>
      </w:r>
    </w:p>
    <w:p w14:paraId="24EA0D37" w14:textId="77777777" w:rsidR="00A922C0" w:rsidRPr="00834113" w:rsidRDefault="00A922C0" w:rsidP="00A922C0">
      <w:pPr>
        <w:numPr>
          <w:ilvl w:val="0"/>
          <w:numId w:val="40"/>
        </w:numPr>
        <w:spacing w:line="276" w:lineRule="auto"/>
        <w:rPr>
          <w:rFonts w:ascii="Times New Roman" w:hAnsi="Times New Roman" w:cs="Times New Roman"/>
          <w:lang w:val="en-GB"/>
        </w:rPr>
      </w:pPr>
      <w:r w:rsidRPr="00834113">
        <w:rPr>
          <w:rFonts w:ascii="Times New Roman" w:hAnsi="Times New Roman" w:cs="Times New Roman"/>
          <w:b/>
          <w:lang w:val="en-GB"/>
        </w:rPr>
        <w:t>Oral Contraceptives:</w:t>
      </w:r>
      <w:r w:rsidRPr="00834113">
        <w:rPr>
          <w:rFonts w:ascii="Times New Roman" w:hAnsi="Times New Roman" w:cs="Times New Roman"/>
          <w:lang w:val="en-GB"/>
        </w:rPr>
        <w:t xml:space="preserve"> Birth control pills can help decrease androgen levels, thereby reducing hair growth and acne.</w:t>
      </w:r>
    </w:p>
    <w:p w14:paraId="4209ABF4" w14:textId="77777777" w:rsidR="00A922C0" w:rsidRPr="00834113" w:rsidRDefault="00A922C0" w:rsidP="00A922C0">
      <w:pPr>
        <w:numPr>
          <w:ilvl w:val="0"/>
          <w:numId w:val="40"/>
        </w:numPr>
        <w:spacing w:line="276" w:lineRule="auto"/>
        <w:rPr>
          <w:rFonts w:ascii="Times New Roman" w:hAnsi="Times New Roman" w:cs="Times New Roman"/>
          <w:lang w:val="en-GB"/>
        </w:rPr>
      </w:pPr>
      <w:r w:rsidRPr="00834113">
        <w:rPr>
          <w:rFonts w:ascii="Times New Roman" w:hAnsi="Times New Roman" w:cs="Times New Roman"/>
          <w:b/>
          <w:lang w:val="en-GB"/>
        </w:rPr>
        <w:t>Hair Removal Treatments:</w:t>
      </w:r>
      <w:r w:rsidRPr="00834113">
        <w:rPr>
          <w:rFonts w:ascii="Times New Roman" w:hAnsi="Times New Roman" w:cs="Times New Roman"/>
          <w:lang w:val="en-GB"/>
        </w:rPr>
        <w:t xml:space="preserve"> Laser hair removal or electrolysis can provide a more permanent solution for excess hair.</w:t>
      </w:r>
    </w:p>
    <w:p w14:paraId="08169998" w14:textId="77777777" w:rsidR="00A922C0" w:rsidRPr="00834113" w:rsidRDefault="00A922C0" w:rsidP="00A922C0">
      <w:pPr>
        <w:spacing w:line="276" w:lineRule="auto"/>
        <w:rPr>
          <w:rFonts w:ascii="Times New Roman" w:hAnsi="Times New Roman" w:cs="Times New Roman"/>
          <w:b/>
          <w:lang w:val="en-GB"/>
        </w:rPr>
      </w:pPr>
      <w:bookmarkStart w:id="38" w:name="_heading=h.d1p6r9tdxzhk" w:colFirst="0" w:colLast="0"/>
      <w:bookmarkEnd w:id="38"/>
    </w:p>
    <w:p w14:paraId="660F098C"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3. Weight Management and Insulin Resistance</w:t>
      </w:r>
    </w:p>
    <w:p w14:paraId="69EE3BF0" w14:textId="77777777" w:rsidR="00A922C0" w:rsidRPr="00834113" w:rsidRDefault="00A922C0" w:rsidP="00A922C0">
      <w:pPr>
        <w:numPr>
          <w:ilvl w:val="0"/>
          <w:numId w:val="7"/>
        </w:numPr>
        <w:spacing w:line="276" w:lineRule="auto"/>
        <w:rPr>
          <w:rFonts w:ascii="Times New Roman" w:hAnsi="Times New Roman" w:cs="Times New Roman"/>
          <w:lang w:val="en-GB"/>
        </w:rPr>
      </w:pPr>
      <w:r w:rsidRPr="00834113">
        <w:rPr>
          <w:rFonts w:ascii="Times New Roman" w:hAnsi="Times New Roman" w:cs="Times New Roman"/>
          <w:b/>
          <w:lang w:val="en-GB"/>
        </w:rPr>
        <w:t>Diet and Exercise:</w:t>
      </w:r>
      <w:r w:rsidRPr="00834113">
        <w:rPr>
          <w:rFonts w:ascii="Times New Roman" w:hAnsi="Times New Roman" w:cs="Times New Roman"/>
          <w:lang w:val="en-GB"/>
        </w:rPr>
        <w:t xml:space="preserve"> A healthy diet, regular physical activity, and weight loss (even as little as 5-10% of body weight) can improve insulin sensitivity, regulate menstrual cycles, and reduce androgen levels.</w:t>
      </w:r>
    </w:p>
    <w:p w14:paraId="737E5E98" w14:textId="77777777" w:rsidR="00A922C0" w:rsidRPr="00834113" w:rsidRDefault="00A922C0" w:rsidP="00A922C0">
      <w:pPr>
        <w:numPr>
          <w:ilvl w:val="0"/>
          <w:numId w:val="7"/>
        </w:numPr>
        <w:spacing w:line="276" w:lineRule="auto"/>
        <w:rPr>
          <w:rFonts w:ascii="Times New Roman" w:hAnsi="Times New Roman" w:cs="Times New Roman"/>
          <w:lang w:val="en-GB"/>
        </w:rPr>
      </w:pPr>
      <w:r w:rsidRPr="00834113">
        <w:rPr>
          <w:rFonts w:ascii="Times New Roman" w:hAnsi="Times New Roman" w:cs="Times New Roman"/>
          <w:b/>
          <w:lang w:val="en-GB"/>
        </w:rPr>
        <w:t>Metformin:</w:t>
      </w:r>
      <w:r w:rsidRPr="00834113">
        <w:rPr>
          <w:rFonts w:ascii="Times New Roman" w:hAnsi="Times New Roman" w:cs="Times New Roman"/>
          <w:lang w:val="en-GB"/>
        </w:rPr>
        <w:t xml:space="preserve"> This medication improves insulin sensitivity and can help with weight loss and menstrual regularity. It's especially beneficial for women with PCOS who have insulin resistance.</w:t>
      </w:r>
    </w:p>
    <w:p w14:paraId="51FFE973" w14:textId="77777777" w:rsidR="00A922C0" w:rsidRPr="00834113" w:rsidRDefault="00A922C0" w:rsidP="00A922C0">
      <w:pPr>
        <w:spacing w:line="276" w:lineRule="auto"/>
        <w:rPr>
          <w:rFonts w:ascii="Times New Roman" w:hAnsi="Times New Roman" w:cs="Times New Roman"/>
          <w:b/>
          <w:lang w:val="en-GB"/>
        </w:rPr>
      </w:pPr>
      <w:bookmarkStart w:id="39" w:name="_heading=h.6aa8uamvbo2m" w:colFirst="0" w:colLast="0"/>
      <w:bookmarkEnd w:id="39"/>
    </w:p>
    <w:p w14:paraId="61ABC0C2"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4. Fertility Issues</w:t>
      </w:r>
    </w:p>
    <w:p w14:paraId="150EC678" w14:textId="77777777" w:rsidR="00A922C0" w:rsidRPr="00834113" w:rsidRDefault="00A922C0" w:rsidP="00A922C0">
      <w:pPr>
        <w:numPr>
          <w:ilvl w:val="0"/>
          <w:numId w:val="61"/>
        </w:numPr>
        <w:spacing w:line="276" w:lineRule="auto"/>
        <w:rPr>
          <w:rFonts w:ascii="Times New Roman" w:hAnsi="Times New Roman" w:cs="Times New Roman"/>
          <w:lang w:val="en-GB"/>
        </w:rPr>
      </w:pPr>
      <w:r w:rsidRPr="00834113">
        <w:rPr>
          <w:rFonts w:ascii="Times New Roman" w:hAnsi="Times New Roman" w:cs="Times New Roman"/>
          <w:b/>
          <w:lang w:val="en-GB"/>
        </w:rPr>
        <w:t>Ovulation Induction Medications:</w:t>
      </w:r>
      <w:r w:rsidRPr="00834113">
        <w:rPr>
          <w:rFonts w:ascii="Times New Roman" w:hAnsi="Times New Roman" w:cs="Times New Roman"/>
          <w:lang w:val="en-GB"/>
        </w:rPr>
        <w:t xml:space="preserve"> Clomiphene citrate (Clomid) is often the first-line treatment for women with PCOS who want to conceive. Letrozole (</w:t>
      </w:r>
      <w:proofErr w:type="spellStart"/>
      <w:r w:rsidRPr="00834113">
        <w:rPr>
          <w:rFonts w:ascii="Times New Roman" w:hAnsi="Times New Roman" w:cs="Times New Roman"/>
          <w:lang w:val="en-GB"/>
        </w:rPr>
        <w:t>Femara</w:t>
      </w:r>
      <w:proofErr w:type="spellEnd"/>
      <w:r w:rsidRPr="00834113">
        <w:rPr>
          <w:rFonts w:ascii="Times New Roman" w:hAnsi="Times New Roman" w:cs="Times New Roman"/>
          <w:lang w:val="en-GB"/>
        </w:rPr>
        <w:t>), which is originally a breast cancer medication, is also used off-label to induce ovulation and may be more effective in some women with PCOS.</w:t>
      </w:r>
    </w:p>
    <w:p w14:paraId="72E0A3F6" w14:textId="77777777" w:rsidR="00A922C0" w:rsidRPr="00834113" w:rsidRDefault="00A922C0" w:rsidP="00A922C0">
      <w:pPr>
        <w:numPr>
          <w:ilvl w:val="0"/>
          <w:numId w:val="61"/>
        </w:numPr>
        <w:spacing w:line="276" w:lineRule="auto"/>
        <w:rPr>
          <w:rFonts w:ascii="Times New Roman" w:hAnsi="Times New Roman" w:cs="Times New Roman"/>
          <w:lang w:val="en-GB"/>
        </w:rPr>
      </w:pPr>
      <w:r w:rsidRPr="00834113">
        <w:rPr>
          <w:rFonts w:ascii="Times New Roman" w:hAnsi="Times New Roman" w:cs="Times New Roman"/>
          <w:b/>
          <w:lang w:val="en-GB"/>
        </w:rPr>
        <w:t>Metformin:</w:t>
      </w:r>
      <w:r w:rsidRPr="00834113">
        <w:rPr>
          <w:rFonts w:ascii="Times New Roman" w:hAnsi="Times New Roman" w:cs="Times New Roman"/>
          <w:lang w:val="en-GB"/>
        </w:rPr>
        <w:t xml:space="preserve"> In combination with clomiphene, metformin can improve ovulation and increase pregnancy rates.</w:t>
      </w:r>
    </w:p>
    <w:p w14:paraId="2EFF0150" w14:textId="77777777" w:rsidR="00A922C0" w:rsidRPr="00834113" w:rsidRDefault="00A922C0" w:rsidP="00A922C0">
      <w:pPr>
        <w:numPr>
          <w:ilvl w:val="0"/>
          <w:numId w:val="61"/>
        </w:numPr>
        <w:spacing w:line="276" w:lineRule="auto"/>
        <w:rPr>
          <w:rFonts w:ascii="Times New Roman" w:hAnsi="Times New Roman" w:cs="Times New Roman"/>
          <w:lang w:val="en-GB"/>
        </w:rPr>
      </w:pPr>
      <w:r w:rsidRPr="00834113">
        <w:rPr>
          <w:rFonts w:ascii="Times New Roman" w:hAnsi="Times New Roman" w:cs="Times New Roman"/>
          <w:b/>
          <w:lang w:val="en-GB"/>
        </w:rPr>
        <w:t>Gonadotropins:</w:t>
      </w:r>
      <w:r w:rsidRPr="00834113">
        <w:rPr>
          <w:rFonts w:ascii="Times New Roman" w:hAnsi="Times New Roman" w:cs="Times New Roman"/>
          <w:lang w:val="en-GB"/>
        </w:rPr>
        <w:t xml:space="preserve"> These are injectable hormones used to stimulate ovulation but come with a higher risk of multiple pregnancies (twins or more).</w:t>
      </w:r>
    </w:p>
    <w:p w14:paraId="07E237F4" w14:textId="77777777" w:rsidR="00A922C0" w:rsidRPr="00834113" w:rsidRDefault="00A922C0" w:rsidP="00A922C0">
      <w:pPr>
        <w:numPr>
          <w:ilvl w:val="0"/>
          <w:numId w:val="61"/>
        </w:numPr>
        <w:spacing w:line="276" w:lineRule="auto"/>
        <w:rPr>
          <w:rFonts w:ascii="Times New Roman" w:hAnsi="Times New Roman" w:cs="Times New Roman"/>
          <w:lang w:val="en-GB"/>
        </w:rPr>
      </w:pPr>
      <w:r w:rsidRPr="00834113">
        <w:rPr>
          <w:rFonts w:ascii="Times New Roman" w:hAnsi="Times New Roman" w:cs="Times New Roman"/>
          <w:b/>
          <w:lang w:val="en-GB"/>
        </w:rPr>
        <w:lastRenderedPageBreak/>
        <w:t>In Vitro Fertilization (IVF):</w:t>
      </w:r>
      <w:r w:rsidRPr="00834113">
        <w:rPr>
          <w:rFonts w:ascii="Times New Roman" w:hAnsi="Times New Roman" w:cs="Times New Roman"/>
          <w:lang w:val="en-GB"/>
        </w:rPr>
        <w:t xml:space="preserve"> IVF may be considered if other fertility treatments are unsuccessful.</w:t>
      </w:r>
    </w:p>
    <w:p w14:paraId="05F42E58" w14:textId="77777777" w:rsidR="00A922C0" w:rsidRPr="00834113" w:rsidRDefault="00A922C0" w:rsidP="00A922C0">
      <w:pPr>
        <w:spacing w:line="276" w:lineRule="auto"/>
        <w:rPr>
          <w:rFonts w:ascii="Times New Roman" w:hAnsi="Times New Roman" w:cs="Times New Roman"/>
          <w:b/>
          <w:lang w:val="en-GB"/>
        </w:rPr>
      </w:pPr>
      <w:bookmarkStart w:id="40" w:name="_heading=h.h1htpacz55l3" w:colFirst="0" w:colLast="0"/>
      <w:bookmarkEnd w:id="40"/>
    </w:p>
    <w:p w14:paraId="03A2A211"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5. Mood and Emotional Symptoms</w:t>
      </w:r>
    </w:p>
    <w:p w14:paraId="11300D37" w14:textId="77777777" w:rsidR="00A922C0" w:rsidRPr="00834113" w:rsidRDefault="00A922C0" w:rsidP="00A922C0">
      <w:pPr>
        <w:numPr>
          <w:ilvl w:val="0"/>
          <w:numId w:val="67"/>
        </w:numPr>
        <w:spacing w:line="276" w:lineRule="auto"/>
        <w:rPr>
          <w:rFonts w:ascii="Times New Roman" w:hAnsi="Times New Roman" w:cs="Times New Roman"/>
          <w:lang w:val="en-GB"/>
        </w:rPr>
      </w:pPr>
      <w:proofErr w:type="spellStart"/>
      <w:r w:rsidRPr="00834113">
        <w:rPr>
          <w:rFonts w:ascii="Times New Roman" w:hAnsi="Times New Roman" w:cs="Times New Roman"/>
          <w:b/>
          <w:lang w:val="en-GB"/>
        </w:rPr>
        <w:t>Counseling</w:t>
      </w:r>
      <w:proofErr w:type="spellEnd"/>
      <w:r w:rsidRPr="00834113">
        <w:rPr>
          <w:rFonts w:ascii="Times New Roman" w:hAnsi="Times New Roman" w:cs="Times New Roman"/>
          <w:b/>
          <w:lang w:val="en-GB"/>
        </w:rPr>
        <w:t xml:space="preserve"> or Therapy:</w:t>
      </w:r>
      <w:r w:rsidRPr="00834113">
        <w:rPr>
          <w:rFonts w:ascii="Times New Roman" w:hAnsi="Times New Roman" w:cs="Times New Roman"/>
          <w:lang w:val="en-GB"/>
        </w:rPr>
        <w:t xml:space="preserve"> Cognitive-</w:t>
      </w:r>
      <w:proofErr w:type="spellStart"/>
      <w:r w:rsidRPr="00834113">
        <w:rPr>
          <w:rFonts w:ascii="Times New Roman" w:hAnsi="Times New Roman" w:cs="Times New Roman"/>
          <w:lang w:val="en-GB"/>
        </w:rPr>
        <w:t>behavioral</w:t>
      </w:r>
      <w:proofErr w:type="spellEnd"/>
      <w:r w:rsidRPr="00834113">
        <w:rPr>
          <w:rFonts w:ascii="Times New Roman" w:hAnsi="Times New Roman" w:cs="Times New Roman"/>
          <w:lang w:val="en-GB"/>
        </w:rPr>
        <w:t xml:space="preserve"> therapy (CBT) or other forms of </w:t>
      </w:r>
      <w:proofErr w:type="spellStart"/>
      <w:r w:rsidRPr="00834113">
        <w:rPr>
          <w:rFonts w:ascii="Times New Roman" w:hAnsi="Times New Roman" w:cs="Times New Roman"/>
          <w:lang w:val="en-GB"/>
        </w:rPr>
        <w:t>counseling</w:t>
      </w:r>
      <w:proofErr w:type="spellEnd"/>
      <w:r w:rsidRPr="00834113">
        <w:rPr>
          <w:rFonts w:ascii="Times New Roman" w:hAnsi="Times New Roman" w:cs="Times New Roman"/>
          <w:lang w:val="en-GB"/>
        </w:rPr>
        <w:t xml:space="preserve"> can help manage anxiety, depression, or emotional distress associated with PCOS.</w:t>
      </w:r>
    </w:p>
    <w:p w14:paraId="7B77C2CE" w14:textId="77777777" w:rsidR="00A922C0" w:rsidRPr="00834113" w:rsidRDefault="00A922C0" w:rsidP="00A922C0">
      <w:pPr>
        <w:numPr>
          <w:ilvl w:val="0"/>
          <w:numId w:val="67"/>
        </w:numPr>
        <w:spacing w:line="276" w:lineRule="auto"/>
        <w:rPr>
          <w:rFonts w:ascii="Times New Roman" w:hAnsi="Times New Roman" w:cs="Times New Roman"/>
          <w:lang w:val="en-GB"/>
        </w:rPr>
      </w:pPr>
      <w:r w:rsidRPr="00834113">
        <w:rPr>
          <w:rFonts w:ascii="Times New Roman" w:hAnsi="Times New Roman" w:cs="Times New Roman"/>
          <w:b/>
          <w:lang w:val="en-GB"/>
        </w:rPr>
        <w:t>Medications:</w:t>
      </w:r>
      <w:r w:rsidRPr="00834113">
        <w:rPr>
          <w:rFonts w:ascii="Times New Roman" w:hAnsi="Times New Roman" w:cs="Times New Roman"/>
          <w:lang w:val="en-GB"/>
        </w:rPr>
        <w:t xml:space="preserve"> Antidepressants or anti-anxiety medications might be recommended if you experience significant mood disturbances.</w:t>
      </w:r>
    </w:p>
    <w:p w14:paraId="3C795225" w14:textId="77777777" w:rsidR="00A922C0" w:rsidRPr="00834113" w:rsidRDefault="00A922C0" w:rsidP="00A922C0">
      <w:pPr>
        <w:spacing w:line="276" w:lineRule="auto"/>
        <w:rPr>
          <w:rFonts w:ascii="Times New Roman" w:hAnsi="Times New Roman" w:cs="Times New Roman"/>
          <w:b/>
          <w:lang w:val="en-GB"/>
        </w:rPr>
      </w:pPr>
      <w:bookmarkStart w:id="41" w:name="_heading=h.5f5rq3c1b4xl" w:colFirst="0" w:colLast="0"/>
      <w:bookmarkEnd w:id="41"/>
    </w:p>
    <w:p w14:paraId="15513248"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6. Lifestyle Modifications</w:t>
      </w:r>
    </w:p>
    <w:p w14:paraId="6702A9A7" w14:textId="77777777" w:rsidR="00A922C0" w:rsidRPr="00834113" w:rsidRDefault="00A922C0" w:rsidP="00A922C0">
      <w:pPr>
        <w:numPr>
          <w:ilvl w:val="0"/>
          <w:numId w:val="5"/>
        </w:numPr>
        <w:spacing w:line="276" w:lineRule="auto"/>
        <w:rPr>
          <w:rFonts w:ascii="Times New Roman" w:hAnsi="Times New Roman" w:cs="Times New Roman"/>
          <w:lang w:val="en-GB"/>
        </w:rPr>
      </w:pPr>
      <w:r w:rsidRPr="00834113">
        <w:rPr>
          <w:rFonts w:ascii="Times New Roman" w:hAnsi="Times New Roman" w:cs="Times New Roman"/>
          <w:b/>
          <w:lang w:val="en-GB"/>
        </w:rPr>
        <w:t>Healthy Diet:</w:t>
      </w:r>
      <w:r w:rsidRPr="00834113">
        <w:rPr>
          <w:rFonts w:ascii="Times New Roman" w:hAnsi="Times New Roman" w:cs="Times New Roman"/>
          <w:lang w:val="en-GB"/>
        </w:rPr>
        <w:t xml:space="preserve"> A diet rich in whole grains, fruits, vegetables, lean proteins, and healthy fats can help manage weight, blood sugar levels, and insulin sensitivity.</w:t>
      </w:r>
    </w:p>
    <w:p w14:paraId="6C336007" w14:textId="77777777" w:rsidR="00A922C0" w:rsidRPr="00834113" w:rsidRDefault="00A922C0" w:rsidP="00A922C0">
      <w:pPr>
        <w:numPr>
          <w:ilvl w:val="0"/>
          <w:numId w:val="5"/>
        </w:numPr>
        <w:spacing w:line="276" w:lineRule="auto"/>
        <w:rPr>
          <w:rFonts w:ascii="Times New Roman" w:hAnsi="Times New Roman" w:cs="Times New Roman"/>
          <w:lang w:val="en-GB"/>
        </w:rPr>
      </w:pPr>
      <w:r w:rsidRPr="00834113">
        <w:rPr>
          <w:rFonts w:ascii="Times New Roman" w:hAnsi="Times New Roman" w:cs="Times New Roman"/>
          <w:b/>
          <w:lang w:val="en-GB"/>
        </w:rPr>
        <w:t>Regular Exercise:</w:t>
      </w:r>
      <w:r w:rsidRPr="00834113">
        <w:rPr>
          <w:rFonts w:ascii="Times New Roman" w:hAnsi="Times New Roman" w:cs="Times New Roman"/>
          <w:lang w:val="en-GB"/>
        </w:rPr>
        <w:t xml:space="preserve"> Aim for at least 150 minutes of moderate aerobic activity (like brisk walking) or 75 minutes of vigorous activity (like running) per week, combined with strength training exercises twice a week.</w:t>
      </w:r>
    </w:p>
    <w:p w14:paraId="09F7F01F" w14:textId="77777777" w:rsidR="00A922C0" w:rsidRPr="00834113" w:rsidRDefault="00A922C0" w:rsidP="00A922C0">
      <w:pPr>
        <w:numPr>
          <w:ilvl w:val="0"/>
          <w:numId w:val="5"/>
        </w:numPr>
        <w:spacing w:line="276" w:lineRule="auto"/>
        <w:rPr>
          <w:rFonts w:ascii="Times New Roman" w:hAnsi="Times New Roman" w:cs="Times New Roman"/>
          <w:lang w:val="en-GB"/>
        </w:rPr>
      </w:pPr>
      <w:r w:rsidRPr="00834113">
        <w:rPr>
          <w:rFonts w:ascii="Times New Roman" w:hAnsi="Times New Roman" w:cs="Times New Roman"/>
          <w:b/>
          <w:lang w:val="en-GB"/>
        </w:rPr>
        <w:t>Sleep and Stress Management:</w:t>
      </w:r>
      <w:r w:rsidRPr="00834113">
        <w:rPr>
          <w:rFonts w:ascii="Times New Roman" w:hAnsi="Times New Roman" w:cs="Times New Roman"/>
          <w:lang w:val="en-GB"/>
        </w:rPr>
        <w:t xml:space="preserve"> Prioritizing good sleep hygiene and managing stress through techniques like mindfulness, meditation, or yoga can positively impact hormonal balance.</w:t>
      </w:r>
    </w:p>
    <w:p w14:paraId="07C3873E" w14:textId="77777777" w:rsidR="00A922C0" w:rsidRPr="00834113" w:rsidRDefault="00A922C0" w:rsidP="00A922C0">
      <w:pPr>
        <w:spacing w:line="276" w:lineRule="auto"/>
        <w:rPr>
          <w:rFonts w:ascii="Times New Roman" w:hAnsi="Times New Roman" w:cs="Times New Roman"/>
          <w:b/>
          <w:lang w:val="en-GB"/>
        </w:rPr>
      </w:pPr>
      <w:bookmarkStart w:id="42" w:name="_heading=h.ynpf8uyn3hnw" w:colFirst="0" w:colLast="0"/>
      <w:bookmarkEnd w:id="42"/>
    </w:p>
    <w:p w14:paraId="73280EEA"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7. Supplements and Alternative Therapies</w:t>
      </w:r>
    </w:p>
    <w:p w14:paraId="62D12C74" w14:textId="77777777" w:rsidR="00A922C0" w:rsidRPr="00834113" w:rsidRDefault="00A922C0" w:rsidP="00A922C0">
      <w:pPr>
        <w:numPr>
          <w:ilvl w:val="0"/>
          <w:numId w:val="8"/>
        </w:numPr>
        <w:spacing w:line="276" w:lineRule="auto"/>
        <w:rPr>
          <w:rFonts w:ascii="Times New Roman" w:hAnsi="Times New Roman" w:cs="Times New Roman"/>
          <w:lang w:val="en-GB"/>
        </w:rPr>
      </w:pPr>
      <w:r w:rsidRPr="00834113">
        <w:rPr>
          <w:rFonts w:ascii="Times New Roman" w:hAnsi="Times New Roman" w:cs="Times New Roman"/>
          <w:b/>
          <w:lang w:val="en-GB"/>
        </w:rPr>
        <w:t>Inositol:</w:t>
      </w:r>
      <w:r w:rsidRPr="00834113">
        <w:rPr>
          <w:rFonts w:ascii="Times New Roman" w:hAnsi="Times New Roman" w:cs="Times New Roman"/>
          <w:lang w:val="en-GB"/>
        </w:rPr>
        <w:t xml:space="preserve"> Myo-inositol and D-chiro-inositol supplements may help improve insulin sensitivity and promote ovulation.</w:t>
      </w:r>
    </w:p>
    <w:p w14:paraId="0DA34B51" w14:textId="77777777" w:rsidR="00A922C0" w:rsidRPr="00834113" w:rsidRDefault="00A922C0" w:rsidP="00A922C0">
      <w:pPr>
        <w:numPr>
          <w:ilvl w:val="0"/>
          <w:numId w:val="8"/>
        </w:numPr>
        <w:spacing w:line="276" w:lineRule="auto"/>
        <w:rPr>
          <w:rFonts w:ascii="Times New Roman" w:hAnsi="Times New Roman" w:cs="Times New Roman"/>
          <w:lang w:val="en-GB"/>
        </w:rPr>
      </w:pPr>
      <w:r w:rsidRPr="00834113">
        <w:rPr>
          <w:rFonts w:ascii="Times New Roman" w:hAnsi="Times New Roman" w:cs="Times New Roman"/>
          <w:b/>
          <w:lang w:val="en-GB"/>
        </w:rPr>
        <w:t>Vitamin D:</w:t>
      </w:r>
      <w:r w:rsidRPr="00834113">
        <w:rPr>
          <w:rFonts w:ascii="Times New Roman" w:hAnsi="Times New Roman" w:cs="Times New Roman"/>
          <w:lang w:val="en-GB"/>
        </w:rPr>
        <w:t xml:space="preserve"> Some women with PCOS have low vitamin D levels, so supplementation might be recommended if deficient.</w:t>
      </w:r>
    </w:p>
    <w:p w14:paraId="4C8D087D" w14:textId="77777777" w:rsidR="00A922C0" w:rsidRPr="00834113" w:rsidRDefault="00A922C0" w:rsidP="00A922C0">
      <w:pPr>
        <w:numPr>
          <w:ilvl w:val="0"/>
          <w:numId w:val="8"/>
        </w:numPr>
        <w:spacing w:line="276" w:lineRule="auto"/>
        <w:rPr>
          <w:rFonts w:ascii="Times New Roman" w:hAnsi="Times New Roman" w:cs="Times New Roman"/>
          <w:lang w:val="en-GB"/>
        </w:rPr>
      </w:pPr>
      <w:r w:rsidRPr="00834113">
        <w:rPr>
          <w:rFonts w:ascii="Times New Roman" w:hAnsi="Times New Roman" w:cs="Times New Roman"/>
          <w:b/>
          <w:lang w:val="en-GB"/>
        </w:rPr>
        <w:t>Acupuncture:</w:t>
      </w:r>
      <w:r w:rsidRPr="00834113">
        <w:rPr>
          <w:rFonts w:ascii="Times New Roman" w:hAnsi="Times New Roman" w:cs="Times New Roman"/>
          <w:lang w:val="en-GB"/>
        </w:rPr>
        <w:t xml:space="preserve"> There is some evidence that acupuncture may improve menstrual regularity and ovulation in women with PCOS, though more research is needed.</w:t>
      </w:r>
    </w:p>
    <w:p w14:paraId="598B87BD" w14:textId="77777777" w:rsidR="00A922C0" w:rsidRPr="00834113" w:rsidRDefault="00A922C0" w:rsidP="00A922C0">
      <w:pPr>
        <w:spacing w:line="276" w:lineRule="auto"/>
        <w:rPr>
          <w:rFonts w:ascii="Times New Roman" w:hAnsi="Times New Roman" w:cs="Times New Roman"/>
          <w:b/>
          <w:lang w:val="en-GB"/>
        </w:rPr>
      </w:pPr>
      <w:bookmarkStart w:id="43" w:name="_heading=h.jgvvxhyhml4d" w:colFirst="0" w:colLast="0"/>
      <w:bookmarkEnd w:id="43"/>
    </w:p>
    <w:p w14:paraId="58E33FD1"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8. Long-Term Health Management</w:t>
      </w:r>
    </w:p>
    <w:p w14:paraId="21140CD2" w14:textId="77777777" w:rsidR="00A922C0" w:rsidRPr="00834113" w:rsidRDefault="00A922C0" w:rsidP="00A922C0">
      <w:pPr>
        <w:numPr>
          <w:ilvl w:val="0"/>
          <w:numId w:val="35"/>
        </w:numPr>
        <w:spacing w:line="276" w:lineRule="auto"/>
        <w:rPr>
          <w:rFonts w:ascii="Times New Roman" w:hAnsi="Times New Roman" w:cs="Times New Roman"/>
          <w:lang w:val="en-GB"/>
        </w:rPr>
      </w:pPr>
      <w:r w:rsidRPr="00834113">
        <w:rPr>
          <w:rFonts w:ascii="Times New Roman" w:hAnsi="Times New Roman" w:cs="Times New Roman"/>
          <w:b/>
          <w:lang w:val="en-GB"/>
        </w:rPr>
        <w:t>Regular Monitoring:</w:t>
      </w:r>
      <w:r w:rsidRPr="00834113">
        <w:rPr>
          <w:rFonts w:ascii="Times New Roman" w:hAnsi="Times New Roman" w:cs="Times New Roman"/>
          <w:lang w:val="en-GB"/>
        </w:rPr>
        <w:t xml:space="preserve"> It's essential to have regular check-ups with your healthcare provider to monitor your risk for associated conditions such as diabetes, high cholesterol, and heart disease.</w:t>
      </w:r>
    </w:p>
    <w:p w14:paraId="193C8A3D" w14:textId="77777777" w:rsidR="00A922C0" w:rsidRPr="00834113" w:rsidRDefault="00A922C0" w:rsidP="00A922C0">
      <w:pPr>
        <w:spacing w:line="276" w:lineRule="auto"/>
        <w:rPr>
          <w:rFonts w:ascii="Times New Roman" w:hAnsi="Times New Roman" w:cs="Times New Roman"/>
          <w:b/>
          <w:lang w:val="en-GB"/>
        </w:rPr>
      </w:pPr>
      <w:bookmarkStart w:id="44" w:name="_heading=h.imauml77mccg" w:colFirst="0" w:colLast="0"/>
      <w:bookmarkEnd w:id="44"/>
    </w:p>
    <w:p w14:paraId="4290179B"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Important Considerations</w:t>
      </w:r>
    </w:p>
    <w:p w14:paraId="2CE68028"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It's important to work with a healthcare provider to tailor a treatment plan to your specific needs and symptoms. They can guide you on the best approach based on your symptoms, health history, and goals, such as fertility or managing long-term health risks.</w:t>
      </w:r>
    </w:p>
    <w:p w14:paraId="21CF591F"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lang w:val="en-GB"/>
        </w:rPr>
        <w:t>If you have any specific symptoms or concerns you'd like more detailed information about, feel free to ask!</w:t>
      </w:r>
    </w:p>
    <w:p w14:paraId="72C72604" w14:textId="77777777" w:rsidR="00A922C0" w:rsidRPr="00834113" w:rsidRDefault="00A922C0" w:rsidP="00A922C0">
      <w:pPr>
        <w:spacing w:line="276" w:lineRule="auto"/>
        <w:rPr>
          <w:rFonts w:ascii="Times New Roman" w:hAnsi="Times New Roman" w:cs="Times New Roman"/>
        </w:rPr>
      </w:pPr>
    </w:p>
    <w:p w14:paraId="49BA6EAD" w14:textId="77777777" w:rsidR="00A922C0" w:rsidRPr="00834113" w:rsidRDefault="00A922C0" w:rsidP="00A922C0">
      <w:pPr>
        <w:spacing w:line="276" w:lineRule="auto"/>
        <w:rPr>
          <w:rFonts w:ascii="Times New Roman" w:hAnsi="Times New Roman" w:cs="Times New Roman"/>
        </w:rPr>
      </w:pPr>
    </w:p>
    <w:p w14:paraId="1034C216" w14:textId="77777777" w:rsidR="00A922C0" w:rsidRPr="00834113" w:rsidRDefault="00A922C0" w:rsidP="00A922C0">
      <w:pPr>
        <w:spacing w:line="276" w:lineRule="auto"/>
        <w:rPr>
          <w:rFonts w:ascii="Times New Roman" w:hAnsi="Times New Roman" w:cs="Times New Roman"/>
        </w:rPr>
      </w:pPr>
    </w:p>
    <w:p w14:paraId="49ED94C2" w14:textId="77777777" w:rsidR="009D6494" w:rsidRPr="00834113" w:rsidRDefault="009D6494" w:rsidP="00A922C0">
      <w:pPr>
        <w:spacing w:line="276" w:lineRule="auto"/>
        <w:rPr>
          <w:rFonts w:ascii="Times New Roman" w:hAnsi="Times New Roman" w:cs="Times New Roman"/>
        </w:rPr>
      </w:pPr>
    </w:p>
    <w:p w14:paraId="5306744C" w14:textId="10158AE0"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Prompt:</w:t>
      </w:r>
    </w:p>
    <w:p w14:paraId="39A86B31"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0D24F9A4" w14:textId="77777777" w:rsidR="00A922C0" w:rsidRPr="00834113" w:rsidRDefault="00A922C0" w:rsidP="00A922C0">
      <w:pPr>
        <w:spacing w:line="276" w:lineRule="auto"/>
        <w:rPr>
          <w:rFonts w:ascii="Times New Roman" w:hAnsi="Times New Roman" w:cs="Times New Roman"/>
        </w:rPr>
      </w:pPr>
    </w:p>
    <w:p w14:paraId="5E89BCF4" w14:textId="319962DE"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6522B534"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advice I provided earlier remains a solid foundation for managing PCOS symptoms. However, I would enhance the response by incorporating updated perspectives and any new research or treatments that might have emerged since the initial guidance, if applicable. Let’s revisit and refine the answer with the most current understanding:</w:t>
      </w:r>
    </w:p>
    <w:p w14:paraId="7F8E808D" w14:textId="77777777" w:rsidR="00A922C0" w:rsidRPr="00834113" w:rsidRDefault="00A922C0" w:rsidP="00A922C0">
      <w:pPr>
        <w:spacing w:line="276" w:lineRule="auto"/>
        <w:rPr>
          <w:rFonts w:ascii="Times New Roman" w:hAnsi="Times New Roman" w:cs="Times New Roman"/>
        </w:rPr>
      </w:pPr>
    </w:p>
    <w:p w14:paraId="18E69A4F"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Updated Suggestions for PCOS Management</w:t>
      </w:r>
    </w:p>
    <w:p w14:paraId="61BA908E"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1. Emerging Treatments</w:t>
      </w:r>
    </w:p>
    <w:p w14:paraId="4D4878D8" w14:textId="77777777" w:rsidR="00A922C0" w:rsidRPr="00834113" w:rsidRDefault="00A922C0" w:rsidP="009D6494">
      <w:pPr>
        <w:numPr>
          <w:ilvl w:val="0"/>
          <w:numId w:val="166"/>
        </w:numPr>
        <w:spacing w:line="276" w:lineRule="auto"/>
        <w:rPr>
          <w:rFonts w:ascii="Times New Roman" w:hAnsi="Times New Roman" w:cs="Times New Roman"/>
        </w:rPr>
      </w:pPr>
      <w:r w:rsidRPr="00834113">
        <w:rPr>
          <w:rFonts w:ascii="Times New Roman" w:hAnsi="Times New Roman" w:cs="Times New Roman"/>
          <w:b/>
          <w:bCs/>
        </w:rPr>
        <w:t>Glucagon-like Peptide-1 (GLP-1) Agonists:</w:t>
      </w:r>
      <w:r w:rsidRPr="00834113">
        <w:rPr>
          <w:rFonts w:ascii="Times New Roman" w:hAnsi="Times New Roman" w:cs="Times New Roman"/>
        </w:rPr>
        <w:t xml:space="preserve"> Medications like </w:t>
      </w:r>
      <w:proofErr w:type="spellStart"/>
      <w:r w:rsidRPr="00834113">
        <w:rPr>
          <w:rFonts w:ascii="Times New Roman" w:hAnsi="Times New Roman" w:cs="Times New Roman"/>
        </w:rPr>
        <w:t>semaglutide</w:t>
      </w:r>
      <w:proofErr w:type="spellEnd"/>
      <w:r w:rsidRPr="00834113">
        <w:rPr>
          <w:rFonts w:ascii="Times New Roman" w:hAnsi="Times New Roman" w:cs="Times New Roman"/>
        </w:rPr>
        <w:t xml:space="preserve"> (Ozempic, </w:t>
      </w:r>
      <w:proofErr w:type="spellStart"/>
      <w:r w:rsidRPr="00834113">
        <w:rPr>
          <w:rFonts w:ascii="Times New Roman" w:hAnsi="Times New Roman" w:cs="Times New Roman"/>
        </w:rPr>
        <w:t>Wegovy</w:t>
      </w:r>
      <w:proofErr w:type="spellEnd"/>
      <w:r w:rsidRPr="00834113">
        <w:rPr>
          <w:rFonts w:ascii="Times New Roman" w:hAnsi="Times New Roman" w:cs="Times New Roman"/>
        </w:rPr>
        <w:t>) have gained attention for managing weight in PCOS patients. These drugs help regulate appetite and improve insulin sensitivity and could be particularly helpful for women struggling with obesity or insulin resistance.</w:t>
      </w:r>
    </w:p>
    <w:p w14:paraId="7050C777" w14:textId="77777777" w:rsidR="00A922C0" w:rsidRPr="00834113" w:rsidRDefault="00A922C0" w:rsidP="009D6494">
      <w:pPr>
        <w:numPr>
          <w:ilvl w:val="0"/>
          <w:numId w:val="166"/>
        </w:numPr>
        <w:spacing w:line="276" w:lineRule="auto"/>
        <w:rPr>
          <w:rFonts w:ascii="Times New Roman" w:hAnsi="Times New Roman" w:cs="Times New Roman"/>
        </w:rPr>
      </w:pPr>
      <w:r w:rsidRPr="00834113">
        <w:rPr>
          <w:rFonts w:ascii="Times New Roman" w:hAnsi="Times New Roman" w:cs="Times New Roman"/>
          <w:b/>
          <w:bCs/>
        </w:rPr>
        <w:t>Combination Therapy:</w:t>
      </w:r>
      <w:r w:rsidRPr="00834113">
        <w:rPr>
          <w:rFonts w:ascii="Times New Roman" w:hAnsi="Times New Roman" w:cs="Times New Roman"/>
        </w:rPr>
        <w:t xml:space="preserve"> Research increasingly supports the combination of myo-inositol and D-chiro-inositol at specific ratios (40:1) for improving ovulation and metabolic parameters.</w:t>
      </w:r>
    </w:p>
    <w:p w14:paraId="660107A1" w14:textId="77777777" w:rsidR="00A922C0" w:rsidRPr="00834113" w:rsidRDefault="00A922C0" w:rsidP="00A922C0">
      <w:pPr>
        <w:spacing w:line="276" w:lineRule="auto"/>
        <w:rPr>
          <w:rFonts w:ascii="Times New Roman" w:hAnsi="Times New Roman" w:cs="Times New Roman"/>
        </w:rPr>
      </w:pPr>
    </w:p>
    <w:p w14:paraId="508E9ECD"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2. Individualized Lifestyle Interventions</w:t>
      </w:r>
    </w:p>
    <w:p w14:paraId="0A6F0D38" w14:textId="77777777" w:rsidR="00A922C0" w:rsidRPr="00834113" w:rsidRDefault="00A922C0" w:rsidP="009D6494">
      <w:pPr>
        <w:numPr>
          <w:ilvl w:val="0"/>
          <w:numId w:val="167"/>
        </w:numPr>
        <w:spacing w:line="276" w:lineRule="auto"/>
        <w:rPr>
          <w:rFonts w:ascii="Times New Roman" w:hAnsi="Times New Roman" w:cs="Times New Roman"/>
        </w:rPr>
      </w:pPr>
      <w:r w:rsidRPr="00834113">
        <w:rPr>
          <w:rFonts w:ascii="Times New Roman" w:hAnsi="Times New Roman" w:cs="Times New Roman"/>
          <w:b/>
          <w:bCs/>
        </w:rPr>
        <w:t>Precision Nutrition:</w:t>
      </w:r>
      <w:r w:rsidRPr="00834113">
        <w:rPr>
          <w:rFonts w:ascii="Times New Roman" w:hAnsi="Times New Roman" w:cs="Times New Roman"/>
        </w:rPr>
        <w:t xml:space="preserve"> Advances in understanding the gut microbiome and its role in PCOS suggest that tailored nutrition plans might further enhance metabolic outcomes.</w:t>
      </w:r>
    </w:p>
    <w:p w14:paraId="615AE2A7" w14:textId="77777777" w:rsidR="00A922C0" w:rsidRPr="00834113" w:rsidRDefault="00A922C0" w:rsidP="009D6494">
      <w:pPr>
        <w:numPr>
          <w:ilvl w:val="0"/>
          <w:numId w:val="167"/>
        </w:numPr>
        <w:spacing w:line="276" w:lineRule="auto"/>
        <w:rPr>
          <w:rFonts w:ascii="Times New Roman" w:hAnsi="Times New Roman" w:cs="Times New Roman"/>
        </w:rPr>
      </w:pPr>
      <w:r w:rsidRPr="00834113">
        <w:rPr>
          <w:rFonts w:ascii="Times New Roman" w:hAnsi="Times New Roman" w:cs="Times New Roman"/>
          <w:b/>
          <w:bCs/>
        </w:rPr>
        <w:t>High-Intensity Interval Training (HIIT):</w:t>
      </w:r>
      <w:r w:rsidRPr="00834113">
        <w:rPr>
          <w:rFonts w:ascii="Times New Roman" w:hAnsi="Times New Roman" w:cs="Times New Roman"/>
        </w:rPr>
        <w:t xml:space="preserve"> While moderate aerobic exercise is effective, studies increasingly show HIIT may offer additional benefits for women with PCOS, particularly in improving insulin sensitivity and reducing abdominal fat.</w:t>
      </w:r>
    </w:p>
    <w:p w14:paraId="76B5FB2E" w14:textId="77777777" w:rsidR="00A922C0" w:rsidRPr="00834113" w:rsidRDefault="00A922C0" w:rsidP="00A922C0">
      <w:pPr>
        <w:spacing w:line="276" w:lineRule="auto"/>
        <w:rPr>
          <w:rFonts w:ascii="Times New Roman" w:hAnsi="Times New Roman" w:cs="Times New Roman"/>
        </w:rPr>
      </w:pPr>
    </w:p>
    <w:p w14:paraId="3E71FDBC"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3. Mental Health and Stress</w:t>
      </w:r>
    </w:p>
    <w:p w14:paraId="361FF009" w14:textId="77777777" w:rsidR="00A922C0" w:rsidRPr="00834113" w:rsidRDefault="00A922C0" w:rsidP="009D6494">
      <w:pPr>
        <w:numPr>
          <w:ilvl w:val="0"/>
          <w:numId w:val="168"/>
        </w:numPr>
        <w:spacing w:line="276" w:lineRule="auto"/>
        <w:rPr>
          <w:rFonts w:ascii="Times New Roman" w:hAnsi="Times New Roman" w:cs="Times New Roman"/>
        </w:rPr>
      </w:pPr>
      <w:r w:rsidRPr="00834113">
        <w:rPr>
          <w:rFonts w:ascii="Times New Roman" w:hAnsi="Times New Roman" w:cs="Times New Roman"/>
          <w:b/>
          <w:bCs/>
        </w:rPr>
        <w:t>Mind-Body Interventions:</w:t>
      </w:r>
      <w:r w:rsidRPr="00834113">
        <w:rPr>
          <w:rFonts w:ascii="Times New Roman" w:hAnsi="Times New Roman" w:cs="Times New Roman"/>
        </w:rPr>
        <w:t xml:space="preserve"> There's growing evidence supporting the role of mindfulness-based stress reduction (MBSR), yoga, and meditation in improving hormonal balance, mood, and quality of life in women with PCOS.</w:t>
      </w:r>
    </w:p>
    <w:p w14:paraId="024861D7" w14:textId="77777777" w:rsidR="00A922C0" w:rsidRPr="00834113" w:rsidRDefault="00A922C0" w:rsidP="009D6494">
      <w:pPr>
        <w:numPr>
          <w:ilvl w:val="0"/>
          <w:numId w:val="168"/>
        </w:numPr>
        <w:spacing w:line="276" w:lineRule="auto"/>
        <w:rPr>
          <w:rFonts w:ascii="Times New Roman" w:hAnsi="Times New Roman" w:cs="Times New Roman"/>
        </w:rPr>
      </w:pPr>
      <w:r w:rsidRPr="00834113">
        <w:rPr>
          <w:rFonts w:ascii="Times New Roman" w:hAnsi="Times New Roman" w:cs="Times New Roman"/>
          <w:b/>
          <w:bCs/>
        </w:rPr>
        <w:t>Psychedelic-Assisted Therapy (Experimental):</w:t>
      </w:r>
      <w:r w:rsidRPr="00834113">
        <w:rPr>
          <w:rFonts w:ascii="Times New Roman" w:hAnsi="Times New Roman" w:cs="Times New Roman"/>
        </w:rPr>
        <w:t xml:space="preserve"> Early research into psychedelic-assisted therapy for conditions like depression and anxiety might one day extend to women with PCOS-related mood disorders, though this remains experimental.</w:t>
      </w:r>
    </w:p>
    <w:p w14:paraId="2DDE1D0B" w14:textId="77777777" w:rsidR="00A922C0" w:rsidRPr="00834113" w:rsidRDefault="00A922C0" w:rsidP="00A922C0">
      <w:pPr>
        <w:spacing w:line="276" w:lineRule="auto"/>
        <w:rPr>
          <w:rFonts w:ascii="Times New Roman" w:hAnsi="Times New Roman" w:cs="Times New Roman"/>
        </w:rPr>
      </w:pPr>
    </w:p>
    <w:p w14:paraId="3D0D01B8"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4. Long-Term Risk Assessment</w:t>
      </w:r>
    </w:p>
    <w:p w14:paraId="3707CEB4" w14:textId="77777777" w:rsidR="00A922C0" w:rsidRPr="00834113" w:rsidRDefault="00A922C0" w:rsidP="009D6494">
      <w:pPr>
        <w:numPr>
          <w:ilvl w:val="0"/>
          <w:numId w:val="169"/>
        </w:numPr>
        <w:spacing w:line="276" w:lineRule="auto"/>
        <w:rPr>
          <w:rFonts w:ascii="Times New Roman" w:hAnsi="Times New Roman" w:cs="Times New Roman"/>
        </w:rPr>
      </w:pPr>
      <w:r w:rsidRPr="00834113">
        <w:rPr>
          <w:rFonts w:ascii="Times New Roman" w:hAnsi="Times New Roman" w:cs="Times New Roman"/>
          <w:b/>
          <w:bCs/>
        </w:rPr>
        <w:t>Non-Invasive Cardiac Monitoring:</w:t>
      </w:r>
      <w:r w:rsidRPr="00834113">
        <w:rPr>
          <w:rFonts w:ascii="Times New Roman" w:hAnsi="Times New Roman" w:cs="Times New Roman"/>
        </w:rPr>
        <w:t xml:space="preserve"> With advancements in diagnostic tools, early detection of cardiovascular risk factors in women with PCOS has improved. Periodic assessments using non-invasive imaging or biomarker analysis might soon become a standard.</w:t>
      </w:r>
    </w:p>
    <w:p w14:paraId="4191A795" w14:textId="77777777" w:rsidR="00A922C0" w:rsidRPr="00834113" w:rsidRDefault="00A922C0" w:rsidP="00A922C0">
      <w:pPr>
        <w:spacing w:line="276" w:lineRule="auto"/>
        <w:rPr>
          <w:rFonts w:ascii="Times New Roman" w:hAnsi="Times New Roman" w:cs="Times New Roman"/>
        </w:rPr>
      </w:pPr>
    </w:p>
    <w:p w14:paraId="6D6A9B76" w14:textId="77777777" w:rsidR="009F0BAD" w:rsidRPr="00834113" w:rsidRDefault="009F0BAD" w:rsidP="00A922C0">
      <w:pPr>
        <w:spacing w:line="276" w:lineRule="auto"/>
        <w:rPr>
          <w:rFonts w:ascii="Times New Roman" w:hAnsi="Times New Roman" w:cs="Times New Roman"/>
        </w:rPr>
      </w:pPr>
    </w:p>
    <w:p w14:paraId="450FAD2F" w14:textId="77777777" w:rsidR="009F0BAD" w:rsidRPr="00834113" w:rsidRDefault="009F0BAD" w:rsidP="00A922C0">
      <w:pPr>
        <w:spacing w:line="276" w:lineRule="auto"/>
        <w:rPr>
          <w:rFonts w:ascii="Times New Roman" w:hAnsi="Times New Roman" w:cs="Times New Roman"/>
        </w:rPr>
      </w:pPr>
    </w:p>
    <w:p w14:paraId="0BD6D0F4"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5. Holistic and Inclusive Care</w:t>
      </w:r>
    </w:p>
    <w:p w14:paraId="4B1AE19A" w14:textId="77777777" w:rsidR="00A922C0" w:rsidRPr="00834113" w:rsidRDefault="00A922C0" w:rsidP="009D6494">
      <w:pPr>
        <w:numPr>
          <w:ilvl w:val="0"/>
          <w:numId w:val="170"/>
        </w:numPr>
        <w:spacing w:line="276" w:lineRule="auto"/>
        <w:rPr>
          <w:rFonts w:ascii="Times New Roman" w:hAnsi="Times New Roman" w:cs="Times New Roman"/>
        </w:rPr>
      </w:pPr>
      <w:r w:rsidRPr="00834113">
        <w:rPr>
          <w:rFonts w:ascii="Times New Roman" w:hAnsi="Times New Roman" w:cs="Times New Roman"/>
          <w:b/>
          <w:bCs/>
        </w:rPr>
        <w:t>Focus on PCOS Diversity:</w:t>
      </w:r>
      <w:r w:rsidRPr="00834113">
        <w:rPr>
          <w:rFonts w:ascii="Times New Roman" w:hAnsi="Times New Roman" w:cs="Times New Roman"/>
        </w:rPr>
        <w:t xml:space="preserve"> Recent discussions emphasize the importance of recognizing PCOS as a spectrum disorder with varied presentations across different ethnic and genetic backgrounds. Treatment should account for these variations.</w:t>
      </w:r>
    </w:p>
    <w:p w14:paraId="614DBD4A" w14:textId="77777777" w:rsidR="00A922C0" w:rsidRPr="00834113" w:rsidRDefault="00A922C0" w:rsidP="00A922C0">
      <w:pPr>
        <w:spacing w:line="276" w:lineRule="auto"/>
        <w:rPr>
          <w:rFonts w:ascii="Times New Roman" w:hAnsi="Times New Roman" w:cs="Times New Roman"/>
        </w:rPr>
      </w:pPr>
    </w:p>
    <w:p w14:paraId="7E63B2BF"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6. Technology-Driven Support</w:t>
      </w:r>
    </w:p>
    <w:p w14:paraId="51CD34AF" w14:textId="77777777" w:rsidR="00A922C0" w:rsidRPr="00834113" w:rsidRDefault="00A922C0" w:rsidP="009D6494">
      <w:pPr>
        <w:numPr>
          <w:ilvl w:val="0"/>
          <w:numId w:val="171"/>
        </w:numPr>
        <w:spacing w:line="276" w:lineRule="auto"/>
        <w:rPr>
          <w:rFonts w:ascii="Times New Roman" w:hAnsi="Times New Roman" w:cs="Times New Roman"/>
        </w:rPr>
      </w:pPr>
      <w:r w:rsidRPr="00834113">
        <w:rPr>
          <w:rFonts w:ascii="Times New Roman" w:hAnsi="Times New Roman" w:cs="Times New Roman"/>
          <w:b/>
          <w:bCs/>
        </w:rPr>
        <w:t>PCOS Apps and Wearables:</w:t>
      </w:r>
      <w:r w:rsidRPr="00834113">
        <w:rPr>
          <w:rFonts w:ascii="Times New Roman" w:hAnsi="Times New Roman" w:cs="Times New Roman"/>
        </w:rPr>
        <w:t xml:space="preserve"> There has been a surge in personalized apps and wearables designed to track symptoms, menstrual cycles, and metabolic health, allowing women to take a more proactive role in managing their condition.</w:t>
      </w:r>
    </w:p>
    <w:p w14:paraId="486AFB9C" w14:textId="77777777" w:rsidR="00A922C0" w:rsidRPr="00834113" w:rsidRDefault="00A922C0" w:rsidP="00A922C0">
      <w:pPr>
        <w:spacing w:line="276" w:lineRule="auto"/>
        <w:rPr>
          <w:rFonts w:ascii="Times New Roman" w:hAnsi="Times New Roman" w:cs="Times New Roman"/>
        </w:rPr>
      </w:pPr>
    </w:p>
    <w:p w14:paraId="4B4367F0"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7. Fertility and Advanced Options</w:t>
      </w:r>
    </w:p>
    <w:p w14:paraId="73F73AFA" w14:textId="77777777" w:rsidR="00A922C0" w:rsidRPr="00834113" w:rsidRDefault="00A922C0" w:rsidP="009D6494">
      <w:pPr>
        <w:numPr>
          <w:ilvl w:val="0"/>
          <w:numId w:val="172"/>
        </w:numPr>
        <w:spacing w:line="276" w:lineRule="auto"/>
        <w:rPr>
          <w:rFonts w:ascii="Times New Roman" w:hAnsi="Times New Roman" w:cs="Times New Roman"/>
        </w:rPr>
      </w:pPr>
      <w:r w:rsidRPr="00834113">
        <w:rPr>
          <w:rFonts w:ascii="Times New Roman" w:hAnsi="Times New Roman" w:cs="Times New Roman"/>
          <w:b/>
          <w:bCs/>
        </w:rPr>
        <w:t>Ovulation Monitoring Tools:</w:t>
      </w:r>
      <w:r w:rsidRPr="00834113">
        <w:rPr>
          <w:rFonts w:ascii="Times New Roman" w:hAnsi="Times New Roman" w:cs="Times New Roman"/>
        </w:rPr>
        <w:t xml:space="preserve"> Advances in ovulation tracking, including at-home testing devices that measure hormone levels, can help women with PCOS better understand their cycles.</w:t>
      </w:r>
    </w:p>
    <w:p w14:paraId="6E9E6C06" w14:textId="77777777" w:rsidR="00A922C0" w:rsidRPr="00834113" w:rsidRDefault="00A922C0" w:rsidP="009D6494">
      <w:pPr>
        <w:numPr>
          <w:ilvl w:val="0"/>
          <w:numId w:val="172"/>
        </w:numPr>
        <w:spacing w:line="276" w:lineRule="auto"/>
        <w:rPr>
          <w:rFonts w:ascii="Times New Roman" w:hAnsi="Times New Roman" w:cs="Times New Roman"/>
        </w:rPr>
      </w:pPr>
      <w:r w:rsidRPr="00834113">
        <w:rPr>
          <w:rFonts w:ascii="Times New Roman" w:hAnsi="Times New Roman" w:cs="Times New Roman"/>
          <w:b/>
          <w:bCs/>
        </w:rPr>
        <w:t>Ovarian Drilling (Revisited):</w:t>
      </w:r>
      <w:r w:rsidRPr="00834113">
        <w:rPr>
          <w:rFonts w:ascii="Times New Roman" w:hAnsi="Times New Roman" w:cs="Times New Roman"/>
        </w:rPr>
        <w:t xml:space="preserve"> While not new, the role of laparoscopic ovarian drilling for clomiphene-resistant PCOS is being reassessed, with better-defined criteria to improve success rates and minimize risks.</w:t>
      </w:r>
    </w:p>
    <w:p w14:paraId="4EA30EE6" w14:textId="77777777" w:rsidR="00A922C0" w:rsidRPr="00834113" w:rsidRDefault="00A922C0" w:rsidP="00A922C0">
      <w:pPr>
        <w:spacing w:line="276" w:lineRule="auto"/>
        <w:rPr>
          <w:rFonts w:ascii="Times New Roman" w:hAnsi="Times New Roman" w:cs="Times New Roman"/>
        </w:rPr>
      </w:pPr>
    </w:p>
    <w:p w14:paraId="607F7CF9"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Key Takeaway</w:t>
      </w:r>
    </w:p>
    <w:p w14:paraId="15EA3A1F"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principles of PCOS management remain consistent, focusing on symptom-specific treatments, lifestyle changes, and addressing underlying insulin resistance and hormonal imbalances. However, with evolving research, there are new therapies, techniques, and technologies that can be integrated into a treatment plan.</w:t>
      </w:r>
    </w:p>
    <w:p w14:paraId="55C46CAF" w14:textId="77777777" w:rsidR="00A922C0" w:rsidRPr="00834113" w:rsidRDefault="00A922C0" w:rsidP="00A922C0">
      <w:pPr>
        <w:spacing w:line="276" w:lineRule="auto"/>
        <w:rPr>
          <w:rFonts w:ascii="Times New Roman" w:hAnsi="Times New Roman" w:cs="Times New Roman"/>
        </w:rPr>
      </w:pPr>
    </w:p>
    <w:p w14:paraId="6B8A62F8"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Let me know if you'd like me to explore or elaborate on any specific aspect of PCOS care in more detail!</w:t>
      </w:r>
    </w:p>
    <w:p w14:paraId="3703A56D" w14:textId="77777777" w:rsidR="00A922C0" w:rsidRPr="00834113" w:rsidRDefault="00A922C0" w:rsidP="00A922C0">
      <w:pPr>
        <w:spacing w:line="276" w:lineRule="auto"/>
        <w:rPr>
          <w:rFonts w:ascii="Times New Roman" w:hAnsi="Times New Roman" w:cs="Times New Roman"/>
        </w:rPr>
      </w:pPr>
    </w:p>
    <w:p w14:paraId="70BFFED9" w14:textId="77777777" w:rsidR="00A922C0" w:rsidRPr="00834113" w:rsidRDefault="00A922C0" w:rsidP="00A922C0">
      <w:pPr>
        <w:spacing w:line="276" w:lineRule="auto"/>
        <w:rPr>
          <w:rFonts w:ascii="Times New Roman" w:hAnsi="Times New Roman" w:cs="Times New Roman"/>
        </w:rPr>
      </w:pPr>
    </w:p>
    <w:p w14:paraId="10A0C81E" w14:textId="77777777" w:rsidR="00A922C0" w:rsidRPr="00834113" w:rsidRDefault="00A922C0" w:rsidP="00A922C0">
      <w:pPr>
        <w:spacing w:line="276" w:lineRule="auto"/>
        <w:rPr>
          <w:rFonts w:ascii="Times New Roman" w:hAnsi="Times New Roman" w:cs="Times New Roman"/>
        </w:rPr>
      </w:pPr>
    </w:p>
    <w:p w14:paraId="0329CEFD" w14:textId="3CF4A375"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Prompt:</w:t>
      </w:r>
    </w:p>
    <w:p w14:paraId="75F67A34"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0BBB02E0" w14:textId="77777777" w:rsidR="00A922C0" w:rsidRPr="00834113" w:rsidRDefault="00A922C0" w:rsidP="00A922C0">
      <w:pPr>
        <w:spacing w:line="276" w:lineRule="auto"/>
        <w:rPr>
          <w:rFonts w:ascii="Times New Roman" w:hAnsi="Times New Roman" w:cs="Times New Roman"/>
          <w:b/>
          <w:bCs/>
        </w:rPr>
      </w:pPr>
    </w:p>
    <w:p w14:paraId="2069F7A9" w14:textId="52F3286E"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1C4ECF49"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Of course! Here's a simplified version of the updated recommendations for managing PCOS symptoms:</w:t>
      </w:r>
    </w:p>
    <w:p w14:paraId="1672E289"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191DB2B4">
          <v:rect id="_x0000_i1038" alt="" style="width:446.35pt;height:.05pt;mso-width-percent:0;mso-height-percent:0;mso-width-percent:0;mso-height-percent:0" o:hrpct="989" o:hralign="center" o:hrstd="t" o:hr="t" fillcolor="#a0a0a0" stroked="f"/>
        </w:pict>
      </w:r>
    </w:p>
    <w:p w14:paraId="50697264"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1. New Medications</w:t>
      </w:r>
    </w:p>
    <w:p w14:paraId="7856513F" w14:textId="77777777" w:rsidR="00A922C0" w:rsidRPr="00834113" w:rsidRDefault="00A922C0" w:rsidP="009D6494">
      <w:pPr>
        <w:numPr>
          <w:ilvl w:val="0"/>
          <w:numId w:val="173"/>
        </w:numPr>
        <w:spacing w:line="276" w:lineRule="auto"/>
        <w:rPr>
          <w:rFonts w:ascii="Times New Roman" w:hAnsi="Times New Roman" w:cs="Times New Roman"/>
        </w:rPr>
      </w:pPr>
      <w:r w:rsidRPr="00834113">
        <w:rPr>
          <w:rFonts w:ascii="Times New Roman" w:hAnsi="Times New Roman" w:cs="Times New Roman"/>
          <w:b/>
          <w:bCs/>
        </w:rPr>
        <w:t>GLP-1 Agonists (like Ozempic):</w:t>
      </w:r>
      <w:r w:rsidRPr="00834113">
        <w:rPr>
          <w:rFonts w:ascii="Times New Roman" w:hAnsi="Times New Roman" w:cs="Times New Roman"/>
        </w:rPr>
        <w:t xml:space="preserve"> Help with weight loss and insulin resistance.</w:t>
      </w:r>
    </w:p>
    <w:p w14:paraId="2277E5CF" w14:textId="77777777" w:rsidR="00A922C0" w:rsidRPr="00834113" w:rsidRDefault="00A922C0" w:rsidP="009D6494">
      <w:pPr>
        <w:numPr>
          <w:ilvl w:val="0"/>
          <w:numId w:val="173"/>
        </w:numPr>
        <w:spacing w:line="276" w:lineRule="auto"/>
        <w:rPr>
          <w:rFonts w:ascii="Times New Roman" w:hAnsi="Times New Roman" w:cs="Times New Roman"/>
        </w:rPr>
      </w:pPr>
      <w:r w:rsidRPr="00834113">
        <w:rPr>
          <w:rFonts w:ascii="Times New Roman" w:hAnsi="Times New Roman" w:cs="Times New Roman"/>
          <w:b/>
          <w:bCs/>
        </w:rPr>
        <w:t>Inositol Supplements:</w:t>
      </w:r>
      <w:r w:rsidRPr="00834113">
        <w:rPr>
          <w:rFonts w:ascii="Times New Roman" w:hAnsi="Times New Roman" w:cs="Times New Roman"/>
        </w:rPr>
        <w:t xml:space="preserve"> Myo-inositol combined with D-chiro-inositol (40:1 ratio) supports ovulation and metabolism.</w:t>
      </w:r>
    </w:p>
    <w:p w14:paraId="6CB7FCB4" w14:textId="77777777" w:rsidR="00A922C0" w:rsidRPr="00834113" w:rsidRDefault="00A922C0" w:rsidP="00A922C0">
      <w:pPr>
        <w:spacing w:line="276" w:lineRule="auto"/>
        <w:rPr>
          <w:rFonts w:ascii="Times New Roman" w:hAnsi="Times New Roman" w:cs="Times New Roman"/>
        </w:rPr>
      </w:pPr>
    </w:p>
    <w:p w14:paraId="46ED0D4A" w14:textId="77777777" w:rsidR="009F0BAD" w:rsidRPr="00834113" w:rsidRDefault="009F0BAD" w:rsidP="00A922C0">
      <w:pPr>
        <w:spacing w:line="276" w:lineRule="auto"/>
        <w:rPr>
          <w:rFonts w:ascii="Times New Roman" w:hAnsi="Times New Roman" w:cs="Times New Roman"/>
        </w:rPr>
      </w:pPr>
    </w:p>
    <w:p w14:paraId="64BA60D2" w14:textId="77777777" w:rsidR="009F0BAD" w:rsidRPr="00834113" w:rsidRDefault="009F0BAD" w:rsidP="00A922C0">
      <w:pPr>
        <w:spacing w:line="276" w:lineRule="auto"/>
        <w:rPr>
          <w:rFonts w:ascii="Times New Roman" w:hAnsi="Times New Roman" w:cs="Times New Roman"/>
        </w:rPr>
      </w:pPr>
    </w:p>
    <w:p w14:paraId="696682AB"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2. Lifestyle</w:t>
      </w:r>
    </w:p>
    <w:p w14:paraId="1CAFCEF0" w14:textId="77777777" w:rsidR="00A922C0" w:rsidRPr="00834113" w:rsidRDefault="00A922C0" w:rsidP="009D6494">
      <w:pPr>
        <w:numPr>
          <w:ilvl w:val="0"/>
          <w:numId w:val="174"/>
        </w:numPr>
        <w:spacing w:line="276" w:lineRule="auto"/>
        <w:rPr>
          <w:rFonts w:ascii="Times New Roman" w:hAnsi="Times New Roman" w:cs="Times New Roman"/>
        </w:rPr>
      </w:pPr>
      <w:r w:rsidRPr="00834113">
        <w:rPr>
          <w:rFonts w:ascii="Times New Roman" w:hAnsi="Times New Roman" w:cs="Times New Roman"/>
          <w:b/>
          <w:bCs/>
        </w:rPr>
        <w:t>Exercise:</w:t>
      </w:r>
      <w:r w:rsidRPr="00834113">
        <w:rPr>
          <w:rFonts w:ascii="Times New Roman" w:hAnsi="Times New Roman" w:cs="Times New Roman"/>
        </w:rPr>
        <w:t xml:space="preserve"> Add High-Intensity Interval Training (HIIT) for better insulin sensitivity and fat loss.</w:t>
      </w:r>
    </w:p>
    <w:p w14:paraId="1FA2877C" w14:textId="77777777" w:rsidR="00A922C0" w:rsidRPr="00834113" w:rsidRDefault="00A922C0" w:rsidP="009D6494">
      <w:pPr>
        <w:numPr>
          <w:ilvl w:val="0"/>
          <w:numId w:val="174"/>
        </w:numPr>
        <w:spacing w:line="276" w:lineRule="auto"/>
        <w:rPr>
          <w:rFonts w:ascii="Times New Roman" w:hAnsi="Times New Roman" w:cs="Times New Roman"/>
        </w:rPr>
      </w:pPr>
      <w:r w:rsidRPr="00834113">
        <w:rPr>
          <w:rFonts w:ascii="Times New Roman" w:hAnsi="Times New Roman" w:cs="Times New Roman"/>
          <w:b/>
          <w:bCs/>
        </w:rPr>
        <w:t>Diet:</w:t>
      </w:r>
      <w:r w:rsidRPr="00834113">
        <w:rPr>
          <w:rFonts w:ascii="Times New Roman" w:hAnsi="Times New Roman" w:cs="Times New Roman"/>
        </w:rPr>
        <w:t xml:space="preserve"> Focus on whole foods, and consider personalized plans for gut health.</w:t>
      </w:r>
    </w:p>
    <w:p w14:paraId="39345FA9" w14:textId="77777777" w:rsidR="00A922C0" w:rsidRPr="00834113" w:rsidRDefault="00A922C0" w:rsidP="00A922C0">
      <w:pPr>
        <w:spacing w:line="276" w:lineRule="auto"/>
        <w:rPr>
          <w:rFonts w:ascii="Times New Roman" w:hAnsi="Times New Roman" w:cs="Times New Roman"/>
        </w:rPr>
      </w:pPr>
    </w:p>
    <w:p w14:paraId="2946B867"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3. Mental Health</w:t>
      </w:r>
    </w:p>
    <w:p w14:paraId="191D1160" w14:textId="77777777" w:rsidR="00A922C0" w:rsidRPr="00834113" w:rsidRDefault="00A922C0" w:rsidP="009D6494">
      <w:pPr>
        <w:numPr>
          <w:ilvl w:val="0"/>
          <w:numId w:val="175"/>
        </w:numPr>
        <w:spacing w:line="276" w:lineRule="auto"/>
        <w:rPr>
          <w:rFonts w:ascii="Times New Roman" w:hAnsi="Times New Roman" w:cs="Times New Roman"/>
        </w:rPr>
      </w:pPr>
      <w:r w:rsidRPr="00834113">
        <w:rPr>
          <w:rFonts w:ascii="Times New Roman" w:hAnsi="Times New Roman" w:cs="Times New Roman"/>
          <w:b/>
          <w:bCs/>
        </w:rPr>
        <w:t>Stress Management:</w:t>
      </w:r>
      <w:r w:rsidRPr="00834113">
        <w:rPr>
          <w:rFonts w:ascii="Times New Roman" w:hAnsi="Times New Roman" w:cs="Times New Roman"/>
        </w:rPr>
        <w:t xml:space="preserve"> Yoga, mindfulness, and meditation can balance hormones and improve mood.</w:t>
      </w:r>
    </w:p>
    <w:p w14:paraId="0B304E12" w14:textId="77777777" w:rsidR="00A922C0" w:rsidRPr="00834113" w:rsidRDefault="00A922C0" w:rsidP="009D6494">
      <w:pPr>
        <w:numPr>
          <w:ilvl w:val="0"/>
          <w:numId w:val="175"/>
        </w:numPr>
        <w:spacing w:line="276" w:lineRule="auto"/>
        <w:rPr>
          <w:rFonts w:ascii="Times New Roman" w:hAnsi="Times New Roman" w:cs="Times New Roman"/>
        </w:rPr>
      </w:pPr>
      <w:r w:rsidRPr="00834113">
        <w:rPr>
          <w:rFonts w:ascii="Times New Roman" w:hAnsi="Times New Roman" w:cs="Times New Roman"/>
          <w:b/>
          <w:bCs/>
        </w:rPr>
        <w:t>Therapy:</w:t>
      </w:r>
      <w:r w:rsidRPr="00834113">
        <w:rPr>
          <w:rFonts w:ascii="Times New Roman" w:hAnsi="Times New Roman" w:cs="Times New Roman"/>
        </w:rPr>
        <w:t xml:space="preserve"> Consider cognitive-behavioral therapy (CBT) or other support if anxiety or depression is significant.</w:t>
      </w:r>
    </w:p>
    <w:p w14:paraId="572FB2DF" w14:textId="77777777" w:rsidR="00A922C0" w:rsidRPr="00834113" w:rsidRDefault="00A922C0" w:rsidP="00A922C0">
      <w:pPr>
        <w:spacing w:line="276" w:lineRule="auto"/>
        <w:rPr>
          <w:rFonts w:ascii="Times New Roman" w:hAnsi="Times New Roman" w:cs="Times New Roman"/>
        </w:rPr>
      </w:pPr>
    </w:p>
    <w:p w14:paraId="5BEE06E7"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4. Long-Term Health</w:t>
      </w:r>
    </w:p>
    <w:p w14:paraId="558BA95A" w14:textId="77777777" w:rsidR="00A922C0" w:rsidRPr="00834113" w:rsidRDefault="00A922C0" w:rsidP="009D6494">
      <w:pPr>
        <w:numPr>
          <w:ilvl w:val="0"/>
          <w:numId w:val="176"/>
        </w:numPr>
        <w:spacing w:line="276" w:lineRule="auto"/>
        <w:rPr>
          <w:rFonts w:ascii="Times New Roman" w:hAnsi="Times New Roman" w:cs="Times New Roman"/>
        </w:rPr>
      </w:pPr>
      <w:r w:rsidRPr="00834113">
        <w:rPr>
          <w:rFonts w:ascii="Times New Roman" w:hAnsi="Times New Roman" w:cs="Times New Roman"/>
          <w:b/>
          <w:bCs/>
        </w:rPr>
        <w:t>Heart Health:</w:t>
      </w:r>
      <w:r w:rsidRPr="00834113">
        <w:rPr>
          <w:rFonts w:ascii="Times New Roman" w:hAnsi="Times New Roman" w:cs="Times New Roman"/>
        </w:rPr>
        <w:t xml:space="preserve"> Regular check-ups to monitor cardiovascular risks, using non-invasive tests where possible.</w:t>
      </w:r>
    </w:p>
    <w:p w14:paraId="69ECCEF0" w14:textId="77777777" w:rsidR="00A922C0" w:rsidRPr="00834113" w:rsidRDefault="00A922C0" w:rsidP="009D6494">
      <w:pPr>
        <w:numPr>
          <w:ilvl w:val="0"/>
          <w:numId w:val="176"/>
        </w:numPr>
        <w:spacing w:line="276" w:lineRule="auto"/>
        <w:rPr>
          <w:rFonts w:ascii="Times New Roman" w:hAnsi="Times New Roman" w:cs="Times New Roman"/>
        </w:rPr>
      </w:pPr>
      <w:r w:rsidRPr="00834113">
        <w:rPr>
          <w:rFonts w:ascii="Times New Roman" w:hAnsi="Times New Roman" w:cs="Times New Roman"/>
          <w:b/>
          <w:bCs/>
        </w:rPr>
        <w:t>Weight Management Tools:</w:t>
      </w:r>
      <w:r w:rsidRPr="00834113">
        <w:rPr>
          <w:rFonts w:ascii="Times New Roman" w:hAnsi="Times New Roman" w:cs="Times New Roman"/>
        </w:rPr>
        <w:t xml:space="preserve"> Apps and wearables can help track progress.</w:t>
      </w:r>
    </w:p>
    <w:p w14:paraId="3CCBC6F2" w14:textId="77777777" w:rsidR="00A922C0" w:rsidRPr="00834113" w:rsidRDefault="00A922C0" w:rsidP="00A922C0">
      <w:pPr>
        <w:spacing w:line="276" w:lineRule="auto"/>
        <w:rPr>
          <w:rFonts w:ascii="Times New Roman" w:hAnsi="Times New Roman" w:cs="Times New Roman"/>
        </w:rPr>
      </w:pPr>
    </w:p>
    <w:p w14:paraId="709C121F"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5. Fertility</w:t>
      </w:r>
    </w:p>
    <w:p w14:paraId="2E7011CB" w14:textId="77777777" w:rsidR="00A922C0" w:rsidRPr="00834113" w:rsidRDefault="00A922C0" w:rsidP="009D6494">
      <w:pPr>
        <w:numPr>
          <w:ilvl w:val="0"/>
          <w:numId w:val="177"/>
        </w:numPr>
        <w:spacing w:line="276" w:lineRule="auto"/>
        <w:rPr>
          <w:rFonts w:ascii="Times New Roman" w:hAnsi="Times New Roman" w:cs="Times New Roman"/>
        </w:rPr>
      </w:pPr>
      <w:r w:rsidRPr="00834113">
        <w:rPr>
          <w:rFonts w:ascii="Times New Roman" w:hAnsi="Times New Roman" w:cs="Times New Roman"/>
          <w:b/>
          <w:bCs/>
        </w:rPr>
        <w:t>New Tools:</w:t>
      </w:r>
      <w:r w:rsidRPr="00834113">
        <w:rPr>
          <w:rFonts w:ascii="Times New Roman" w:hAnsi="Times New Roman" w:cs="Times New Roman"/>
        </w:rPr>
        <w:t xml:space="preserve"> Advanced ovulation trackers make it easier to manage cycles.</w:t>
      </w:r>
    </w:p>
    <w:p w14:paraId="1C676D31" w14:textId="77777777" w:rsidR="00A922C0" w:rsidRPr="00834113" w:rsidRDefault="00A922C0" w:rsidP="009D6494">
      <w:pPr>
        <w:numPr>
          <w:ilvl w:val="0"/>
          <w:numId w:val="177"/>
        </w:numPr>
        <w:spacing w:line="276" w:lineRule="auto"/>
        <w:rPr>
          <w:rFonts w:ascii="Times New Roman" w:hAnsi="Times New Roman" w:cs="Times New Roman"/>
        </w:rPr>
      </w:pPr>
      <w:r w:rsidRPr="00834113">
        <w:rPr>
          <w:rFonts w:ascii="Times New Roman" w:hAnsi="Times New Roman" w:cs="Times New Roman"/>
          <w:b/>
          <w:bCs/>
        </w:rPr>
        <w:t>Ovulation Medications:</w:t>
      </w:r>
      <w:r w:rsidRPr="00834113">
        <w:rPr>
          <w:rFonts w:ascii="Times New Roman" w:hAnsi="Times New Roman" w:cs="Times New Roman"/>
        </w:rPr>
        <w:t xml:space="preserve"> Clomid and Letrozole are still common first steps.</w:t>
      </w:r>
    </w:p>
    <w:p w14:paraId="46D4BF7A"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118A1967">
          <v:rect id="_x0000_i1037" alt="" style="width:446.35pt;height:.05pt;mso-width-percent:0;mso-height-percent:0;mso-width-percent:0;mso-height-percent:0" o:hrpct="989" o:hralign="center" o:hrstd="t" o:hr="t" fillcolor="#a0a0a0" stroked="f"/>
        </w:pict>
      </w:r>
    </w:p>
    <w:p w14:paraId="6AC27A84"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is is more concise but still keeps the essential updates. Let me know if you'd like anything adjusted further!</w:t>
      </w:r>
    </w:p>
    <w:p w14:paraId="41E319EE" w14:textId="77777777" w:rsidR="00A922C0" w:rsidRPr="00834113" w:rsidRDefault="00A922C0" w:rsidP="00A922C0">
      <w:pPr>
        <w:spacing w:line="276" w:lineRule="auto"/>
        <w:rPr>
          <w:rFonts w:ascii="Times New Roman" w:hAnsi="Times New Roman" w:cs="Times New Roman"/>
        </w:rPr>
      </w:pPr>
    </w:p>
    <w:p w14:paraId="65860A1A" w14:textId="77777777" w:rsidR="00A922C0" w:rsidRPr="00834113" w:rsidRDefault="00A922C0" w:rsidP="0056497F">
      <w:pPr>
        <w:spacing w:line="276" w:lineRule="auto"/>
        <w:rPr>
          <w:rFonts w:ascii="Times New Roman" w:hAnsi="Times New Roman" w:cs="Times New Roman"/>
        </w:rPr>
      </w:pPr>
    </w:p>
    <w:p w14:paraId="0E5D9CBD" w14:textId="77777777" w:rsidR="00A922C0" w:rsidRPr="00834113" w:rsidRDefault="00A922C0" w:rsidP="0056497F">
      <w:pPr>
        <w:spacing w:line="276" w:lineRule="auto"/>
        <w:rPr>
          <w:rFonts w:ascii="Times New Roman" w:hAnsi="Times New Roman" w:cs="Times New Roman"/>
        </w:rPr>
      </w:pPr>
    </w:p>
    <w:p w14:paraId="573B1DE1" w14:textId="77777777" w:rsidR="00A922C0" w:rsidRPr="00834113" w:rsidRDefault="00A922C0" w:rsidP="0056497F">
      <w:pPr>
        <w:spacing w:line="276" w:lineRule="auto"/>
        <w:rPr>
          <w:rFonts w:ascii="Times New Roman" w:hAnsi="Times New Roman" w:cs="Times New Roman"/>
        </w:rPr>
      </w:pPr>
    </w:p>
    <w:p w14:paraId="28C298D0" w14:textId="77777777" w:rsidR="00A922C0" w:rsidRPr="00834113" w:rsidRDefault="00A922C0" w:rsidP="0056497F">
      <w:pPr>
        <w:spacing w:line="276" w:lineRule="auto"/>
        <w:rPr>
          <w:rFonts w:ascii="Times New Roman" w:hAnsi="Times New Roman" w:cs="Times New Roman"/>
        </w:rPr>
      </w:pPr>
    </w:p>
    <w:p w14:paraId="10BD84F0" w14:textId="77777777" w:rsidR="00A922C0" w:rsidRPr="00834113" w:rsidRDefault="00A922C0" w:rsidP="0056497F">
      <w:pPr>
        <w:spacing w:line="276" w:lineRule="auto"/>
        <w:rPr>
          <w:rFonts w:ascii="Times New Roman" w:hAnsi="Times New Roman" w:cs="Times New Roman"/>
        </w:rPr>
      </w:pPr>
    </w:p>
    <w:p w14:paraId="67D9EDA1" w14:textId="77777777" w:rsidR="00A922C0" w:rsidRPr="00834113" w:rsidRDefault="00A922C0" w:rsidP="0056497F">
      <w:pPr>
        <w:spacing w:line="276" w:lineRule="auto"/>
        <w:rPr>
          <w:rFonts w:ascii="Times New Roman" w:hAnsi="Times New Roman" w:cs="Times New Roman"/>
        </w:rPr>
      </w:pPr>
    </w:p>
    <w:p w14:paraId="36CF22A5" w14:textId="77777777" w:rsidR="00A922C0" w:rsidRPr="00834113" w:rsidRDefault="00A922C0" w:rsidP="0056497F">
      <w:pPr>
        <w:spacing w:line="276" w:lineRule="auto"/>
        <w:rPr>
          <w:rFonts w:ascii="Times New Roman" w:hAnsi="Times New Roman" w:cs="Times New Roman"/>
        </w:rPr>
      </w:pPr>
    </w:p>
    <w:p w14:paraId="31B49E39" w14:textId="77777777" w:rsidR="00A922C0" w:rsidRPr="00834113" w:rsidRDefault="00A922C0" w:rsidP="0056497F">
      <w:pPr>
        <w:spacing w:line="276" w:lineRule="auto"/>
        <w:rPr>
          <w:rFonts w:ascii="Times New Roman" w:hAnsi="Times New Roman" w:cs="Times New Roman"/>
        </w:rPr>
      </w:pPr>
    </w:p>
    <w:p w14:paraId="225189AE" w14:textId="77777777" w:rsidR="00A5620A" w:rsidRPr="00834113" w:rsidRDefault="00A5620A" w:rsidP="0056497F">
      <w:pPr>
        <w:spacing w:line="276" w:lineRule="auto"/>
        <w:rPr>
          <w:rFonts w:ascii="Times New Roman" w:hAnsi="Times New Roman" w:cs="Times New Roman"/>
        </w:rPr>
      </w:pPr>
    </w:p>
    <w:p w14:paraId="41FF9F0D" w14:textId="77777777" w:rsidR="00C57708" w:rsidRPr="00834113" w:rsidRDefault="00C57708" w:rsidP="0056497F">
      <w:pPr>
        <w:spacing w:line="276" w:lineRule="auto"/>
        <w:rPr>
          <w:rFonts w:ascii="Times New Roman" w:hAnsi="Times New Roman" w:cs="Times New Roman"/>
        </w:rPr>
      </w:pPr>
    </w:p>
    <w:p w14:paraId="5DE609A6" w14:textId="77777777" w:rsidR="009F0BAD" w:rsidRPr="00834113" w:rsidRDefault="009F0BAD" w:rsidP="0056497F">
      <w:pPr>
        <w:spacing w:line="276" w:lineRule="auto"/>
        <w:rPr>
          <w:rFonts w:ascii="Times New Roman" w:hAnsi="Times New Roman" w:cs="Times New Roman"/>
        </w:rPr>
      </w:pPr>
    </w:p>
    <w:p w14:paraId="5A6DB487" w14:textId="77777777" w:rsidR="009F0BAD" w:rsidRPr="00834113" w:rsidRDefault="009F0BAD" w:rsidP="0056497F">
      <w:pPr>
        <w:spacing w:line="276" w:lineRule="auto"/>
        <w:rPr>
          <w:rFonts w:ascii="Times New Roman" w:hAnsi="Times New Roman" w:cs="Times New Roman"/>
        </w:rPr>
      </w:pPr>
    </w:p>
    <w:p w14:paraId="2DB7B3A8" w14:textId="77777777" w:rsidR="009F0BAD" w:rsidRPr="00834113" w:rsidRDefault="009F0BAD" w:rsidP="0056497F">
      <w:pPr>
        <w:spacing w:line="276" w:lineRule="auto"/>
        <w:rPr>
          <w:rFonts w:ascii="Times New Roman" w:hAnsi="Times New Roman" w:cs="Times New Roman"/>
        </w:rPr>
      </w:pPr>
    </w:p>
    <w:p w14:paraId="2C8769BB" w14:textId="77777777" w:rsidR="009F0BAD" w:rsidRPr="00834113" w:rsidRDefault="009F0BAD" w:rsidP="0056497F">
      <w:pPr>
        <w:spacing w:line="276" w:lineRule="auto"/>
        <w:rPr>
          <w:rFonts w:ascii="Times New Roman" w:hAnsi="Times New Roman" w:cs="Times New Roman"/>
        </w:rPr>
      </w:pPr>
    </w:p>
    <w:p w14:paraId="4DE30966" w14:textId="77777777" w:rsidR="009F0BAD" w:rsidRPr="00834113" w:rsidRDefault="009F0BAD" w:rsidP="0056497F">
      <w:pPr>
        <w:spacing w:line="276" w:lineRule="auto"/>
        <w:rPr>
          <w:rFonts w:ascii="Times New Roman" w:hAnsi="Times New Roman" w:cs="Times New Roman"/>
        </w:rPr>
      </w:pPr>
    </w:p>
    <w:p w14:paraId="1BF05E29" w14:textId="77777777" w:rsidR="009F0BAD" w:rsidRPr="00834113" w:rsidRDefault="009F0BAD" w:rsidP="0056497F">
      <w:pPr>
        <w:spacing w:line="276" w:lineRule="auto"/>
        <w:rPr>
          <w:rFonts w:ascii="Times New Roman" w:hAnsi="Times New Roman" w:cs="Times New Roman"/>
        </w:rPr>
      </w:pPr>
    </w:p>
    <w:p w14:paraId="4725B186" w14:textId="77777777" w:rsidR="009F0BAD" w:rsidRPr="00834113" w:rsidRDefault="009F0BAD" w:rsidP="0056497F">
      <w:pPr>
        <w:spacing w:line="276" w:lineRule="auto"/>
        <w:rPr>
          <w:rFonts w:ascii="Times New Roman" w:hAnsi="Times New Roman" w:cs="Times New Roman"/>
        </w:rPr>
      </w:pPr>
    </w:p>
    <w:p w14:paraId="780C6367" w14:textId="77777777" w:rsidR="00A922C0" w:rsidRPr="00834113" w:rsidRDefault="00A922C0" w:rsidP="0056497F">
      <w:pPr>
        <w:spacing w:line="276" w:lineRule="auto"/>
        <w:rPr>
          <w:rFonts w:ascii="Times New Roman" w:hAnsi="Times New Roman" w:cs="Times New Roman"/>
        </w:rPr>
      </w:pPr>
    </w:p>
    <w:p w14:paraId="3F04DB46" w14:textId="77777777" w:rsidR="00A922C0" w:rsidRPr="00834113" w:rsidRDefault="00A922C0" w:rsidP="0056497F">
      <w:pPr>
        <w:spacing w:line="276" w:lineRule="auto"/>
        <w:rPr>
          <w:rFonts w:ascii="Times New Roman" w:hAnsi="Times New Roman" w:cs="Times New Roman"/>
        </w:rPr>
      </w:pPr>
    </w:p>
    <w:p w14:paraId="1BFD4996" w14:textId="77777777" w:rsidR="00A922C0" w:rsidRPr="00D405D6" w:rsidRDefault="00A922C0" w:rsidP="00A922C0">
      <w:pPr>
        <w:pStyle w:val="Heading2"/>
        <w:rPr>
          <w:color w:val="auto"/>
          <w:lang w:val="en-GB"/>
        </w:rPr>
      </w:pPr>
      <w:bookmarkStart w:id="45" w:name="_Toc203488395"/>
      <w:r w:rsidRPr="00D405D6">
        <w:rPr>
          <w:color w:val="auto"/>
        </w:rPr>
        <w:lastRenderedPageBreak/>
        <w:t xml:space="preserve">Question 10: </w:t>
      </w:r>
      <w:r w:rsidRPr="00D405D6">
        <w:rPr>
          <w:color w:val="auto"/>
          <w:lang w:val="en-GB"/>
        </w:rPr>
        <w:t>I don't like my body because of PCOS, what can I do?</w:t>
      </w:r>
      <w:bookmarkEnd w:id="45"/>
    </w:p>
    <w:p w14:paraId="1F004A8E" w14:textId="77777777" w:rsidR="00A922C0" w:rsidRPr="00834113" w:rsidRDefault="00A922C0" w:rsidP="00A922C0">
      <w:pPr>
        <w:spacing w:line="276" w:lineRule="auto"/>
        <w:rPr>
          <w:rFonts w:ascii="Times New Roman" w:hAnsi="Times New Roman" w:cs="Times New Roman"/>
        </w:rPr>
      </w:pPr>
    </w:p>
    <w:p w14:paraId="7E651283" w14:textId="3E7900C1"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 GPT answer: </w:t>
      </w:r>
    </w:p>
    <w:p w14:paraId="06841910"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I'm sorry to hear that you're feeling this way about your body due to PCOS (Polycystic Ovary Syndrome). PCOS can indeed be challenging, both physically and emotionally, but there are several steps you can take to manage your symptoms and improve how you feel about yourself. Here are some strategies that might help:</w:t>
      </w:r>
    </w:p>
    <w:p w14:paraId="14C23CD4" w14:textId="77777777" w:rsidR="00A922C0" w:rsidRPr="00834113" w:rsidRDefault="00A922C0" w:rsidP="00A922C0">
      <w:pPr>
        <w:spacing w:line="276" w:lineRule="auto"/>
        <w:rPr>
          <w:rFonts w:ascii="Times New Roman" w:hAnsi="Times New Roman" w:cs="Times New Roman"/>
          <w:b/>
          <w:lang w:val="en-GB"/>
        </w:rPr>
      </w:pPr>
      <w:bookmarkStart w:id="46" w:name="_heading=h.iboq3ampdre" w:colFirst="0" w:colLast="0"/>
      <w:bookmarkEnd w:id="46"/>
    </w:p>
    <w:p w14:paraId="7AA44576"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 Understand PCOS Better</w:t>
      </w:r>
    </w:p>
    <w:p w14:paraId="0B09C5C5" w14:textId="77777777" w:rsidR="00A922C0" w:rsidRPr="00834113" w:rsidRDefault="00A922C0" w:rsidP="00A922C0">
      <w:pPr>
        <w:numPr>
          <w:ilvl w:val="0"/>
          <w:numId w:val="15"/>
        </w:numPr>
        <w:spacing w:line="276" w:lineRule="auto"/>
        <w:rPr>
          <w:rFonts w:ascii="Times New Roman" w:hAnsi="Times New Roman" w:cs="Times New Roman"/>
          <w:lang w:val="en-GB"/>
        </w:rPr>
      </w:pPr>
      <w:r w:rsidRPr="00834113">
        <w:rPr>
          <w:rFonts w:ascii="Times New Roman" w:hAnsi="Times New Roman" w:cs="Times New Roman"/>
          <w:b/>
          <w:lang w:val="en-GB"/>
        </w:rPr>
        <w:t>Education</w:t>
      </w:r>
      <w:r w:rsidRPr="00834113">
        <w:rPr>
          <w:rFonts w:ascii="Times New Roman" w:hAnsi="Times New Roman" w:cs="Times New Roman"/>
          <w:lang w:val="en-GB"/>
        </w:rPr>
        <w:t>: Learn more about PCOS and how it affects your body. Understanding that the symptoms are due to a medical condition and not something you have caused can be very empowering.</w:t>
      </w:r>
    </w:p>
    <w:p w14:paraId="10F4BA76" w14:textId="77777777" w:rsidR="00A922C0" w:rsidRPr="00834113" w:rsidRDefault="00A922C0" w:rsidP="00A922C0">
      <w:pPr>
        <w:numPr>
          <w:ilvl w:val="0"/>
          <w:numId w:val="15"/>
        </w:numPr>
        <w:spacing w:line="276" w:lineRule="auto"/>
        <w:rPr>
          <w:rFonts w:ascii="Times New Roman" w:hAnsi="Times New Roman" w:cs="Times New Roman"/>
          <w:lang w:val="en-GB"/>
        </w:rPr>
      </w:pPr>
      <w:r w:rsidRPr="00834113">
        <w:rPr>
          <w:rFonts w:ascii="Times New Roman" w:hAnsi="Times New Roman" w:cs="Times New Roman"/>
          <w:b/>
          <w:lang w:val="en-GB"/>
        </w:rPr>
        <w:t>Support Groups</w:t>
      </w:r>
      <w:r w:rsidRPr="00834113">
        <w:rPr>
          <w:rFonts w:ascii="Times New Roman" w:hAnsi="Times New Roman" w:cs="Times New Roman"/>
          <w:lang w:val="en-GB"/>
        </w:rPr>
        <w:t>: Joining support groups, either online or in person, can help you connect with others who are experiencing similar challenges. Knowing you're not alone can be comforting.</w:t>
      </w:r>
    </w:p>
    <w:p w14:paraId="17A1F492" w14:textId="77777777" w:rsidR="00A922C0" w:rsidRPr="00834113" w:rsidRDefault="00A922C0" w:rsidP="00A922C0">
      <w:pPr>
        <w:spacing w:line="276" w:lineRule="auto"/>
        <w:rPr>
          <w:rFonts w:ascii="Times New Roman" w:hAnsi="Times New Roman" w:cs="Times New Roman"/>
          <w:b/>
          <w:lang w:val="en-GB"/>
        </w:rPr>
      </w:pPr>
      <w:bookmarkStart w:id="47" w:name="_heading=h.6oojze4o20ay" w:colFirst="0" w:colLast="0"/>
      <w:bookmarkEnd w:id="47"/>
    </w:p>
    <w:p w14:paraId="3B304541"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2. Work with a Healthcare Professional</w:t>
      </w:r>
    </w:p>
    <w:p w14:paraId="45DD9BA4" w14:textId="77777777" w:rsidR="00A922C0" w:rsidRPr="00834113" w:rsidRDefault="00A922C0" w:rsidP="00A922C0">
      <w:pPr>
        <w:numPr>
          <w:ilvl w:val="0"/>
          <w:numId w:val="26"/>
        </w:numPr>
        <w:spacing w:line="276" w:lineRule="auto"/>
        <w:rPr>
          <w:rFonts w:ascii="Times New Roman" w:hAnsi="Times New Roman" w:cs="Times New Roman"/>
          <w:lang w:val="en-GB"/>
        </w:rPr>
      </w:pPr>
      <w:r w:rsidRPr="00834113">
        <w:rPr>
          <w:rFonts w:ascii="Times New Roman" w:hAnsi="Times New Roman" w:cs="Times New Roman"/>
          <w:b/>
          <w:lang w:val="en-GB"/>
        </w:rPr>
        <w:t>Consult a Doctor or Endocrinologist</w:t>
      </w:r>
      <w:r w:rsidRPr="00834113">
        <w:rPr>
          <w:rFonts w:ascii="Times New Roman" w:hAnsi="Times New Roman" w:cs="Times New Roman"/>
          <w:lang w:val="en-GB"/>
        </w:rPr>
        <w:t>: A healthcare provider can help you create a tailored plan to manage your PCOS symptoms, including medications that regulate your menstrual cycle, manage insulin levels, or treat acne and hair growth.</w:t>
      </w:r>
    </w:p>
    <w:p w14:paraId="61A8B1ED" w14:textId="77777777" w:rsidR="00A922C0" w:rsidRPr="00834113" w:rsidRDefault="00A922C0" w:rsidP="00A922C0">
      <w:pPr>
        <w:numPr>
          <w:ilvl w:val="0"/>
          <w:numId w:val="26"/>
        </w:numPr>
        <w:spacing w:line="276" w:lineRule="auto"/>
        <w:rPr>
          <w:rFonts w:ascii="Times New Roman" w:hAnsi="Times New Roman" w:cs="Times New Roman"/>
          <w:lang w:val="en-GB"/>
        </w:rPr>
      </w:pPr>
      <w:r w:rsidRPr="00834113">
        <w:rPr>
          <w:rFonts w:ascii="Times New Roman" w:hAnsi="Times New Roman" w:cs="Times New Roman"/>
          <w:b/>
          <w:lang w:val="en-GB"/>
        </w:rPr>
        <w:t>Nutritionist or Dietitian</w:t>
      </w:r>
      <w:r w:rsidRPr="00834113">
        <w:rPr>
          <w:rFonts w:ascii="Times New Roman" w:hAnsi="Times New Roman" w:cs="Times New Roman"/>
          <w:lang w:val="en-GB"/>
        </w:rPr>
        <w:t>: They can guide you in making dietary changes that might help manage your symptoms. Diet plays a crucial role in managing PCOS, especially in regulating blood sugar and insulin levels.</w:t>
      </w:r>
    </w:p>
    <w:p w14:paraId="1FBEB8A7" w14:textId="77777777" w:rsidR="00A922C0" w:rsidRPr="00834113" w:rsidRDefault="00A922C0" w:rsidP="00A922C0">
      <w:pPr>
        <w:spacing w:line="276" w:lineRule="auto"/>
        <w:rPr>
          <w:rFonts w:ascii="Times New Roman" w:hAnsi="Times New Roman" w:cs="Times New Roman"/>
          <w:b/>
          <w:lang w:val="en-GB"/>
        </w:rPr>
      </w:pPr>
      <w:bookmarkStart w:id="48" w:name="_heading=h.r54ced61r2g4" w:colFirst="0" w:colLast="0"/>
      <w:bookmarkEnd w:id="48"/>
    </w:p>
    <w:p w14:paraId="72BE9331"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3. Focus on Balanced Nutrition</w:t>
      </w:r>
    </w:p>
    <w:p w14:paraId="1421A54E" w14:textId="77777777" w:rsidR="00A922C0" w:rsidRPr="00834113" w:rsidRDefault="00A922C0" w:rsidP="00A922C0">
      <w:pPr>
        <w:numPr>
          <w:ilvl w:val="0"/>
          <w:numId w:val="79"/>
        </w:numPr>
        <w:spacing w:line="276" w:lineRule="auto"/>
        <w:rPr>
          <w:rFonts w:ascii="Times New Roman" w:hAnsi="Times New Roman" w:cs="Times New Roman"/>
          <w:lang w:val="en-GB"/>
        </w:rPr>
      </w:pPr>
      <w:r w:rsidRPr="00834113">
        <w:rPr>
          <w:rFonts w:ascii="Times New Roman" w:hAnsi="Times New Roman" w:cs="Times New Roman"/>
          <w:b/>
          <w:lang w:val="en-GB"/>
        </w:rPr>
        <w:t>Reduce Refined Carbs and Sugars</w:t>
      </w:r>
      <w:r w:rsidRPr="00834113">
        <w:rPr>
          <w:rFonts w:ascii="Times New Roman" w:hAnsi="Times New Roman" w:cs="Times New Roman"/>
          <w:lang w:val="en-GB"/>
        </w:rPr>
        <w:t>: Eating a balanced diet with fewer refined carbs and sugars can help manage insulin resistance, a common issue with PCOS.</w:t>
      </w:r>
    </w:p>
    <w:p w14:paraId="69CF6764" w14:textId="77777777" w:rsidR="00A922C0" w:rsidRPr="00834113" w:rsidRDefault="00A922C0" w:rsidP="00A922C0">
      <w:pPr>
        <w:numPr>
          <w:ilvl w:val="0"/>
          <w:numId w:val="79"/>
        </w:numPr>
        <w:spacing w:line="276" w:lineRule="auto"/>
        <w:rPr>
          <w:rFonts w:ascii="Times New Roman" w:hAnsi="Times New Roman" w:cs="Times New Roman"/>
          <w:lang w:val="en-GB"/>
        </w:rPr>
      </w:pPr>
      <w:r w:rsidRPr="00834113">
        <w:rPr>
          <w:rFonts w:ascii="Times New Roman" w:hAnsi="Times New Roman" w:cs="Times New Roman"/>
          <w:b/>
          <w:lang w:val="en-GB"/>
        </w:rPr>
        <w:t>Increase Fiber Intake</w:t>
      </w:r>
      <w:r w:rsidRPr="00834113">
        <w:rPr>
          <w:rFonts w:ascii="Times New Roman" w:hAnsi="Times New Roman" w:cs="Times New Roman"/>
          <w:lang w:val="en-GB"/>
        </w:rPr>
        <w:t xml:space="preserve">: Foods high in </w:t>
      </w:r>
      <w:proofErr w:type="spellStart"/>
      <w:r w:rsidRPr="00834113">
        <w:rPr>
          <w:rFonts w:ascii="Times New Roman" w:hAnsi="Times New Roman" w:cs="Times New Roman"/>
          <w:lang w:val="en-GB"/>
        </w:rPr>
        <w:t>fiber</w:t>
      </w:r>
      <w:proofErr w:type="spellEnd"/>
      <w:r w:rsidRPr="00834113">
        <w:rPr>
          <w:rFonts w:ascii="Times New Roman" w:hAnsi="Times New Roman" w:cs="Times New Roman"/>
          <w:lang w:val="en-GB"/>
        </w:rPr>
        <w:t xml:space="preserve"> can help improve digestion and keep you feeling full, which can help with weight management.</w:t>
      </w:r>
    </w:p>
    <w:p w14:paraId="54BE6129" w14:textId="77777777" w:rsidR="00A922C0" w:rsidRPr="00834113" w:rsidRDefault="00A922C0" w:rsidP="00A922C0">
      <w:pPr>
        <w:numPr>
          <w:ilvl w:val="0"/>
          <w:numId w:val="79"/>
        </w:numPr>
        <w:spacing w:line="276" w:lineRule="auto"/>
        <w:rPr>
          <w:rFonts w:ascii="Times New Roman" w:hAnsi="Times New Roman" w:cs="Times New Roman"/>
          <w:lang w:val="en-GB"/>
        </w:rPr>
      </w:pPr>
      <w:r w:rsidRPr="00834113">
        <w:rPr>
          <w:rFonts w:ascii="Times New Roman" w:hAnsi="Times New Roman" w:cs="Times New Roman"/>
          <w:b/>
          <w:lang w:val="en-GB"/>
        </w:rPr>
        <w:t>Include Healthy Fats and Lean Proteins</w:t>
      </w:r>
      <w:r w:rsidRPr="00834113">
        <w:rPr>
          <w:rFonts w:ascii="Times New Roman" w:hAnsi="Times New Roman" w:cs="Times New Roman"/>
          <w:lang w:val="en-GB"/>
        </w:rPr>
        <w:t>: Avocados, nuts, seeds, olive oil, and lean meats can provide essential nutrients and help regulate blood sugar.</w:t>
      </w:r>
    </w:p>
    <w:p w14:paraId="26A24913" w14:textId="77777777" w:rsidR="00A922C0" w:rsidRPr="00834113" w:rsidRDefault="00A922C0" w:rsidP="00A922C0">
      <w:pPr>
        <w:spacing w:line="276" w:lineRule="auto"/>
        <w:rPr>
          <w:rFonts w:ascii="Times New Roman" w:hAnsi="Times New Roman" w:cs="Times New Roman"/>
          <w:b/>
          <w:lang w:val="en-GB"/>
        </w:rPr>
      </w:pPr>
      <w:bookmarkStart w:id="49" w:name="_heading=h.diyyblxr8msj" w:colFirst="0" w:colLast="0"/>
      <w:bookmarkEnd w:id="49"/>
    </w:p>
    <w:p w14:paraId="3ADA15F3"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4. Regular Physical Activity</w:t>
      </w:r>
    </w:p>
    <w:p w14:paraId="5B88E005" w14:textId="77777777" w:rsidR="00A922C0" w:rsidRPr="00834113" w:rsidRDefault="00A922C0" w:rsidP="00A922C0">
      <w:pPr>
        <w:numPr>
          <w:ilvl w:val="0"/>
          <w:numId w:val="74"/>
        </w:numPr>
        <w:spacing w:line="276" w:lineRule="auto"/>
        <w:rPr>
          <w:rFonts w:ascii="Times New Roman" w:hAnsi="Times New Roman" w:cs="Times New Roman"/>
          <w:lang w:val="en-GB"/>
        </w:rPr>
      </w:pPr>
      <w:r w:rsidRPr="00834113">
        <w:rPr>
          <w:rFonts w:ascii="Times New Roman" w:hAnsi="Times New Roman" w:cs="Times New Roman"/>
          <w:b/>
          <w:lang w:val="en-GB"/>
        </w:rPr>
        <w:t>Exercise Regularly</w:t>
      </w:r>
      <w:r w:rsidRPr="00834113">
        <w:rPr>
          <w:rFonts w:ascii="Times New Roman" w:hAnsi="Times New Roman" w:cs="Times New Roman"/>
          <w:lang w:val="en-GB"/>
        </w:rPr>
        <w:t>: Exercise can help improve insulin sensitivity, manage weight, and boost your mood. Aim for a mix of cardio, strength training, and flexibility exercises.</w:t>
      </w:r>
    </w:p>
    <w:p w14:paraId="2D070A5E" w14:textId="77777777" w:rsidR="00A922C0" w:rsidRPr="00834113" w:rsidRDefault="00A922C0" w:rsidP="00A922C0">
      <w:pPr>
        <w:numPr>
          <w:ilvl w:val="0"/>
          <w:numId w:val="74"/>
        </w:numPr>
        <w:spacing w:line="276" w:lineRule="auto"/>
        <w:rPr>
          <w:rFonts w:ascii="Times New Roman" w:hAnsi="Times New Roman" w:cs="Times New Roman"/>
          <w:lang w:val="en-GB"/>
        </w:rPr>
      </w:pPr>
      <w:r w:rsidRPr="00834113">
        <w:rPr>
          <w:rFonts w:ascii="Times New Roman" w:hAnsi="Times New Roman" w:cs="Times New Roman"/>
          <w:b/>
          <w:lang w:val="en-GB"/>
        </w:rPr>
        <w:t>Find Activities You Enjoy</w:t>
      </w:r>
      <w:r w:rsidRPr="00834113">
        <w:rPr>
          <w:rFonts w:ascii="Times New Roman" w:hAnsi="Times New Roman" w:cs="Times New Roman"/>
          <w:lang w:val="en-GB"/>
        </w:rPr>
        <w:t>: Whether it’s dancing, swimming, yoga, or walking, finding an activity you love will make it easier to stick to a routine.</w:t>
      </w:r>
    </w:p>
    <w:p w14:paraId="022576DE" w14:textId="77777777" w:rsidR="00A922C0" w:rsidRPr="00834113" w:rsidRDefault="00A922C0" w:rsidP="00A922C0">
      <w:pPr>
        <w:spacing w:line="276" w:lineRule="auto"/>
        <w:rPr>
          <w:rFonts w:ascii="Times New Roman" w:hAnsi="Times New Roman" w:cs="Times New Roman"/>
          <w:b/>
          <w:lang w:val="en-GB"/>
        </w:rPr>
      </w:pPr>
      <w:bookmarkStart w:id="50" w:name="_heading=h.9xos08qhktkw" w:colFirst="0" w:colLast="0"/>
      <w:bookmarkEnd w:id="50"/>
    </w:p>
    <w:p w14:paraId="724DD765"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5. Mind-Body Practices</w:t>
      </w:r>
    </w:p>
    <w:p w14:paraId="2F4D391A" w14:textId="77777777" w:rsidR="00A922C0" w:rsidRPr="00834113" w:rsidRDefault="00A922C0" w:rsidP="00A922C0">
      <w:pPr>
        <w:numPr>
          <w:ilvl w:val="0"/>
          <w:numId w:val="11"/>
        </w:numPr>
        <w:spacing w:line="276" w:lineRule="auto"/>
        <w:rPr>
          <w:rFonts w:ascii="Times New Roman" w:hAnsi="Times New Roman" w:cs="Times New Roman"/>
          <w:lang w:val="en-GB"/>
        </w:rPr>
      </w:pPr>
      <w:r w:rsidRPr="00834113">
        <w:rPr>
          <w:rFonts w:ascii="Times New Roman" w:hAnsi="Times New Roman" w:cs="Times New Roman"/>
          <w:b/>
          <w:lang w:val="en-GB"/>
        </w:rPr>
        <w:t>Yoga and Meditation</w:t>
      </w:r>
      <w:r w:rsidRPr="00834113">
        <w:rPr>
          <w:rFonts w:ascii="Times New Roman" w:hAnsi="Times New Roman" w:cs="Times New Roman"/>
          <w:lang w:val="en-GB"/>
        </w:rPr>
        <w:t>: These practices can help reduce stress, which is often linked to worsening PCOS symptoms. Yoga can also improve hormonal balance and enhance mood.</w:t>
      </w:r>
    </w:p>
    <w:p w14:paraId="40946B25" w14:textId="77777777" w:rsidR="00A922C0" w:rsidRPr="00834113" w:rsidRDefault="00A922C0" w:rsidP="00A922C0">
      <w:pPr>
        <w:numPr>
          <w:ilvl w:val="0"/>
          <w:numId w:val="11"/>
        </w:numPr>
        <w:spacing w:line="276" w:lineRule="auto"/>
        <w:rPr>
          <w:rFonts w:ascii="Times New Roman" w:hAnsi="Times New Roman" w:cs="Times New Roman"/>
          <w:lang w:val="en-GB"/>
        </w:rPr>
      </w:pPr>
      <w:r w:rsidRPr="00834113">
        <w:rPr>
          <w:rFonts w:ascii="Times New Roman" w:hAnsi="Times New Roman" w:cs="Times New Roman"/>
          <w:b/>
          <w:lang w:val="en-GB"/>
        </w:rPr>
        <w:lastRenderedPageBreak/>
        <w:t>Mindfulness and Stress Reduction</w:t>
      </w:r>
      <w:r w:rsidRPr="00834113">
        <w:rPr>
          <w:rFonts w:ascii="Times New Roman" w:hAnsi="Times New Roman" w:cs="Times New Roman"/>
          <w:lang w:val="en-GB"/>
        </w:rPr>
        <w:t>: High stress can exacerbate PCOS symptoms, so incorporating stress-reduction techniques like deep breathing, journaling, or mindfulness can be beneficial.</w:t>
      </w:r>
    </w:p>
    <w:p w14:paraId="18DF35F9" w14:textId="77777777" w:rsidR="00A922C0" w:rsidRPr="00834113" w:rsidRDefault="00A922C0" w:rsidP="00A922C0">
      <w:pPr>
        <w:spacing w:line="276" w:lineRule="auto"/>
        <w:rPr>
          <w:rFonts w:ascii="Times New Roman" w:hAnsi="Times New Roman" w:cs="Times New Roman"/>
          <w:b/>
          <w:lang w:val="en-GB"/>
        </w:rPr>
      </w:pPr>
      <w:bookmarkStart w:id="51" w:name="_heading=h.pzsrd32midep" w:colFirst="0" w:colLast="0"/>
      <w:bookmarkEnd w:id="51"/>
    </w:p>
    <w:p w14:paraId="46264887"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6. Skin and Hair Care</w:t>
      </w:r>
    </w:p>
    <w:p w14:paraId="45B9504A" w14:textId="77777777" w:rsidR="00A922C0" w:rsidRPr="00834113" w:rsidRDefault="00A922C0" w:rsidP="00A922C0">
      <w:pPr>
        <w:numPr>
          <w:ilvl w:val="0"/>
          <w:numId w:val="37"/>
        </w:numPr>
        <w:spacing w:line="276" w:lineRule="auto"/>
        <w:rPr>
          <w:rFonts w:ascii="Times New Roman" w:hAnsi="Times New Roman" w:cs="Times New Roman"/>
          <w:lang w:val="en-GB"/>
        </w:rPr>
      </w:pPr>
      <w:r w:rsidRPr="00834113">
        <w:rPr>
          <w:rFonts w:ascii="Times New Roman" w:hAnsi="Times New Roman" w:cs="Times New Roman"/>
          <w:b/>
          <w:lang w:val="en-GB"/>
        </w:rPr>
        <w:t>Skincare Routines</w:t>
      </w:r>
      <w:r w:rsidRPr="00834113">
        <w:rPr>
          <w:rFonts w:ascii="Times New Roman" w:hAnsi="Times New Roman" w:cs="Times New Roman"/>
          <w:lang w:val="en-GB"/>
        </w:rPr>
        <w:t>: For acne and other skin-related symptoms of PCOS, use gentle skincare products tailored to your skin type. Consulting with a dermatologist can also help in managing acne or excess hair growth.</w:t>
      </w:r>
    </w:p>
    <w:p w14:paraId="7149FA46" w14:textId="77777777" w:rsidR="00A922C0" w:rsidRPr="00834113" w:rsidRDefault="00A922C0" w:rsidP="00A922C0">
      <w:pPr>
        <w:numPr>
          <w:ilvl w:val="0"/>
          <w:numId w:val="37"/>
        </w:numPr>
        <w:spacing w:line="276" w:lineRule="auto"/>
        <w:rPr>
          <w:rFonts w:ascii="Times New Roman" w:hAnsi="Times New Roman" w:cs="Times New Roman"/>
          <w:lang w:val="en-GB"/>
        </w:rPr>
      </w:pPr>
      <w:r w:rsidRPr="00834113">
        <w:rPr>
          <w:rFonts w:ascii="Times New Roman" w:hAnsi="Times New Roman" w:cs="Times New Roman"/>
          <w:b/>
          <w:lang w:val="en-GB"/>
        </w:rPr>
        <w:t>Hair Removal Options</w:t>
      </w:r>
      <w:r w:rsidRPr="00834113">
        <w:rPr>
          <w:rFonts w:ascii="Times New Roman" w:hAnsi="Times New Roman" w:cs="Times New Roman"/>
          <w:lang w:val="en-GB"/>
        </w:rPr>
        <w:t>: If excessive hair growth is affecting your confidence, explore different hair removal methods, such as waxing, threading, laser hair removal, or electrolysis.</w:t>
      </w:r>
    </w:p>
    <w:p w14:paraId="3E135600" w14:textId="77777777" w:rsidR="00A922C0" w:rsidRPr="00834113" w:rsidRDefault="00A922C0" w:rsidP="00A922C0">
      <w:pPr>
        <w:spacing w:line="276" w:lineRule="auto"/>
        <w:rPr>
          <w:rFonts w:ascii="Times New Roman" w:hAnsi="Times New Roman" w:cs="Times New Roman"/>
          <w:b/>
          <w:lang w:val="en-GB"/>
        </w:rPr>
      </w:pPr>
      <w:bookmarkStart w:id="52" w:name="_heading=h.mczuw8mx9baw" w:colFirst="0" w:colLast="0"/>
      <w:bookmarkEnd w:id="52"/>
    </w:p>
    <w:p w14:paraId="06D72089"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7. Consider Mental Health Support</w:t>
      </w:r>
    </w:p>
    <w:p w14:paraId="0607D5C8" w14:textId="77777777" w:rsidR="00A922C0" w:rsidRPr="00834113" w:rsidRDefault="00A922C0" w:rsidP="00A922C0">
      <w:pPr>
        <w:numPr>
          <w:ilvl w:val="0"/>
          <w:numId w:val="49"/>
        </w:numPr>
        <w:spacing w:line="276" w:lineRule="auto"/>
        <w:rPr>
          <w:rFonts w:ascii="Times New Roman" w:hAnsi="Times New Roman" w:cs="Times New Roman"/>
          <w:lang w:val="en-GB"/>
        </w:rPr>
      </w:pPr>
      <w:proofErr w:type="spellStart"/>
      <w:r w:rsidRPr="00834113">
        <w:rPr>
          <w:rFonts w:ascii="Times New Roman" w:hAnsi="Times New Roman" w:cs="Times New Roman"/>
          <w:b/>
          <w:lang w:val="en-GB"/>
        </w:rPr>
        <w:t>Counseling</w:t>
      </w:r>
      <w:proofErr w:type="spellEnd"/>
      <w:r w:rsidRPr="00834113">
        <w:rPr>
          <w:rFonts w:ascii="Times New Roman" w:hAnsi="Times New Roman" w:cs="Times New Roman"/>
          <w:b/>
          <w:lang w:val="en-GB"/>
        </w:rPr>
        <w:t xml:space="preserve"> or Therapy</w:t>
      </w:r>
      <w:r w:rsidRPr="00834113">
        <w:rPr>
          <w:rFonts w:ascii="Times New Roman" w:hAnsi="Times New Roman" w:cs="Times New Roman"/>
          <w:lang w:val="en-GB"/>
        </w:rPr>
        <w:t>: Speaking with a therapist can help you navigate the emotional aspects of living with PCOS, including body image issues and self-esteem. Cognitive-</w:t>
      </w:r>
      <w:proofErr w:type="spellStart"/>
      <w:r w:rsidRPr="00834113">
        <w:rPr>
          <w:rFonts w:ascii="Times New Roman" w:hAnsi="Times New Roman" w:cs="Times New Roman"/>
          <w:lang w:val="en-GB"/>
        </w:rPr>
        <w:t>behavioral</w:t>
      </w:r>
      <w:proofErr w:type="spellEnd"/>
      <w:r w:rsidRPr="00834113">
        <w:rPr>
          <w:rFonts w:ascii="Times New Roman" w:hAnsi="Times New Roman" w:cs="Times New Roman"/>
          <w:lang w:val="en-GB"/>
        </w:rPr>
        <w:t xml:space="preserve"> therapy (CBT) can be particularly helpful.</w:t>
      </w:r>
    </w:p>
    <w:p w14:paraId="75A0FAFF" w14:textId="77777777" w:rsidR="00A922C0" w:rsidRPr="00834113" w:rsidRDefault="00A922C0" w:rsidP="00A922C0">
      <w:pPr>
        <w:numPr>
          <w:ilvl w:val="0"/>
          <w:numId w:val="49"/>
        </w:numPr>
        <w:spacing w:line="276" w:lineRule="auto"/>
        <w:rPr>
          <w:rFonts w:ascii="Times New Roman" w:hAnsi="Times New Roman" w:cs="Times New Roman"/>
          <w:lang w:val="en-GB"/>
        </w:rPr>
      </w:pPr>
      <w:r w:rsidRPr="00834113">
        <w:rPr>
          <w:rFonts w:ascii="Times New Roman" w:hAnsi="Times New Roman" w:cs="Times New Roman"/>
          <w:b/>
          <w:lang w:val="en-GB"/>
        </w:rPr>
        <w:t>Positive Affirmations</w:t>
      </w:r>
      <w:r w:rsidRPr="00834113">
        <w:rPr>
          <w:rFonts w:ascii="Times New Roman" w:hAnsi="Times New Roman" w:cs="Times New Roman"/>
          <w:lang w:val="en-GB"/>
        </w:rPr>
        <w:t>: Practice self-compassion and use positive affirmations to remind yourself that you are more than your physical appearance.</w:t>
      </w:r>
    </w:p>
    <w:p w14:paraId="3BCA0252" w14:textId="77777777" w:rsidR="00A922C0" w:rsidRPr="00834113" w:rsidRDefault="00A922C0" w:rsidP="00A922C0">
      <w:pPr>
        <w:spacing w:line="276" w:lineRule="auto"/>
        <w:rPr>
          <w:rFonts w:ascii="Times New Roman" w:hAnsi="Times New Roman" w:cs="Times New Roman"/>
          <w:b/>
          <w:lang w:val="en-GB"/>
        </w:rPr>
      </w:pPr>
      <w:bookmarkStart w:id="53" w:name="_heading=h.jl6esfef0hzw" w:colFirst="0" w:colLast="0"/>
      <w:bookmarkEnd w:id="53"/>
    </w:p>
    <w:p w14:paraId="4FC7DD07"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8. Medical Treatments</w:t>
      </w:r>
    </w:p>
    <w:p w14:paraId="41773C32" w14:textId="77777777" w:rsidR="00A922C0" w:rsidRPr="00834113" w:rsidRDefault="00A922C0" w:rsidP="00A922C0">
      <w:pPr>
        <w:numPr>
          <w:ilvl w:val="0"/>
          <w:numId w:val="51"/>
        </w:numPr>
        <w:spacing w:line="276" w:lineRule="auto"/>
        <w:rPr>
          <w:rFonts w:ascii="Times New Roman" w:hAnsi="Times New Roman" w:cs="Times New Roman"/>
          <w:lang w:val="en-GB"/>
        </w:rPr>
      </w:pPr>
      <w:r w:rsidRPr="00834113">
        <w:rPr>
          <w:rFonts w:ascii="Times New Roman" w:hAnsi="Times New Roman" w:cs="Times New Roman"/>
          <w:b/>
          <w:lang w:val="en-GB"/>
        </w:rPr>
        <w:t>Hormonal Treatments</w:t>
      </w:r>
      <w:r w:rsidRPr="00834113">
        <w:rPr>
          <w:rFonts w:ascii="Times New Roman" w:hAnsi="Times New Roman" w:cs="Times New Roman"/>
          <w:lang w:val="en-GB"/>
        </w:rPr>
        <w:t>: Birth control pills, anti-androgens, or other hormonal treatments can help manage symptoms like irregular periods, acne, and hair growth.</w:t>
      </w:r>
    </w:p>
    <w:p w14:paraId="164D1E29" w14:textId="77777777" w:rsidR="00A922C0" w:rsidRPr="00834113" w:rsidRDefault="00A922C0" w:rsidP="00A922C0">
      <w:pPr>
        <w:numPr>
          <w:ilvl w:val="0"/>
          <w:numId w:val="51"/>
        </w:numPr>
        <w:spacing w:line="276" w:lineRule="auto"/>
        <w:rPr>
          <w:rFonts w:ascii="Times New Roman" w:hAnsi="Times New Roman" w:cs="Times New Roman"/>
          <w:lang w:val="en-GB"/>
        </w:rPr>
      </w:pPr>
      <w:r w:rsidRPr="00834113">
        <w:rPr>
          <w:rFonts w:ascii="Times New Roman" w:hAnsi="Times New Roman" w:cs="Times New Roman"/>
          <w:b/>
          <w:lang w:val="en-GB"/>
        </w:rPr>
        <w:t>Metformin</w:t>
      </w:r>
      <w:r w:rsidRPr="00834113">
        <w:rPr>
          <w:rFonts w:ascii="Times New Roman" w:hAnsi="Times New Roman" w:cs="Times New Roman"/>
          <w:lang w:val="en-GB"/>
        </w:rPr>
        <w:t>: This medication can help manage insulin levels and support weight management in some women with PCOS.</w:t>
      </w:r>
    </w:p>
    <w:p w14:paraId="278AD620" w14:textId="77777777" w:rsidR="00A922C0" w:rsidRPr="00834113" w:rsidRDefault="00A922C0" w:rsidP="00A922C0">
      <w:pPr>
        <w:spacing w:line="276" w:lineRule="auto"/>
        <w:rPr>
          <w:rFonts w:ascii="Times New Roman" w:hAnsi="Times New Roman" w:cs="Times New Roman"/>
          <w:b/>
          <w:lang w:val="en-GB"/>
        </w:rPr>
      </w:pPr>
      <w:bookmarkStart w:id="54" w:name="_heading=h.fwl4v9cvozgl" w:colFirst="0" w:colLast="0"/>
      <w:bookmarkEnd w:id="54"/>
    </w:p>
    <w:p w14:paraId="14454B31"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9. Set Realistic Goals and Be Patient</w:t>
      </w:r>
    </w:p>
    <w:p w14:paraId="416247CE" w14:textId="77777777" w:rsidR="00A922C0" w:rsidRPr="00834113" w:rsidRDefault="00A922C0" w:rsidP="00A922C0">
      <w:pPr>
        <w:numPr>
          <w:ilvl w:val="0"/>
          <w:numId w:val="1"/>
        </w:numPr>
        <w:spacing w:line="276" w:lineRule="auto"/>
        <w:rPr>
          <w:rFonts w:ascii="Times New Roman" w:hAnsi="Times New Roman" w:cs="Times New Roman"/>
          <w:lang w:val="en-GB"/>
        </w:rPr>
      </w:pPr>
      <w:r w:rsidRPr="00834113">
        <w:rPr>
          <w:rFonts w:ascii="Times New Roman" w:hAnsi="Times New Roman" w:cs="Times New Roman"/>
          <w:b/>
          <w:lang w:val="en-GB"/>
        </w:rPr>
        <w:t>Small, Achievable Goals</w:t>
      </w:r>
      <w:r w:rsidRPr="00834113">
        <w:rPr>
          <w:rFonts w:ascii="Times New Roman" w:hAnsi="Times New Roman" w:cs="Times New Roman"/>
          <w:lang w:val="en-GB"/>
        </w:rPr>
        <w:t>: Set small, realistic goals for yourself related to diet, exercise, or self-care. Celebrate each achievement, no matter how small.</w:t>
      </w:r>
    </w:p>
    <w:p w14:paraId="72697BBB" w14:textId="77777777" w:rsidR="00A922C0" w:rsidRPr="00834113" w:rsidRDefault="00A922C0" w:rsidP="00A922C0">
      <w:pPr>
        <w:numPr>
          <w:ilvl w:val="0"/>
          <w:numId w:val="1"/>
        </w:numPr>
        <w:spacing w:line="276" w:lineRule="auto"/>
        <w:rPr>
          <w:rFonts w:ascii="Times New Roman" w:hAnsi="Times New Roman" w:cs="Times New Roman"/>
          <w:lang w:val="en-GB"/>
        </w:rPr>
      </w:pPr>
      <w:r w:rsidRPr="00834113">
        <w:rPr>
          <w:rFonts w:ascii="Times New Roman" w:hAnsi="Times New Roman" w:cs="Times New Roman"/>
          <w:b/>
          <w:lang w:val="en-GB"/>
        </w:rPr>
        <w:t>Be Patient with Yourself</w:t>
      </w:r>
      <w:r w:rsidRPr="00834113">
        <w:rPr>
          <w:rFonts w:ascii="Times New Roman" w:hAnsi="Times New Roman" w:cs="Times New Roman"/>
          <w:lang w:val="en-GB"/>
        </w:rPr>
        <w:t>: Managing PCOS is often a long-term process that involves trial and error. Be kind to yourself along the way and recognize your efforts.</w:t>
      </w:r>
    </w:p>
    <w:p w14:paraId="53BCA33A" w14:textId="77777777" w:rsidR="00A922C0" w:rsidRPr="00834113" w:rsidRDefault="00A922C0" w:rsidP="00A922C0">
      <w:pPr>
        <w:spacing w:line="276" w:lineRule="auto"/>
        <w:rPr>
          <w:rFonts w:ascii="Times New Roman" w:hAnsi="Times New Roman" w:cs="Times New Roman"/>
          <w:b/>
          <w:lang w:val="en-GB"/>
        </w:rPr>
      </w:pPr>
      <w:bookmarkStart w:id="55" w:name="_heading=h.6c1npw1l5t03" w:colFirst="0" w:colLast="0"/>
      <w:bookmarkEnd w:id="55"/>
    </w:p>
    <w:p w14:paraId="06CED04D"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0. Find What Makes You Feel Good</w:t>
      </w:r>
    </w:p>
    <w:p w14:paraId="4719C07C" w14:textId="77777777" w:rsidR="00A922C0" w:rsidRPr="00834113" w:rsidRDefault="00A922C0" w:rsidP="00A922C0">
      <w:pPr>
        <w:numPr>
          <w:ilvl w:val="0"/>
          <w:numId w:val="80"/>
        </w:numPr>
        <w:spacing w:line="276" w:lineRule="auto"/>
        <w:rPr>
          <w:rFonts w:ascii="Times New Roman" w:hAnsi="Times New Roman" w:cs="Times New Roman"/>
          <w:lang w:val="en-GB"/>
        </w:rPr>
      </w:pPr>
      <w:r w:rsidRPr="00834113">
        <w:rPr>
          <w:rFonts w:ascii="Times New Roman" w:hAnsi="Times New Roman" w:cs="Times New Roman"/>
          <w:b/>
          <w:lang w:val="en-GB"/>
        </w:rPr>
        <w:t>Clothing Choices</w:t>
      </w:r>
      <w:r w:rsidRPr="00834113">
        <w:rPr>
          <w:rFonts w:ascii="Times New Roman" w:hAnsi="Times New Roman" w:cs="Times New Roman"/>
          <w:lang w:val="en-GB"/>
        </w:rPr>
        <w:t>: Wear clothes that make you feel comfortable and confident. Sometimes, the right outfit can make a big difference in how you feel about your body.</w:t>
      </w:r>
    </w:p>
    <w:p w14:paraId="41FA3CD3" w14:textId="77777777" w:rsidR="00A922C0" w:rsidRPr="00834113" w:rsidRDefault="00A922C0" w:rsidP="00A922C0">
      <w:pPr>
        <w:numPr>
          <w:ilvl w:val="0"/>
          <w:numId w:val="80"/>
        </w:numPr>
        <w:spacing w:line="276" w:lineRule="auto"/>
        <w:rPr>
          <w:rFonts w:ascii="Times New Roman" w:hAnsi="Times New Roman" w:cs="Times New Roman"/>
          <w:lang w:val="en-GB"/>
        </w:rPr>
      </w:pPr>
      <w:r w:rsidRPr="00834113">
        <w:rPr>
          <w:rFonts w:ascii="Times New Roman" w:hAnsi="Times New Roman" w:cs="Times New Roman"/>
          <w:b/>
          <w:lang w:val="en-GB"/>
        </w:rPr>
        <w:t>Self-Care Routine</w:t>
      </w:r>
      <w:r w:rsidRPr="00834113">
        <w:rPr>
          <w:rFonts w:ascii="Times New Roman" w:hAnsi="Times New Roman" w:cs="Times New Roman"/>
          <w:lang w:val="en-GB"/>
        </w:rPr>
        <w:t>: Regular self-care can help boost your confidence and improve how you feel about your body. This could be anything from a relaxing bath, skincare routine, or just taking time for activities you enjoy.</w:t>
      </w:r>
    </w:p>
    <w:p w14:paraId="37FC3415" w14:textId="77777777" w:rsidR="00A922C0" w:rsidRPr="00834113" w:rsidRDefault="00A922C0" w:rsidP="00A922C0">
      <w:pPr>
        <w:spacing w:line="276" w:lineRule="auto"/>
        <w:rPr>
          <w:rFonts w:ascii="Times New Roman" w:hAnsi="Times New Roman" w:cs="Times New Roman"/>
          <w:b/>
          <w:lang w:val="en-GB"/>
        </w:rPr>
      </w:pPr>
      <w:bookmarkStart w:id="56" w:name="_heading=h.1fcjnktcsdmd" w:colFirst="0" w:colLast="0"/>
      <w:bookmarkEnd w:id="56"/>
    </w:p>
    <w:p w14:paraId="6166E3C4"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Remember:</w:t>
      </w:r>
    </w:p>
    <w:p w14:paraId="433CC3C0"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 xml:space="preserve">Your value isn't determined by your weight, skin, or hair. PCOS doesn't define who you are. Focusing on what your body </w:t>
      </w:r>
      <w:r w:rsidRPr="00834113">
        <w:rPr>
          <w:rFonts w:ascii="Times New Roman" w:hAnsi="Times New Roman" w:cs="Times New Roman"/>
          <w:b/>
          <w:lang w:val="en-GB"/>
        </w:rPr>
        <w:t>can</w:t>
      </w:r>
      <w:r w:rsidRPr="00834113">
        <w:rPr>
          <w:rFonts w:ascii="Times New Roman" w:hAnsi="Times New Roman" w:cs="Times New Roman"/>
          <w:lang w:val="en-GB"/>
        </w:rPr>
        <w:t xml:space="preserve"> do, rather than what it looks like, can help shift your mindset towards a more positive body image. Seeking professional guidance, surrounding </w:t>
      </w:r>
      <w:r w:rsidRPr="00834113">
        <w:rPr>
          <w:rFonts w:ascii="Times New Roman" w:hAnsi="Times New Roman" w:cs="Times New Roman"/>
          <w:lang w:val="en-GB"/>
        </w:rPr>
        <w:lastRenderedPageBreak/>
        <w:t>yourself with supportive people, and practicing self-love can make a big difference in your journey with PCOS.</w:t>
      </w:r>
    </w:p>
    <w:p w14:paraId="0D2E65A9"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If you ever feel overwhelmed, don’t hesitate to reach out to a healthcare provider or mental health professional for support.</w:t>
      </w:r>
    </w:p>
    <w:p w14:paraId="47FEADC1" w14:textId="77777777" w:rsidR="00A922C0" w:rsidRPr="00834113" w:rsidRDefault="00A922C0" w:rsidP="00A922C0">
      <w:pPr>
        <w:spacing w:line="276" w:lineRule="auto"/>
        <w:rPr>
          <w:rFonts w:ascii="Times New Roman" w:hAnsi="Times New Roman" w:cs="Times New Roman"/>
          <w:lang w:val="en-GB"/>
        </w:rPr>
      </w:pPr>
    </w:p>
    <w:p w14:paraId="67D21DF3" w14:textId="77777777" w:rsidR="00A922C0" w:rsidRPr="00834113" w:rsidRDefault="00A922C0" w:rsidP="00A922C0">
      <w:pPr>
        <w:spacing w:line="276" w:lineRule="auto"/>
        <w:rPr>
          <w:rFonts w:ascii="Times New Roman" w:hAnsi="Times New Roman" w:cs="Times New Roman"/>
          <w:lang w:val="en-GB"/>
        </w:rPr>
      </w:pPr>
    </w:p>
    <w:p w14:paraId="02D3D37D" w14:textId="77777777" w:rsidR="00A922C0" w:rsidRPr="00834113" w:rsidRDefault="00A922C0" w:rsidP="00A922C0">
      <w:pPr>
        <w:spacing w:line="276" w:lineRule="auto"/>
        <w:rPr>
          <w:rFonts w:ascii="Times New Roman" w:hAnsi="Times New Roman" w:cs="Times New Roman"/>
          <w:lang w:val="en-GB"/>
        </w:rPr>
      </w:pPr>
    </w:p>
    <w:p w14:paraId="13651E95" w14:textId="4F6793F4" w:rsidR="00A922C0" w:rsidRPr="00834113" w:rsidRDefault="00A922C0" w:rsidP="00A922C0">
      <w:pPr>
        <w:spacing w:line="276" w:lineRule="auto"/>
        <w:rPr>
          <w:rFonts w:ascii="Times New Roman" w:hAnsi="Times New Roman" w:cs="Times New Roman"/>
          <w:b/>
          <w:bCs/>
          <w:lang w:val="en-GB"/>
        </w:rPr>
      </w:pPr>
      <w:r w:rsidRPr="00834113">
        <w:rPr>
          <w:rFonts w:ascii="Times New Roman" w:hAnsi="Times New Roman" w:cs="Times New Roman"/>
          <w:b/>
          <w:bCs/>
          <w:lang w:val="en-GB"/>
        </w:rPr>
        <w:t xml:space="preserve">Prompt: </w:t>
      </w:r>
    </w:p>
    <w:p w14:paraId="2952E824"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6CA0656C" w14:textId="77777777" w:rsidR="00A922C0" w:rsidRPr="00834113" w:rsidRDefault="00A922C0" w:rsidP="00A922C0">
      <w:pPr>
        <w:spacing w:line="276" w:lineRule="auto"/>
        <w:rPr>
          <w:rFonts w:ascii="Times New Roman" w:hAnsi="Times New Roman" w:cs="Times New Roman"/>
        </w:rPr>
      </w:pPr>
    </w:p>
    <w:p w14:paraId="605FD0DA" w14:textId="26ED03DB"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56DC1555"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advice I provided earlier is still fundamentally sound, as it addresses the physical, emotional, and practical aspects of managing PCOS and its impact on body image. However, with the passage of time and an evolving understanding of health and wellness, I might refine a few points to reflect a more holistic and inclusive approach:</w:t>
      </w:r>
    </w:p>
    <w:p w14:paraId="542B4B6C"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6D23F5A1">
          <v:rect id="_x0000_i1036" alt="" style="width:446.35pt;height:.05pt;mso-width-percent:0;mso-height-percent:0;mso-width-percent:0;mso-height-percent:0" o:hrpct="989" o:hralign="center" o:hrstd="t" o:hr="t" fillcolor="#a0a0a0" stroked="f"/>
        </w:pict>
      </w:r>
    </w:p>
    <w:p w14:paraId="1BF95D81"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Updates or Refinements</w:t>
      </w:r>
    </w:p>
    <w:p w14:paraId="4884ED96" w14:textId="77777777" w:rsidR="00A922C0" w:rsidRPr="00834113" w:rsidRDefault="00A922C0" w:rsidP="00A922C0">
      <w:pPr>
        <w:spacing w:line="276" w:lineRule="auto"/>
        <w:rPr>
          <w:rFonts w:ascii="Times New Roman" w:hAnsi="Times New Roman" w:cs="Times New Roman"/>
          <w:b/>
          <w:bCs/>
        </w:rPr>
      </w:pPr>
    </w:p>
    <w:p w14:paraId="2E9B7786"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t>Increased Emphasis on Individuality</w:t>
      </w:r>
      <w:r w:rsidRPr="00834113">
        <w:rPr>
          <w:rFonts w:ascii="Times New Roman" w:hAnsi="Times New Roman" w:cs="Times New Roman"/>
        </w:rPr>
        <w:t>:</w:t>
      </w:r>
    </w:p>
    <w:p w14:paraId="1D4515F7"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PCOS manifests differently in everyone, so personalized care plans are essential. Working closely with specialists to tailor strategies to your specific symptoms, genetics, and preferences is even more crucial as medicine advances.</w:t>
      </w:r>
    </w:p>
    <w:p w14:paraId="7E6866BD" w14:textId="77777777" w:rsidR="00A922C0" w:rsidRPr="00834113" w:rsidRDefault="00A922C0" w:rsidP="00A922C0">
      <w:pPr>
        <w:spacing w:line="276" w:lineRule="auto"/>
        <w:rPr>
          <w:rFonts w:ascii="Times New Roman" w:hAnsi="Times New Roman" w:cs="Times New Roman"/>
        </w:rPr>
      </w:pPr>
    </w:p>
    <w:p w14:paraId="063A61D7"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t>Inclusivity in Body Image</w:t>
      </w:r>
      <w:r w:rsidRPr="00834113">
        <w:rPr>
          <w:rFonts w:ascii="Times New Roman" w:hAnsi="Times New Roman" w:cs="Times New Roman"/>
        </w:rPr>
        <w:t>:</w:t>
      </w:r>
    </w:p>
    <w:p w14:paraId="08C82E48"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More conversations today focus on body neutrality, where the goal isn't to force positive feelings about your body but to focus on what your body can do and cultivating a sense of gratitude and respect for it, even on tough days.</w:t>
      </w:r>
    </w:p>
    <w:p w14:paraId="02A423FA" w14:textId="77777777" w:rsidR="00A922C0" w:rsidRPr="00834113" w:rsidRDefault="00A922C0" w:rsidP="00A922C0">
      <w:pPr>
        <w:spacing w:line="276" w:lineRule="auto"/>
        <w:rPr>
          <w:rFonts w:ascii="Times New Roman" w:hAnsi="Times New Roman" w:cs="Times New Roman"/>
        </w:rPr>
      </w:pPr>
    </w:p>
    <w:p w14:paraId="6E04DA8D"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t>Emerging Treatments</w:t>
      </w:r>
      <w:r w:rsidRPr="00834113">
        <w:rPr>
          <w:rFonts w:ascii="Times New Roman" w:hAnsi="Times New Roman" w:cs="Times New Roman"/>
        </w:rPr>
        <w:t>:</w:t>
      </w:r>
    </w:p>
    <w:p w14:paraId="4B413DEC"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Newer medications, technologies, or treatments for PCOS might now be available. Exploring these with a healthcare provider could offer additional options that weren’t mentioned before.</w:t>
      </w:r>
    </w:p>
    <w:p w14:paraId="20F16A51" w14:textId="77777777" w:rsidR="00A922C0" w:rsidRPr="00834113" w:rsidRDefault="00A922C0" w:rsidP="00A922C0">
      <w:pPr>
        <w:spacing w:line="276" w:lineRule="auto"/>
        <w:rPr>
          <w:rFonts w:ascii="Times New Roman" w:hAnsi="Times New Roman" w:cs="Times New Roman"/>
        </w:rPr>
      </w:pPr>
    </w:p>
    <w:p w14:paraId="68886842"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t>Weight-Neutral Approaches</w:t>
      </w:r>
      <w:r w:rsidRPr="00834113">
        <w:rPr>
          <w:rFonts w:ascii="Times New Roman" w:hAnsi="Times New Roman" w:cs="Times New Roman"/>
        </w:rPr>
        <w:t>:</w:t>
      </w:r>
    </w:p>
    <w:p w14:paraId="5414AD14"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While weight management can help alleviate some PCOS symptoms, the focus on overall health (mental and physical) rather than a specific weight number is increasingly recognized as more sustainable and beneficial. The earlier advice might have unintentionally emphasized weight as a focal point, which I would now frame differently.</w:t>
      </w:r>
    </w:p>
    <w:p w14:paraId="3840B0D5" w14:textId="77777777" w:rsidR="00A922C0" w:rsidRPr="00834113" w:rsidRDefault="00A922C0" w:rsidP="00A922C0">
      <w:pPr>
        <w:spacing w:line="276" w:lineRule="auto"/>
        <w:rPr>
          <w:rFonts w:ascii="Times New Roman" w:hAnsi="Times New Roman" w:cs="Times New Roman"/>
        </w:rPr>
      </w:pPr>
    </w:p>
    <w:p w14:paraId="19D561CD" w14:textId="77777777" w:rsidR="009F0BAD" w:rsidRPr="00834113" w:rsidRDefault="009F0BAD" w:rsidP="00A922C0">
      <w:pPr>
        <w:spacing w:line="276" w:lineRule="auto"/>
        <w:rPr>
          <w:rFonts w:ascii="Times New Roman" w:hAnsi="Times New Roman" w:cs="Times New Roman"/>
        </w:rPr>
      </w:pPr>
    </w:p>
    <w:p w14:paraId="24CCA9AE"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lastRenderedPageBreak/>
        <w:t>PCOS and Mental Health</w:t>
      </w:r>
      <w:r w:rsidRPr="00834113">
        <w:rPr>
          <w:rFonts w:ascii="Times New Roman" w:hAnsi="Times New Roman" w:cs="Times New Roman"/>
        </w:rPr>
        <w:t>:</w:t>
      </w:r>
    </w:p>
    <w:p w14:paraId="5A964AEE"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Acknowledging the strong link between PCOS, anxiety, depression, and other mental health challenges, I’d stress even more the value of seeking professional mental health support alongside medical care.</w:t>
      </w:r>
    </w:p>
    <w:p w14:paraId="52C57AAE" w14:textId="77777777" w:rsidR="00A922C0" w:rsidRPr="00834113" w:rsidRDefault="00A922C0" w:rsidP="00A922C0">
      <w:pPr>
        <w:spacing w:line="276" w:lineRule="auto"/>
        <w:rPr>
          <w:rFonts w:ascii="Times New Roman" w:hAnsi="Times New Roman" w:cs="Times New Roman"/>
        </w:rPr>
      </w:pPr>
    </w:p>
    <w:p w14:paraId="7D004677"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t>Expanded Stress Management</w:t>
      </w:r>
      <w:r w:rsidRPr="00834113">
        <w:rPr>
          <w:rFonts w:ascii="Times New Roman" w:hAnsi="Times New Roman" w:cs="Times New Roman"/>
        </w:rPr>
        <w:t>:</w:t>
      </w:r>
    </w:p>
    <w:p w14:paraId="0E9C3A98"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Stress reduction methods continue to grow. Practices like somatic therapies, nature therapy, and trauma-informed yoga might complement traditional stress management approaches.</w:t>
      </w:r>
    </w:p>
    <w:p w14:paraId="1A809A56" w14:textId="77777777" w:rsidR="00A922C0" w:rsidRPr="00834113" w:rsidRDefault="00A922C0" w:rsidP="00A922C0">
      <w:pPr>
        <w:spacing w:line="276" w:lineRule="auto"/>
        <w:rPr>
          <w:rFonts w:ascii="Times New Roman" w:hAnsi="Times New Roman" w:cs="Times New Roman"/>
        </w:rPr>
      </w:pPr>
    </w:p>
    <w:p w14:paraId="52AD82CC"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t>Nutrition Trends</w:t>
      </w:r>
      <w:r w:rsidRPr="00834113">
        <w:rPr>
          <w:rFonts w:ascii="Times New Roman" w:hAnsi="Times New Roman" w:cs="Times New Roman"/>
        </w:rPr>
        <w:t>:</w:t>
      </w:r>
    </w:p>
    <w:p w14:paraId="657FB6BB"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While balanced nutrition remains key, the advice would now more explicitly acknowledge intuitive eating, which emphasizes listening to your body’s hunger and fullness cues, avoiding restrictive diets, and developing a healthy relationship with food.</w:t>
      </w:r>
    </w:p>
    <w:p w14:paraId="6F920FFA" w14:textId="77777777" w:rsidR="00A922C0" w:rsidRPr="00834113" w:rsidRDefault="00A922C0" w:rsidP="00A922C0">
      <w:pPr>
        <w:spacing w:line="276" w:lineRule="auto"/>
        <w:rPr>
          <w:rFonts w:ascii="Times New Roman" w:hAnsi="Times New Roman" w:cs="Times New Roman"/>
        </w:rPr>
      </w:pPr>
    </w:p>
    <w:p w14:paraId="517BE72D"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t>Community Resources</w:t>
      </w:r>
      <w:r w:rsidRPr="00834113">
        <w:rPr>
          <w:rFonts w:ascii="Times New Roman" w:hAnsi="Times New Roman" w:cs="Times New Roman"/>
        </w:rPr>
        <w:t>:</w:t>
      </w:r>
    </w:p>
    <w:p w14:paraId="19607ED8"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Highlighting the growing availability of online communities, apps, and educational resources that provide up-to-date information and a sense of solidarity for people with PCOS.</w:t>
      </w:r>
    </w:p>
    <w:p w14:paraId="25EEE19D" w14:textId="77777777" w:rsidR="00A922C0" w:rsidRPr="00834113" w:rsidRDefault="00A922C0" w:rsidP="00A922C0">
      <w:pPr>
        <w:spacing w:line="276" w:lineRule="auto"/>
        <w:rPr>
          <w:rFonts w:ascii="Times New Roman" w:hAnsi="Times New Roman" w:cs="Times New Roman"/>
        </w:rPr>
      </w:pPr>
    </w:p>
    <w:p w14:paraId="5851FFE7" w14:textId="77777777" w:rsidR="00A922C0" w:rsidRPr="00834113" w:rsidRDefault="00A922C0" w:rsidP="009D6494">
      <w:pPr>
        <w:numPr>
          <w:ilvl w:val="0"/>
          <w:numId w:val="178"/>
        </w:numPr>
        <w:spacing w:line="276" w:lineRule="auto"/>
        <w:rPr>
          <w:rFonts w:ascii="Times New Roman" w:hAnsi="Times New Roman" w:cs="Times New Roman"/>
        </w:rPr>
      </w:pPr>
      <w:r w:rsidRPr="00834113">
        <w:rPr>
          <w:rFonts w:ascii="Times New Roman" w:hAnsi="Times New Roman" w:cs="Times New Roman"/>
          <w:b/>
          <w:bCs/>
        </w:rPr>
        <w:t>Self-Compassion Practices</w:t>
      </w:r>
      <w:r w:rsidRPr="00834113">
        <w:rPr>
          <w:rFonts w:ascii="Times New Roman" w:hAnsi="Times New Roman" w:cs="Times New Roman"/>
        </w:rPr>
        <w:t>:</w:t>
      </w:r>
    </w:p>
    <w:p w14:paraId="5CD31FC7" w14:textId="77777777" w:rsidR="00A922C0" w:rsidRPr="00834113" w:rsidRDefault="00A922C0" w:rsidP="009D6494">
      <w:pPr>
        <w:numPr>
          <w:ilvl w:val="1"/>
          <w:numId w:val="178"/>
        </w:numPr>
        <w:spacing w:line="276" w:lineRule="auto"/>
        <w:rPr>
          <w:rFonts w:ascii="Times New Roman" w:hAnsi="Times New Roman" w:cs="Times New Roman"/>
        </w:rPr>
      </w:pPr>
      <w:r w:rsidRPr="00834113">
        <w:rPr>
          <w:rFonts w:ascii="Times New Roman" w:hAnsi="Times New Roman" w:cs="Times New Roman"/>
        </w:rPr>
        <w:t>I would emphasize more tools for fostering self-compassion, such as journaling prompts, mindfulness exercises, or even guided meditations designed for people struggling with body image issues.</w:t>
      </w:r>
    </w:p>
    <w:p w14:paraId="2A76ED7C"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63E87863">
          <v:rect id="_x0000_i1035" alt="" style="width:446.35pt;height:.05pt;mso-width-percent:0;mso-height-percent:0;mso-width-percent:0;mso-height-percent:0" o:hrpct="989" o:hralign="center" o:hrstd="t" o:hr="t" fillcolor="#a0a0a0" stroked="f"/>
        </w:pict>
      </w:r>
    </w:p>
    <w:p w14:paraId="2F817FDF"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Core Message Stays the Same:</w:t>
      </w:r>
    </w:p>
    <w:p w14:paraId="16134EFA"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essence of the earlier advice—balancing medical, physical, and emotional care—remains valid. The refinements would primarily aim to empower you further, focus more on personalization, and reflect modern, inclusive approaches to health and wellness.</w:t>
      </w:r>
    </w:p>
    <w:p w14:paraId="7DC992CD" w14:textId="77777777" w:rsidR="00A922C0" w:rsidRPr="00834113" w:rsidRDefault="00A922C0" w:rsidP="00A922C0">
      <w:pPr>
        <w:spacing w:line="276" w:lineRule="auto"/>
        <w:rPr>
          <w:rFonts w:ascii="Times New Roman" w:hAnsi="Times New Roman" w:cs="Times New Roman"/>
        </w:rPr>
      </w:pPr>
    </w:p>
    <w:p w14:paraId="3911B557"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If your feelings or circumstances have evolved, we can explore how to adapt the advice to where you are now. </w:t>
      </w:r>
      <w:r w:rsidRPr="00834113">
        <w:rPr>
          <w:rFonts w:ascii="Apple Color Emoji" w:hAnsi="Apple Color Emoji" w:cs="Apple Color Emoji"/>
        </w:rPr>
        <w:t>😊</w:t>
      </w:r>
    </w:p>
    <w:p w14:paraId="77668F9D" w14:textId="77777777" w:rsidR="00A922C0" w:rsidRPr="00834113" w:rsidRDefault="00A922C0" w:rsidP="00A922C0">
      <w:pPr>
        <w:spacing w:line="276" w:lineRule="auto"/>
        <w:rPr>
          <w:rFonts w:ascii="Times New Roman" w:hAnsi="Times New Roman" w:cs="Times New Roman"/>
        </w:rPr>
      </w:pPr>
    </w:p>
    <w:p w14:paraId="1C2D41E2" w14:textId="77777777" w:rsidR="009F0BAD" w:rsidRPr="00834113" w:rsidRDefault="009F0BAD" w:rsidP="00A922C0">
      <w:pPr>
        <w:spacing w:line="276" w:lineRule="auto"/>
        <w:rPr>
          <w:rFonts w:ascii="Times New Roman" w:hAnsi="Times New Roman" w:cs="Times New Roman"/>
        </w:rPr>
      </w:pPr>
    </w:p>
    <w:p w14:paraId="6DA56397" w14:textId="77777777" w:rsidR="009F0BAD" w:rsidRPr="00834113" w:rsidRDefault="009F0BAD" w:rsidP="00A922C0">
      <w:pPr>
        <w:spacing w:line="276" w:lineRule="auto"/>
        <w:rPr>
          <w:rFonts w:ascii="Times New Roman" w:hAnsi="Times New Roman" w:cs="Times New Roman"/>
        </w:rPr>
      </w:pPr>
    </w:p>
    <w:p w14:paraId="4FB9DAE5" w14:textId="77777777" w:rsidR="009D6494" w:rsidRPr="00834113" w:rsidRDefault="009D6494" w:rsidP="00A922C0">
      <w:pPr>
        <w:spacing w:line="276" w:lineRule="auto"/>
        <w:rPr>
          <w:rFonts w:ascii="Times New Roman" w:hAnsi="Times New Roman" w:cs="Times New Roman"/>
        </w:rPr>
      </w:pPr>
    </w:p>
    <w:p w14:paraId="1E7CCCCF" w14:textId="2BC942E4"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Prompt:</w:t>
      </w:r>
    </w:p>
    <w:p w14:paraId="34C9EE27"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41C2168D" w14:textId="77777777" w:rsidR="00A922C0" w:rsidRPr="00834113" w:rsidRDefault="00A922C0" w:rsidP="00A922C0">
      <w:pPr>
        <w:spacing w:line="276" w:lineRule="auto"/>
        <w:rPr>
          <w:rFonts w:ascii="Times New Roman" w:hAnsi="Times New Roman" w:cs="Times New Roman"/>
        </w:rPr>
      </w:pPr>
    </w:p>
    <w:p w14:paraId="4DE7E488" w14:textId="72CAE51B"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54370FEB"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Of course! Here's a simplified version of the updated advice:</w:t>
      </w:r>
    </w:p>
    <w:p w14:paraId="5F6A9465"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519625B7">
          <v:rect id="_x0000_i1034" alt="" style="width:446.35pt;height:.05pt;mso-width-percent:0;mso-height-percent:0;mso-width-percent:0;mso-height-percent:0" o:hrpct="989" o:hralign="center" o:hrstd="t" o:hr="t" fillcolor="#a0a0a0" stroked="f"/>
        </w:pict>
      </w:r>
    </w:p>
    <w:p w14:paraId="16CBC15C"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lastRenderedPageBreak/>
        <w:t>1. Personalized Care</w:t>
      </w:r>
    </w:p>
    <w:p w14:paraId="21C591A8" w14:textId="77777777" w:rsidR="00A922C0" w:rsidRPr="00834113" w:rsidRDefault="00A922C0" w:rsidP="009D6494">
      <w:pPr>
        <w:numPr>
          <w:ilvl w:val="0"/>
          <w:numId w:val="179"/>
        </w:numPr>
        <w:spacing w:line="276" w:lineRule="auto"/>
        <w:rPr>
          <w:rFonts w:ascii="Times New Roman" w:hAnsi="Times New Roman" w:cs="Times New Roman"/>
        </w:rPr>
      </w:pPr>
      <w:r w:rsidRPr="00834113">
        <w:rPr>
          <w:rFonts w:ascii="Times New Roman" w:hAnsi="Times New Roman" w:cs="Times New Roman"/>
        </w:rPr>
        <w:t>PCOS is different for everyone. Work with specialists to create a plan tailored to your symptoms and needs.</w:t>
      </w:r>
    </w:p>
    <w:p w14:paraId="3371AC74" w14:textId="77777777" w:rsidR="00A922C0" w:rsidRPr="00834113" w:rsidRDefault="00A922C0" w:rsidP="00A922C0">
      <w:pPr>
        <w:spacing w:line="276" w:lineRule="auto"/>
        <w:rPr>
          <w:rFonts w:ascii="Times New Roman" w:hAnsi="Times New Roman" w:cs="Times New Roman"/>
        </w:rPr>
      </w:pPr>
    </w:p>
    <w:p w14:paraId="2AF1B07D"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2. Focus on Function, Not Appearance</w:t>
      </w:r>
    </w:p>
    <w:p w14:paraId="150C76CA" w14:textId="77777777" w:rsidR="00A922C0" w:rsidRPr="00834113" w:rsidRDefault="00A922C0" w:rsidP="009D6494">
      <w:pPr>
        <w:numPr>
          <w:ilvl w:val="0"/>
          <w:numId w:val="180"/>
        </w:numPr>
        <w:spacing w:line="276" w:lineRule="auto"/>
        <w:rPr>
          <w:rFonts w:ascii="Times New Roman" w:hAnsi="Times New Roman" w:cs="Times New Roman"/>
        </w:rPr>
      </w:pPr>
      <w:r w:rsidRPr="00834113">
        <w:rPr>
          <w:rFonts w:ascii="Times New Roman" w:hAnsi="Times New Roman" w:cs="Times New Roman"/>
        </w:rPr>
        <w:t>Shift focus to what your body can do and practice gratitude for it. Body neutrality (acceptance without judgment) can be more achievable than body positivity.</w:t>
      </w:r>
    </w:p>
    <w:p w14:paraId="1A35F2E2" w14:textId="77777777" w:rsidR="00A922C0" w:rsidRPr="00834113" w:rsidRDefault="00A922C0" w:rsidP="00A922C0">
      <w:pPr>
        <w:spacing w:line="276" w:lineRule="auto"/>
        <w:rPr>
          <w:rFonts w:ascii="Times New Roman" w:hAnsi="Times New Roman" w:cs="Times New Roman"/>
        </w:rPr>
      </w:pPr>
    </w:p>
    <w:p w14:paraId="22B3973A"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3. New Treatments</w:t>
      </w:r>
    </w:p>
    <w:p w14:paraId="5EBD5EB7" w14:textId="77777777" w:rsidR="00A922C0" w:rsidRPr="00834113" w:rsidRDefault="00A922C0" w:rsidP="009D6494">
      <w:pPr>
        <w:numPr>
          <w:ilvl w:val="0"/>
          <w:numId w:val="181"/>
        </w:numPr>
        <w:spacing w:line="276" w:lineRule="auto"/>
        <w:rPr>
          <w:rFonts w:ascii="Times New Roman" w:hAnsi="Times New Roman" w:cs="Times New Roman"/>
        </w:rPr>
      </w:pPr>
      <w:r w:rsidRPr="00834113">
        <w:rPr>
          <w:rFonts w:ascii="Times New Roman" w:hAnsi="Times New Roman" w:cs="Times New Roman"/>
        </w:rPr>
        <w:t>Check with your doctor about any new PCOS treatments or medications that might be available.</w:t>
      </w:r>
    </w:p>
    <w:p w14:paraId="21E779BC" w14:textId="77777777" w:rsidR="00A922C0" w:rsidRPr="00834113" w:rsidRDefault="00A922C0" w:rsidP="00A922C0">
      <w:pPr>
        <w:spacing w:line="276" w:lineRule="auto"/>
        <w:rPr>
          <w:rFonts w:ascii="Times New Roman" w:hAnsi="Times New Roman" w:cs="Times New Roman"/>
        </w:rPr>
      </w:pPr>
    </w:p>
    <w:p w14:paraId="4835E050"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4. Health Over Weight</w:t>
      </w:r>
    </w:p>
    <w:p w14:paraId="55EB2DAF" w14:textId="77777777" w:rsidR="00A922C0" w:rsidRPr="00834113" w:rsidRDefault="00A922C0" w:rsidP="009D6494">
      <w:pPr>
        <w:numPr>
          <w:ilvl w:val="0"/>
          <w:numId w:val="182"/>
        </w:numPr>
        <w:spacing w:line="276" w:lineRule="auto"/>
        <w:rPr>
          <w:rFonts w:ascii="Times New Roman" w:hAnsi="Times New Roman" w:cs="Times New Roman"/>
        </w:rPr>
      </w:pPr>
      <w:r w:rsidRPr="00834113">
        <w:rPr>
          <w:rFonts w:ascii="Times New Roman" w:hAnsi="Times New Roman" w:cs="Times New Roman"/>
        </w:rPr>
        <w:t>Prioritize overall health (mental and physical) rather than focusing on weight loss alone.</w:t>
      </w:r>
    </w:p>
    <w:p w14:paraId="3A447D7F" w14:textId="77777777" w:rsidR="00A922C0" w:rsidRPr="00834113" w:rsidRDefault="00A922C0" w:rsidP="00A922C0">
      <w:pPr>
        <w:spacing w:line="276" w:lineRule="auto"/>
        <w:rPr>
          <w:rFonts w:ascii="Times New Roman" w:hAnsi="Times New Roman" w:cs="Times New Roman"/>
        </w:rPr>
      </w:pPr>
    </w:p>
    <w:p w14:paraId="708F52B1"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5. Mental Health Matters</w:t>
      </w:r>
    </w:p>
    <w:p w14:paraId="45643D2C" w14:textId="77777777" w:rsidR="00A922C0" w:rsidRPr="00834113" w:rsidRDefault="00A922C0" w:rsidP="009D6494">
      <w:pPr>
        <w:numPr>
          <w:ilvl w:val="0"/>
          <w:numId w:val="183"/>
        </w:numPr>
        <w:spacing w:line="276" w:lineRule="auto"/>
        <w:rPr>
          <w:rFonts w:ascii="Times New Roman" w:hAnsi="Times New Roman" w:cs="Times New Roman"/>
        </w:rPr>
      </w:pPr>
      <w:r w:rsidRPr="00834113">
        <w:rPr>
          <w:rFonts w:ascii="Times New Roman" w:hAnsi="Times New Roman" w:cs="Times New Roman"/>
        </w:rPr>
        <w:t xml:space="preserve">PCOS can affect mental health. Don’t hesitate to seek therapy or </w:t>
      </w:r>
      <w:proofErr w:type="spellStart"/>
      <w:r w:rsidRPr="00834113">
        <w:rPr>
          <w:rFonts w:ascii="Times New Roman" w:hAnsi="Times New Roman" w:cs="Times New Roman"/>
        </w:rPr>
        <w:t>counseling</w:t>
      </w:r>
      <w:proofErr w:type="spellEnd"/>
      <w:r w:rsidRPr="00834113">
        <w:rPr>
          <w:rFonts w:ascii="Times New Roman" w:hAnsi="Times New Roman" w:cs="Times New Roman"/>
        </w:rPr>
        <w:t xml:space="preserve"> if you feel anxious, depressed, or overwhelmed.</w:t>
      </w:r>
    </w:p>
    <w:p w14:paraId="318B97FA" w14:textId="77777777" w:rsidR="00A922C0" w:rsidRPr="00834113" w:rsidRDefault="00A922C0" w:rsidP="00A922C0">
      <w:pPr>
        <w:spacing w:line="276" w:lineRule="auto"/>
        <w:rPr>
          <w:rFonts w:ascii="Times New Roman" w:hAnsi="Times New Roman" w:cs="Times New Roman"/>
        </w:rPr>
      </w:pPr>
    </w:p>
    <w:p w14:paraId="5352273D"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6. Stress Management</w:t>
      </w:r>
    </w:p>
    <w:p w14:paraId="11B82BB3" w14:textId="77777777" w:rsidR="00A922C0" w:rsidRPr="00834113" w:rsidRDefault="00A922C0" w:rsidP="009D6494">
      <w:pPr>
        <w:numPr>
          <w:ilvl w:val="0"/>
          <w:numId w:val="184"/>
        </w:numPr>
        <w:spacing w:line="276" w:lineRule="auto"/>
        <w:rPr>
          <w:rFonts w:ascii="Times New Roman" w:hAnsi="Times New Roman" w:cs="Times New Roman"/>
        </w:rPr>
      </w:pPr>
      <w:r w:rsidRPr="00834113">
        <w:rPr>
          <w:rFonts w:ascii="Times New Roman" w:hAnsi="Times New Roman" w:cs="Times New Roman"/>
        </w:rPr>
        <w:t>Explore new ways to reduce stress, like yoga, nature walks, or relaxation techniques.</w:t>
      </w:r>
    </w:p>
    <w:p w14:paraId="61713204" w14:textId="77777777" w:rsidR="00A922C0" w:rsidRPr="00834113" w:rsidRDefault="00A922C0" w:rsidP="00A922C0">
      <w:pPr>
        <w:spacing w:line="276" w:lineRule="auto"/>
        <w:rPr>
          <w:rFonts w:ascii="Times New Roman" w:hAnsi="Times New Roman" w:cs="Times New Roman"/>
        </w:rPr>
      </w:pPr>
    </w:p>
    <w:p w14:paraId="4E98A1F0"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7. Healthy Eating Without Restriction</w:t>
      </w:r>
    </w:p>
    <w:p w14:paraId="50894FE6" w14:textId="77777777" w:rsidR="00A922C0" w:rsidRPr="00834113" w:rsidRDefault="00A922C0" w:rsidP="009D6494">
      <w:pPr>
        <w:numPr>
          <w:ilvl w:val="0"/>
          <w:numId w:val="185"/>
        </w:numPr>
        <w:spacing w:line="276" w:lineRule="auto"/>
        <w:rPr>
          <w:rFonts w:ascii="Times New Roman" w:hAnsi="Times New Roman" w:cs="Times New Roman"/>
        </w:rPr>
      </w:pPr>
      <w:r w:rsidRPr="00834113">
        <w:rPr>
          <w:rFonts w:ascii="Times New Roman" w:hAnsi="Times New Roman" w:cs="Times New Roman"/>
        </w:rPr>
        <w:t>Focus on balanced meals but avoid strict diets. Listen to your body and eat intuitively.</w:t>
      </w:r>
    </w:p>
    <w:p w14:paraId="3ECB10FB" w14:textId="77777777" w:rsidR="00A922C0" w:rsidRPr="00834113" w:rsidRDefault="00A922C0" w:rsidP="00A922C0">
      <w:pPr>
        <w:spacing w:line="276" w:lineRule="auto"/>
        <w:rPr>
          <w:rFonts w:ascii="Times New Roman" w:hAnsi="Times New Roman" w:cs="Times New Roman"/>
        </w:rPr>
      </w:pPr>
    </w:p>
    <w:p w14:paraId="0F5752A4"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8. Support Networks</w:t>
      </w:r>
    </w:p>
    <w:p w14:paraId="240A0ECF" w14:textId="77777777" w:rsidR="00A922C0" w:rsidRPr="00834113" w:rsidRDefault="00A922C0" w:rsidP="009D6494">
      <w:pPr>
        <w:numPr>
          <w:ilvl w:val="0"/>
          <w:numId w:val="186"/>
        </w:numPr>
        <w:spacing w:line="276" w:lineRule="auto"/>
        <w:rPr>
          <w:rFonts w:ascii="Times New Roman" w:hAnsi="Times New Roman" w:cs="Times New Roman"/>
        </w:rPr>
      </w:pPr>
      <w:r w:rsidRPr="00834113">
        <w:rPr>
          <w:rFonts w:ascii="Times New Roman" w:hAnsi="Times New Roman" w:cs="Times New Roman"/>
        </w:rPr>
        <w:t>Join online or local groups to connect with others who understand PCOS challenges.</w:t>
      </w:r>
    </w:p>
    <w:p w14:paraId="30E6DBA4" w14:textId="77777777" w:rsidR="00A922C0" w:rsidRPr="00834113" w:rsidRDefault="00A922C0" w:rsidP="00A922C0">
      <w:pPr>
        <w:spacing w:line="276" w:lineRule="auto"/>
        <w:rPr>
          <w:rFonts w:ascii="Times New Roman" w:hAnsi="Times New Roman" w:cs="Times New Roman"/>
        </w:rPr>
      </w:pPr>
    </w:p>
    <w:p w14:paraId="2384DE26"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9. Self-Compassion</w:t>
      </w:r>
    </w:p>
    <w:p w14:paraId="3B4B1ACB" w14:textId="77777777" w:rsidR="00A922C0" w:rsidRPr="00834113" w:rsidRDefault="00A922C0" w:rsidP="009D6494">
      <w:pPr>
        <w:numPr>
          <w:ilvl w:val="0"/>
          <w:numId w:val="187"/>
        </w:numPr>
        <w:spacing w:line="276" w:lineRule="auto"/>
        <w:rPr>
          <w:rFonts w:ascii="Times New Roman" w:hAnsi="Times New Roman" w:cs="Times New Roman"/>
        </w:rPr>
      </w:pPr>
      <w:r w:rsidRPr="00834113">
        <w:rPr>
          <w:rFonts w:ascii="Times New Roman" w:hAnsi="Times New Roman" w:cs="Times New Roman"/>
        </w:rPr>
        <w:t>Be kind to yourself. Practice journaling, mindfulness, or affirmations to build self-acceptance.</w:t>
      </w:r>
    </w:p>
    <w:p w14:paraId="4B4FA00F"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19E5677A">
          <v:rect id="_x0000_i1033" alt="" style="width:446.35pt;height:.05pt;mso-width-percent:0;mso-height-percent:0;mso-width-percent:0;mso-height-percent:0" o:hrpct="989" o:hralign="center" o:hrstd="t" o:hr="t" fillcolor="#a0a0a0" stroked="f"/>
        </w:pict>
      </w:r>
    </w:p>
    <w:p w14:paraId="48BC2FC6"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If this still feels too much, let me know, and I’ll condense it further! </w:t>
      </w:r>
      <w:r w:rsidRPr="00834113">
        <w:rPr>
          <w:rFonts w:ascii="Apple Color Emoji" w:hAnsi="Apple Color Emoji" w:cs="Apple Color Emoji"/>
        </w:rPr>
        <w:t>😊</w:t>
      </w:r>
    </w:p>
    <w:p w14:paraId="76818DFA" w14:textId="77777777" w:rsidR="00A922C0" w:rsidRPr="00834113" w:rsidRDefault="00A922C0" w:rsidP="00A922C0">
      <w:pPr>
        <w:spacing w:line="276" w:lineRule="auto"/>
        <w:rPr>
          <w:rFonts w:ascii="Times New Roman" w:hAnsi="Times New Roman" w:cs="Times New Roman"/>
        </w:rPr>
      </w:pPr>
    </w:p>
    <w:p w14:paraId="5BA21D47" w14:textId="77777777" w:rsidR="00A922C0" w:rsidRPr="00834113" w:rsidRDefault="00A922C0" w:rsidP="0056497F">
      <w:pPr>
        <w:spacing w:line="276" w:lineRule="auto"/>
        <w:rPr>
          <w:rFonts w:ascii="Times New Roman" w:hAnsi="Times New Roman" w:cs="Times New Roman"/>
        </w:rPr>
      </w:pPr>
    </w:p>
    <w:p w14:paraId="33ED4686" w14:textId="77777777" w:rsidR="00A922C0" w:rsidRPr="00834113" w:rsidRDefault="00A922C0" w:rsidP="0056497F">
      <w:pPr>
        <w:spacing w:line="276" w:lineRule="auto"/>
        <w:rPr>
          <w:rFonts w:ascii="Times New Roman" w:hAnsi="Times New Roman" w:cs="Times New Roman"/>
        </w:rPr>
      </w:pPr>
    </w:p>
    <w:p w14:paraId="0EFF1AEB" w14:textId="77777777" w:rsidR="00C57708" w:rsidRPr="00834113" w:rsidRDefault="00C57708" w:rsidP="0056497F">
      <w:pPr>
        <w:spacing w:line="276" w:lineRule="auto"/>
        <w:rPr>
          <w:rFonts w:ascii="Times New Roman" w:hAnsi="Times New Roman" w:cs="Times New Roman"/>
        </w:rPr>
      </w:pPr>
    </w:p>
    <w:p w14:paraId="4D093176" w14:textId="77777777" w:rsidR="00A922C0" w:rsidRPr="00834113" w:rsidRDefault="00A922C0" w:rsidP="0056497F">
      <w:pPr>
        <w:spacing w:line="276" w:lineRule="auto"/>
        <w:rPr>
          <w:rFonts w:ascii="Times New Roman" w:hAnsi="Times New Roman" w:cs="Times New Roman"/>
        </w:rPr>
      </w:pPr>
    </w:p>
    <w:p w14:paraId="553ACB3D" w14:textId="77777777" w:rsidR="00A922C0" w:rsidRPr="00834113" w:rsidRDefault="00A922C0" w:rsidP="0056497F">
      <w:pPr>
        <w:spacing w:line="276" w:lineRule="auto"/>
        <w:rPr>
          <w:rFonts w:ascii="Times New Roman" w:hAnsi="Times New Roman" w:cs="Times New Roman"/>
        </w:rPr>
      </w:pPr>
    </w:p>
    <w:p w14:paraId="02A335DF" w14:textId="77777777" w:rsidR="00A922C0" w:rsidRPr="00834113" w:rsidRDefault="00A922C0" w:rsidP="0056497F">
      <w:pPr>
        <w:spacing w:line="276" w:lineRule="auto"/>
        <w:rPr>
          <w:rFonts w:ascii="Times New Roman" w:hAnsi="Times New Roman" w:cs="Times New Roman"/>
        </w:rPr>
      </w:pPr>
    </w:p>
    <w:p w14:paraId="682A1D38" w14:textId="77777777" w:rsidR="00A922C0" w:rsidRPr="00834113" w:rsidRDefault="00A922C0" w:rsidP="0056497F">
      <w:pPr>
        <w:spacing w:line="276" w:lineRule="auto"/>
        <w:rPr>
          <w:rFonts w:ascii="Times New Roman" w:hAnsi="Times New Roman" w:cs="Times New Roman"/>
        </w:rPr>
      </w:pPr>
    </w:p>
    <w:p w14:paraId="48DE6D06" w14:textId="77777777" w:rsidR="00A922C0" w:rsidRPr="00834113" w:rsidRDefault="00A922C0" w:rsidP="0056497F">
      <w:pPr>
        <w:spacing w:line="276" w:lineRule="auto"/>
        <w:rPr>
          <w:rFonts w:ascii="Times New Roman" w:hAnsi="Times New Roman" w:cs="Times New Roman"/>
        </w:rPr>
      </w:pPr>
    </w:p>
    <w:p w14:paraId="5E9A9D87" w14:textId="77777777" w:rsidR="00A922C0" w:rsidRPr="00834113" w:rsidRDefault="00A922C0" w:rsidP="00A922C0">
      <w:pPr>
        <w:pStyle w:val="Heading2"/>
        <w:rPr>
          <w:color w:val="auto"/>
        </w:rPr>
      </w:pPr>
      <w:bookmarkStart w:id="57" w:name="_Toc203488396"/>
      <w:r w:rsidRPr="00834113">
        <w:rPr>
          <w:color w:val="auto"/>
        </w:rPr>
        <w:lastRenderedPageBreak/>
        <w:t xml:space="preserve">Question 11: </w:t>
      </w:r>
      <w:r w:rsidRPr="00834113">
        <w:rPr>
          <w:color w:val="auto"/>
          <w:lang w:val="en-GB"/>
        </w:rPr>
        <w:t>I have PCOS and I am worried about my eating, what can I do?</w:t>
      </w:r>
      <w:bookmarkEnd w:id="57"/>
    </w:p>
    <w:p w14:paraId="701FF145" w14:textId="77777777" w:rsidR="00A922C0" w:rsidRPr="00834113" w:rsidRDefault="00A922C0" w:rsidP="00A922C0">
      <w:pPr>
        <w:spacing w:line="276" w:lineRule="auto"/>
        <w:rPr>
          <w:rFonts w:ascii="Times New Roman" w:hAnsi="Times New Roman" w:cs="Times New Roman"/>
        </w:rPr>
      </w:pPr>
    </w:p>
    <w:p w14:paraId="1477DAFB" w14:textId="1ECC88EE"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55188CD9" w14:textId="77777777" w:rsidR="00A922C0" w:rsidRPr="00834113" w:rsidRDefault="00A922C0" w:rsidP="00A922C0">
      <w:pPr>
        <w:spacing w:line="276" w:lineRule="auto"/>
        <w:rPr>
          <w:rFonts w:ascii="Times New Roman" w:hAnsi="Times New Roman" w:cs="Times New Roman"/>
          <w:lang w:val="en-GB"/>
        </w:rPr>
      </w:pPr>
      <w:r w:rsidRPr="00834113">
        <w:rPr>
          <w:rFonts w:ascii="Times New Roman" w:hAnsi="Times New Roman" w:cs="Times New Roman"/>
          <w:lang w:val="en-GB"/>
        </w:rPr>
        <w:t>Polycystic Ovary Syndrome (PCOS) is a hormonal disorder that affects many aspects of health, including metabolism, weight, and insulin sensitivity. Managing your diet can be an effective way to help alleviate some of the symptoms associated with PCOS. Here are some dietary and lifestyle tips to consider:</w:t>
      </w:r>
    </w:p>
    <w:p w14:paraId="29E04D7B" w14:textId="77777777" w:rsidR="00A922C0" w:rsidRPr="00834113" w:rsidRDefault="00A922C0" w:rsidP="00A922C0">
      <w:pPr>
        <w:spacing w:line="276" w:lineRule="auto"/>
        <w:rPr>
          <w:rFonts w:ascii="Times New Roman" w:hAnsi="Times New Roman" w:cs="Times New Roman"/>
          <w:b/>
          <w:lang w:val="en-GB"/>
        </w:rPr>
      </w:pPr>
      <w:bookmarkStart w:id="58" w:name="_heading=h.cdwix1k94zs5" w:colFirst="0" w:colLast="0"/>
      <w:bookmarkEnd w:id="58"/>
    </w:p>
    <w:p w14:paraId="1D0929B3"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 Focus on a Balanced Diet:</w:t>
      </w:r>
    </w:p>
    <w:p w14:paraId="03916C7B" w14:textId="77777777" w:rsidR="00A922C0" w:rsidRPr="00834113" w:rsidRDefault="00A922C0" w:rsidP="00A922C0">
      <w:pPr>
        <w:numPr>
          <w:ilvl w:val="0"/>
          <w:numId w:val="76"/>
        </w:numPr>
        <w:spacing w:line="276" w:lineRule="auto"/>
        <w:rPr>
          <w:rFonts w:ascii="Times New Roman" w:hAnsi="Times New Roman" w:cs="Times New Roman"/>
          <w:lang w:val="en-GB"/>
        </w:rPr>
      </w:pPr>
      <w:r w:rsidRPr="00834113">
        <w:rPr>
          <w:rFonts w:ascii="Times New Roman" w:hAnsi="Times New Roman" w:cs="Times New Roman"/>
          <w:b/>
          <w:lang w:val="en-GB"/>
        </w:rPr>
        <w:t>Whole Foods</w:t>
      </w:r>
      <w:r w:rsidRPr="00834113">
        <w:rPr>
          <w:rFonts w:ascii="Times New Roman" w:hAnsi="Times New Roman" w:cs="Times New Roman"/>
          <w:lang w:val="en-GB"/>
        </w:rPr>
        <w:t>: Prioritize whole, unprocessed foods like fruits, vegetables, whole grains, lean proteins, and healthy fats. This can help stabilize blood sugar levels and improve insulin sensitivity.</w:t>
      </w:r>
    </w:p>
    <w:p w14:paraId="7CFB63DA" w14:textId="77777777" w:rsidR="00A922C0" w:rsidRPr="00834113" w:rsidRDefault="00A922C0" w:rsidP="00A922C0">
      <w:pPr>
        <w:spacing w:line="276" w:lineRule="auto"/>
        <w:rPr>
          <w:rFonts w:ascii="Times New Roman" w:hAnsi="Times New Roman" w:cs="Times New Roman"/>
          <w:lang w:val="en-GB"/>
        </w:rPr>
      </w:pPr>
    </w:p>
    <w:p w14:paraId="533292BD" w14:textId="77777777" w:rsidR="00A922C0" w:rsidRPr="00834113" w:rsidRDefault="00A922C0" w:rsidP="00A922C0">
      <w:pPr>
        <w:numPr>
          <w:ilvl w:val="0"/>
          <w:numId w:val="76"/>
        </w:numPr>
        <w:spacing w:line="276" w:lineRule="auto"/>
        <w:rPr>
          <w:rFonts w:ascii="Times New Roman" w:hAnsi="Times New Roman" w:cs="Times New Roman"/>
          <w:lang w:val="en-GB"/>
        </w:rPr>
      </w:pPr>
      <w:r w:rsidRPr="00834113">
        <w:rPr>
          <w:rFonts w:ascii="Times New Roman" w:hAnsi="Times New Roman" w:cs="Times New Roman"/>
          <w:b/>
          <w:lang w:val="en-GB"/>
        </w:rPr>
        <w:t xml:space="preserve">Low </w:t>
      </w:r>
      <w:proofErr w:type="spellStart"/>
      <w:r w:rsidRPr="00834113">
        <w:rPr>
          <w:rFonts w:ascii="Times New Roman" w:hAnsi="Times New Roman" w:cs="Times New Roman"/>
          <w:b/>
          <w:lang w:val="en-GB"/>
        </w:rPr>
        <w:t>Glycemic</w:t>
      </w:r>
      <w:proofErr w:type="spellEnd"/>
      <w:r w:rsidRPr="00834113">
        <w:rPr>
          <w:rFonts w:ascii="Times New Roman" w:hAnsi="Times New Roman" w:cs="Times New Roman"/>
          <w:b/>
          <w:lang w:val="en-GB"/>
        </w:rPr>
        <w:t xml:space="preserve"> Index (GI) Foods</w:t>
      </w:r>
      <w:r w:rsidRPr="00834113">
        <w:rPr>
          <w:rFonts w:ascii="Times New Roman" w:hAnsi="Times New Roman" w:cs="Times New Roman"/>
          <w:lang w:val="en-GB"/>
        </w:rPr>
        <w:t xml:space="preserve">: Choose foods that have a low </w:t>
      </w:r>
      <w:proofErr w:type="spellStart"/>
      <w:r w:rsidRPr="00834113">
        <w:rPr>
          <w:rFonts w:ascii="Times New Roman" w:hAnsi="Times New Roman" w:cs="Times New Roman"/>
          <w:lang w:val="en-GB"/>
        </w:rPr>
        <w:t>glycemic</w:t>
      </w:r>
      <w:proofErr w:type="spellEnd"/>
      <w:r w:rsidRPr="00834113">
        <w:rPr>
          <w:rFonts w:ascii="Times New Roman" w:hAnsi="Times New Roman" w:cs="Times New Roman"/>
          <w:lang w:val="en-GB"/>
        </w:rPr>
        <w:t xml:space="preserve"> index, as they cause a slower increase in blood sugar levels. Examples include most fruits, non-starchy vegetables, whole grains, legumes, nuts, and seeds.</w:t>
      </w:r>
    </w:p>
    <w:p w14:paraId="56342FC1" w14:textId="77777777" w:rsidR="00A922C0" w:rsidRPr="00834113" w:rsidRDefault="00A922C0" w:rsidP="00A922C0">
      <w:pPr>
        <w:spacing w:line="276" w:lineRule="auto"/>
        <w:rPr>
          <w:rFonts w:ascii="Times New Roman" w:hAnsi="Times New Roman" w:cs="Times New Roman"/>
          <w:lang w:val="en-GB"/>
        </w:rPr>
      </w:pPr>
    </w:p>
    <w:p w14:paraId="2B18E9D0" w14:textId="77777777" w:rsidR="00A922C0" w:rsidRPr="00834113" w:rsidRDefault="00A922C0" w:rsidP="00A922C0">
      <w:pPr>
        <w:numPr>
          <w:ilvl w:val="0"/>
          <w:numId w:val="76"/>
        </w:numPr>
        <w:spacing w:line="276" w:lineRule="auto"/>
        <w:rPr>
          <w:rFonts w:ascii="Times New Roman" w:hAnsi="Times New Roman" w:cs="Times New Roman"/>
          <w:lang w:val="en-GB"/>
        </w:rPr>
      </w:pPr>
      <w:r w:rsidRPr="00834113">
        <w:rPr>
          <w:rFonts w:ascii="Times New Roman" w:hAnsi="Times New Roman" w:cs="Times New Roman"/>
          <w:b/>
          <w:lang w:val="en-GB"/>
        </w:rPr>
        <w:t>Healthy Fats</w:t>
      </w:r>
      <w:r w:rsidRPr="00834113">
        <w:rPr>
          <w:rFonts w:ascii="Times New Roman" w:hAnsi="Times New Roman" w:cs="Times New Roman"/>
          <w:lang w:val="en-GB"/>
        </w:rPr>
        <w:t>: Include sources of healthy fats such as avocados, nuts, seeds, olive oil, and fatty fish like salmon. These fats can help with satiety and overall hormonal balance.</w:t>
      </w:r>
    </w:p>
    <w:p w14:paraId="75CE9D36" w14:textId="77777777" w:rsidR="00A922C0" w:rsidRPr="00834113" w:rsidRDefault="00A922C0" w:rsidP="00A922C0">
      <w:pPr>
        <w:spacing w:line="276" w:lineRule="auto"/>
        <w:rPr>
          <w:rFonts w:ascii="Times New Roman" w:hAnsi="Times New Roman" w:cs="Times New Roman"/>
          <w:lang w:val="en-GB"/>
        </w:rPr>
      </w:pPr>
    </w:p>
    <w:p w14:paraId="127219DB" w14:textId="77777777" w:rsidR="00A922C0" w:rsidRPr="00834113" w:rsidRDefault="00A922C0" w:rsidP="00A922C0">
      <w:pPr>
        <w:numPr>
          <w:ilvl w:val="0"/>
          <w:numId w:val="76"/>
        </w:numPr>
        <w:spacing w:line="276" w:lineRule="auto"/>
        <w:rPr>
          <w:rFonts w:ascii="Times New Roman" w:hAnsi="Times New Roman" w:cs="Times New Roman"/>
          <w:lang w:val="en-GB"/>
        </w:rPr>
      </w:pPr>
      <w:r w:rsidRPr="00834113">
        <w:rPr>
          <w:rFonts w:ascii="Times New Roman" w:hAnsi="Times New Roman" w:cs="Times New Roman"/>
          <w:b/>
          <w:lang w:val="en-GB"/>
        </w:rPr>
        <w:t>Lean Proteins</w:t>
      </w:r>
      <w:r w:rsidRPr="00834113">
        <w:rPr>
          <w:rFonts w:ascii="Times New Roman" w:hAnsi="Times New Roman" w:cs="Times New Roman"/>
          <w:lang w:val="en-GB"/>
        </w:rPr>
        <w:t>: Incorporate lean protein sources like chicken, turkey, tofu, legumes, and fish to help maintain muscle mass and keep you full longer.</w:t>
      </w:r>
    </w:p>
    <w:p w14:paraId="3E5695FD" w14:textId="77777777" w:rsidR="00A922C0" w:rsidRPr="00834113" w:rsidRDefault="00A922C0" w:rsidP="00A922C0">
      <w:pPr>
        <w:spacing w:line="276" w:lineRule="auto"/>
        <w:rPr>
          <w:rFonts w:ascii="Times New Roman" w:hAnsi="Times New Roman" w:cs="Times New Roman"/>
          <w:b/>
          <w:lang w:val="en-GB"/>
        </w:rPr>
      </w:pPr>
      <w:bookmarkStart w:id="59" w:name="_heading=h.lv3b3i6e0cf4" w:colFirst="0" w:colLast="0"/>
      <w:bookmarkEnd w:id="59"/>
    </w:p>
    <w:p w14:paraId="1AC4E3ED"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2. Manage Carbohydrate Intake:</w:t>
      </w:r>
    </w:p>
    <w:p w14:paraId="0E68CCD9" w14:textId="77777777" w:rsidR="00A922C0" w:rsidRPr="00834113" w:rsidRDefault="00A922C0" w:rsidP="00A922C0">
      <w:pPr>
        <w:numPr>
          <w:ilvl w:val="0"/>
          <w:numId w:val="86"/>
        </w:numPr>
        <w:spacing w:line="276" w:lineRule="auto"/>
        <w:rPr>
          <w:rFonts w:ascii="Times New Roman" w:hAnsi="Times New Roman" w:cs="Times New Roman"/>
          <w:lang w:val="en-GB"/>
        </w:rPr>
      </w:pPr>
      <w:r w:rsidRPr="00834113">
        <w:rPr>
          <w:rFonts w:ascii="Times New Roman" w:hAnsi="Times New Roman" w:cs="Times New Roman"/>
          <w:lang w:val="en-GB"/>
        </w:rPr>
        <w:t>For some people with PCOS, managing carbohydrate intake can be crucial because of insulin resistance. Consider spreading carbohydrate intake throughout the day and combining them with protein or healthy fats to reduce blood sugar spikes.</w:t>
      </w:r>
    </w:p>
    <w:p w14:paraId="65875AD3" w14:textId="77777777" w:rsidR="00A922C0" w:rsidRPr="00834113" w:rsidRDefault="00A922C0" w:rsidP="00A922C0">
      <w:pPr>
        <w:spacing w:line="276" w:lineRule="auto"/>
        <w:rPr>
          <w:rFonts w:ascii="Times New Roman" w:hAnsi="Times New Roman" w:cs="Times New Roman"/>
          <w:b/>
          <w:lang w:val="en-GB"/>
        </w:rPr>
      </w:pPr>
      <w:bookmarkStart w:id="60" w:name="_heading=h.gs8sg9ffem3c" w:colFirst="0" w:colLast="0"/>
      <w:bookmarkEnd w:id="60"/>
    </w:p>
    <w:p w14:paraId="14B4411F"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3. Increase Fiber Intake:</w:t>
      </w:r>
    </w:p>
    <w:p w14:paraId="62330E63" w14:textId="77777777" w:rsidR="00A922C0" w:rsidRPr="00834113" w:rsidRDefault="00A922C0" w:rsidP="00A922C0">
      <w:pPr>
        <w:numPr>
          <w:ilvl w:val="0"/>
          <w:numId w:val="54"/>
        </w:numPr>
        <w:spacing w:line="276" w:lineRule="auto"/>
        <w:rPr>
          <w:rFonts w:ascii="Times New Roman" w:hAnsi="Times New Roman" w:cs="Times New Roman"/>
          <w:lang w:val="en-GB"/>
        </w:rPr>
      </w:pPr>
      <w:r w:rsidRPr="00834113">
        <w:rPr>
          <w:rFonts w:ascii="Times New Roman" w:hAnsi="Times New Roman" w:cs="Times New Roman"/>
          <w:lang w:val="en-GB"/>
        </w:rPr>
        <w:t>Fiber helps regulate blood sugar levels and can improve insulin sensitivity. High-</w:t>
      </w:r>
      <w:proofErr w:type="spellStart"/>
      <w:r w:rsidRPr="00834113">
        <w:rPr>
          <w:rFonts w:ascii="Times New Roman" w:hAnsi="Times New Roman" w:cs="Times New Roman"/>
          <w:lang w:val="en-GB"/>
        </w:rPr>
        <w:t>fiber</w:t>
      </w:r>
      <w:proofErr w:type="spellEnd"/>
      <w:r w:rsidRPr="00834113">
        <w:rPr>
          <w:rFonts w:ascii="Times New Roman" w:hAnsi="Times New Roman" w:cs="Times New Roman"/>
          <w:lang w:val="en-GB"/>
        </w:rPr>
        <w:t xml:space="preserve"> foods include vegetables, fruits, whole grains, and legumes.</w:t>
      </w:r>
    </w:p>
    <w:p w14:paraId="5BBBDAC8" w14:textId="77777777" w:rsidR="00A922C0" w:rsidRPr="00834113" w:rsidRDefault="00A922C0" w:rsidP="00A922C0">
      <w:pPr>
        <w:spacing w:line="276" w:lineRule="auto"/>
        <w:rPr>
          <w:rFonts w:ascii="Times New Roman" w:hAnsi="Times New Roman" w:cs="Times New Roman"/>
          <w:b/>
          <w:lang w:val="en-GB"/>
        </w:rPr>
      </w:pPr>
      <w:bookmarkStart w:id="61" w:name="_heading=h.w3pbl0zfbmng" w:colFirst="0" w:colLast="0"/>
      <w:bookmarkEnd w:id="61"/>
    </w:p>
    <w:p w14:paraId="50C51D4C"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4. Limit Processed and Sugary Foods:</w:t>
      </w:r>
    </w:p>
    <w:p w14:paraId="3501C301" w14:textId="77777777" w:rsidR="00A922C0" w:rsidRPr="00834113" w:rsidRDefault="00A922C0" w:rsidP="00A922C0">
      <w:pPr>
        <w:numPr>
          <w:ilvl w:val="0"/>
          <w:numId w:val="77"/>
        </w:numPr>
        <w:spacing w:line="276" w:lineRule="auto"/>
        <w:rPr>
          <w:rFonts w:ascii="Times New Roman" w:hAnsi="Times New Roman" w:cs="Times New Roman"/>
          <w:lang w:val="en-GB"/>
        </w:rPr>
      </w:pPr>
      <w:r w:rsidRPr="00834113">
        <w:rPr>
          <w:rFonts w:ascii="Times New Roman" w:hAnsi="Times New Roman" w:cs="Times New Roman"/>
          <w:lang w:val="en-GB"/>
        </w:rPr>
        <w:t>Reduce consumption of refined carbohydrates (like white bread, pastries, and sugary snacks) and sugary beverages (like sodas and sweetened juices), as these can exacerbate insulin resistance.</w:t>
      </w:r>
    </w:p>
    <w:p w14:paraId="1FA2C167" w14:textId="77777777" w:rsidR="00A922C0" w:rsidRPr="00834113" w:rsidRDefault="00A922C0" w:rsidP="00A922C0">
      <w:pPr>
        <w:spacing w:line="276" w:lineRule="auto"/>
        <w:rPr>
          <w:rFonts w:ascii="Times New Roman" w:hAnsi="Times New Roman" w:cs="Times New Roman"/>
          <w:b/>
          <w:lang w:val="en-GB"/>
        </w:rPr>
      </w:pPr>
      <w:bookmarkStart w:id="62" w:name="_heading=h.xs9ubndxuz14" w:colFirst="0" w:colLast="0"/>
      <w:bookmarkEnd w:id="62"/>
    </w:p>
    <w:p w14:paraId="41E23D32"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5. Stay Hydrated:</w:t>
      </w:r>
    </w:p>
    <w:p w14:paraId="1F528A85" w14:textId="77777777" w:rsidR="00A922C0" w:rsidRPr="00834113" w:rsidRDefault="00A922C0" w:rsidP="00A922C0">
      <w:pPr>
        <w:numPr>
          <w:ilvl w:val="0"/>
          <w:numId w:val="52"/>
        </w:numPr>
        <w:spacing w:line="276" w:lineRule="auto"/>
        <w:rPr>
          <w:rFonts w:ascii="Times New Roman" w:hAnsi="Times New Roman" w:cs="Times New Roman"/>
          <w:lang w:val="en-GB"/>
        </w:rPr>
      </w:pPr>
      <w:r w:rsidRPr="00834113">
        <w:rPr>
          <w:rFonts w:ascii="Times New Roman" w:hAnsi="Times New Roman" w:cs="Times New Roman"/>
          <w:lang w:val="en-GB"/>
        </w:rPr>
        <w:t>Drink plenty of water throughout the day. Staying hydrated can help manage hunger and maintain metabolic processes.</w:t>
      </w:r>
    </w:p>
    <w:p w14:paraId="3C98E49C" w14:textId="77777777" w:rsidR="00A922C0" w:rsidRPr="00834113" w:rsidRDefault="00A922C0" w:rsidP="00A922C0">
      <w:pPr>
        <w:spacing w:line="276" w:lineRule="auto"/>
        <w:rPr>
          <w:rFonts w:ascii="Times New Roman" w:hAnsi="Times New Roman" w:cs="Times New Roman"/>
          <w:b/>
          <w:lang w:val="en-GB"/>
        </w:rPr>
      </w:pPr>
      <w:bookmarkStart w:id="63" w:name="_heading=h.gk9bsulm95ol" w:colFirst="0" w:colLast="0"/>
      <w:bookmarkEnd w:id="63"/>
    </w:p>
    <w:p w14:paraId="4A0A008C" w14:textId="77777777" w:rsidR="009F0BAD" w:rsidRPr="00834113" w:rsidRDefault="009F0BAD" w:rsidP="00A922C0">
      <w:pPr>
        <w:spacing w:line="276" w:lineRule="auto"/>
        <w:rPr>
          <w:rFonts w:ascii="Times New Roman" w:hAnsi="Times New Roman" w:cs="Times New Roman"/>
          <w:b/>
          <w:lang w:val="en-GB"/>
        </w:rPr>
      </w:pPr>
    </w:p>
    <w:p w14:paraId="50871BC6"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lastRenderedPageBreak/>
        <w:t>6. Regular Meal Timing:</w:t>
      </w:r>
    </w:p>
    <w:p w14:paraId="6A41525E" w14:textId="77777777" w:rsidR="00A922C0" w:rsidRPr="00834113" w:rsidRDefault="00A922C0" w:rsidP="00A922C0">
      <w:pPr>
        <w:numPr>
          <w:ilvl w:val="0"/>
          <w:numId w:val="10"/>
        </w:numPr>
        <w:spacing w:line="276" w:lineRule="auto"/>
        <w:rPr>
          <w:rFonts w:ascii="Times New Roman" w:hAnsi="Times New Roman" w:cs="Times New Roman"/>
          <w:lang w:val="en-GB"/>
        </w:rPr>
      </w:pPr>
      <w:r w:rsidRPr="00834113">
        <w:rPr>
          <w:rFonts w:ascii="Times New Roman" w:hAnsi="Times New Roman" w:cs="Times New Roman"/>
          <w:lang w:val="en-GB"/>
        </w:rPr>
        <w:t>Aim to eat meals at regular intervals to prevent blood sugar dips and spikes. This can help with managing insulin levels and avoiding overeating.</w:t>
      </w:r>
    </w:p>
    <w:p w14:paraId="6701DF60" w14:textId="77777777" w:rsidR="00A922C0" w:rsidRPr="00834113" w:rsidRDefault="00A922C0" w:rsidP="00A922C0">
      <w:pPr>
        <w:spacing w:line="276" w:lineRule="auto"/>
        <w:rPr>
          <w:rFonts w:ascii="Times New Roman" w:hAnsi="Times New Roman" w:cs="Times New Roman"/>
          <w:b/>
          <w:lang w:val="en-GB"/>
        </w:rPr>
      </w:pPr>
      <w:bookmarkStart w:id="64" w:name="_heading=h.5atum7fq3qrq" w:colFirst="0" w:colLast="0"/>
      <w:bookmarkEnd w:id="64"/>
    </w:p>
    <w:p w14:paraId="4DE3500C"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7. Consider Supplements:</w:t>
      </w:r>
    </w:p>
    <w:p w14:paraId="2482C4F6" w14:textId="77777777" w:rsidR="00A922C0" w:rsidRPr="00834113" w:rsidRDefault="00A922C0" w:rsidP="00A922C0">
      <w:pPr>
        <w:numPr>
          <w:ilvl w:val="0"/>
          <w:numId w:val="83"/>
        </w:numPr>
        <w:spacing w:line="276" w:lineRule="auto"/>
        <w:rPr>
          <w:rFonts w:ascii="Times New Roman" w:hAnsi="Times New Roman" w:cs="Times New Roman"/>
          <w:lang w:val="en-GB"/>
        </w:rPr>
      </w:pPr>
      <w:r w:rsidRPr="00834113">
        <w:rPr>
          <w:rFonts w:ascii="Times New Roman" w:hAnsi="Times New Roman" w:cs="Times New Roman"/>
          <w:lang w:val="en-GB"/>
        </w:rPr>
        <w:t>Some supplements may be beneficial for managing PCOS symptoms. Examples include:</w:t>
      </w:r>
    </w:p>
    <w:p w14:paraId="47CADAB9" w14:textId="77777777" w:rsidR="00A922C0" w:rsidRPr="00834113" w:rsidRDefault="00A922C0" w:rsidP="00A922C0">
      <w:pPr>
        <w:numPr>
          <w:ilvl w:val="1"/>
          <w:numId w:val="83"/>
        </w:numPr>
        <w:spacing w:line="276" w:lineRule="auto"/>
        <w:rPr>
          <w:rFonts w:ascii="Times New Roman" w:hAnsi="Times New Roman" w:cs="Times New Roman"/>
          <w:lang w:val="en-GB"/>
        </w:rPr>
      </w:pPr>
      <w:r w:rsidRPr="00834113">
        <w:rPr>
          <w:rFonts w:ascii="Times New Roman" w:hAnsi="Times New Roman" w:cs="Times New Roman"/>
          <w:b/>
          <w:lang w:val="en-GB"/>
        </w:rPr>
        <w:t>Inositol</w:t>
      </w:r>
      <w:r w:rsidRPr="00834113">
        <w:rPr>
          <w:rFonts w:ascii="Times New Roman" w:hAnsi="Times New Roman" w:cs="Times New Roman"/>
          <w:lang w:val="en-GB"/>
        </w:rPr>
        <w:t>: May help improve insulin sensitivity and ovulation.</w:t>
      </w:r>
    </w:p>
    <w:p w14:paraId="4C35BE61" w14:textId="77777777" w:rsidR="00A922C0" w:rsidRPr="00834113" w:rsidRDefault="00A922C0" w:rsidP="00A922C0">
      <w:pPr>
        <w:numPr>
          <w:ilvl w:val="1"/>
          <w:numId w:val="83"/>
        </w:numPr>
        <w:spacing w:line="276" w:lineRule="auto"/>
        <w:rPr>
          <w:rFonts w:ascii="Times New Roman" w:hAnsi="Times New Roman" w:cs="Times New Roman"/>
          <w:lang w:val="en-GB"/>
        </w:rPr>
      </w:pPr>
      <w:r w:rsidRPr="00834113">
        <w:rPr>
          <w:rFonts w:ascii="Times New Roman" w:hAnsi="Times New Roman" w:cs="Times New Roman"/>
          <w:b/>
          <w:lang w:val="en-GB"/>
        </w:rPr>
        <w:t>Vitamin D</w:t>
      </w:r>
      <w:r w:rsidRPr="00834113">
        <w:rPr>
          <w:rFonts w:ascii="Times New Roman" w:hAnsi="Times New Roman" w:cs="Times New Roman"/>
          <w:lang w:val="en-GB"/>
        </w:rPr>
        <w:t>: Deficiency is common in women with PCOS, and supplementation may help with insulin resistance and hormonal balance.</w:t>
      </w:r>
    </w:p>
    <w:p w14:paraId="44D55A8B" w14:textId="77777777" w:rsidR="00A922C0" w:rsidRPr="00834113" w:rsidRDefault="00A922C0" w:rsidP="00A922C0">
      <w:pPr>
        <w:numPr>
          <w:ilvl w:val="1"/>
          <w:numId w:val="83"/>
        </w:numPr>
        <w:spacing w:line="276" w:lineRule="auto"/>
        <w:rPr>
          <w:rFonts w:ascii="Times New Roman" w:hAnsi="Times New Roman" w:cs="Times New Roman"/>
          <w:lang w:val="en-GB"/>
        </w:rPr>
      </w:pPr>
      <w:r w:rsidRPr="00834113">
        <w:rPr>
          <w:rFonts w:ascii="Times New Roman" w:hAnsi="Times New Roman" w:cs="Times New Roman"/>
          <w:b/>
          <w:lang w:val="en-GB"/>
        </w:rPr>
        <w:t>Omega-3 Fatty Acids</w:t>
      </w:r>
      <w:r w:rsidRPr="00834113">
        <w:rPr>
          <w:rFonts w:ascii="Times New Roman" w:hAnsi="Times New Roman" w:cs="Times New Roman"/>
          <w:lang w:val="en-GB"/>
        </w:rPr>
        <w:t>: May reduce inflammation and improve insulin sensitivity.</w:t>
      </w:r>
    </w:p>
    <w:p w14:paraId="47FF4F07" w14:textId="77777777" w:rsidR="00A922C0" w:rsidRPr="00834113" w:rsidRDefault="00A922C0" w:rsidP="00A922C0">
      <w:pPr>
        <w:numPr>
          <w:ilvl w:val="0"/>
          <w:numId w:val="83"/>
        </w:numPr>
        <w:spacing w:line="276" w:lineRule="auto"/>
        <w:rPr>
          <w:rFonts w:ascii="Times New Roman" w:hAnsi="Times New Roman" w:cs="Times New Roman"/>
          <w:lang w:val="en-GB"/>
        </w:rPr>
      </w:pPr>
      <w:r w:rsidRPr="00834113">
        <w:rPr>
          <w:rFonts w:ascii="Times New Roman" w:hAnsi="Times New Roman" w:cs="Times New Roman"/>
          <w:lang w:val="en-GB"/>
        </w:rPr>
        <w:t>Always consult with a healthcare provider before starting any supplements.</w:t>
      </w:r>
    </w:p>
    <w:p w14:paraId="288792CA" w14:textId="77777777" w:rsidR="00A922C0" w:rsidRPr="00834113" w:rsidRDefault="00A922C0" w:rsidP="00A922C0">
      <w:pPr>
        <w:spacing w:line="276" w:lineRule="auto"/>
        <w:rPr>
          <w:rFonts w:ascii="Times New Roman" w:hAnsi="Times New Roman" w:cs="Times New Roman"/>
          <w:b/>
          <w:lang w:val="en-GB"/>
        </w:rPr>
      </w:pPr>
      <w:bookmarkStart w:id="65" w:name="_heading=h.9lu2qb2ckg5n" w:colFirst="0" w:colLast="0"/>
      <w:bookmarkEnd w:id="65"/>
    </w:p>
    <w:p w14:paraId="741721A7"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8. Monitor Portion Sizes:</w:t>
      </w:r>
    </w:p>
    <w:p w14:paraId="3672EE71" w14:textId="77777777" w:rsidR="00A922C0" w:rsidRPr="00834113" w:rsidRDefault="00A922C0" w:rsidP="00A922C0">
      <w:pPr>
        <w:numPr>
          <w:ilvl w:val="0"/>
          <w:numId w:val="62"/>
        </w:numPr>
        <w:spacing w:line="276" w:lineRule="auto"/>
        <w:rPr>
          <w:rFonts w:ascii="Times New Roman" w:hAnsi="Times New Roman" w:cs="Times New Roman"/>
          <w:lang w:val="en-GB"/>
        </w:rPr>
      </w:pPr>
      <w:r w:rsidRPr="00834113">
        <w:rPr>
          <w:rFonts w:ascii="Times New Roman" w:hAnsi="Times New Roman" w:cs="Times New Roman"/>
          <w:lang w:val="en-GB"/>
        </w:rPr>
        <w:t>Be mindful of portion sizes, especially with high-calorie foods. Eating slowly and paying attention to hunger and fullness cues can help prevent overeating.</w:t>
      </w:r>
    </w:p>
    <w:p w14:paraId="723238BE" w14:textId="77777777" w:rsidR="00A922C0" w:rsidRPr="00834113" w:rsidRDefault="00A922C0" w:rsidP="00A922C0">
      <w:pPr>
        <w:spacing w:line="276" w:lineRule="auto"/>
        <w:rPr>
          <w:rFonts w:ascii="Times New Roman" w:hAnsi="Times New Roman" w:cs="Times New Roman"/>
          <w:b/>
          <w:lang w:val="en-GB"/>
        </w:rPr>
      </w:pPr>
      <w:bookmarkStart w:id="66" w:name="_heading=h.3fiuz35kjd00" w:colFirst="0" w:colLast="0"/>
      <w:bookmarkEnd w:id="66"/>
    </w:p>
    <w:p w14:paraId="0BB7CD1C"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9. Regular Physical Activity:</w:t>
      </w:r>
    </w:p>
    <w:p w14:paraId="254456DB" w14:textId="77777777" w:rsidR="00A922C0" w:rsidRPr="00834113" w:rsidRDefault="00A922C0" w:rsidP="00A922C0">
      <w:pPr>
        <w:numPr>
          <w:ilvl w:val="0"/>
          <w:numId w:val="78"/>
        </w:numPr>
        <w:spacing w:line="276" w:lineRule="auto"/>
        <w:rPr>
          <w:rFonts w:ascii="Times New Roman" w:hAnsi="Times New Roman" w:cs="Times New Roman"/>
          <w:lang w:val="en-GB"/>
        </w:rPr>
      </w:pPr>
      <w:r w:rsidRPr="00834113">
        <w:rPr>
          <w:rFonts w:ascii="Times New Roman" w:hAnsi="Times New Roman" w:cs="Times New Roman"/>
          <w:lang w:val="en-GB"/>
        </w:rPr>
        <w:t>Combine a healthy diet with regular physical activity to improve insulin sensitivity, maintain a healthy weight, and boost overall well-being. Both aerobic exercises (like walking, jogging, or cycling) and strength training (like weight lifting) can be beneficial.</w:t>
      </w:r>
    </w:p>
    <w:p w14:paraId="49C4E56D" w14:textId="77777777" w:rsidR="00A922C0" w:rsidRPr="00834113" w:rsidRDefault="00A922C0" w:rsidP="00A922C0">
      <w:pPr>
        <w:spacing w:line="276" w:lineRule="auto"/>
        <w:rPr>
          <w:rFonts w:ascii="Times New Roman" w:hAnsi="Times New Roman" w:cs="Times New Roman"/>
          <w:b/>
          <w:lang w:val="en-GB"/>
        </w:rPr>
      </w:pPr>
      <w:bookmarkStart w:id="67" w:name="_heading=h.dgjeu6uuss0" w:colFirst="0" w:colLast="0"/>
      <w:bookmarkEnd w:id="67"/>
    </w:p>
    <w:p w14:paraId="21A26695"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0. Stress Management:</w:t>
      </w:r>
    </w:p>
    <w:p w14:paraId="6E462FC1" w14:textId="77777777" w:rsidR="00A922C0" w:rsidRPr="00834113" w:rsidRDefault="00A922C0" w:rsidP="00A922C0">
      <w:pPr>
        <w:numPr>
          <w:ilvl w:val="0"/>
          <w:numId w:val="65"/>
        </w:numPr>
        <w:spacing w:line="276" w:lineRule="auto"/>
        <w:rPr>
          <w:rFonts w:ascii="Times New Roman" w:hAnsi="Times New Roman" w:cs="Times New Roman"/>
          <w:lang w:val="en-GB"/>
        </w:rPr>
      </w:pPr>
      <w:r w:rsidRPr="00834113">
        <w:rPr>
          <w:rFonts w:ascii="Times New Roman" w:hAnsi="Times New Roman" w:cs="Times New Roman"/>
          <w:lang w:val="en-GB"/>
        </w:rPr>
        <w:t>Stress can exacerbate symptoms of PCOS, so it’s important to find effective ways to manage stress, such as through yoga, meditation, deep breathing exercises, or other relaxation techniques.</w:t>
      </w:r>
    </w:p>
    <w:p w14:paraId="15A2DFD9" w14:textId="77777777" w:rsidR="00A922C0" w:rsidRPr="00834113" w:rsidRDefault="00A922C0" w:rsidP="00A922C0">
      <w:pPr>
        <w:spacing w:line="276" w:lineRule="auto"/>
        <w:rPr>
          <w:rFonts w:ascii="Times New Roman" w:hAnsi="Times New Roman" w:cs="Times New Roman"/>
          <w:b/>
          <w:lang w:val="en-GB"/>
        </w:rPr>
      </w:pPr>
      <w:bookmarkStart w:id="68" w:name="_heading=h.914x4qq7w46q" w:colFirst="0" w:colLast="0"/>
      <w:bookmarkEnd w:id="68"/>
    </w:p>
    <w:p w14:paraId="24724E7E"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1. Consult with a Dietitian or Nutritionist:</w:t>
      </w:r>
    </w:p>
    <w:p w14:paraId="5039F643" w14:textId="77777777" w:rsidR="00A922C0" w:rsidRPr="00834113" w:rsidRDefault="00A922C0" w:rsidP="00A922C0">
      <w:pPr>
        <w:numPr>
          <w:ilvl w:val="0"/>
          <w:numId w:val="29"/>
        </w:numPr>
        <w:spacing w:line="276" w:lineRule="auto"/>
        <w:rPr>
          <w:rFonts w:ascii="Times New Roman" w:hAnsi="Times New Roman" w:cs="Times New Roman"/>
          <w:lang w:val="en-GB"/>
        </w:rPr>
      </w:pPr>
      <w:r w:rsidRPr="00834113">
        <w:rPr>
          <w:rFonts w:ascii="Times New Roman" w:hAnsi="Times New Roman" w:cs="Times New Roman"/>
          <w:lang w:val="en-GB"/>
        </w:rPr>
        <w:t>A registered dietitian or nutritionist specializing in PCOS can help create a personalized eating plan that takes into account your specific symptoms, lifestyle, and preferences.</w:t>
      </w:r>
    </w:p>
    <w:p w14:paraId="5AA954E9" w14:textId="77777777" w:rsidR="00A922C0" w:rsidRPr="00834113" w:rsidRDefault="00A922C0" w:rsidP="00A922C0">
      <w:pPr>
        <w:spacing w:line="276" w:lineRule="auto"/>
        <w:rPr>
          <w:rFonts w:ascii="Times New Roman" w:hAnsi="Times New Roman" w:cs="Times New Roman"/>
          <w:b/>
          <w:lang w:val="en-GB"/>
        </w:rPr>
      </w:pPr>
      <w:bookmarkStart w:id="69" w:name="_heading=h.gpizem48eqfc" w:colFirst="0" w:colLast="0"/>
      <w:bookmarkEnd w:id="69"/>
    </w:p>
    <w:p w14:paraId="2D2B500E"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2. Stay Consistent:</w:t>
      </w:r>
    </w:p>
    <w:p w14:paraId="71AAE1A7" w14:textId="77777777" w:rsidR="00A922C0" w:rsidRPr="00834113" w:rsidRDefault="00A922C0" w:rsidP="00A922C0">
      <w:pPr>
        <w:numPr>
          <w:ilvl w:val="0"/>
          <w:numId w:val="31"/>
        </w:numPr>
        <w:spacing w:line="276" w:lineRule="auto"/>
        <w:rPr>
          <w:rFonts w:ascii="Times New Roman" w:hAnsi="Times New Roman" w:cs="Times New Roman"/>
          <w:lang w:val="en-GB"/>
        </w:rPr>
      </w:pPr>
      <w:r w:rsidRPr="00834113">
        <w:rPr>
          <w:rFonts w:ascii="Times New Roman" w:hAnsi="Times New Roman" w:cs="Times New Roman"/>
          <w:lang w:val="en-GB"/>
        </w:rPr>
        <w:t>Making gradual, sustainable changes to your diet and lifestyle is often more effective in the long run than drastic changes. Small, consistent steps can lead to significant improvements in managing PCOS symptoms.</w:t>
      </w:r>
    </w:p>
    <w:p w14:paraId="439FC931" w14:textId="77777777" w:rsidR="00A922C0" w:rsidRPr="00834113" w:rsidRDefault="00A922C0" w:rsidP="00A922C0">
      <w:pPr>
        <w:spacing w:line="276" w:lineRule="auto"/>
        <w:rPr>
          <w:rFonts w:ascii="Times New Roman" w:hAnsi="Times New Roman" w:cs="Times New Roman"/>
          <w:b/>
          <w:lang w:val="en-GB"/>
        </w:rPr>
      </w:pPr>
      <w:bookmarkStart w:id="70" w:name="_heading=h.qoxvqdodutf3" w:colFirst="0" w:colLast="0"/>
      <w:bookmarkEnd w:id="70"/>
    </w:p>
    <w:p w14:paraId="63F62A80" w14:textId="77777777" w:rsidR="00A922C0" w:rsidRPr="00834113" w:rsidRDefault="00A922C0" w:rsidP="00A922C0">
      <w:pPr>
        <w:spacing w:line="276" w:lineRule="auto"/>
        <w:rPr>
          <w:rFonts w:ascii="Times New Roman" w:hAnsi="Times New Roman" w:cs="Times New Roman"/>
          <w:b/>
          <w:lang w:val="en-GB"/>
        </w:rPr>
      </w:pPr>
      <w:r w:rsidRPr="00834113">
        <w:rPr>
          <w:rFonts w:ascii="Times New Roman" w:hAnsi="Times New Roman" w:cs="Times New Roman"/>
          <w:b/>
          <w:lang w:val="en-GB"/>
        </w:rPr>
        <w:t>13. Medical Follow-Up:</w:t>
      </w:r>
    </w:p>
    <w:p w14:paraId="75C95833" w14:textId="77777777" w:rsidR="00A922C0" w:rsidRPr="00834113" w:rsidRDefault="00A922C0" w:rsidP="00A922C0">
      <w:pPr>
        <w:numPr>
          <w:ilvl w:val="0"/>
          <w:numId w:val="30"/>
        </w:numPr>
        <w:spacing w:line="276" w:lineRule="auto"/>
        <w:rPr>
          <w:rFonts w:ascii="Times New Roman" w:hAnsi="Times New Roman" w:cs="Times New Roman"/>
          <w:lang w:val="en-GB"/>
        </w:rPr>
      </w:pPr>
      <w:r w:rsidRPr="00834113">
        <w:rPr>
          <w:rFonts w:ascii="Times New Roman" w:hAnsi="Times New Roman" w:cs="Times New Roman"/>
          <w:lang w:val="en-GB"/>
        </w:rPr>
        <w:t>Regular check-ups with your healthcare provider are important to monitor your condition, adjust treatment plans, and ensure your dietary and lifestyle changes are effective.</w:t>
      </w:r>
    </w:p>
    <w:p w14:paraId="4849855A" w14:textId="77777777" w:rsidR="00A922C0" w:rsidRPr="00834113" w:rsidRDefault="00A922C0" w:rsidP="00A922C0">
      <w:pPr>
        <w:spacing w:line="276" w:lineRule="auto"/>
        <w:rPr>
          <w:rFonts w:ascii="Times New Roman" w:hAnsi="Times New Roman" w:cs="Times New Roman"/>
          <w:lang w:val="en-GB"/>
        </w:rPr>
      </w:pPr>
    </w:p>
    <w:p w14:paraId="478DAC08"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lang w:val="en-GB"/>
        </w:rPr>
        <w:t>Remember, managing PCOS is a holistic approach that combines diet, exercise, stress management, and medical support. It’s essential to listen to your body and work with healthcare professionals to create a plan that works best for you.</w:t>
      </w:r>
    </w:p>
    <w:p w14:paraId="4E96F524" w14:textId="77777777" w:rsidR="00A922C0" w:rsidRPr="00834113" w:rsidRDefault="00A922C0" w:rsidP="00A922C0">
      <w:pPr>
        <w:spacing w:line="276" w:lineRule="auto"/>
        <w:rPr>
          <w:rFonts w:ascii="Times New Roman" w:hAnsi="Times New Roman" w:cs="Times New Roman"/>
        </w:rPr>
      </w:pPr>
    </w:p>
    <w:p w14:paraId="009E1EE0" w14:textId="77777777" w:rsidR="009F0BAD" w:rsidRPr="00834113" w:rsidRDefault="009F0BAD" w:rsidP="00A922C0">
      <w:pPr>
        <w:spacing w:line="276" w:lineRule="auto"/>
        <w:rPr>
          <w:rFonts w:ascii="Times New Roman" w:hAnsi="Times New Roman" w:cs="Times New Roman"/>
        </w:rPr>
      </w:pPr>
    </w:p>
    <w:p w14:paraId="10474457" w14:textId="77777777" w:rsidR="00A922C0" w:rsidRPr="00834113" w:rsidRDefault="00A922C0" w:rsidP="00A922C0">
      <w:pPr>
        <w:spacing w:line="276" w:lineRule="auto"/>
        <w:rPr>
          <w:rFonts w:ascii="Times New Roman" w:hAnsi="Times New Roman" w:cs="Times New Roman"/>
        </w:rPr>
      </w:pPr>
    </w:p>
    <w:p w14:paraId="1915846A" w14:textId="7D510F04"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 xml:space="preserve">Prompt: </w:t>
      </w:r>
    </w:p>
    <w:p w14:paraId="6985A2EF"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46C88F27" w14:textId="77777777" w:rsidR="00A922C0" w:rsidRPr="00834113" w:rsidRDefault="00A922C0" w:rsidP="00A922C0">
      <w:pPr>
        <w:spacing w:line="276" w:lineRule="auto"/>
        <w:rPr>
          <w:rFonts w:ascii="Times New Roman" w:hAnsi="Times New Roman" w:cs="Times New Roman"/>
        </w:rPr>
      </w:pPr>
    </w:p>
    <w:p w14:paraId="1728AD54" w14:textId="68C966B5"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0E8E210C"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advice I gave earlier about managing PCOS through diet and lifestyle remains valid and aligns with the most current general guidelines. However, given the time that has passed and the potential for updated research or your specific circumstances to have changed, there are some refinements I might suggest:</w:t>
      </w:r>
    </w:p>
    <w:p w14:paraId="7D967F4E" w14:textId="77777777" w:rsidR="00A922C0" w:rsidRPr="00834113" w:rsidRDefault="00A922C0" w:rsidP="00A922C0">
      <w:pPr>
        <w:spacing w:line="276" w:lineRule="auto"/>
        <w:rPr>
          <w:rFonts w:ascii="Times New Roman" w:hAnsi="Times New Roman" w:cs="Times New Roman"/>
        </w:rPr>
      </w:pPr>
    </w:p>
    <w:p w14:paraId="119ECB26"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Updated Emphasis and Considerations</w:t>
      </w:r>
    </w:p>
    <w:p w14:paraId="13E4355E" w14:textId="77777777" w:rsidR="00A922C0" w:rsidRPr="00834113" w:rsidRDefault="00A922C0" w:rsidP="009D6494">
      <w:pPr>
        <w:numPr>
          <w:ilvl w:val="0"/>
          <w:numId w:val="188"/>
        </w:numPr>
        <w:spacing w:line="276" w:lineRule="auto"/>
        <w:rPr>
          <w:rFonts w:ascii="Times New Roman" w:hAnsi="Times New Roman" w:cs="Times New Roman"/>
        </w:rPr>
      </w:pPr>
      <w:r w:rsidRPr="00834113">
        <w:rPr>
          <w:rFonts w:ascii="Times New Roman" w:hAnsi="Times New Roman" w:cs="Times New Roman"/>
          <w:b/>
          <w:bCs/>
        </w:rPr>
        <w:t>Gut Health and PCOS:</w:t>
      </w:r>
    </w:p>
    <w:p w14:paraId="34E01258" w14:textId="77777777" w:rsidR="00A922C0" w:rsidRPr="00834113" w:rsidRDefault="00A922C0" w:rsidP="009D6494">
      <w:pPr>
        <w:numPr>
          <w:ilvl w:val="1"/>
          <w:numId w:val="188"/>
        </w:numPr>
        <w:spacing w:line="276" w:lineRule="auto"/>
        <w:rPr>
          <w:rFonts w:ascii="Times New Roman" w:hAnsi="Times New Roman" w:cs="Times New Roman"/>
        </w:rPr>
      </w:pPr>
      <w:r w:rsidRPr="00834113">
        <w:rPr>
          <w:rFonts w:ascii="Times New Roman" w:hAnsi="Times New Roman" w:cs="Times New Roman"/>
        </w:rPr>
        <w:t xml:space="preserve">Recent research has shown a growing connection between gut health and hormonal regulation. Including fermented foods like yogurt, kefir, kimchi, sauerkraut, and </w:t>
      </w:r>
      <w:proofErr w:type="spellStart"/>
      <w:r w:rsidRPr="00834113">
        <w:rPr>
          <w:rFonts w:ascii="Times New Roman" w:hAnsi="Times New Roman" w:cs="Times New Roman"/>
        </w:rPr>
        <w:t>fiber</w:t>
      </w:r>
      <w:proofErr w:type="spellEnd"/>
      <w:r w:rsidRPr="00834113">
        <w:rPr>
          <w:rFonts w:ascii="Times New Roman" w:hAnsi="Times New Roman" w:cs="Times New Roman"/>
        </w:rPr>
        <w:t>-rich prebiotics can support a healthy gut microbiome, which may positively influence PCOS symptoms.</w:t>
      </w:r>
    </w:p>
    <w:p w14:paraId="132C807B" w14:textId="77777777" w:rsidR="00A922C0" w:rsidRPr="00834113" w:rsidRDefault="00A922C0" w:rsidP="00A922C0">
      <w:pPr>
        <w:spacing w:line="276" w:lineRule="auto"/>
        <w:rPr>
          <w:rFonts w:ascii="Times New Roman" w:hAnsi="Times New Roman" w:cs="Times New Roman"/>
        </w:rPr>
      </w:pPr>
    </w:p>
    <w:p w14:paraId="2D499F3D" w14:textId="77777777" w:rsidR="00A922C0" w:rsidRPr="00834113" w:rsidRDefault="00A922C0" w:rsidP="009D6494">
      <w:pPr>
        <w:numPr>
          <w:ilvl w:val="0"/>
          <w:numId w:val="188"/>
        </w:numPr>
        <w:spacing w:line="276" w:lineRule="auto"/>
        <w:rPr>
          <w:rFonts w:ascii="Times New Roman" w:hAnsi="Times New Roman" w:cs="Times New Roman"/>
        </w:rPr>
      </w:pPr>
      <w:r w:rsidRPr="00834113">
        <w:rPr>
          <w:rFonts w:ascii="Times New Roman" w:hAnsi="Times New Roman" w:cs="Times New Roman"/>
          <w:b/>
          <w:bCs/>
        </w:rPr>
        <w:t>Anti-Inflammatory Focus:</w:t>
      </w:r>
    </w:p>
    <w:p w14:paraId="7C6EB59B" w14:textId="77777777" w:rsidR="00A922C0" w:rsidRPr="00834113" w:rsidRDefault="00A922C0" w:rsidP="009D6494">
      <w:pPr>
        <w:numPr>
          <w:ilvl w:val="1"/>
          <w:numId w:val="188"/>
        </w:numPr>
        <w:spacing w:line="276" w:lineRule="auto"/>
        <w:rPr>
          <w:rFonts w:ascii="Times New Roman" w:hAnsi="Times New Roman" w:cs="Times New Roman"/>
        </w:rPr>
      </w:pPr>
      <w:r w:rsidRPr="00834113">
        <w:rPr>
          <w:rFonts w:ascii="Times New Roman" w:hAnsi="Times New Roman" w:cs="Times New Roman"/>
        </w:rPr>
        <w:t>PCOS is associated with chronic low-grade inflammation. Emphasizing an anti-inflammatory diet with foods like leafy greens, berries, turmeric, and omega-3-rich foods (e.g., fatty fish, walnuts, flaxseeds) can provide additional benefits.</w:t>
      </w:r>
    </w:p>
    <w:p w14:paraId="3E3A0254" w14:textId="77777777" w:rsidR="00A922C0" w:rsidRPr="00834113" w:rsidRDefault="00A922C0" w:rsidP="00A922C0">
      <w:pPr>
        <w:spacing w:line="276" w:lineRule="auto"/>
        <w:rPr>
          <w:rFonts w:ascii="Times New Roman" w:hAnsi="Times New Roman" w:cs="Times New Roman"/>
        </w:rPr>
      </w:pPr>
    </w:p>
    <w:p w14:paraId="5278367E" w14:textId="77777777" w:rsidR="00A922C0" w:rsidRPr="00834113" w:rsidRDefault="00A922C0" w:rsidP="009D6494">
      <w:pPr>
        <w:numPr>
          <w:ilvl w:val="0"/>
          <w:numId w:val="188"/>
        </w:numPr>
        <w:spacing w:line="276" w:lineRule="auto"/>
        <w:rPr>
          <w:rFonts w:ascii="Times New Roman" w:hAnsi="Times New Roman" w:cs="Times New Roman"/>
        </w:rPr>
      </w:pPr>
      <w:r w:rsidRPr="00834113">
        <w:rPr>
          <w:rFonts w:ascii="Times New Roman" w:hAnsi="Times New Roman" w:cs="Times New Roman"/>
          <w:b/>
          <w:bCs/>
        </w:rPr>
        <w:t>Personalized Nutrition:</w:t>
      </w:r>
    </w:p>
    <w:p w14:paraId="68CF61C7" w14:textId="77777777" w:rsidR="00A922C0" w:rsidRPr="00834113" w:rsidRDefault="00A922C0" w:rsidP="009D6494">
      <w:pPr>
        <w:numPr>
          <w:ilvl w:val="1"/>
          <w:numId w:val="188"/>
        </w:numPr>
        <w:spacing w:line="276" w:lineRule="auto"/>
        <w:rPr>
          <w:rFonts w:ascii="Times New Roman" w:hAnsi="Times New Roman" w:cs="Times New Roman"/>
        </w:rPr>
      </w:pPr>
      <w:r w:rsidRPr="00834113">
        <w:rPr>
          <w:rFonts w:ascii="Times New Roman" w:hAnsi="Times New Roman" w:cs="Times New Roman"/>
        </w:rPr>
        <w:t>The importance of tailoring dietary recommendations based on your unique needs is increasingly recognized. For instance:</w:t>
      </w:r>
    </w:p>
    <w:p w14:paraId="76E6FF9C" w14:textId="77777777" w:rsidR="00A922C0" w:rsidRPr="00834113" w:rsidRDefault="00A922C0" w:rsidP="009D6494">
      <w:pPr>
        <w:numPr>
          <w:ilvl w:val="2"/>
          <w:numId w:val="188"/>
        </w:numPr>
        <w:spacing w:line="276" w:lineRule="auto"/>
        <w:rPr>
          <w:rFonts w:ascii="Times New Roman" w:hAnsi="Times New Roman" w:cs="Times New Roman"/>
        </w:rPr>
      </w:pPr>
      <w:r w:rsidRPr="00834113">
        <w:rPr>
          <w:rFonts w:ascii="Times New Roman" w:hAnsi="Times New Roman" w:cs="Times New Roman"/>
        </w:rPr>
        <w:t>If you're dealing with insulin resistance as a primary concern, a lower-carb or moderate-carb diet may be beneficial.</w:t>
      </w:r>
    </w:p>
    <w:p w14:paraId="16E8E83A" w14:textId="77777777" w:rsidR="00A922C0" w:rsidRPr="00834113" w:rsidRDefault="00A922C0" w:rsidP="009D6494">
      <w:pPr>
        <w:numPr>
          <w:ilvl w:val="2"/>
          <w:numId w:val="188"/>
        </w:numPr>
        <w:spacing w:line="276" w:lineRule="auto"/>
        <w:rPr>
          <w:rFonts w:ascii="Times New Roman" w:hAnsi="Times New Roman" w:cs="Times New Roman"/>
        </w:rPr>
      </w:pPr>
      <w:r w:rsidRPr="00834113">
        <w:rPr>
          <w:rFonts w:ascii="Times New Roman" w:hAnsi="Times New Roman" w:cs="Times New Roman"/>
        </w:rPr>
        <w:t>If stress and hormonal imbalance dominate, incorporating adaptogenic herbs (like ashwagandha) or stress-relieving practices might be emphasized.</w:t>
      </w:r>
    </w:p>
    <w:p w14:paraId="0021C9C6" w14:textId="77777777" w:rsidR="00A922C0" w:rsidRPr="00834113" w:rsidRDefault="00A922C0" w:rsidP="009D6494">
      <w:pPr>
        <w:numPr>
          <w:ilvl w:val="1"/>
          <w:numId w:val="188"/>
        </w:numPr>
        <w:spacing w:line="276" w:lineRule="auto"/>
        <w:rPr>
          <w:rFonts w:ascii="Times New Roman" w:hAnsi="Times New Roman" w:cs="Times New Roman"/>
        </w:rPr>
      </w:pPr>
      <w:r w:rsidRPr="00834113">
        <w:rPr>
          <w:rFonts w:ascii="Times New Roman" w:hAnsi="Times New Roman" w:cs="Times New Roman"/>
        </w:rPr>
        <w:t>A dietitian specializing in PCOS can guide you toward personalized solutions.</w:t>
      </w:r>
    </w:p>
    <w:p w14:paraId="2B465619" w14:textId="77777777" w:rsidR="00A922C0" w:rsidRPr="00834113" w:rsidRDefault="00A922C0" w:rsidP="00A922C0">
      <w:pPr>
        <w:spacing w:line="276" w:lineRule="auto"/>
        <w:rPr>
          <w:rFonts w:ascii="Times New Roman" w:hAnsi="Times New Roman" w:cs="Times New Roman"/>
        </w:rPr>
      </w:pPr>
    </w:p>
    <w:p w14:paraId="725D0A81" w14:textId="77777777" w:rsidR="009F0BAD" w:rsidRPr="00834113" w:rsidRDefault="009F0BAD" w:rsidP="00A922C0">
      <w:pPr>
        <w:spacing w:line="276" w:lineRule="auto"/>
        <w:rPr>
          <w:rFonts w:ascii="Times New Roman" w:hAnsi="Times New Roman" w:cs="Times New Roman"/>
        </w:rPr>
      </w:pPr>
    </w:p>
    <w:p w14:paraId="3398FBD3" w14:textId="77777777" w:rsidR="009F0BAD" w:rsidRPr="00834113" w:rsidRDefault="009F0BAD" w:rsidP="00A922C0">
      <w:pPr>
        <w:spacing w:line="276" w:lineRule="auto"/>
        <w:rPr>
          <w:rFonts w:ascii="Times New Roman" w:hAnsi="Times New Roman" w:cs="Times New Roman"/>
        </w:rPr>
      </w:pPr>
    </w:p>
    <w:p w14:paraId="4A6A0224" w14:textId="77777777" w:rsidR="009F0BAD" w:rsidRPr="00834113" w:rsidRDefault="009F0BAD" w:rsidP="00A922C0">
      <w:pPr>
        <w:spacing w:line="276" w:lineRule="auto"/>
        <w:rPr>
          <w:rFonts w:ascii="Times New Roman" w:hAnsi="Times New Roman" w:cs="Times New Roman"/>
        </w:rPr>
      </w:pPr>
    </w:p>
    <w:p w14:paraId="4461B428" w14:textId="77777777" w:rsidR="00A922C0" w:rsidRPr="00834113" w:rsidRDefault="00A922C0" w:rsidP="009D6494">
      <w:pPr>
        <w:numPr>
          <w:ilvl w:val="0"/>
          <w:numId w:val="188"/>
        </w:numPr>
        <w:spacing w:line="276" w:lineRule="auto"/>
        <w:rPr>
          <w:rFonts w:ascii="Times New Roman" w:hAnsi="Times New Roman" w:cs="Times New Roman"/>
        </w:rPr>
      </w:pPr>
      <w:r w:rsidRPr="00834113">
        <w:rPr>
          <w:rFonts w:ascii="Times New Roman" w:hAnsi="Times New Roman" w:cs="Times New Roman"/>
          <w:b/>
          <w:bCs/>
        </w:rPr>
        <w:lastRenderedPageBreak/>
        <w:t>Mindful Eating:</w:t>
      </w:r>
    </w:p>
    <w:p w14:paraId="734937CC" w14:textId="77777777" w:rsidR="00A922C0" w:rsidRPr="00834113" w:rsidRDefault="00A922C0" w:rsidP="009D6494">
      <w:pPr>
        <w:numPr>
          <w:ilvl w:val="1"/>
          <w:numId w:val="188"/>
        </w:numPr>
        <w:spacing w:line="276" w:lineRule="auto"/>
        <w:rPr>
          <w:rFonts w:ascii="Times New Roman" w:hAnsi="Times New Roman" w:cs="Times New Roman"/>
        </w:rPr>
      </w:pPr>
      <w:r w:rsidRPr="00834113">
        <w:rPr>
          <w:rFonts w:ascii="Times New Roman" w:hAnsi="Times New Roman" w:cs="Times New Roman"/>
        </w:rPr>
        <w:t>There's more focus now on the psychological aspects of eating. Practicing mindful eating (paying attention to hunger and fullness cues, reducing emotional eating) can be a valuable addition to your strategy.</w:t>
      </w:r>
    </w:p>
    <w:p w14:paraId="5AEE8212" w14:textId="77777777" w:rsidR="00A922C0" w:rsidRPr="00834113" w:rsidRDefault="00A922C0" w:rsidP="00A922C0">
      <w:pPr>
        <w:spacing w:line="276" w:lineRule="auto"/>
        <w:rPr>
          <w:rFonts w:ascii="Times New Roman" w:hAnsi="Times New Roman" w:cs="Times New Roman"/>
        </w:rPr>
      </w:pPr>
    </w:p>
    <w:p w14:paraId="0B00DB36" w14:textId="77777777" w:rsidR="00A922C0" w:rsidRPr="00834113" w:rsidRDefault="00A922C0" w:rsidP="009D6494">
      <w:pPr>
        <w:numPr>
          <w:ilvl w:val="0"/>
          <w:numId w:val="188"/>
        </w:numPr>
        <w:spacing w:line="276" w:lineRule="auto"/>
        <w:rPr>
          <w:rFonts w:ascii="Times New Roman" w:hAnsi="Times New Roman" w:cs="Times New Roman"/>
        </w:rPr>
      </w:pPr>
      <w:r w:rsidRPr="00834113">
        <w:rPr>
          <w:rFonts w:ascii="Times New Roman" w:hAnsi="Times New Roman" w:cs="Times New Roman"/>
          <w:b/>
          <w:bCs/>
        </w:rPr>
        <w:t>Cycle-Syncing Diet:</w:t>
      </w:r>
    </w:p>
    <w:p w14:paraId="3AE664F5" w14:textId="77777777" w:rsidR="00A922C0" w:rsidRPr="00834113" w:rsidRDefault="00A922C0" w:rsidP="009D6494">
      <w:pPr>
        <w:numPr>
          <w:ilvl w:val="1"/>
          <w:numId w:val="188"/>
        </w:numPr>
        <w:spacing w:line="276" w:lineRule="auto"/>
        <w:rPr>
          <w:rFonts w:ascii="Times New Roman" w:hAnsi="Times New Roman" w:cs="Times New Roman"/>
        </w:rPr>
      </w:pPr>
      <w:r w:rsidRPr="00834113">
        <w:rPr>
          <w:rFonts w:ascii="Times New Roman" w:hAnsi="Times New Roman" w:cs="Times New Roman"/>
        </w:rPr>
        <w:t>Some women find benefit in aligning their diet with the phases of their menstrual cycle to support hormonal balance. While still an emerging practice, it’s worth exploring if you find this concept appealing.</w:t>
      </w:r>
    </w:p>
    <w:p w14:paraId="33BBE9A4" w14:textId="77777777" w:rsidR="00A922C0" w:rsidRPr="00834113" w:rsidRDefault="00A922C0" w:rsidP="00A922C0">
      <w:pPr>
        <w:spacing w:line="276" w:lineRule="auto"/>
        <w:rPr>
          <w:rFonts w:ascii="Times New Roman" w:hAnsi="Times New Roman" w:cs="Times New Roman"/>
        </w:rPr>
      </w:pPr>
    </w:p>
    <w:p w14:paraId="4AFEFBDD"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Sustainability Over Perfection</w:t>
      </w:r>
    </w:p>
    <w:p w14:paraId="33112B79"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The stress of following a perfect plan can be counterproductive, so balance and sustainability are more emphasized now. Occasional indulgences or a relaxed approach to meal planning can help maintain long-term adherence.</w:t>
      </w:r>
    </w:p>
    <w:p w14:paraId="34BD80CC" w14:textId="77777777" w:rsidR="00A922C0" w:rsidRPr="00834113" w:rsidRDefault="00A922C0" w:rsidP="00A922C0">
      <w:pPr>
        <w:spacing w:line="276" w:lineRule="auto"/>
        <w:rPr>
          <w:rFonts w:ascii="Times New Roman" w:hAnsi="Times New Roman" w:cs="Times New Roman"/>
        </w:rPr>
      </w:pPr>
    </w:p>
    <w:p w14:paraId="6502E2A8"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Updated Research and Supplements</w:t>
      </w:r>
    </w:p>
    <w:p w14:paraId="3ABE2AFC" w14:textId="77777777" w:rsidR="00A922C0" w:rsidRPr="00834113" w:rsidRDefault="00A922C0" w:rsidP="009D6494">
      <w:pPr>
        <w:numPr>
          <w:ilvl w:val="0"/>
          <w:numId w:val="189"/>
        </w:numPr>
        <w:spacing w:line="276" w:lineRule="auto"/>
        <w:rPr>
          <w:rFonts w:ascii="Times New Roman" w:hAnsi="Times New Roman" w:cs="Times New Roman"/>
        </w:rPr>
      </w:pPr>
      <w:r w:rsidRPr="00834113">
        <w:rPr>
          <w:rFonts w:ascii="Times New Roman" w:hAnsi="Times New Roman" w:cs="Times New Roman"/>
          <w:b/>
          <w:bCs/>
        </w:rPr>
        <w:t>Inositol Variants:</w:t>
      </w:r>
      <w:r w:rsidRPr="00834113">
        <w:rPr>
          <w:rFonts w:ascii="Times New Roman" w:hAnsi="Times New Roman" w:cs="Times New Roman"/>
        </w:rPr>
        <w:t xml:space="preserve"> Newer studies may </w:t>
      </w:r>
      <w:proofErr w:type="spellStart"/>
      <w:r w:rsidRPr="00834113">
        <w:rPr>
          <w:rFonts w:ascii="Times New Roman" w:hAnsi="Times New Roman" w:cs="Times New Roman"/>
        </w:rPr>
        <w:t>favor</w:t>
      </w:r>
      <w:proofErr w:type="spellEnd"/>
      <w:r w:rsidRPr="00834113">
        <w:rPr>
          <w:rFonts w:ascii="Times New Roman" w:hAnsi="Times New Roman" w:cs="Times New Roman"/>
        </w:rPr>
        <w:t xml:space="preserve"> certain forms of inositol (e.g., myo-inositol combined with D-chiro-inositol in a specific ratio) for improving insulin sensitivity and ovarian function.</w:t>
      </w:r>
    </w:p>
    <w:p w14:paraId="2C83EB3A" w14:textId="77777777" w:rsidR="00A922C0" w:rsidRPr="00834113" w:rsidRDefault="00A922C0" w:rsidP="009D6494">
      <w:pPr>
        <w:numPr>
          <w:ilvl w:val="0"/>
          <w:numId w:val="189"/>
        </w:numPr>
        <w:spacing w:line="276" w:lineRule="auto"/>
        <w:rPr>
          <w:rFonts w:ascii="Times New Roman" w:hAnsi="Times New Roman" w:cs="Times New Roman"/>
        </w:rPr>
      </w:pPr>
      <w:r w:rsidRPr="00834113">
        <w:rPr>
          <w:rFonts w:ascii="Times New Roman" w:hAnsi="Times New Roman" w:cs="Times New Roman"/>
          <w:b/>
          <w:bCs/>
        </w:rPr>
        <w:t>Berberine:</w:t>
      </w:r>
      <w:r w:rsidRPr="00834113">
        <w:rPr>
          <w:rFonts w:ascii="Times New Roman" w:hAnsi="Times New Roman" w:cs="Times New Roman"/>
        </w:rPr>
        <w:t xml:space="preserve"> This supplement has gained more attention for its potential to support blood sugar regulation and may be considered if recommended by a healthcare provider.</w:t>
      </w:r>
    </w:p>
    <w:p w14:paraId="5BE3D634" w14:textId="77777777" w:rsidR="00A922C0" w:rsidRPr="00834113" w:rsidRDefault="00A922C0" w:rsidP="00A922C0">
      <w:pPr>
        <w:spacing w:line="276" w:lineRule="auto"/>
        <w:rPr>
          <w:rFonts w:ascii="Times New Roman" w:hAnsi="Times New Roman" w:cs="Times New Roman"/>
        </w:rPr>
      </w:pPr>
    </w:p>
    <w:p w14:paraId="4E9D6354"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Revisiting Goals and Progress</w:t>
      </w:r>
    </w:p>
    <w:p w14:paraId="06F87093"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If significant time has passed, it’s a good idea to reassess:</w:t>
      </w:r>
    </w:p>
    <w:p w14:paraId="04036FD4" w14:textId="77777777" w:rsidR="00A922C0" w:rsidRPr="00834113" w:rsidRDefault="00A922C0" w:rsidP="009D6494">
      <w:pPr>
        <w:numPr>
          <w:ilvl w:val="0"/>
          <w:numId w:val="190"/>
        </w:numPr>
        <w:spacing w:line="276" w:lineRule="auto"/>
        <w:rPr>
          <w:rFonts w:ascii="Times New Roman" w:hAnsi="Times New Roman" w:cs="Times New Roman"/>
        </w:rPr>
      </w:pPr>
      <w:r w:rsidRPr="00834113">
        <w:rPr>
          <w:rFonts w:ascii="Times New Roman" w:hAnsi="Times New Roman" w:cs="Times New Roman"/>
          <w:b/>
          <w:bCs/>
        </w:rPr>
        <w:t>Symptoms</w:t>
      </w:r>
      <w:r w:rsidRPr="00834113">
        <w:rPr>
          <w:rFonts w:ascii="Times New Roman" w:hAnsi="Times New Roman" w:cs="Times New Roman"/>
        </w:rPr>
        <w:t>: Are they improving, stable, or worsening?</w:t>
      </w:r>
    </w:p>
    <w:p w14:paraId="12E5C2E1" w14:textId="77777777" w:rsidR="00A922C0" w:rsidRPr="00834113" w:rsidRDefault="00A922C0" w:rsidP="00A922C0">
      <w:pPr>
        <w:spacing w:line="276" w:lineRule="auto"/>
        <w:rPr>
          <w:rFonts w:ascii="Times New Roman" w:hAnsi="Times New Roman" w:cs="Times New Roman"/>
        </w:rPr>
      </w:pPr>
    </w:p>
    <w:p w14:paraId="1371E152" w14:textId="77777777" w:rsidR="00A922C0" w:rsidRPr="00834113" w:rsidRDefault="00A922C0" w:rsidP="009D6494">
      <w:pPr>
        <w:numPr>
          <w:ilvl w:val="0"/>
          <w:numId w:val="190"/>
        </w:numPr>
        <w:spacing w:line="276" w:lineRule="auto"/>
        <w:rPr>
          <w:rFonts w:ascii="Times New Roman" w:hAnsi="Times New Roman" w:cs="Times New Roman"/>
        </w:rPr>
      </w:pPr>
      <w:r w:rsidRPr="00834113">
        <w:rPr>
          <w:rFonts w:ascii="Times New Roman" w:hAnsi="Times New Roman" w:cs="Times New Roman"/>
          <w:b/>
          <w:bCs/>
        </w:rPr>
        <w:t>Goals</w:t>
      </w:r>
      <w:r w:rsidRPr="00834113">
        <w:rPr>
          <w:rFonts w:ascii="Times New Roman" w:hAnsi="Times New Roman" w:cs="Times New Roman"/>
        </w:rPr>
        <w:t>: Have your priorities shifted? For instance, are you focusing more on weight management, fertility, or reducing specific symptoms like acne or hirsutism?</w:t>
      </w:r>
    </w:p>
    <w:p w14:paraId="12DDC761" w14:textId="77777777" w:rsidR="00A922C0" w:rsidRPr="00834113" w:rsidRDefault="00A922C0" w:rsidP="00A922C0">
      <w:pPr>
        <w:spacing w:line="276" w:lineRule="auto"/>
        <w:rPr>
          <w:rFonts w:ascii="Times New Roman" w:hAnsi="Times New Roman" w:cs="Times New Roman"/>
        </w:rPr>
      </w:pPr>
    </w:p>
    <w:p w14:paraId="61369DBE" w14:textId="77777777" w:rsidR="00A922C0" w:rsidRPr="00834113" w:rsidRDefault="00A922C0" w:rsidP="009D6494">
      <w:pPr>
        <w:numPr>
          <w:ilvl w:val="0"/>
          <w:numId w:val="190"/>
        </w:numPr>
        <w:spacing w:line="276" w:lineRule="auto"/>
        <w:rPr>
          <w:rFonts w:ascii="Times New Roman" w:hAnsi="Times New Roman" w:cs="Times New Roman"/>
        </w:rPr>
      </w:pPr>
      <w:r w:rsidRPr="00834113">
        <w:rPr>
          <w:rFonts w:ascii="Times New Roman" w:hAnsi="Times New Roman" w:cs="Times New Roman"/>
          <w:b/>
          <w:bCs/>
        </w:rPr>
        <w:t>Lifestyle Changes</w:t>
      </w:r>
      <w:r w:rsidRPr="00834113">
        <w:rPr>
          <w:rFonts w:ascii="Times New Roman" w:hAnsi="Times New Roman" w:cs="Times New Roman"/>
        </w:rPr>
        <w:t>: Are the changes sustainable, or do they need adjustment to fit better into your routine?</w:t>
      </w:r>
    </w:p>
    <w:p w14:paraId="074E6322" w14:textId="77777777" w:rsidR="00A922C0" w:rsidRPr="00834113" w:rsidRDefault="00A922C0" w:rsidP="00A922C0">
      <w:pPr>
        <w:spacing w:line="276" w:lineRule="auto"/>
        <w:rPr>
          <w:rFonts w:ascii="Times New Roman" w:hAnsi="Times New Roman" w:cs="Times New Roman"/>
        </w:rPr>
      </w:pPr>
    </w:p>
    <w:p w14:paraId="653DD269"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Let me know if you'd like me to refine any specific part of the original advice further based on your needs or if you'd like to explore newer developments!</w:t>
      </w:r>
    </w:p>
    <w:p w14:paraId="1772CA67" w14:textId="77777777" w:rsidR="00A922C0" w:rsidRPr="00834113" w:rsidRDefault="00A922C0" w:rsidP="00A922C0">
      <w:pPr>
        <w:spacing w:line="276" w:lineRule="auto"/>
        <w:rPr>
          <w:rFonts w:ascii="Times New Roman" w:hAnsi="Times New Roman" w:cs="Times New Roman"/>
        </w:rPr>
      </w:pPr>
    </w:p>
    <w:p w14:paraId="29CB953B" w14:textId="77777777" w:rsidR="00A922C0" w:rsidRPr="00834113" w:rsidRDefault="00A922C0" w:rsidP="00A922C0">
      <w:pPr>
        <w:spacing w:line="276" w:lineRule="auto"/>
        <w:rPr>
          <w:rFonts w:ascii="Times New Roman" w:hAnsi="Times New Roman" w:cs="Times New Roman"/>
        </w:rPr>
      </w:pPr>
    </w:p>
    <w:p w14:paraId="0228BAAD" w14:textId="77777777" w:rsidR="00A922C0" w:rsidRPr="00834113" w:rsidRDefault="00A922C0" w:rsidP="00A922C0">
      <w:pPr>
        <w:spacing w:line="276" w:lineRule="auto"/>
        <w:rPr>
          <w:rFonts w:ascii="Times New Roman" w:hAnsi="Times New Roman" w:cs="Times New Roman"/>
        </w:rPr>
      </w:pPr>
    </w:p>
    <w:p w14:paraId="4D1203B3" w14:textId="77777777" w:rsidR="009D6494" w:rsidRPr="00834113" w:rsidRDefault="009D6494" w:rsidP="00A922C0">
      <w:pPr>
        <w:spacing w:line="276" w:lineRule="auto"/>
        <w:rPr>
          <w:rFonts w:ascii="Times New Roman" w:hAnsi="Times New Roman" w:cs="Times New Roman"/>
        </w:rPr>
      </w:pPr>
    </w:p>
    <w:p w14:paraId="6F8E21D6" w14:textId="6A7269F1"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 xml:space="preserve">Prompt: </w:t>
      </w:r>
    </w:p>
    <w:p w14:paraId="3AB50847"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4E0B6E06" w14:textId="77777777" w:rsidR="00A922C0" w:rsidRPr="00834113" w:rsidRDefault="00A922C0" w:rsidP="00A922C0">
      <w:pPr>
        <w:spacing w:line="276" w:lineRule="auto"/>
        <w:rPr>
          <w:rFonts w:ascii="Times New Roman" w:hAnsi="Times New Roman" w:cs="Times New Roman"/>
        </w:rPr>
      </w:pPr>
    </w:p>
    <w:p w14:paraId="2788BB0A" w14:textId="2D94D630"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atGPT answer:</w:t>
      </w:r>
    </w:p>
    <w:p w14:paraId="437C46D3"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lastRenderedPageBreak/>
        <w:t>Of course! Here's a simplified version of my updated advice for managing PCOS:</w:t>
      </w:r>
    </w:p>
    <w:p w14:paraId="11B5DE7A"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rPr>
        <w:pict w14:anchorId="5217F414">
          <v:rect id="_x0000_i1032" alt="" style="width:446.35pt;height:.05pt;mso-width-percent:0;mso-height-percent:0;mso-width-percent:0;mso-height-percent:0" o:hrpct="989" o:hralign="center" o:hrstd="t" o:hr="t" fillcolor="#a0a0a0" stroked="f"/>
        </w:pict>
      </w:r>
    </w:p>
    <w:p w14:paraId="0924AF49"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Key Dietary Tips for PCOS:</w:t>
      </w:r>
    </w:p>
    <w:p w14:paraId="5F654980" w14:textId="77777777" w:rsidR="00A922C0" w:rsidRPr="00834113" w:rsidRDefault="00A922C0" w:rsidP="009D6494">
      <w:pPr>
        <w:numPr>
          <w:ilvl w:val="0"/>
          <w:numId w:val="191"/>
        </w:numPr>
        <w:spacing w:line="276" w:lineRule="auto"/>
        <w:rPr>
          <w:rFonts w:ascii="Times New Roman" w:hAnsi="Times New Roman" w:cs="Times New Roman"/>
        </w:rPr>
      </w:pPr>
      <w:r w:rsidRPr="00834113">
        <w:rPr>
          <w:rFonts w:ascii="Times New Roman" w:hAnsi="Times New Roman" w:cs="Times New Roman"/>
          <w:b/>
          <w:bCs/>
        </w:rPr>
        <w:t>Focus on Whole Foods</w:t>
      </w:r>
      <w:r w:rsidRPr="00834113">
        <w:rPr>
          <w:rFonts w:ascii="Times New Roman" w:hAnsi="Times New Roman" w:cs="Times New Roman"/>
        </w:rPr>
        <w:t>: Eat lots of vegetables, fruits, whole grains, lean proteins, and healthy fats.</w:t>
      </w:r>
    </w:p>
    <w:p w14:paraId="4BC1A65D" w14:textId="77777777" w:rsidR="00A922C0" w:rsidRPr="00834113" w:rsidRDefault="00A922C0" w:rsidP="00A922C0">
      <w:pPr>
        <w:spacing w:line="276" w:lineRule="auto"/>
        <w:rPr>
          <w:rFonts w:ascii="Times New Roman" w:hAnsi="Times New Roman" w:cs="Times New Roman"/>
        </w:rPr>
      </w:pPr>
    </w:p>
    <w:p w14:paraId="5F182915" w14:textId="77777777" w:rsidR="00A922C0" w:rsidRPr="00834113" w:rsidRDefault="00A922C0" w:rsidP="009D6494">
      <w:pPr>
        <w:numPr>
          <w:ilvl w:val="0"/>
          <w:numId w:val="191"/>
        </w:numPr>
        <w:spacing w:line="276" w:lineRule="auto"/>
        <w:rPr>
          <w:rFonts w:ascii="Times New Roman" w:hAnsi="Times New Roman" w:cs="Times New Roman"/>
        </w:rPr>
      </w:pPr>
      <w:r w:rsidRPr="00834113">
        <w:rPr>
          <w:rFonts w:ascii="Times New Roman" w:hAnsi="Times New Roman" w:cs="Times New Roman"/>
          <w:b/>
          <w:bCs/>
        </w:rPr>
        <w:t>Choose Low-</w:t>
      </w:r>
      <w:proofErr w:type="spellStart"/>
      <w:r w:rsidRPr="00834113">
        <w:rPr>
          <w:rFonts w:ascii="Times New Roman" w:hAnsi="Times New Roman" w:cs="Times New Roman"/>
          <w:b/>
          <w:bCs/>
        </w:rPr>
        <w:t>Glycemic</w:t>
      </w:r>
      <w:proofErr w:type="spellEnd"/>
      <w:r w:rsidRPr="00834113">
        <w:rPr>
          <w:rFonts w:ascii="Times New Roman" w:hAnsi="Times New Roman" w:cs="Times New Roman"/>
          <w:b/>
          <w:bCs/>
        </w:rPr>
        <w:t xml:space="preserve"> Foods</w:t>
      </w:r>
      <w:r w:rsidRPr="00834113">
        <w:rPr>
          <w:rFonts w:ascii="Times New Roman" w:hAnsi="Times New Roman" w:cs="Times New Roman"/>
        </w:rPr>
        <w:t>: These help control blood sugar. Examples: quinoa, lentils, leafy greens, and berries.</w:t>
      </w:r>
    </w:p>
    <w:p w14:paraId="3CECE8AA" w14:textId="77777777" w:rsidR="00A922C0" w:rsidRPr="00834113" w:rsidRDefault="00A922C0" w:rsidP="00A922C0">
      <w:pPr>
        <w:spacing w:line="276" w:lineRule="auto"/>
        <w:rPr>
          <w:rFonts w:ascii="Times New Roman" w:hAnsi="Times New Roman" w:cs="Times New Roman"/>
        </w:rPr>
      </w:pPr>
    </w:p>
    <w:p w14:paraId="67A69A05" w14:textId="77777777" w:rsidR="00A922C0" w:rsidRPr="00834113" w:rsidRDefault="00A922C0" w:rsidP="009D6494">
      <w:pPr>
        <w:numPr>
          <w:ilvl w:val="0"/>
          <w:numId w:val="191"/>
        </w:numPr>
        <w:spacing w:line="276" w:lineRule="auto"/>
        <w:rPr>
          <w:rFonts w:ascii="Times New Roman" w:hAnsi="Times New Roman" w:cs="Times New Roman"/>
        </w:rPr>
      </w:pPr>
      <w:r w:rsidRPr="00834113">
        <w:rPr>
          <w:rFonts w:ascii="Times New Roman" w:hAnsi="Times New Roman" w:cs="Times New Roman"/>
          <w:b/>
          <w:bCs/>
        </w:rPr>
        <w:t>Limit Sugary and Processed Foods</w:t>
      </w:r>
      <w:r w:rsidRPr="00834113">
        <w:rPr>
          <w:rFonts w:ascii="Times New Roman" w:hAnsi="Times New Roman" w:cs="Times New Roman"/>
        </w:rPr>
        <w:t>: Cut back on refined carbs and sugary drinks.</w:t>
      </w:r>
    </w:p>
    <w:p w14:paraId="7D6FB0F7" w14:textId="77777777" w:rsidR="00A922C0" w:rsidRPr="00834113" w:rsidRDefault="00A922C0" w:rsidP="00A922C0">
      <w:pPr>
        <w:spacing w:line="276" w:lineRule="auto"/>
        <w:rPr>
          <w:rFonts w:ascii="Times New Roman" w:hAnsi="Times New Roman" w:cs="Times New Roman"/>
        </w:rPr>
      </w:pPr>
    </w:p>
    <w:p w14:paraId="40E4FD4D" w14:textId="77777777" w:rsidR="00A922C0" w:rsidRPr="00834113" w:rsidRDefault="00A922C0" w:rsidP="009D6494">
      <w:pPr>
        <w:numPr>
          <w:ilvl w:val="0"/>
          <w:numId w:val="191"/>
        </w:numPr>
        <w:spacing w:line="276" w:lineRule="auto"/>
        <w:rPr>
          <w:rFonts w:ascii="Times New Roman" w:hAnsi="Times New Roman" w:cs="Times New Roman"/>
        </w:rPr>
      </w:pPr>
      <w:r w:rsidRPr="00834113">
        <w:rPr>
          <w:rFonts w:ascii="Times New Roman" w:hAnsi="Times New Roman" w:cs="Times New Roman"/>
          <w:b/>
          <w:bCs/>
        </w:rPr>
        <w:t>Add Fiber</w:t>
      </w:r>
      <w:r w:rsidRPr="00834113">
        <w:rPr>
          <w:rFonts w:ascii="Times New Roman" w:hAnsi="Times New Roman" w:cs="Times New Roman"/>
        </w:rPr>
        <w:t>: Helps with insulin sensitivity. Include foods like beans, oats, and vegetables.</w:t>
      </w:r>
    </w:p>
    <w:p w14:paraId="2BD63955" w14:textId="77777777" w:rsidR="00A922C0" w:rsidRPr="00834113" w:rsidRDefault="00A922C0" w:rsidP="00A922C0">
      <w:pPr>
        <w:spacing w:line="276" w:lineRule="auto"/>
        <w:rPr>
          <w:rFonts w:ascii="Times New Roman" w:hAnsi="Times New Roman" w:cs="Times New Roman"/>
        </w:rPr>
      </w:pPr>
    </w:p>
    <w:p w14:paraId="54623ADC" w14:textId="77777777" w:rsidR="00A922C0" w:rsidRPr="00834113" w:rsidRDefault="00A922C0" w:rsidP="009D6494">
      <w:pPr>
        <w:numPr>
          <w:ilvl w:val="0"/>
          <w:numId w:val="191"/>
        </w:numPr>
        <w:spacing w:line="276" w:lineRule="auto"/>
        <w:rPr>
          <w:rFonts w:ascii="Times New Roman" w:hAnsi="Times New Roman" w:cs="Times New Roman"/>
        </w:rPr>
      </w:pPr>
      <w:r w:rsidRPr="00834113">
        <w:rPr>
          <w:rFonts w:ascii="Times New Roman" w:hAnsi="Times New Roman" w:cs="Times New Roman"/>
          <w:b/>
          <w:bCs/>
        </w:rPr>
        <w:t>Healthy Fats</w:t>
      </w:r>
      <w:r w:rsidRPr="00834113">
        <w:rPr>
          <w:rFonts w:ascii="Times New Roman" w:hAnsi="Times New Roman" w:cs="Times New Roman"/>
        </w:rPr>
        <w:t>: Include avocados, nuts, seeds, and olive oil.</w:t>
      </w:r>
    </w:p>
    <w:p w14:paraId="5778E09D"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highlight w:val="yellow"/>
        </w:rPr>
        <w:pict w14:anchorId="42A9D346">
          <v:rect id="_x0000_i1031" alt="" style="width:446.35pt;height:.05pt;mso-width-percent:0;mso-height-percent:0;mso-width-percent:0;mso-height-percent:0" o:hrpct="989" o:hralign="center" o:hrstd="t" o:hr="t" fillcolor="#a0a0a0" stroked="f"/>
        </w:pict>
      </w:r>
    </w:p>
    <w:p w14:paraId="534DC6F1"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Lifestyle &amp; Supplements:</w:t>
      </w:r>
    </w:p>
    <w:p w14:paraId="69D5F892" w14:textId="77777777" w:rsidR="00A922C0" w:rsidRPr="00834113" w:rsidRDefault="00A922C0" w:rsidP="009D6494">
      <w:pPr>
        <w:numPr>
          <w:ilvl w:val="0"/>
          <w:numId w:val="192"/>
        </w:numPr>
        <w:spacing w:line="276" w:lineRule="auto"/>
        <w:rPr>
          <w:rFonts w:ascii="Times New Roman" w:hAnsi="Times New Roman" w:cs="Times New Roman"/>
        </w:rPr>
      </w:pPr>
      <w:r w:rsidRPr="00834113">
        <w:rPr>
          <w:rFonts w:ascii="Times New Roman" w:hAnsi="Times New Roman" w:cs="Times New Roman"/>
          <w:b/>
          <w:bCs/>
        </w:rPr>
        <w:t>Stay Active</w:t>
      </w:r>
      <w:r w:rsidRPr="00834113">
        <w:rPr>
          <w:rFonts w:ascii="Times New Roman" w:hAnsi="Times New Roman" w:cs="Times New Roman"/>
        </w:rPr>
        <w:t>: Combine cardio and strength training to improve insulin sensitivity.</w:t>
      </w:r>
    </w:p>
    <w:p w14:paraId="50ADDDE4" w14:textId="77777777" w:rsidR="00A922C0" w:rsidRPr="00834113" w:rsidRDefault="00A922C0" w:rsidP="00A922C0">
      <w:pPr>
        <w:spacing w:line="276" w:lineRule="auto"/>
        <w:rPr>
          <w:rFonts w:ascii="Times New Roman" w:hAnsi="Times New Roman" w:cs="Times New Roman"/>
        </w:rPr>
      </w:pPr>
    </w:p>
    <w:p w14:paraId="39266066" w14:textId="77777777" w:rsidR="00A922C0" w:rsidRPr="00834113" w:rsidRDefault="00A922C0" w:rsidP="009D6494">
      <w:pPr>
        <w:numPr>
          <w:ilvl w:val="0"/>
          <w:numId w:val="192"/>
        </w:numPr>
        <w:spacing w:line="276" w:lineRule="auto"/>
        <w:rPr>
          <w:rFonts w:ascii="Times New Roman" w:hAnsi="Times New Roman" w:cs="Times New Roman"/>
        </w:rPr>
      </w:pPr>
      <w:r w:rsidRPr="00834113">
        <w:rPr>
          <w:rFonts w:ascii="Times New Roman" w:hAnsi="Times New Roman" w:cs="Times New Roman"/>
          <w:b/>
          <w:bCs/>
        </w:rPr>
        <w:t>Stress Management</w:t>
      </w:r>
      <w:r w:rsidRPr="00834113">
        <w:rPr>
          <w:rFonts w:ascii="Times New Roman" w:hAnsi="Times New Roman" w:cs="Times New Roman"/>
        </w:rPr>
        <w:t>: Try yoga, meditation, or other stress-reducing activities.</w:t>
      </w:r>
    </w:p>
    <w:p w14:paraId="104D0A77" w14:textId="77777777" w:rsidR="00A922C0" w:rsidRPr="00834113" w:rsidRDefault="00A922C0" w:rsidP="00A922C0">
      <w:pPr>
        <w:spacing w:line="276" w:lineRule="auto"/>
        <w:rPr>
          <w:rFonts w:ascii="Times New Roman" w:hAnsi="Times New Roman" w:cs="Times New Roman"/>
        </w:rPr>
      </w:pPr>
    </w:p>
    <w:p w14:paraId="76972FCC" w14:textId="77777777" w:rsidR="00A922C0" w:rsidRPr="00834113" w:rsidRDefault="00A922C0" w:rsidP="009D6494">
      <w:pPr>
        <w:numPr>
          <w:ilvl w:val="0"/>
          <w:numId w:val="192"/>
        </w:numPr>
        <w:spacing w:line="276" w:lineRule="auto"/>
        <w:rPr>
          <w:rFonts w:ascii="Times New Roman" w:hAnsi="Times New Roman" w:cs="Times New Roman"/>
        </w:rPr>
      </w:pPr>
      <w:r w:rsidRPr="00834113">
        <w:rPr>
          <w:rFonts w:ascii="Times New Roman" w:hAnsi="Times New Roman" w:cs="Times New Roman"/>
          <w:b/>
          <w:bCs/>
        </w:rPr>
        <w:t>Consider Supplements</w:t>
      </w:r>
      <w:r w:rsidRPr="00834113">
        <w:rPr>
          <w:rFonts w:ascii="Times New Roman" w:hAnsi="Times New Roman" w:cs="Times New Roman"/>
        </w:rPr>
        <w:t>: Talk to a doctor about inositol, omega-3s, or vitamin D.</w:t>
      </w:r>
    </w:p>
    <w:p w14:paraId="2111AAA2" w14:textId="77777777" w:rsidR="00A922C0" w:rsidRPr="00834113" w:rsidRDefault="00A922C0" w:rsidP="00A922C0">
      <w:pPr>
        <w:spacing w:line="276" w:lineRule="auto"/>
        <w:rPr>
          <w:rFonts w:ascii="Times New Roman" w:hAnsi="Times New Roman" w:cs="Times New Roman"/>
        </w:rPr>
      </w:pPr>
    </w:p>
    <w:p w14:paraId="3DCBD68D" w14:textId="77777777" w:rsidR="00A922C0" w:rsidRPr="00834113" w:rsidRDefault="00A922C0" w:rsidP="009D6494">
      <w:pPr>
        <w:numPr>
          <w:ilvl w:val="0"/>
          <w:numId w:val="192"/>
        </w:numPr>
        <w:spacing w:line="276" w:lineRule="auto"/>
        <w:rPr>
          <w:rFonts w:ascii="Times New Roman" w:hAnsi="Times New Roman" w:cs="Times New Roman"/>
        </w:rPr>
      </w:pPr>
      <w:r w:rsidRPr="00834113">
        <w:rPr>
          <w:rFonts w:ascii="Times New Roman" w:hAnsi="Times New Roman" w:cs="Times New Roman"/>
          <w:b/>
          <w:bCs/>
        </w:rPr>
        <w:t>Hydrate</w:t>
      </w:r>
      <w:r w:rsidRPr="00834113">
        <w:rPr>
          <w:rFonts w:ascii="Times New Roman" w:hAnsi="Times New Roman" w:cs="Times New Roman"/>
        </w:rPr>
        <w:t>: Drink plenty of water throughout the day.</w:t>
      </w:r>
    </w:p>
    <w:p w14:paraId="4FF2C6EC"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highlight w:val="yellow"/>
        </w:rPr>
        <w:pict w14:anchorId="5494FA67">
          <v:rect id="_x0000_i1030" alt="" style="width:446.35pt;height:.05pt;mso-width-percent:0;mso-height-percent:0;mso-width-percent:0;mso-height-percent:0" o:hrpct="989" o:hralign="center" o:hrstd="t" o:hr="t" fillcolor="#a0a0a0" stroked="f"/>
        </w:pict>
      </w:r>
    </w:p>
    <w:p w14:paraId="2FC6348F"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New Emphasis:</w:t>
      </w:r>
    </w:p>
    <w:p w14:paraId="61DB3035" w14:textId="77777777" w:rsidR="00A922C0" w:rsidRPr="00834113" w:rsidRDefault="00A922C0" w:rsidP="009D6494">
      <w:pPr>
        <w:numPr>
          <w:ilvl w:val="0"/>
          <w:numId w:val="193"/>
        </w:numPr>
        <w:spacing w:line="276" w:lineRule="auto"/>
        <w:rPr>
          <w:rFonts w:ascii="Times New Roman" w:hAnsi="Times New Roman" w:cs="Times New Roman"/>
        </w:rPr>
      </w:pPr>
      <w:r w:rsidRPr="00834113">
        <w:rPr>
          <w:rFonts w:ascii="Times New Roman" w:hAnsi="Times New Roman" w:cs="Times New Roman"/>
          <w:b/>
          <w:bCs/>
        </w:rPr>
        <w:t>Gut Health</w:t>
      </w:r>
      <w:r w:rsidRPr="00834113">
        <w:rPr>
          <w:rFonts w:ascii="Times New Roman" w:hAnsi="Times New Roman" w:cs="Times New Roman"/>
        </w:rPr>
        <w:t>: Add fermented foods like yogurt or sauerkraut.</w:t>
      </w:r>
    </w:p>
    <w:p w14:paraId="30D54E6D" w14:textId="77777777" w:rsidR="00A922C0" w:rsidRPr="00834113" w:rsidRDefault="00A922C0" w:rsidP="00A922C0">
      <w:pPr>
        <w:spacing w:line="276" w:lineRule="auto"/>
        <w:rPr>
          <w:rFonts w:ascii="Times New Roman" w:hAnsi="Times New Roman" w:cs="Times New Roman"/>
        </w:rPr>
      </w:pPr>
    </w:p>
    <w:p w14:paraId="022E7807" w14:textId="77777777" w:rsidR="00A922C0" w:rsidRPr="00834113" w:rsidRDefault="00A922C0" w:rsidP="009D6494">
      <w:pPr>
        <w:numPr>
          <w:ilvl w:val="0"/>
          <w:numId w:val="193"/>
        </w:numPr>
        <w:spacing w:line="276" w:lineRule="auto"/>
        <w:rPr>
          <w:rFonts w:ascii="Times New Roman" w:hAnsi="Times New Roman" w:cs="Times New Roman"/>
        </w:rPr>
      </w:pPr>
      <w:r w:rsidRPr="00834113">
        <w:rPr>
          <w:rFonts w:ascii="Times New Roman" w:hAnsi="Times New Roman" w:cs="Times New Roman"/>
          <w:b/>
          <w:bCs/>
        </w:rPr>
        <w:t>Anti-Inflammatory Diet</w:t>
      </w:r>
      <w:r w:rsidRPr="00834113">
        <w:rPr>
          <w:rFonts w:ascii="Times New Roman" w:hAnsi="Times New Roman" w:cs="Times New Roman"/>
        </w:rPr>
        <w:t>: Include turmeric, salmon, and leafy greens.</w:t>
      </w:r>
    </w:p>
    <w:p w14:paraId="4BBF6282" w14:textId="77777777" w:rsidR="00A922C0" w:rsidRPr="00834113" w:rsidRDefault="00A922C0" w:rsidP="00A922C0">
      <w:pPr>
        <w:spacing w:line="276" w:lineRule="auto"/>
        <w:rPr>
          <w:rFonts w:ascii="Times New Roman" w:hAnsi="Times New Roman" w:cs="Times New Roman"/>
        </w:rPr>
      </w:pPr>
    </w:p>
    <w:p w14:paraId="0832F764" w14:textId="77777777" w:rsidR="00A922C0" w:rsidRPr="00834113" w:rsidRDefault="00A922C0" w:rsidP="009D6494">
      <w:pPr>
        <w:numPr>
          <w:ilvl w:val="0"/>
          <w:numId w:val="193"/>
        </w:numPr>
        <w:spacing w:line="276" w:lineRule="auto"/>
        <w:rPr>
          <w:rFonts w:ascii="Times New Roman" w:hAnsi="Times New Roman" w:cs="Times New Roman"/>
        </w:rPr>
      </w:pPr>
      <w:r w:rsidRPr="00834113">
        <w:rPr>
          <w:rFonts w:ascii="Times New Roman" w:hAnsi="Times New Roman" w:cs="Times New Roman"/>
          <w:b/>
          <w:bCs/>
        </w:rPr>
        <w:t>Mindful Eating</w:t>
      </w:r>
      <w:r w:rsidRPr="00834113">
        <w:rPr>
          <w:rFonts w:ascii="Times New Roman" w:hAnsi="Times New Roman" w:cs="Times New Roman"/>
        </w:rPr>
        <w:t>: Focus on hunger cues and avoid emotional eating.</w:t>
      </w:r>
    </w:p>
    <w:p w14:paraId="2649597F" w14:textId="77777777" w:rsidR="00A922C0" w:rsidRPr="00834113" w:rsidRDefault="00A922C0" w:rsidP="00A922C0">
      <w:pPr>
        <w:spacing w:line="276" w:lineRule="auto"/>
        <w:rPr>
          <w:rFonts w:ascii="Times New Roman" w:hAnsi="Times New Roman" w:cs="Times New Roman"/>
        </w:rPr>
      </w:pPr>
    </w:p>
    <w:p w14:paraId="66FB3061" w14:textId="77777777" w:rsidR="00A922C0" w:rsidRPr="00834113" w:rsidRDefault="00A922C0" w:rsidP="009D6494">
      <w:pPr>
        <w:numPr>
          <w:ilvl w:val="0"/>
          <w:numId w:val="193"/>
        </w:numPr>
        <w:spacing w:line="276" w:lineRule="auto"/>
        <w:rPr>
          <w:rFonts w:ascii="Times New Roman" w:hAnsi="Times New Roman" w:cs="Times New Roman"/>
        </w:rPr>
      </w:pPr>
      <w:r w:rsidRPr="00834113">
        <w:rPr>
          <w:rFonts w:ascii="Times New Roman" w:hAnsi="Times New Roman" w:cs="Times New Roman"/>
          <w:b/>
          <w:bCs/>
        </w:rPr>
        <w:t>Cycle-Syncing Diet</w:t>
      </w:r>
      <w:r w:rsidRPr="00834113">
        <w:rPr>
          <w:rFonts w:ascii="Times New Roman" w:hAnsi="Times New Roman" w:cs="Times New Roman"/>
        </w:rPr>
        <w:t>: Adjust your diet to support your menstrual cycle, if it appeals to you.</w:t>
      </w:r>
    </w:p>
    <w:p w14:paraId="4D7BF1DF" w14:textId="77777777" w:rsidR="00A922C0" w:rsidRPr="00834113" w:rsidRDefault="002D0BB3" w:rsidP="00A922C0">
      <w:pPr>
        <w:spacing w:line="276" w:lineRule="auto"/>
        <w:rPr>
          <w:rFonts w:ascii="Times New Roman" w:hAnsi="Times New Roman" w:cs="Times New Roman"/>
        </w:rPr>
      </w:pPr>
      <w:r>
        <w:rPr>
          <w:rFonts w:ascii="Times New Roman" w:hAnsi="Times New Roman" w:cs="Times New Roman"/>
          <w:noProof/>
          <w:highlight w:val="yellow"/>
        </w:rPr>
        <w:pict w14:anchorId="0369801A">
          <v:rect id="_x0000_i1029" alt="" style="width:446.35pt;height:.05pt;mso-width-percent:0;mso-height-percent:0;mso-width-percent:0;mso-height-percent:0" o:hrpct="989" o:hralign="center" o:hrstd="t" o:hr="t" fillcolor="#a0a0a0" stroked="f"/>
        </w:pict>
      </w:r>
    </w:p>
    <w:p w14:paraId="26FAE2C9" w14:textId="77777777" w:rsidR="00A922C0" w:rsidRPr="00834113" w:rsidRDefault="00A922C0" w:rsidP="00A922C0">
      <w:pPr>
        <w:spacing w:line="276" w:lineRule="auto"/>
        <w:rPr>
          <w:rFonts w:ascii="Times New Roman" w:hAnsi="Times New Roman" w:cs="Times New Roman"/>
          <w:b/>
          <w:bCs/>
        </w:rPr>
      </w:pPr>
      <w:r w:rsidRPr="00834113">
        <w:rPr>
          <w:rFonts w:ascii="Times New Roman" w:hAnsi="Times New Roman" w:cs="Times New Roman"/>
          <w:b/>
          <w:bCs/>
        </w:rPr>
        <w:t>Reassess Regularly:</w:t>
      </w:r>
    </w:p>
    <w:p w14:paraId="01DB0CA5"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Check in on your symptoms and progress over time. Adjust your approach based on what works for you.</w:t>
      </w:r>
    </w:p>
    <w:p w14:paraId="4B80BE54" w14:textId="77777777" w:rsidR="00A922C0" w:rsidRPr="00834113" w:rsidRDefault="00A922C0" w:rsidP="00A922C0">
      <w:pPr>
        <w:spacing w:line="276" w:lineRule="auto"/>
        <w:rPr>
          <w:rFonts w:ascii="Times New Roman" w:hAnsi="Times New Roman" w:cs="Times New Roman"/>
        </w:rPr>
      </w:pPr>
    </w:p>
    <w:p w14:paraId="251272B0" w14:textId="77777777" w:rsidR="00A922C0" w:rsidRPr="00834113" w:rsidRDefault="00A922C0" w:rsidP="00A922C0">
      <w:pPr>
        <w:spacing w:line="276" w:lineRule="auto"/>
        <w:rPr>
          <w:rFonts w:ascii="Times New Roman" w:hAnsi="Times New Roman" w:cs="Times New Roman"/>
        </w:rPr>
      </w:pPr>
      <w:r w:rsidRPr="00834113">
        <w:rPr>
          <w:rFonts w:ascii="Times New Roman" w:hAnsi="Times New Roman" w:cs="Times New Roman"/>
        </w:rPr>
        <w:t>Let me know if you'd like me to simplify this further or tailor it more!</w:t>
      </w:r>
    </w:p>
    <w:p w14:paraId="41A81743" w14:textId="77777777" w:rsidR="00A922C0" w:rsidRPr="00834113" w:rsidRDefault="00A922C0" w:rsidP="00A922C0">
      <w:pPr>
        <w:spacing w:line="276" w:lineRule="auto"/>
        <w:rPr>
          <w:rFonts w:ascii="Times New Roman" w:hAnsi="Times New Roman" w:cs="Times New Roman"/>
        </w:rPr>
      </w:pPr>
    </w:p>
    <w:p w14:paraId="2634A4C4" w14:textId="77777777" w:rsidR="00A922C0" w:rsidRPr="00834113" w:rsidRDefault="00A922C0" w:rsidP="00A922C0">
      <w:pPr>
        <w:spacing w:line="276" w:lineRule="auto"/>
        <w:rPr>
          <w:rFonts w:ascii="Times New Roman" w:hAnsi="Times New Roman" w:cs="Times New Roman"/>
        </w:rPr>
      </w:pPr>
    </w:p>
    <w:p w14:paraId="28592FC1" w14:textId="77777777" w:rsidR="00A922C0" w:rsidRPr="00834113" w:rsidRDefault="00A922C0" w:rsidP="00A922C0">
      <w:pPr>
        <w:spacing w:line="276" w:lineRule="auto"/>
        <w:rPr>
          <w:rFonts w:ascii="Times New Roman" w:hAnsi="Times New Roman" w:cs="Times New Roman"/>
        </w:rPr>
      </w:pPr>
    </w:p>
    <w:p w14:paraId="3DB44DF9" w14:textId="77777777" w:rsidR="009F0BAD" w:rsidRPr="00834113" w:rsidRDefault="009F0BAD" w:rsidP="009F0BAD">
      <w:pPr>
        <w:pStyle w:val="Heading2"/>
        <w:rPr>
          <w:color w:val="auto"/>
        </w:rPr>
      </w:pPr>
      <w:bookmarkStart w:id="71" w:name="_Toc203488397"/>
      <w:r w:rsidRPr="00834113">
        <w:rPr>
          <w:color w:val="auto"/>
        </w:rPr>
        <w:lastRenderedPageBreak/>
        <w:t xml:space="preserve">Question 12: </w:t>
      </w:r>
      <w:r w:rsidRPr="00834113">
        <w:rPr>
          <w:color w:val="auto"/>
          <w:lang w:val="en-GB"/>
        </w:rPr>
        <w:t>I have PCOS and I feel tired and worried a lot of the time, what can I do?</w:t>
      </w:r>
      <w:bookmarkEnd w:id="71"/>
    </w:p>
    <w:p w14:paraId="6F8CBC93" w14:textId="77777777" w:rsidR="009F0BAD" w:rsidRPr="00834113" w:rsidRDefault="009F0BAD" w:rsidP="009F0BAD">
      <w:pPr>
        <w:spacing w:line="276" w:lineRule="auto"/>
        <w:rPr>
          <w:rFonts w:ascii="Times New Roman" w:hAnsi="Times New Roman" w:cs="Times New Roman"/>
        </w:rPr>
      </w:pPr>
    </w:p>
    <w:p w14:paraId="6775D29C" w14:textId="27445D7E" w:rsidR="009F0BAD" w:rsidRPr="00834113" w:rsidRDefault="009F0BAD" w:rsidP="009F0BAD">
      <w:pPr>
        <w:spacing w:line="276" w:lineRule="auto"/>
        <w:rPr>
          <w:rFonts w:ascii="Times New Roman" w:hAnsi="Times New Roman" w:cs="Times New Roman"/>
        </w:rPr>
      </w:pPr>
      <w:r w:rsidRPr="00834113">
        <w:rPr>
          <w:rFonts w:ascii="Times New Roman" w:hAnsi="Times New Roman" w:cs="Times New Roman"/>
        </w:rPr>
        <w:t>ChatGPT answer:</w:t>
      </w:r>
    </w:p>
    <w:p w14:paraId="2E1D9320" w14:textId="77777777" w:rsidR="009F0BAD" w:rsidRPr="00834113" w:rsidRDefault="009F0BAD" w:rsidP="009F0BAD">
      <w:pPr>
        <w:spacing w:line="276" w:lineRule="auto"/>
        <w:rPr>
          <w:rFonts w:ascii="Times New Roman" w:hAnsi="Times New Roman" w:cs="Times New Roman"/>
          <w:lang w:val="en-GB"/>
        </w:rPr>
      </w:pPr>
      <w:r w:rsidRPr="00834113">
        <w:rPr>
          <w:rFonts w:ascii="Times New Roman" w:hAnsi="Times New Roman" w:cs="Times New Roman"/>
          <w:lang w:val="en-GB"/>
        </w:rPr>
        <w:t>I'm sorry to hear that you're feeling this way. Polycystic Ovary Syndrome (PCOS) can have a significant impact on your physical and emotional well-being. The fatigue and anxiety you're experiencing are common symptoms associated with PCOS due to hormonal imbalances, insulin resistance, and other factors. Here are some steps that might help you manage these symptoms:</w:t>
      </w:r>
    </w:p>
    <w:p w14:paraId="3FA1EE0B" w14:textId="77777777" w:rsidR="009F0BAD" w:rsidRPr="00834113" w:rsidRDefault="009F0BAD" w:rsidP="009F0BAD">
      <w:pPr>
        <w:spacing w:line="276" w:lineRule="auto"/>
        <w:rPr>
          <w:rFonts w:ascii="Times New Roman" w:hAnsi="Times New Roman" w:cs="Times New Roman"/>
          <w:b/>
          <w:lang w:val="en-GB"/>
        </w:rPr>
      </w:pPr>
      <w:bookmarkStart w:id="72" w:name="_heading=h.g29x53393z2b" w:colFirst="0" w:colLast="0"/>
      <w:bookmarkEnd w:id="72"/>
    </w:p>
    <w:p w14:paraId="4235F769"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1. Diet and Nutrition</w:t>
      </w:r>
    </w:p>
    <w:p w14:paraId="2B6141B3" w14:textId="77777777" w:rsidR="009F0BAD" w:rsidRPr="00834113" w:rsidRDefault="009F0BAD" w:rsidP="009F0BAD">
      <w:pPr>
        <w:numPr>
          <w:ilvl w:val="0"/>
          <w:numId w:val="36"/>
        </w:numPr>
        <w:spacing w:line="276" w:lineRule="auto"/>
        <w:rPr>
          <w:rFonts w:ascii="Times New Roman" w:hAnsi="Times New Roman" w:cs="Times New Roman"/>
          <w:lang w:val="en-GB"/>
        </w:rPr>
      </w:pPr>
      <w:r w:rsidRPr="00834113">
        <w:rPr>
          <w:rFonts w:ascii="Times New Roman" w:hAnsi="Times New Roman" w:cs="Times New Roman"/>
          <w:b/>
          <w:lang w:val="en-GB"/>
        </w:rPr>
        <w:t>Balanced Diet:</w:t>
      </w:r>
      <w:r w:rsidRPr="00834113">
        <w:rPr>
          <w:rFonts w:ascii="Times New Roman" w:hAnsi="Times New Roman" w:cs="Times New Roman"/>
          <w:lang w:val="en-GB"/>
        </w:rPr>
        <w:t xml:space="preserve"> Focus on a diet rich in whole foods, such as fruits, vegetables, lean proteins, and whole grains. This can help stabilize blood sugar levels and reduce insulin resistance, a common issue in PCOS.</w:t>
      </w:r>
    </w:p>
    <w:p w14:paraId="4D223F9A" w14:textId="77777777" w:rsidR="009F0BAD" w:rsidRPr="00834113" w:rsidRDefault="009F0BAD" w:rsidP="009F0BAD">
      <w:pPr>
        <w:spacing w:line="276" w:lineRule="auto"/>
        <w:rPr>
          <w:rFonts w:ascii="Times New Roman" w:hAnsi="Times New Roman" w:cs="Times New Roman"/>
          <w:lang w:val="en-GB"/>
        </w:rPr>
      </w:pPr>
    </w:p>
    <w:p w14:paraId="35EECD0A" w14:textId="77777777" w:rsidR="009F0BAD" w:rsidRPr="00834113" w:rsidRDefault="009F0BAD" w:rsidP="009F0BAD">
      <w:pPr>
        <w:numPr>
          <w:ilvl w:val="0"/>
          <w:numId w:val="36"/>
        </w:numPr>
        <w:spacing w:line="276" w:lineRule="auto"/>
        <w:rPr>
          <w:rFonts w:ascii="Times New Roman" w:hAnsi="Times New Roman" w:cs="Times New Roman"/>
          <w:lang w:val="en-GB"/>
        </w:rPr>
      </w:pPr>
      <w:r w:rsidRPr="00834113">
        <w:rPr>
          <w:rFonts w:ascii="Times New Roman" w:hAnsi="Times New Roman" w:cs="Times New Roman"/>
          <w:b/>
          <w:lang w:val="en-GB"/>
        </w:rPr>
        <w:t>Reduce Refined Carbs and Sugars:</w:t>
      </w:r>
      <w:r w:rsidRPr="00834113">
        <w:rPr>
          <w:rFonts w:ascii="Times New Roman" w:hAnsi="Times New Roman" w:cs="Times New Roman"/>
          <w:lang w:val="en-GB"/>
        </w:rPr>
        <w:t xml:space="preserve"> Limiting processed foods, sugary snacks, and refined carbohydrates can help manage blood sugar levels, which may reduce fatigue and improve mood.</w:t>
      </w:r>
    </w:p>
    <w:p w14:paraId="253CC729" w14:textId="77777777" w:rsidR="009F0BAD" w:rsidRPr="00834113" w:rsidRDefault="009F0BAD" w:rsidP="009F0BAD">
      <w:pPr>
        <w:spacing w:line="276" w:lineRule="auto"/>
        <w:rPr>
          <w:rFonts w:ascii="Times New Roman" w:hAnsi="Times New Roman" w:cs="Times New Roman"/>
          <w:lang w:val="en-GB"/>
        </w:rPr>
      </w:pPr>
    </w:p>
    <w:p w14:paraId="27B13129" w14:textId="77777777" w:rsidR="009F0BAD" w:rsidRPr="00834113" w:rsidRDefault="009F0BAD" w:rsidP="009F0BAD">
      <w:pPr>
        <w:numPr>
          <w:ilvl w:val="0"/>
          <w:numId w:val="36"/>
        </w:numPr>
        <w:spacing w:line="276" w:lineRule="auto"/>
        <w:rPr>
          <w:rFonts w:ascii="Times New Roman" w:hAnsi="Times New Roman" w:cs="Times New Roman"/>
          <w:lang w:val="en-GB"/>
        </w:rPr>
      </w:pPr>
      <w:r w:rsidRPr="00834113">
        <w:rPr>
          <w:rFonts w:ascii="Times New Roman" w:hAnsi="Times New Roman" w:cs="Times New Roman"/>
          <w:b/>
          <w:lang w:val="en-GB"/>
        </w:rPr>
        <w:t>Include Healthy Fats:</w:t>
      </w:r>
      <w:r w:rsidRPr="00834113">
        <w:rPr>
          <w:rFonts w:ascii="Times New Roman" w:hAnsi="Times New Roman" w:cs="Times New Roman"/>
          <w:lang w:val="en-GB"/>
        </w:rPr>
        <w:t xml:space="preserve"> Foods like avocados, nuts, seeds, and fatty fish (like salmon) contain healthy fats that can help balance hormones and provide sustained energy.</w:t>
      </w:r>
    </w:p>
    <w:p w14:paraId="53B7AD63" w14:textId="77777777" w:rsidR="009F0BAD" w:rsidRPr="00834113" w:rsidRDefault="009F0BAD" w:rsidP="009F0BAD">
      <w:pPr>
        <w:spacing w:line="276" w:lineRule="auto"/>
        <w:rPr>
          <w:rFonts w:ascii="Times New Roman" w:hAnsi="Times New Roman" w:cs="Times New Roman"/>
          <w:b/>
          <w:lang w:val="en-GB"/>
        </w:rPr>
      </w:pPr>
      <w:bookmarkStart w:id="73" w:name="_heading=h.lnq0s3le22em" w:colFirst="0" w:colLast="0"/>
      <w:bookmarkEnd w:id="73"/>
    </w:p>
    <w:p w14:paraId="48839158"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2. Regular Exercise</w:t>
      </w:r>
    </w:p>
    <w:p w14:paraId="7A6BC9C3" w14:textId="77777777" w:rsidR="009F0BAD" w:rsidRPr="00834113" w:rsidRDefault="009F0BAD" w:rsidP="009F0BAD">
      <w:pPr>
        <w:numPr>
          <w:ilvl w:val="0"/>
          <w:numId w:val="16"/>
        </w:numPr>
        <w:spacing w:line="276" w:lineRule="auto"/>
        <w:rPr>
          <w:rFonts w:ascii="Times New Roman" w:hAnsi="Times New Roman" w:cs="Times New Roman"/>
          <w:lang w:val="en-GB"/>
        </w:rPr>
      </w:pPr>
      <w:r w:rsidRPr="00834113">
        <w:rPr>
          <w:rFonts w:ascii="Times New Roman" w:hAnsi="Times New Roman" w:cs="Times New Roman"/>
          <w:b/>
          <w:lang w:val="en-GB"/>
        </w:rPr>
        <w:t>Aerobic Exercise:</w:t>
      </w:r>
      <w:r w:rsidRPr="00834113">
        <w:rPr>
          <w:rFonts w:ascii="Times New Roman" w:hAnsi="Times New Roman" w:cs="Times New Roman"/>
          <w:lang w:val="en-GB"/>
        </w:rPr>
        <w:t xml:space="preserve"> Activities like walking, running, cycling, or swimming can help improve insulin sensitivity, boost energy levels, and reduce symptoms of anxiety and depression.</w:t>
      </w:r>
    </w:p>
    <w:p w14:paraId="14283428" w14:textId="77777777" w:rsidR="009F0BAD" w:rsidRPr="00834113" w:rsidRDefault="009F0BAD" w:rsidP="009F0BAD">
      <w:pPr>
        <w:spacing w:line="276" w:lineRule="auto"/>
        <w:rPr>
          <w:rFonts w:ascii="Times New Roman" w:hAnsi="Times New Roman" w:cs="Times New Roman"/>
          <w:lang w:val="en-GB"/>
        </w:rPr>
      </w:pPr>
    </w:p>
    <w:p w14:paraId="65658ED0" w14:textId="77777777" w:rsidR="009F0BAD" w:rsidRPr="00834113" w:rsidRDefault="009F0BAD" w:rsidP="009F0BAD">
      <w:pPr>
        <w:numPr>
          <w:ilvl w:val="0"/>
          <w:numId w:val="16"/>
        </w:numPr>
        <w:spacing w:line="276" w:lineRule="auto"/>
        <w:rPr>
          <w:rFonts w:ascii="Times New Roman" w:hAnsi="Times New Roman" w:cs="Times New Roman"/>
          <w:lang w:val="en-GB"/>
        </w:rPr>
      </w:pPr>
      <w:r w:rsidRPr="00834113">
        <w:rPr>
          <w:rFonts w:ascii="Times New Roman" w:hAnsi="Times New Roman" w:cs="Times New Roman"/>
          <w:b/>
          <w:lang w:val="en-GB"/>
        </w:rPr>
        <w:t>Strength Training:</w:t>
      </w:r>
      <w:r w:rsidRPr="00834113">
        <w:rPr>
          <w:rFonts w:ascii="Times New Roman" w:hAnsi="Times New Roman" w:cs="Times New Roman"/>
          <w:lang w:val="en-GB"/>
        </w:rPr>
        <w:t xml:space="preserve"> Building muscle through strength training exercises can help improve metabolic health and manage PCOS symptoms.</w:t>
      </w:r>
    </w:p>
    <w:p w14:paraId="0424A8D1" w14:textId="77777777" w:rsidR="009F0BAD" w:rsidRPr="00834113" w:rsidRDefault="009F0BAD" w:rsidP="009F0BAD">
      <w:pPr>
        <w:spacing w:line="276" w:lineRule="auto"/>
        <w:rPr>
          <w:rFonts w:ascii="Times New Roman" w:hAnsi="Times New Roman" w:cs="Times New Roman"/>
          <w:lang w:val="en-GB"/>
        </w:rPr>
      </w:pPr>
    </w:p>
    <w:p w14:paraId="0D6D18F2" w14:textId="77777777" w:rsidR="009F0BAD" w:rsidRPr="00834113" w:rsidRDefault="009F0BAD" w:rsidP="009F0BAD">
      <w:pPr>
        <w:numPr>
          <w:ilvl w:val="0"/>
          <w:numId w:val="16"/>
        </w:numPr>
        <w:spacing w:line="276" w:lineRule="auto"/>
        <w:rPr>
          <w:rFonts w:ascii="Times New Roman" w:hAnsi="Times New Roman" w:cs="Times New Roman"/>
          <w:lang w:val="en-GB"/>
        </w:rPr>
      </w:pPr>
      <w:r w:rsidRPr="00834113">
        <w:rPr>
          <w:rFonts w:ascii="Times New Roman" w:hAnsi="Times New Roman" w:cs="Times New Roman"/>
          <w:b/>
          <w:lang w:val="en-GB"/>
        </w:rPr>
        <w:t>Consistency is Key:</w:t>
      </w:r>
      <w:r w:rsidRPr="00834113">
        <w:rPr>
          <w:rFonts w:ascii="Times New Roman" w:hAnsi="Times New Roman" w:cs="Times New Roman"/>
          <w:lang w:val="en-GB"/>
        </w:rPr>
        <w:t xml:space="preserve"> Aim for at least 30 minutes of moderate exercise most days of the week.</w:t>
      </w:r>
    </w:p>
    <w:p w14:paraId="2D62A62D" w14:textId="77777777" w:rsidR="009F0BAD" w:rsidRPr="00834113" w:rsidRDefault="009F0BAD" w:rsidP="009F0BAD">
      <w:pPr>
        <w:spacing w:line="276" w:lineRule="auto"/>
        <w:rPr>
          <w:rFonts w:ascii="Times New Roman" w:hAnsi="Times New Roman" w:cs="Times New Roman"/>
          <w:b/>
          <w:lang w:val="en-GB"/>
        </w:rPr>
      </w:pPr>
      <w:bookmarkStart w:id="74" w:name="_heading=h.ce8966sn9ovs" w:colFirst="0" w:colLast="0"/>
      <w:bookmarkEnd w:id="74"/>
    </w:p>
    <w:p w14:paraId="3C8DD0E8"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3. Manage Stress and Anxiety</w:t>
      </w:r>
    </w:p>
    <w:p w14:paraId="279435D7" w14:textId="77777777" w:rsidR="009F0BAD" w:rsidRPr="00834113" w:rsidRDefault="009F0BAD" w:rsidP="009F0BAD">
      <w:pPr>
        <w:numPr>
          <w:ilvl w:val="0"/>
          <w:numId w:val="75"/>
        </w:numPr>
        <w:spacing w:line="276" w:lineRule="auto"/>
        <w:rPr>
          <w:rFonts w:ascii="Times New Roman" w:hAnsi="Times New Roman" w:cs="Times New Roman"/>
          <w:lang w:val="en-GB"/>
        </w:rPr>
      </w:pPr>
      <w:r w:rsidRPr="00834113">
        <w:rPr>
          <w:rFonts w:ascii="Times New Roman" w:hAnsi="Times New Roman" w:cs="Times New Roman"/>
          <w:b/>
          <w:lang w:val="en-GB"/>
        </w:rPr>
        <w:t>Mindfulness and Meditation:</w:t>
      </w:r>
      <w:r w:rsidRPr="00834113">
        <w:rPr>
          <w:rFonts w:ascii="Times New Roman" w:hAnsi="Times New Roman" w:cs="Times New Roman"/>
          <w:lang w:val="en-GB"/>
        </w:rPr>
        <w:t xml:space="preserve"> Practices such as meditation, deep breathing exercises, and mindfulness can help reduce anxiety and promote relaxation.</w:t>
      </w:r>
    </w:p>
    <w:p w14:paraId="7BE23F9C" w14:textId="77777777" w:rsidR="009F0BAD" w:rsidRPr="00834113" w:rsidRDefault="009F0BAD" w:rsidP="009F0BAD">
      <w:pPr>
        <w:spacing w:line="276" w:lineRule="auto"/>
        <w:rPr>
          <w:rFonts w:ascii="Times New Roman" w:hAnsi="Times New Roman" w:cs="Times New Roman"/>
          <w:lang w:val="en-GB"/>
        </w:rPr>
      </w:pPr>
    </w:p>
    <w:p w14:paraId="31AF40F4" w14:textId="77777777" w:rsidR="009F0BAD" w:rsidRPr="00834113" w:rsidRDefault="009F0BAD" w:rsidP="009F0BAD">
      <w:pPr>
        <w:numPr>
          <w:ilvl w:val="0"/>
          <w:numId w:val="75"/>
        </w:numPr>
        <w:spacing w:line="276" w:lineRule="auto"/>
        <w:rPr>
          <w:rFonts w:ascii="Times New Roman" w:hAnsi="Times New Roman" w:cs="Times New Roman"/>
          <w:lang w:val="en-GB"/>
        </w:rPr>
      </w:pPr>
      <w:r w:rsidRPr="00834113">
        <w:rPr>
          <w:rFonts w:ascii="Times New Roman" w:hAnsi="Times New Roman" w:cs="Times New Roman"/>
          <w:b/>
          <w:lang w:val="en-GB"/>
        </w:rPr>
        <w:t>Yoga:</w:t>
      </w:r>
      <w:r w:rsidRPr="00834113">
        <w:rPr>
          <w:rFonts w:ascii="Times New Roman" w:hAnsi="Times New Roman" w:cs="Times New Roman"/>
          <w:lang w:val="en-GB"/>
        </w:rPr>
        <w:t xml:space="preserve"> Yoga can be particularly beneficial for PCOS as it combines physical activity with stress reduction.</w:t>
      </w:r>
    </w:p>
    <w:p w14:paraId="2B5B9F18" w14:textId="77777777" w:rsidR="009F0BAD" w:rsidRPr="00834113" w:rsidRDefault="009F0BAD" w:rsidP="009F0BAD">
      <w:pPr>
        <w:spacing w:line="276" w:lineRule="auto"/>
        <w:rPr>
          <w:rFonts w:ascii="Times New Roman" w:hAnsi="Times New Roman" w:cs="Times New Roman"/>
          <w:lang w:val="en-GB"/>
        </w:rPr>
      </w:pPr>
    </w:p>
    <w:p w14:paraId="74F31603" w14:textId="77777777" w:rsidR="009F0BAD" w:rsidRPr="00834113" w:rsidRDefault="009F0BAD" w:rsidP="009F0BAD">
      <w:pPr>
        <w:numPr>
          <w:ilvl w:val="0"/>
          <w:numId w:val="75"/>
        </w:numPr>
        <w:spacing w:line="276" w:lineRule="auto"/>
        <w:rPr>
          <w:rFonts w:ascii="Times New Roman" w:hAnsi="Times New Roman" w:cs="Times New Roman"/>
          <w:lang w:val="en-GB"/>
        </w:rPr>
      </w:pPr>
      <w:proofErr w:type="spellStart"/>
      <w:r w:rsidRPr="00834113">
        <w:rPr>
          <w:rFonts w:ascii="Times New Roman" w:hAnsi="Times New Roman" w:cs="Times New Roman"/>
          <w:b/>
          <w:lang w:val="en-GB"/>
        </w:rPr>
        <w:t>Counseling</w:t>
      </w:r>
      <w:proofErr w:type="spellEnd"/>
      <w:r w:rsidRPr="00834113">
        <w:rPr>
          <w:rFonts w:ascii="Times New Roman" w:hAnsi="Times New Roman" w:cs="Times New Roman"/>
          <w:b/>
          <w:lang w:val="en-GB"/>
        </w:rPr>
        <w:t xml:space="preserve"> or Therapy:</w:t>
      </w:r>
      <w:r w:rsidRPr="00834113">
        <w:rPr>
          <w:rFonts w:ascii="Times New Roman" w:hAnsi="Times New Roman" w:cs="Times New Roman"/>
          <w:lang w:val="en-GB"/>
        </w:rPr>
        <w:t xml:space="preserve"> Speaking to a mental health professional can provide support and strategies for managing anxiety and stress.</w:t>
      </w:r>
    </w:p>
    <w:p w14:paraId="2CA05712" w14:textId="77777777" w:rsidR="009F0BAD" w:rsidRPr="00834113" w:rsidRDefault="009F0BAD" w:rsidP="009F0BAD">
      <w:pPr>
        <w:spacing w:line="276" w:lineRule="auto"/>
        <w:rPr>
          <w:rFonts w:ascii="Times New Roman" w:hAnsi="Times New Roman" w:cs="Times New Roman"/>
          <w:b/>
          <w:lang w:val="en-GB"/>
        </w:rPr>
      </w:pPr>
      <w:bookmarkStart w:id="75" w:name="_heading=h.jqzjbjnqqriv" w:colFirst="0" w:colLast="0"/>
      <w:bookmarkEnd w:id="75"/>
    </w:p>
    <w:p w14:paraId="52A37919" w14:textId="77777777" w:rsidR="009F0BAD" w:rsidRPr="00834113" w:rsidRDefault="009F0BAD" w:rsidP="009F0BAD">
      <w:pPr>
        <w:spacing w:line="276" w:lineRule="auto"/>
        <w:rPr>
          <w:rFonts w:ascii="Times New Roman" w:hAnsi="Times New Roman" w:cs="Times New Roman"/>
          <w:b/>
          <w:lang w:val="en-GB"/>
        </w:rPr>
      </w:pPr>
    </w:p>
    <w:p w14:paraId="1E390942"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lastRenderedPageBreak/>
        <w:t>4. Sleep Hygiene</w:t>
      </w:r>
    </w:p>
    <w:p w14:paraId="0D24F9E7" w14:textId="77777777" w:rsidR="009F0BAD" w:rsidRPr="00834113" w:rsidRDefault="009F0BAD" w:rsidP="009F0BAD">
      <w:pPr>
        <w:numPr>
          <w:ilvl w:val="0"/>
          <w:numId w:val="14"/>
        </w:numPr>
        <w:spacing w:line="276" w:lineRule="auto"/>
        <w:rPr>
          <w:rFonts w:ascii="Times New Roman" w:hAnsi="Times New Roman" w:cs="Times New Roman"/>
          <w:lang w:val="en-GB"/>
        </w:rPr>
      </w:pPr>
      <w:r w:rsidRPr="00834113">
        <w:rPr>
          <w:rFonts w:ascii="Times New Roman" w:hAnsi="Times New Roman" w:cs="Times New Roman"/>
          <w:b/>
          <w:lang w:val="en-GB"/>
        </w:rPr>
        <w:t>Prioritize Sleep:</w:t>
      </w:r>
      <w:r w:rsidRPr="00834113">
        <w:rPr>
          <w:rFonts w:ascii="Times New Roman" w:hAnsi="Times New Roman" w:cs="Times New Roman"/>
          <w:lang w:val="en-GB"/>
        </w:rPr>
        <w:t xml:space="preserve"> Aim for 7-9 hours of quality sleep per night. Poor sleep can worsen fatigue and exacerbate PCOS symptoms.</w:t>
      </w:r>
    </w:p>
    <w:p w14:paraId="5E93CCFC" w14:textId="77777777" w:rsidR="009F0BAD" w:rsidRPr="00834113" w:rsidRDefault="009F0BAD" w:rsidP="009F0BAD">
      <w:pPr>
        <w:spacing w:line="276" w:lineRule="auto"/>
        <w:rPr>
          <w:rFonts w:ascii="Times New Roman" w:hAnsi="Times New Roman" w:cs="Times New Roman"/>
          <w:lang w:val="en-GB"/>
        </w:rPr>
      </w:pPr>
    </w:p>
    <w:p w14:paraId="672BD6FB" w14:textId="77777777" w:rsidR="009F0BAD" w:rsidRPr="00834113" w:rsidRDefault="009F0BAD" w:rsidP="009F0BAD">
      <w:pPr>
        <w:numPr>
          <w:ilvl w:val="0"/>
          <w:numId w:val="14"/>
        </w:numPr>
        <w:spacing w:line="276" w:lineRule="auto"/>
        <w:rPr>
          <w:rFonts w:ascii="Times New Roman" w:hAnsi="Times New Roman" w:cs="Times New Roman"/>
          <w:lang w:val="en-GB"/>
        </w:rPr>
      </w:pPr>
      <w:r w:rsidRPr="00834113">
        <w:rPr>
          <w:rFonts w:ascii="Times New Roman" w:hAnsi="Times New Roman" w:cs="Times New Roman"/>
          <w:b/>
          <w:lang w:val="en-GB"/>
        </w:rPr>
        <w:t>Create a Sleep Routine:</w:t>
      </w:r>
      <w:r w:rsidRPr="00834113">
        <w:rPr>
          <w:rFonts w:ascii="Times New Roman" w:hAnsi="Times New Roman" w:cs="Times New Roman"/>
          <w:lang w:val="en-GB"/>
        </w:rPr>
        <w:t xml:space="preserve"> Establish a consistent sleep schedule by going to bed and waking up at the same time every day.</w:t>
      </w:r>
    </w:p>
    <w:p w14:paraId="17E3498E" w14:textId="77777777" w:rsidR="009F0BAD" w:rsidRPr="00834113" w:rsidRDefault="009F0BAD" w:rsidP="009F0BAD">
      <w:pPr>
        <w:spacing w:line="276" w:lineRule="auto"/>
        <w:rPr>
          <w:rFonts w:ascii="Times New Roman" w:hAnsi="Times New Roman" w:cs="Times New Roman"/>
          <w:lang w:val="en-GB"/>
        </w:rPr>
      </w:pPr>
    </w:p>
    <w:p w14:paraId="0589956C" w14:textId="77777777" w:rsidR="009F0BAD" w:rsidRPr="00834113" w:rsidRDefault="009F0BAD" w:rsidP="009F0BAD">
      <w:pPr>
        <w:numPr>
          <w:ilvl w:val="0"/>
          <w:numId w:val="14"/>
        </w:numPr>
        <w:spacing w:line="276" w:lineRule="auto"/>
        <w:rPr>
          <w:rFonts w:ascii="Times New Roman" w:hAnsi="Times New Roman" w:cs="Times New Roman"/>
          <w:lang w:val="en-GB"/>
        </w:rPr>
      </w:pPr>
      <w:r w:rsidRPr="00834113">
        <w:rPr>
          <w:rFonts w:ascii="Times New Roman" w:hAnsi="Times New Roman" w:cs="Times New Roman"/>
          <w:b/>
          <w:lang w:val="en-GB"/>
        </w:rPr>
        <w:t>Limit Caffeine and Screen Time:</w:t>
      </w:r>
      <w:r w:rsidRPr="00834113">
        <w:rPr>
          <w:rFonts w:ascii="Times New Roman" w:hAnsi="Times New Roman" w:cs="Times New Roman"/>
          <w:lang w:val="en-GB"/>
        </w:rPr>
        <w:t xml:space="preserve"> Reduce caffeine intake, especially in the afternoon and evening, and avoid screens (phone, TV, computer) at least an hour before bed to improve sleep quality.</w:t>
      </w:r>
    </w:p>
    <w:p w14:paraId="0A35F2A1" w14:textId="77777777" w:rsidR="009F0BAD" w:rsidRPr="00834113" w:rsidRDefault="009F0BAD" w:rsidP="009F0BAD">
      <w:pPr>
        <w:spacing w:line="276" w:lineRule="auto"/>
        <w:rPr>
          <w:rFonts w:ascii="Times New Roman" w:hAnsi="Times New Roman" w:cs="Times New Roman"/>
          <w:b/>
          <w:lang w:val="en-GB"/>
        </w:rPr>
      </w:pPr>
      <w:bookmarkStart w:id="76" w:name="_heading=h.xzl3om5l2olo" w:colFirst="0" w:colLast="0"/>
      <w:bookmarkEnd w:id="76"/>
    </w:p>
    <w:p w14:paraId="52A9CC46"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5. Medical Management</w:t>
      </w:r>
    </w:p>
    <w:p w14:paraId="570E85B3" w14:textId="77777777" w:rsidR="009F0BAD" w:rsidRPr="00834113" w:rsidRDefault="009F0BAD" w:rsidP="009F0BAD">
      <w:pPr>
        <w:numPr>
          <w:ilvl w:val="0"/>
          <w:numId w:val="45"/>
        </w:numPr>
        <w:spacing w:line="276" w:lineRule="auto"/>
        <w:rPr>
          <w:rFonts w:ascii="Times New Roman" w:hAnsi="Times New Roman" w:cs="Times New Roman"/>
          <w:lang w:val="en-GB"/>
        </w:rPr>
      </w:pPr>
      <w:r w:rsidRPr="00834113">
        <w:rPr>
          <w:rFonts w:ascii="Times New Roman" w:hAnsi="Times New Roman" w:cs="Times New Roman"/>
          <w:b/>
          <w:lang w:val="en-GB"/>
        </w:rPr>
        <w:t>Consult Your Doctor:</w:t>
      </w:r>
      <w:r w:rsidRPr="00834113">
        <w:rPr>
          <w:rFonts w:ascii="Times New Roman" w:hAnsi="Times New Roman" w:cs="Times New Roman"/>
          <w:lang w:val="en-GB"/>
        </w:rPr>
        <w:t xml:space="preserve"> It's important to work with your healthcare provider to create a personalized plan for managing PCOS. They may suggest medications like hormonal contraceptives, metformin, or other treatments to help regulate your menstrual cycle, reduce symptoms, and manage insulin resistance.</w:t>
      </w:r>
    </w:p>
    <w:p w14:paraId="632C0FEC" w14:textId="77777777" w:rsidR="009F0BAD" w:rsidRPr="00834113" w:rsidRDefault="009F0BAD" w:rsidP="009F0BAD">
      <w:pPr>
        <w:spacing w:line="276" w:lineRule="auto"/>
        <w:rPr>
          <w:rFonts w:ascii="Times New Roman" w:hAnsi="Times New Roman" w:cs="Times New Roman"/>
          <w:lang w:val="en-GB"/>
        </w:rPr>
      </w:pPr>
    </w:p>
    <w:p w14:paraId="2C6BC027" w14:textId="77777777" w:rsidR="009F0BAD" w:rsidRPr="00834113" w:rsidRDefault="009F0BAD" w:rsidP="009F0BAD">
      <w:pPr>
        <w:numPr>
          <w:ilvl w:val="0"/>
          <w:numId w:val="45"/>
        </w:numPr>
        <w:spacing w:line="276" w:lineRule="auto"/>
        <w:rPr>
          <w:rFonts w:ascii="Times New Roman" w:hAnsi="Times New Roman" w:cs="Times New Roman"/>
          <w:lang w:val="en-GB"/>
        </w:rPr>
      </w:pPr>
      <w:r w:rsidRPr="00834113">
        <w:rPr>
          <w:rFonts w:ascii="Times New Roman" w:hAnsi="Times New Roman" w:cs="Times New Roman"/>
          <w:b/>
          <w:lang w:val="en-GB"/>
        </w:rPr>
        <w:t>Regular Check-Ups:</w:t>
      </w:r>
      <w:r w:rsidRPr="00834113">
        <w:rPr>
          <w:rFonts w:ascii="Times New Roman" w:hAnsi="Times New Roman" w:cs="Times New Roman"/>
          <w:lang w:val="en-GB"/>
        </w:rPr>
        <w:t xml:space="preserve"> Keep up with regular appointments to monitor your condition and adjust your treatment plan as needed.</w:t>
      </w:r>
    </w:p>
    <w:p w14:paraId="3CB775D4" w14:textId="77777777" w:rsidR="009F0BAD" w:rsidRPr="00834113" w:rsidRDefault="009F0BAD" w:rsidP="009F0BAD">
      <w:pPr>
        <w:spacing w:line="276" w:lineRule="auto"/>
        <w:rPr>
          <w:rFonts w:ascii="Times New Roman" w:hAnsi="Times New Roman" w:cs="Times New Roman"/>
          <w:b/>
          <w:lang w:val="en-GB"/>
        </w:rPr>
      </w:pPr>
      <w:bookmarkStart w:id="77" w:name="_heading=h.yhucpm1d80g" w:colFirst="0" w:colLast="0"/>
      <w:bookmarkEnd w:id="77"/>
    </w:p>
    <w:p w14:paraId="653021CD"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6. Supplements</w:t>
      </w:r>
    </w:p>
    <w:p w14:paraId="028DA2DF" w14:textId="77777777" w:rsidR="009F0BAD" w:rsidRPr="00834113" w:rsidRDefault="009F0BAD" w:rsidP="009F0BAD">
      <w:pPr>
        <w:numPr>
          <w:ilvl w:val="0"/>
          <w:numId w:val="56"/>
        </w:numPr>
        <w:spacing w:line="276" w:lineRule="auto"/>
        <w:rPr>
          <w:rFonts w:ascii="Times New Roman" w:hAnsi="Times New Roman" w:cs="Times New Roman"/>
          <w:lang w:val="en-GB"/>
        </w:rPr>
      </w:pPr>
      <w:r w:rsidRPr="00834113">
        <w:rPr>
          <w:rFonts w:ascii="Times New Roman" w:hAnsi="Times New Roman" w:cs="Times New Roman"/>
          <w:b/>
          <w:lang w:val="en-GB"/>
        </w:rPr>
        <w:t>Consider Supplements:</w:t>
      </w:r>
      <w:r w:rsidRPr="00834113">
        <w:rPr>
          <w:rFonts w:ascii="Times New Roman" w:hAnsi="Times New Roman" w:cs="Times New Roman"/>
          <w:lang w:val="en-GB"/>
        </w:rPr>
        <w:t xml:space="preserve"> Some supplements, like inositol (especially myo-inositol and D-chiro-inositol), omega-3 fatty acids, and vitamin D, may help manage PCOS symptoms. However, always consult with a healthcare provider before starting any supplements to ensure they are safe and appropriate for you.</w:t>
      </w:r>
    </w:p>
    <w:p w14:paraId="0EADFFFC" w14:textId="77777777" w:rsidR="009F0BAD" w:rsidRPr="00834113" w:rsidRDefault="009F0BAD" w:rsidP="009F0BAD">
      <w:pPr>
        <w:spacing w:line="276" w:lineRule="auto"/>
        <w:rPr>
          <w:rFonts w:ascii="Times New Roman" w:hAnsi="Times New Roman" w:cs="Times New Roman"/>
          <w:b/>
          <w:lang w:val="en-GB"/>
        </w:rPr>
      </w:pPr>
      <w:bookmarkStart w:id="78" w:name="_heading=h.m5z4nrsh3t7e" w:colFirst="0" w:colLast="0"/>
      <w:bookmarkEnd w:id="78"/>
    </w:p>
    <w:p w14:paraId="44421827"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7. Join a Support Group</w:t>
      </w:r>
    </w:p>
    <w:p w14:paraId="36A56417" w14:textId="77777777" w:rsidR="009F0BAD" w:rsidRPr="00834113" w:rsidRDefault="009F0BAD" w:rsidP="009F0BAD">
      <w:pPr>
        <w:numPr>
          <w:ilvl w:val="0"/>
          <w:numId w:val="39"/>
        </w:numPr>
        <w:spacing w:line="276" w:lineRule="auto"/>
        <w:rPr>
          <w:rFonts w:ascii="Times New Roman" w:hAnsi="Times New Roman" w:cs="Times New Roman"/>
          <w:lang w:val="en-GB"/>
        </w:rPr>
      </w:pPr>
      <w:r w:rsidRPr="00834113">
        <w:rPr>
          <w:rFonts w:ascii="Times New Roman" w:hAnsi="Times New Roman" w:cs="Times New Roman"/>
          <w:b/>
          <w:lang w:val="en-GB"/>
        </w:rPr>
        <w:t>Support Networks:</w:t>
      </w:r>
      <w:r w:rsidRPr="00834113">
        <w:rPr>
          <w:rFonts w:ascii="Times New Roman" w:hAnsi="Times New Roman" w:cs="Times New Roman"/>
          <w:lang w:val="en-GB"/>
        </w:rPr>
        <w:t xml:space="preserve"> Connecting with others who have PCOS can provide emotional support and practical advice. Look for local support groups or online communities.</w:t>
      </w:r>
    </w:p>
    <w:p w14:paraId="01FD8A9F" w14:textId="77777777" w:rsidR="009F0BAD" w:rsidRPr="00834113" w:rsidRDefault="009F0BAD" w:rsidP="009F0BAD">
      <w:pPr>
        <w:spacing w:line="276" w:lineRule="auto"/>
        <w:rPr>
          <w:rFonts w:ascii="Times New Roman" w:hAnsi="Times New Roman" w:cs="Times New Roman"/>
          <w:b/>
          <w:lang w:val="en-GB"/>
        </w:rPr>
      </w:pPr>
      <w:bookmarkStart w:id="79" w:name="_heading=h.nzk1v4w0dod1" w:colFirst="0" w:colLast="0"/>
      <w:bookmarkEnd w:id="79"/>
    </w:p>
    <w:p w14:paraId="76BB9514"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8. Stay Hydrated</w:t>
      </w:r>
    </w:p>
    <w:p w14:paraId="15531DA0" w14:textId="77777777" w:rsidR="009F0BAD" w:rsidRPr="00834113" w:rsidRDefault="009F0BAD" w:rsidP="009F0BAD">
      <w:pPr>
        <w:numPr>
          <w:ilvl w:val="0"/>
          <w:numId w:val="34"/>
        </w:numPr>
        <w:spacing w:line="276" w:lineRule="auto"/>
        <w:rPr>
          <w:rFonts w:ascii="Times New Roman" w:hAnsi="Times New Roman" w:cs="Times New Roman"/>
          <w:lang w:val="en-GB"/>
        </w:rPr>
      </w:pPr>
      <w:r w:rsidRPr="00834113">
        <w:rPr>
          <w:rFonts w:ascii="Times New Roman" w:hAnsi="Times New Roman" w:cs="Times New Roman"/>
          <w:b/>
          <w:lang w:val="en-GB"/>
        </w:rPr>
        <w:t>Drink Plenty of Water:</w:t>
      </w:r>
      <w:r w:rsidRPr="00834113">
        <w:rPr>
          <w:rFonts w:ascii="Times New Roman" w:hAnsi="Times New Roman" w:cs="Times New Roman"/>
          <w:lang w:val="en-GB"/>
        </w:rPr>
        <w:t xml:space="preserve"> Staying well-hydrated can help improve energy levels and overall health.</w:t>
      </w:r>
    </w:p>
    <w:p w14:paraId="30A4492F" w14:textId="77777777" w:rsidR="009F0BAD" w:rsidRPr="00834113" w:rsidRDefault="009F0BAD" w:rsidP="009F0BAD">
      <w:pPr>
        <w:spacing w:line="276" w:lineRule="auto"/>
        <w:rPr>
          <w:rFonts w:ascii="Times New Roman" w:hAnsi="Times New Roman" w:cs="Times New Roman"/>
          <w:b/>
          <w:lang w:val="en-GB"/>
        </w:rPr>
      </w:pPr>
      <w:bookmarkStart w:id="80" w:name="_heading=h.mi62jwetfitj" w:colFirst="0" w:colLast="0"/>
      <w:bookmarkEnd w:id="80"/>
    </w:p>
    <w:p w14:paraId="2998638C"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9. Track Your Symptoms</w:t>
      </w:r>
    </w:p>
    <w:p w14:paraId="562FB2AC" w14:textId="77777777" w:rsidR="009F0BAD" w:rsidRPr="00834113" w:rsidRDefault="009F0BAD" w:rsidP="009F0BAD">
      <w:pPr>
        <w:numPr>
          <w:ilvl w:val="0"/>
          <w:numId w:val="27"/>
        </w:numPr>
        <w:spacing w:line="276" w:lineRule="auto"/>
        <w:rPr>
          <w:rFonts w:ascii="Times New Roman" w:hAnsi="Times New Roman" w:cs="Times New Roman"/>
          <w:lang w:val="en-GB"/>
        </w:rPr>
      </w:pPr>
      <w:r w:rsidRPr="00834113">
        <w:rPr>
          <w:rFonts w:ascii="Times New Roman" w:hAnsi="Times New Roman" w:cs="Times New Roman"/>
          <w:b/>
          <w:lang w:val="en-GB"/>
        </w:rPr>
        <w:t>Monitor Your Symptoms:</w:t>
      </w:r>
      <w:r w:rsidRPr="00834113">
        <w:rPr>
          <w:rFonts w:ascii="Times New Roman" w:hAnsi="Times New Roman" w:cs="Times New Roman"/>
          <w:lang w:val="en-GB"/>
        </w:rPr>
        <w:t xml:space="preserve"> Keeping a journal of your symptoms, diet, exercise, and mood can help you identify patterns and triggers, which you can discuss with your healthcare provider.</w:t>
      </w:r>
    </w:p>
    <w:p w14:paraId="7EE64EE4" w14:textId="77777777" w:rsidR="009F0BAD" w:rsidRPr="00834113" w:rsidRDefault="009F0BAD" w:rsidP="009F0BAD">
      <w:pPr>
        <w:spacing w:line="276" w:lineRule="auto"/>
        <w:rPr>
          <w:rFonts w:ascii="Times New Roman" w:hAnsi="Times New Roman" w:cs="Times New Roman"/>
          <w:b/>
          <w:lang w:val="en-GB"/>
        </w:rPr>
      </w:pPr>
      <w:bookmarkStart w:id="81" w:name="_heading=h.jruzftsg5j2c" w:colFirst="0" w:colLast="0"/>
      <w:bookmarkEnd w:id="81"/>
    </w:p>
    <w:p w14:paraId="646D7BEF" w14:textId="77777777" w:rsidR="009F0BAD" w:rsidRPr="00834113" w:rsidRDefault="009F0BAD" w:rsidP="009F0BAD">
      <w:pPr>
        <w:spacing w:line="276" w:lineRule="auto"/>
        <w:rPr>
          <w:rFonts w:ascii="Times New Roman" w:hAnsi="Times New Roman" w:cs="Times New Roman"/>
          <w:b/>
          <w:lang w:val="en-GB"/>
        </w:rPr>
      </w:pPr>
      <w:r w:rsidRPr="00834113">
        <w:rPr>
          <w:rFonts w:ascii="Times New Roman" w:hAnsi="Times New Roman" w:cs="Times New Roman"/>
          <w:b/>
          <w:lang w:val="en-GB"/>
        </w:rPr>
        <w:t>10. Be Kind to Yourself</w:t>
      </w:r>
    </w:p>
    <w:p w14:paraId="57386A72" w14:textId="77777777" w:rsidR="009F0BAD" w:rsidRPr="00834113" w:rsidRDefault="009F0BAD" w:rsidP="009F0BAD">
      <w:pPr>
        <w:numPr>
          <w:ilvl w:val="0"/>
          <w:numId w:val="55"/>
        </w:numPr>
        <w:spacing w:line="276" w:lineRule="auto"/>
        <w:rPr>
          <w:rFonts w:ascii="Times New Roman" w:hAnsi="Times New Roman" w:cs="Times New Roman"/>
          <w:lang w:val="en-GB"/>
        </w:rPr>
      </w:pPr>
      <w:r w:rsidRPr="00834113">
        <w:rPr>
          <w:rFonts w:ascii="Times New Roman" w:hAnsi="Times New Roman" w:cs="Times New Roman"/>
          <w:b/>
          <w:lang w:val="en-GB"/>
        </w:rPr>
        <w:t>Practice Self-Compassion:</w:t>
      </w:r>
      <w:r w:rsidRPr="00834113">
        <w:rPr>
          <w:rFonts w:ascii="Times New Roman" w:hAnsi="Times New Roman" w:cs="Times New Roman"/>
          <w:lang w:val="en-GB"/>
        </w:rPr>
        <w:t xml:space="preserve"> Living with PCOS can be challenging, so it's important to be kind to yourself and recognize that it's okay to have tough days.</w:t>
      </w:r>
    </w:p>
    <w:p w14:paraId="2A588376" w14:textId="77777777" w:rsidR="009F0BAD" w:rsidRPr="00834113" w:rsidRDefault="009F0BAD" w:rsidP="009F0BAD">
      <w:pPr>
        <w:spacing w:line="276" w:lineRule="auto"/>
        <w:rPr>
          <w:rFonts w:ascii="Times New Roman" w:hAnsi="Times New Roman" w:cs="Times New Roman"/>
          <w:lang w:val="en-GB"/>
        </w:rPr>
      </w:pPr>
    </w:p>
    <w:p w14:paraId="20B81CDC" w14:textId="77777777" w:rsidR="009F0BAD" w:rsidRPr="00834113" w:rsidRDefault="009F0BAD" w:rsidP="009F0BAD">
      <w:pPr>
        <w:spacing w:line="276" w:lineRule="auto"/>
        <w:rPr>
          <w:rFonts w:ascii="Times New Roman" w:hAnsi="Times New Roman" w:cs="Times New Roman"/>
          <w:lang w:val="en-GB"/>
        </w:rPr>
      </w:pPr>
      <w:r w:rsidRPr="00834113">
        <w:rPr>
          <w:rFonts w:ascii="Times New Roman" w:hAnsi="Times New Roman" w:cs="Times New Roman"/>
          <w:lang w:val="en-GB"/>
        </w:rPr>
        <w:lastRenderedPageBreak/>
        <w:t>Managing PCOS and its symptoms is a multifaceted approach that involves lifestyle changes, medical management, and emotional support. It might take some time to find what works best for you, so try to be patient and persistent. If you're feeling overwhelmed, consider reaching out to a healthcare professional who specializes in PCOS for more personalized advice.</w:t>
      </w:r>
    </w:p>
    <w:p w14:paraId="5237F957" w14:textId="77777777" w:rsidR="009F0BAD" w:rsidRPr="00834113" w:rsidRDefault="009F0BAD" w:rsidP="009F0BAD">
      <w:pPr>
        <w:spacing w:line="276" w:lineRule="auto"/>
        <w:rPr>
          <w:rFonts w:ascii="Times New Roman" w:hAnsi="Times New Roman" w:cs="Times New Roman"/>
          <w:lang w:val="en-GB"/>
        </w:rPr>
      </w:pPr>
    </w:p>
    <w:p w14:paraId="661438FE" w14:textId="77777777" w:rsidR="009F0BAD" w:rsidRPr="00834113" w:rsidRDefault="009F0BAD" w:rsidP="009F0BAD">
      <w:pPr>
        <w:spacing w:line="276" w:lineRule="auto"/>
        <w:rPr>
          <w:rFonts w:ascii="Times New Roman" w:hAnsi="Times New Roman" w:cs="Times New Roman"/>
          <w:lang w:val="en-GB"/>
        </w:rPr>
      </w:pPr>
    </w:p>
    <w:p w14:paraId="40486A7A" w14:textId="77777777" w:rsidR="009F0BAD" w:rsidRPr="00834113" w:rsidRDefault="009F0BAD" w:rsidP="009F0BAD">
      <w:pPr>
        <w:spacing w:line="276" w:lineRule="auto"/>
        <w:rPr>
          <w:rFonts w:ascii="Times New Roman" w:hAnsi="Times New Roman" w:cs="Times New Roman"/>
          <w:lang w:val="en-GB"/>
        </w:rPr>
      </w:pPr>
    </w:p>
    <w:p w14:paraId="30DB55BF" w14:textId="4012458E" w:rsidR="009F0BAD" w:rsidRPr="00834113" w:rsidRDefault="009F0BAD" w:rsidP="009F0BAD">
      <w:pPr>
        <w:spacing w:line="276" w:lineRule="auto"/>
        <w:rPr>
          <w:rFonts w:ascii="Times New Roman" w:hAnsi="Times New Roman" w:cs="Times New Roman"/>
          <w:b/>
          <w:bCs/>
          <w:lang w:val="en-GB"/>
        </w:rPr>
      </w:pPr>
      <w:r w:rsidRPr="00834113">
        <w:rPr>
          <w:rFonts w:ascii="Times New Roman" w:hAnsi="Times New Roman" w:cs="Times New Roman"/>
          <w:b/>
          <w:bCs/>
          <w:lang w:val="en-GB"/>
        </w:rPr>
        <w:t>Prompt:</w:t>
      </w:r>
    </w:p>
    <w:p w14:paraId="69754252" w14:textId="77777777" w:rsidR="009F0BAD" w:rsidRPr="00834113" w:rsidRDefault="009F0BAD" w:rsidP="009F0BAD">
      <w:pPr>
        <w:spacing w:line="276" w:lineRule="auto"/>
        <w:rPr>
          <w:rFonts w:ascii="Times New Roman" w:hAnsi="Times New Roman" w:cs="Times New Roman"/>
          <w:b/>
          <w:bCs/>
        </w:rPr>
      </w:pPr>
      <w:r w:rsidRPr="00834113">
        <w:rPr>
          <w:rFonts w:ascii="Times New Roman" w:hAnsi="Times New Roman" w:cs="Times New Roman"/>
          <w:b/>
          <w:bCs/>
        </w:rPr>
        <w:t>Given the time that has passed since you gave me this answer, would you give me the same answer today or change anything?</w:t>
      </w:r>
    </w:p>
    <w:p w14:paraId="527E3DFF" w14:textId="77777777" w:rsidR="009F0BAD" w:rsidRPr="00834113" w:rsidRDefault="009F0BAD" w:rsidP="009F0BAD">
      <w:pPr>
        <w:spacing w:line="276" w:lineRule="auto"/>
        <w:rPr>
          <w:rFonts w:ascii="Times New Roman" w:hAnsi="Times New Roman" w:cs="Times New Roman"/>
        </w:rPr>
      </w:pPr>
    </w:p>
    <w:p w14:paraId="501D434A" w14:textId="71451CD3" w:rsidR="009F0BAD" w:rsidRPr="00834113" w:rsidRDefault="009F0BAD" w:rsidP="009F0BAD">
      <w:pPr>
        <w:spacing w:line="276" w:lineRule="auto"/>
        <w:rPr>
          <w:rFonts w:ascii="Times New Roman" w:hAnsi="Times New Roman" w:cs="Times New Roman"/>
        </w:rPr>
      </w:pPr>
      <w:r w:rsidRPr="00834113">
        <w:rPr>
          <w:rFonts w:ascii="Times New Roman" w:hAnsi="Times New Roman" w:cs="Times New Roman"/>
        </w:rPr>
        <w:t xml:space="preserve">ChatGPT answer: </w:t>
      </w:r>
    </w:p>
    <w:p w14:paraId="0DAB5E0E" w14:textId="77777777" w:rsidR="009F0BAD" w:rsidRPr="00834113" w:rsidRDefault="009F0BAD" w:rsidP="009F0BAD">
      <w:pPr>
        <w:spacing w:line="276" w:lineRule="auto"/>
        <w:rPr>
          <w:rFonts w:ascii="Times New Roman" w:hAnsi="Times New Roman" w:cs="Times New Roman"/>
        </w:rPr>
      </w:pPr>
      <w:r w:rsidRPr="00834113">
        <w:rPr>
          <w:rFonts w:ascii="Times New Roman" w:hAnsi="Times New Roman" w:cs="Times New Roman"/>
        </w:rPr>
        <w:t>While the general principles of managing PCOS remain consistent, ongoing research and advances in health and wellness may have refined our understanding of the condition. Let me review my earlier response in light of the latest information and provide any updates or changes that might be relevant:</w:t>
      </w:r>
    </w:p>
    <w:p w14:paraId="0243EF58" w14:textId="77777777" w:rsidR="009F0BAD" w:rsidRPr="00834113" w:rsidRDefault="002D0BB3" w:rsidP="009F0BAD">
      <w:pPr>
        <w:spacing w:line="276" w:lineRule="auto"/>
        <w:rPr>
          <w:rFonts w:ascii="Times New Roman" w:hAnsi="Times New Roman" w:cs="Times New Roman"/>
        </w:rPr>
      </w:pPr>
      <w:r>
        <w:rPr>
          <w:rFonts w:ascii="Times New Roman" w:hAnsi="Times New Roman" w:cs="Times New Roman"/>
          <w:noProof/>
        </w:rPr>
        <w:pict w14:anchorId="424D4600">
          <v:rect id="_x0000_i1028" alt="" style="width:446.8pt;height:.05pt;mso-width-percent:0;mso-height-percent:0;mso-width-percent:0;mso-height-percent:0" o:hrpct="990" o:hralign="center" o:hrstd="t" o:hr="t" fillcolor="#a0a0a0" stroked="f"/>
        </w:pict>
      </w:r>
    </w:p>
    <w:p w14:paraId="0341B58D" w14:textId="77777777" w:rsidR="009F0BAD" w:rsidRPr="00834113" w:rsidRDefault="009F0BAD" w:rsidP="009F0BAD">
      <w:pPr>
        <w:spacing w:line="276" w:lineRule="auto"/>
        <w:rPr>
          <w:rFonts w:ascii="Times New Roman" w:hAnsi="Times New Roman" w:cs="Times New Roman"/>
          <w:b/>
          <w:bCs/>
        </w:rPr>
      </w:pPr>
      <w:r w:rsidRPr="00834113">
        <w:rPr>
          <w:rFonts w:ascii="Times New Roman" w:hAnsi="Times New Roman" w:cs="Times New Roman"/>
          <w:b/>
          <w:bCs/>
        </w:rPr>
        <w:t>Updated Considerations for PCOS Management</w:t>
      </w:r>
    </w:p>
    <w:p w14:paraId="0ADE86A5" w14:textId="77777777" w:rsidR="009F0BAD" w:rsidRPr="00834113" w:rsidRDefault="009F0BAD" w:rsidP="009D6494">
      <w:pPr>
        <w:numPr>
          <w:ilvl w:val="0"/>
          <w:numId w:val="194"/>
        </w:numPr>
        <w:spacing w:line="276" w:lineRule="auto"/>
        <w:rPr>
          <w:rFonts w:ascii="Times New Roman" w:hAnsi="Times New Roman" w:cs="Times New Roman"/>
        </w:rPr>
      </w:pPr>
      <w:r w:rsidRPr="00834113">
        <w:rPr>
          <w:rFonts w:ascii="Times New Roman" w:hAnsi="Times New Roman" w:cs="Times New Roman"/>
          <w:b/>
          <w:bCs/>
        </w:rPr>
        <w:t>Diet and Nutrition</w:t>
      </w:r>
    </w:p>
    <w:p w14:paraId="15E016B2"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Anti-Inflammatory Diet:</w:t>
      </w:r>
      <w:r w:rsidRPr="00834113">
        <w:rPr>
          <w:rFonts w:ascii="Times New Roman" w:hAnsi="Times New Roman" w:cs="Times New Roman"/>
        </w:rPr>
        <w:t xml:space="preserve"> Research increasingly supports the role of anti-inflammatory diets in managing PCOS symptoms. Foods like turmeric, ginger, leafy greens, and berries can help reduce inflammation and may improve fatigue and mood.</w:t>
      </w:r>
    </w:p>
    <w:p w14:paraId="50D363B4" w14:textId="77777777" w:rsidR="009F0BAD" w:rsidRPr="00834113" w:rsidRDefault="009F0BAD" w:rsidP="009F0BAD">
      <w:pPr>
        <w:spacing w:line="276" w:lineRule="auto"/>
        <w:rPr>
          <w:rFonts w:ascii="Times New Roman" w:hAnsi="Times New Roman" w:cs="Times New Roman"/>
        </w:rPr>
      </w:pPr>
    </w:p>
    <w:p w14:paraId="58A4CB25"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Personalized Nutrition:</w:t>
      </w:r>
      <w:r w:rsidRPr="00834113">
        <w:rPr>
          <w:rFonts w:ascii="Times New Roman" w:hAnsi="Times New Roman" w:cs="Times New Roman"/>
        </w:rPr>
        <w:t xml:space="preserve"> Emerging evidence suggests that a personalized dietary approach, based on genetic predisposition or specific metabolic challenges (like insulin resistance or gut health), could be more effective.</w:t>
      </w:r>
    </w:p>
    <w:p w14:paraId="45124181" w14:textId="77777777" w:rsidR="009F0BAD" w:rsidRPr="00834113" w:rsidRDefault="009F0BAD" w:rsidP="009F0BAD">
      <w:pPr>
        <w:spacing w:line="276" w:lineRule="auto"/>
        <w:rPr>
          <w:rFonts w:ascii="Times New Roman" w:hAnsi="Times New Roman" w:cs="Times New Roman"/>
        </w:rPr>
      </w:pPr>
    </w:p>
    <w:p w14:paraId="6867BD64" w14:textId="77777777" w:rsidR="009F0BAD" w:rsidRPr="00834113" w:rsidRDefault="009F0BAD" w:rsidP="009D6494">
      <w:pPr>
        <w:numPr>
          <w:ilvl w:val="0"/>
          <w:numId w:val="194"/>
        </w:numPr>
        <w:spacing w:line="276" w:lineRule="auto"/>
        <w:rPr>
          <w:rFonts w:ascii="Times New Roman" w:hAnsi="Times New Roman" w:cs="Times New Roman"/>
        </w:rPr>
      </w:pPr>
      <w:r w:rsidRPr="00834113">
        <w:rPr>
          <w:rFonts w:ascii="Times New Roman" w:hAnsi="Times New Roman" w:cs="Times New Roman"/>
          <w:b/>
          <w:bCs/>
        </w:rPr>
        <w:t>Exercise</w:t>
      </w:r>
    </w:p>
    <w:p w14:paraId="6ED982C3"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High-Intensity Interval Training (HIIT):</w:t>
      </w:r>
      <w:r w:rsidRPr="00834113">
        <w:rPr>
          <w:rFonts w:ascii="Times New Roman" w:hAnsi="Times New Roman" w:cs="Times New Roman"/>
        </w:rPr>
        <w:t xml:space="preserve"> Newer studies highlight the benefits of HIIT for improving insulin sensitivity and cardiovascular health in women with PCOS. Even short, 20-minute sessions can have a significant impact.</w:t>
      </w:r>
    </w:p>
    <w:p w14:paraId="297A6016" w14:textId="77777777" w:rsidR="009F0BAD" w:rsidRPr="00834113" w:rsidRDefault="009F0BAD" w:rsidP="009F0BAD">
      <w:pPr>
        <w:spacing w:line="276" w:lineRule="auto"/>
        <w:rPr>
          <w:rFonts w:ascii="Times New Roman" w:hAnsi="Times New Roman" w:cs="Times New Roman"/>
        </w:rPr>
      </w:pPr>
    </w:p>
    <w:p w14:paraId="56C4FF63"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Flexibility and Recovery:</w:t>
      </w:r>
      <w:r w:rsidRPr="00834113">
        <w:rPr>
          <w:rFonts w:ascii="Times New Roman" w:hAnsi="Times New Roman" w:cs="Times New Roman"/>
        </w:rPr>
        <w:t xml:space="preserve"> Practices like Pilates and stretching exercises have gained attention for reducing stress and improving body awareness.</w:t>
      </w:r>
    </w:p>
    <w:p w14:paraId="5E86592C" w14:textId="77777777" w:rsidR="009F0BAD" w:rsidRPr="00834113" w:rsidRDefault="009F0BAD" w:rsidP="009F0BAD">
      <w:pPr>
        <w:spacing w:line="276" w:lineRule="auto"/>
        <w:rPr>
          <w:rFonts w:ascii="Times New Roman" w:hAnsi="Times New Roman" w:cs="Times New Roman"/>
        </w:rPr>
      </w:pPr>
    </w:p>
    <w:p w14:paraId="6317CF83" w14:textId="77777777" w:rsidR="009F0BAD" w:rsidRPr="00834113" w:rsidRDefault="009F0BAD" w:rsidP="009D6494">
      <w:pPr>
        <w:numPr>
          <w:ilvl w:val="0"/>
          <w:numId w:val="194"/>
        </w:numPr>
        <w:spacing w:line="276" w:lineRule="auto"/>
        <w:rPr>
          <w:rFonts w:ascii="Times New Roman" w:hAnsi="Times New Roman" w:cs="Times New Roman"/>
        </w:rPr>
      </w:pPr>
      <w:r w:rsidRPr="00834113">
        <w:rPr>
          <w:rFonts w:ascii="Times New Roman" w:hAnsi="Times New Roman" w:cs="Times New Roman"/>
          <w:b/>
          <w:bCs/>
        </w:rPr>
        <w:t>Mental Health and Stress Management</w:t>
      </w:r>
    </w:p>
    <w:p w14:paraId="2380CF53"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Therapeutic Techniques:</w:t>
      </w:r>
      <w:r w:rsidRPr="00834113">
        <w:rPr>
          <w:rFonts w:ascii="Times New Roman" w:hAnsi="Times New Roman" w:cs="Times New Roman"/>
        </w:rPr>
        <w:t xml:space="preserve"> Cognitive-behavioral therapy (CBT) has been increasingly recognized as a powerful tool for managing anxiety and depression in PCOS.</w:t>
      </w:r>
    </w:p>
    <w:p w14:paraId="1F9E6ADC" w14:textId="77777777" w:rsidR="009F0BAD" w:rsidRPr="00834113" w:rsidRDefault="009F0BAD" w:rsidP="009F0BAD">
      <w:pPr>
        <w:spacing w:line="276" w:lineRule="auto"/>
        <w:rPr>
          <w:rFonts w:ascii="Times New Roman" w:hAnsi="Times New Roman" w:cs="Times New Roman"/>
        </w:rPr>
      </w:pPr>
    </w:p>
    <w:p w14:paraId="1B764D3F"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lastRenderedPageBreak/>
        <w:t>Digital Resources:</w:t>
      </w:r>
      <w:r w:rsidRPr="00834113">
        <w:rPr>
          <w:rFonts w:ascii="Times New Roman" w:hAnsi="Times New Roman" w:cs="Times New Roman"/>
        </w:rPr>
        <w:t xml:space="preserve"> Apps and online tools offering mindfulness exercises, guided meditations, or CBT-based support have become more accessible.</w:t>
      </w:r>
    </w:p>
    <w:p w14:paraId="247E1CC4" w14:textId="77777777" w:rsidR="009F0BAD" w:rsidRPr="00834113" w:rsidRDefault="009F0BAD" w:rsidP="009F0BAD">
      <w:pPr>
        <w:spacing w:line="276" w:lineRule="auto"/>
        <w:rPr>
          <w:rFonts w:ascii="Times New Roman" w:hAnsi="Times New Roman" w:cs="Times New Roman"/>
        </w:rPr>
      </w:pPr>
    </w:p>
    <w:p w14:paraId="15224B7F" w14:textId="77777777" w:rsidR="009F0BAD" w:rsidRPr="00834113" w:rsidRDefault="009F0BAD" w:rsidP="009D6494">
      <w:pPr>
        <w:numPr>
          <w:ilvl w:val="0"/>
          <w:numId w:val="194"/>
        </w:numPr>
        <w:spacing w:line="276" w:lineRule="auto"/>
        <w:rPr>
          <w:rFonts w:ascii="Times New Roman" w:hAnsi="Times New Roman" w:cs="Times New Roman"/>
        </w:rPr>
      </w:pPr>
      <w:r w:rsidRPr="00834113">
        <w:rPr>
          <w:rFonts w:ascii="Times New Roman" w:hAnsi="Times New Roman" w:cs="Times New Roman"/>
          <w:b/>
          <w:bCs/>
        </w:rPr>
        <w:t>Supplements and Emerging Treatments</w:t>
      </w:r>
    </w:p>
    <w:p w14:paraId="5FB6F4C4"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Advanced Inositol Formulations:</w:t>
      </w:r>
      <w:r w:rsidRPr="00834113">
        <w:rPr>
          <w:rFonts w:ascii="Times New Roman" w:hAnsi="Times New Roman" w:cs="Times New Roman"/>
        </w:rPr>
        <w:t xml:space="preserve"> Myo-inositol and D-chiro-inositol remain popular, but newer ratios (e.g., a 40:1 ratio) are being studied for optimal benefits.</w:t>
      </w:r>
    </w:p>
    <w:p w14:paraId="08D8F4CC" w14:textId="77777777" w:rsidR="009F0BAD" w:rsidRPr="00834113" w:rsidRDefault="009F0BAD" w:rsidP="009F0BAD">
      <w:pPr>
        <w:spacing w:line="276" w:lineRule="auto"/>
        <w:rPr>
          <w:rFonts w:ascii="Times New Roman" w:hAnsi="Times New Roman" w:cs="Times New Roman"/>
        </w:rPr>
      </w:pPr>
    </w:p>
    <w:p w14:paraId="0633F7AD"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Berberine:</w:t>
      </w:r>
      <w:r w:rsidRPr="00834113">
        <w:rPr>
          <w:rFonts w:ascii="Times New Roman" w:hAnsi="Times New Roman" w:cs="Times New Roman"/>
        </w:rPr>
        <w:t xml:space="preserve"> This supplement is gaining recognition for its potential to improve insulin sensitivity, though professional guidance is essential.</w:t>
      </w:r>
    </w:p>
    <w:p w14:paraId="12B158DB" w14:textId="77777777" w:rsidR="009F0BAD" w:rsidRPr="00834113" w:rsidRDefault="009F0BAD" w:rsidP="009F0BAD">
      <w:pPr>
        <w:spacing w:line="276" w:lineRule="auto"/>
        <w:rPr>
          <w:rFonts w:ascii="Times New Roman" w:hAnsi="Times New Roman" w:cs="Times New Roman"/>
        </w:rPr>
      </w:pPr>
    </w:p>
    <w:p w14:paraId="38AA7518"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Probiotics:</w:t>
      </w:r>
      <w:r w:rsidRPr="00834113">
        <w:rPr>
          <w:rFonts w:ascii="Times New Roman" w:hAnsi="Times New Roman" w:cs="Times New Roman"/>
        </w:rPr>
        <w:t xml:space="preserve"> The gut microbiome's role in PCOS is being explored, and probiotics targeting specific strains may help improve inflammation and hormonal balance.</w:t>
      </w:r>
    </w:p>
    <w:p w14:paraId="7E5AE1A5" w14:textId="77777777" w:rsidR="009F0BAD" w:rsidRPr="00834113" w:rsidRDefault="009F0BAD" w:rsidP="009F0BAD">
      <w:pPr>
        <w:spacing w:line="276" w:lineRule="auto"/>
        <w:rPr>
          <w:rFonts w:ascii="Times New Roman" w:hAnsi="Times New Roman" w:cs="Times New Roman"/>
        </w:rPr>
      </w:pPr>
    </w:p>
    <w:p w14:paraId="7F8F8587" w14:textId="77777777" w:rsidR="009F0BAD" w:rsidRPr="00834113" w:rsidRDefault="009F0BAD" w:rsidP="009D6494">
      <w:pPr>
        <w:numPr>
          <w:ilvl w:val="0"/>
          <w:numId w:val="194"/>
        </w:numPr>
        <w:spacing w:line="276" w:lineRule="auto"/>
        <w:rPr>
          <w:rFonts w:ascii="Times New Roman" w:hAnsi="Times New Roman" w:cs="Times New Roman"/>
        </w:rPr>
      </w:pPr>
      <w:r w:rsidRPr="00834113">
        <w:rPr>
          <w:rFonts w:ascii="Times New Roman" w:hAnsi="Times New Roman" w:cs="Times New Roman"/>
          <w:b/>
          <w:bCs/>
        </w:rPr>
        <w:t>Technology and Tools</w:t>
      </w:r>
    </w:p>
    <w:p w14:paraId="40027F5C"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Wearable Devices:</w:t>
      </w:r>
      <w:r w:rsidRPr="00834113">
        <w:rPr>
          <w:rFonts w:ascii="Times New Roman" w:hAnsi="Times New Roman" w:cs="Times New Roman"/>
        </w:rPr>
        <w:t xml:space="preserve"> Advances in fitness trackers and smartwatches now allow more precise monitoring of sleep, stress, and physical activity, which can help personalize your approach to managing PCOS.</w:t>
      </w:r>
    </w:p>
    <w:p w14:paraId="3ADCB4E1" w14:textId="77777777" w:rsidR="009F0BAD" w:rsidRPr="00834113" w:rsidRDefault="009F0BAD" w:rsidP="009F0BAD">
      <w:pPr>
        <w:spacing w:line="276" w:lineRule="auto"/>
        <w:rPr>
          <w:rFonts w:ascii="Times New Roman" w:hAnsi="Times New Roman" w:cs="Times New Roman"/>
        </w:rPr>
      </w:pPr>
    </w:p>
    <w:p w14:paraId="4013E804"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PCOS Apps:</w:t>
      </w:r>
      <w:r w:rsidRPr="00834113">
        <w:rPr>
          <w:rFonts w:ascii="Times New Roman" w:hAnsi="Times New Roman" w:cs="Times New Roman"/>
        </w:rPr>
        <w:t xml:space="preserve"> New apps offer tailored guidance, symptom tracking, and meal planning specifically for women with PCOS.</w:t>
      </w:r>
    </w:p>
    <w:p w14:paraId="56B8B7D8" w14:textId="77777777" w:rsidR="009F0BAD" w:rsidRPr="00834113" w:rsidRDefault="009F0BAD" w:rsidP="009F0BAD">
      <w:pPr>
        <w:spacing w:line="276" w:lineRule="auto"/>
        <w:rPr>
          <w:rFonts w:ascii="Times New Roman" w:hAnsi="Times New Roman" w:cs="Times New Roman"/>
        </w:rPr>
      </w:pPr>
    </w:p>
    <w:p w14:paraId="0771C3DF" w14:textId="77777777" w:rsidR="009F0BAD" w:rsidRPr="00834113" w:rsidRDefault="009F0BAD" w:rsidP="009D6494">
      <w:pPr>
        <w:numPr>
          <w:ilvl w:val="0"/>
          <w:numId w:val="194"/>
        </w:numPr>
        <w:spacing w:line="276" w:lineRule="auto"/>
        <w:rPr>
          <w:rFonts w:ascii="Times New Roman" w:hAnsi="Times New Roman" w:cs="Times New Roman"/>
        </w:rPr>
      </w:pPr>
      <w:r w:rsidRPr="00834113">
        <w:rPr>
          <w:rFonts w:ascii="Times New Roman" w:hAnsi="Times New Roman" w:cs="Times New Roman"/>
          <w:b/>
          <w:bCs/>
        </w:rPr>
        <w:t>Medical and Research Updates</w:t>
      </w:r>
    </w:p>
    <w:p w14:paraId="3273F2CB"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Androgen Blockers:</w:t>
      </w:r>
      <w:r w:rsidRPr="00834113">
        <w:rPr>
          <w:rFonts w:ascii="Times New Roman" w:hAnsi="Times New Roman" w:cs="Times New Roman"/>
        </w:rPr>
        <w:t xml:space="preserve"> If excess androgens are a concern (e.g., acne, hirsutism), newer medications or combinations might be available.</w:t>
      </w:r>
    </w:p>
    <w:p w14:paraId="253612BD"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Continuous Glucose Monitoring (CGM):</w:t>
      </w:r>
      <w:r w:rsidRPr="00834113">
        <w:rPr>
          <w:rFonts w:ascii="Times New Roman" w:hAnsi="Times New Roman" w:cs="Times New Roman"/>
        </w:rPr>
        <w:t xml:space="preserve"> If insulin resistance is a major issue, CGMs are becoming more common and may help you understand blood sugar fluctuations in real time.</w:t>
      </w:r>
    </w:p>
    <w:p w14:paraId="2679B0F5" w14:textId="77777777" w:rsidR="009F0BAD" w:rsidRPr="00834113" w:rsidRDefault="009F0BAD" w:rsidP="009F0BAD">
      <w:pPr>
        <w:spacing w:line="276" w:lineRule="auto"/>
        <w:rPr>
          <w:rFonts w:ascii="Times New Roman" w:hAnsi="Times New Roman" w:cs="Times New Roman"/>
        </w:rPr>
      </w:pPr>
    </w:p>
    <w:p w14:paraId="258667BE" w14:textId="77777777" w:rsidR="009F0BAD" w:rsidRPr="00834113" w:rsidRDefault="009F0BAD" w:rsidP="009D6494">
      <w:pPr>
        <w:numPr>
          <w:ilvl w:val="0"/>
          <w:numId w:val="194"/>
        </w:numPr>
        <w:spacing w:line="276" w:lineRule="auto"/>
        <w:rPr>
          <w:rFonts w:ascii="Times New Roman" w:hAnsi="Times New Roman" w:cs="Times New Roman"/>
        </w:rPr>
      </w:pPr>
      <w:r w:rsidRPr="00834113">
        <w:rPr>
          <w:rFonts w:ascii="Times New Roman" w:hAnsi="Times New Roman" w:cs="Times New Roman"/>
          <w:b/>
          <w:bCs/>
        </w:rPr>
        <w:t>Lifestyle Adjustments</w:t>
      </w:r>
    </w:p>
    <w:p w14:paraId="3046BB77"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Cold Exposure Therapy:</w:t>
      </w:r>
      <w:r w:rsidRPr="00834113">
        <w:rPr>
          <w:rFonts w:ascii="Times New Roman" w:hAnsi="Times New Roman" w:cs="Times New Roman"/>
        </w:rPr>
        <w:t xml:space="preserve"> Early evidence suggests cold exposure (like cold showers or ice baths) may help improve mitochondrial function and fatigue.</w:t>
      </w:r>
    </w:p>
    <w:p w14:paraId="24929D19" w14:textId="77777777" w:rsidR="009F0BAD" w:rsidRPr="00834113" w:rsidRDefault="009F0BAD" w:rsidP="009F0BAD">
      <w:pPr>
        <w:spacing w:line="276" w:lineRule="auto"/>
        <w:rPr>
          <w:rFonts w:ascii="Times New Roman" w:hAnsi="Times New Roman" w:cs="Times New Roman"/>
        </w:rPr>
      </w:pPr>
    </w:p>
    <w:p w14:paraId="27A18BE5"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b/>
          <w:bCs/>
        </w:rPr>
        <w:t>Light Exposure:</w:t>
      </w:r>
      <w:r w:rsidRPr="00834113">
        <w:rPr>
          <w:rFonts w:ascii="Times New Roman" w:hAnsi="Times New Roman" w:cs="Times New Roman"/>
        </w:rPr>
        <w:t xml:space="preserve"> Morning sunlight exposure and limiting evening blue light can enhance circadian rhythms, improving sleep and reducing fatigue.</w:t>
      </w:r>
    </w:p>
    <w:p w14:paraId="7B80926D" w14:textId="77777777" w:rsidR="009F0BAD" w:rsidRPr="00834113" w:rsidRDefault="009F0BAD" w:rsidP="009F0BAD">
      <w:pPr>
        <w:spacing w:line="276" w:lineRule="auto"/>
        <w:rPr>
          <w:rFonts w:ascii="Times New Roman" w:hAnsi="Times New Roman" w:cs="Times New Roman"/>
        </w:rPr>
      </w:pPr>
    </w:p>
    <w:p w14:paraId="0E7E4F52" w14:textId="77777777" w:rsidR="009F0BAD" w:rsidRPr="00834113" w:rsidRDefault="009F0BAD" w:rsidP="009D6494">
      <w:pPr>
        <w:numPr>
          <w:ilvl w:val="0"/>
          <w:numId w:val="194"/>
        </w:numPr>
        <w:spacing w:line="276" w:lineRule="auto"/>
        <w:rPr>
          <w:rFonts w:ascii="Times New Roman" w:hAnsi="Times New Roman" w:cs="Times New Roman"/>
        </w:rPr>
      </w:pPr>
      <w:r w:rsidRPr="00834113">
        <w:rPr>
          <w:rFonts w:ascii="Times New Roman" w:hAnsi="Times New Roman" w:cs="Times New Roman"/>
          <w:b/>
          <w:bCs/>
        </w:rPr>
        <w:t>Community and Advocacy</w:t>
      </w:r>
    </w:p>
    <w:p w14:paraId="1EB5A9AC" w14:textId="77777777" w:rsidR="009F0BAD" w:rsidRPr="00834113" w:rsidRDefault="009F0BAD" w:rsidP="009D6494">
      <w:pPr>
        <w:numPr>
          <w:ilvl w:val="1"/>
          <w:numId w:val="194"/>
        </w:numPr>
        <w:spacing w:line="276" w:lineRule="auto"/>
        <w:rPr>
          <w:rFonts w:ascii="Times New Roman" w:hAnsi="Times New Roman" w:cs="Times New Roman"/>
        </w:rPr>
      </w:pPr>
      <w:r w:rsidRPr="00834113">
        <w:rPr>
          <w:rFonts w:ascii="Times New Roman" w:hAnsi="Times New Roman" w:cs="Times New Roman"/>
        </w:rPr>
        <w:t>The PCOS community has grown, with more virtual support groups, advocacy efforts, and awareness campaigns.</w:t>
      </w:r>
    </w:p>
    <w:p w14:paraId="3A3AFDC2" w14:textId="77777777" w:rsidR="009F0BAD" w:rsidRPr="00834113" w:rsidRDefault="002D0BB3" w:rsidP="009F0BAD">
      <w:pPr>
        <w:spacing w:line="276" w:lineRule="auto"/>
        <w:rPr>
          <w:rFonts w:ascii="Times New Roman" w:hAnsi="Times New Roman" w:cs="Times New Roman"/>
        </w:rPr>
      </w:pPr>
      <w:r>
        <w:rPr>
          <w:rFonts w:ascii="Times New Roman" w:hAnsi="Times New Roman" w:cs="Times New Roman"/>
          <w:noProof/>
        </w:rPr>
        <w:pict w14:anchorId="25335DBA">
          <v:rect id="_x0000_i1027" alt="" style="width:446.8pt;height:.05pt;mso-width-percent:0;mso-height-percent:0;mso-width-percent:0;mso-height-percent:0" o:hrpct="990" o:hralign="center" o:hrstd="t" o:hr="t" fillcolor="#a0a0a0" stroked="f"/>
        </w:pict>
      </w:r>
    </w:p>
    <w:p w14:paraId="17DC5DF8" w14:textId="77777777" w:rsidR="009F0BAD" w:rsidRPr="00834113" w:rsidRDefault="009F0BAD" w:rsidP="009F0BAD">
      <w:pPr>
        <w:spacing w:line="276" w:lineRule="auto"/>
        <w:rPr>
          <w:rFonts w:ascii="Times New Roman" w:hAnsi="Times New Roman" w:cs="Times New Roman"/>
          <w:b/>
          <w:bCs/>
        </w:rPr>
      </w:pPr>
    </w:p>
    <w:p w14:paraId="335179FD" w14:textId="77777777" w:rsidR="009F0BAD" w:rsidRPr="00834113" w:rsidRDefault="009F0BAD" w:rsidP="009F0BAD">
      <w:pPr>
        <w:spacing w:line="276" w:lineRule="auto"/>
        <w:rPr>
          <w:rFonts w:ascii="Times New Roman" w:hAnsi="Times New Roman" w:cs="Times New Roman"/>
          <w:b/>
          <w:bCs/>
        </w:rPr>
      </w:pPr>
    </w:p>
    <w:p w14:paraId="0425BFE4" w14:textId="7C0DAA76" w:rsidR="009F0BAD" w:rsidRPr="00834113" w:rsidRDefault="009F0BAD" w:rsidP="009F0BAD">
      <w:pPr>
        <w:spacing w:line="276" w:lineRule="auto"/>
        <w:rPr>
          <w:rFonts w:ascii="Times New Roman" w:hAnsi="Times New Roman" w:cs="Times New Roman"/>
          <w:b/>
          <w:bCs/>
        </w:rPr>
      </w:pPr>
      <w:r w:rsidRPr="00834113">
        <w:rPr>
          <w:rFonts w:ascii="Times New Roman" w:hAnsi="Times New Roman" w:cs="Times New Roman"/>
          <w:b/>
          <w:bCs/>
        </w:rPr>
        <w:lastRenderedPageBreak/>
        <w:t>Final Thoughts</w:t>
      </w:r>
    </w:p>
    <w:p w14:paraId="373F3B16" w14:textId="77777777" w:rsidR="009F0BAD" w:rsidRPr="00834113" w:rsidRDefault="009F0BAD" w:rsidP="009F0BAD">
      <w:pPr>
        <w:spacing w:line="276" w:lineRule="auto"/>
        <w:rPr>
          <w:rFonts w:ascii="Times New Roman" w:hAnsi="Times New Roman" w:cs="Times New Roman"/>
        </w:rPr>
      </w:pPr>
      <w:r w:rsidRPr="00834113">
        <w:rPr>
          <w:rFonts w:ascii="Times New Roman" w:hAnsi="Times New Roman" w:cs="Times New Roman"/>
        </w:rPr>
        <w:t>The original advice I provided still holds up well, but these updates reflect new research and tools that might make managing PCOS more effective. If you're curious about any of these newer approaches, I’d recommend discussing them with your healthcare provider to determine what fits best with your unique situation. Let me know if you'd like deeper insights into any of these points!</w:t>
      </w:r>
    </w:p>
    <w:p w14:paraId="0FCA89BF" w14:textId="77777777" w:rsidR="009F0BAD" w:rsidRPr="00834113" w:rsidRDefault="009F0BAD" w:rsidP="009F0BAD">
      <w:pPr>
        <w:spacing w:line="276" w:lineRule="auto"/>
        <w:rPr>
          <w:rFonts w:ascii="Times New Roman" w:hAnsi="Times New Roman" w:cs="Times New Roman"/>
        </w:rPr>
      </w:pPr>
    </w:p>
    <w:p w14:paraId="4306BCDA" w14:textId="77777777" w:rsidR="009F0BAD" w:rsidRPr="00834113" w:rsidRDefault="009F0BAD" w:rsidP="009F0BAD">
      <w:pPr>
        <w:spacing w:line="276" w:lineRule="auto"/>
        <w:rPr>
          <w:rFonts w:ascii="Times New Roman" w:hAnsi="Times New Roman" w:cs="Times New Roman"/>
        </w:rPr>
      </w:pPr>
    </w:p>
    <w:p w14:paraId="7487D9A6" w14:textId="77777777" w:rsidR="009F0BAD" w:rsidRPr="00834113" w:rsidRDefault="009F0BAD" w:rsidP="009F0BAD">
      <w:pPr>
        <w:spacing w:line="276" w:lineRule="auto"/>
        <w:rPr>
          <w:rFonts w:ascii="Times New Roman" w:hAnsi="Times New Roman" w:cs="Times New Roman"/>
        </w:rPr>
      </w:pPr>
    </w:p>
    <w:p w14:paraId="1AB5A912" w14:textId="3E6EE411" w:rsidR="009F0BAD" w:rsidRPr="00834113" w:rsidRDefault="009F0BAD" w:rsidP="009F0BAD">
      <w:pPr>
        <w:spacing w:line="276" w:lineRule="auto"/>
        <w:rPr>
          <w:rFonts w:ascii="Times New Roman" w:hAnsi="Times New Roman" w:cs="Times New Roman"/>
          <w:b/>
          <w:bCs/>
        </w:rPr>
      </w:pPr>
      <w:r w:rsidRPr="00834113">
        <w:rPr>
          <w:rFonts w:ascii="Times New Roman" w:hAnsi="Times New Roman" w:cs="Times New Roman"/>
          <w:b/>
          <w:bCs/>
        </w:rPr>
        <w:t xml:space="preserve">Prompt: </w:t>
      </w:r>
    </w:p>
    <w:p w14:paraId="4623E371" w14:textId="77777777" w:rsidR="009F0BAD" w:rsidRPr="00834113" w:rsidRDefault="009F0BAD" w:rsidP="009F0BAD">
      <w:pPr>
        <w:spacing w:line="276" w:lineRule="auto"/>
        <w:rPr>
          <w:rFonts w:ascii="Times New Roman" w:hAnsi="Times New Roman" w:cs="Times New Roman"/>
          <w:b/>
          <w:bCs/>
        </w:rPr>
      </w:pPr>
      <w:r w:rsidRPr="00834113">
        <w:rPr>
          <w:rFonts w:ascii="Times New Roman" w:hAnsi="Times New Roman" w:cs="Times New Roman"/>
          <w:b/>
          <w:bCs/>
        </w:rPr>
        <w:t>Thank you. These answers are a bit too long. Can you please simplify them?</w:t>
      </w:r>
    </w:p>
    <w:p w14:paraId="69D93FF6" w14:textId="77777777" w:rsidR="009F0BAD" w:rsidRPr="00834113" w:rsidRDefault="009F0BAD" w:rsidP="009F0BAD">
      <w:pPr>
        <w:spacing w:line="276" w:lineRule="auto"/>
        <w:rPr>
          <w:rFonts w:ascii="Times New Roman" w:hAnsi="Times New Roman" w:cs="Times New Roman"/>
        </w:rPr>
      </w:pPr>
    </w:p>
    <w:p w14:paraId="4E77BF5F" w14:textId="002F83B9" w:rsidR="009F0BAD" w:rsidRPr="00834113" w:rsidRDefault="009F0BAD" w:rsidP="009F0BAD">
      <w:pPr>
        <w:spacing w:line="276" w:lineRule="auto"/>
        <w:rPr>
          <w:rFonts w:ascii="Times New Roman" w:hAnsi="Times New Roman" w:cs="Times New Roman"/>
        </w:rPr>
      </w:pPr>
      <w:r w:rsidRPr="00834113">
        <w:rPr>
          <w:rFonts w:ascii="Times New Roman" w:hAnsi="Times New Roman" w:cs="Times New Roman"/>
        </w:rPr>
        <w:t>ChatGPT answer:</w:t>
      </w:r>
    </w:p>
    <w:p w14:paraId="62F574C7" w14:textId="77777777" w:rsidR="009F0BAD" w:rsidRPr="00834113" w:rsidRDefault="009F0BAD" w:rsidP="009F0BAD">
      <w:pPr>
        <w:spacing w:line="276" w:lineRule="auto"/>
        <w:rPr>
          <w:rFonts w:ascii="Times New Roman" w:hAnsi="Times New Roman" w:cs="Times New Roman"/>
        </w:rPr>
      </w:pPr>
      <w:r w:rsidRPr="00834113">
        <w:rPr>
          <w:rFonts w:ascii="Times New Roman" w:hAnsi="Times New Roman" w:cs="Times New Roman"/>
        </w:rPr>
        <w:t>Certainly! Here's a simplified version of the updated advice:</w:t>
      </w:r>
    </w:p>
    <w:p w14:paraId="7D8DEB41" w14:textId="77777777" w:rsidR="009F0BAD" w:rsidRPr="00834113" w:rsidRDefault="002D0BB3" w:rsidP="009F0BAD">
      <w:pPr>
        <w:spacing w:line="276" w:lineRule="auto"/>
        <w:rPr>
          <w:rFonts w:ascii="Times New Roman" w:hAnsi="Times New Roman" w:cs="Times New Roman"/>
        </w:rPr>
      </w:pPr>
      <w:r>
        <w:rPr>
          <w:rFonts w:ascii="Times New Roman" w:hAnsi="Times New Roman" w:cs="Times New Roman"/>
          <w:noProof/>
        </w:rPr>
        <w:pict w14:anchorId="639E5D43">
          <v:rect id="_x0000_i1026" alt="" style="width:446.8pt;height:.05pt;mso-width-percent:0;mso-height-percent:0;mso-width-percent:0;mso-height-percent:0" o:hrpct="990" o:hralign="center" o:hrstd="t" o:hr="t" fillcolor="#a0a0a0" stroked="f"/>
        </w:pict>
      </w:r>
    </w:p>
    <w:p w14:paraId="48870B35" w14:textId="77777777" w:rsidR="009F0BAD" w:rsidRPr="00834113" w:rsidRDefault="009F0BAD" w:rsidP="009F0BAD">
      <w:pPr>
        <w:spacing w:line="276" w:lineRule="auto"/>
        <w:rPr>
          <w:rFonts w:ascii="Times New Roman" w:hAnsi="Times New Roman" w:cs="Times New Roman"/>
          <w:b/>
          <w:bCs/>
        </w:rPr>
      </w:pPr>
      <w:r w:rsidRPr="00834113">
        <w:rPr>
          <w:rFonts w:ascii="Times New Roman" w:hAnsi="Times New Roman" w:cs="Times New Roman"/>
          <w:b/>
          <w:bCs/>
        </w:rPr>
        <w:t>Simplified Advice for Managing PCOS</w:t>
      </w:r>
    </w:p>
    <w:p w14:paraId="7FC5CDFC" w14:textId="77777777" w:rsidR="009F0BAD" w:rsidRPr="00834113" w:rsidRDefault="009F0BAD" w:rsidP="009D6494">
      <w:pPr>
        <w:numPr>
          <w:ilvl w:val="0"/>
          <w:numId w:val="195"/>
        </w:numPr>
        <w:spacing w:line="276" w:lineRule="auto"/>
        <w:rPr>
          <w:rFonts w:ascii="Times New Roman" w:hAnsi="Times New Roman" w:cs="Times New Roman"/>
        </w:rPr>
      </w:pPr>
      <w:r w:rsidRPr="00834113">
        <w:rPr>
          <w:rFonts w:ascii="Times New Roman" w:hAnsi="Times New Roman" w:cs="Times New Roman"/>
          <w:b/>
          <w:bCs/>
        </w:rPr>
        <w:t>Diet</w:t>
      </w:r>
    </w:p>
    <w:p w14:paraId="627C45AA"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Focus on whole, unprocessed foods and an anti-inflammatory diet (e.g., leafy greens, berries, turmeric).</w:t>
      </w:r>
    </w:p>
    <w:p w14:paraId="54897408"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Avoid refined carbs and sugars to stabilize blood sugar.</w:t>
      </w:r>
    </w:p>
    <w:p w14:paraId="2D421153" w14:textId="77777777" w:rsidR="009F0BAD" w:rsidRPr="00834113" w:rsidRDefault="009F0BAD" w:rsidP="009F0BAD">
      <w:pPr>
        <w:spacing w:line="276" w:lineRule="auto"/>
        <w:ind w:left="1440"/>
        <w:rPr>
          <w:rFonts w:ascii="Times New Roman" w:hAnsi="Times New Roman" w:cs="Times New Roman"/>
        </w:rPr>
      </w:pPr>
    </w:p>
    <w:p w14:paraId="3835389D" w14:textId="77777777" w:rsidR="009F0BAD" w:rsidRPr="00834113" w:rsidRDefault="009F0BAD" w:rsidP="009D6494">
      <w:pPr>
        <w:numPr>
          <w:ilvl w:val="0"/>
          <w:numId w:val="195"/>
        </w:numPr>
        <w:spacing w:line="276" w:lineRule="auto"/>
        <w:rPr>
          <w:rFonts w:ascii="Times New Roman" w:hAnsi="Times New Roman" w:cs="Times New Roman"/>
        </w:rPr>
      </w:pPr>
      <w:r w:rsidRPr="00834113">
        <w:rPr>
          <w:rFonts w:ascii="Times New Roman" w:hAnsi="Times New Roman" w:cs="Times New Roman"/>
          <w:b/>
          <w:bCs/>
        </w:rPr>
        <w:t>Exercise</w:t>
      </w:r>
    </w:p>
    <w:p w14:paraId="6CC9B37A"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Try short workouts like HIIT or walking, and include strength training.</w:t>
      </w:r>
    </w:p>
    <w:p w14:paraId="10F7445D"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Yoga and stretching can help with stress.</w:t>
      </w:r>
    </w:p>
    <w:p w14:paraId="2DED7643" w14:textId="77777777" w:rsidR="009F0BAD" w:rsidRPr="00834113" w:rsidRDefault="009F0BAD" w:rsidP="009F0BAD">
      <w:pPr>
        <w:spacing w:line="276" w:lineRule="auto"/>
        <w:ind w:left="1440"/>
        <w:rPr>
          <w:rFonts w:ascii="Times New Roman" w:hAnsi="Times New Roman" w:cs="Times New Roman"/>
        </w:rPr>
      </w:pPr>
    </w:p>
    <w:p w14:paraId="79064C9E" w14:textId="77777777" w:rsidR="009F0BAD" w:rsidRPr="00834113" w:rsidRDefault="009F0BAD" w:rsidP="009D6494">
      <w:pPr>
        <w:numPr>
          <w:ilvl w:val="0"/>
          <w:numId w:val="195"/>
        </w:numPr>
        <w:spacing w:line="276" w:lineRule="auto"/>
        <w:rPr>
          <w:rFonts w:ascii="Times New Roman" w:hAnsi="Times New Roman" w:cs="Times New Roman"/>
        </w:rPr>
      </w:pPr>
      <w:r w:rsidRPr="00834113">
        <w:rPr>
          <w:rFonts w:ascii="Times New Roman" w:hAnsi="Times New Roman" w:cs="Times New Roman"/>
          <w:b/>
          <w:bCs/>
        </w:rPr>
        <w:t>Mental Health</w:t>
      </w:r>
    </w:p>
    <w:p w14:paraId="01B64961"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Practice mindfulness or meditation to reduce anxiety.</w:t>
      </w:r>
    </w:p>
    <w:p w14:paraId="4929CB01"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Therapy, like CBT, and support apps can help manage mood.</w:t>
      </w:r>
    </w:p>
    <w:p w14:paraId="42676966" w14:textId="77777777" w:rsidR="009F0BAD" w:rsidRPr="00834113" w:rsidRDefault="009F0BAD" w:rsidP="009F0BAD">
      <w:pPr>
        <w:spacing w:line="276" w:lineRule="auto"/>
        <w:ind w:left="1440"/>
        <w:rPr>
          <w:rFonts w:ascii="Times New Roman" w:hAnsi="Times New Roman" w:cs="Times New Roman"/>
        </w:rPr>
      </w:pPr>
    </w:p>
    <w:p w14:paraId="635DCB1E" w14:textId="77777777" w:rsidR="009F0BAD" w:rsidRPr="00834113" w:rsidRDefault="009F0BAD" w:rsidP="009D6494">
      <w:pPr>
        <w:numPr>
          <w:ilvl w:val="0"/>
          <w:numId w:val="195"/>
        </w:numPr>
        <w:spacing w:line="276" w:lineRule="auto"/>
        <w:rPr>
          <w:rFonts w:ascii="Times New Roman" w:hAnsi="Times New Roman" w:cs="Times New Roman"/>
        </w:rPr>
      </w:pPr>
      <w:r w:rsidRPr="00834113">
        <w:rPr>
          <w:rFonts w:ascii="Times New Roman" w:hAnsi="Times New Roman" w:cs="Times New Roman"/>
          <w:b/>
          <w:bCs/>
        </w:rPr>
        <w:t>Supplements</w:t>
      </w:r>
    </w:p>
    <w:p w14:paraId="20462201"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Inositol (40:1 ratio) and berberine may improve insulin sensitivity—check with your doctor.</w:t>
      </w:r>
    </w:p>
    <w:p w14:paraId="3D934D9D"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Probiotics could help balance hormones and reduce inflammation.</w:t>
      </w:r>
    </w:p>
    <w:p w14:paraId="753DE172" w14:textId="77777777" w:rsidR="009F0BAD" w:rsidRPr="00834113" w:rsidRDefault="009F0BAD" w:rsidP="009F0BAD">
      <w:pPr>
        <w:spacing w:line="276" w:lineRule="auto"/>
        <w:ind w:left="1440"/>
        <w:rPr>
          <w:rFonts w:ascii="Times New Roman" w:hAnsi="Times New Roman" w:cs="Times New Roman"/>
        </w:rPr>
      </w:pPr>
    </w:p>
    <w:p w14:paraId="5715644A" w14:textId="77777777" w:rsidR="009F0BAD" w:rsidRPr="00834113" w:rsidRDefault="009F0BAD" w:rsidP="009D6494">
      <w:pPr>
        <w:numPr>
          <w:ilvl w:val="0"/>
          <w:numId w:val="195"/>
        </w:numPr>
        <w:spacing w:line="276" w:lineRule="auto"/>
        <w:rPr>
          <w:rFonts w:ascii="Times New Roman" w:hAnsi="Times New Roman" w:cs="Times New Roman"/>
        </w:rPr>
      </w:pPr>
      <w:r w:rsidRPr="00834113">
        <w:rPr>
          <w:rFonts w:ascii="Times New Roman" w:hAnsi="Times New Roman" w:cs="Times New Roman"/>
          <w:b/>
          <w:bCs/>
        </w:rPr>
        <w:t>Sleep</w:t>
      </w:r>
    </w:p>
    <w:p w14:paraId="6AB54611"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Get 7–9 hours of consistent sleep; avoid screens before bed.</w:t>
      </w:r>
    </w:p>
    <w:p w14:paraId="474DFC8D"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Morning sunlight exposure helps regulate your body clock.</w:t>
      </w:r>
    </w:p>
    <w:p w14:paraId="06059E9E" w14:textId="77777777" w:rsidR="009F0BAD" w:rsidRPr="00834113" w:rsidRDefault="009F0BAD" w:rsidP="009F0BAD">
      <w:pPr>
        <w:spacing w:line="276" w:lineRule="auto"/>
        <w:ind w:left="1440"/>
        <w:rPr>
          <w:rFonts w:ascii="Times New Roman" w:hAnsi="Times New Roman" w:cs="Times New Roman"/>
        </w:rPr>
      </w:pPr>
    </w:p>
    <w:p w14:paraId="15DE892A" w14:textId="77777777" w:rsidR="009F0BAD" w:rsidRPr="00834113" w:rsidRDefault="009F0BAD" w:rsidP="009D6494">
      <w:pPr>
        <w:numPr>
          <w:ilvl w:val="0"/>
          <w:numId w:val="195"/>
        </w:numPr>
        <w:spacing w:line="276" w:lineRule="auto"/>
        <w:rPr>
          <w:rFonts w:ascii="Times New Roman" w:hAnsi="Times New Roman" w:cs="Times New Roman"/>
        </w:rPr>
      </w:pPr>
      <w:r w:rsidRPr="00834113">
        <w:rPr>
          <w:rFonts w:ascii="Times New Roman" w:hAnsi="Times New Roman" w:cs="Times New Roman"/>
          <w:b/>
          <w:bCs/>
        </w:rPr>
        <w:t>Track Progress</w:t>
      </w:r>
    </w:p>
    <w:p w14:paraId="1540BEDE"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Use apps or wearable devices to monitor symptoms, activity, and sleep.</w:t>
      </w:r>
    </w:p>
    <w:p w14:paraId="1FB730EB" w14:textId="77777777" w:rsidR="009F0BAD" w:rsidRPr="00834113" w:rsidRDefault="009F0BAD" w:rsidP="009F0BAD">
      <w:pPr>
        <w:spacing w:line="276" w:lineRule="auto"/>
        <w:ind w:left="1440"/>
        <w:rPr>
          <w:rFonts w:ascii="Times New Roman" w:hAnsi="Times New Roman" w:cs="Times New Roman"/>
        </w:rPr>
      </w:pPr>
    </w:p>
    <w:p w14:paraId="6FE6FD5F" w14:textId="77777777" w:rsidR="009F0BAD" w:rsidRPr="00834113" w:rsidRDefault="009F0BAD" w:rsidP="009D6494">
      <w:pPr>
        <w:numPr>
          <w:ilvl w:val="0"/>
          <w:numId w:val="195"/>
        </w:numPr>
        <w:spacing w:line="276" w:lineRule="auto"/>
        <w:rPr>
          <w:rFonts w:ascii="Times New Roman" w:hAnsi="Times New Roman" w:cs="Times New Roman"/>
        </w:rPr>
      </w:pPr>
      <w:r w:rsidRPr="00834113">
        <w:rPr>
          <w:rFonts w:ascii="Times New Roman" w:hAnsi="Times New Roman" w:cs="Times New Roman"/>
          <w:b/>
          <w:bCs/>
        </w:rPr>
        <w:t>Medical Care</w:t>
      </w:r>
    </w:p>
    <w:p w14:paraId="0B932498"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Stay in touch with your doctor for medication updates and regular check-ups.</w:t>
      </w:r>
    </w:p>
    <w:p w14:paraId="26EF9118"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lastRenderedPageBreak/>
        <w:t>New tools like continuous glucose monitors (CGM) can help manage insulin issues.</w:t>
      </w:r>
    </w:p>
    <w:p w14:paraId="12A66E2E" w14:textId="77777777" w:rsidR="009F0BAD" w:rsidRPr="00834113" w:rsidRDefault="009F0BAD" w:rsidP="009F0BAD">
      <w:pPr>
        <w:spacing w:line="276" w:lineRule="auto"/>
        <w:ind w:left="1440"/>
        <w:rPr>
          <w:rFonts w:ascii="Times New Roman" w:hAnsi="Times New Roman" w:cs="Times New Roman"/>
        </w:rPr>
      </w:pPr>
    </w:p>
    <w:p w14:paraId="4F9E1032" w14:textId="77777777" w:rsidR="009F0BAD" w:rsidRPr="00834113" w:rsidRDefault="009F0BAD" w:rsidP="009D6494">
      <w:pPr>
        <w:numPr>
          <w:ilvl w:val="0"/>
          <w:numId w:val="195"/>
        </w:numPr>
        <w:spacing w:line="276" w:lineRule="auto"/>
        <w:rPr>
          <w:rFonts w:ascii="Times New Roman" w:hAnsi="Times New Roman" w:cs="Times New Roman"/>
        </w:rPr>
      </w:pPr>
      <w:r w:rsidRPr="00834113">
        <w:rPr>
          <w:rFonts w:ascii="Times New Roman" w:hAnsi="Times New Roman" w:cs="Times New Roman"/>
          <w:b/>
          <w:bCs/>
        </w:rPr>
        <w:t>Community</w:t>
      </w:r>
    </w:p>
    <w:p w14:paraId="7DE03D21" w14:textId="77777777" w:rsidR="009F0BAD" w:rsidRPr="00834113" w:rsidRDefault="009F0BAD" w:rsidP="009D6494">
      <w:pPr>
        <w:numPr>
          <w:ilvl w:val="1"/>
          <w:numId w:val="195"/>
        </w:numPr>
        <w:spacing w:line="276" w:lineRule="auto"/>
        <w:rPr>
          <w:rFonts w:ascii="Times New Roman" w:hAnsi="Times New Roman" w:cs="Times New Roman"/>
        </w:rPr>
      </w:pPr>
      <w:r w:rsidRPr="00834113">
        <w:rPr>
          <w:rFonts w:ascii="Times New Roman" w:hAnsi="Times New Roman" w:cs="Times New Roman"/>
        </w:rPr>
        <w:t>Join PCOS support groups for advice and encouragement.</w:t>
      </w:r>
    </w:p>
    <w:p w14:paraId="1E961B91" w14:textId="77777777" w:rsidR="009F0BAD" w:rsidRPr="00834113" w:rsidRDefault="002D0BB3" w:rsidP="009F0BAD">
      <w:pPr>
        <w:spacing w:line="276" w:lineRule="auto"/>
        <w:rPr>
          <w:rFonts w:ascii="Times New Roman" w:hAnsi="Times New Roman" w:cs="Times New Roman"/>
        </w:rPr>
      </w:pPr>
      <w:r>
        <w:rPr>
          <w:rFonts w:ascii="Times New Roman" w:hAnsi="Times New Roman" w:cs="Times New Roman"/>
          <w:noProof/>
        </w:rPr>
        <w:pict w14:anchorId="1D08069B">
          <v:rect id="_x0000_i1025" alt="" style="width:446.8pt;height:.05pt;mso-width-percent:0;mso-height-percent:0;mso-width-percent:0;mso-height-percent:0" o:hrpct="990" o:hralign="center" o:hrstd="t" o:hr="t" fillcolor="#a0a0a0" stroked="f"/>
        </w:pict>
      </w:r>
    </w:p>
    <w:p w14:paraId="7FAC57D3" w14:textId="77777777" w:rsidR="009F0BAD" w:rsidRPr="00834113" w:rsidRDefault="009F0BAD" w:rsidP="009F0BAD">
      <w:pPr>
        <w:spacing w:line="276" w:lineRule="auto"/>
        <w:rPr>
          <w:rFonts w:ascii="Times New Roman" w:hAnsi="Times New Roman" w:cs="Times New Roman"/>
        </w:rPr>
      </w:pPr>
      <w:r w:rsidRPr="00834113">
        <w:rPr>
          <w:rFonts w:ascii="Times New Roman" w:hAnsi="Times New Roman" w:cs="Times New Roman"/>
        </w:rPr>
        <w:t>This condensed version should be easier to follow while still providing helpful insights. Let me know if you'd like to explore any part in detail!</w:t>
      </w:r>
    </w:p>
    <w:p w14:paraId="11B224CE" w14:textId="77777777" w:rsidR="009F0BAD" w:rsidRPr="00834113" w:rsidRDefault="009F0BAD" w:rsidP="009F0BAD">
      <w:pPr>
        <w:spacing w:line="276" w:lineRule="auto"/>
        <w:rPr>
          <w:rFonts w:ascii="Times New Roman" w:hAnsi="Times New Roman" w:cs="Times New Roman"/>
        </w:rPr>
      </w:pPr>
    </w:p>
    <w:p w14:paraId="7A3A9C91" w14:textId="77777777" w:rsidR="009F0BAD" w:rsidRPr="00834113" w:rsidRDefault="009F0BAD" w:rsidP="009F0BAD">
      <w:pPr>
        <w:spacing w:line="276" w:lineRule="auto"/>
        <w:rPr>
          <w:rFonts w:ascii="Times New Roman" w:hAnsi="Times New Roman" w:cs="Times New Roman"/>
        </w:rPr>
      </w:pPr>
    </w:p>
    <w:p w14:paraId="3FA604BB" w14:textId="77777777" w:rsidR="00A922C0" w:rsidRPr="00834113" w:rsidRDefault="00A922C0" w:rsidP="00A922C0">
      <w:pPr>
        <w:spacing w:line="276" w:lineRule="auto"/>
        <w:rPr>
          <w:rFonts w:ascii="Times New Roman" w:hAnsi="Times New Roman" w:cs="Times New Roman"/>
        </w:rPr>
      </w:pPr>
    </w:p>
    <w:p w14:paraId="11B26153" w14:textId="77777777" w:rsidR="00A922C0" w:rsidRPr="00834113" w:rsidRDefault="00A922C0" w:rsidP="00A922C0">
      <w:pPr>
        <w:spacing w:line="276" w:lineRule="auto"/>
        <w:rPr>
          <w:rFonts w:ascii="Times New Roman" w:hAnsi="Times New Roman" w:cs="Times New Roman"/>
        </w:rPr>
      </w:pPr>
    </w:p>
    <w:p w14:paraId="27348EDB" w14:textId="77777777" w:rsidR="00A922C0" w:rsidRPr="00834113" w:rsidRDefault="00A922C0" w:rsidP="00A922C0">
      <w:pPr>
        <w:spacing w:line="276" w:lineRule="auto"/>
        <w:rPr>
          <w:rFonts w:ascii="Times New Roman" w:hAnsi="Times New Roman" w:cs="Times New Roman"/>
        </w:rPr>
      </w:pPr>
    </w:p>
    <w:p w14:paraId="6D797FE3" w14:textId="6C6FB6FE" w:rsidR="00C57708" w:rsidRPr="00834113" w:rsidRDefault="00C57708" w:rsidP="009D6494">
      <w:pPr>
        <w:spacing w:line="276" w:lineRule="auto"/>
        <w:rPr>
          <w:rFonts w:ascii="Times New Roman" w:hAnsi="Times New Roman" w:cs="Times New Roman"/>
        </w:rPr>
      </w:pPr>
    </w:p>
    <w:sectPr w:rsidR="00C57708" w:rsidRPr="00834113" w:rsidSect="00F4405C">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ABBCFB" w14:textId="77777777" w:rsidR="002D0BB3" w:rsidRDefault="002D0BB3" w:rsidP="00C57708">
      <w:r>
        <w:separator/>
      </w:r>
    </w:p>
    <w:p w14:paraId="6B7DB515" w14:textId="77777777" w:rsidR="002D0BB3" w:rsidRDefault="002D0BB3"/>
    <w:p w14:paraId="5098E6E8" w14:textId="77777777" w:rsidR="002D0BB3" w:rsidRDefault="002D0BB3" w:rsidP="00AA503A"/>
  </w:endnote>
  <w:endnote w:type="continuationSeparator" w:id="0">
    <w:p w14:paraId="507E7501" w14:textId="77777777" w:rsidR="002D0BB3" w:rsidRDefault="002D0BB3" w:rsidP="00C57708">
      <w:r>
        <w:continuationSeparator/>
      </w:r>
    </w:p>
    <w:p w14:paraId="1E5B75F7" w14:textId="77777777" w:rsidR="002D0BB3" w:rsidRDefault="002D0BB3"/>
    <w:p w14:paraId="35C94CF6" w14:textId="77777777" w:rsidR="002D0BB3" w:rsidRDefault="002D0BB3" w:rsidP="00AA503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Segoe UI">
    <w:panose1 w:val="020B0604020202020204"/>
    <w:charset w:val="A1"/>
    <w:family w:val="swiss"/>
    <w:pitch w:val="variable"/>
    <w:sig w:usb0="E4002EFF" w:usb1="C000E47F"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7309795"/>
      <w:docPartObj>
        <w:docPartGallery w:val="Page Numbers (Bottom of Page)"/>
        <w:docPartUnique/>
      </w:docPartObj>
    </w:sdtPr>
    <w:sdtContent>
      <w:p w14:paraId="6150589B" w14:textId="331BE083" w:rsidR="007D39D7" w:rsidRDefault="007D39D7" w:rsidP="007D39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D793DD" w14:textId="77777777" w:rsidR="007D39D7" w:rsidRDefault="007D39D7" w:rsidP="00C57708">
    <w:pPr>
      <w:pStyle w:val="Footer"/>
      <w:ind w:right="360"/>
    </w:pPr>
  </w:p>
  <w:p w14:paraId="048572F2" w14:textId="77777777" w:rsidR="007D39D7" w:rsidRDefault="007D39D7"/>
  <w:p w14:paraId="63544C58" w14:textId="77777777" w:rsidR="007D39D7" w:rsidRDefault="007D39D7" w:rsidP="00AA503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3847122"/>
      <w:docPartObj>
        <w:docPartGallery w:val="Page Numbers (Bottom of Page)"/>
        <w:docPartUnique/>
      </w:docPartObj>
    </w:sdtPr>
    <w:sdtContent>
      <w:p w14:paraId="508F16B8" w14:textId="1433069F" w:rsidR="007D39D7" w:rsidRDefault="007D39D7" w:rsidP="007D39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223A5">
          <w:rPr>
            <w:rStyle w:val="PageNumber"/>
            <w:noProof/>
          </w:rPr>
          <w:t>16</w:t>
        </w:r>
        <w:r>
          <w:rPr>
            <w:rStyle w:val="PageNumber"/>
          </w:rPr>
          <w:fldChar w:fldCharType="end"/>
        </w:r>
      </w:p>
    </w:sdtContent>
  </w:sdt>
  <w:p w14:paraId="118904F0" w14:textId="77777777" w:rsidR="007D39D7" w:rsidRDefault="007D39D7" w:rsidP="00C57708">
    <w:pPr>
      <w:pStyle w:val="Footer"/>
      <w:ind w:right="360"/>
    </w:pPr>
  </w:p>
  <w:p w14:paraId="6220E50F" w14:textId="77777777" w:rsidR="007D39D7" w:rsidRDefault="007D39D7"/>
  <w:p w14:paraId="7D50E4E8" w14:textId="77777777" w:rsidR="007D39D7" w:rsidRDefault="007D39D7" w:rsidP="00AA503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2EC608" w14:textId="77777777" w:rsidR="002D0BB3" w:rsidRDefault="002D0BB3" w:rsidP="00C57708">
      <w:r>
        <w:separator/>
      </w:r>
    </w:p>
    <w:p w14:paraId="4B6FC82B" w14:textId="77777777" w:rsidR="002D0BB3" w:rsidRDefault="002D0BB3"/>
    <w:p w14:paraId="1A5EFA5B" w14:textId="77777777" w:rsidR="002D0BB3" w:rsidRDefault="002D0BB3" w:rsidP="00AA503A"/>
  </w:footnote>
  <w:footnote w:type="continuationSeparator" w:id="0">
    <w:p w14:paraId="3877E077" w14:textId="77777777" w:rsidR="002D0BB3" w:rsidRDefault="002D0BB3" w:rsidP="00C57708">
      <w:r>
        <w:continuationSeparator/>
      </w:r>
    </w:p>
    <w:p w14:paraId="69EAFF8F" w14:textId="77777777" w:rsidR="002D0BB3" w:rsidRDefault="002D0BB3"/>
    <w:p w14:paraId="775AF1FA" w14:textId="77777777" w:rsidR="002D0BB3" w:rsidRDefault="002D0BB3" w:rsidP="00AA503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C696C"/>
    <w:multiLevelType w:val="multilevel"/>
    <w:tmpl w:val="34FAA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5850D9"/>
    <w:multiLevelType w:val="multilevel"/>
    <w:tmpl w:val="ABA8FC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09F7E94"/>
    <w:multiLevelType w:val="multilevel"/>
    <w:tmpl w:val="892A8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0B25739"/>
    <w:multiLevelType w:val="multilevel"/>
    <w:tmpl w:val="EAF2F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1734800"/>
    <w:multiLevelType w:val="multilevel"/>
    <w:tmpl w:val="D388B7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1F00A83"/>
    <w:multiLevelType w:val="multilevel"/>
    <w:tmpl w:val="FD6E0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20B1813"/>
    <w:multiLevelType w:val="multilevel"/>
    <w:tmpl w:val="8B00FC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2954695"/>
    <w:multiLevelType w:val="multilevel"/>
    <w:tmpl w:val="19A2E0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4F300DC"/>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9" w15:restartNumberingAfterBreak="0">
    <w:nsid w:val="0516428B"/>
    <w:multiLevelType w:val="multilevel"/>
    <w:tmpl w:val="175C6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51D47EC"/>
    <w:multiLevelType w:val="multilevel"/>
    <w:tmpl w:val="B8787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53E5E55"/>
    <w:multiLevelType w:val="multilevel"/>
    <w:tmpl w:val="3EA0F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5832D49"/>
    <w:multiLevelType w:val="multilevel"/>
    <w:tmpl w:val="04044A42"/>
    <w:styleLink w:val="CurrentList1"/>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06620353"/>
    <w:multiLevelType w:val="multilevel"/>
    <w:tmpl w:val="872C3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6726DF7"/>
    <w:multiLevelType w:val="multilevel"/>
    <w:tmpl w:val="F1A27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70920A6"/>
    <w:multiLevelType w:val="multilevel"/>
    <w:tmpl w:val="73D898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088D28A7"/>
    <w:multiLevelType w:val="multilevel"/>
    <w:tmpl w:val="744643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08D75492"/>
    <w:multiLevelType w:val="multilevel"/>
    <w:tmpl w:val="7D3852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0ACA05CC"/>
    <w:multiLevelType w:val="multilevel"/>
    <w:tmpl w:val="21D093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C612235"/>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C8F693C"/>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0DE11376"/>
    <w:multiLevelType w:val="multilevel"/>
    <w:tmpl w:val="7C4CE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EB55EA0"/>
    <w:multiLevelType w:val="multilevel"/>
    <w:tmpl w:val="C4C0AE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0C223CA"/>
    <w:multiLevelType w:val="multilevel"/>
    <w:tmpl w:val="7E342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1797A1C"/>
    <w:multiLevelType w:val="multilevel"/>
    <w:tmpl w:val="97700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1E35253"/>
    <w:multiLevelType w:val="multilevel"/>
    <w:tmpl w:val="F76C86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2DF30A0"/>
    <w:multiLevelType w:val="multilevel"/>
    <w:tmpl w:val="42285B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32518EF"/>
    <w:multiLevelType w:val="multilevel"/>
    <w:tmpl w:val="6DBA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37B15F6"/>
    <w:multiLevelType w:val="multilevel"/>
    <w:tmpl w:val="495221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3C35618"/>
    <w:multiLevelType w:val="multilevel"/>
    <w:tmpl w:val="5D90B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3EA1D02"/>
    <w:multiLevelType w:val="multilevel"/>
    <w:tmpl w:val="034000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4A40221"/>
    <w:multiLevelType w:val="multilevel"/>
    <w:tmpl w:val="A01C0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4AF35AE"/>
    <w:multiLevelType w:val="multilevel"/>
    <w:tmpl w:val="05A01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5191882"/>
    <w:multiLevelType w:val="multilevel"/>
    <w:tmpl w:val="ADD0B6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15951827"/>
    <w:multiLevelType w:val="multilevel"/>
    <w:tmpl w:val="AF6407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5BE494E"/>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648719B"/>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90D3E2D"/>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9574291"/>
    <w:multiLevelType w:val="multilevel"/>
    <w:tmpl w:val="E22A2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A1551BD"/>
    <w:multiLevelType w:val="multilevel"/>
    <w:tmpl w:val="13620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AC365A8"/>
    <w:multiLevelType w:val="multilevel"/>
    <w:tmpl w:val="43BC04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1B9F4C61"/>
    <w:multiLevelType w:val="multilevel"/>
    <w:tmpl w:val="F5E85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BB8249A"/>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1BBF1936"/>
    <w:multiLevelType w:val="multilevel"/>
    <w:tmpl w:val="CB24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C7C6C9B"/>
    <w:multiLevelType w:val="multilevel"/>
    <w:tmpl w:val="70169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C9363EE"/>
    <w:multiLevelType w:val="multilevel"/>
    <w:tmpl w:val="EBB2D2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1D4A55EA"/>
    <w:multiLevelType w:val="multilevel"/>
    <w:tmpl w:val="54C68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1DD70472"/>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48" w15:restartNumberingAfterBreak="0">
    <w:nsid w:val="1DDF22AD"/>
    <w:multiLevelType w:val="multilevel"/>
    <w:tmpl w:val="F8907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074440F"/>
    <w:multiLevelType w:val="multilevel"/>
    <w:tmpl w:val="69B6E3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20FC16DF"/>
    <w:multiLevelType w:val="hybridMultilevel"/>
    <w:tmpl w:val="9A4603E8"/>
    <w:lvl w:ilvl="0" w:tplc="380A2830">
      <w:start w:val="1"/>
      <w:numFmt w:val="decimal"/>
      <w:lvlText w:val="%1."/>
      <w:lvlJc w:val="left"/>
      <w:pPr>
        <w:ind w:left="360" w:hanging="360"/>
      </w:pPr>
      <w:rPr>
        <w:b/>
        <w:bCs/>
      </w:rPr>
    </w:lvl>
    <w:lvl w:ilvl="1" w:tplc="04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1" w15:restartNumberingAfterBreak="0">
    <w:nsid w:val="214F129A"/>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52" w15:restartNumberingAfterBreak="0">
    <w:nsid w:val="21F4417C"/>
    <w:multiLevelType w:val="multilevel"/>
    <w:tmpl w:val="060AE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21F5710A"/>
    <w:multiLevelType w:val="multilevel"/>
    <w:tmpl w:val="AD38DA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23A9518C"/>
    <w:multiLevelType w:val="multilevel"/>
    <w:tmpl w:val="6D9A3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23AF354E"/>
    <w:multiLevelType w:val="multilevel"/>
    <w:tmpl w:val="8126E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23E674DC"/>
    <w:multiLevelType w:val="multilevel"/>
    <w:tmpl w:val="CD780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24516680"/>
    <w:multiLevelType w:val="multilevel"/>
    <w:tmpl w:val="0FFC87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8" w15:restartNumberingAfterBreak="0">
    <w:nsid w:val="276E5C31"/>
    <w:multiLevelType w:val="multilevel"/>
    <w:tmpl w:val="40C2CF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276F7DD9"/>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60" w15:restartNumberingAfterBreak="0">
    <w:nsid w:val="29107FB7"/>
    <w:multiLevelType w:val="multilevel"/>
    <w:tmpl w:val="E37207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29347059"/>
    <w:multiLevelType w:val="multilevel"/>
    <w:tmpl w:val="B05689A0"/>
    <w:lvl w:ilvl="0">
      <w:start w:val="1"/>
      <w:numFmt w:val="bullet"/>
      <w:lvlText w:val="●"/>
      <w:lvlJc w:val="left"/>
      <w:pPr>
        <w:ind w:left="720" w:hanging="360"/>
      </w:pPr>
      <w:rPr>
        <w:b w:val="0"/>
        <w:bCs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293A63C7"/>
    <w:multiLevelType w:val="multilevel"/>
    <w:tmpl w:val="23D29D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9B240EF"/>
    <w:multiLevelType w:val="multilevel"/>
    <w:tmpl w:val="8FE49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A467B7C"/>
    <w:multiLevelType w:val="multilevel"/>
    <w:tmpl w:val="19149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2ACE69C7"/>
    <w:multiLevelType w:val="multilevel"/>
    <w:tmpl w:val="A5D21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2B151069"/>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2C086157"/>
    <w:multiLevelType w:val="multilevel"/>
    <w:tmpl w:val="471094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2CBD0DD7"/>
    <w:multiLevelType w:val="multilevel"/>
    <w:tmpl w:val="6A40A8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2CC65909"/>
    <w:multiLevelType w:val="multilevel"/>
    <w:tmpl w:val="DB307D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2DD75A54"/>
    <w:multiLevelType w:val="multilevel"/>
    <w:tmpl w:val="27C63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E74456B"/>
    <w:multiLevelType w:val="multilevel"/>
    <w:tmpl w:val="DE04C2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2FEA57D1"/>
    <w:multiLevelType w:val="multilevel"/>
    <w:tmpl w:val="80780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30112E8B"/>
    <w:multiLevelType w:val="multilevel"/>
    <w:tmpl w:val="8278B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30A44C0F"/>
    <w:multiLevelType w:val="multilevel"/>
    <w:tmpl w:val="1CD207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31C7503C"/>
    <w:multiLevelType w:val="multilevel"/>
    <w:tmpl w:val="A54C0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33E816FE"/>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35861B9B"/>
    <w:multiLevelType w:val="multilevel"/>
    <w:tmpl w:val="60529D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376268F7"/>
    <w:multiLevelType w:val="multilevel"/>
    <w:tmpl w:val="37FE78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38961EF0"/>
    <w:multiLevelType w:val="multilevel"/>
    <w:tmpl w:val="171003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390957CF"/>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81" w15:restartNumberingAfterBreak="0">
    <w:nsid w:val="39104C88"/>
    <w:multiLevelType w:val="multilevel"/>
    <w:tmpl w:val="9F3C3E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39967D2D"/>
    <w:multiLevelType w:val="multilevel"/>
    <w:tmpl w:val="DE6A0A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399A0B90"/>
    <w:multiLevelType w:val="multilevel"/>
    <w:tmpl w:val="94A27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3A2E39EF"/>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3ADE146F"/>
    <w:multiLevelType w:val="multilevel"/>
    <w:tmpl w:val="1C4A94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3C170799"/>
    <w:multiLevelType w:val="multilevel"/>
    <w:tmpl w:val="3D2A08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C3164EA"/>
    <w:multiLevelType w:val="multilevel"/>
    <w:tmpl w:val="6FA6C9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D3840DE"/>
    <w:multiLevelType w:val="multilevel"/>
    <w:tmpl w:val="683A0B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3D59321B"/>
    <w:multiLevelType w:val="multilevel"/>
    <w:tmpl w:val="C352C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3F19728D"/>
    <w:multiLevelType w:val="multilevel"/>
    <w:tmpl w:val="A4A858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F4907E6"/>
    <w:multiLevelType w:val="hybridMultilevel"/>
    <w:tmpl w:val="A9E66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3F4A3404"/>
    <w:multiLevelType w:val="multilevel"/>
    <w:tmpl w:val="64EC52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3" w15:restartNumberingAfterBreak="0">
    <w:nsid w:val="3F8517E7"/>
    <w:multiLevelType w:val="multilevel"/>
    <w:tmpl w:val="81E46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3FCC390F"/>
    <w:multiLevelType w:val="multilevel"/>
    <w:tmpl w:val="5E704C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409420AF"/>
    <w:multiLevelType w:val="multilevel"/>
    <w:tmpl w:val="0B8C73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40C16112"/>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0C164F4"/>
    <w:multiLevelType w:val="multilevel"/>
    <w:tmpl w:val="82D83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40DB61D8"/>
    <w:multiLevelType w:val="multilevel"/>
    <w:tmpl w:val="DF682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419C375A"/>
    <w:multiLevelType w:val="multilevel"/>
    <w:tmpl w:val="4808D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44A94D0D"/>
    <w:multiLevelType w:val="multilevel"/>
    <w:tmpl w:val="731A4D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473F764E"/>
    <w:multiLevelType w:val="multilevel"/>
    <w:tmpl w:val="C3007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49795C60"/>
    <w:multiLevelType w:val="multilevel"/>
    <w:tmpl w:val="149892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49993BC7"/>
    <w:multiLevelType w:val="multilevel"/>
    <w:tmpl w:val="E99A7B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4AC948CF"/>
    <w:multiLevelType w:val="multilevel"/>
    <w:tmpl w:val="FB3A6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4AD178D5"/>
    <w:multiLevelType w:val="multilevel"/>
    <w:tmpl w:val="CAD27A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6" w15:restartNumberingAfterBreak="0">
    <w:nsid w:val="4B523FA2"/>
    <w:multiLevelType w:val="multilevel"/>
    <w:tmpl w:val="CA90A5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15:restartNumberingAfterBreak="0">
    <w:nsid w:val="4C040706"/>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4DB60B04"/>
    <w:multiLevelType w:val="multilevel"/>
    <w:tmpl w:val="8AEAC7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15:restartNumberingAfterBreak="0">
    <w:nsid w:val="500C1084"/>
    <w:multiLevelType w:val="multilevel"/>
    <w:tmpl w:val="A4A28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51085AEE"/>
    <w:multiLevelType w:val="multilevel"/>
    <w:tmpl w:val="2F1C905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1" w15:restartNumberingAfterBreak="0">
    <w:nsid w:val="53437CC7"/>
    <w:multiLevelType w:val="multilevel"/>
    <w:tmpl w:val="5A0E3B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2" w15:restartNumberingAfterBreak="0">
    <w:nsid w:val="543A0677"/>
    <w:multiLevelType w:val="multilevel"/>
    <w:tmpl w:val="6F36D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5528343C"/>
    <w:multiLevelType w:val="multilevel"/>
    <w:tmpl w:val="19B8F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55E32506"/>
    <w:multiLevelType w:val="multilevel"/>
    <w:tmpl w:val="3724B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56083910"/>
    <w:multiLevelType w:val="multilevel"/>
    <w:tmpl w:val="A322B9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6" w15:restartNumberingAfterBreak="0">
    <w:nsid w:val="56473768"/>
    <w:multiLevelType w:val="multilevel"/>
    <w:tmpl w:val="8CAE9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56D6161F"/>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5701771E"/>
    <w:multiLevelType w:val="multilevel"/>
    <w:tmpl w:val="30C41C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9" w15:restartNumberingAfterBreak="0">
    <w:nsid w:val="574362B8"/>
    <w:multiLevelType w:val="multilevel"/>
    <w:tmpl w:val="11FC61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15:restartNumberingAfterBreak="0">
    <w:nsid w:val="57E41606"/>
    <w:multiLevelType w:val="multilevel"/>
    <w:tmpl w:val="2DDCCA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1" w15:restartNumberingAfterBreak="0">
    <w:nsid w:val="585C0FAE"/>
    <w:multiLevelType w:val="multilevel"/>
    <w:tmpl w:val="54968B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2" w15:restartNumberingAfterBreak="0">
    <w:nsid w:val="587E2194"/>
    <w:multiLevelType w:val="multilevel"/>
    <w:tmpl w:val="E60CE4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3" w15:restartNumberingAfterBreak="0">
    <w:nsid w:val="5A5C4BA5"/>
    <w:multiLevelType w:val="multilevel"/>
    <w:tmpl w:val="56FA15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4" w15:restartNumberingAfterBreak="0">
    <w:nsid w:val="5A6171FD"/>
    <w:multiLevelType w:val="multilevel"/>
    <w:tmpl w:val="846CC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5CB97F05"/>
    <w:multiLevelType w:val="multilevel"/>
    <w:tmpl w:val="4F0AB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5CFD2C4B"/>
    <w:multiLevelType w:val="multilevel"/>
    <w:tmpl w:val="DA0EF2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7" w15:restartNumberingAfterBreak="0">
    <w:nsid w:val="5DE86AAA"/>
    <w:multiLevelType w:val="multilevel"/>
    <w:tmpl w:val="780A78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8" w15:restartNumberingAfterBreak="0">
    <w:nsid w:val="5E2029CB"/>
    <w:multiLevelType w:val="multilevel"/>
    <w:tmpl w:val="F926C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5E3153AB"/>
    <w:multiLevelType w:val="multilevel"/>
    <w:tmpl w:val="42F413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15:restartNumberingAfterBreak="0">
    <w:nsid w:val="5E791060"/>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5FC7150F"/>
    <w:multiLevelType w:val="multilevel"/>
    <w:tmpl w:val="4CFCB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602C3CB9"/>
    <w:multiLevelType w:val="multilevel"/>
    <w:tmpl w:val="6E68ECD2"/>
    <w:lvl w:ilvl="0">
      <w:start w:val="1"/>
      <w:numFmt w:val="bullet"/>
      <w:lvlText w:val=""/>
      <w:lvlJc w:val="left"/>
      <w:pPr>
        <w:tabs>
          <w:tab w:val="num" w:pos="720"/>
        </w:tabs>
        <w:ind w:left="720" w:hanging="360"/>
      </w:pPr>
      <w:rPr>
        <w:rFonts w:ascii="Symbol" w:hAnsi="Symbol" w:hint="default"/>
        <w:sz w:val="20"/>
        <w:u w:val="none"/>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133" w15:restartNumberingAfterBreak="0">
    <w:nsid w:val="606E1643"/>
    <w:multiLevelType w:val="multilevel"/>
    <w:tmpl w:val="74681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60CF21A5"/>
    <w:multiLevelType w:val="multilevel"/>
    <w:tmpl w:val="F4167E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5" w15:restartNumberingAfterBreak="0">
    <w:nsid w:val="60D510F7"/>
    <w:multiLevelType w:val="multilevel"/>
    <w:tmpl w:val="0D167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62A52EAD"/>
    <w:multiLevelType w:val="multilevel"/>
    <w:tmpl w:val="BEB60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7" w15:restartNumberingAfterBreak="0">
    <w:nsid w:val="638C3715"/>
    <w:multiLevelType w:val="multilevel"/>
    <w:tmpl w:val="CEAC19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8" w15:restartNumberingAfterBreak="0">
    <w:nsid w:val="63BE4223"/>
    <w:multiLevelType w:val="multilevel"/>
    <w:tmpl w:val="DE085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64E90185"/>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140" w15:restartNumberingAfterBreak="0">
    <w:nsid w:val="650961A0"/>
    <w:multiLevelType w:val="multilevel"/>
    <w:tmpl w:val="017C73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653D1528"/>
    <w:multiLevelType w:val="multilevel"/>
    <w:tmpl w:val="BEC894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654C670C"/>
    <w:multiLevelType w:val="multilevel"/>
    <w:tmpl w:val="23DC3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65646862"/>
    <w:multiLevelType w:val="multilevel"/>
    <w:tmpl w:val="C2FE2A48"/>
    <w:lvl w:ilvl="0">
      <w:start w:val="1"/>
      <w:numFmt w:val="bullet"/>
      <w:lvlText w:val=""/>
      <w:lvlJc w:val="left"/>
      <w:pPr>
        <w:ind w:left="720" w:hanging="360"/>
      </w:pPr>
      <w:rPr>
        <w:rFonts w:ascii="Symbol" w:hAnsi="Symbol" w:hint="default"/>
        <w:b/>
        <w:bCs/>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65CF08CC"/>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65F10EBB"/>
    <w:multiLevelType w:val="multilevel"/>
    <w:tmpl w:val="AD901D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6" w15:restartNumberingAfterBreak="0">
    <w:nsid w:val="660C1CD7"/>
    <w:multiLevelType w:val="multilevel"/>
    <w:tmpl w:val="3BEC4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7" w15:restartNumberingAfterBreak="0">
    <w:nsid w:val="67A60FEC"/>
    <w:multiLevelType w:val="multilevel"/>
    <w:tmpl w:val="E89C67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8" w15:restartNumberingAfterBreak="0">
    <w:nsid w:val="67A91D4A"/>
    <w:multiLevelType w:val="multilevel"/>
    <w:tmpl w:val="92B6E6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9" w15:restartNumberingAfterBreak="0">
    <w:nsid w:val="67BF5876"/>
    <w:multiLevelType w:val="multilevel"/>
    <w:tmpl w:val="D58CE4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0" w15:restartNumberingAfterBreak="0">
    <w:nsid w:val="67CE0C01"/>
    <w:multiLevelType w:val="multilevel"/>
    <w:tmpl w:val="4AB2F5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67D22E1D"/>
    <w:multiLevelType w:val="multilevel"/>
    <w:tmpl w:val="98D6C2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2" w15:restartNumberingAfterBreak="0">
    <w:nsid w:val="68375127"/>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153" w15:restartNumberingAfterBreak="0">
    <w:nsid w:val="68710A27"/>
    <w:multiLevelType w:val="multilevel"/>
    <w:tmpl w:val="330A755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4" w15:restartNumberingAfterBreak="0">
    <w:nsid w:val="69065934"/>
    <w:multiLevelType w:val="multilevel"/>
    <w:tmpl w:val="D3669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5" w15:restartNumberingAfterBreak="0">
    <w:nsid w:val="692575CA"/>
    <w:multiLevelType w:val="multilevel"/>
    <w:tmpl w:val="50F2E7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692C7C2C"/>
    <w:multiLevelType w:val="multilevel"/>
    <w:tmpl w:val="DEAAD3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7" w15:restartNumberingAfterBreak="0">
    <w:nsid w:val="6A2C6863"/>
    <w:multiLevelType w:val="multilevel"/>
    <w:tmpl w:val="F9280A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8" w15:restartNumberingAfterBreak="0">
    <w:nsid w:val="6B2777E2"/>
    <w:multiLevelType w:val="multilevel"/>
    <w:tmpl w:val="DE1C54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9" w15:restartNumberingAfterBreak="0">
    <w:nsid w:val="6BA44E02"/>
    <w:multiLevelType w:val="multilevel"/>
    <w:tmpl w:val="E97AA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6BFC64EF"/>
    <w:multiLevelType w:val="multilevel"/>
    <w:tmpl w:val="D468346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1" w15:restartNumberingAfterBreak="0">
    <w:nsid w:val="6C204D8F"/>
    <w:multiLevelType w:val="multilevel"/>
    <w:tmpl w:val="47306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6C43188B"/>
    <w:multiLevelType w:val="multilevel"/>
    <w:tmpl w:val="A30A3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6CB12433"/>
    <w:multiLevelType w:val="multilevel"/>
    <w:tmpl w:val="C5A6F7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4" w15:restartNumberingAfterBreak="0">
    <w:nsid w:val="6D831AEC"/>
    <w:multiLevelType w:val="multilevel"/>
    <w:tmpl w:val="13807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6E1733A8"/>
    <w:multiLevelType w:val="multilevel"/>
    <w:tmpl w:val="E222E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6E3E18DD"/>
    <w:multiLevelType w:val="multilevel"/>
    <w:tmpl w:val="21926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6EA45146"/>
    <w:multiLevelType w:val="multilevel"/>
    <w:tmpl w:val="4E160E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8" w15:restartNumberingAfterBreak="0">
    <w:nsid w:val="6EB305C7"/>
    <w:multiLevelType w:val="multilevel"/>
    <w:tmpl w:val="944A7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6F933B0D"/>
    <w:multiLevelType w:val="multilevel"/>
    <w:tmpl w:val="4D8ED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0" w15:restartNumberingAfterBreak="0">
    <w:nsid w:val="70B804A8"/>
    <w:multiLevelType w:val="multilevel"/>
    <w:tmpl w:val="C54ECA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1" w15:restartNumberingAfterBreak="0">
    <w:nsid w:val="70EB3BB5"/>
    <w:multiLevelType w:val="multilevel"/>
    <w:tmpl w:val="7DCA2C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2" w15:restartNumberingAfterBreak="0">
    <w:nsid w:val="70F70F87"/>
    <w:multiLevelType w:val="multilevel"/>
    <w:tmpl w:val="E4C60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3" w15:restartNumberingAfterBreak="0">
    <w:nsid w:val="719C4AB8"/>
    <w:multiLevelType w:val="multilevel"/>
    <w:tmpl w:val="8BA85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71F93340"/>
    <w:multiLevelType w:val="multilevel"/>
    <w:tmpl w:val="D2AED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729104B8"/>
    <w:multiLevelType w:val="multilevel"/>
    <w:tmpl w:val="56D0D1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6" w15:restartNumberingAfterBreak="0">
    <w:nsid w:val="73EA2EC3"/>
    <w:multiLevelType w:val="multilevel"/>
    <w:tmpl w:val="432200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744F4FE0"/>
    <w:multiLevelType w:val="multilevel"/>
    <w:tmpl w:val="F4E22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74843232"/>
    <w:multiLevelType w:val="multilevel"/>
    <w:tmpl w:val="DA50B3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752271A2"/>
    <w:multiLevelType w:val="multilevel"/>
    <w:tmpl w:val="4AE0F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75F80FA5"/>
    <w:multiLevelType w:val="multilevel"/>
    <w:tmpl w:val="AD005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782207D1"/>
    <w:multiLevelType w:val="multilevel"/>
    <w:tmpl w:val="3C341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2" w15:restartNumberingAfterBreak="0">
    <w:nsid w:val="786169ED"/>
    <w:multiLevelType w:val="multilevel"/>
    <w:tmpl w:val="F37EC0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3" w15:restartNumberingAfterBreak="0">
    <w:nsid w:val="7A0D29C2"/>
    <w:multiLevelType w:val="multilevel"/>
    <w:tmpl w:val="6450C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15:restartNumberingAfterBreak="0">
    <w:nsid w:val="7BAE1F2E"/>
    <w:multiLevelType w:val="multilevel"/>
    <w:tmpl w:val="B2C269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5" w15:restartNumberingAfterBreak="0">
    <w:nsid w:val="7BF11D94"/>
    <w:multiLevelType w:val="multilevel"/>
    <w:tmpl w:val="00448B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15:restartNumberingAfterBreak="0">
    <w:nsid w:val="7BFA7324"/>
    <w:multiLevelType w:val="multilevel"/>
    <w:tmpl w:val="D7BE46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7" w15:restartNumberingAfterBreak="0">
    <w:nsid w:val="7C00690D"/>
    <w:multiLevelType w:val="multilevel"/>
    <w:tmpl w:val="C5BAF5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8" w15:restartNumberingAfterBreak="0">
    <w:nsid w:val="7C577881"/>
    <w:multiLevelType w:val="multilevel"/>
    <w:tmpl w:val="738A02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9" w15:restartNumberingAfterBreak="0">
    <w:nsid w:val="7C5813C2"/>
    <w:multiLevelType w:val="multilevel"/>
    <w:tmpl w:val="660AF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7E497ED0"/>
    <w:multiLevelType w:val="multilevel"/>
    <w:tmpl w:val="851C23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1" w15:restartNumberingAfterBreak="0">
    <w:nsid w:val="7EC22EFB"/>
    <w:multiLevelType w:val="multilevel"/>
    <w:tmpl w:val="FC38A3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2" w15:restartNumberingAfterBreak="0">
    <w:nsid w:val="7F8E361F"/>
    <w:multiLevelType w:val="multilevel"/>
    <w:tmpl w:val="17B018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3" w15:restartNumberingAfterBreak="0">
    <w:nsid w:val="7FB631EF"/>
    <w:multiLevelType w:val="multilevel"/>
    <w:tmpl w:val="9E7A2E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4" w15:restartNumberingAfterBreak="0">
    <w:nsid w:val="7FC34095"/>
    <w:multiLevelType w:val="multilevel"/>
    <w:tmpl w:val="96FE0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5" w15:restartNumberingAfterBreak="0">
    <w:nsid w:val="7FDC7F69"/>
    <w:multiLevelType w:val="multilevel"/>
    <w:tmpl w:val="4DFE70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383064547">
    <w:abstractNumId w:val="25"/>
  </w:num>
  <w:num w:numId="2" w16cid:durableId="676542896">
    <w:abstractNumId w:val="57"/>
  </w:num>
  <w:num w:numId="3" w16cid:durableId="976838947">
    <w:abstractNumId w:val="11"/>
  </w:num>
  <w:num w:numId="4" w16cid:durableId="788400517">
    <w:abstractNumId w:val="147"/>
  </w:num>
  <w:num w:numId="5" w16cid:durableId="1010371396">
    <w:abstractNumId w:val="60"/>
  </w:num>
  <w:num w:numId="6" w16cid:durableId="1945382232">
    <w:abstractNumId w:val="106"/>
  </w:num>
  <w:num w:numId="7" w16cid:durableId="1814637898">
    <w:abstractNumId w:val="126"/>
  </w:num>
  <w:num w:numId="8" w16cid:durableId="1010526709">
    <w:abstractNumId w:val="118"/>
  </w:num>
  <w:num w:numId="9" w16cid:durableId="1368335003">
    <w:abstractNumId w:val="122"/>
  </w:num>
  <w:num w:numId="10" w16cid:durableId="784497563">
    <w:abstractNumId w:val="52"/>
  </w:num>
  <w:num w:numId="11" w16cid:durableId="649989327">
    <w:abstractNumId w:val="127"/>
  </w:num>
  <w:num w:numId="12" w16cid:durableId="325324111">
    <w:abstractNumId w:val="80"/>
  </w:num>
  <w:num w:numId="13" w16cid:durableId="846091841">
    <w:abstractNumId w:val="56"/>
  </w:num>
  <w:num w:numId="14" w16cid:durableId="2060785789">
    <w:abstractNumId w:val="149"/>
  </w:num>
  <w:num w:numId="15" w16cid:durableId="1323045160">
    <w:abstractNumId w:val="67"/>
  </w:num>
  <w:num w:numId="16" w16cid:durableId="979264686">
    <w:abstractNumId w:val="167"/>
  </w:num>
  <w:num w:numId="17" w16cid:durableId="270862851">
    <w:abstractNumId w:val="169"/>
  </w:num>
  <w:num w:numId="18" w16cid:durableId="1276060641">
    <w:abstractNumId w:val="82"/>
  </w:num>
  <w:num w:numId="19" w16cid:durableId="704839987">
    <w:abstractNumId w:val="148"/>
  </w:num>
  <w:num w:numId="20" w16cid:durableId="957490056">
    <w:abstractNumId w:val="120"/>
  </w:num>
  <w:num w:numId="21" w16cid:durableId="1195845346">
    <w:abstractNumId w:val="151"/>
  </w:num>
  <w:num w:numId="22" w16cid:durableId="906837863">
    <w:abstractNumId w:val="152"/>
  </w:num>
  <w:num w:numId="23" w16cid:durableId="1376807911">
    <w:abstractNumId w:val="8"/>
  </w:num>
  <w:num w:numId="24" w16cid:durableId="139033548">
    <w:abstractNumId w:val="134"/>
  </w:num>
  <w:num w:numId="25" w16cid:durableId="1963539547">
    <w:abstractNumId w:val="16"/>
  </w:num>
  <w:num w:numId="26" w16cid:durableId="280722333">
    <w:abstractNumId w:val="157"/>
  </w:num>
  <w:num w:numId="27" w16cid:durableId="593973417">
    <w:abstractNumId w:val="85"/>
  </w:num>
  <w:num w:numId="28" w16cid:durableId="466895496">
    <w:abstractNumId w:val="119"/>
  </w:num>
  <w:num w:numId="29" w16cid:durableId="1568420295">
    <w:abstractNumId w:val="74"/>
  </w:num>
  <w:num w:numId="30" w16cid:durableId="2063215540">
    <w:abstractNumId w:val="190"/>
  </w:num>
  <w:num w:numId="31" w16cid:durableId="579217588">
    <w:abstractNumId w:val="7"/>
  </w:num>
  <w:num w:numId="32" w16cid:durableId="2069987044">
    <w:abstractNumId w:val="158"/>
  </w:num>
  <w:num w:numId="33" w16cid:durableId="1180313586">
    <w:abstractNumId w:val="132"/>
  </w:num>
  <w:num w:numId="34" w16cid:durableId="328021747">
    <w:abstractNumId w:val="137"/>
  </w:num>
  <w:num w:numId="35" w16cid:durableId="1522863336">
    <w:abstractNumId w:val="105"/>
  </w:num>
  <w:num w:numId="36" w16cid:durableId="1776628025">
    <w:abstractNumId w:val="170"/>
  </w:num>
  <w:num w:numId="37" w16cid:durableId="1006791078">
    <w:abstractNumId w:val="182"/>
  </w:num>
  <w:num w:numId="38" w16cid:durableId="1704861289">
    <w:abstractNumId w:val="47"/>
  </w:num>
  <w:num w:numId="39" w16cid:durableId="1588228324">
    <w:abstractNumId w:val="111"/>
  </w:num>
  <w:num w:numId="40" w16cid:durableId="1246183466">
    <w:abstractNumId w:val="154"/>
  </w:num>
  <w:num w:numId="41" w16cid:durableId="882329780">
    <w:abstractNumId w:val="4"/>
  </w:num>
  <w:num w:numId="42" w16cid:durableId="2043549938">
    <w:abstractNumId w:val="59"/>
  </w:num>
  <w:num w:numId="43" w16cid:durableId="1287463573">
    <w:abstractNumId w:val="145"/>
  </w:num>
  <w:num w:numId="44" w16cid:durableId="355348923">
    <w:abstractNumId w:val="51"/>
  </w:num>
  <w:num w:numId="45" w16cid:durableId="364411093">
    <w:abstractNumId w:val="95"/>
  </w:num>
  <w:num w:numId="46" w16cid:durableId="1958097217">
    <w:abstractNumId w:val="191"/>
  </w:num>
  <w:num w:numId="47" w16cid:durableId="1362323550">
    <w:abstractNumId w:val="163"/>
  </w:num>
  <w:num w:numId="48" w16cid:durableId="546799001">
    <w:abstractNumId w:val="139"/>
  </w:num>
  <w:num w:numId="49" w16cid:durableId="483860746">
    <w:abstractNumId w:val="49"/>
  </w:num>
  <w:num w:numId="50" w16cid:durableId="1362975238">
    <w:abstractNumId w:val="69"/>
  </w:num>
  <w:num w:numId="51" w16cid:durableId="1470439979">
    <w:abstractNumId w:val="115"/>
  </w:num>
  <w:num w:numId="52" w16cid:durableId="1685742591">
    <w:abstractNumId w:val="71"/>
  </w:num>
  <w:num w:numId="53" w16cid:durableId="754669757">
    <w:abstractNumId w:val="53"/>
  </w:num>
  <w:num w:numId="54" w16cid:durableId="1738357074">
    <w:abstractNumId w:val="181"/>
  </w:num>
  <w:num w:numId="55" w16cid:durableId="2050034619">
    <w:abstractNumId w:val="58"/>
  </w:num>
  <w:num w:numId="56" w16cid:durableId="124854948">
    <w:abstractNumId w:val="68"/>
  </w:num>
  <w:num w:numId="57" w16cid:durableId="1635326144">
    <w:abstractNumId w:val="92"/>
  </w:num>
  <w:num w:numId="58" w16cid:durableId="1120412361">
    <w:abstractNumId w:val="187"/>
  </w:num>
  <w:num w:numId="59" w16cid:durableId="882599664">
    <w:abstractNumId w:val="186"/>
  </w:num>
  <w:num w:numId="60" w16cid:durableId="892278535">
    <w:abstractNumId w:val="110"/>
  </w:num>
  <w:num w:numId="61" w16cid:durableId="1846550649">
    <w:abstractNumId w:val="100"/>
  </w:num>
  <w:num w:numId="62" w16cid:durableId="2093625668">
    <w:abstractNumId w:val="193"/>
  </w:num>
  <w:num w:numId="63" w16cid:durableId="1242791333">
    <w:abstractNumId w:val="160"/>
  </w:num>
  <w:num w:numId="64" w16cid:durableId="744297897">
    <w:abstractNumId w:val="61"/>
  </w:num>
  <w:num w:numId="65" w16cid:durableId="97213497">
    <w:abstractNumId w:val="171"/>
  </w:num>
  <w:num w:numId="66" w16cid:durableId="660504162">
    <w:abstractNumId w:val="153"/>
  </w:num>
  <w:num w:numId="67" w16cid:durableId="1165243924">
    <w:abstractNumId w:val="15"/>
  </w:num>
  <w:num w:numId="68" w16cid:durableId="642125430">
    <w:abstractNumId w:val="188"/>
  </w:num>
  <w:num w:numId="69" w16cid:durableId="1686901833">
    <w:abstractNumId w:val="17"/>
  </w:num>
  <w:num w:numId="70" w16cid:durableId="274751825">
    <w:abstractNumId w:val="195"/>
  </w:num>
  <w:num w:numId="71" w16cid:durableId="429737073">
    <w:abstractNumId w:val="123"/>
  </w:num>
  <w:num w:numId="72" w16cid:durableId="1129666392">
    <w:abstractNumId w:val="94"/>
  </w:num>
  <w:num w:numId="73" w16cid:durableId="885214104">
    <w:abstractNumId w:val="26"/>
  </w:num>
  <w:num w:numId="74" w16cid:durableId="890767167">
    <w:abstractNumId w:val="136"/>
  </w:num>
  <w:num w:numId="75" w16cid:durableId="334651215">
    <w:abstractNumId w:val="77"/>
  </w:num>
  <w:num w:numId="76" w16cid:durableId="985743823">
    <w:abstractNumId w:val="33"/>
  </w:num>
  <w:num w:numId="77" w16cid:durableId="420949905">
    <w:abstractNumId w:val="121"/>
  </w:num>
  <w:num w:numId="78" w16cid:durableId="1456486110">
    <w:abstractNumId w:val="6"/>
  </w:num>
  <w:num w:numId="79" w16cid:durableId="1465006370">
    <w:abstractNumId w:val="175"/>
  </w:num>
  <w:num w:numId="80" w16cid:durableId="286206358">
    <w:abstractNumId w:val="79"/>
  </w:num>
  <w:num w:numId="81" w16cid:durableId="785197137">
    <w:abstractNumId w:val="129"/>
  </w:num>
  <w:num w:numId="82" w16cid:durableId="1648778562">
    <w:abstractNumId w:val="81"/>
  </w:num>
  <w:num w:numId="83" w16cid:durableId="1712999185">
    <w:abstractNumId w:val="40"/>
  </w:num>
  <w:num w:numId="84" w16cid:durableId="1387071456">
    <w:abstractNumId w:val="156"/>
  </w:num>
  <w:num w:numId="85" w16cid:durableId="1898317720">
    <w:abstractNumId w:val="146"/>
  </w:num>
  <w:num w:numId="86" w16cid:durableId="324826512">
    <w:abstractNumId w:val="108"/>
  </w:num>
  <w:num w:numId="87" w16cid:durableId="2032603888">
    <w:abstractNumId w:val="36"/>
  </w:num>
  <w:num w:numId="88" w16cid:durableId="1277638707">
    <w:abstractNumId w:val="177"/>
  </w:num>
  <w:num w:numId="89" w16cid:durableId="1079206426">
    <w:abstractNumId w:val="29"/>
  </w:num>
  <w:num w:numId="90" w16cid:durableId="1397438623">
    <w:abstractNumId w:val="194"/>
  </w:num>
  <w:num w:numId="91" w16cid:durableId="155994943">
    <w:abstractNumId w:val="9"/>
  </w:num>
  <w:num w:numId="92" w16cid:durableId="1646158470">
    <w:abstractNumId w:val="27"/>
  </w:num>
  <w:num w:numId="93" w16cid:durableId="197134672">
    <w:abstractNumId w:val="116"/>
  </w:num>
  <w:num w:numId="94" w16cid:durableId="1787577692">
    <w:abstractNumId w:val="75"/>
  </w:num>
  <w:num w:numId="95" w16cid:durableId="1142313839">
    <w:abstractNumId w:val="72"/>
  </w:num>
  <w:num w:numId="96" w16cid:durableId="831019329">
    <w:abstractNumId w:val="65"/>
  </w:num>
  <w:num w:numId="97" w16cid:durableId="1308438421">
    <w:abstractNumId w:val="133"/>
  </w:num>
  <w:num w:numId="98" w16cid:durableId="681274263">
    <w:abstractNumId w:val="43"/>
  </w:num>
  <w:num w:numId="99" w16cid:durableId="1481076602">
    <w:abstractNumId w:val="0"/>
  </w:num>
  <w:num w:numId="100" w16cid:durableId="2124302727">
    <w:abstractNumId w:val="13"/>
  </w:num>
  <w:num w:numId="101" w16cid:durableId="938105007">
    <w:abstractNumId w:val="89"/>
  </w:num>
  <w:num w:numId="102" w16cid:durableId="1482844817">
    <w:abstractNumId w:val="113"/>
  </w:num>
  <w:num w:numId="103" w16cid:durableId="822696221">
    <w:abstractNumId w:val="166"/>
  </w:num>
  <w:num w:numId="104" w16cid:durableId="1273509588">
    <w:abstractNumId w:val="3"/>
  </w:num>
  <w:num w:numId="105" w16cid:durableId="298077665">
    <w:abstractNumId w:val="14"/>
  </w:num>
  <w:num w:numId="106" w16cid:durableId="1260218478">
    <w:abstractNumId w:val="172"/>
  </w:num>
  <w:num w:numId="107" w16cid:durableId="1809198808">
    <w:abstractNumId w:val="107"/>
  </w:num>
  <w:num w:numId="108" w16cid:durableId="907613286">
    <w:abstractNumId w:val="143"/>
  </w:num>
  <w:num w:numId="109" w16cid:durableId="1180122223">
    <w:abstractNumId w:val="84"/>
  </w:num>
  <w:num w:numId="110" w16cid:durableId="1787042198">
    <w:abstractNumId w:val="66"/>
  </w:num>
  <w:num w:numId="111" w16cid:durableId="819082848">
    <w:abstractNumId w:val="76"/>
  </w:num>
  <w:num w:numId="112" w16cid:durableId="1681200187">
    <w:abstractNumId w:val="42"/>
  </w:num>
  <w:num w:numId="113" w16cid:durableId="774595666">
    <w:abstractNumId w:val="117"/>
  </w:num>
  <w:num w:numId="114" w16cid:durableId="1046220313">
    <w:abstractNumId w:val="19"/>
  </w:num>
  <w:num w:numId="115" w16cid:durableId="1272318484">
    <w:abstractNumId w:val="35"/>
  </w:num>
  <w:num w:numId="116" w16cid:durableId="548613166">
    <w:abstractNumId w:val="20"/>
  </w:num>
  <w:num w:numId="117" w16cid:durableId="1266234867">
    <w:abstractNumId w:val="37"/>
  </w:num>
  <w:num w:numId="118" w16cid:durableId="1397122339">
    <w:abstractNumId w:val="96"/>
  </w:num>
  <w:num w:numId="119" w16cid:durableId="239758527">
    <w:abstractNumId w:val="130"/>
  </w:num>
  <w:num w:numId="120" w16cid:durableId="1371026500">
    <w:abstractNumId w:val="144"/>
  </w:num>
  <w:num w:numId="121" w16cid:durableId="253245520">
    <w:abstractNumId w:val="50"/>
  </w:num>
  <w:num w:numId="122" w16cid:durableId="2064937366">
    <w:abstractNumId w:val="91"/>
  </w:num>
  <w:num w:numId="123" w16cid:durableId="1156414078">
    <w:abstractNumId w:val="12"/>
  </w:num>
  <w:num w:numId="124" w16cid:durableId="2119643162">
    <w:abstractNumId w:val="189"/>
  </w:num>
  <w:num w:numId="125" w16cid:durableId="2013946142">
    <w:abstractNumId w:val="168"/>
  </w:num>
  <w:num w:numId="126" w16cid:durableId="1103644735">
    <w:abstractNumId w:val="165"/>
  </w:num>
  <w:num w:numId="127" w16cid:durableId="1045718923">
    <w:abstractNumId w:val="114"/>
  </w:num>
  <w:num w:numId="128" w16cid:durableId="839150991">
    <w:abstractNumId w:val="63"/>
  </w:num>
  <w:num w:numId="129" w16cid:durableId="1724908028">
    <w:abstractNumId w:val="55"/>
  </w:num>
  <w:num w:numId="130" w16cid:durableId="1389768292">
    <w:abstractNumId w:val="48"/>
  </w:num>
  <w:num w:numId="131" w16cid:durableId="992682448">
    <w:abstractNumId w:val="109"/>
  </w:num>
  <w:num w:numId="132" w16cid:durableId="1219437320">
    <w:abstractNumId w:val="21"/>
  </w:num>
  <w:num w:numId="133" w16cid:durableId="274873020">
    <w:abstractNumId w:val="54"/>
  </w:num>
  <w:num w:numId="134" w16cid:durableId="1738552889">
    <w:abstractNumId w:val="23"/>
  </w:num>
  <w:num w:numId="135" w16cid:durableId="113670846">
    <w:abstractNumId w:val="125"/>
  </w:num>
  <w:num w:numId="136" w16cid:durableId="2045985011">
    <w:abstractNumId w:val="176"/>
  </w:num>
  <w:num w:numId="137" w16cid:durableId="1234396016">
    <w:abstractNumId w:val="112"/>
  </w:num>
  <w:num w:numId="138" w16cid:durableId="748696058">
    <w:abstractNumId w:val="44"/>
  </w:num>
  <w:num w:numId="139" w16cid:durableId="43405529">
    <w:abstractNumId w:val="102"/>
  </w:num>
  <w:num w:numId="140" w16cid:durableId="939796713">
    <w:abstractNumId w:val="192"/>
  </w:num>
  <w:num w:numId="141" w16cid:durableId="277688483">
    <w:abstractNumId w:val="178"/>
  </w:num>
  <w:num w:numId="142" w16cid:durableId="302928034">
    <w:abstractNumId w:val="103"/>
  </w:num>
  <w:num w:numId="143" w16cid:durableId="1145656927">
    <w:abstractNumId w:val="31"/>
  </w:num>
  <w:num w:numId="144" w16cid:durableId="1707099048">
    <w:abstractNumId w:val="34"/>
  </w:num>
  <w:num w:numId="145" w16cid:durableId="1802073937">
    <w:abstractNumId w:val="70"/>
  </w:num>
  <w:num w:numId="146" w16cid:durableId="2116747502">
    <w:abstractNumId w:val="124"/>
  </w:num>
  <w:num w:numId="147" w16cid:durableId="2093426133">
    <w:abstractNumId w:val="90"/>
  </w:num>
  <w:num w:numId="148" w16cid:durableId="1526215469">
    <w:abstractNumId w:val="104"/>
  </w:num>
  <w:num w:numId="149" w16cid:durableId="627394149">
    <w:abstractNumId w:val="64"/>
  </w:num>
  <w:num w:numId="150" w16cid:durableId="971640541">
    <w:abstractNumId w:val="162"/>
  </w:num>
  <w:num w:numId="151" w16cid:durableId="1617834919">
    <w:abstractNumId w:val="138"/>
  </w:num>
  <w:num w:numId="152" w16cid:durableId="197551578">
    <w:abstractNumId w:val="45"/>
  </w:num>
  <w:num w:numId="153" w16cid:durableId="1131022800">
    <w:abstractNumId w:val="135"/>
  </w:num>
  <w:num w:numId="154" w16cid:durableId="732240419">
    <w:abstractNumId w:val="2"/>
  </w:num>
  <w:num w:numId="155" w16cid:durableId="1081834947">
    <w:abstractNumId w:val="101"/>
  </w:num>
  <w:num w:numId="156" w16cid:durableId="502479217">
    <w:abstractNumId w:val="39"/>
  </w:num>
  <w:num w:numId="157" w16cid:durableId="218904704">
    <w:abstractNumId w:val="83"/>
  </w:num>
  <w:num w:numId="158" w16cid:durableId="437411514">
    <w:abstractNumId w:val="97"/>
  </w:num>
  <w:num w:numId="159" w16cid:durableId="1821729495">
    <w:abstractNumId w:val="1"/>
  </w:num>
  <w:num w:numId="160" w16cid:durableId="1143352419">
    <w:abstractNumId w:val="10"/>
  </w:num>
  <w:num w:numId="161" w16cid:durableId="2028555605">
    <w:abstractNumId w:val="140"/>
  </w:num>
  <w:num w:numId="162" w16cid:durableId="228662400">
    <w:abstractNumId w:val="150"/>
  </w:num>
  <w:num w:numId="163" w16cid:durableId="49236284">
    <w:abstractNumId w:val="30"/>
  </w:num>
  <w:num w:numId="164" w16cid:durableId="959265988">
    <w:abstractNumId w:val="142"/>
  </w:num>
  <w:num w:numId="165" w16cid:durableId="426537888">
    <w:abstractNumId w:val="87"/>
  </w:num>
  <w:num w:numId="166" w16cid:durableId="2017608492">
    <w:abstractNumId w:val="86"/>
  </w:num>
  <w:num w:numId="167" w16cid:durableId="283073479">
    <w:abstractNumId w:val="164"/>
  </w:num>
  <w:num w:numId="168" w16cid:durableId="1470055909">
    <w:abstractNumId w:val="62"/>
  </w:num>
  <w:num w:numId="169" w16cid:durableId="1681159835">
    <w:abstractNumId w:val="73"/>
  </w:num>
  <w:num w:numId="170" w16cid:durableId="223881316">
    <w:abstractNumId w:val="41"/>
  </w:num>
  <w:num w:numId="171" w16cid:durableId="2035375051">
    <w:abstractNumId w:val="24"/>
  </w:num>
  <w:num w:numId="172" w16cid:durableId="51857210">
    <w:abstractNumId w:val="38"/>
  </w:num>
  <w:num w:numId="173" w16cid:durableId="550843727">
    <w:abstractNumId w:val="128"/>
  </w:num>
  <w:num w:numId="174" w16cid:durableId="1201015880">
    <w:abstractNumId w:val="131"/>
  </w:num>
  <w:num w:numId="175" w16cid:durableId="2138328623">
    <w:abstractNumId w:val="99"/>
  </w:num>
  <w:num w:numId="176" w16cid:durableId="1229920763">
    <w:abstractNumId w:val="180"/>
  </w:num>
  <w:num w:numId="177" w16cid:durableId="338510102">
    <w:abstractNumId w:val="183"/>
  </w:num>
  <w:num w:numId="178" w16cid:durableId="849298512">
    <w:abstractNumId w:val="28"/>
  </w:num>
  <w:num w:numId="179" w16cid:durableId="2023623035">
    <w:abstractNumId w:val="5"/>
  </w:num>
  <w:num w:numId="180" w16cid:durableId="1543321205">
    <w:abstractNumId w:val="46"/>
  </w:num>
  <w:num w:numId="181" w16cid:durableId="1611668767">
    <w:abstractNumId w:val="141"/>
  </w:num>
  <w:num w:numId="182" w16cid:durableId="2064593905">
    <w:abstractNumId w:val="98"/>
  </w:num>
  <w:num w:numId="183" w16cid:durableId="1872835983">
    <w:abstractNumId w:val="159"/>
  </w:num>
  <w:num w:numId="184" w16cid:durableId="775905854">
    <w:abstractNumId w:val="179"/>
  </w:num>
  <w:num w:numId="185" w16cid:durableId="890577111">
    <w:abstractNumId w:val="174"/>
  </w:num>
  <w:num w:numId="186" w16cid:durableId="843514206">
    <w:abstractNumId w:val="161"/>
  </w:num>
  <w:num w:numId="187" w16cid:durableId="59640795">
    <w:abstractNumId w:val="173"/>
  </w:num>
  <w:num w:numId="188" w16cid:durableId="1784761701">
    <w:abstractNumId w:val="18"/>
  </w:num>
  <w:num w:numId="189" w16cid:durableId="1120681562">
    <w:abstractNumId w:val="93"/>
  </w:num>
  <w:num w:numId="190" w16cid:durableId="91435705">
    <w:abstractNumId w:val="32"/>
  </w:num>
  <w:num w:numId="191" w16cid:durableId="29452931">
    <w:abstractNumId w:val="22"/>
  </w:num>
  <w:num w:numId="192" w16cid:durableId="519584954">
    <w:abstractNumId w:val="78"/>
  </w:num>
  <w:num w:numId="193" w16cid:durableId="811754264">
    <w:abstractNumId w:val="185"/>
  </w:num>
  <w:num w:numId="194" w16cid:durableId="542058497">
    <w:abstractNumId w:val="155"/>
  </w:num>
  <w:num w:numId="195" w16cid:durableId="804153141">
    <w:abstractNumId w:val="88"/>
  </w:num>
  <w:num w:numId="196" w16cid:durableId="62339555">
    <w:abstractNumId w:val="184"/>
  </w:num>
  <w:num w:numId="197" w16cid:durableId="802498630">
    <w:abstractNumId w:val="18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8" w16cid:durableId="1477264833">
    <w:abstractNumId w:val="18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9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4A8"/>
    <w:rsid w:val="0000239B"/>
    <w:rsid w:val="00006085"/>
    <w:rsid w:val="00007A48"/>
    <w:rsid w:val="00011D2E"/>
    <w:rsid w:val="00014D82"/>
    <w:rsid w:val="00017D47"/>
    <w:rsid w:val="00022BD6"/>
    <w:rsid w:val="00023CB8"/>
    <w:rsid w:val="00027E3A"/>
    <w:rsid w:val="00027E8B"/>
    <w:rsid w:val="00031113"/>
    <w:rsid w:val="000335CF"/>
    <w:rsid w:val="0004659D"/>
    <w:rsid w:val="00046D5C"/>
    <w:rsid w:val="0005189B"/>
    <w:rsid w:val="00056FA7"/>
    <w:rsid w:val="00061461"/>
    <w:rsid w:val="00064511"/>
    <w:rsid w:val="000646A3"/>
    <w:rsid w:val="000657A1"/>
    <w:rsid w:val="00086A2F"/>
    <w:rsid w:val="00086E29"/>
    <w:rsid w:val="000959A0"/>
    <w:rsid w:val="000A0577"/>
    <w:rsid w:val="000A1F43"/>
    <w:rsid w:val="000A30DF"/>
    <w:rsid w:val="000B2B37"/>
    <w:rsid w:val="000C6C7C"/>
    <w:rsid w:val="000D5ED5"/>
    <w:rsid w:val="000F5CB7"/>
    <w:rsid w:val="001051FE"/>
    <w:rsid w:val="0011639A"/>
    <w:rsid w:val="00120A1F"/>
    <w:rsid w:val="00121E09"/>
    <w:rsid w:val="00124DA8"/>
    <w:rsid w:val="00125745"/>
    <w:rsid w:val="00127B6C"/>
    <w:rsid w:val="00136F2A"/>
    <w:rsid w:val="0015007D"/>
    <w:rsid w:val="0015564F"/>
    <w:rsid w:val="001558C2"/>
    <w:rsid w:val="0015662B"/>
    <w:rsid w:val="00160117"/>
    <w:rsid w:val="00172050"/>
    <w:rsid w:val="00176028"/>
    <w:rsid w:val="0018164D"/>
    <w:rsid w:val="00186F67"/>
    <w:rsid w:val="001912F3"/>
    <w:rsid w:val="001A0481"/>
    <w:rsid w:val="001A574A"/>
    <w:rsid w:val="001B14B7"/>
    <w:rsid w:val="001B6630"/>
    <w:rsid w:val="001C0C42"/>
    <w:rsid w:val="001C43B9"/>
    <w:rsid w:val="001F4726"/>
    <w:rsid w:val="001F4F52"/>
    <w:rsid w:val="002031F8"/>
    <w:rsid w:val="002229E8"/>
    <w:rsid w:val="00237901"/>
    <w:rsid w:val="002420A0"/>
    <w:rsid w:val="002518F3"/>
    <w:rsid w:val="002610DB"/>
    <w:rsid w:val="00275DBD"/>
    <w:rsid w:val="00281633"/>
    <w:rsid w:val="002821BA"/>
    <w:rsid w:val="00283203"/>
    <w:rsid w:val="002900F0"/>
    <w:rsid w:val="00295B1D"/>
    <w:rsid w:val="00297AFB"/>
    <w:rsid w:val="002A10D1"/>
    <w:rsid w:val="002A2A7B"/>
    <w:rsid w:val="002A483E"/>
    <w:rsid w:val="002A4C4D"/>
    <w:rsid w:val="002A7D25"/>
    <w:rsid w:val="002A7F68"/>
    <w:rsid w:val="002B1C9E"/>
    <w:rsid w:val="002C2A87"/>
    <w:rsid w:val="002C33BC"/>
    <w:rsid w:val="002C513A"/>
    <w:rsid w:val="002D0BB3"/>
    <w:rsid w:val="002D3B58"/>
    <w:rsid w:val="002E2AE0"/>
    <w:rsid w:val="002F24F0"/>
    <w:rsid w:val="002F27B6"/>
    <w:rsid w:val="002F6249"/>
    <w:rsid w:val="0030744B"/>
    <w:rsid w:val="003122EF"/>
    <w:rsid w:val="003175AF"/>
    <w:rsid w:val="003269FB"/>
    <w:rsid w:val="003307DC"/>
    <w:rsid w:val="00331ACC"/>
    <w:rsid w:val="00332C88"/>
    <w:rsid w:val="0033431D"/>
    <w:rsid w:val="003374FA"/>
    <w:rsid w:val="00337962"/>
    <w:rsid w:val="003574E8"/>
    <w:rsid w:val="00366310"/>
    <w:rsid w:val="003730B7"/>
    <w:rsid w:val="003747CC"/>
    <w:rsid w:val="00380D1F"/>
    <w:rsid w:val="00381E3B"/>
    <w:rsid w:val="00382A76"/>
    <w:rsid w:val="00393E54"/>
    <w:rsid w:val="00396B92"/>
    <w:rsid w:val="003A2ED7"/>
    <w:rsid w:val="003A6A3F"/>
    <w:rsid w:val="003C5021"/>
    <w:rsid w:val="003D6D03"/>
    <w:rsid w:val="003D7300"/>
    <w:rsid w:val="003E26B2"/>
    <w:rsid w:val="003E5F2D"/>
    <w:rsid w:val="003E6E35"/>
    <w:rsid w:val="003F0BEA"/>
    <w:rsid w:val="003F795B"/>
    <w:rsid w:val="00414449"/>
    <w:rsid w:val="00416035"/>
    <w:rsid w:val="0043313D"/>
    <w:rsid w:val="004400DD"/>
    <w:rsid w:val="004429D3"/>
    <w:rsid w:val="00454050"/>
    <w:rsid w:val="00471661"/>
    <w:rsid w:val="0047309C"/>
    <w:rsid w:val="00476B75"/>
    <w:rsid w:val="00482201"/>
    <w:rsid w:val="004832C7"/>
    <w:rsid w:val="00484F7C"/>
    <w:rsid w:val="004A3A46"/>
    <w:rsid w:val="004B04A3"/>
    <w:rsid w:val="004B6D11"/>
    <w:rsid w:val="004E05B7"/>
    <w:rsid w:val="004E77D0"/>
    <w:rsid w:val="004F2BFC"/>
    <w:rsid w:val="004F3094"/>
    <w:rsid w:val="004F447D"/>
    <w:rsid w:val="004F4634"/>
    <w:rsid w:val="00501378"/>
    <w:rsid w:val="00505F16"/>
    <w:rsid w:val="00506515"/>
    <w:rsid w:val="00525E08"/>
    <w:rsid w:val="00526085"/>
    <w:rsid w:val="00527679"/>
    <w:rsid w:val="0053187D"/>
    <w:rsid w:val="005549DB"/>
    <w:rsid w:val="00555014"/>
    <w:rsid w:val="00557522"/>
    <w:rsid w:val="0056497F"/>
    <w:rsid w:val="005C2D95"/>
    <w:rsid w:val="005C310C"/>
    <w:rsid w:val="005C4D11"/>
    <w:rsid w:val="005D2306"/>
    <w:rsid w:val="005D26D1"/>
    <w:rsid w:val="005E0D8F"/>
    <w:rsid w:val="005E308C"/>
    <w:rsid w:val="005E32D9"/>
    <w:rsid w:val="00602064"/>
    <w:rsid w:val="00607A9C"/>
    <w:rsid w:val="00614DCD"/>
    <w:rsid w:val="0061702E"/>
    <w:rsid w:val="006223A5"/>
    <w:rsid w:val="006266E8"/>
    <w:rsid w:val="006438B6"/>
    <w:rsid w:val="006548E6"/>
    <w:rsid w:val="00677245"/>
    <w:rsid w:val="00683E54"/>
    <w:rsid w:val="006A1949"/>
    <w:rsid w:val="006A6642"/>
    <w:rsid w:val="006B6BE4"/>
    <w:rsid w:val="006C0915"/>
    <w:rsid w:val="006D2138"/>
    <w:rsid w:val="006E4A31"/>
    <w:rsid w:val="006E5D5C"/>
    <w:rsid w:val="00700444"/>
    <w:rsid w:val="00705EAF"/>
    <w:rsid w:val="007061C2"/>
    <w:rsid w:val="00712B5B"/>
    <w:rsid w:val="00714CDB"/>
    <w:rsid w:val="007302AD"/>
    <w:rsid w:val="007603D2"/>
    <w:rsid w:val="00781868"/>
    <w:rsid w:val="00785A4B"/>
    <w:rsid w:val="007903CD"/>
    <w:rsid w:val="00795393"/>
    <w:rsid w:val="007A0C09"/>
    <w:rsid w:val="007A1FD7"/>
    <w:rsid w:val="007A3909"/>
    <w:rsid w:val="007B3274"/>
    <w:rsid w:val="007C0100"/>
    <w:rsid w:val="007D39D7"/>
    <w:rsid w:val="007E1488"/>
    <w:rsid w:val="007F5A5A"/>
    <w:rsid w:val="008048F2"/>
    <w:rsid w:val="00811B38"/>
    <w:rsid w:val="00815D1F"/>
    <w:rsid w:val="0081721F"/>
    <w:rsid w:val="00820E76"/>
    <w:rsid w:val="00834113"/>
    <w:rsid w:val="008401E8"/>
    <w:rsid w:val="008435CA"/>
    <w:rsid w:val="0085365E"/>
    <w:rsid w:val="00862F03"/>
    <w:rsid w:val="008650A7"/>
    <w:rsid w:val="0087009C"/>
    <w:rsid w:val="00880153"/>
    <w:rsid w:val="008852CF"/>
    <w:rsid w:val="00886443"/>
    <w:rsid w:val="008935E4"/>
    <w:rsid w:val="008A1B76"/>
    <w:rsid w:val="008D25D9"/>
    <w:rsid w:val="008E01BD"/>
    <w:rsid w:val="008E78C5"/>
    <w:rsid w:val="008F21F0"/>
    <w:rsid w:val="0090036C"/>
    <w:rsid w:val="00902F2D"/>
    <w:rsid w:val="00917517"/>
    <w:rsid w:val="00924A97"/>
    <w:rsid w:val="009307A0"/>
    <w:rsid w:val="00930E6F"/>
    <w:rsid w:val="009360A8"/>
    <w:rsid w:val="009368F9"/>
    <w:rsid w:val="00944552"/>
    <w:rsid w:val="0094771E"/>
    <w:rsid w:val="00962BF8"/>
    <w:rsid w:val="0097307D"/>
    <w:rsid w:val="009740B1"/>
    <w:rsid w:val="009765AB"/>
    <w:rsid w:val="00981CC1"/>
    <w:rsid w:val="00983495"/>
    <w:rsid w:val="00991C2C"/>
    <w:rsid w:val="009C2C28"/>
    <w:rsid w:val="009C42D5"/>
    <w:rsid w:val="009D3A99"/>
    <w:rsid w:val="009D416D"/>
    <w:rsid w:val="009D5015"/>
    <w:rsid w:val="009D6494"/>
    <w:rsid w:val="009E273B"/>
    <w:rsid w:val="009F0BAD"/>
    <w:rsid w:val="009F14A8"/>
    <w:rsid w:val="009F1D1E"/>
    <w:rsid w:val="00A0012C"/>
    <w:rsid w:val="00A02D65"/>
    <w:rsid w:val="00A0319E"/>
    <w:rsid w:val="00A069EB"/>
    <w:rsid w:val="00A0726A"/>
    <w:rsid w:val="00A16064"/>
    <w:rsid w:val="00A27CE2"/>
    <w:rsid w:val="00A314E9"/>
    <w:rsid w:val="00A34997"/>
    <w:rsid w:val="00A34D46"/>
    <w:rsid w:val="00A35970"/>
    <w:rsid w:val="00A5270F"/>
    <w:rsid w:val="00A54216"/>
    <w:rsid w:val="00A5620A"/>
    <w:rsid w:val="00A566B2"/>
    <w:rsid w:val="00A60D7F"/>
    <w:rsid w:val="00A61A98"/>
    <w:rsid w:val="00A67B32"/>
    <w:rsid w:val="00A91174"/>
    <w:rsid w:val="00A922C0"/>
    <w:rsid w:val="00AA094E"/>
    <w:rsid w:val="00AA1300"/>
    <w:rsid w:val="00AA2FD6"/>
    <w:rsid w:val="00AA3CBD"/>
    <w:rsid w:val="00AA503A"/>
    <w:rsid w:val="00AB2831"/>
    <w:rsid w:val="00AB3EB0"/>
    <w:rsid w:val="00AC0B66"/>
    <w:rsid w:val="00AC50D4"/>
    <w:rsid w:val="00AC5832"/>
    <w:rsid w:val="00AC7108"/>
    <w:rsid w:val="00AD1B21"/>
    <w:rsid w:val="00AD4047"/>
    <w:rsid w:val="00AD76CE"/>
    <w:rsid w:val="00AE5EA8"/>
    <w:rsid w:val="00B04449"/>
    <w:rsid w:val="00B11967"/>
    <w:rsid w:val="00B14AF7"/>
    <w:rsid w:val="00B16BBF"/>
    <w:rsid w:val="00B17634"/>
    <w:rsid w:val="00B20812"/>
    <w:rsid w:val="00B23583"/>
    <w:rsid w:val="00B24686"/>
    <w:rsid w:val="00B3100E"/>
    <w:rsid w:val="00B31924"/>
    <w:rsid w:val="00B31D8D"/>
    <w:rsid w:val="00B32671"/>
    <w:rsid w:val="00B40445"/>
    <w:rsid w:val="00B41726"/>
    <w:rsid w:val="00B423CE"/>
    <w:rsid w:val="00B42B7D"/>
    <w:rsid w:val="00B454A8"/>
    <w:rsid w:val="00B47479"/>
    <w:rsid w:val="00B51AE6"/>
    <w:rsid w:val="00B52D80"/>
    <w:rsid w:val="00B55AFC"/>
    <w:rsid w:val="00B55F7D"/>
    <w:rsid w:val="00B5684B"/>
    <w:rsid w:val="00B74D8B"/>
    <w:rsid w:val="00B80EA3"/>
    <w:rsid w:val="00B82B7B"/>
    <w:rsid w:val="00B83516"/>
    <w:rsid w:val="00B9303B"/>
    <w:rsid w:val="00B964DE"/>
    <w:rsid w:val="00BA0E0B"/>
    <w:rsid w:val="00BA5AB4"/>
    <w:rsid w:val="00BA7C9D"/>
    <w:rsid w:val="00BC10E5"/>
    <w:rsid w:val="00BC2A7A"/>
    <w:rsid w:val="00BC7CFC"/>
    <w:rsid w:val="00BD7B25"/>
    <w:rsid w:val="00BE10AC"/>
    <w:rsid w:val="00BE6374"/>
    <w:rsid w:val="00BE6C56"/>
    <w:rsid w:val="00BF6E8D"/>
    <w:rsid w:val="00C01D87"/>
    <w:rsid w:val="00C0360B"/>
    <w:rsid w:val="00C16D95"/>
    <w:rsid w:val="00C2096E"/>
    <w:rsid w:val="00C31AD8"/>
    <w:rsid w:val="00C336FE"/>
    <w:rsid w:val="00C37ED6"/>
    <w:rsid w:val="00C4113F"/>
    <w:rsid w:val="00C57708"/>
    <w:rsid w:val="00C61E7D"/>
    <w:rsid w:val="00C645DD"/>
    <w:rsid w:val="00C8078E"/>
    <w:rsid w:val="00C834B1"/>
    <w:rsid w:val="00C87271"/>
    <w:rsid w:val="00CB7FA6"/>
    <w:rsid w:val="00CC2BA2"/>
    <w:rsid w:val="00CD6F51"/>
    <w:rsid w:val="00CE0BDF"/>
    <w:rsid w:val="00CE30D1"/>
    <w:rsid w:val="00CE7A3C"/>
    <w:rsid w:val="00CF5413"/>
    <w:rsid w:val="00CF576F"/>
    <w:rsid w:val="00D0011D"/>
    <w:rsid w:val="00D403B2"/>
    <w:rsid w:val="00D405D6"/>
    <w:rsid w:val="00D431A2"/>
    <w:rsid w:val="00D445F3"/>
    <w:rsid w:val="00D44EBB"/>
    <w:rsid w:val="00D51CC0"/>
    <w:rsid w:val="00D73F93"/>
    <w:rsid w:val="00D77857"/>
    <w:rsid w:val="00D801FB"/>
    <w:rsid w:val="00D86687"/>
    <w:rsid w:val="00D87B8F"/>
    <w:rsid w:val="00D91D84"/>
    <w:rsid w:val="00D92777"/>
    <w:rsid w:val="00D93B49"/>
    <w:rsid w:val="00DA3F03"/>
    <w:rsid w:val="00DB4C71"/>
    <w:rsid w:val="00DD20CA"/>
    <w:rsid w:val="00DD505A"/>
    <w:rsid w:val="00E043F2"/>
    <w:rsid w:val="00E0442F"/>
    <w:rsid w:val="00E07A28"/>
    <w:rsid w:val="00E1406E"/>
    <w:rsid w:val="00E33D22"/>
    <w:rsid w:val="00E37483"/>
    <w:rsid w:val="00E426F6"/>
    <w:rsid w:val="00E513DB"/>
    <w:rsid w:val="00E72306"/>
    <w:rsid w:val="00E76EE1"/>
    <w:rsid w:val="00E874D5"/>
    <w:rsid w:val="00E9697C"/>
    <w:rsid w:val="00EA6827"/>
    <w:rsid w:val="00EB40E4"/>
    <w:rsid w:val="00EC06E6"/>
    <w:rsid w:val="00EC3242"/>
    <w:rsid w:val="00EC4EF6"/>
    <w:rsid w:val="00ED0DD5"/>
    <w:rsid w:val="00ED1EC1"/>
    <w:rsid w:val="00ED3323"/>
    <w:rsid w:val="00ED3A91"/>
    <w:rsid w:val="00EE190A"/>
    <w:rsid w:val="00F04DD2"/>
    <w:rsid w:val="00F06424"/>
    <w:rsid w:val="00F10FFA"/>
    <w:rsid w:val="00F16BA9"/>
    <w:rsid w:val="00F26487"/>
    <w:rsid w:val="00F35F96"/>
    <w:rsid w:val="00F365E0"/>
    <w:rsid w:val="00F4405C"/>
    <w:rsid w:val="00F46228"/>
    <w:rsid w:val="00F52E98"/>
    <w:rsid w:val="00F65668"/>
    <w:rsid w:val="00F77F30"/>
    <w:rsid w:val="00F83195"/>
    <w:rsid w:val="00F962FD"/>
    <w:rsid w:val="00FC4C5C"/>
    <w:rsid w:val="00FC60A7"/>
    <w:rsid w:val="00FE091C"/>
    <w:rsid w:val="00FE3169"/>
    <w:rsid w:val="00FE3364"/>
    <w:rsid w:val="00FF03C0"/>
    <w:rsid w:val="00FF1AF6"/>
    <w:rsid w:val="00FF3AC9"/>
    <w:rsid w:val="00FF3BFC"/>
    <w:rsid w:val="00FF7D6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2648F"/>
  <w15:chartTrackingRefBased/>
  <w15:docId w15:val="{762B5CD2-9C5E-984B-80FA-44AEFF26A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54A8"/>
    <w:pPr>
      <w:keepNext/>
      <w:keepLines/>
      <w:spacing w:before="360" w:after="80" w:line="276" w:lineRule="auto"/>
      <w:outlineLvl w:val="0"/>
    </w:pPr>
    <w:rPr>
      <w:rFonts w:ascii="Arial" w:eastAsiaTheme="majorEastAsia" w:hAnsi="Arial" w:cs="Arial"/>
      <w:b/>
      <w:bCs/>
      <w:color w:val="000000" w:themeColor="text1"/>
      <w:sz w:val="22"/>
      <w:szCs w:val="22"/>
    </w:rPr>
  </w:style>
  <w:style w:type="paragraph" w:styleId="Heading2">
    <w:name w:val="heading 2"/>
    <w:basedOn w:val="Normal"/>
    <w:next w:val="Normal"/>
    <w:link w:val="Heading2Char"/>
    <w:uiPriority w:val="9"/>
    <w:unhideWhenUsed/>
    <w:qFormat/>
    <w:rsid w:val="00AA503A"/>
    <w:pPr>
      <w:keepNext/>
      <w:keepLines/>
      <w:spacing w:before="160" w:after="80"/>
      <w:jc w:val="center"/>
      <w:outlineLvl w:val="1"/>
    </w:pPr>
    <w:rPr>
      <w:rFonts w:ascii="Times New Roman" w:eastAsia="Arial" w:hAnsi="Times New Roman" w:cs="Times New Roman"/>
      <w:b/>
      <w:bCs/>
      <w:color w:val="000000" w:themeColor="text1"/>
      <w:u w:val="single"/>
    </w:rPr>
  </w:style>
  <w:style w:type="paragraph" w:styleId="Heading3">
    <w:name w:val="heading 3"/>
    <w:basedOn w:val="Normal"/>
    <w:next w:val="Normal"/>
    <w:link w:val="Heading3Char"/>
    <w:uiPriority w:val="9"/>
    <w:unhideWhenUsed/>
    <w:qFormat/>
    <w:rsid w:val="009F14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F14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F14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F14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14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14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14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4A8"/>
    <w:rPr>
      <w:rFonts w:ascii="Arial" w:eastAsiaTheme="majorEastAsia" w:hAnsi="Arial" w:cs="Arial"/>
      <w:b/>
      <w:bCs/>
      <w:color w:val="000000" w:themeColor="text1"/>
      <w:sz w:val="22"/>
      <w:szCs w:val="22"/>
    </w:rPr>
  </w:style>
  <w:style w:type="character" w:customStyle="1" w:styleId="Heading2Char">
    <w:name w:val="Heading 2 Char"/>
    <w:basedOn w:val="DefaultParagraphFont"/>
    <w:link w:val="Heading2"/>
    <w:uiPriority w:val="9"/>
    <w:rsid w:val="00AA503A"/>
    <w:rPr>
      <w:rFonts w:ascii="Times New Roman" w:eastAsia="Arial" w:hAnsi="Times New Roman" w:cs="Times New Roman"/>
      <w:b/>
      <w:bCs/>
      <w:color w:val="000000" w:themeColor="text1"/>
      <w:u w:val="single"/>
    </w:rPr>
  </w:style>
  <w:style w:type="character" w:customStyle="1" w:styleId="Heading3Char">
    <w:name w:val="Heading 3 Char"/>
    <w:basedOn w:val="DefaultParagraphFont"/>
    <w:link w:val="Heading3"/>
    <w:uiPriority w:val="9"/>
    <w:semiHidden/>
    <w:rsid w:val="009F14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F14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F14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F14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14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14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14A8"/>
    <w:rPr>
      <w:rFonts w:eastAsiaTheme="majorEastAsia" w:cstheme="majorBidi"/>
      <w:color w:val="272727" w:themeColor="text1" w:themeTint="D8"/>
    </w:rPr>
  </w:style>
  <w:style w:type="paragraph" w:styleId="Title">
    <w:name w:val="Title"/>
    <w:basedOn w:val="Normal"/>
    <w:next w:val="Normal"/>
    <w:link w:val="TitleChar"/>
    <w:uiPriority w:val="10"/>
    <w:qFormat/>
    <w:rsid w:val="009F14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14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14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14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14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14A8"/>
    <w:rPr>
      <w:i/>
      <w:iCs/>
      <w:color w:val="404040" w:themeColor="text1" w:themeTint="BF"/>
    </w:rPr>
  </w:style>
  <w:style w:type="paragraph" w:styleId="ListParagraph">
    <w:name w:val="List Paragraph"/>
    <w:basedOn w:val="Normal"/>
    <w:uiPriority w:val="34"/>
    <w:qFormat/>
    <w:rsid w:val="009F14A8"/>
    <w:pPr>
      <w:ind w:left="720"/>
      <w:contextualSpacing/>
    </w:pPr>
  </w:style>
  <w:style w:type="character" w:styleId="IntenseEmphasis">
    <w:name w:val="Intense Emphasis"/>
    <w:basedOn w:val="DefaultParagraphFont"/>
    <w:uiPriority w:val="21"/>
    <w:qFormat/>
    <w:rsid w:val="009F14A8"/>
    <w:rPr>
      <w:i/>
      <w:iCs/>
      <w:color w:val="2F5496" w:themeColor="accent1" w:themeShade="BF"/>
    </w:rPr>
  </w:style>
  <w:style w:type="paragraph" w:styleId="IntenseQuote">
    <w:name w:val="Intense Quote"/>
    <w:basedOn w:val="Normal"/>
    <w:next w:val="Normal"/>
    <w:link w:val="IntenseQuoteChar"/>
    <w:uiPriority w:val="30"/>
    <w:qFormat/>
    <w:rsid w:val="009F14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F14A8"/>
    <w:rPr>
      <w:i/>
      <w:iCs/>
      <w:color w:val="2F5496" w:themeColor="accent1" w:themeShade="BF"/>
    </w:rPr>
  </w:style>
  <w:style w:type="character" w:styleId="IntenseReference">
    <w:name w:val="Intense Reference"/>
    <w:basedOn w:val="DefaultParagraphFont"/>
    <w:uiPriority w:val="32"/>
    <w:qFormat/>
    <w:rsid w:val="009F14A8"/>
    <w:rPr>
      <w:b/>
      <w:bCs/>
      <w:smallCaps/>
      <w:color w:val="2F5496" w:themeColor="accent1" w:themeShade="BF"/>
      <w:spacing w:val="5"/>
    </w:rPr>
  </w:style>
  <w:style w:type="character" w:styleId="CommentReference">
    <w:name w:val="annotation reference"/>
    <w:basedOn w:val="DefaultParagraphFont"/>
    <w:uiPriority w:val="99"/>
    <w:semiHidden/>
    <w:unhideWhenUsed/>
    <w:rsid w:val="00FF1AF6"/>
    <w:rPr>
      <w:sz w:val="16"/>
      <w:szCs w:val="16"/>
    </w:rPr>
  </w:style>
  <w:style w:type="paragraph" w:styleId="CommentText">
    <w:name w:val="annotation text"/>
    <w:basedOn w:val="Normal"/>
    <w:link w:val="CommentTextChar"/>
    <w:uiPriority w:val="99"/>
    <w:unhideWhenUsed/>
    <w:rsid w:val="00FF1AF6"/>
    <w:pPr>
      <w:spacing w:after="160"/>
    </w:pPr>
    <w:rPr>
      <w:rFonts w:ascii="Aptos" w:eastAsia="Aptos" w:hAnsi="Aptos" w:cs="Aptos"/>
      <w:kern w:val="0"/>
      <w:sz w:val="20"/>
      <w:szCs w:val="20"/>
      <w:lang w:val="en-GB" w:eastAsia="en-GB"/>
      <w14:ligatures w14:val="none"/>
    </w:rPr>
  </w:style>
  <w:style w:type="character" w:customStyle="1" w:styleId="CommentTextChar">
    <w:name w:val="Comment Text Char"/>
    <w:basedOn w:val="DefaultParagraphFont"/>
    <w:link w:val="CommentText"/>
    <w:uiPriority w:val="99"/>
    <w:rsid w:val="00FF1AF6"/>
    <w:rPr>
      <w:rFonts w:ascii="Aptos" w:eastAsia="Aptos" w:hAnsi="Aptos" w:cs="Aptos"/>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FF1AF6"/>
    <w:rPr>
      <w:b/>
      <w:bCs/>
    </w:rPr>
  </w:style>
  <w:style w:type="character" w:customStyle="1" w:styleId="CommentSubjectChar">
    <w:name w:val="Comment Subject Char"/>
    <w:basedOn w:val="CommentTextChar"/>
    <w:link w:val="CommentSubject"/>
    <w:uiPriority w:val="99"/>
    <w:semiHidden/>
    <w:rsid w:val="00FF1AF6"/>
    <w:rPr>
      <w:rFonts w:ascii="Aptos" w:eastAsia="Aptos" w:hAnsi="Aptos" w:cs="Aptos"/>
      <w:b/>
      <w:bCs/>
      <w:kern w:val="0"/>
      <w:sz w:val="20"/>
      <w:szCs w:val="20"/>
      <w:lang w:val="en-GB" w:eastAsia="en-GB"/>
      <w14:ligatures w14:val="none"/>
    </w:rPr>
  </w:style>
  <w:style w:type="paragraph" w:styleId="Revision">
    <w:name w:val="Revision"/>
    <w:hidden/>
    <w:uiPriority w:val="99"/>
    <w:semiHidden/>
    <w:rsid w:val="00FF1AF6"/>
    <w:rPr>
      <w:rFonts w:ascii="Aptos" w:eastAsia="Aptos" w:hAnsi="Aptos" w:cs="Aptos"/>
      <w:kern w:val="0"/>
      <w:sz w:val="22"/>
      <w:szCs w:val="22"/>
      <w:lang w:val="en-GB" w:eastAsia="en-GB"/>
      <w14:ligatures w14:val="none"/>
    </w:rPr>
  </w:style>
  <w:style w:type="table" w:styleId="TableGrid">
    <w:name w:val="Table Grid"/>
    <w:basedOn w:val="TableNormal"/>
    <w:uiPriority w:val="39"/>
    <w:rsid w:val="00FF1AF6"/>
    <w:rPr>
      <w:rFonts w:ascii="Aptos" w:eastAsia="Aptos" w:hAnsi="Aptos" w:cs="Aptos"/>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F1AF6"/>
    <w:pPr>
      <w:tabs>
        <w:tab w:val="center" w:pos="4513"/>
        <w:tab w:val="right" w:pos="9026"/>
      </w:tabs>
    </w:pPr>
    <w:rPr>
      <w:rFonts w:ascii="Aptos" w:eastAsia="Aptos" w:hAnsi="Aptos" w:cs="Aptos"/>
      <w:kern w:val="0"/>
      <w:sz w:val="22"/>
      <w:szCs w:val="22"/>
      <w:lang w:val="en-GB" w:eastAsia="en-GB"/>
      <w14:ligatures w14:val="none"/>
    </w:rPr>
  </w:style>
  <w:style w:type="character" w:customStyle="1" w:styleId="FooterChar">
    <w:name w:val="Footer Char"/>
    <w:basedOn w:val="DefaultParagraphFont"/>
    <w:link w:val="Footer"/>
    <w:uiPriority w:val="99"/>
    <w:rsid w:val="00FF1AF6"/>
    <w:rPr>
      <w:rFonts w:ascii="Aptos" w:eastAsia="Aptos" w:hAnsi="Aptos" w:cs="Aptos"/>
      <w:kern w:val="0"/>
      <w:sz w:val="22"/>
      <w:szCs w:val="22"/>
      <w:lang w:val="en-GB" w:eastAsia="en-GB"/>
      <w14:ligatures w14:val="none"/>
    </w:rPr>
  </w:style>
  <w:style w:type="character" w:styleId="PageNumber">
    <w:name w:val="page number"/>
    <w:basedOn w:val="DefaultParagraphFont"/>
    <w:uiPriority w:val="99"/>
    <w:semiHidden/>
    <w:unhideWhenUsed/>
    <w:rsid w:val="00FF1AF6"/>
  </w:style>
  <w:style w:type="paragraph" w:styleId="Header">
    <w:name w:val="header"/>
    <w:basedOn w:val="Normal"/>
    <w:link w:val="HeaderChar"/>
    <w:uiPriority w:val="99"/>
    <w:unhideWhenUsed/>
    <w:rsid w:val="00FF1AF6"/>
    <w:pPr>
      <w:tabs>
        <w:tab w:val="center" w:pos="4513"/>
        <w:tab w:val="right" w:pos="9026"/>
      </w:tabs>
    </w:pPr>
    <w:rPr>
      <w:rFonts w:ascii="Aptos" w:eastAsia="Aptos" w:hAnsi="Aptos" w:cs="Aptos"/>
      <w:kern w:val="0"/>
      <w:sz w:val="22"/>
      <w:szCs w:val="22"/>
      <w:lang w:val="en-GB" w:eastAsia="en-GB"/>
      <w14:ligatures w14:val="none"/>
    </w:rPr>
  </w:style>
  <w:style w:type="character" w:customStyle="1" w:styleId="HeaderChar">
    <w:name w:val="Header Char"/>
    <w:basedOn w:val="DefaultParagraphFont"/>
    <w:link w:val="Header"/>
    <w:uiPriority w:val="99"/>
    <w:rsid w:val="00FF1AF6"/>
    <w:rPr>
      <w:rFonts w:ascii="Aptos" w:eastAsia="Aptos" w:hAnsi="Aptos" w:cs="Aptos"/>
      <w:kern w:val="0"/>
      <w:sz w:val="22"/>
      <w:szCs w:val="22"/>
      <w:lang w:val="en-GB" w:eastAsia="en-GB"/>
      <w14:ligatures w14:val="none"/>
    </w:rPr>
  </w:style>
  <w:style w:type="numbering" w:customStyle="1" w:styleId="CurrentList1">
    <w:name w:val="Current List1"/>
    <w:uiPriority w:val="99"/>
    <w:rsid w:val="00FF1AF6"/>
    <w:pPr>
      <w:numPr>
        <w:numId w:val="123"/>
      </w:numPr>
    </w:pPr>
  </w:style>
  <w:style w:type="paragraph" w:styleId="TOC3">
    <w:name w:val="toc 3"/>
    <w:basedOn w:val="Normal"/>
    <w:next w:val="Normal"/>
    <w:autoRedefine/>
    <w:uiPriority w:val="39"/>
    <w:unhideWhenUsed/>
    <w:rsid w:val="00B454A8"/>
    <w:pPr>
      <w:spacing w:after="100"/>
      <w:ind w:left="480"/>
    </w:pPr>
  </w:style>
  <w:style w:type="character" w:styleId="Hyperlink">
    <w:name w:val="Hyperlink"/>
    <w:basedOn w:val="DefaultParagraphFont"/>
    <w:uiPriority w:val="99"/>
    <w:unhideWhenUsed/>
    <w:rsid w:val="00B454A8"/>
    <w:rPr>
      <w:color w:val="0563C1" w:themeColor="hyperlink"/>
      <w:u w:val="single"/>
    </w:rPr>
  </w:style>
  <w:style w:type="paragraph" w:styleId="TOC1">
    <w:name w:val="toc 1"/>
    <w:basedOn w:val="Normal"/>
    <w:next w:val="Normal"/>
    <w:autoRedefine/>
    <w:uiPriority w:val="39"/>
    <w:unhideWhenUsed/>
    <w:rsid w:val="00B454A8"/>
    <w:pPr>
      <w:spacing w:after="100"/>
    </w:pPr>
  </w:style>
  <w:style w:type="paragraph" w:styleId="TOC2">
    <w:name w:val="toc 2"/>
    <w:basedOn w:val="Normal"/>
    <w:next w:val="Normal"/>
    <w:autoRedefine/>
    <w:uiPriority w:val="39"/>
    <w:unhideWhenUsed/>
    <w:rsid w:val="00B454A8"/>
    <w:pPr>
      <w:spacing w:after="100"/>
      <w:ind w:left="240"/>
    </w:pPr>
  </w:style>
  <w:style w:type="paragraph" w:styleId="BalloonText">
    <w:name w:val="Balloon Text"/>
    <w:basedOn w:val="Normal"/>
    <w:link w:val="BalloonTextChar"/>
    <w:uiPriority w:val="99"/>
    <w:semiHidden/>
    <w:unhideWhenUsed/>
    <w:rsid w:val="006223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3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3</Pages>
  <Words>14641</Words>
  <Characters>83455</Characters>
  <Application>Microsoft Office Word</Application>
  <DocSecurity>0</DocSecurity>
  <Lines>695</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Graca</dc:creator>
  <cp:keywords/>
  <dc:description/>
  <cp:lastModifiedBy>Sandro Graca</cp:lastModifiedBy>
  <cp:revision>4</cp:revision>
  <dcterms:created xsi:type="dcterms:W3CDTF">2025-08-05T09:54:00Z</dcterms:created>
  <dcterms:modified xsi:type="dcterms:W3CDTF">2025-08-05T09:57:00Z</dcterms:modified>
</cp:coreProperties>
</file>